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1BEE" w:rsidRPr="00025F28" w:rsidRDefault="00EC1BEE" w:rsidP="00EC1BEE">
      <w:pPr>
        <w:spacing w:line="360" w:lineRule="auto"/>
        <w:jc w:val="center"/>
        <w:rPr>
          <w:rFonts w:ascii="Times New Roman" w:hAnsi="Times New Roman"/>
          <w:b/>
          <w:sz w:val="32"/>
          <w:szCs w:val="28"/>
        </w:rPr>
      </w:pPr>
      <w:r w:rsidRPr="00025F28">
        <w:rPr>
          <w:rFonts w:ascii="Times New Roman" w:hAnsi="Times New Roman"/>
          <w:b/>
          <w:sz w:val="32"/>
          <w:szCs w:val="28"/>
        </w:rPr>
        <w:t xml:space="preserve">Water use of </w:t>
      </w:r>
      <w:r w:rsidRPr="00025F28">
        <w:rPr>
          <w:rFonts w:ascii="Times New Roman" w:hAnsi="Times New Roman"/>
          <w:b/>
          <w:i/>
          <w:sz w:val="32"/>
          <w:szCs w:val="28"/>
        </w:rPr>
        <w:t xml:space="preserve">Prosopis </w:t>
      </w:r>
      <w:proofErr w:type="spellStart"/>
      <w:r w:rsidRPr="00025F28">
        <w:rPr>
          <w:rFonts w:ascii="Times New Roman" w:hAnsi="Times New Roman"/>
          <w:b/>
          <w:i/>
          <w:sz w:val="32"/>
          <w:szCs w:val="28"/>
        </w:rPr>
        <w:t>juliflora</w:t>
      </w:r>
      <w:proofErr w:type="spellEnd"/>
      <w:r w:rsidRPr="00025F28">
        <w:rPr>
          <w:rFonts w:ascii="Times New Roman" w:hAnsi="Times New Roman"/>
          <w:b/>
          <w:sz w:val="32"/>
          <w:szCs w:val="28"/>
        </w:rPr>
        <w:t xml:space="preserve"> and its impacts on catchment water budget and rural livelihoods in Afar Region, Ethiopia</w:t>
      </w:r>
    </w:p>
    <w:p w:rsidR="00EC1BEE" w:rsidRPr="00025F28" w:rsidRDefault="00EC1BEE" w:rsidP="00EC1BEE">
      <w:pPr>
        <w:spacing w:after="0" w:line="360" w:lineRule="auto"/>
        <w:jc w:val="both"/>
        <w:rPr>
          <w:rFonts w:ascii="Times New Roman" w:eastAsia="Times New Roman" w:hAnsi="Times New Roman"/>
          <w:kern w:val="24"/>
          <w:sz w:val="24"/>
          <w:szCs w:val="24"/>
        </w:rPr>
      </w:pPr>
    </w:p>
    <w:p w:rsidR="00EC1BEE" w:rsidRPr="00025F28" w:rsidRDefault="00EC1BEE" w:rsidP="00EC1BEE">
      <w:pPr>
        <w:spacing w:after="0" w:line="360" w:lineRule="auto"/>
        <w:jc w:val="both"/>
        <w:rPr>
          <w:rFonts w:ascii="Times New Roman" w:eastAsia="Times New Roman" w:hAnsi="Times New Roman"/>
          <w:kern w:val="24"/>
          <w:sz w:val="24"/>
          <w:szCs w:val="24"/>
        </w:rPr>
      </w:pPr>
    </w:p>
    <w:p w:rsidR="00EC1BEE" w:rsidRPr="00025F28" w:rsidRDefault="00EC1BEE" w:rsidP="00EC1BEE">
      <w:pPr>
        <w:spacing w:after="0" w:line="360" w:lineRule="auto"/>
        <w:jc w:val="both"/>
        <w:rPr>
          <w:rFonts w:ascii="Times New Roman" w:hAnsi="Times New Roman"/>
          <w:bCs/>
          <w:sz w:val="24"/>
          <w:szCs w:val="24"/>
          <w:vertAlign w:val="superscript"/>
          <w:lang w:val="en-GB"/>
        </w:rPr>
      </w:pPr>
      <w:r w:rsidRPr="00025F28">
        <w:rPr>
          <w:rFonts w:ascii="Times New Roman" w:eastAsia="Times New Roman" w:hAnsi="Times New Roman"/>
          <w:kern w:val="24"/>
          <w:sz w:val="24"/>
          <w:szCs w:val="24"/>
        </w:rPr>
        <w:t>Hailu Shiferaw</w:t>
      </w:r>
      <w:r w:rsidRPr="00025F28">
        <w:rPr>
          <w:rFonts w:ascii="Times New Roman" w:eastAsia="Times New Roman" w:hAnsi="Times New Roman"/>
          <w:kern w:val="24"/>
          <w:sz w:val="24"/>
          <w:szCs w:val="24"/>
          <w:vertAlign w:val="superscript"/>
        </w:rPr>
        <w:t>1</w:t>
      </w:r>
      <w:proofErr w:type="gramStart"/>
      <w:r w:rsidRPr="00025F28">
        <w:rPr>
          <w:rFonts w:ascii="Times New Roman" w:eastAsia="Times New Roman" w:hAnsi="Times New Roman"/>
          <w:kern w:val="24"/>
          <w:sz w:val="24"/>
          <w:szCs w:val="24"/>
          <w:vertAlign w:val="superscript"/>
        </w:rPr>
        <w:t>,2</w:t>
      </w:r>
      <w:proofErr w:type="gramEnd"/>
      <w:r w:rsidRPr="00025F28">
        <w:rPr>
          <w:rFonts w:ascii="Times New Roman" w:eastAsia="Times New Roman" w:hAnsi="Times New Roman"/>
          <w:kern w:val="24"/>
          <w:sz w:val="24"/>
          <w:szCs w:val="24"/>
          <w:vertAlign w:val="superscript"/>
        </w:rPr>
        <w:t>#</w:t>
      </w:r>
      <w:r w:rsidRPr="00025F28">
        <w:rPr>
          <w:rFonts w:ascii="Times New Roman" w:eastAsia="Times New Roman" w:hAnsi="Times New Roman"/>
          <w:kern w:val="24"/>
          <w:sz w:val="24"/>
          <w:szCs w:val="24"/>
        </w:rPr>
        <w:t>, Tena Alamirew</w:t>
      </w:r>
      <w:r w:rsidRPr="00025F28">
        <w:rPr>
          <w:rFonts w:ascii="Times New Roman" w:eastAsia="Times New Roman" w:hAnsi="Times New Roman"/>
          <w:kern w:val="24"/>
          <w:sz w:val="24"/>
          <w:szCs w:val="24"/>
          <w:vertAlign w:val="superscript"/>
        </w:rPr>
        <w:t>2</w:t>
      </w:r>
      <w:r w:rsidRPr="00025F28">
        <w:rPr>
          <w:rFonts w:ascii="Times New Roman" w:eastAsia="Times New Roman" w:hAnsi="Times New Roman"/>
          <w:kern w:val="24"/>
          <w:sz w:val="24"/>
          <w:szCs w:val="24"/>
        </w:rPr>
        <w:t xml:space="preserve">, </w:t>
      </w:r>
      <w:proofErr w:type="spellStart"/>
      <w:r w:rsidRPr="00025F28">
        <w:rPr>
          <w:rFonts w:ascii="Times New Roman" w:eastAsia="Times New Roman" w:hAnsi="Times New Roman"/>
          <w:kern w:val="24"/>
          <w:sz w:val="24"/>
          <w:szCs w:val="24"/>
        </w:rPr>
        <w:t>Sebinasi</w:t>
      </w:r>
      <w:proofErr w:type="spellEnd"/>
      <w:r w:rsidRPr="00025F28">
        <w:rPr>
          <w:rFonts w:ascii="Times New Roman" w:eastAsia="Times New Roman" w:hAnsi="Times New Roman"/>
          <w:kern w:val="24"/>
          <w:sz w:val="24"/>
          <w:szCs w:val="24"/>
        </w:rPr>
        <w:t xml:space="preserve"> Dzikiti</w:t>
      </w:r>
      <w:r w:rsidRPr="00025F28">
        <w:rPr>
          <w:rFonts w:ascii="Times New Roman" w:eastAsia="Times New Roman" w:hAnsi="Times New Roman"/>
          <w:kern w:val="24"/>
          <w:sz w:val="24"/>
          <w:szCs w:val="24"/>
          <w:vertAlign w:val="superscript"/>
        </w:rPr>
        <w:t>3,5</w:t>
      </w:r>
      <w:r w:rsidRPr="00025F28">
        <w:rPr>
          <w:rFonts w:ascii="Times New Roman" w:eastAsia="Times New Roman" w:hAnsi="Times New Roman"/>
          <w:kern w:val="24"/>
          <w:sz w:val="24"/>
          <w:szCs w:val="24"/>
        </w:rPr>
        <w:t xml:space="preserve">, </w:t>
      </w:r>
      <w:proofErr w:type="spellStart"/>
      <w:r w:rsidRPr="00025F28">
        <w:rPr>
          <w:rFonts w:ascii="Times New Roman" w:eastAsia="Times New Roman" w:hAnsi="Times New Roman"/>
          <w:kern w:val="24"/>
          <w:sz w:val="24"/>
          <w:szCs w:val="24"/>
        </w:rPr>
        <w:t>Woldeamlak</w:t>
      </w:r>
      <w:proofErr w:type="spellEnd"/>
      <w:r w:rsidRPr="00025F28">
        <w:rPr>
          <w:rFonts w:ascii="Times New Roman" w:eastAsia="Times New Roman" w:hAnsi="Times New Roman"/>
          <w:kern w:val="24"/>
          <w:sz w:val="24"/>
          <w:szCs w:val="24"/>
        </w:rPr>
        <w:t xml:space="preserve"> Bewket</w:t>
      </w:r>
      <w:r w:rsidRPr="00025F28">
        <w:rPr>
          <w:rFonts w:ascii="Times New Roman" w:eastAsia="Times New Roman" w:hAnsi="Times New Roman"/>
          <w:kern w:val="24"/>
          <w:sz w:val="24"/>
          <w:szCs w:val="24"/>
          <w:vertAlign w:val="superscript"/>
        </w:rPr>
        <w:t>1</w:t>
      </w:r>
      <w:r w:rsidRPr="00025F28">
        <w:rPr>
          <w:rFonts w:ascii="Times New Roman" w:eastAsia="Times New Roman" w:hAnsi="Times New Roman"/>
          <w:kern w:val="24"/>
          <w:sz w:val="24"/>
          <w:szCs w:val="24"/>
        </w:rPr>
        <w:t xml:space="preserve">, </w:t>
      </w:r>
      <w:proofErr w:type="spellStart"/>
      <w:r w:rsidRPr="00025F28">
        <w:rPr>
          <w:rFonts w:ascii="Times New Roman" w:eastAsia="Times New Roman" w:hAnsi="Times New Roman"/>
          <w:kern w:val="24"/>
          <w:sz w:val="24"/>
          <w:szCs w:val="24"/>
        </w:rPr>
        <w:t>Gete</w:t>
      </w:r>
      <w:proofErr w:type="spellEnd"/>
      <w:r w:rsidRPr="00025F28">
        <w:rPr>
          <w:rFonts w:ascii="Times New Roman" w:eastAsia="Times New Roman" w:hAnsi="Times New Roman"/>
          <w:kern w:val="24"/>
          <w:sz w:val="24"/>
          <w:szCs w:val="24"/>
        </w:rPr>
        <w:t xml:space="preserve"> Zeleke</w:t>
      </w:r>
      <w:r w:rsidRPr="00025F28">
        <w:rPr>
          <w:rFonts w:ascii="Times New Roman" w:eastAsia="Times New Roman" w:hAnsi="Times New Roman"/>
          <w:kern w:val="24"/>
          <w:sz w:val="24"/>
          <w:szCs w:val="24"/>
          <w:vertAlign w:val="superscript"/>
        </w:rPr>
        <w:t xml:space="preserve">2 </w:t>
      </w:r>
      <w:r w:rsidRPr="00025F28">
        <w:rPr>
          <w:rFonts w:ascii="Times New Roman" w:eastAsia="Times New Roman" w:hAnsi="Times New Roman"/>
          <w:kern w:val="24"/>
          <w:sz w:val="24"/>
          <w:szCs w:val="24"/>
        </w:rPr>
        <w:t xml:space="preserve">and </w:t>
      </w:r>
      <w:proofErr w:type="spellStart"/>
      <w:r w:rsidRPr="00025F28">
        <w:rPr>
          <w:rFonts w:ascii="Times New Roman" w:eastAsia="Times New Roman" w:hAnsi="Times New Roman"/>
          <w:kern w:val="24"/>
          <w:sz w:val="24"/>
          <w:szCs w:val="24"/>
        </w:rPr>
        <w:t>Urs</w:t>
      </w:r>
      <w:proofErr w:type="spellEnd"/>
      <w:r w:rsidRPr="00025F28">
        <w:rPr>
          <w:rFonts w:ascii="Times New Roman" w:eastAsia="Times New Roman" w:hAnsi="Times New Roman"/>
          <w:kern w:val="24"/>
          <w:sz w:val="24"/>
          <w:szCs w:val="24"/>
        </w:rPr>
        <w:t xml:space="preserve"> Schaffner</w:t>
      </w:r>
      <w:r w:rsidRPr="00025F28">
        <w:rPr>
          <w:rFonts w:ascii="Times New Roman" w:eastAsia="Times New Roman" w:hAnsi="Times New Roman"/>
          <w:kern w:val="24"/>
          <w:sz w:val="24"/>
          <w:szCs w:val="24"/>
          <w:vertAlign w:val="superscript"/>
        </w:rPr>
        <w:t>4</w:t>
      </w:r>
    </w:p>
    <w:p w:rsidR="00EC1BEE" w:rsidRPr="00025F28" w:rsidRDefault="00EC1BEE" w:rsidP="00EC1BEE">
      <w:pPr>
        <w:pStyle w:val="ListParagraph"/>
        <w:tabs>
          <w:tab w:val="left" w:pos="90"/>
        </w:tabs>
        <w:spacing w:after="0" w:line="360" w:lineRule="auto"/>
        <w:ind w:left="90" w:hanging="90"/>
        <w:jc w:val="both"/>
        <w:rPr>
          <w:rFonts w:ascii="Times New Roman" w:hAnsi="Times New Roman"/>
          <w:bCs/>
          <w:sz w:val="24"/>
          <w:szCs w:val="24"/>
          <w:lang w:val="en-GB"/>
        </w:rPr>
      </w:pPr>
      <w:r w:rsidRPr="00025F28">
        <w:rPr>
          <w:rFonts w:ascii="Times New Roman" w:hAnsi="Times New Roman"/>
          <w:bCs/>
          <w:sz w:val="24"/>
          <w:szCs w:val="24"/>
          <w:vertAlign w:val="superscript"/>
          <w:lang w:val="en-GB"/>
        </w:rPr>
        <w:t>1</w:t>
      </w:r>
      <w:r w:rsidRPr="00025F28">
        <w:rPr>
          <w:rFonts w:ascii="Times New Roman" w:hAnsi="Times New Roman"/>
          <w:bCs/>
          <w:sz w:val="24"/>
          <w:szCs w:val="24"/>
          <w:lang w:val="en-GB"/>
        </w:rPr>
        <w:t>Department of Geography and Environmental Studies, Addis Ababa University, P.O. Box 1176, Ethiopia</w:t>
      </w:r>
    </w:p>
    <w:p w:rsidR="00EC1BEE" w:rsidRPr="00025F28" w:rsidRDefault="00EC1BEE" w:rsidP="00EC1BEE">
      <w:pPr>
        <w:pStyle w:val="ListParagraph"/>
        <w:tabs>
          <w:tab w:val="left" w:pos="90"/>
        </w:tabs>
        <w:spacing w:after="0" w:line="360" w:lineRule="auto"/>
        <w:ind w:left="90" w:hanging="90"/>
        <w:jc w:val="both"/>
        <w:rPr>
          <w:rFonts w:ascii="Times New Roman" w:hAnsi="Times New Roman"/>
          <w:bCs/>
          <w:sz w:val="24"/>
          <w:szCs w:val="24"/>
          <w:lang w:val="en-GB"/>
        </w:rPr>
      </w:pPr>
      <w:r w:rsidRPr="00025F28">
        <w:rPr>
          <w:rFonts w:ascii="Times New Roman" w:hAnsi="Times New Roman"/>
          <w:bCs/>
          <w:sz w:val="24"/>
          <w:szCs w:val="24"/>
          <w:vertAlign w:val="superscript"/>
          <w:lang w:val="en-GB"/>
        </w:rPr>
        <w:t>2</w:t>
      </w:r>
      <w:r w:rsidRPr="00025F28">
        <w:rPr>
          <w:rFonts w:ascii="Times New Roman" w:hAnsi="Times New Roman"/>
          <w:bCs/>
          <w:sz w:val="24"/>
          <w:szCs w:val="24"/>
          <w:lang w:val="en-GB"/>
        </w:rPr>
        <w:t>Water and Land Resource Centre, Addis Ababa University, P.O. Box 3880, Addis Ababa, Ethiopia</w:t>
      </w:r>
    </w:p>
    <w:p w:rsidR="00EC1BEE" w:rsidRPr="00025F28" w:rsidRDefault="00EC1BEE" w:rsidP="00EC1BEE">
      <w:pPr>
        <w:pStyle w:val="ListParagraph"/>
        <w:tabs>
          <w:tab w:val="left" w:pos="90"/>
        </w:tabs>
        <w:spacing w:after="0" w:line="360" w:lineRule="auto"/>
        <w:ind w:left="90" w:hanging="90"/>
        <w:jc w:val="both"/>
        <w:rPr>
          <w:rFonts w:ascii="Times New Roman" w:hAnsi="Times New Roman"/>
          <w:bCs/>
          <w:sz w:val="24"/>
          <w:szCs w:val="24"/>
          <w:lang w:val="en-GB"/>
        </w:rPr>
      </w:pPr>
      <w:r w:rsidRPr="00025F28">
        <w:rPr>
          <w:rFonts w:ascii="Times New Roman" w:hAnsi="Times New Roman"/>
          <w:bCs/>
          <w:sz w:val="24"/>
          <w:szCs w:val="24"/>
          <w:vertAlign w:val="superscript"/>
          <w:lang w:val="en-GB"/>
        </w:rPr>
        <w:t>3</w:t>
      </w:r>
      <w:r w:rsidRPr="00025F28">
        <w:rPr>
          <w:rFonts w:ascii="Times New Roman" w:hAnsi="Times New Roman"/>
          <w:bCs/>
          <w:sz w:val="24"/>
          <w:szCs w:val="24"/>
          <w:lang w:val="en-GB"/>
        </w:rPr>
        <w:t xml:space="preserve">CSIR Smart Places Cluster, 11 Jan </w:t>
      </w:r>
      <w:proofErr w:type="spellStart"/>
      <w:r w:rsidRPr="00025F28">
        <w:rPr>
          <w:rFonts w:ascii="Times New Roman" w:hAnsi="Times New Roman"/>
          <w:bCs/>
          <w:sz w:val="24"/>
          <w:szCs w:val="24"/>
          <w:lang w:val="en-GB"/>
        </w:rPr>
        <w:t>Cilliers</w:t>
      </w:r>
      <w:proofErr w:type="spellEnd"/>
      <w:r w:rsidRPr="00025F28">
        <w:rPr>
          <w:rFonts w:ascii="Times New Roman" w:hAnsi="Times New Roman"/>
          <w:bCs/>
          <w:sz w:val="24"/>
          <w:szCs w:val="24"/>
          <w:lang w:val="en-GB"/>
        </w:rPr>
        <w:t xml:space="preserve"> Street Stellenbosch 7599, South Africa</w:t>
      </w:r>
    </w:p>
    <w:p w:rsidR="00EC1BEE" w:rsidRPr="00025F28" w:rsidRDefault="00EC1BEE" w:rsidP="00EC1BEE">
      <w:pPr>
        <w:pStyle w:val="ListParagraph"/>
        <w:tabs>
          <w:tab w:val="left" w:pos="90"/>
        </w:tabs>
        <w:spacing w:after="0" w:line="360" w:lineRule="auto"/>
        <w:ind w:left="90" w:hanging="90"/>
        <w:jc w:val="both"/>
        <w:rPr>
          <w:rFonts w:ascii="Times New Roman" w:hAnsi="Times New Roman"/>
          <w:bCs/>
          <w:sz w:val="24"/>
          <w:szCs w:val="24"/>
          <w:lang w:val="fr-CH"/>
        </w:rPr>
      </w:pPr>
      <w:r w:rsidRPr="00025F28">
        <w:rPr>
          <w:rFonts w:ascii="Times New Roman" w:hAnsi="Times New Roman"/>
          <w:bCs/>
          <w:sz w:val="24"/>
          <w:szCs w:val="24"/>
          <w:vertAlign w:val="superscript"/>
          <w:lang w:val="fr-CH"/>
        </w:rPr>
        <w:t>4</w:t>
      </w:r>
      <w:r w:rsidRPr="00025F28">
        <w:rPr>
          <w:rFonts w:ascii="Times New Roman" w:hAnsi="Times New Roman"/>
          <w:bCs/>
          <w:sz w:val="24"/>
          <w:szCs w:val="24"/>
          <w:lang w:val="fr-CH"/>
        </w:rPr>
        <w:t xml:space="preserve">CABI Rue des Grillons 1, CH-2800 Delémont, </w:t>
      </w:r>
      <w:proofErr w:type="spellStart"/>
      <w:r w:rsidRPr="00025F28">
        <w:rPr>
          <w:rFonts w:ascii="Times New Roman" w:hAnsi="Times New Roman"/>
          <w:bCs/>
          <w:sz w:val="24"/>
          <w:szCs w:val="24"/>
          <w:lang w:val="fr-CH"/>
        </w:rPr>
        <w:t>Switzerland</w:t>
      </w:r>
      <w:proofErr w:type="spellEnd"/>
    </w:p>
    <w:p w:rsidR="00EC1BEE" w:rsidRPr="00025F28" w:rsidRDefault="00EC1BEE" w:rsidP="00EC1BEE">
      <w:pPr>
        <w:pStyle w:val="ListParagraph"/>
        <w:tabs>
          <w:tab w:val="left" w:pos="90"/>
        </w:tabs>
        <w:spacing w:after="0" w:line="360" w:lineRule="auto"/>
        <w:ind w:left="90" w:hanging="90"/>
        <w:jc w:val="both"/>
        <w:rPr>
          <w:rFonts w:ascii="Times New Roman" w:hAnsi="Times New Roman"/>
          <w:bCs/>
          <w:sz w:val="24"/>
          <w:szCs w:val="24"/>
          <w:lang w:val="fr-CH"/>
        </w:rPr>
      </w:pPr>
      <w:r w:rsidRPr="00025F28">
        <w:rPr>
          <w:rFonts w:ascii="Times New Roman" w:hAnsi="Times New Roman"/>
          <w:bCs/>
          <w:sz w:val="24"/>
          <w:szCs w:val="24"/>
          <w:vertAlign w:val="superscript"/>
          <w:lang w:val="fr-CH"/>
        </w:rPr>
        <w:t>5</w:t>
      </w:r>
      <w:r w:rsidRPr="00025F28">
        <w:rPr>
          <w:rFonts w:ascii="Times New Roman" w:hAnsi="Times New Roman"/>
          <w:bCs/>
          <w:sz w:val="24"/>
          <w:szCs w:val="24"/>
          <w:lang w:val="fr-CH"/>
        </w:rPr>
        <w:t xml:space="preserve"> </w:t>
      </w:r>
      <w:proofErr w:type="spellStart"/>
      <w:r w:rsidRPr="00025F28">
        <w:rPr>
          <w:rFonts w:ascii="Times New Roman" w:hAnsi="Times New Roman"/>
          <w:bCs/>
          <w:sz w:val="24"/>
          <w:szCs w:val="24"/>
          <w:lang w:val="fr-CH"/>
        </w:rPr>
        <w:t>Department</w:t>
      </w:r>
      <w:proofErr w:type="spellEnd"/>
      <w:r w:rsidRPr="00025F28">
        <w:rPr>
          <w:rFonts w:ascii="Times New Roman" w:hAnsi="Times New Roman"/>
          <w:bCs/>
          <w:sz w:val="24"/>
          <w:szCs w:val="24"/>
          <w:lang w:val="fr-CH"/>
        </w:rPr>
        <w:t xml:space="preserve"> of Horticultural Science, </w:t>
      </w:r>
      <w:proofErr w:type="spellStart"/>
      <w:r w:rsidRPr="00025F28">
        <w:rPr>
          <w:rFonts w:ascii="Times New Roman" w:hAnsi="Times New Roman"/>
          <w:bCs/>
          <w:sz w:val="24"/>
          <w:szCs w:val="24"/>
          <w:lang w:val="fr-CH"/>
        </w:rPr>
        <w:t>University</w:t>
      </w:r>
      <w:proofErr w:type="spellEnd"/>
      <w:r w:rsidRPr="00025F28">
        <w:rPr>
          <w:rFonts w:ascii="Times New Roman" w:hAnsi="Times New Roman"/>
          <w:bCs/>
          <w:sz w:val="24"/>
          <w:szCs w:val="24"/>
          <w:lang w:val="fr-CH"/>
        </w:rPr>
        <w:t xml:space="preserve"> of </w:t>
      </w:r>
      <w:proofErr w:type="spellStart"/>
      <w:r w:rsidRPr="00025F28">
        <w:rPr>
          <w:rFonts w:ascii="Times New Roman" w:hAnsi="Times New Roman"/>
          <w:bCs/>
          <w:sz w:val="24"/>
          <w:szCs w:val="24"/>
          <w:lang w:val="fr-CH"/>
        </w:rPr>
        <w:t>Stellenbosch</w:t>
      </w:r>
      <w:proofErr w:type="spellEnd"/>
      <w:r w:rsidRPr="00025F28">
        <w:rPr>
          <w:rFonts w:ascii="Times New Roman" w:hAnsi="Times New Roman"/>
          <w:bCs/>
          <w:sz w:val="24"/>
          <w:szCs w:val="24"/>
          <w:lang w:val="fr-CH"/>
        </w:rPr>
        <w:t xml:space="preserve">, P. Bag X1 </w:t>
      </w:r>
      <w:proofErr w:type="spellStart"/>
      <w:r w:rsidRPr="00025F28">
        <w:rPr>
          <w:rFonts w:ascii="Times New Roman" w:hAnsi="Times New Roman"/>
          <w:bCs/>
          <w:sz w:val="24"/>
          <w:szCs w:val="24"/>
          <w:lang w:val="fr-CH"/>
        </w:rPr>
        <w:t>Matieland</w:t>
      </w:r>
      <w:proofErr w:type="spellEnd"/>
      <w:r w:rsidRPr="00025F28">
        <w:rPr>
          <w:rFonts w:ascii="Times New Roman" w:hAnsi="Times New Roman"/>
          <w:bCs/>
          <w:sz w:val="24"/>
          <w:szCs w:val="24"/>
          <w:lang w:val="fr-CH"/>
        </w:rPr>
        <w:t xml:space="preserve"> </w:t>
      </w:r>
      <w:proofErr w:type="spellStart"/>
      <w:r w:rsidRPr="00025F28">
        <w:rPr>
          <w:rFonts w:ascii="Times New Roman" w:hAnsi="Times New Roman"/>
          <w:bCs/>
          <w:sz w:val="24"/>
          <w:szCs w:val="24"/>
          <w:lang w:val="fr-CH"/>
        </w:rPr>
        <w:t>Stellenbosch</w:t>
      </w:r>
      <w:proofErr w:type="spellEnd"/>
      <w:r w:rsidRPr="00025F28">
        <w:rPr>
          <w:rFonts w:ascii="Times New Roman" w:hAnsi="Times New Roman"/>
          <w:bCs/>
          <w:sz w:val="24"/>
          <w:szCs w:val="24"/>
          <w:lang w:val="fr-CH"/>
        </w:rPr>
        <w:t xml:space="preserve">, 7602, South </w:t>
      </w:r>
      <w:proofErr w:type="spellStart"/>
      <w:r w:rsidRPr="00025F28">
        <w:rPr>
          <w:rFonts w:ascii="Times New Roman" w:hAnsi="Times New Roman"/>
          <w:bCs/>
          <w:sz w:val="24"/>
          <w:szCs w:val="24"/>
          <w:lang w:val="fr-CH"/>
        </w:rPr>
        <w:t>Africa</w:t>
      </w:r>
      <w:proofErr w:type="spellEnd"/>
    </w:p>
    <w:p w:rsidR="00EC1BEE" w:rsidRDefault="00EC1BEE" w:rsidP="004D0103">
      <w:pPr>
        <w:autoSpaceDE w:val="0"/>
        <w:autoSpaceDN w:val="0"/>
        <w:adjustRightInd w:val="0"/>
        <w:spacing w:after="0" w:line="360" w:lineRule="auto"/>
        <w:ind w:left="810" w:hanging="810"/>
        <w:jc w:val="both"/>
        <w:rPr>
          <w:rFonts w:ascii="Times New Roman" w:eastAsia="AdvGulliv-R" w:hAnsi="Times New Roman"/>
          <w:b/>
          <w:sz w:val="24"/>
          <w:szCs w:val="24"/>
        </w:rPr>
      </w:pPr>
    </w:p>
    <w:p w:rsidR="004D0103" w:rsidRPr="00025F28" w:rsidRDefault="004D0103" w:rsidP="004D0103">
      <w:pPr>
        <w:autoSpaceDE w:val="0"/>
        <w:autoSpaceDN w:val="0"/>
        <w:adjustRightInd w:val="0"/>
        <w:spacing w:after="0" w:line="360" w:lineRule="auto"/>
        <w:ind w:left="810" w:hanging="810"/>
        <w:jc w:val="both"/>
        <w:rPr>
          <w:rFonts w:ascii="Times New Roman" w:eastAsia="AdvGulliv-R" w:hAnsi="Times New Roman"/>
          <w:b/>
          <w:sz w:val="24"/>
          <w:szCs w:val="24"/>
        </w:rPr>
      </w:pPr>
      <w:r w:rsidRPr="00025F28">
        <w:rPr>
          <w:rFonts w:ascii="Times New Roman" w:eastAsia="AdvGulliv-R" w:hAnsi="Times New Roman"/>
          <w:b/>
          <w:sz w:val="24"/>
          <w:szCs w:val="24"/>
        </w:rPr>
        <w:t>Appendices</w:t>
      </w:r>
    </w:p>
    <w:p w:rsidR="004D0103" w:rsidRPr="00025F28" w:rsidRDefault="004D0103" w:rsidP="004D0103">
      <w:pPr>
        <w:autoSpaceDE w:val="0"/>
        <w:autoSpaceDN w:val="0"/>
        <w:adjustRightInd w:val="0"/>
        <w:spacing w:after="0" w:line="240" w:lineRule="auto"/>
        <w:rPr>
          <w:rFonts w:ascii="Times New Roman" w:eastAsia="GulliverRM" w:hAnsi="Times New Roman"/>
          <w:sz w:val="24"/>
          <w:szCs w:val="24"/>
        </w:rPr>
      </w:pPr>
    </w:p>
    <w:p w:rsidR="004D0103" w:rsidRPr="00025F28" w:rsidRDefault="004D0103" w:rsidP="004D0103">
      <w:pPr>
        <w:autoSpaceDE w:val="0"/>
        <w:autoSpaceDN w:val="0"/>
        <w:adjustRightInd w:val="0"/>
        <w:spacing w:after="0" w:line="240" w:lineRule="auto"/>
        <w:rPr>
          <w:rFonts w:ascii="Times New Roman" w:eastAsia="GulliverRM" w:hAnsi="Times New Roman"/>
          <w:sz w:val="24"/>
          <w:szCs w:val="24"/>
        </w:rPr>
      </w:pPr>
    </w:p>
    <w:tbl>
      <w:tblPr>
        <w:tblW w:w="10170" w:type="dxa"/>
        <w:tblLook w:val="04A0" w:firstRow="1" w:lastRow="0" w:firstColumn="1" w:lastColumn="0" w:noHBand="0" w:noVBand="1"/>
      </w:tblPr>
      <w:tblGrid>
        <w:gridCol w:w="1310"/>
        <w:gridCol w:w="1840"/>
        <w:gridCol w:w="1440"/>
        <w:gridCol w:w="1980"/>
        <w:gridCol w:w="1800"/>
        <w:gridCol w:w="1800"/>
      </w:tblGrid>
      <w:tr w:rsidR="00E9514C" w:rsidRPr="00025F28" w:rsidTr="009234C7">
        <w:trPr>
          <w:trHeight w:val="255"/>
        </w:trPr>
        <w:tc>
          <w:tcPr>
            <w:tcW w:w="65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14C" w:rsidRPr="00025F28" w:rsidRDefault="00E9514C" w:rsidP="009234C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F2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Appendix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  <w:r w:rsidRPr="00025F2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 Average monthly climatic variabl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14C" w:rsidRPr="00025F28" w:rsidRDefault="00E9514C" w:rsidP="009234C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14C" w:rsidRPr="00025F28" w:rsidRDefault="00E9514C" w:rsidP="009234C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E9514C" w:rsidRPr="00025F28" w:rsidTr="009234C7">
        <w:trPr>
          <w:trHeight w:val="255"/>
        </w:trPr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14C" w:rsidRPr="00025F28" w:rsidRDefault="00E9514C" w:rsidP="009234C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F2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onth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14C" w:rsidRPr="00025F28" w:rsidRDefault="00E9514C" w:rsidP="009234C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F2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verage RH (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14C" w:rsidRPr="00025F28" w:rsidRDefault="00E9514C" w:rsidP="009234C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F2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Average Temp (°C) 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14C" w:rsidRPr="00025F28" w:rsidRDefault="00E9514C" w:rsidP="009234C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F2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verage Pressure (</w:t>
            </w:r>
            <w:proofErr w:type="spellStart"/>
            <w:r w:rsidRPr="00025F2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Pa</w:t>
            </w:r>
            <w:proofErr w:type="spellEnd"/>
            <w:r w:rsidRPr="00025F2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514C" w:rsidRPr="00025F28" w:rsidRDefault="00E9514C" w:rsidP="009234C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F2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verage Rainfall (mm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14C" w:rsidRPr="00025F28" w:rsidRDefault="00E9514C" w:rsidP="009234C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F2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olar W/m2/month</w:t>
            </w:r>
          </w:p>
        </w:tc>
      </w:tr>
      <w:tr w:rsidR="00E9514C" w:rsidRPr="00025F28" w:rsidTr="009234C7">
        <w:trPr>
          <w:trHeight w:val="255"/>
        </w:trPr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14C" w:rsidRPr="00025F28" w:rsidRDefault="00E9514C" w:rsidP="009234C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F2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/23/201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14C" w:rsidRPr="00025F28" w:rsidRDefault="00E9514C" w:rsidP="009234C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F2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1.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14C" w:rsidRPr="00025F28" w:rsidRDefault="00E9514C" w:rsidP="009234C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F2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.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14C" w:rsidRPr="00025F28" w:rsidRDefault="00E9514C" w:rsidP="009234C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F2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1.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14C" w:rsidRPr="00025F28" w:rsidRDefault="00E9514C" w:rsidP="009234C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F2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14C" w:rsidRPr="00025F28" w:rsidRDefault="00E9514C" w:rsidP="009234C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F2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794.4</w:t>
            </w:r>
          </w:p>
        </w:tc>
      </w:tr>
      <w:tr w:rsidR="00E9514C" w:rsidRPr="00025F28" w:rsidTr="009234C7">
        <w:trPr>
          <w:trHeight w:val="255"/>
        </w:trPr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14C" w:rsidRPr="00025F28" w:rsidRDefault="00E9514C" w:rsidP="009234C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F2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/1/201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14C" w:rsidRPr="00025F28" w:rsidRDefault="00E9514C" w:rsidP="009234C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F2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9.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14C" w:rsidRPr="00025F28" w:rsidRDefault="00E9514C" w:rsidP="009234C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F2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5.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14C" w:rsidRPr="00025F28" w:rsidRDefault="00E9514C" w:rsidP="009234C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F2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1.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14C" w:rsidRPr="00025F28" w:rsidRDefault="00E9514C" w:rsidP="009234C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F2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14C" w:rsidRPr="00025F28" w:rsidRDefault="00E9514C" w:rsidP="009234C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F2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 w:rsidR="00E9514C" w:rsidRPr="00025F28" w:rsidTr="009234C7">
        <w:trPr>
          <w:trHeight w:val="255"/>
        </w:trPr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14C" w:rsidRPr="00025F28" w:rsidRDefault="00E9514C" w:rsidP="009234C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F2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/1/201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14C" w:rsidRPr="00025F28" w:rsidRDefault="00E9514C" w:rsidP="009234C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F2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8.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14C" w:rsidRPr="00025F28" w:rsidRDefault="00E9514C" w:rsidP="009234C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F2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.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14C" w:rsidRPr="00025F28" w:rsidRDefault="00E9514C" w:rsidP="009234C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F2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1.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14C" w:rsidRPr="00025F28" w:rsidRDefault="00E9514C" w:rsidP="009234C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F2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14C" w:rsidRPr="00025F28" w:rsidRDefault="00E9514C" w:rsidP="009234C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F2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 w:rsidR="00E9514C" w:rsidRPr="00025F28" w:rsidTr="009234C7">
        <w:trPr>
          <w:trHeight w:val="255"/>
        </w:trPr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14C" w:rsidRPr="00025F28" w:rsidRDefault="00E9514C" w:rsidP="009234C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F2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/1/201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14C" w:rsidRPr="00025F28" w:rsidRDefault="00E9514C" w:rsidP="009234C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F2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8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14C" w:rsidRPr="00025F28" w:rsidRDefault="00E9514C" w:rsidP="009234C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F2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3.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14C" w:rsidRPr="00025F28" w:rsidRDefault="00E9514C" w:rsidP="009234C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F2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1.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14C" w:rsidRPr="00025F28" w:rsidRDefault="00E9514C" w:rsidP="009234C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F2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14C" w:rsidRPr="00025F28" w:rsidRDefault="00E9514C" w:rsidP="009234C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F2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333.3</w:t>
            </w:r>
          </w:p>
        </w:tc>
      </w:tr>
      <w:tr w:rsidR="00E9514C" w:rsidRPr="00025F28" w:rsidTr="009234C7">
        <w:trPr>
          <w:trHeight w:val="255"/>
        </w:trPr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14C" w:rsidRPr="00025F28" w:rsidRDefault="00E9514C" w:rsidP="009234C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F2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/1/201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14C" w:rsidRPr="00025F28" w:rsidRDefault="00E9514C" w:rsidP="009234C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F2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0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14C" w:rsidRPr="00025F28" w:rsidRDefault="00E9514C" w:rsidP="009234C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F2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6.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14C" w:rsidRPr="00025F28" w:rsidRDefault="00E9514C" w:rsidP="009234C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F2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1.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14C" w:rsidRPr="00025F28" w:rsidRDefault="00E9514C" w:rsidP="009234C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F2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14C" w:rsidRPr="00025F28" w:rsidRDefault="00E9514C" w:rsidP="009234C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F2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707.2</w:t>
            </w:r>
          </w:p>
        </w:tc>
      </w:tr>
      <w:tr w:rsidR="00E9514C" w:rsidRPr="00025F28" w:rsidTr="009234C7">
        <w:trPr>
          <w:trHeight w:val="255"/>
        </w:trPr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14C" w:rsidRPr="00025F28" w:rsidRDefault="00E9514C" w:rsidP="009234C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F2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/1/201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14C" w:rsidRPr="00025F28" w:rsidRDefault="00E9514C" w:rsidP="009234C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F2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0.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14C" w:rsidRPr="00025F28" w:rsidRDefault="00E9514C" w:rsidP="009234C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F2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9.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14C" w:rsidRPr="00025F28" w:rsidRDefault="00E9514C" w:rsidP="009234C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F2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1.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14C" w:rsidRPr="00025F28" w:rsidRDefault="00E9514C" w:rsidP="009234C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F2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7.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14C" w:rsidRPr="00025F28" w:rsidRDefault="00E9514C" w:rsidP="009234C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F2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302.8</w:t>
            </w:r>
          </w:p>
        </w:tc>
      </w:tr>
      <w:tr w:rsidR="00E9514C" w:rsidRPr="00025F28" w:rsidTr="009234C7">
        <w:trPr>
          <w:trHeight w:val="255"/>
        </w:trPr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14C" w:rsidRPr="00025F28" w:rsidRDefault="00E9514C" w:rsidP="009234C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F2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/1/201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14C" w:rsidRPr="00025F28" w:rsidRDefault="00E9514C" w:rsidP="009234C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F2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6.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14C" w:rsidRPr="00025F28" w:rsidRDefault="00E9514C" w:rsidP="009234C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F2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0.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14C" w:rsidRPr="00025F28" w:rsidRDefault="00E9514C" w:rsidP="009234C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F2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1.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14C" w:rsidRPr="00025F28" w:rsidRDefault="00E9514C" w:rsidP="009234C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F2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14C" w:rsidRPr="00025F28" w:rsidRDefault="00E9514C" w:rsidP="009234C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F2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126.0</w:t>
            </w:r>
          </w:p>
        </w:tc>
      </w:tr>
      <w:tr w:rsidR="00E9514C" w:rsidRPr="00025F28" w:rsidTr="009234C7">
        <w:trPr>
          <w:trHeight w:val="255"/>
        </w:trPr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14C" w:rsidRPr="00025F28" w:rsidRDefault="00E9514C" w:rsidP="009234C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F2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/1/201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14C" w:rsidRPr="00025F28" w:rsidRDefault="00E9514C" w:rsidP="009234C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F2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2.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14C" w:rsidRPr="00025F28" w:rsidRDefault="00E9514C" w:rsidP="009234C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F2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9.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14C" w:rsidRPr="00025F28" w:rsidRDefault="00E9514C" w:rsidP="009234C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F2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1.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14C" w:rsidRPr="00025F28" w:rsidRDefault="00E9514C" w:rsidP="009234C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F2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4.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14C" w:rsidRPr="00025F28" w:rsidRDefault="00E9514C" w:rsidP="009234C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F2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251.4</w:t>
            </w:r>
          </w:p>
        </w:tc>
      </w:tr>
      <w:tr w:rsidR="00E9514C" w:rsidRPr="00025F28" w:rsidTr="009234C7">
        <w:trPr>
          <w:trHeight w:val="255"/>
        </w:trPr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14C" w:rsidRPr="00025F28" w:rsidRDefault="00E9514C" w:rsidP="009234C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F2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/1/201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14C" w:rsidRPr="00025F28" w:rsidRDefault="00E9514C" w:rsidP="009234C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F2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3.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14C" w:rsidRPr="00025F28" w:rsidRDefault="00E9514C" w:rsidP="009234C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F2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2.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14C" w:rsidRPr="00025F28" w:rsidRDefault="00E9514C" w:rsidP="009234C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F2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1.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14C" w:rsidRPr="00025F28" w:rsidRDefault="00E9514C" w:rsidP="009234C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F2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.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14C" w:rsidRPr="00025F28" w:rsidRDefault="00E9514C" w:rsidP="009234C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F2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203.7</w:t>
            </w:r>
          </w:p>
        </w:tc>
      </w:tr>
      <w:tr w:rsidR="00E9514C" w:rsidRPr="00025F28" w:rsidTr="009234C7">
        <w:trPr>
          <w:trHeight w:val="255"/>
        </w:trPr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14C" w:rsidRPr="00025F28" w:rsidRDefault="00E9514C" w:rsidP="009234C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F2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/1/201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14C" w:rsidRPr="00025F28" w:rsidRDefault="00E9514C" w:rsidP="009234C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F2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0.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14C" w:rsidRPr="00025F28" w:rsidRDefault="00E9514C" w:rsidP="009234C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F2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9.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14C" w:rsidRPr="00025F28" w:rsidRDefault="00E9514C" w:rsidP="009234C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F2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1.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14C" w:rsidRPr="00025F28" w:rsidRDefault="00E9514C" w:rsidP="009234C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F2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0.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14C" w:rsidRPr="00025F28" w:rsidRDefault="00E9514C" w:rsidP="009234C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F2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990.7</w:t>
            </w:r>
          </w:p>
        </w:tc>
      </w:tr>
      <w:tr w:rsidR="00E9514C" w:rsidRPr="00025F28" w:rsidTr="009234C7">
        <w:trPr>
          <w:trHeight w:val="255"/>
        </w:trPr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14C" w:rsidRPr="00025F28" w:rsidRDefault="00E9514C" w:rsidP="009234C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F2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/1/201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14C" w:rsidRPr="00025F28" w:rsidRDefault="00E9514C" w:rsidP="009234C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F2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5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14C" w:rsidRPr="00025F28" w:rsidRDefault="00E9514C" w:rsidP="009234C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F2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8.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14C" w:rsidRPr="00025F28" w:rsidRDefault="00E9514C" w:rsidP="009234C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F2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1.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14C" w:rsidRPr="00025F28" w:rsidRDefault="00E9514C" w:rsidP="009234C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F2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6.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14C" w:rsidRPr="00025F28" w:rsidRDefault="00E9514C" w:rsidP="009234C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F2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592.2</w:t>
            </w:r>
          </w:p>
        </w:tc>
      </w:tr>
      <w:tr w:rsidR="00E9514C" w:rsidRPr="00025F28" w:rsidTr="009234C7">
        <w:trPr>
          <w:trHeight w:val="255"/>
        </w:trPr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14C" w:rsidRPr="00025F28" w:rsidRDefault="00E9514C" w:rsidP="009234C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F2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/1/201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14C" w:rsidRPr="00025F28" w:rsidRDefault="00E9514C" w:rsidP="009234C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F2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6.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14C" w:rsidRPr="00025F28" w:rsidRDefault="00E9514C" w:rsidP="009234C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F2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.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14C" w:rsidRPr="00025F28" w:rsidRDefault="00E9514C" w:rsidP="009234C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F2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1.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14C" w:rsidRPr="00025F28" w:rsidRDefault="00E9514C" w:rsidP="009234C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F2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6.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14C" w:rsidRPr="00025F28" w:rsidRDefault="00E9514C" w:rsidP="009234C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F2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407.0</w:t>
            </w:r>
          </w:p>
        </w:tc>
      </w:tr>
      <w:tr w:rsidR="00E9514C" w:rsidRPr="00025F28" w:rsidTr="009234C7">
        <w:trPr>
          <w:trHeight w:val="255"/>
        </w:trPr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14C" w:rsidRPr="00025F28" w:rsidRDefault="00E9514C" w:rsidP="009234C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F2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/1/201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14C" w:rsidRPr="00025F28" w:rsidRDefault="00E9514C" w:rsidP="009234C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F2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0.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14C" w:rsidRPr="00025F28" w:rsidRDefault="00E9514C" w:rsidP="009234C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F2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8.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14C" w:rsidRPr="00025F28" w:rsidRDefault="00E9514C" w:rsidP="009234C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F2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1.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14C" w:rsidRPr="00025F28" w:rsidRDefault="00E9514C" w:rsidP="009234C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F2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14C" w:rsidRPr="00025F28" w:rsidRDefault="00E9514C" w:rsidP="009234C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F2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668.3</w:t>
            </w:r>
          </w:p>
        </w:tc>
      </w:tr>
      <w:tr w:rsidR="00E9514C" w:rsidRPr="00025F28" w:rsidTr="009234C7">
        <w:trPr>
          <w:trHeight w:val="255"/>
        </w:trPr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14C" w:rsidRPr="00025F28" w:rsidRDefault="00E9514C" w:rsidP="009234C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F2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/1/201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14C" w:rsidRPr="00025F28" w:rsidRDefault="00E9514C" w:rsidP="009234C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F2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7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14C" w:rsidRPr="00025F28" w:rsidRDefault="00E9514C" w:rsidP="009234C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F2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6.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14C" w:rsidRPr="00025F28" w:rsidRDefault="00E9514C" w:rsidP="009234C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F2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1.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14C" w:rsidRPr="00025F28" w:rsidRDefault="00E9514C" w:rsidP="009234C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F2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14C" w:rsidRPr="00025F28" w:rsidRDefault="00E9514C" w:rsidP="009234C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F2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693.0</w:t>
            </w:r>
          </w:p>
        </w:tc>
      </w:tr>
      <w:tr w:rsidR="00E9514C" w:rsidRPr="00025F28" w:rsidTr="009234C7">
        <w:trPr>
          <w:trHeight w:val="255"/>
        </w:trPr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14C" w:rsidRPr="00025F28" w:rsidRDefault="00E9514C" w:rsidP="009234C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F2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/1/201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14C" w:rsidRPr="00025F28" w:rsidRDefault="00E9514C" w:rsidP="009234C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F2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4.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14C" w:rsidRPr="00025F28" w:rsidRDefault="00E9514C" w:rsidP="009234C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F2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.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14C" w:rsidRPr="00025F28" w:rsidRDefault="00E9514C" w:rsidP="009234C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F2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1.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14C" w:rsidRPr="00025F28" w:rsidRDefault="00E9514C" w:rsidP="009234C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F2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14C" w:rsidRPr="00025F28" w:rsidRDefault="00E9514C" w:rsidP="009234C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F2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 w:rsidR="00E9514C" w:rsidRPr="00025F28" w:rsidTr="009234C7">
        <w:trPr>
          <w:trHeight w:val="255"/>
        </w:trPr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14C" w:rsidRPr="00025F28" w:rsidRDefault="00E9514C" w:rsidP="009234C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F2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/1/201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14C" w:rsidRPr="00025F28" w:rsidRDefault="00E9514C" w:rsidP="009234C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F2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7.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14C" w:rsidRPr="00025F28" w:rsidRDefault="00E9514C" w:rsidP="009234C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F2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3.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14C" w:rsidRPr="00025F28" w:rsidRDefault="00E9514C" w:rsidP="009234C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F2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1.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14C" w:rsidRPr="00025F28" w:rsidRDefault="00E9514C" w:rsidP="009234C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F2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14C" w:rsidRPr="00025F28" w:rsidRDefault="00E9514C" w:rsidP="009234C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F2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 w:rsidR="00E9514C" w:rsidRPr="00025F28" w:rsidTr="009234C7">
        <w:trPr>
          <w:trHeight w:val="255"/>
        </w:trPr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14C" w:rsidRPr="00025F28" w:rsidRDefault="00E9514C" w:rsidP="009234C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F2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/1/201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14C" w:rsidRPr="00025F28" w:rsidRDefault="00E9514C" w:rsidP="009234C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F2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1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14C" w:rsidRPr="00025F28" w:rsidRDefault="00E9514C" w:rsidP="009234C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F2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6.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14C" w:rsidRPr="00025F28" w:rsidRDefault="00E9514C" w:rsidP="009234C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F2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1.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14C" w:rsidRPr="00025F28" w:rsidRDefault="00E9514C" w:rsidP="009234C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F2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14C" w:rsidRPr="00025F28" w:rsidRDefault="00E9514C" w:rsidP="009234C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F2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 w:rsidR="00E9514C" w:rsidRPr="00025F28" w:rsidTr="009234C7">
        <w:trPr>
          <w:trHeight w:val="255"/>
        </w:trPr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14C" w:rsidRPr="00025F28" w:rsidRDefault="00E9514C" w:rsidP="009234C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F2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/1/201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14C" w:rsidRPr="00025F28" w:rsidRDefault="00E9514C" w:rsidP="009234C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F2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7.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14C" w:rsidRPr="00025F28" w:rsidRDefault="00E9514C" w:rsidP="009234C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F2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8.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14C" w:rsidRPr="00025F28" w:rsidRDefault="00E9514C" w:rsidP="009234C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F2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1.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14C" w:rsidRPr="00025F28" w:rsidRDefault="00E9514C" w:rsidP="009234C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F2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14C" w:rsidRPr="00025F28" w:rsidRDefault="00E9514C" w:rsidP="009234C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F2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 w:rsidR="00E9514C" w:rsidRPr="00025F28" w:rsidTr="009234C7">
        <w:trPr>
          <w:trHeight w:val="255"/>
        </w:trPr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14C" w:rsidRPr="00025F28" w:rsidRDefault="00E9514C" w:rsidP="009234C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F2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/1/201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14C" w:rsidRPr="00025F28" w:rsidRDefault="00E9514C" w:rsidP="009234C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F2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2.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14C" w:rsidRPr="00025F28" w:rsidRDefault="00E9514C" w:rsidP="009234C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F2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8.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14C" w:rsidRPr="00025F28" w:rsidRDefault="00E9514C" w:rsidP="009234C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F2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1.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14C" w:rsidRPr="00025F28" w:rsidRDefault="00E9514C" w:rsidP="009234C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F2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14C" w:rsidRPr="00025F28" w:rsidRDefault="00E9514C" w:rsidP="009234C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F2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 w:rsidR="00E9514C" w:rsidRPr="00025F28" w:rsidTr="009234C7">
        <w:trPr>
          <w:trHeight w:val="255"/>
        </w:trPr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14C" w:rsidRPr="00025F28" w:rsidRDefault="00E9514C" w:rsidP="009234C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F2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5/1/201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14C" w:rsidRPr="00025F28" w:rsidRDefault="00E9514C" w:rsidP="009234C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F2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9.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14C" w:rsidRPr="00025F28" w:rsidRDefault="00E9514C" w:rsidP="009234C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F2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0.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14C" w:rsidRPr="00025F28" w:rsidRDefault="00E9514C" w:rsidP="009234C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F2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1.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14C" w:rsidRPr="00025F28" w:rsidRDefault="00E9514C" w:rsidP="009234C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F2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14C" w:rsidRPr="00025F28" w:rsidRDefault="00E9514C" w:rsidP="009234C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F2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 w:rsidR="00E9514C" w:rsidRPr="00025F28" w:rsidTr="009234C7">
        <w:trPr>
          <w:trHeight w:val="255"/>
        </w:trPr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14C" w:rsidRPr="00025F28" w:rsidRDefault="00E9514C" w:rsidP="009234C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F2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/1/201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14C" w:rsidRPr="00025F28" w:rsidRDefault="00E9514C" w:rsidP="009234C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F2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9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14C" w:rsidRPr="00025F28" w:rsidRDefault="00E9514C" w:rsidP="009234C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F2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1.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14C" w:rsidRPr="00025F28" w:rsidRDefault="00E9514C" w:rsidP="009234C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F2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1.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14C" w:rsidRPr="00025F28" w:rsidRDefault="00E9514C" w:rsidP="009234C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F2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14C" w:rsidRPr="00025F28" w:rsidRDefault="00E9514C" w:rsidP="009234C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F2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</w:tbl>
    <w:p w:rsidR="00E9514C" w:rsidRPr="00025F28" w:rsidRDefault="00E9514C" w:rsidP="00E9514C">
      <w:pPr>
        <w:tabs>
          <w:tab w:val="left" w:pos="4334"/>
        </w:tabs>
        <w:rPr>
          <w:rFonts w:ascii="Times New Roman" w:hAnsi="Times New Roman"/>
        </w:rPr>
      </w:pPr>
      <w:r>
        <w:rPr>
          <w:rFonts w:ascii="Times New Roman" w:hAnsi="Times New Roman"/>
        </w:rPr>
        <w:tab/>
      </w:r>
    </w:p>
    <w:p w:rsidR="004D0103" w:rsidRPr="00025F28" w:rsidRDefault="004D0103" w:rsidP="004D0103">
      <w:pPr>
        <w:autoSpaceDE w:val="0"/>
        <w:autoSpaceDN w:val="0"/>
        <w:adjustRightInd w:val="0"/>
        <w:spacing w:after="0" w:line="240" w:lineRule="auto"/>
        <w:rPr>
          <w:rFonts w:ascii="Times New Roman" w:eastAsia="GulliverRM" w:hAnsi="Times New Roman"/>
          <w:sz w:val="24"/>
          <w:szCs w:val="24"/>
        </w:rPr>
      </w:pPr>
    </w:p>
    <w:p w:rsidR="004D0103" w:rsidRPr="00025F28" w:rsidRDefault="004D0103" w:rsidP="004D0103">
      <w:pPr>
        <w:autoSpaceDE w:val="0"/>
        <w:autoSpaceDN w:val="0"/>
        <w:adjustRightInd w:val="0"/>
        <w:spacing w:after="0" w:line="240" w:lineRule="auto"/>
        <w:rPr>
          <w:rFonts w:ascii="Times New Roman" w:eastAsia="GulliverRM" w:hAnsi="Times New Roman"/>
          <w:sz w:val="24"/>
          <w:szCs w:val="24"/>
        </w:rPr>
      </w:pPr>
    </w:p>
    <w:p w:rsidR="004D0103" w:rsidRPr="00025F28" w:rsidRDefault="004D0103" w:rsidP="004D0103">
      <w:pPr>
        <w:autoSpaceDE w:val="0"/>
        <w:autoSpaceDN w:val="0"/>
        <w:adjustRightInd w:val="0"/>
        <w:spacing w:after="0" w:line="240" w:lineRule="auto"/>
        <w:rPr>
          <w:rFonts w:ascii="Times New Roman" w:eastAsia="GulliverRM" w:hAnsi="Times New Roman"/>
          <w:sz w:val="24"/>
          <w:szCs w:val="24"/>
        </w:rPr>
      </w:pPr>
    </w:p>
    <w:p w:rsidR="004D0103" w:rsidRPr="00025F28" w:rsidRDefault="004D0103" w:rsidP="004D0103">
      <w:pPr>
        <w:autoSpaceDE w:val="0"/>
        <w:autoSpaceDN w:val="0"/>
        <w:adjustRightInd w:val="0"/>
        <w:spacing w:after="0" w:line="240" w:lineRule="auto"/>
        <w:rPr>
          <w:rFonts w:ascii="Times New Roman" w:eastAsia="GulliverRM" w:hAnsi="Times New Roman"/>
          <w:sz w:val="24"/>
          <w:szCs w:val="24"/>
        </w:rPr>
      </w:pPr>
    </w:p>
    <w:p w:rsidR="004D0103" w:rsidRPr="00025F28" w:rsidRDefault="004D0103" w:rsidP="004D0103">
      <w:pPr>
        <w:autoSpaceDE w:val="0"/>
        <w:autoSpaceDN w:val="0"/>
        <w:adjustRightInd w:val="0"/>
        <w:spacing w:after="0" w:line="240" w:lineRule="auto"/>
        <w:rPr>
          <w:rFonts w:ascii="Times New Roman" w:eastAsia="GulliverRM" w:hAnsi="Times New Roman"/>
          <w:sz w:val="24"/>
          <w:szCs w:val="24"/>
        </w:rPr>
      </w:pPr>
    </w:p>
    <w:p w:rsidR="004D0103" w:rsidRPr="00025F28" w:rsidRDefault="004D0103" w:rsidP="004D0103">
      <w:pPr>
        <w:autoSpaceDE w:val="0"/>
        <w:autoSpaceDN w:val="0"/>
        <w:adjustRightInd w:val="0"/>
        <w:spacing w:after="0" w:line="240" w:lineRule="auto"/>
        <w:rPr>
          <w:rFonts w:ascii="Times New Roman" w:eastAsia="GulliverRM" w:hAnsi="Times New Roman"/>
          <w:sz w:val="24"/>
          <w:szCs w:val="24"/>
        </w:rPr>
      </w:pPr>
    </w:p>
    <w:p w:rsidR="004D0103" w:rsidRPr="00025F28" w:rsidRDefault="004D0103" w:rsidP="004D0103">
      <w:pPr>
        <w:autoSpaceDE w:val="0"/>
        <w:autoSpaceDN w:val="0"/>
        <w:adjustRightInd w:val="0"/>
        <w:spacing w:after="0" w:line="240" w:lineRule="auto"/>
        <w:rPr>
          <w:rFonts w:ascii="Times New Roman" w:eastAsia="GulliverRM" w:hAnsi="Times New Roman"/>
          <w:sz w:val="24"/>
          <w:szCs w:val="24"/>
        </w:rPr>
      </w:pPr>
    </w:p>
    <w:p w:rsidR="004D0103" w:rsidRPr="00025F28" w:rsidRDefault="004D0103" w:rsidP="004D0103">
      <w:pPr>
        <w:autoSpaceDE w:val="0"/>
        <w:autoSpaceDN w:val="0"/>
        <w:adjustRightInd w:val="0"/>
        <w:spacing w:after="0" w:line="240" w:lineRule="auto"/>
        <w:rPr>
          <w:rFonts w:ascii="Times New Roman" w:eastAsia="GulliverRM" w:hAnsi="Times New Roman"/>
          <w:sz w:val="24"/>
          <w:szCs w:val="24"/>
        </w:rPr>
      </w:pPr>
    </w:p>
    <w:p w:rsidR="004D0103" w:rsidRPr="00025F28" w:rsidRDefault="004D0103" w:rsidP="004D0103">
      <w:pPr>
        <w:autoSpaceDE w:val="0"/>
        <w:autoSpaceDN w:val="0"/>
        <w:adjustRightInd w:val="0"/>
        <w:spacing w:after="0" w:line="240" w:lineRule="auto"/>
        <w:rPr>
          <w:rFonts w:ascii="Times New Roman" w:eastAsia="GulliverRM" w:hAnsi="Times New Roman"/>
          <w:sz w:val="24"/>
          <w:szCs w:val="24"/>
        </w:rPr>
      </w:pPr>
    </w:p>
    <w:p w:rsidR="004D0103" w:rsidRPr="00025F28" w:rsidRDefault="004D0103" w:rsidP="004D0103">
      <w:pPr>
        <w:autoSpaceDE w:val="0"/>
        <w:autoSpaceDN w:val="0"/>
        <w:adjustRightInd w:val="0"/>
        <w:spacing w:after="0" w:line="240" w:lineRule="auto"/>
        <w:rPr>
          <w:rFonts w:ascii="Times New Roman" w:eastAsia="GulliverRM" w:hAnsi="Times New Roman"/>
          <w:sz w:val="24"/>
          <w:szCs w:val="24"/>
        </w:rPr>
      </w:pPr>
    </w:p>
    <w:p w:rsidR="004D0103" w:rsidRPr="00025F28" w:rsidRDefault="004D0103" w:rsidP="004D0103">
      <w:pPr>
        <w:autoSpaceDE w:val="0"/>
        <w:autoSpaceDN w:val="0"/>
        <w:adjustRightInd w:val="0"/>
        <w:spacing w:after="0" w:line="240" w:lineRule="auto"/>
        <w:rPr>
          <w:rFonts w:ascii="Times New Roman" w:eastAsia="GulliverRM" w:hAnsi="Times New Roman"/>
          <w:sz w:val="24"/>
          <w:szCs w:val="24"/>
        </w:rPr>
      </w:pPr>
    </w:p>
    <w:p w:rsidR="004D0103" w:rsidRPr="00025F28" w:rsidRDefault="004D0103" w:rsidP="004D0103">
      <w:pPr>
        <w:autoSpaceDE w:val="0"/>
        <w:autoSpaceDN w:val="0"/>
        <w:adjustRightInd w:val="0"/>
        <w:spacing w:after="0" w:line="240" w:lineRule="auto"/>
        <w:rPr>
          <w:rFonts w:ascii="Times New Roman" w:eastAsia="GulliverRM" w:hAnsi="Times New Roman"/>
          <w:sz w:val="24"/>
          <w:szCs w:val="24"/>
        </w:rPr>
      </w:pPr>
    </w:p>
    <w:p w:rsidR="004D0103" w:rsidRPr="00025F28" w:rsidRDefault="004D0103" w:rsidP="004D0103">
      <w:pPr>
        <w:autoSpaceDE w:val="0"/>
        <w:autoSpaceDN w:val="0"/>
        <w:adjustRightInd w:val="0"/>
        <w:spacing w:after="0" w:line="240" w:lineRule="auto"/>
        <w:rPr>
          <w:rFonts w:ascii="Times New Roman" w:eastAsia="GulliverRM" w:hAnsi="Times New Roman"/>
          <w:sz w:val="24"/>
          <w:szCs w:val="24"/>
        </w:rPr>
      </w:pPr>
    </w:p>
    <w:p w:rsidR="004D0103" w:rsidRPr="00025F28" w:rsidRDefault="004D0103" w:rsidP="004D0103">
      <w:pPr>
        <w:autoSpaceDE w:val="0"/>
        <w:autoSpaceDN w:val="0"/>
        <w:adjustRightInd w:val="0"/>
        <w:spacing w:after="0" w:line="240" w:lineRule="auto"/>
        <w:rPr>
          <w:rFonts w:ascii="Times New Roman" w:eastAsia="GulliverRM" w:hAnsi="Times New Roman"/>
          <w:sz w:val="24"/>
          <w:szCs w:val="24"/>
        </w:rPr>
      </w:pPr>
    </w:p>
    <w:p w:rsidR="004D0103" w:rsidRPr="00025F28" w:rsidRDefault="004D0103" w:rsidP="004D0103">
      <w:pPr>
        <w:autoSpaceDE w:val="0"/>
        <w:autoSpaceDN w:val="0"/>
        <w:adjustRightInd w:val="0"/>
        <w:spacing w:after="0" w:line="240" w:lineRule="auto"/>
        <w:rPr>
          <w:rFonts w:ascii="Times New Roman" w:eastAsia="GulliverRM" w:hAnsi="Times New Roman"/>
          <w:sz w:val="24"/>
          <w:szCs w:val="24"/>
        </w:rPr>
      </w:pPr>
    </w:p>
    <w:p w:rsidR="004D0103" w:rsidRPr="00025F28" w:rsidRDefault="004D0103" w:rsidP="004D0103">
      <w:pPr>
        <w:autoSpaceDE w:val="0"/>
        <w:autoSpaceDN w:val="0"/>
        <w:adjustRightInd w:val="0"/>
        <w:spacing w:after="0" w:line="240" w:lineRule="auto"/>
        <w:rPr>
          <w:rFonts w:ascii="Times New Roman" w:eastAsia="GulliverRM" w:hAnsi="Times New Roman"/>
          <w:sz w:val="24"/>
          <w:szCs w:val="24"/>
        </w:rPr>
      </w:pPr>
    </w:p>
    <w:p w:rsidR="004D0103" w:rsidRPr="00025F28" w:rsidRDefault="004D0103" w:rsidP="004D0103">
      <w:pPr>
        <w:autoSpaceDE w:val="0"/>
        <w:autoSpaceDN w:val="0"/>
        <w:adjustRightInd w:val="0"/>
        <w:spacing w:after="0" w:line="240" w:lineRule="auto"/>
        <w:rPr>
          <w:rFonts w:ascii="Times New Roman" w:eastAsia="GulliverRM" w:hAnsi="Times New Roman"/>
          <w:sz w:val="24"/>
          <w:szCs w:val="24"/>
        </w:rPr>
      </w:pPr>
    </w:p>
    <w:p w:rsidR="004D0103" w:rsidRPr="00025F28" w:rsidRDefault="004D0103" w:rsidP="004D0103">
      <w:pPr>
        <w:autoSpaceDE w:val="0"/>
        <w:autoSpaceDN w:val="0"/>
        <w:adjustRightInd w:val="0"/>
        <w:spacing w:after="0" w:line="240" w:lineRule="auto"/>
        <w:rPr>
          <w:rFonts w:ascii="Times New Roman" w:eastAsia="GulliverRM" w:hAnsi="Times New Roman"/>
          <w:sz w:val="24"/>
          <w:szCs w:val="24"/>
        </w:rPr>
      </w:pPr>
    </w:p>
    <w:p w:rsidR="004D0103" w:rsidRPr="00025F28" w:rsidRDefault="004D0103" w:rsidP="004D0103">
      <w:pPr>
        <w:autoSpaceDE w:val="0"/>
        <w:autoSpaceDN w:val="0"/>
        <w:adjustRightInd w:val="0"/>
        <w:spacing w:after="0" w:line="240" w:lineRule="auto"/>
        <w:rPr>
          <w:rFonts w:ascii="Times New Roman" w:eastAsia="GulliverRM" w:hAnsi="Times New Roman"/>
          <w:sz w:val="24"/>
          <w:szCs w:val="24"/>
        </w:rPr>
      </w:pPr>
    </w:p>
    <w:p w:rsidR="004D0103" w:rsidRPr="00025F28" w:rsidRDefault="004D0103" w:rsidP="004D0103">
      <w:pPr>
        <w:autoSpaceDE w:val="0"/>
        <w:autoSpaceDN w:val="0"/>
        <w:adjustRightInd w:val="0"/>
        <w:spacing w:after="0" w:line="240" w:lineRule="auto"/>
        <w:rPr>
          <w:rFonts w:ascii="Times New Roman" w:eastAsia="GulliverRM" w:hAnsi="Times New Roman"/>
          <w:sz w:val="24"/>
          <w:szCs w:val="24"/>
        </w:rPr>
      </w:pPr>
    </w:p>
    <w:p w:rsidR="004D0103" w:rsidRPr="00025F28" w:rsidRDefault="004D0103" w:rsidP="004D0103">
      <w:pPr>
        <w:autoSpaceDE w:val="0"/>
        <w:autoSpaceDN w:val="0"/>
        <w:adjustRightInd w:val="0"/>
        <w:spacing w:after="0" w:line="240" w:lineRule="auto"/>
        <w:rPr>
          <w:rFonts w:ascii="Times New Roman" w:eastAsia="GulliverRM" w:hAnsi="Times New Roman"/>
          <w:sz w:val="24"/>
          <w:szCs w:val="24"/>
        </w:rPr>
      </w:pPr>
    </w:p>
    <w:p w:rsidR="004D0103" w:rsidRPr="00025F28" w:rsidRDefault="004D0103" w:rsidP="004D0103">
      <w:pPr>
        <w:autoSpaceDE w:val="0"/>
        <w:autoSpaceDN w:val="0"/>
        <w:adjustRightInd w:val="0"/>
        <w:spacing w:after="0" w:line="240" w:lineRule="auto"/>
        <w:rPr>
          <w:rFonts w:ascii="Times New Roman" w:eastAsia="GulliverRM" w:hAnsi="Times New Roman"/>
          <w:sz w:val="24"/>
          <w:szCs w:val="24"/>
        </w:rPr>
      </w:pPr>
    </w:p>
    <w:p w:rsidR="004D0103" w:rsidRPr="00025F28" w:rsidRDefault="004D0103" w:rsidP="004D0103">
      <w:pPr>
        <w:autoSpaceDE w:val="0"/>
        <w:autoSpaceDN w:val="0"/>
        <w:adjustRightInd w:val="0"/>
        <w:spacing w:after="0" w:line="240" w:lineRule="auto"/>
        <w:rPr>
          <w:rFonts w:ascii="Times New Roman" w:eastAsia="GulliverRM" w:hAnsi="Times New Roman"/>
          <w:sz w:val="24"/>
          <w:szCs w:val="24"/>
        </w:rPr>
      </w:pPr>
    </w:p>
    <w:p w:rsidR="004D0103" w:rsidRPr="00025F28" w:rsidRDefault="004D0103" w:rsidP="004D0103">
      <w:pPr>
        <w:autoSpaceDE w:val="0"/>
        <w:autoSpaceDN w:val="0"/>
        <w:adjustRightInd w:val="0"/>
        <w:spacing w:after="0" w:line="240" w:lineRule="auto"/>
        <w:rPr>
          <w:rFonts w:ascii="Times New Roman" w:eastAsia="GulliverRM" w:hAnsi="Times New Roman"/>
          <w:sz w:val="24"/>
          <w:szCs w:val="24"/>
        </w:rPr>
      </w:pPr>
    </w:p>
    <w:p w:rsidR="004D0103" w:rsidRPr="00025F28" w:rsidRDefault="004D0103" w:rsidP="004D0103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025F28">
        <w:rPr>
          <w:rFonts w:ascii="Times New Roman" w:eastAsia="GulliverRM" w:hAnsi="Times New Roman"/>
          <w:sz w:val="24"/>
          <w:szCs w:val="24"/>
        </w:rPr>
        <w:t xml:space="preserve">Appendix 2. </w:t>
      </w:r>
      <w:r w:rsidRPr="00025F28">
        <w:rPr>
          <w:rFonts w:ascii="Times New Roman" w:hAnsi="Times New Roman"/>
          <w:sz w:val="24"/>
          <w:szCs w:val="24"/>
        </w:rPr>
        <w:t xml:space="preserve">Daily sap flow (l/tree/day) from 12 instrumented </w:t>
      </w:r>
      <w:r w:rsidRPr="00025F28">
        <w:rPr>
          <w:rFonts w:ascii="Times New Roman" w:hAnsi="Times New Roman"/>
          <w:i/>
          <w:sz w:val="24"/>
          <w:szCs w:val="24"/>
        </w:rPr>
        <w:t>Prosopis</w:t>
      </w:r>
      <w:r w:rsidRPr="00025F28">
        <w:rPr>
          <w:rFonts w:ascii="Times New Roman" w:hAnsi="Times New Roman"/>
          <w:sz w:val="24"/>
          <w:szCs w:val="24"/>
        </w:rPr>
        <w:t xml:space="preserve"> trees: six trees from </w:t>
      </w:r>
      <w:r w:rsidRPr="00025F28">
        <w:rPr>
          <w:rFonts w:ascii="Times New Roman" w:eastAsia="Times New Roman" w:hAnsi="Times New Roman"/>
          <w:color w:val="000000"/>
          <w:sz w:val="24"/>
          <w:szCs w:val="24"/>
        </w:rPr>
        <w:t>floodplains</w:t>
      </w:r>
      <w:r w:rsidRPr="00025F28" w:rsidDel="00EF5318">
        <w:rPr>
          <w:rFonts w:ascii="Times New Roman" w:hAnsi="Times New Roman"/>
          <w:sz w:val="24"/>
          <w:szCs w:val="24"/>
        </w:rPr>
        <w:t xml:space="preserve"> </w:t>
      </w:r>
      <w:r w:rsidRPr="00025F28">
        <w:rPr>
          <w:rFonts w:ascii="Times New Roman" w:hAnsi="Times New Roman"/>
          <w:sz w:val="24"/>
          <w:szCs w:val="24"/>
        </w:rPr>
        <w:t>(site 1 &amp; site 2, top), and six trees from drylands (site 3 &amp; site 4, bottom).</w:t>
      </w:r>
    </w:p>
    <w:p w:rsidR="004D0103" w:rsidRPr="00025F28" w:rsidRDefault="004D0103" w:rsidP="004D0103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</w:rPr>
      </w:pPr>
    </w:p>
    <w:p w:rsidR="004D0103" w:rsidRPr="00025F28" w:rsidRDefault="004D0103" w:rsidP="004D0103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025F28"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 wp14:anchorId="31C5C038" wp14:editId="0A6BFCFD">
            <wp:extent cx="6358270" cy="2519917"/>
            <wp:effectExtent l="0" t="0" r="23495" b="1397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 w:rsidRPr="00025F28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6BD524D0" wp14:editId="6AF23486">
            <wp:extent cx="6358255" cy="3286125"/>
            <wp:effectExtent l="0" t="0" r="4445" b="9525"/>
            <wp:docPr id="33" name="Chart 3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4D0103" w:rsidRPr="00025F28" w:rsidRDefault="004D0103" w:rsidP="004D0103">
      <w:pPr>
        <w:rPr>
          <w:rFonts w:ascii="Times New Roman" w:hAnsi="Times New Roman"/>
        </w:rPr>
      </w:pPr>
    </w:p>
    <w:p w:rsidR="004D0103" w:rsidRPr="00025F28" w:rsidRDefault="004D0103" w:rsidP="004D0103">
      <w:pPr>
        <w:rPr>
          <w:rFonts w:ascii="Times New Roman" w:hAnsi="Times New Roman"/>
        </w:rPr>
      </w:pPr>
    </w:p>
    <w:p w:rsidR="004D0103" w:rsidRPr="00025F28" w:rsidRDefault="004D0103" w:rsidP="004D0103">
      <w:pPr>
        <w:rPr>
          <w:rFonts w:ascii="Times New Roman" w:hAnsi="Times New Roman"/>
        </w:rPr>
      </w:pPr>
    </w:p>
    <w:p w:rsidR="004D0103" w:rsidRPr="00025F28" w:rsidRDefault="004D0103" w:rsidP="004D0103">
      <w:pPr>
        <w:rPr>
          <w:rFonts w:ascii="Times New Roman" w:hAnsi="Times New Roman"/>
        </w:rPr>
      </w:pPr>
    </w:p>
    <w:p w:rsidR="004D0103" w:rsidRPr="00025F28" w:rsidRDefault="004D0103" w:rsidP="004D0103">
      <w:pPr>
        <w:rPr>
          <w:rFonts w:ascii="Times New Roman" w:hAnsi="Times New Roman"/>
        </w:rPr>
      </w:pPr>
    </w:p>
    <w:p w:rsidR="004D0103" w:rsidRPr="00025F28" w:rsidRDefault="004D0103" w:rsidP="004D0103">
      <w:pPr>
        <w:rPr>
          <w:rFonts w:ascii="Times New Roman" w:hAnsi="Times New Roman"/>
        </w:rPr>
      </w:pPr>
    </w:p>
    <w:p w:rsidR="004D0103" w:rsidRPr="00025F28" w:rsidRDefault="004D0103" w:rsidP="004D0103">
      <w:pPr>
        <w:rPr>
          <w:rFonts w:ascii="Times New Roman" w:hAnsi="Times New Roman"/>
        </w:rPr>
        <w:sectPr w:rsidR="004D0103" w:rsidRPr="00025F28" w:rsidSect="00653632">
          <w:pgSz w:w="12240" w:h="15840"/>
          <w:pgMar w:top="1080" w:right="1166" w:bottom="1080" w:left="1166" w:header="720" w:footer="720" w:gutter="0"/>
          <w:cols w:space="720"/>
          <w:docGrid w:linePitch="360"/>
        </w:sectPr>
      </w:pPr>
    </w:p>
    <w:p w:rsidR="004D0103" w:rsidRPr="00025F28" w:rsidRDefault="004D0103" w:rsidP="004D0103">
      <w:pPr>
        <w:rPr>
          <w:rFonts w:ascii="Times New Roman" w:hAnsi="Times New Roman"/>
        </w:rPr>
      </w:pPr>
      <w:r w:rsidRPr="00025F28">
        <w:rPr>
          <w:rFonts w:ascii="Times New Roman" w:hAnsi="Times New Roman"/>
        </w:rPr>
        <w:lastRenderedPageBreak/>
        <w:t xml:space="preserve">Appendix 3. Matrix of associations of multiple linear regression </w:t>
      </w:r>
    </w:p>
    <w:p w:rsidR="004D0103" w:rsidRPr="00025F28" w:rsidRDefault="004D0103" w:rsidP="004D0103">
      <w:pPr>
        <w:rPr>
          <w:rFonts w:ascii="Times New Roman" w:hAnsi="Times New Roman"/>
        </w:rPr>
      </w:pPr>
      <w:r w:rsidRPr="00025F28">
        <w:rPr>
          <w:rFonts w:ascii="Times New Roman" w:hAnsi="Times New Roman"/>
          <w:noProof/>
        </w:rPr>
        <w:drawing>
          <wp:inline distT="0" distB="0" distL="0" distR="0" wp14:anchorId="68D5E759" wp14:editId="7119261C">
            <wp:extent cx="8086725" cy="5503339"/>
            <wp:effectExtent l="19050" t="19050" r="9525" b="2159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lot matrix_drivers and ET_SF_new_half.tif.tiff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46" t="984" r="855" b="819"/>
                    <a:stretch/>
                  </pic:blipFill>
                  <pic:spPr bwMode="auto">
                    <a:xfrm>
                      <a:off x="0" y="0"/>
                      <a:ext cx="8088468" cy="5504525"/>
                    </a:xfrm>
                    <a:prstGeom prst="rect">
                      <a:avLst/>
                    </a:prstGeom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53632" w:rsidRDefault="00653632" w:rsidP="004D0103">
      <w:pPr>
        <w:rPr>
          <w:rFonts w:ascii="Times New Roman" w:hAnsi="Times New Roman"/>
        </w:rPr>
        <w:sectPr w:rsidR="00653632" w:rsidSect="0065363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4D0103" w:rsidRPr="00025F28" w:rsidRDefault="004D0103" w:rsidP="004D0103">
      <w:pPr>
        <w:rPr>
          <w:rFonts w:ascii="Times New Roman" w:hAnsi="Times New Roman"/>
        </w:rPr>
      </w:pPr>
      <w:bookmarkStart w:id="0" w:name="_GoBack"/>
      <w:bookmarkEnd w:id="0"/>
    </w:p>
    <w:p w:rsidR="00E9514C" w:rsidRPr="00025F28" w:rsidRDefault="00E9514C" w:rsidP="00E9514C">
      <w:pPr>
        <w:autoSpaceDE w:val="0"/>
        <w:autoSpaceDN w:val="0"/>
        <w:adjustRightInd w:val="0"/>
        <w:spacing w:after="0" w:line="240" w:lineRule="auto"/>
        <w:rPr>
          <w:rFonts w:ascii="Times New Roman" w:eastAsia="GulliverRM" w:hAnsi="Times New Roman"/>
          <w:sz w:val="24"/>
          <w:szCs w:val="24"/>
        </w:rPr>
      </w:pPr>
    </w:p>
    <w:p w:rsidR="00E9514C" w:rsidRPr="00025F28" w:rsidRDefault="00E9514C" w:rsidP="00E9514C">
      <w:pPr>
        <w:autoSpaceDE w:val="0"/>
        <w:autoSpaceDN w:val="0"/>
        <w:adjustRightInd w:val="0"/>
        <w:spacing w:after="0" w:line="240" w:lineRule="auto"/>
        <w:rPr>
          <w:rFonts w:ascii="Times New Roman" w:eastAsia="GulliverRM" w:hAnsi="Times New Roman"/>
          <w:sz w:val="24"/>
          <w:szCs w:val="24"/>
        </w:rPr>
      </w:pPr>
    </w:p>
    <w:p w:rsidR="00E9514C" w:rsidRPr="00025F28" w:rsidRDefault="00E9514C" w:rsidP="00E9514C">
      <w:pPr>
        <w:autoSpaceDE w:val="0"/>
        <w:autoSpaceDN w:val="0"/>
        <w:adjustRightInd w:val="0"/>
        <w:spacing w:after="0" w:line="240" w:lineRule="auto"/>
        <w:rPr>
          <w:rFonts w:ascii="Times New Roman" w:eastAsia="GulliverRM" w:hAnsi="Times New Roman"/>
          <w:sz w:val="24"/>
          <w:szCs w:val="24"/>
        </w:rPr>
      </w:pPr>
    </w:p>
    <w:p w:rsidR="004D0103" w:rsidRDefault="004D0103" w:rsidP="004D0103">
      <w:pPr>
        <w:rPr>
          <w:rFonts w:ascii="Times New Roman" w:hAnsi="Times New Roman"/>
        </w:rPr>
      </w:pPr>
    </w:p>
    <w:p w:rsidR="004B381E" w:rsidRDefault="004B381E"/>
    <w:sectPr w:rsidR="004B381E" w:rsidSect="006536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Gulliv-R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GulliverRM">
    <w:altName w:val="Arial Unicode MS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0103"/>
    <w:rsid w:val="004B381E"/>
    <w:rsid w:val="004D0103"/>
    <w:rsid w:val="005D4B7D"/>
    <w:rsid w:val="00653632"/>
    <w:rsid w:val="00A440ED"/>
    <w:rsid w:val="00E9514C"/>
    <w:rsid w:val="00EC1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4A0F53-DF14-4969-89C5-7513D53C8D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0103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D0103"/>
  </w:style>
  <w:style w:type="paragraph" w:styleId="ListParagraph">
    <w:name w:val="List Paragraph"/>
    <w:basedOn w:val="Normal"/>
    <w:uiPriority w:val="34"/>
    <w:qFormat/>
    <w:rsid w:val="00EC1BE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.xlsx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D:\1.%20R4D\publications\draft\4.Water%20Use_and%20EVT_Prosopis\excel\water%20use\sapflow\sapflow_calculated\sapflow_all_sites_trees-12_common_Date%20Filtered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7.0203529947978058E-2"/>
          <c:y val="3.2130270510541022E-2"/>
          <c:w val="0.91269822559605196"/>
          <c:h val="0.68787226949453895"/>
        </c:manualLayout>
      </c:layout>
      <c:lineChart>
        <c:grouping val="standard"/>
        <c:varyColors val="0"/>
        <c:ser>
          <c:idx val="0"/>
          <c:order val="0"/>
          <c:tx>
            <c:strRef>
              <c:f>details!$B$3</c:f>
              <c:strCache>
                <c:ptCount val="1"/>
                <c:pt idx="0">
                  <c:v>site1_Tree1</c:v>
                </c:pt>
              </c:strCache>
            </c:strRef>
          </c:tx>
          <c:spPr>
            <a:ln w="19050">
              <a:solidFill>
                <a:srgbClr val="00B0F0"/>
              </a:solidFill>
            </a:ln>
          </c:spPr>
          <c:marker>
            <c:symbol val="none"/>
          </c:marker>
          <c:cat>
            <c:numRef>
              <c:f>details!$A$4:$A$460</c:f>
              <c:numCache>
                <c:formatCode>m/d/yyyy</c:formatCode>
                <c:ptCount val="457"/>
                <c:pt idx="0">
                  <c:v>42680.5</c:v>
                </c:pt>
                <c:pt idx="1">
                  <c:v>42681.5</c:v>
                </c:pt>
                <c:pt idx="2">
                  <c:v>42682.5</c:v>
                </c:pt>
                <c:pt idx="3">
                  <c:v>42683.5</c:v>
                </c:pt>
                <c:pt idx="4">
                  <c:v>42684.5</c:v>
                </c:pt>
                <c:pt idx="5">
                  <c:v>42685.5</c:v>
                </c:pt>
                <c:pt idx="6">
                  <c:v>42686.5</c:v>
                </c:pt>
                <c:pt idx="7">
                  <c:v>42687.5</c:v>
                </c:pt>
                <c:pt idx="8">
                  <c:v>42688.5</c:v>
                </c:pt>
                <c:pt idx="9">
                  <c:v>42689.5</c:v>
                </c:pt>
                <c:pt idx="10">
                  <c:v>42690.5</c:v>
                </c:pt>
                <c:pt idx="11">
                  <c:v>42691.5</c:v>
                </c:pt>
                <c:pt idx="12">
                  <c:v>42692.5</c:v>
                </c:pt>
                <c:pt idx="13">
                  <c:v>42693.5</c:v>
                </c:pt>
                <c:pt idx="14">
                  <c:v>42694.5</c:v>
                </c:pt>
                <c:pt idx="15">
                  <c:v>42695.5</c:v>
                </c:pt>
                <c:pt idx="16">
                  <c:v>42696.5</c:v>
                </c:pt>
                <c:pt idx="17">
                  <c:v>42697.5</c:v>
                </c:pt>
                <c:pt idx="18">
                  <c:v>42698.5</c:v>
                </c:pt>
                <c:pt idx="19">
                  <c:v>42699.5</c:v>
                </c:pt>
                <c:pt idx="20">
                  <c:v>42700.5</c:v>
                </c:pt>
                <c:pt idx="21">
                  <c:v>42701.5</c:v>
                </c:pt>
                <c:pt idx="22">
                  <c:v>42702.5</c:v>
                </c:pt>
                <c:pt idx="23">
                  <c:v>42703.5</c:v>
                </c:pt>
                <c:pt idx="24">
                  <c:v>42704.5</c:v>
                </c:pt>
                <c:pt idx="25">
                  <c:v>42705.5</c:v>
                </c:pt>
                <c:pt idx="26">
                  <c:v>42706.5</c:v>
                </c:pt>
                <c:pt idx="27">
                  <c:v>42707.5</c:v>
                </c:pt>
                <c:pt idx="28">
                  <c:v>42708.5</c:v>
                </c:pt>
                <c:pt idx="29">
                  <c:v>42709.5</c:v>
                </c:pt>
                <c:pt idx="30">
                  <c:v>42710.5</c:v>
                </c:pt>
                <c:pt idx="31">
                  <c:v>42711.5</c:v>
                </c:pt>
                <c:pt idx="32">
                  <c:v>42712.5</c:v>
                </c:pt>
                <c:pt idx="33">
                  <c:v>42713.5</c:v>
                </c:pt>
                <c:pt idx="34">
                  <c:v>42714.5</c:v>
                </c:pt>
                <c:pt idx="35">
                  <c:v>42715.5</c:v>
                </c:pt>
                <c:pt idx="36">
                  <c:v>42716.5</c:v>
                </c:pt>
                <c:pt idx="37">
                  <c:v>42717.5</c:v>
                </c:pt>
                <c:pt idx="38">
                  <c:v>42718.5</c:v>
                </c:pt>
                <c:pt idx="39">
                  <c:v>42719.5</c:v>
                </c:pt>
                <c:pt idx="40">
                  <c:v>42720.5</c:v>
                </c:pt>
                <c:pt idx="41">
                  <c:v>42721.5</c:v>
                </c:pt>
                <c:pt idx="42">
                  <c:v>42722.5</c:v>
                </c:pt>
                <c:pt idx="43">
                  <c:v>42723.5</c:v>
                </c:pt>
                <c:pt idx="44">
                  <c:v>42724.5</c:v>
                </c:pt>
                <c:pt idx="45">
                  <c:v>42725.5</c:v>
                </c:pt>
                <c:pt idx="46">
                  <c:v>42726.5</c:v>
                </c:pt>
                <c:pt idx="47">
                  <c:v>42727.5</c:v>
                </c:pt>
                <c:pt idx="48">
                  <c:v>42728.5</c:v>
                </c:pt>
                <c:pt idx="49">
                  <c:v>42729.5</c:v>
                </c:pt>
                <c:pt idx="50">
                  <c:v>42730.5</c:v>
                </c:pt>
                <c:pt idx="51">
                  <c:v>42731.5</c:v>
                </c:pt>
                <c:pt idx="52">
                  <c:v>42732.5</c:v>
                </c:pt>
                <c:pt idx="53">
                  <c:v>42733.5</c:v>
                </c:pt>
                <c:pt idx="54">
                  <c:v>42734.5</c:v>
                </c:pt>
                <c:pt idx="55">
                  <c:v>42735.5</c:v>
                </c:pt>
                <c:pt idx="56">
                  <c:v>42736.5</c:v>
                </c:pt>
                <c:pt idx="57">
                  <c:v>42737.5</c:v>
                </c:pt>
                <c:pt idx="58">
                  <c:v>42738.5</c:v>
                </c:pt>
                <c:pt idx="59">
                  <c:v>42739.5</c:v>
                </c:pt>
                <c:pt idx="60">
                  <c:v>42740.5</c:v>
                </c:pt>
                <c:pt idx="61">
                  <c:v>42741.5</c:v>
                </c:pt>
                <c:pt idx="62">
                  <c:v>42742.5</c:v>
                </c:pt>
                <c:pt idx="63">
                  <c:v>42743.5</c:v>
                </c:pt>
                <c:pt idx="64">
                  <c:v>42744.5</c:v>
                </c:pt>
                <c:pt idx="65">
                  <c:v>42745.5</c:v>
                </c:pt>
                <c:pt idx="66">
                  <c:v>42746.5</c:v>
                </c:pt>
                <c:pt idx="67">
                  <c:v>42747.5</c:v>
                </c:pt>
                <c:pt idx="68">
                  <c:v>42748.5</c:v>
                </c:pt>
                <c:pt idx="69">
                  <c:v>42749.5</c:v>
                </c:pt>
                <c:pt idx="70">
                  <c:v>42750.5</c:v>
                </c:pt>
                <c:pt idx="71">
                  <c:v>42751.5</c:v>
                </c:pt>
                <c:pt idx="72">
                  <c:v>42752.5</c:v>
                </c:pt>
                <c:pt idx="73">
                  <c:v>42753.5</c:v>
                </c:pt>
                <c:pt idx="74">
                  <c:v>42754.5</c:v>
                </c:pt>
                <c:pt idx="75">
                  <c:v>42755.5</c:v>
                </c:pt>
                <c:pt idx="76">
                  <c:v>42756.5</c:v>
                </c:pt>
                <c:pt idx="77">
                  <c:v>42757.5</c:v>
                </c:pt>
                <c:pt idx="78">
                  <c:v>42758.5</c:v>
                </c:pt>
                <c:pt idx="79">
                  <c:v>42759.5</c:v>
                </c:pt>
                <c:pt idx="80">
                  <c:v>42760.5</c:v>
                </c:pt>
                <c:pt idx="81">
                  <c:v>42761.5</c:v>
                </c:pt>
                <c:pt idx="82">
                  <c:v>42762.5</c:v>
                </c:pt>
                <c:pt idx="83">
                  <c:v>42763.5</c:v>
                </c:pt>
                <c:pt idx="84">
                  <c:v>42764.5</c:v>
                </c:pt>
                <c:pt idx="85">
                  <c:v>42765.5</c:v>
                </c:pt>
                <c:pt idx="86">
                  <c:v>42766.5</c:v>
                </c:pt>
                <c:pt idx="87">
                  <c:v>42767.5</c:v>
                </c:pt>
                <c:pt idx="88">
                  <c:v>42768.5</c:v>
                </c:pt>
                <c:pt idx="89">
                  <c:v>42769.5</c:v>
                </c:pt>
                <c:pt idx="90">
                  <c:v>42770.5</c:v>
                </c:pt>
                <c:pt idx="91">
                  <c:v>42771.5</c:v>
                </c:pt>
                <c:pt idx="92">
                  <c:v>42772.5</c:v>
                </c:pt>
                <c:pt idx="93">
                  <c:v>42773.5</c:v>
                </c:pt>
                <c:pt idx="94">
                  <c:v>42774.5</c:v>
                </c:pt>
                <c:pt idx="95">
                  <c:v>42775.5</c:v>
                </c:pt>
                <c:pt idx="96">
                  <c:v>42776.5</c:v>
                </c:pt>
                <c:pt idx="97">
                  <c:v>42777.5</c:v>
                </c:pt>
                <c:pt idx="98">
                  <c:v>42778.5</c:v>
                </c:pt>
                <c:pt idx="99">
                  <c:v>42779.5</c:v>
                </c:pt>
                <c:pt idx="100">
                  <c:v>42780.5</c:v>
                </c:pt>
                <c:pt idx="101">
                  <c:v>42781.5</c:v>
                </c:pt>
                <c:pt idx="102">
                  <c:v>42782.5</c:v>
                </c:pt>
                <c:pt idx="103">
                  <c:v>42783.5</c:v>
                </c:pt>
                <c:pt idx="104">
                  <c:v>42784.5</c:v>
                </c:pt>
                <c:pt idx="105">
                  <c:v>42785.5</c:v>
                </c:pt>
                <c:pt idx="106">
                  <c:v>42786.5</c:v>
                </c:pt>
                <c:pt idx="107">
                  <c:v>42787.5</c:v>
                </c:pt>
                <c:pt idx="108">
                  <c:v>42788.5</c:v>
                </c:pt>
                <c:pt idx="109">
                  <c:v>42789.5</c:v>
                </c:pt>
                <c:pt idx="110">
                  <c:v>42790.5</c:v>
                </c:pt>
                <c:pt idx="111">
                  <c:v>42791.5</c:v>
                </c:pt>
                <c:pt idx="112">
                  <c:v>42792.5</c:v>
                </c:pt>
                <c:pt idx="113">
                  <c:v>42793.5</c:v>
                </c:pt>
                <c:pt idx="114">
                  <c:v>42794.5</c:v>
                </c:pt>
                <c:pt idx="115">
                  <c:v>42795.5</c:v>
                </c:pt>
                <c:pt idx="116">
                  <c:v>42796.5</c:v>
                </c:pt>
                <c:pt idx="117">
                  <c:v>42797.5</c:v>
                </c:pt>
                <c:pt idx="118">
                  <c:v>42798.5</c:v>
                </c:pt>
                <c:pt idx="119">
                  <c:v>42799.5</c:v>
                </c:pt>
                <c:pt idx="120">
                  <c:v>42800.5</c:v>
                </c:pt>
                <c:pt idx="121">
                  <c:v>42801.5</c:v>
                </c:pt>
                <c:pt idx="122">
                  <c:v>42802.5</c:v>
                </c:pt>
                <c:pt idx="123">
                  <c:v>42803.5</c:v>
                </c:pt>
                <c:pt idx="124">
                  <c:v>42804.5</c:v>
                </c:pt>
                <c:pt idx="125">
                  <c:v>42805.5</c:v>
                </c:pt>
                <c:pt idx="126">
                  <c:v>42806.5</c:v>
                </c:pt>
                <c:pt idx="127">
                  <c:v>42807.5</c:v>
                </c:pt>
                <c:pt idx="128">
                  <c:v>42808.5</c:v>
                </c:pt>
                <c:pt idx="129">
                  <c:v>42809.5</c:v>
                </c:pt>
                <c:pt idx="130">
                  <c:v>42810.5</c:v>
                </c:pt>
                <c:pt idx="131">
                  <c:v>42811.5</c:v>
                </c:pt>
                <c:pt idx="132">
                  <c:v>42812.5</c:v>
                </c:pt>
                <c:pt idx="133">
                  <c:v>42813.5</c:v>
                </c:pt>
                <c:pt idx="134">
                  <c:v>42814.5</c:v>
                </c:pt>
                <c:pt idx="135">
                  <c:v>42815.5</c:v>
                </c:pt>
                <c:pt idx="136">
                  <c:v>42816.5</c:v>
                </c:pt>
                <c:pt idx="137">
                  <c:v>42817.5</c:v>
                </c:pt>
                <c:pt idx="138">
                  <c:v>42818.5</c:v>
                </c:pt>
                <c:pt idx="139">
                  <c:v>42819.5</c:v>
                </c:pt>
                <c:pt idx="140">
                  <c:v>42820.5</c:v>
                </c:pt>
                <c:pt idx="141">
                  <c:v>42821.5</c:v>
                </c:pt>
                <c:pt idx="142">
                  <c:v>42822.5</c:v>
                </c:pt>
                <c:pt idx="143">
                  <c:v>42823.5</c:v>
                </c:pt>
                <c:pt idx="144">
                  <c:v>42824.5</c:v>
                </c:pt>
                <c:pt idx="145">
                  <c:v>42825.5</c:v>
                </c:pt>
                <c:pt idx="146">
                  <c:v>42826.5</c:v>
                </c:pt>
                <c:pt idx="147">
                  <c:v>42827.5</c:v>
                </c:pt>
                <c:pt idx="148">
                  <c:v>42828.5</c:v>
                </c:pt>
                <c:pt idx="149">
                  <c:v>42829.5</c:v>
                </c:pt>
                <c:pt idx="150">
                  <c:v>42830.5</c:v>
                </c:pt>
                <c:pt idx="151">
                  <c:v>42831.5</c:v>
                </c:pt>
                <c:pt idx="152">
                  <c:v>42832.5</c:v>
                </c:pt>
                <c:pt idx="153">
                  <c:v>42833.5</c:v>
                </c:pt>
                <c:pt idx="154">
                  <c:v>42834.5</c:v>
                </c:pt>
                <c:pt idx="155">
                  <c:v>42835.5</c:v>
                </c:pt>
                <c:pt idx="156">
                  <c:v>42836.5</c:v>
                </c:pt>
                <c:pt idx="157">
                  <c:v>42837.5</c:v>
                </c:pt>
                <c:pt idx="158">
                  <c:v>42838.5</c:v>
                </c:pt>
                <c:pt idx="159">
                  <c:v>42839.5</c:v>
                </c:pt>
                <c:pt idx="160">
                  <c:v>42840.5</c:v>
                </c:pt>
                <c:pt idx="161">
                  <c:v>42841.5</c:v>
                </c:pt>
                <c:pt idx="162">
                  <c:v>42842.5</c:v>
                </c:pt>
                <c:pt idx="163">
                  <c:v>42843.5</c:v>
                </c:pt>
                <c:pt idx="164">
                  <c:v>42844.5</c:v>
                </c:pt>
                <c:pt idx="165">
                  <c:v>42845.5</c:v>
                </c:pt>
                <c:pt idx="166">
                  <c:v>42846.5</c:v>
                </c:pt>
                <c:pt idx="167">
                  <c:v>42847.5</c:v>
                </c:pt>
                <c:pt idx="168">
                  <c:v>42848.5</c:v>
                </c:pt>
                <c:pt idx="169">
                  <c:v>42849.5</c:v>
                </c:pt>
                <c:pt idx="170">
                  <c:v>42850.5</c:v>
                </c:pt>
                <c:pt idx="171">
                  <c:v>42851.5</c:v>
                </c:pt>
                <c:pt idx="172">
                  <c:v>42852.5</c:v>
                </c:pt>
                <c:pt idx="173">
                  <c:v>42853.5</c:v>
                </c:pt>
                <c:pt idx="174">
                  <c:v>42854.5</c:v>
                </c:pt>
                <c:pt idx="175">
                  <c:v>42855.5</c:v>
                </c:pt>
                <c:pt idx="176">
                  <c:v>42856.5</c:v>
                </c:pt>
                <c:pt idx="177">
                  <c:v>42857.5</c:v>
                </c:pt>
                <c:pt idx="178">
                  <c:v>42858.5</c:v>
                </c:pt>
                <c:pt idx="179">
                  <c:v>42859.5</c:v>
                </c:pt>
                <c:pt idx="180">
                  <c:v>42860.5</c:v>
                </c:pt>
                <c:pt idx="181">
                  <c:v>42861.5</c:v>
                </c:pt>
                <c:pt idx="182">
                  <c:v>42862.5</c:v>
                </c:pt>
                <c:pt idx="183">
                  <c:v>42863.5</c:v>
                </c:pt>
                <c:pt idx="184">
                  <c:v>42864.5</c:v>
                </c:pt>
                <c:pt idx="185">
                  <c:v>42865.5</c:v>
                </c:pt>
                <c:pt idx="186">
                  <c:v>42866.5</c:v>
                </c:pt>
                <c:pt idx="187">
                  <c:v>42867.5</c:v>
                </c:pt>
                <c:pt idx="188">
                  <c:v>42868.5</c:v>
                </c:pt>
                <c:pt idx="189">
                  <c:v>42869.5</c:v>
                </c:pt>
                <c:pt idx="190">
                  <c:v>42870.5</c:v>
                </c:pt>
                <c:pt idx="191">
                  <c:v>42871.5</c:v>
                </c:pt>
                <c:pt idx="192">
                  <c:v>42872.5</c:v>
                </c:pt>
                <c:pt idx="193">
                  <c:v>42873.5</c:v>
                </c:pt>
                <c:pt idx="194">
                  <c:v>42874.5</c:v>
                </c:pt>
                <c:pt idx="195">
                  <c:v>42875.5</c:v>
                </c:pt>
                <c:pt idx="196">
                  <c:v>42876.5</c:v>
                </c:pt>
                <c:pt idx="197">
                  <c:v>42877.5</c:v>
                </c:pt>
                <c:pt idx="198">
                  <c:v>42878.5</c:v>
                </c:pt>
                <c:pt idx="199">
                  <c:v>42879.5</c:v>
                </c:pt>
                <c:pt idx="200">
                  <c:v>42880.5</c:v>
                </c:pt>
                <c:pt idx="201">
                  <c:v>42881.5</c:v>
                </c:pt>
                <c:pt idx="202">
                  <c:v>42882.5</c:v>
                </c:pt>
                <c:pt idx="203">
                  <c:v>42883.5</c:v>
                </c:pt>
                <c:pt idx="204">
                  <c:v>42884.5</c:v>
                </c:pt>
                <c:pt idx="205">
                  <c:v>42885.5</c:v>
                </c:pt>
                <c:pt idx="206">
                  <c:v>42886.5</c:v>
                </c:pt>
                <c:pt idx="207">
                  <c:v>42887.5</c:v>
                </c:pt>
                <c:pt idx="208">
                  <c:v>42888.5</c:v>
                </c:pt>
                <c:pt idx="209">
                  <c:v>42889.5</c:v>
                </c:pt>
                <c:pt idx="210">
                  <c:v>42890.5</c:v>
                </c:pt>
                <c:pt idx="211">
                  <c:v>42891.5</c:v>
                </c:pt>
                <c:pt idx="212">
                  <c:v>42892.5</c:v>
                </c:pt>
                <c:pt idx="213">
                  <c:v>42893.5</c:v>
                </c:pt>
                <c:pt idx="214">
                  <c:v>42894.5</c:v>
                </c:pt>
                <c:pt idx="215">
                  <c:v>42895.5</c:v>
                </c:pt>
                <c:pt idx="216">
                  <c:v>42896.5</c:v>
                </c:pt>
                <c:pt idx="217">
                  <c:v>42897.5</c:v>
                </c:pt>
                <c:pt idx="218">
                  <c:v>42898.5</c:v>
                </c:pt>
                <c:pt idx="219">
                  <c:v>42899.5</c:v>
                </c:pt>
                <c:pt idx="220">
                  <c:v>42900.5</c:v>
                </c:pt>
                <c:pt idx="221">
                  <c:v>42901.5</c:v>
                </c:pt>
                <c:pt idx="222">
                  <c:v>42902.5</c:v>
                </c:pt>
                <c:pt idx="223">
                  <c:v>42903.5</c:v>
                </c:pt>
                <c:pt idx="224">
                  <c:v>42904.5</c:v>
                </c:pt>
                <c:pt idx="225">
                  <c:v>42905.5</c:v>
                </c:pt>
                <c:pt idx="226">
                  <c:v>42906.5</c:v>
                </c:pt>
                <c:pt idx="227">
                  <c:v>42907.5</c:v>
                </c:pt>
                <c:pt idx="228">
                  <c:v>42908.5</c:v>
                </c:pt>
                <c:pt idx="229">
                  <c:v>42909.5</c:v>
                </c:pt>
                <c:pt idx="230">
                  <c:v>42910.5</c:v>
                </c:pt>
                <c:pt idx="231">
                  <c:v>42911.5</c:v>
                </c:pt>
                <c:pt idx="232">
                  <c:v>42912.5</c:v>
                </c:pt>
                <c:pt idx="233">
                  <c:v>42913.5</c:v>
                </c:pt>
                <c:pt idx="234">
                  <c:v>42914.5</c:v>
                </c:pt>
                <c:pt idx="235">
                  <c:v>42915.5</c:v>
                </c:pt>
                <c:pt idx="236">
                  <c:v>42916.5</c:v>
                </c:pt>
                <c:pt idx="237">
                  <c:v>42917.5</c:v>
                </c:pt>
                <c:pt idx="238">
                  <c:v>42918.5</c:v>
                </c:pt>
                <c:pt idx="239">
                  <c:v>42919.5</c:v>
                </c:pt>
                <c:pt idx="240">
                  <c:v>42920.5</c:v>
                </c:pt>
                <c:pt idx="241">
                  <c:v>42921.5</c:v>
                </c:pt>
                <c:pt idx="242">
                  <c:v>42922.5</c:v>
                </c:pt>
                <c:pt idx="243">
                  <c:v>42923.5</c:v>
                </c:pt>
                <c:pt idx="244">
                  <c:v>42924.5</c:v>
                </c:pt>
                <c:pt idx="245">
                  <c:v>42925.5</c:v>
                </c:pt>
                <c:pt idx="246">
                  <c:v>42926.5</c:v>
                </c:pt>
                <c:pt idx="247">
                  <c:v>42927.5</c:v>
                </c:pt>
                <c:pt idx="248">
                  <c:v>42928.5</c:v>
                </c:pt>
                <c:pt idx="249">
                  <c:v>42929.5</c:v>
                </c:pt>
                <c:pt idx="250">
                  <c:v>42930.5</c:v>
                </c:pt>
                <c:pt idx="251">
                  <c:v>42931.5</c:v>
                </c:pt>
                <c:pt idx="252">
                  <c:v>42932.5</c:v>
                </c:pt>
                <c:pt idx="253">
                  <c:v>42933.5</c:v>
                </c:pt>
                <c:pt idx="254">
                  <c:v>42934.5</c:v>
                </c:pt>
                <c:pt idx="255">
                  <c:v>42935.5</c:v>
                </c:pt>
                <c:pt idx="256">
                  <c:v>42936.5</c:v>
                </c:pt>
                <c:pt idx="257">
                  <c:v>42937.5</c:v>
                </c:pt>
                <c:pt idx="258">
                  <c:v>42938.5</c:v>
                </c:pt>
                <c:pt idx="259">
                  <c:v>42939.5</c:v>
                </c:pt>
                <c:pt idx="260">
                  <c:v>42940.5</c:v>
                </c:pt>
                <c:pt idx="261">
                  <c:v>42941.5</c:v>
                </c:pt>
                <c:pt idx="262">
                  <c:v>42942.5</c:v>
                </c:pt>
                <c:pt idx="263">
                  <c:v>42943.5</c:v>
                </c:pt>
                <c:pt idx="264">
                  <c:v>42944.5</c:v>
                </c:pt>
                <c:pt idx="265">
                  <c:v>42945.5</c:v>
                </c:pt>
                <c:pt idx="266">
                  <c:v>42946.5</c:v>
                </c:pt>
                <c:pt idx="267">
                  <c:v>42947.5</c:v>
                </c:pt>
                <c:pt idx="268">
                  <c:v>42948.5</c:v>
                </c:pt>
                <c:pt idx="269">
                  <c:v>42949.5</c:v>
                </c:pt>
                <c:pt idx="270">
                  <c:v>42950.5</c:v>
                </c:pt>
                <c:pt idx="271">
                  <c:v>42951.5</c:v>
                </c:pt>
                <c:pt idx="272">
                  <c:v>42952.5</c:v>
                </c:pt>
                <c:pt idx="273">
                  <c:v>42953.5</c:v>
                </c:pt>
                <c:pt idx="274">
                  <c:v>42954.5</c:v>
                </c:pt>
                <c:pt idx="275">
                  <c:v>42955.5</c:v>
                </c:pt>
                <c:pt idx="276">
                  <c:v>42956.5</c:v>
                </c:pt>
                <c:pt idx="277">
                  <c:v>42957.5</c:v>
                </c:pt>
                <c:pt idx="278">
                  <c:v>42958.5</c:v>
                </c:pt>
                <c:pt idx="279">
                  <c:v>42959.5</c:v>
                </c:pt>
                <c:pt idx="280">
                  <c:v>42960.5</c:v>
                </c:pt>
                <c:pt idx="281">
                  <c:v>42961.5</c:v>
                </c:pt>
                <c:pt idx="282">
                  <c:v>42962.5</c:v>
                </c:pt>
                <c:pt idx="283">
                  <c:v>42963.5</c:v>
                </c:pt>
                <c:pt idx="284">
                  <c:v>42964.5</c:v>
                </c:pt>
                <c:pt idx="285">
                  <c:v>42965.5</c:v>
                </c:pt>
                <c:pt idx="286">
                  <c:v>42966.5</c:v>
                </c:pt>
                <c:pt idx="287">
                  <c:v>42967.5</c:v>
                </c:pt>
                <c:pt idx="288">
                  <c:v>42968.5</c:v>
                </c:pt>
                <c:pt idx="289">
                  <c:v>42969.5</c:v>
                </c:pt>
                <c:pt idx="290">
                  <c:v>42970.5</c:v>
                </c:pt>
                <c:pt idx="291">
                  <c:v>42971.5</c:v>
                </c:pt>
                <c:pt idx="292">
                  <c:v>42972.5</c:v>
                </c:pt>
                <c:pt idx="293">
                  <c:v>42973.5</c:v>
                </c:pt>
                <c:pt idx="294">
                  <c:v>42974.5</c:v>
                </c:pt>
                <c:pt idx="295">
                  <c:v>42975.5</c:v>
                </c:pt>
                <c:pt idx="296">
                  <c:v>42976.5</c:v>
                </c:pt>
                <c:pt idx="297">
                  <c:v>42977.5</c:v>
                </c:pt>
                <c:pt idx="298">
                  <c:v>42978.5</c:v>
                </c:pt>
                <c:pt idx="299">
                  <c:v>42979.5</c:v>
                </c:pt>
                <c:pt idx="300">
                  <c:v>42980.5</c:v>
                </c:pt>
                <c:pt idx="301">
                  <c:v>42981.5</c:v>
                </c:pt>
                <c:pt idx="302">
                  <c:v>42982.5</c:v>
                </c:pt>
                <c:pt idx="303">
                  <c:v>42983.5</c:v>
                </c:pt>
                <c:pt idx="304">
                  <c:v>42984.5</c:v>
                </c:pt>
                <c:pt idx="305">
                  <c:v>42985.5</c:v>
                </c:pt>
                <c:pt idx="306">
                  <c:v>42986.5</c:v>
                </c:pt>
                <c:pt idx="307">
                  <c:v>42987.5</c:v>
                </c:pt>
                <c:pt idx="308">
                  <c:v>42988.5</c:v>
                </c:pt>
                <c:pt idx="309">
                  <c:v>42989.5</c:v>
                </c:pt>
                <c:pt idx="310">
                  <c:v>42990.5</c:v>
                </c:pt>
                <c:pt idx="311">
                  <c:v>42991.5</c:v>
                </c:pt>
                <c:pt idx="312">
                  <c:v>42992.5</c:v>
                </c:pt>
                <c:pt idx="313">
                  <c:v>42993.5</c:v>
                </c:pt>
                <c:pt idx="314">
                  <c:v>42994.5</c:v>
                </c:pt>
                <c:pt idx="315">
                  <c:v>42995.5</c:v>
                </c:pt>
                <c:pt idx="316">
                  <c:v>42996.5</c:v>
                </c:pt>
                <c:pt idx="317">
                  <c:v>42997.5</c:v>
                </c:pt>
                <c:pt idx="318">
                  <c:v>42998.5</c:v>
                </c:pt>
                <c:pt idx="319">
                  <c:v>42999.5</c:v>
                </c:pt>
                <c:pt idx="320">
                  <c:v>43000.5</c:v>
                </c:pt>
                <c:pt idx="321">
                  <c:v>43001.5</c:v>
                </c:pt>
                <c:pt idx="322">
                  <c:v>43002.5</c:v>
                </c:pt>
                <c:pt idx="323">
                  <c:v>43003.5</c:v>
                </c:pt>
                <c:pt idx="324">
                  <c:v>43004.5</c:v>
                </c:pt>
                <c:pt idx="325">
                  <c:v>43005.5</c:v>
                </c:pt>
                <c:pt idx="326">
                  <c:v>43006.5</c:v>
                </c:pt>
                <c:pt idx="327">
                  <c:v>43007.5</c:v>
                </c:pt>
                <c:pt idx="328">
                  <c:v>43008.5</c:v>
                </c:pt>
                <c:pt idx="329">
                  <c:v>43009.5</c:v>
                </c:pt>
                <c:pt idx="330">
                  <c:v>43010.5</c:v>
                </c:pt>
                <c:pt idx="331">
                  <c:v>43011.5</c:v>
                </c:pt>
                <c:pt idx="332">
                  <c:v>43012.5</c:v>
                </c:pt>
                <c:pt idx="333">
                  <c:v>43013.5</c:v>
                </c:pt>
                <c:pt idx="334">
                  <c:v>43014.5</c:v>
                </c:pt>
                <c:pt idx="335">
                  <c:v>43015.5</c:v>
                </c:pt>
                <c:pt idx="336">
                  <c:v>43016.5</c:v>
                </c:pt>
                <c:pt idx="337">
                  <c:v>43017.5</c:v>
                </c:pt>
                <c:pt idx="338">
                  <c:v>43018.5</c:v>
                </c:pt>
                <c:pt idx="339">
                  <c:v>43019.5</c:v>
                </c:pt>
                <c:pt idx="340">
                  <c:v>43020.5</c:v>
                </c:pt>
                <c:pt idx="341">
                  <c:v>43021.5</c:v>
                </c:pt>
                <c:pt idx="342">
                  <c:v>43022.5</c:v>
                </c:pt>
                <c:pt idx="343">
                  <c:v>43023.5</c:v>
                </c:pt>
                <c:pt idx="344">
                  <c:v>43024.5</c:v>
                </c:pt>
                <c:pt idx="345">
                  <c:v>43025.5</c:v>
                </c:pt>
                <c:pt idx="346">
                  <c:v>43026.5</c:v>
                </c:pt>
                <c:pt idx="347">
                  <c:v>43027.5</c:v>
                </c:pt>
                <c:pt idx="348">
                  <c:v>43028.5</c:v>
                </c:pt>
                <c:pt idx="349">
                  <c:v>43029.5</c:v>
                </c:pt>
                <c:pt idx="350">
                  <c:v>43030.5</c:v>
                </c:pt>
                <c:pt idx="351">
                  <c:v>43031.5</c:v>
                </c:pt>
                <c:pt idx="352">
                  <c:v>43032.5</c:v>
                </c:pt>
                <c:pt idx="353">
                  <c:v>43033.5</c:v>
                </c:pt>
                <c:pt idx="354">
                  <c:v>43034.5</c:v>
                </c:pt>
                <c:pt idx="355">
                  <c:v>43035.5</c:v>
                </c:pt>
                <c:pt idx="356">
                  <c:v>43036.5</c:v>
                </c:pt>
                <c:pt idx="357">
                  <c:v>43037.5</c:v>
                </c:pt>
                <c:pt idx="358">
                  <c:v>43038.5</c:v>
                </c:pt>
                <c:pt idx="359">
                  <c:v>43039.5</c:v>
                </c:pt>
                <c:pt idx="360">
                  <c:v>43040.5</c:v>
                </c:pt>
                <c:pt idx="361">
                  <c:v>43041.5</c:v>
                </c:pt>
                <c:pt idx="362">
                  <c:v>43042.5</c:v>
                </c:pt>
                <c:pt idx="363">
                  <c:v>43043.5</c:v>
                </c:pt>
                <c:pt idx="364">
                  <c:v>43044.5</c:v>
                </c:pt>
                <c:pt idx="365">
                  <c:v>43045.5</c:v>
                </c:pt>
                <c:pt idx="366">
                  <c:v>43046.5</c:v>
                </c:pt>
                <c:pt idx="367">
                  <c:v>43047.5</c:v>
                </c:pt>
                <c:pt idx="368">
                  <c:v>43048.5</c:v>
                </c:pt>
                <c:pt idx="369">
                  <c:v>43049.5</c:v>
                </c:pt>
                <c:pt idx="370">
                  <c:v>43050.5</c:v>
                </c:pt>
                <c:pt idx="371">
                  <c:v>43051.5</c:v>
                </c:pt>
                <c:pt idx="372">
                  <c:v>43052.5</c:v>
                </c:pt>
                <c:pt idx="373">
                  <c:v>43053.5</c:v>
                </c:pt>
                <c:pt idx="374">
                  <c:v>43054.5</c:v>
                </c:pt>
                <c:pt idx="375">
                  <c:v>43055.5</c:v>
                </c:pt>
                <c:pt idx="376">
                  <c:v>43056.5</c:v>
                </c:pt>
                <c:pt idx="377">
                  <c:v>43057.5</c:v>
                </c:pt>
                <c:pt idx="378">
                  <c:v>43058.5</c:v>
                </c:pt>
                <c:pt idx="379">
                  <c:v>43059.5</c:v>
                </c:pt>
                <c:pt idx="380">
                  <c:v>43060.5</c:v>
                </c:pt>
                <c:pt idx="381">
                  <c:v>43061.5</c:v>
                </c:pt>
                <c:pt idx="382">
                  <c:v>43062.5</c:v>
                </c:pt>
                <c:pt idx="383">
                  <c:v>43063.5</c:v>
                </c:pt>
                <c:pt idx="384">
                  <c:v>43064.5</c:v>
                </c:pt>
                <c:pt idx="385">
                  <c:v>43065.5</c:v>
                </c:pt>
                <c:pt idx="386">
                  <c:v>43066.5</c:v>
                </c:pt>
                <c:pt idx="387">
                  <c:v>43067.5</c:v>
                </c:pt>
                <c:pt idx="388">
                  <c:v>43068.5</c:v>
                </c:pt>
                <c:pt idx="389">
                  <c:v>43069.5</c:v>
                </c:pt>
                <c:pt idx="390">
                  <c:v>43070.5</c:v>
                </c:pt>
                <c:pt idx="391">
                  <c:v>43071.5</c:v>
                </c:pt>
                <c:pt idx="392">
                  <c:v>43072.5</c:v>
                </c:pt>
                <c:pt idx="393">
                  <c:v>43073.5</c:v>
                </c:pt>
                <c:pt idx="394">
                  <c:v>43074.5</c:v>
                </c:pt>
                <c:pt idx="395">
                  <c:v>43075.5</c:v>
                </c:pt>
                <c:pt idx="396">
                  <c:v>43076.5</c:v>
                </c:pt>
                <c:pt idx="397">
                  <c:v>43077.5</c:v>
                </c:pt>
                <c:pt idx="398">
                  <c:v>43078.5</c:v>
                </c:pt>
                <c:pt idx="399">
                  <c:v>43079.5</c:v>
                </c:pt>
                <c:pt idx="400">
                  <c:v>43080.5</c:v>
                </c:pt>
                <c:pt idx="401">
                  <c:v>43081.5</c:v>
                </c:pt>
                <c:pt idx="402">
                  <c:v>43082.5</c:v>
                </c:pt>
                <c:pt idx="403">
                  <c:v>43083.5</c:v>
                </c:pt>
                <c:pt idx="404">
                  <c:v>43084.5</c:v>
                </c:pt>
                <c:pt idx="405">
                  <c:v>43085.5</c:v>
                </c:pt>
                <c:pt idx="406">
                  <c:v>43086.5</c:v>
                </c:pt>
                <c:pt idx="407">
                  <c:v>43087.5</c:v>
                </c:pt>
                <c:pt idx="408">
                  <c:v>43088.5</c:v>
                </c:pt>
                <c:pt idx="409">
                  <c:v>43089.5</c:v>
                </c:pt>
                <c:pt idx="410">
                  <c:v>43090.5</c:v>
                </c:pt>
                <c:pt idx="411">
                  <c:v>43091.5</c:v>
                </c:pt>
                <c:pt idx="412">
                  <c:v>43092.5</c:v>
                </c:pt>
                <c:pt idx="413">
                  <c:v>43093.5</c:v>
                </c:pt>
                <c:pt idx="414">
                  <c:v>43094.5</c:v>
                </c:pt>
                <c:pt idx="415">
                  <c:v>43095.5</c:v>
                </c:pt>
                <c:pt idx="416">
                  <c:v>43096.5</c:v>
                </c:pt>
                <c:pt idx="417">
                  <c:v>43097.5</c:v>
                </c:pt>
                <c:pt idx="418">
                  <c:v>43098.5</c:v>
                </c:pt>
                <c:pt idx="419">
                  <c:v>43099.5</c:v>
                </c:pt>
                <c:pt idx="420">
                  <c:v>43100.5</c:v>
                </c:pt>
                <c:pt idx="421">
                  <c:v>43101.5</c:v>
                </c:pt>
                <c:pt idx="422">
                  <c:v>43102.5</c:v>
                </c:pt>
                <c:pt idx="423">
                  <c:v>43103.5</c:v>
                </c:pt>
                <c:pt idx="424">
                  <c:v>43104.5</c:v>
                </c:pt>
                <c:pt idx="425">
                  <c:v>43105.5</c:v>
                </c:pt>
                <c:pt idx="426">
                  <c:v>43106.5</c:v>
                </c:pt>
                <c:pt idx="427">
                  <c:v>43107.5</c:v>
                </c:pt>
                <c:pt idx="428">
                  <c:v>43108.5</c:v>
                </c:pt>
                <c:pt idx="429">
                  <c:v>43109.5</c:v>
                </c:pt>
                <c:pt idx="430">
                  <c:v>43110.5</c:v>
                </c:pt>
                <c:pt idx="431">
                  <c:v>43111.5</c:v>
                </c:pt>
                <c:pt idx="432">
                  <c:v>43112.5</c:v>
                </c:pt>
                <c:pt idx="433">
                  <c:v>43113.5</c:v>
                </c:pt>
                <c:pt idx="434">
                  <c:v>43114.5</c:v>
                </c:pt>
                <c:pt idx="435">
                  <c:v>43115.5</c:v>
                </c:pt>
                <c:pt idx="436">
                  <c:v>43116.5</c:v>
                </c:pt>
                <c:pt idx="437">
                  <c:v>43117.5</c:v>
                </c:pt>
                <c:pt idx="438">
                  <c:v>43118.5</c:v>
                </c:pt>
                <c:pt idx="439">
                  <c:v>43119.5</c:v>
                </c:pt>
                <c:pt idx="440">
                  <c:v>43120.5</c:v>
                </c:pt>
                <c:pt idx="441">
                  <c:v>43121.5</c:v>
                </c:pt>
                <c:pt idx="442">
                  <c:v>43122.5</c:v>
                </c:pt>
                <c:pt idx="443">
                  <c:v>43123.5</c:v>
                </c:pt>
                <c:pt idx="444">
                  <c:v>43124.5</c:v>
                </c:pt>
                <c:pt idx="445">
                  <c:v>43125.5</c:v>
                </c:pt>
                <c:pt idx="446">
                  <c:v>43126.5</c:v>
                </c:pt>
                <c:pt idx="447">
                  <c:v>43127.5</c:v>
                </c:pt>
                <c:pt idx="448">
                  <c:v>43128.5</c:v>
                </c:pt>
                <c:pt idx="449">
                  <c:v>43129.5</c:v>
                </c:pt>
                <c:pt idx="450">
                  <c:v>43130.5</c:v>
                </c:pt>
                <c:pt idx="451">
                  <c:v>43131.5</c:v>
                </c:pt>
                <c:pt idx="452">
                  <c:v>43132.5</c:v>
                </c:pt>
                <c:pt idx="453">
                  <c:v>43133.5</c:v>
                </c:pt>
                <c:pt idx="454">
                  <c:v>43134.5</c:v>
                </c:pt>
                <c:pt idx="455">
                  <c:v>43135.5</c:v>
                </c:pt>
                <c:pt idx="456">
                  <c:v>43136.5</c:v>
                </c:pt>
              </c:numCache>
            </c:numRef>
          </c:cat>
          <c:val>
            <c:numRef>
              <c:f>details!$B$4:$B$460</c:f>
              <c:numCache>
                <c:formatCode>0.0</c:formatCode>
                <c:ptCount val="457"/>
                <c:pt idx="0">
                  <c:v>2.0539927280544252</c:v>
                </c:pt>
                <c:pt idx="1">
                  <c:v>1.8216323837729742</c:v>
                </c:pt>
                <c:pt idx="2">
                  <c:v>2.1560086732492758</c:v>
                </c:pt>
                <c:pt idx="3">
                  <c:v>2.1252121929187937</c:v>
                </c:pt>
                <c:pt idx="4">
                  <c:v>1.5991155242924389</c:v>
                </c:pt>
                <c:pt idx="5">
                  <c:v>1.5145757291074935</c:v>
                </c:pt>
                <c:pt idx="6">
                  <c:v>1.1456250070179455</c:v>
                </c:pt>
                <c:pt idx="7">
                  <c:v>2.0268040608420734</c:v>
                </c:pt>
                <c:pt idx="8">
                  <c:v>1.5883349167800445</c:v>
                </c:pt>
                <c:pt idx="9">
                  <c:v>2.0124580753752399</c:v>
                </c:pt>
                <c:pt idx="10">
                  <c:v>2.2052271926817717</c:v>
                </c:pt>
                <c:pt idx="11">
                  <c:v>3.0417810321364636</c:v>
                </c:pt>
                <c:pt idx="12">
                  <c:v>3.9902284708412146</c:v>
                </c:pt>
                <c:pt idx="13">
                  <c:v>2.2994042705201414</c:v>
                </c:pt>
                <c:pt idx="14">
                  <c:v>1.6750053739442725</c:v>
                </c:pt>
                <c:pt idx="15">
                  <c:v>2.9005693329257647</c:v>
                </c:pt>
                <c:pt idx="16">
                  <c:v>1.4731466085773139</c:v>
                </c:pt>
                <c:pt idx="17">
                  <c:v>1.1822773966295572</c:v>
                </c:pt>
                <c:pt idx="18">
                  <c:v>2.1820521166439519</c:v>
                </c:pt>
                <c:pt idx="19">
                  <c:v>2.3978251046309218</c:v>
                </c:pt>
                <c:pt idx="20">
                  <c:v>2.467421023177863</c:v>
                </c:pt>
                <c:pt idx="21">
                  <c:v>2.8029990616587042</c:v>
                </c:pt>
                <c:pt idx="22">
                  <c:v>2.917560101084534</c:v>
                </c:pt>
                <c:pt idx="23">
                  <c:v>1.7820188372469501</c:v>
                </c:pt>
                <c:pt idx="24">
                  <c:v>2.0032860974705264</c:v>
                </c:pt>
                <c:pt idx="25">
                  <c:v>0.90868628856949463</c:v>
                </c:pt>
                <c:pt idx="26">
                  <c:v>2.3076169100036203</c:v>
                </c:pt>
                <c:pt idx="27">
                  <c:v>1.819565510260059</c:v>
                </c:pt>
                <c:pt idx="28">
                  <c:v>1.8320447903138501</c:v>
                </c:pt>
                <c:pt idx="29">
                  <c:v>1.7619163253189376</c:v>
                </c:pt>
                <c:pt idx="30">
                  <c:v>1.6576650602652601</c:v>
                </c:pt>
                <c:pt idx="31">
                  <c:v>3.2763388164873835</c:v>
                </c:pt>
                <c:pt idx="32">
                  <c:v>1.4602445786416671</c:v>
                </c:pt>
                <c:pt idx="33">
                  <c:v>1.644774645292268</c:v>
                </c:pt>
                <c:pt idx="34">
                  <c:v>1.8334066107676756</c:v>
                </c:pt>
                <c:pt idx="35">
                  <c:v>1.3110604706434046</c:v>
                </c:pt>
                <c:pt idx="36">
                  <c:v>1.3416222544568717</c:v>
                </c:pt>
                <c:pt idx="37">
                  <c:v>1.2947353111641364</c:v>
                </c:pt>
                <c:pt idx="38">
                  <c:v>1.8089758105222526</c:v>
                </c:pt>
                <c:pt idx="39">
                  <c:v>1.5392477577359529</c:v>
                </c:pt>
                <c:pt idx="40">
                  <c:v>2.1120653155062601</c:v>
                </c:pt>
                <c:pt idx="41">
                  <c:v>1.662658481790332</c:v>
                </c:pt>
                <c:pt idx="42">
                  <c:v>1.0336168486629633</c:v>
                </c:pt>
                <c:pt idx="43">
                  <c:v>1.7404951071100347</c:v>
                </c:pt>
                <c:pt idx="44">
                  <c:v>1.3289704261830506</c:v>
                </c:pt>
                <c:pt idx="45">
                  <c:v>2.561353376793952</c:v>
                </c:pt>
                <c:pt idx="46">
                  <c:v>1.3575394810924646</c:v>
                </c:pt>
                <c:pt idx="47">
                  <c:v>1.2051723945700232</c:v>
                </c:pt>
                <c:pt idx="48">
                  <c:v>1.8750079662898136</c:v>
                </c:pt>
                <c:pt idx="49">
                  <c:v>1.2028536270648906</c:v>
                </c:pt>
                <c:pt idx="50">
                  <c:v>1.843171146017661</c:v>
                </c:pt>
                <c:pt idx="51">
                  <c:v>1.927318961439159</c:v>
                </c:pt>
                <c:pt idx="52">
                  <c:v>1.4319682909339948</c:v>
                </c:pt>
                <c:pt idx="53">
                  <c:v>2.1452600748834847</c:v>
                </c:pt>
                <c:pt idx="54">
                  <c:v>2.49678070481353</c:v>
                </c:pt>
                <c:pt idx="55">
                  <c:v>1.5344804740177755</c:v>
                </c:pt>
                <c:pt idx="56">
                  <c:v>1.6365775824243622</c:v>
                </c:pt>
                <c:pt idx="57">
                  <c:v>2.0823491884417371</c:v>
                </c:pt>
                <c:pt idx="58">
                  <c:v>1.8021783900035588</c:v>
                </c:pt>
                <c:pt idx="59">
                  <c:v>2.2465193976600117</c:v>
                </c:pt>
                <c:pt idx="60">
                  <c:v>2.1808657813377681</c:v>
                </c:pt>
                <c:pt idx="61">
                  <c:v>2.5862902816389575</c:v>
                </c:pt>
                <c:pt idx="62">
                  <c:v>1.6206112371447106</c:v>
                </c:pt>
                <c:pt idx="63">
                  <c:v>2.1313115962199598</c:v>
                </c:pt>
                <c:pt idx="64">
                  <c:v>2.9781802253562208</c:v>
                </c:pt>
                <c:pt idx="65">
                  <c:v>1.9898361537806382</c:v>
                </c:pt>
                <c:pt idx="66">
                  <c:v>2.4453030474661155</c:v>
                </c:pt>
                <c:pt idx="67">
                  <c:v>2.5543142454202097</c:v>
                </c:pt>
                <c:pt idx="68">
                  <c:v>2.1737953440323921</c:v>
                </c:pt>
                <c:pt idx="69">
                  <c:v>2.3665341980799535</c:v>
                </c:pt>
                <c:pt idx="70">
                  <c:v>2.3824802337861812</c:v>
                </c:pt>
                <c:pt idx="71">
                  <c:v>1.5670777494747998</c:v>
                </c:pt>
                <c:pt idx="72">
                  <c:v>2.7077595244090436</c:v>
                </c:pt>
                <c:pt idx="73">
                  <c:v>1.9889699813887056</c:v>
                </c:pt>
                <c:pt idx="74">
                  <c:v>3.8078304701707562</c:v>
                </c:pt>
                <c:pt idx="75">
                  <c:v>2.193185530548829</c:v>
                </c:pt>
                <c:pt idx="76">
                  <c:v>3.0592853075643918</c:v>
                </c:pt>
                <c:pt idx="77">
                  <c:v>1.4119802491997224</c:v>
                </c:pt>
                <c:pt idx="78">
                  <c:v>1.3133304911273649</c:v>
                </c:pt>
                <c:pt idx="79">
                  <c:v>2.0311573101923908</c:v>
                </c:pt>
                <c:pt idx="80">
                  <c:v>2.8565534006957751</c:v>
                </c:pt>
                <c:pt idx="81">
                  <c:v>2.3763223489974132</c:v>
                </c:pt>
                <c:pt idx="82">
                  <c:v>1.4502461135645404</c:v>
                </c:pt>
                <c:pt idx="83">
                  <c:v>3.0248317281412502</c:v>
                </c:pt>
                <c:pt idx="84">
                  <c:v>2.962939991813232</c:v>
                </c:pt>
                <c:pt idx="85">
                  <c:v>1.602199514460712</c:v>
                </c:pt>
                <c:pt idx="86">
                  <c:v>2.5144072439056018</c:v>
                </c:pt>
                <c:pt idx="87">
                  <c:v>1.6492143232657963</c:v>
                </c:pt>
                <c:pt idx="88">
                  <c:v>2.2581345689314829</c:v>
                </c:pt>
                <c:pt idx="89">
                  <c:v>2.8824028329790838</c:v>
                </c:pt>
                <c:pt idx="90">
                  <c:v>2.3242468928958124</c:v>
                </c:pt>
                <c:pt idx="91">
                  <c:v>1.9316687715500502</c:v>
                </c:pt>
                <c:pt idx="92">
                  <c:v>2.737647386823121</c:v>
                </c:pt>
                <c:pt idx="93">
                  <c:v>1.7511143362160899</c:v>
                </c:pt>
                <c:pt idx="94">
                  <c:v>2.9653515842716778</c:v>
                </c:pt>
                <c:pt idx="95">
                  <c:v>2.021707436633307</c:v>
                </c:pt>
                <c:pt idx="96">
                  <c:v>1.4723779637278804</c:v>
                </c:pt>
                <c:pt idx="97">
                  <c:v>2.4377048937710635</c:v>
                </c:pt>
                <c:pt idx="98">
                  <c:v>2.3638440621797079</c:v>
                </c:pt>
                <c:pt idx="99">
                  <c:v>2.8476048437768737</c:v>
                </c:pt>
                <c:pt idx="100">
                  <c:v>2.365404342231463</c:v>
                </c:pt>
                <c:pt idx="101">
                  <c:v>2.1506645855717577</c:v>
                </c:pt>
                <c:pt idx="102">
                  <c:v>1.1201924929556233</c:v>
                </c:pt>
                <c:pt idx="103">
                  <c:v>2.0071453954477549</c:v>
                </c:pt>
                <c:pt idx="104">
                  <c:v>1.8890681711144461</c:v>
                </c:pt>
                <c:pt idx="105">
                  <c:v>3.7121729569709623</c:v>
                </c:pt>
                <c:pt idx="106">
                  <c:v>1.4704432800324927</c:v>
                </c:pt>
                <c:pt idx="107">
                  <c:v>2.5868800237057314</c:v>
                </c:pt>
                <c:pt idx="108">
                  <c:v>3.3867201179316271</c:v>
                </c:pt>
                <c:pt idx="109">
                  <c:v>2.588063580801947</c:v>
                </c:pt>
                <c:pt idx="110">
                  <c:v>2.0685052639264141</c:v>
                </c:pt>
                <c:pt idx="111">
                  <c:v>1.7440330638921548</c:v>
                </c:pt>
                <c:pt idx="112">
                  <c:v>3.4190188293606503</c:v>
                </c:pt>
                <c:pt idx="113">
                  <c:v>2.0307567933969874</c:v>
                </c:pt>
                <c:pt idx="114">
                  <c:v>2.8517671177048061</c:v>
                </c:pt>
                <c:pt idx="115">
                  <c:v>2.4867481622161485</c:v>
                </c:pt>
                <c:pt idx="116">
                  <c:v>2.1146097875530216</c:v>
                </c:pt>
                <c:pt idx="117">
                  <c:v>2.5655754789284861</c:v>
                </c:pt>
                <c:pt idx="118">
                  <c:v>1.9538017159944989</c:v>
                </c:pt>
                <c:pt idx="119">
                  <c:v>2.4018126396492354</c:v>
                </c:pt>
                <c:pt idx="120">
                  <c:v>2.2734457103779357</c:v>
                </c:pt>
                <c:pt idx="121">
                  <c:v>3.2499041469371646</c:v>
                </c:pt>
                <c:pt idx="122">
                  <c:v>1.9842251242167495</c:v>
                </c:pt>
                <c:pt idx="123">
                  <c:v>1.6599976435996777</c:v>
                </c:pt>
                <c:pt idx="124">
                  <c:v>2.6175928802256134</c:v>
                </c:pt>
                <c:pt idx="125">
                  <c:v>1.7371489383990233</c:v>
                </c:pt>
                <c:pt idx="126">
                  <c:v>2.1679090473484783</c:v>
                </c:pt>
                <c:pt idx="127">
                  <c:v>2.3024728875281499</c:v>
                </c:pt>
                <c:pt idx="128">
                  <c:v>2.4806747641506499</c:v>
                </c:pt>
                <c:pt idx="129">
                  <c:v>1.3453591491268602</c:v>
                </c:pt>
                <c:pt idx="130">
                  <c:v>2.1446428170229979</c:v>
                </c:pt>
                <c:pt idx="131">
                  <c:v>2.3833652944541024</c:v>
                </c:pt>
                <c:pt idx="132">
                  <c:v>2.8043878839535465</c:v>
                </c:pt>
                <c:pt idx="133">
                  <c:v>1.9266490523166588</c:v>
                </c:pt>
                <c:pt idx="134">
                  <c:v>2.3527694833614405</c:v>
                </c:pt>
                <c:pt idx="135">
                  <c:v>3.7264251151291248</c:v>
                </c:pt>
                <c:pt idx="136">
                  <c:v>2.6355298075455353</c:v>
                </c:pt>
                <c:pt idx="137">
                  <c:v>1.7808613536245517</c:v>
                </c:pt>
                <c:pt idx="138">
                  <c:v>1.5507133396910275</c:v>
                </c:pt>
                <c:pt idx="139">
                  <c:v>2.0668817135308206</c:v>
                </c:pt>
                <c:pt idx="140">
                  <c:v>2.4390996703742061</c:v>
                </c:pt>
                <c:pt idx="141">
                  <c:v>1.8047065829118676</c:v>
                </c:pt>
                <c:pt idx="142">
                  <c:v>1.3952812233516592</c:v>
                </c:pt>
                <c:pt idx="143">
                  <c:v>2.1642063425798508</c:v>
                </c:pt>
                <c:pt idx="144">
                  <c:v>2.9144047024291408</c:v>
                </c:pt>
                <c:pt idx="145">
                  <c:v>1.5287322685416229</c:v>
                </c:pt>
                <c:pt idx="146">
                  <c:v>1.8095342813296225</c:v>
                </c:pt>
                <c:pt idx="147">
                  <c:v>2.9974458328768292</c:v>
                </c:pt>
                <c:pt idx="148">
                  <c:v>1.3627595031598876</c:v>
                </c:pt>
                <c:pt idx="149">
                  <c:v>2.0434526953688135</c:v>
                </c:pt>
                <c:pt idx="150">
                  <c:v>1.7135401637483783</c:v>
                </c:pt>
                <c:pt idx="151">
                  <c:v>1.1804109810774845</c:v>
                </c:pt>
                <c:pt idx="152">
                  <c:v>2.3735073452670581</c:v>
                </c:pt>
                <c:pt idx="153">
                  <c:v>2.9790508803108344</c:v>
                </c:pt>
                <c:pt idx="154">
                  <c:v>2.6603025274474508</c:v>
                </c:pt>
                <c:pt idx="155">
                  <c:v>1.6645607966525773</c:v>
                </c:pt>
                <c:pt idx="156">
                  <c:v>1.5388754791797485</c:v>
                </c:pt>
                <c:pt idx="157">
                  <c:v>1.3746129331187589</c:v>
                </c:pt>
                <c:pt idx="158">
                  <c:v>1.1832252675702102</c:v>
                </c:pt>
                <c:pt idx="159">
                  <c:v>2.0813322325539847</c:v>
                </c:pt>
                <c:pt idx="160">
                  <c:v>1.2293150094111949</c:v>
                </c:pt>
                <c:pt idx="161">
                  <c:v>1.6705852411845614</c:v>
                </c:pt>
                <c:pt idx="162">
                  <c:v>2.9570146750145541</c:v>
                </c:pt>
                <c:pt idx="163">
                  <c:v>3.6795919966585786</c:v>
                </c:pt>
                <c:pt idx="164">
                  <c:v>2.2282444890659887</c:v>
                </c:pt>
                <c:pt idx="165">
                  <c:v>2.9890832593854841</c:v>
                </c:pt>
                <c:pt idx="166">
                  <c:v>2.0018460630287245</c:v>
                </c:pt>
                <c:pt idx="167">
                  <c:v>3.364045597723631</c:v>
                </c:pt>
                <c:pt idx="168">
                  <c:v>1.3248968865662387</c:v>
                </c:pt>
                <c:pt idx="169">
                  <c:v>2.9084774394744217</c:v>
                </c:pt>
                <c:pt idx="170">
                  <c:v>3.0146492410266861</c:v>
                </c:pt>
                <c:pt idx="171">
                  <c:v>1.8458902740626972</c:v>
                </c:pt>
                <c:pt idx="172">
                  <c:v>1.8250156994749505</c:v>
                </c:pt>
                <c:pt idx="173">
                  <c:v>1.0513136019428704</c:v>
                </c:pt>
                <c:pt idx="174">
                  <c:v>2.6096563649973326</c:v>
                </c:pt>
                <c:pt idx="175">
                  <c:v>2.8092529272445899</c:v>
                </c:pt>
                <c:pt idx="176">
                  <c:v>2.1746689461779103</c:v>
                </c:pt>
                <c:pt idx="177">
                  <c:v>1.4631898004163189</c:v>
                </c:pt>
                <c:pt idx="178">
                  <c:v>3.176686966276328</c:v>
                </c:pt>
                <c:pt idx="179">
                  <c:v>2.0133623343979727</c:v>
                </c:pt>
                <c:pt idx="180">
                  <c:v>2.637006351903513</c:v>
                </c:pt>
                <c:pt idx="181">
                  <c:v>2.6071238587676313</c:v>
                </c:pt>
                <c:pt idx="182">
                  <c:v>2.0167412614683848</c:v>
                </c:pt>
                <c:pt idx="183">
                  <c:v>2.3723685049355483</c:v>
                </c:pt>
                <c:pt idx="184">
                  <c:v>2.591803450991963</c:v>
                </c:pt>
                <c:pt idx="185">
                  <c:v>2.3733785370062428</c:v>
                </c:pt>
                <c:pt idx="186">
                  <c:v>1.2159977880615001</c:v>
                </c:pt>
                <c:pt idx="187">
                  <c:v>1.550683527961833</c:v>
                </c:pt>
                <c:pt idx="188">
                  <c:v>2.6817290927762643</c:v>
                </c:pt>
                <c:pt idx="189">
                  <c:v>1.0034808795006773</c:v>
                </c:pt>
                <c:pt idx="190">
                  <c:v>1.8477005607799839</c:v>
                </c:pt>
                <c:pt idx="191">
                  <c:v>2.5196962719136531</c:v>
                </c:pt>
                <c:pt idx="192">
                  <c:v>2.3636093759047729</c:v>
                </c:pt>
                <c:pt idx="193">
                  <c:v>2.1003697636550278</c:v>
                </c:pt>
                <c:pt idx="194">
                  <c:v>2.0580473447048968</c:v>
                </c:pt>
                <c:pt idx="195">
                  <c:v>2.8966371964207829</c:v>
                </c:pt>
                <c:pt idx="196">
                  <c:v>1.9118763728805608</c:v>
                </c:pt>
                <c:pt idx="197">
                  <c:v>2.6272209206235249</c:v>
                </c:pt>
                <c:pt idx="198">
                  <c:v>3.5688619670991582</c:v>
                </c:pt>
                <c:pt idx="199">
                  <c:v>2.3555386563587981</c:v>
                </c:pt>
                <c:pt idx="200">
                  <c:v>2.3432317188664764</c:v>
                </c:pt>
                <c:pt idx="201">
                  <c:v>0.96756770723767604</c:v>
                </c:pt>
                <c:pt idx="202">
                  <c:v>1.5572965203721694</c:v>
                </c:pt>
                <c:pt idx="203">
                  <c:v>1.5905331217125829</c:v>
                </c:pt>
                <c:pt idx="204">
                  <c:v>1.478145646834496</c:v>
                </c:pt>
                <c:pt idx="205">
                  <c:v>1.9765132955864062</c:v>
                </c:pt>
                <c:pt idx="206">
                  <c:v>2.7518811140736186</c:v>
                </c:pt>
                <c:pt idx="207">
                  <c:v>1.8597812959164903</c:v>
                </c:pt>
                <c:pt idx="208">
                  <c:v>1.2035384857712668</c:v>
                </c:pt>
                <c:pt idx="209">
                  <c:v>2.1790534714058754</c:v>
                </c:pt>
                <c:pt idx="210">
                  <c:v>2.0276169488357594</c:v>
                </c:pt>
                <c:pt idx="211">
                  <c:v>1.7676386689496755</c:v>
                </c:pt>
                <c:pt idx="212">
                  <c:v>1.2417800024414105</c:v>
                </c:pt>
                <c:pt idx="213">
                  <c:v>2.4864253908510201</c:v>
                </c:pt>
                <c:pt idx="214">
                  <c:v>2.1675389427268645</c:v>
                </c:pt>
                <c:pt idx="215">
                  <c:v>2.5387877710026761</c:v>
                </c:pt>
                <c:pt idx="216">
                  <c:v>2.3320710955605981</c:v>
                </c:pt>
                <c:pt idx="217">
                  <c:v>2.5734049249845823</c:v>
                </c:pt>
                <c:pt idx="218">
                  <c:v>3.0123311427864765</c:v>
                </c:pt>
                <c:pt idx="219">
                  <c:v>1.9864057811274525</c:v>
                </c:pt>
                <c:pt idx="220">
                  <c:v>3.1647953795834156</c:v>
                </c:pt>
                <c:pt idx="221">
                  <c:v>2.6898156316623414</c:v>
                </c:pt>
                <c:pt idx="222">
                  <c:v>2.0242728459080945</c:v>
                </c:pt>
                <c:pt idx="223">
                  <c:v>2.001509588419029</c:v>
                </c:pt>
                <c:pt idx="224">
                  <c:v>2.1082960732301186</c:v>
                </c:pt>
                <c:pt idx="225">
                  <c:v>2.6284417919194176</c:v>
                </c:pt>
                <c:pt idx="226">
                  <c:v>1.4164890713836247</c:v>
                </c:pt>
                <c:pt idx="227">
                  <c:v>2.6609250672123483</c:v>
                </c:pt>
                <c:pt idx="228">
                  <c:v>2.3960002363681179</c:v>
                </c:pt>
                <c:pt idx="229">
                  <c:v>3.4386318238695472</c:v>
                </c:pt>
                <c:pt idx="230">
                  <c:v>1.7390854049906022</c:v>
                </c:pt>
                <c:pt idx="231">
                  <c:v>1.9502460427827251</c:v>
                </c:pt>
                <c:pt idx="232">
                  <c:v>2.1165330991700713</c:v>
                </c:pt>
                <c:pt idx="233">
                  <c:v>2.4469834962491999</c:v>
                </c:pt>
                <c:pt idx="234">
                  <c:v>3.2537724405719475</c:v>
                </c:pt>
                <c:pt idx="235">
                  <c:v>1.9387893394394999</c:v>
                </c:pt>
                <c:pt idx="236">
                  <c:v>1.9409697782813042</c:v>
                </c:pt>
                <c:pt idx="237">
                  <c:v>0.91896871820558057</c:v>
                </c:pt>
                <c:pt idx="238">
                  <c:v>3.4182120770491919</c:v>
                </c:pt>
                <c:pt idx="239">
                  <c:v>2.6401961216410808</c:v>
                </c:pt>
                <c:pt idx="240">
                  <c:v>1.5196805191475953</c:v>
                </c:pt>
                <c:pt idx="241">
                  <c:v>1.8386457853256502</c:v>
                </c:pt>
                <c:pt idx="242">
                  <c:v>1.9094762839129638</c:v>
                </c:pt>
                <c:pt idx="243">
                  <c:v>1.4362764955264846</c:v>
                </c:pt>
                <c:pt idx="244">
                  <c:v>2.0675662607806569</c:v>
                </c:pt>
                <c:pt idx="245">
                  <c:v>1.6290178004135307</c:v>
                </c:pt>
                <c:pt idx="246">
                  <c:v>2.8307312173891832</c:v>
                </c:pt>
                <c:pt idx="247">
                  <c:v>1.7205837711134335</c:v>
                </c:pt>
                <c:pt idx="248">
                  <c:v>2.509793100914206</c:v>
                </c:pt>
                <c:pt idx="249">
                  <c:v>2.7096428256526766</c:v>
                </c:pt>
                <c:pt idx="250">
                  <c:v>1.552052180899985</c:v>
                </c:pt>
                <c:pt idx="251">
                  <c:v>3.3228958967859579</c:v>
                </c:pt>
                <c:pt idx="252">
                  <c:v>1.2585438156604469</c:v>
                </c:pt>
                <c:pt idx="253">
                  <c:v>2.7031438066595137</c:v>
                </c:pt>
                <c:pt idx="254">
                  <c:v>2.1499674551000636</c:v>
                </c:pt>
                <c:pt idx="255">
                  <c:v>1.4778814350510971</c:v>
                </c:pt>
                <c:pt idx="256">
                  <c:v>2.2258661721496522</c:v>
                </c:pt>
                <c:pt idx="257">
                  <c:v>2.2604759120322613</c:v>
                </c:pt>
                <c:pt idx="258">
                  <c:v>2.0198111586208145</c:v>
                </c:pt>
                <c:pt idx="259">
                  <c:v>3.192872237147879</c:v>
                </c:pt>
                <c:pt idx="260">
                  <c:v>2.2297406231273826</c:v>
                </c:pt>
                <c:pt idx="261">
                  <c:v>1.5920615954187969</c:v>
                </c:pt>
                <c:pt idx="262">
                  <c:v>2.4664718257404386</c:v>
                </c:pt>
                <c:pt idx="263">
                  <c:v>4.1023536381187595</c:v>
                </c:pt>
                <c:pt idx="264">
                  <c:v>2.9276855419857966</c:v>
                </c:pt>
                <c:pt idx="265">
                  <c:v>3.1089773254324347</c:v>
                </c:pt>
                <c:pt idx="266">
                  <c:v>2.0823866959551207</c:v>
                </c:pt>
                <c:pt idx="267">
                  <c:v>4.1160433752364742</c:v>
                </c:pt>
                <c:pt idx="268">
                  <c:v>2.5580080222682215</c:v>
                </c:pt>
                <c:pt idx="269">
                  <c:v>3.631152531431951</c:v>
                </c:pt>
                <c:pt idx="270">
                  <c:v>2.7628373643793043</c:v>
                </c:pt>
                <c:pt idx="271">
                  <c:v>2.4321522840608569</c:v>
                </c:pt>
                <c:pt idx="272">
                  <c:v>1.617220349046508</c:v>
                </c:pt>
                <c:pt idx="273">
                  <c:v>1.7264761912128781</c:v>
                </c:pt>
                <c:pt idx="274">
                  <c:v>4.0814446739867503</c:v>
                </c:pt>
                <c:pt idx="275">
                  <c:v>1.9120391314386589</c:v>
                </c:pt>
                <c:pt idx="276">
                  <c:v>2.5019496622728066</c:v>
                </c:pt>
                <c:pt idx="277">
                  <c:v>1.9280423643717899</c:v>
                </c:pt>
                <c:pt idx="278">
                  <c:v>1.4477420058310801</c:v>
                </c:pt>
                <c:pt idx="279">
                  <c:v>1.8486518346939866</c:v>
                </c:pt>
                <c:pt idx="280">
                  <c:v>1.8385683467560194</c:v>
                </c:pt>
                <c:pt idx="281">
                  <c:v>3.9886044932362186</c:v>
                </c:pt>
                <c:pt idx="282">
                  <c:v>1.1747361437466393</c:v>
                </c:pt>
                <c:pt idx="283">
                  <c:v>2.4364315303623041</c:v>
                </c:pt>
                <c:pt idx="284">
                  <c:v>2.4960686000910406</c:v>
                </c:pt>
                <c:pt idx="285">
                  <c:v>2.7441454844065576</c:v>
                </c:pt>
                <c:pt idx="286">
                  <c:v>2.1394077619094425</c:v>
                </c:pt>
                <c:pt idx="287">
                  <c:v>2.061994559222085</c:v>
                </c:pt>
                <c:pt idx="288">
                  <c:v>2.1272148393361348</c:v>
                </c:pt>
                <c:pt idx="289">
                  <c:v>2.1257353730588524</c:v>
                </c:pt>
                <c:pt idx="290">
                  <c:v>2.3381464448653881</c:v>
                </c:pt>
                <c:pt idx="291">
                  <c:v>2.1500509931354519</c:v>
                </c:pt>
                <c:pt idx="292">
                  <c:v>1.9269863601388963</c:v>
                </c:pt>
                <c:pt idx="293">
                  <c:v>1.7610764712245355</c:v>
                </c:pt>
                <c:pt idx="294">
                  <c:v>2.5682470435166911</c:v>
                </c:pt>
                <c:pt idx="295">
                  <c:v>1.0303132159105863</c:v>
                </c:pt>
                <c:pt idx="296">
                  <c:v>2.2977777516723226</c:v>
                </c:pt>
                <c:pt idx="297">
                  <c:v>2.2682488716921321</c:v>
                </c:pt>
                <c:pt idx="298">
                  <c:v>0.91332315693773236</c:v>
                </c:pt>
                <c:pt idx="299">
                  <c:v>1.8173978982449619</c:v>
                </c:pt>
                <c:pt idx="300">
                  <c:v>2.4648374674250197</c:v>
                </c:pt>
                <c:pt idx="301">
                  <c:v>3.4023767162272076</c:v>
                </c:pt>
                <c:pt idx="302">
                  <c:v>2.3740567556801953</c:v>
                </c:pt>
                <c:pt idx="303">
                  <c:v>2.1244407700381354</c:v>
                </c:pt>
                <c:pt idx="304">
                  <c:v>1.4764367118672703</c:v>
                </c:pt>
                <c:pt idx="305">
                  <c:v>1.8499197243235903</c:v>
                </c:pt>
                <c:pt idx="306">
                  <c:v>2.2643930248584145</c:v>
                </c:pt>
                <c:pt idx="307">
                  <c:v>1.6706796583891541</c:v>
                </c:pt>
                <c:pt idx="308">
                  <c:v>1.5697133753838912</c:v>
                </c:pt>
                <c:pt idx="309">
                  <c:v>2.2856995260999082</c:v>
                </c:pt>
                <c:pt idx="310">
                  <c:v>1.5748649626666102</c:v>
                </c:pt>
                <c:pt idx="311">
                  <c:v>2.8948772944603141</c:v>
                </c:pt>
                <c:pt idx="312">
                  <c:v>1.4935591794828205</c:v>
                </c:pt>
                <c:pt idx="313">
                  <c:v>4.648012603723723</c:v>
                </c:pt>
                <c:pt idx="314">
                  <c:v>3.3478975307805858</c:v>
                </c:pt>
                <c:pt idx="315">
                  <c:v>2.3316700463902027</c:v>
                </c:pt>
                <c:pt idx="316">
                  <c:v>0.84495025619819364</c:v>
                </c:pt>
                <c:pt idx="317">
                  <c:v>2.9338031697898717</c:v>
                </c:pt>
                <c:pt idx="318">
                  <c:v>2.7279963583932481</c:v>
                </c:pt>
                <c:pt idx="319">
                  <c:v>0.94879542356865876</c:v>
                </c:pt>
                <c:pt idx="320">
                  <c:v>3.1845165261285913</c:v>
                </c:pt>
                <c:pt idx="321">
                  <c:v>1.8504801621497875</c:v>
                </c:pt>
                <c:pt idx="322">
                  <c:v>2.6213442960486026</c:v>
                </c:pt>
                <c:pt idx="323">
                  <c:v>2.0313873293105593</c:v>
                </c:pt>
                <c:pt idx="324">
                  <c:v>1.8697080721810244</c:v>
                </c:pt>
                <c:pt idx="325">
                  <c:v>2.0382553114923452</c:v>
                </c:pt>
                <c:pt idx="326">
                  <c:v>2.0589597634168251</c:v>
                </c:pt>
                <c:pt idx="327">
                  <c:v>2.0798011680098143</c:v>
                </c:pt>
                <c:pt idx="328">
                  <c:v>3.8946665275220647</c:v>
                </c:pt>
                <c:pt idx="329">
                  <c:v>2.7051045544773933</c:v>
                </c:pt>
                <c:pt idx="330">
                  <c:v>2.4068926733040459</c:v>
                </c:pt>
                <c:pt idx="331">
                  <c:v>1.8037415464095483</c:v>
                </c:pt>
                <c:pt idx="332">
                  <c:v>1.9618444326445386</c:v>
                </c:pt>
                <c:pt idx="333">
                  <c:v>1.575993371238781</c:v>
                </c:pt>
                <c:pt idx="334">
                  <c:v>4.031961070189479</c:v>
                </c:pt>
                <c:pt idx="335">
                  <c:v>3.056621419695547</c:v>
                </c:pt>
                <c:pt idx="336">
                  <c:v>3.7895838911480682</c:v>
                </c:pt>
                <c:pt idx="337">
                  <c:v>2.9107665508976237</c:v>
                </c:pt>
                <c:pt idx="338">
                  <c:v>1.7667006982353111</c:v>
                </c:pt>
                <c:pt idx="339">
                  <c:v>1.3528915925634608</c:v>
                </c:pt>
                <c:pt idx="340">
                  <c:v>1.7800000011157415</c:v>
                </c:pt>
                <c:pt idx="341">
                  <c:v>1.5315211573185836</c:v>
                </c:pt>
                <c:pt idx="342">
                  <c:v>1.5536552959125101</c:v>
                </c:pt>
                <c:pt idx="343">
                  <c:v>1.7718231629055747</c:v>
                </c:pt>
                <c:pt idx="344">
                  <c:v>1.7802625003396109</c:v>
                </c:pt>
                <c:pt idx="345">
                  <c:v>2.7721480959470948</c:v>
                </c:pt>
                <c:pt idx="346">
                  <c:v>1.9337475287237642</c:v>
                </c:pt>
                <c:pt idx="347">
                  <c:v>3.706856925965301</c:v>
                </c:pt>
                <c:pt idx="348">
                  <c:v>1.9045357193236281</c:v>
                </c:pt>
                <c:pt idx="349">
                  <c:v>2.7023556524896519</c:v>
                </c:pt>
                <c:pt idx="350">
                  <c:v>2.3305778098972385</c:v>
                </c:pt>
                <c:pt idx="351">
                  <c:v>2.1815919434829358</c:v>
                </c:pt>
                <c:pt idx="352">
                  <c:v>2.0004159425822108</c:v>
                </c:pt>
                <c:pt idx="353">
                  <c:v>1.6512878217626621</c:v>
                </c:pt>
                <c:pt idx="354">
                  <c:v>2.7031142821901351</c:v>
                </c:pt>
                <c:pt idx="355">
                  <c:v>2.8227627533134938</c:v>
                </c:pt>
                <c:pt idx="356">
                  <c:v>2.6887232984362299</c:v>
                </c:pt>
                <c:pt idx="357">
                  <c:v>1.7482976178377625</c:v>
                </c:pt>
                <c:pt idx="358">
                  <c:v>2.805454160504846</c:v>
                </c:pt>
                <c:pt idx="359">
                  <c:v>1.9139423060692231</c:v>
                </c:pt>
                <c:pt idx="360">
                  <c:v>1.2803724473797238</c:v>
                </c:pt>
                <c:pt idx="361">
                  <c:v>2.5563720033119361</c:v>
                </c:pt>
                <c:pt idx="362">
                  <c:v>2.8163225053559846</c:v>
                </c:pt>
                <c:pt idx="363">
                  <c:v>2.4259662949835237</c:v>
                </c:pt>
                <c:pt idx="364">
                  <c:v>2.3468172451078759</c:v>
                </c:pt>
                <c:pt idx="365">
                  <c:v>1.0338363563432948</c:v>
                </c:pt>
                <c:pt idx="366">
                  <c:v>4.1635658025877031</c:v>
                </c:pt>
                <c:pt idx="367">
                  <c:v>3.3583496525299799</c:v>
                </c:pt>
                <c:pt idx="368">
                  <c:v>2.1211377170825663</c:v>
                </c:pt>
                <c:pt idx="369">
                  <c:v>1.9895260809117086</c:v>
                </c:pt>
                <c:pt idx="370">
                  <c:v>2.0286594709373857</c:v>
                </c:pt>
                <c:pt idx="371">
                  <c:v>2.2502157129933797</c:v>
                </c:pt>
                <c:pt idx="372">
                  <c:v>3.8207096683518831</c:v>
                </c:pt>
                <c:pt idx="373">
                  <c:v>3.1103224169332337</c:v>
                </c:pt>
                <c:pt idx="374">
                  <c:v>1.4162279034096281</c:v>
                </c:pt>
                <c:pt idx="375">
                  <c:v>2.063646958563492</c:v>
                </c:pt>
                <c:pt idx="376">
                  <c:v>1.3011863461392315</c:v>
                </c:pt>
                <c:pt idx="377">
                  <c:v>1.457818517036316</c:v>
                </c:pt>
                <c:pt idx="378">
                  <c:v>1.399368936306967</c:v>
                </c:pt>
                <c:pt idx="379">
                  <c:v>1.2878143886840097</c:v>
                </c:pt>
                <c:pt idx="380">
                  <c:v>1.3598408415948147</c:v>
                </c:pt>
                <c:pt idx="381">
                  <c:v>2.1537715019716659</c:v>
                </c:pt>
                <c:pt idx="382">
                  <c:v>2.928316665800724</c:v>
                </c:pt>
                <c:pt idx="383">
                  <c:v>2.0177334242041423</c:v>
                </c:pt>
                <c:pt idx="384">
                  <c:v>1.5395821130985805</c:v>
                </c:pt>
                <c:pt idx="385">
                  <c:v>1.9374576849361747</c:v>
                </c:pt>
                <c:pt idx="386">
                  <c:v>1.9687940929614371</c:v>
                </c:pt>
                <c:pt idx="387">
                  <c:v>1.1636042900642731</c:v>
                </c:pt>
                <c:pt idx="388">
                  <c:v>2.6993452202369888</c:v>
                </c:pt>
                <c:pt idx="389">
                  <c:v>2.1122878969338474</c:v>
                </c:pt>
                <c:pt idx="390">
                  <c:v>2.3582814915288326</c:v>
                </c:pt>
                <c:pt idx="391">
                  <c:v>2.5236653528291924</c:v>
                </c:pt>
                <c:pt idx="392">
                  <c:v>2.866916506783495</c:v>
                </c:pt>
                <c:pt idx="393">
                  <c:v>1.1959633435113515</c:v>
                </c:pt>
                <c:pt idx="394">
                  <c:v>1.8498261653373627</c:v>
                </c:pt>
                <c:pt idx="395">
                  <c:v>2.0670734041673042</c:v>
                </c:pt>
                <c:pt idx="396">
                  <c:v>1.5890001580378639</c:v>
                </c:pt>
                <c:pt idx="397">
                  <c:v>2.1435315435553233</c:v>
                </c:pt>
                <c:pt idx="398">
                  <c:v>1.8896481669785958</c:v>
                </c:pt>
                <c:pt idx="399">
                  <c:v>2.3448564833135324</c:v>
                </c:pt>
                <c:pt idx="400">
                  <c:v>1.7013347073170373</c:v>
                </c:pt>
                <c:pt idx="401">
                  <c:v>2.339447529638679</c:v>
                </c:pt>
                <c:pt idx="402">
                  <c:v>1.4575796017204614</c:v>
                </c:pt>
                <c:pt idx="403">
                  <c:v>2.2247877192234</c:v>
                </c:pt>
                <c:pt idx="404">
                  <c:v>1.7585471961930623</c:v>
                </c:pt>
                <c:pt idx="405">
                  <c:v>1.4648503939617057</c:v>
                </c:pt>
                <c:pt idx="406">
                  <c:v>4.0238125790130024</c:v>
                </c:pt>
                <c:pt idx="407">
                  <c:v>1.4207387729698748</c:v>
                </c:pt>
                <c:pt idx="408">
                  <c:v>1.4659801035439413</c:v>
                </c:pt>
                <c:pt idx="409">
                  <c:v>1.6385702995399509</c:v>
                </c:pt>
                <c:pt idx="410">
                  <c:v>1.676079578075099</c:v>
                </c:pt>
                <c:pt idx="411">
                  <c:v>2.1279987915224563</c:v>
                </c:pt>
                <c:pt idx="412">
                  <c:v>2.1216213060876741</c:v>
                </c:pt>
                <c:pt idx="413">
                  <c:v>1.4388706386443197</c:v>
                </c:pt>
                <c:pt idx="414">
                  <c:v>0.91644833643237755</c:v>
                </c:pt>
                <c:pt idx="415">
                  <c:v>2.2970905792596383</c:v>
                </c:pt>
                <c:pt idx="416">
                  <c:v>2.2883043792794293</c:v>
                </c:pt>
                <c:pt idx="417">
                  <c:v>2.0499633127425736</c:v>
                </c:pt>
                <c:pt idx="418">
                  <c:v>1.2910283273441236</c:v>
                </c:pt>
                <c:pt idx="419">
                  <c:v>1.6922490531315091</c:v>
                </c:pt>
                <c:pt idx="420">
                  <c:v>1.5094669107893406</c:v>
                </c:pt>
                <c:pt idx="421">
                  <c:v>1.5263232287882345</c:v>
                </c:pt>
                <c:pt idx="422">
                  <c:v>1.8147012967803295</c:v>
                </c:pt>
                <c:pt idx="423">
                  <c:v>1.7251265739807691</c:v>
                </c:pt>
                <c:pt idx="424">
                  <c:v>1.837046351771646</c:v>
                </c:pt>
                <c:pt idx="425">
                  <c:v>1.6900641200162221</c:v>
                </c:pt>
                <c:pt idx="426">
                  <c:v>2.5779581766981159</c:v>
                </c:pt>
                <c:pt idx="427">
                  <c:v>2.9501311293972146</c:v>
                </c:pt>
                <c:pt idx="428">
                  <c:v>2.8041004662809339</c:v>
                </c:pt>
                <c:pt idx="429">
                  <c:v>0.9568646583198599</c:v>
                </c:pt>
                <c:pt idx="430">
                  <c:v>1.8094819643249336</c:v>
                </c:pt>
                <c:pt idx="431">
                  <c:v>3.4778192566653852</c:v>
                </c:pt>
                <c:pt idx="432">
                  <c:v>1.3307886409787502</c:v>
                </c:pt>
                <c:pt idx="433">
                  <c:v>1.186893688691089</c:v>
                </c:pt>
                <c:pt idx="434">
                  <c:v>1.015191162385227</c:v>
                </c:pt>
                <c:pt idx="435">
                  <c:v>0.99548987713092307</c:v>
                </c:pt>
                <c:pt idx="436">
                  <c:v>1.782422948654296</c:v>
                </c:pt>
                <c:pt idx="437">
                  <c:v>1.8163166706881484</c:v>
                </c:pt>
                <c:pt idx="438">
                  <c:v>2.6668062141518964</c:v>
                </c:pt>
                <c:pt idx="439">
                  <c:v>1.7526506457877058</c:v>
                </c:pt>
                <c:pt idx="440">
                  <c:v>2.1144512507741213</c:v>
                </c:pt>
                <c:pt idx="441">
                  <c:v>1.4988315680617927</c:v>
                </c:pt>
                <c:pt idx="442">
                  <c:v>4.7911408619888869</c:v>
                </c:pt>
                <c:pt idx="443">
                  <c:v>1.6013505255580749</c:v>
                </c:pt>
                <c:pt idx="444">
                  <c:v>3.5266885931159448</c:v>
                </c:pt>
                <c:pt idx="445">
                  <c:v>2.511011678226192</c:v>
                </c:pt>
                <c:pt idx="446">
                  <c:v>1.79955950484356</c:v>
                </c:pt>
                <c:pt idx="447">
                  <c:v>2.3489056949959535</c:v>
                </c:pt>
                <c:pt idx="448">
                  <c:v>2.238174896126313</c:v>
                </c:pt>
                <c:pt idx="449">
                  <c:v>1.7273758831207082</c:v>
                </c:pt>
                <c:pt idx="450">
                  <c:v>1.7017836081269508</c:v>
                </c:pt>
                <c:pt idx="451">
                  <c:v>1.0811865738899351</c:v>
                </c:pt>
                <c:pt idx="452">
                  <c:v>1.6903029101789495</c:v>
                </c:pt>
                <c:pt idx="453">
                  <c:v>1.5284022297053177</c:v>
                </c:pt>
                <c:pt idx="454">
                  <c:v>3.0462824013961969</c:v>
                </c:pt>
                <c:pt idx="455">
                  <c:v>1.3522755893778808</c:v>
                </c:pt>
                <c:pt idx="456">
                  <c:v>1.672804361835228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0427-494E-9D82-C6D29C271730}"/>
            </c:ext>
          </c:extLst>
        </c:ser>
        <c:ser>
          <c:idx val="1"/>
          <c:order val="1"/>
          <c:tx>
            <c:strRef>
              <c:f>details!$C$3</c:f>
              <c:strCache>
                <c:ptCount val="1"/>
                <c:pt idx="0">
                  <c:v>site1_Tree2</c:v>
                </c:pt>
              </c:strCache>
            </c:strRef>
          </c:tx>
          <c:spPr>
            <a:ln w="19050">
              <a:solidFill>
                <a:srgbClr val="FF0000"/>
              </a:solidFill>
            </a:ln>
          </c:spPr>
          <c:marker>
            <c:symbol val="none"/>
          </c:marker>
          <c:cat>
            <c:numRef>
              <c:f>details!$A$4:$A$460</c:f>
              <c:numCache>
                <c:formatCode>m/d/yyyy</c:formatCode>
                <c:ptCount val="457"/>
                <c:pt idx="0">
                  <c:v>42680.5</c:v>
                </c:pt>
                <c:pt idx="1">
                  <c:v>42681.5</c:v>
                </c:pt>
                <c:pt idx="2">
                  <c:v>42682.5</c:v>
                </c:pt>
                <c:pt idx="3">
                  <c:v>42683.5</c:v>
                </c:pt>
                <c:pt idx="4">
                  <c:v>42684.5</c:v>
                </c:pt>
                <c:pt idx="5">
                  <c:v>42685.5</c:v>
                </c:pt>
                <c:pt idx="6">
                  <c:v>42686.5</c:v>
                </c:pt>
                <c:pt idx="7">
                  <c:v>42687.5</c:v>
                </c:pt>
                <c:pt idx="8">
                  <c:v>42688.5</c:v>
                </c:pt>
                <c:pt idx="9">
                  <c:v>42689.5</c:v>
                </c:pt>
                <c:pt idx="10">
                  <c:v>42690.5</c:v>
                </c:pt>
                <c:pt idx="11">
                  <c:v>42691.5</c:v>
                </c:pt>
                <c:pt idx="12">
                  <c:v>42692.5</c:v>
                </c:pt>
                <c:pt idx="13">
                  <c:v>42693.5</c:v>
                </c:pt>
                <c:pt idx="14">
                  <c:v>42694.5</c:v>
                </c:pt>
                <c:pt idx="15">
                  <c:v>42695.5</c:v>
                </c:pt>
                <c:pt idx="16">
                  <c:v>42696.5</c:v>
                </c:pt>
                <c:pt idx="17">
                  <c:v>42697.5</c:v>
                </c:pt>
                <c:pt idx="18">
                  <c:v>42698.5</c:v>
                </c:pt>
                <c:pt idx="19">
                  <c:v>42699.5</c:v>
                </c:pt>
                <c:pt idx="20">
                  <c:v>42700.5</c:v>
                </c:pt>
                <c:pt idx="21">
                  <c:v>42701.5</c:v>
                </c:pt>
                <c:pt idx="22">
                  <c:v>42702.5</c:v>
                </c:pt>
                <c:pt idx="23">
                  <c:v>42703.5</c:v>
                </c:pt>
                <c:pt idx="24">
                  <c:v>42704.5</c:v>
                </c:pt>
                <c:pt idx="25">
                  <c:v>42705.5</c:v>
                </c:pt>
                <c:pt idx="26">
                  <c:v>42706.5</c:v>
                </c:pt>
                <c:pt idx="27">
                  <c:v>42707.5</c:v>
                </c:pt>
                <c:pt idx="28">
                  <c:v>42708.5</c:v>
                </c:pt>
                <c:pt idx="29">
                  <c:v>42709.5</c:v>
                </c:pt>
                <c:pt idx="30">
                  <c:v>42710.5</c:v>
                </c:pt>
                <c:pt idx="31">
                  <c:v>42711.5</c:v>
                </c:pt>
                <c:pt idx="32">
                  <c:v>42712.5</c:v>
                </c:pt>
                <c:pt idx="33">
                  <c:v>42713.5</c:v>
                </c:pt>
                <c:pt idx="34">
                  <c:v>42714.5</c:v>
                </c:pt>
                <c:pt idx="35">
                  <c:v>42715.5</c:v>
                </c:pt>
                <c:pt idx="36">
                  <c:v>42716.5</c:v>
                </c:pt>
                <c:pt idx="37">
                  <c:v>42717.5</c:v>
                </c:pt>
                <c:pt idx="38">
                  <c:v>42718.5</c:v>
                </c:pt>
                <c:pt idx="39">
                  <c:v>42719.5</c:v>
                </c:pt>
                <c:pt idx="40">
                  <c:v>42720.5</c:v>
                </c:pt>
                <c:pt idx="41">
                  <c:v>42721.5</c:v>
                </c:pt>
                <c:pt idx="42">
                  <c:v>42722.5</c:v>
                </c:pt>
                <c:pt idx="43">
                  <c:v>42723.5</c:v>
                </c:pt>
                <c:pt idx="44">
                  <c:v>42724.5</c:v>
                </c:pt>
                <c:pt idx="45">
                  <c:v>42725.5</c:v>
                </c:pt>
                <c:pt idx="46">
                  <c:v>42726.5</c:v>
                </c:pt>
                <c:pt idx="47">
                  <c:v>42727.5</c:v>
                </c:pt>
                <c:pt idx="48">
                  <c:v>42728.5</c:v>
                </c:pt>
                <c:pt idx="49">
                  <c:v>42729.5</c:v>
                </c:pt>
                <c:pt idx="50">
                  <c:v>42730.5</c:v>
                </c:pt>
                <c:pt idx="51">
                  <c:v>42731.5</c:v>
                </c:pt>
                <c:pt idx="52">
                  <c:v>42732.5</c:v>
                </c:pt>
                <c:pt idx="53">
                  <c:v>42733.5</c:v>
                </c:pt>
                <c:pt idx="54">
                  <c:v>42734.5</c:v>
                </c:pt>
                <c:pt idx="55">
                  <c:v>42735.5</c:v>
                </c:pt>
                <c:pt idx="56">
                  <c:v>42736.5</c:v>
                </c:pt>
                <c:pt idx="57">
                  <c:v>42737.5</c:v>
                </c:pt>
                <c:pt idx="58">
                  <c:v>42738.5</c:v>
                </c:pt>
                <c:pt idx="59">
                  <c:v>42739.5</c:v>
                </c:pt>
                <c:pt idx="60">
                  <c:v>42740.5</c:v>
                </c:pt>
                <c:pt idx="61">
                  <c:v>42741.5</c:v>
                </c:pt>
                <c:pt idx="62">
                  <c:v>42742.5</c:v>
                </c:pt>
                <c:pt idx="63">
                  <c:v>42743.5</c:v>
                </c:pt>
                <c:pt idx="64">
                  <c:v>42744.5</c:v>
                </c:pt>
                <c:pt idx="65">
                  <c:v>42745.5</c:v>
                </c:pt>
                <c:pt idx="66">
                  <c:v>42746.5</c:v>
                </c:pt>
                <c:pt idx="67">
                  <c:v>42747.5</c:v>
                </c:pt>
                <c:pt idx="68">
                  <c:v>42748.5</c:v>
                </c:pt>
                <c:pt idx="69">
                  <c:v>42749.5</c:v>
                </c:pt>
                <c:pt idx="70">
                  <c:v>42750.5</c:v>
                </c:pt>
                <c:pt idx="71">
                  <c:v>42751.5</c:v>
                </c:pt>
                <c:pt idx="72">
                  <c:v>42752.5</c:v>
                </c:pt>
                <c:pt idx="73">
                  <c:v>42753.5</c:v>
                </c:pt>
                <c:pt idx="74">
                  <c:v>42754.5</c:v>
                </c:pt>
                <c:pt idx="75">
                  <c:v>42755.5</c:v>
                </c:pt>
                <c:pt idx="76">
                  <c:v>42756.5</c:v>
                </c:pt>
                <c:pt idx="77">
                  <c:v>42757.5</c:v>
                </c:pt>
                <c:pt idx="78">
                  <c:v>42758.5</c:v>
                </c:pt>
                <c:pt idx="79">
                  <c:v>42759.5</c:v>
                </c:pt>
                <c:pt idx="80">
                  <c:v>42760.5</c:v>
                </c:pt>
                <c:pt idx="81">
                  <c:v>42761.5</c:v>
                </c:pt>
                <c:pt idx="82">
                  <c:v>42762.5</c:v>
                </c:pt>
                <c:pt idx="83">
                  <c:v>42763.5</c:v>
                </c:pt>
                <c:pt idx="84">
                  <c:v>42764.5</c:v>
                </c:pt>
                <c:pt idx="85">
                  <c:v>42765.5</c:v>
                </c:pt>
                <c:pt idx="86">
                  <c:v>42766.5</c:v>
                </c:pt>
                <c:pt idx="87">
                  <c:v>42767.5</c:v>
                </c:pt>
                <c:pt idx="88">
                  <c:v>42768.5</c:v>
                </c:pt>
                <c:pt idx="89">
                  <c:v>42769.5</c:v>
                </c:pt>
                <c:pt idx="90">
                  <c:v>42770.5</c:v>
                </c:pt>
                <c:pt idx="91">
                  <c:v>42771.5</c:v>
                </c:pt>
                <c:pt idx="92">
                  <c:v>42772.5</c:v>
                </c:pt>
                <c:pt idx="93">
                  <c:v>42773.5</c:v>
                </c:pt>
                <c:pt idx="94">
                  <c:v>42774.5</c:v>
                </c:pt>
                <c:pt idx="95">
                  <c:v>42775.5</c:v>
                </c:pt>
                <c:pt idx="96">
                  <c:v>42776.5</c:v>
                </c:pt>
                <c:pt idx="97">
                  <c:v>42777.5</c:v>
                </c:pt>
                <c:pt idx="98">
                  <c:v>42778.5</c:v>
                </c:pt>
                <c:pt idx="99">
                  <c:v>42779.5</c:v>
                </c:pt>
                <c:pt idx="100">
                  <c:v>42780.5</c:v>
                </c:pt>
                <c:pt idx="101">
                  <c:v>42781.5</c:v>
                </c:pt>
                <c:pt idx="102">
                  <c:v>42782.5</c:v>
                </c:pt>
                <c:pt idx="103">
                  <c:v>42783.5</c:v>
                </c:pt>
                <c:pt idx="104">
                  <c:v>42784.5</c:v>
                </c:pt>
                <c:pt idx="105">
                  <c:v>42785.5</c:v>
                </c:pt>
                <c:pt idx="106">
                  <c:v>42786.5</c:v>
                </c:pt>
                <c:pt idx="107">
                  <c:v>42787.5</c:v>
                </c:pt>
                <c:pt idx="108">
                  <c:v>42788.5</c:v>
                </c:pt>
                <c:pt idx="109">
                  <c:v>42789.5</c:v>
                </c:pt>
                <c:pt idx="110">
                  <c:v>42790.5</c:v>
                </c:pt>
                <c:pt idx="111">
                  <c:v>42791.5</c:v>
                </c:pt>
                <c:pt idx="112">
                  <c:v>42792.5</c:v>
                </c:pt>
                <c:pt idx="113">
                  <c:v>42793.5</c:v>
                </c:pt>
                <c:pt idx="114">
                  <c:v>42794.5</c:v>
                </c:pt>
                <c:pt idx="115">
                  <c:v>42795.5</c:v>
                </c:pt>
                <c:pt idx="116">
                  <c:v>42796.5</c:v>
                </c:pt>
                <c:pt idx="117">
                  <c:v>42797.5</c:v>
                </c:pt>
                <c:pt idx="118">
                  <c:v>42798.5</c:v>
                </c:pt>
                <c:pt idx="119">
                  <c:v>42799.5</c:v>
                </c:pt>
                <c:pt idx="120">
                  <c:v>42800.5</c:v>
                </c:pt>
                <c:pt idx="121">
                  <c:v>42801.5</c:v>
                </c:pt>
                <c:pt idx="122">
                  <c:v>42802.5</c:v>
                </c:pt>
                <c:pt idx="123">
                  <c:v>42803.5</c:v>
                </c:pt>
                <c:pt idx="124">
                  <c:v>42804.5</c:v>
                </c:pt>
                <c:pt idx="125">
                  <c:v>42805.5</c:v>
                </c:pt>
                <c:pt idx="126">
                  <c:v>42806.5</c:v>
                </c:pt>
                <c:pt idx="127">
                  <c:v>42807.5</c:v>
                </c:pt>
                <c:pt idx="128">
                  <c:v>42808.5</c:v>
                </c:pt>
                <c:pt idx="129">
                  <c:v>42809.5</c:v>
                </c:pt>
                <c:pt idx="130">
                  <c:v>42810.5</c:v>
                </c:pt>
                <c:pt idx="131">
                  <c:v>42811.5</c:v>
                </c:pt>
                <c:pt idx="132">
                  <c:v>42812.5</c:v>
                </c:pt>
                <c:pt idx="133">
                  <c:v>42813.5</c:v>
                </c:pt>
                <c:pt idx="134">
                  <c:v>42814.5</c:v>
                </c:pt>
                <c:pt idx="135">
                  <c:v>42815.5</c:v>
                </c:pt>
                <c:pt idx="136">
                  <c:v>42816.5</c:v>
                </c:pt>
                <c:pt idx="137">
                  <c:v>42817.5</c:v>
                </c:pt>
                <c:pt idx="138">
                  <c:v>42818.5</c:v>
                </c:pt>
                <c:pt idx="139">
                  <c:v>42819.5</c:v>
                </c:pt>
                <c:pt idx="140">
                  <c:v>42820.5</c:v>
                </c:pt>
                <c:pt idx="141">
                  <c:v>42821.5</c:v>
                </c:pt>
                <c:pt idx="142">
                  <c:v>42822.5</c:v>
                </c:pt>
                <c:pt idx="143">
                  <c:v>42823.5</c:v>
                </c:pt>
                <c:pt idx="144">
                  <c:v>42824.5</c:v>
                </c:pt>
                <c:pt idx="145">
                  <c:v>42825.5</c:v>
                </c:pt>
                <c:pt idx="146">
                  <c:v>42826.5</c:v>
                </c:pt>
                <c:pt idx="147">
                  <c:v>42827.5</c:v>
                </c:pt>
                <c:pt idx="148">
                  <c:v>42828.5</c:v>
                </c:pt>
                <c:pt idx="149">
                  <c:v>42829.5</c:v>
                </c:pt>
                <c:pt idx="150">
                  <c:v>42830.5</c:v>
                </c:pt>
                <c:pt idx="151">
                  <c:v>42831.5</c:v>
                </c:pt>
                <c:pt idx="152">
                  <c:v>42832.5</c:v>
                </c:pt>
                <c:pt idx="153">
                  <c:v>42833.5</c:v>
                </c:pt>
                <c:pt idx="154">
                  <c:v>42834.5</c:v>
                </c:pt>
                <c:pt idx="155">
                  <c:v>42835.5</c:v>
                </c:pt>
                <c:pt idx="156">
                  <c:v>42836.5</c:v>
                </c:pt>
                <c:pt idx="157">
                  <c:v>42837.5</c:v>
                </c:pt>
                <c:pt idx="158">
                  <c:v>42838.5</c:v>
                </c:pt>
                <c:pt idx="159">
                  <c:v>42839.5</c:v>
                </c:pt>
                <c:pt idx="160">
                  <c:v>42840.5</c:v>
                </c:pt>
                <c:pt idx="161">
                  <c:v>42841.5</c:v>
                </c:pt>
                <c:pt idx="162">
                  <c:v>42842.5</c:v>
                </c:pt>
                <c:pt idx="163">
                  <c:v>42843.5</c:v>
                </c:pt>
                <c:pt idx="164">
                  <c:v>42844.5</c:v>
                </c:pt>
                <c:pt idx="165">
                  <c:v>42845.5</c:v>
                </c:pt>
                <c:pt idx="166">
                  <c:v>42846.5</c:v>
                </c:pt>
                <c:pt idx="167">
                  <c:v>42847.5</c:v>
                </c:pt>
                <c:pt idx="168">
                  <c:v>42848.5</c:v>
                </c:pt>
                <c:pt idx="169">
                  <c:v>42849.5</c:v>
                </c:pt>
                <c:pt idx="170">
                  <c:v>42850.5</c:v>
                </c:pt>
                <c:pt idx="171">
                  <c:v>42851.5</c:v>
                </c:pt>
                <c:pt idx="172">
                  <c:v>42852.5</c:v>
                </c:pt>
                <c:pt idx="173">
                  <c:v>42853.5</c:v>
                </c:pt>
                <c:pt idx="174">
                  <c:v>42854.5</c:v>
                </c:pt>
                <c:pt idx="175">
                  <c:v>42855.5</c:v>
                </c:pt>
                <c:pt idx="176">
                  <c:v>42856.5</c:v>
                </c:pt>
                <c:pt idx="177">
                  <c:v>42857.5</c:v>
                </c:pt>
                <c:pt idx="178">
                  <c:v>42858.5</c:v>
                </c:pt>
                <c:pt idx="179">
                  <c:v>42859.5</c:v>
                </c:pt>
                <c:pt idx="180">
                  <c:v>42860.5</c:v>
                </c:pt>
                <c:pt idx="181">
                  <c:v>42861.5</c:v>
                </c:pt>
                <c:pt idx="182">
                  <c:v>42862.5</c:v>
                </c:pt>
                <c:pt idx="183">
                  <c:v>42863.5</c:v>
                </c:pt>
                <c:pt idx="184">
                  <c:v>42864.5</c:v>
                </c:pt>
                <c:pt idx="185">
                  <c:v>42865.5</c:v>
                </c:pt>
                <c:pt idx="186">
                  <c:v>42866.5</c:v>
                </c:pt>
                <c:pt idx="187">
                  <c:v>42867.5</c:v>
                </c:pt>
                <c:pt idx="188">
                  <c:v>42868.5</c:v>
                </c:pt>
                <c:pt idx="189">
                  <c:v>42869.5</c:v>
                </c:pt>
                <c:pt idx="190">
                  <c:v>42870.5</c:v>
                </c:pt>
                <c:pt idx="191">
                  <c:v>42871.5</c:v>
                </c:pt>
                <c:pt idx="192">
                  <c:v>42872.5</c:v>
                </c:pt>
                <c:pt idx="193">
                  <c:v>42873.5</c:v>
                </c:pt>
                <c:pt idx="194">
                  <c:v>42874.5</c:v>
                </c:pt>
                <c:pt idx="195">
                  <c:v>42875.5</c:v>
                </c:pt>
                <c:pt idx="196">
                  <c:v>42876.5</c:v>
                </c:pt>
                <c:pt idx="197">
                  <c:v>42877.5</c:v>
                </c:pt>
                <c:pt idx="198">
                  <c:v>42878.5</c:v>
                </c:pt>
                <c:pt idx="199">
                  <c:v>42879.5</c:v>
                </c:pt>
                <c:pt idx="200">
                  <c:v>42880.5</c:v>
                </c:pt>
                <c:pt idx="201">
                  <c:v>42881.5</c:v>
                </c:pt>
                <c:pt idx="202">
                  <c:v>42882.5</c:v>
                </c:pt>
                <c:pt idx="203">
                  <c:v>42883.5</c:v>
                </c:pt>
                <c:pt idx="204">
                  <c:v>42884.5</c:v>
                </c:pt>
                <c:pt idx="205">
                  <c:v>42885.5</c:v>
                </c:pt>
                <c:pt idx="206">
                  <c:v>42886.5</c:v>
                </c:pt>
                <c:pt idx="207">
                  <c:v>42887.5</c:v>
                </c:pt>
                <c:pt idx="208">
                  <c:v>42888.5</c:v>
                </c:pt>
                <c:pt idx="209">
                  <c:v>42889.5</c:v>
                </c:pt>
                <c:pt idx="210">
                  <c:v>42890.5</c:v>
                </c:pt>
                <c:pt idx="211">
                  <c:v>42891.5</c:v>
                </c:pt>
                <c:pt idx="212">
                  <c:v>42892.5</c:v>
                </c:pt>
                <c:pt idx="213">
                  <c:v>42893.5</c:v>
                </c:pt>
                <c:pt idx="214">
                  <c:v>42894.5</c:v>
                </c:pt>
                <c:pt idx="215">
                  <c:v>42895.5</c:v>
                </c:pt>
                <c:pt idx="216">
                  <c:v>42896.5</c:v>
                </c:pt>
                <c:pt idx="217">
                  <c:v>42897.5</c:v>
                </c:pt>
                <c:pt idx="218">
                  <c:v>42898.5</c:v>
                </c:pt>
                <c:pt idx="219">
                  <c:v>42899.5</c:v>
                </c:pt>
                <c:pt idx="220">
                  <c:v>42900.5</c:v>
                </c:pt>
                <c:pt idx="221">
                  <c:v>42901.5</c:v>
                </c:pt>
                <c:pt idx="222">
                  <c:v>42902.5</c:v>
                </c:pt>
                <c:pt idx="223">
                  <c:v>42903.5</c:v>
                </c:pt>
                <c:pt idx="224">
                  <c:v>42904.5</c:v>
                </c:pt>
                <c:pt idx="225">
                  <c:v>42905.5</c:v>
                </c:pt>
                <c:pt idx="226">
                  <c:v>42906.5</c:v>
                </c:pt>
                <c:pt idx="227">
                  <c:v>42907.5</c:v>
                </c:pt>
                <c:pt idx="228">
                  <c:v>42908.5</c:v>
                </c:pt>
                <c:pt idx="229">
                  <c:v>42909.5</c:v>
                </c:pt>
                <c:pt idx="230">
                  <c:v>42910.5</c:v>
                </c:pt>
                <c:pt idx="231">
                  <c:v>42911.5</c:v>
                </c:pt>
                <c:pt idx="232">
                  <c:v>42912.5</c:v>
                </c:pt>
                <c:pt idx="233">
                  <c:v>42913.5</c:v>
                </c:pt>
                <c:pt idx="234">
                  <c:v>42914.5</c:v>
                </c:pt>
                <c:pt idx="235">
                  <c:v>42915.5</c:v>
                </c:pt>
                <c:pt idx="236">
                  <c:v>42916.5</c:v>
                </c:pt>
                <c:pt idx="237">
                  <c:v>42917.5</c:v>
                </c:pt>
                <c:pt idx="238">
                  <c:v>42918.5</c:v>
                </c:pt>
                <c:pt idx="239">
                  <c:v>42919.5</c:v>
                </c:pt>
                <c:pt idx="240">
                  <c:v>42920.5</c:v>
                </c:pt>
                <c:pt idx="241">
                  <c:v>42921.5</c:v>
                </c:pt>
                <c:pt idx="242">
                  <c:v>42922.5</c:v>
                </c:pt>
                <c:pt idx="243">
                  <c:v>42923.5</c:v>
                </c:pt>
                <c:pt idx="244">
                  <c:v>42924.5</c:v>
                </c:pt>
                <c:pt idx="245">
                  <c:v>42925.5</c:v>
                </c:pt>
                <c:pt idx="246">
                  <c:v>42926.5</c:v>
                </c:pt>
                <c:pt idx="247">
                  <c:v>42927.5</c:v>
                </c:pt>
                <c:pt idx="248">
                  <c:v>42928.5</c:v>
                </c:pt>
                <c:pt idx="249">
                  <c:v>42929.5</c:v>
                </c:pt>
                <c:pt idx="250">
                  <c:v>42930.5</c:v>
                </c:pt>
                <c:pt idx="251">
                  <c:v>42931.5</c:v>
                </c:pt>
                <c:pt idx="252">
                  <c:v>42932.5</c:v>
                </c:pt>
                <c:pt idx="253">
                  <c:v>42933.5</c:v>
                </c:pt>
                <c:pt idx="254">
                  <c:v>42934.5</c:v>
                </c:pt>
                <c:pt idx="255">
                  <c:v>42935.5</c:v>
                </c:pt>
                <c:pt idx="256">
                  <c:v>42936.5</c:v>
                </c:pt>
                <c:pt idx="257">
                  <c:v>42937.5</c:v>
                </c:pt>
                <c:pt idx="258">
                  <c:v>42938.5</c:v>
                </c:pt>
                <c:pt idx="259">
                  <c:v>42939.5</c:v>
                </c:pt>
                <c:pt idx="260">
                  <c:v>42940.5</c:v>
                </c:pt>
                <c:pt idx="261">
                  <c:v>42941.5</c:v>
                </c:pt>
                <c:pt idx="262">
                  <c:v>42942.5</c:v>
                </c:pt>
                <c:pt idx="263">
                  <c:v>42943.5</c:v>
                </c:pt>
                <c:pt idx="264">
                  <c:v>42944.5</c:v>
                </c:pt>
                <c:pt idx="265">
                  <c:v>42945.5</c:v>
                </c:pt>
                <c:pt idx="266">
                  <c:v>42946.5</c:v>
                </c:pt>
                <c:pt idx="267">
                  <c:v>42947.5</c:v>
                </c:pt>
                <c:pt idx="268">
                  <c:v>42948.5</c:v>
                </c:pt>
                <c:pt idx="269">
                  <c:v>42949.5</c:v>
                </c:pt>
                <c:pt idx="270">
                  <c:v>42950.5</c:v>
                </c:pt>
                <c:pt idx="271">
                  <c:v>42951.5</c:v>
                </c:pt>
                <c:pt idx="272">
                  <c:v>42952.5</c:v>
                </c:pt>
                <c:pt idx="273">
                  <c:v>42953.5</c:v>
                </c:pt>
                <c:pt idx="274">
                  <c:v>42954.5</c:v>
                </c:pt>
                <c:pt idx="275">
                  <c:v>42955.5</c:v>
                </c:pt>
                <c:pt idx="276">
                  <c:v>42956.5</c:v>
                </c:pt>
                <c:pt idx="277">
                  <c:v>42957.5</c:v>
                </c:pt>
                <c:pt idx="278">
                  <c:v>42958.5</c:v>
                </c:pt>
                <c:pt idx="279">
                  <c:v>42959.5</c:v>
                </c:pt>
                <c:pt idx="280">
                  <c:v>42960.5</c:v>
                </c:pt>
                <c:pt idx="281">
                  <c:v>42961.5</c:v>
                </c:pt>
                <c:pt idx="282">
                  <c:v>42962.5</c:v>
                </c:pt>
                <c:pt idx="283">
                  <c:v>42963.5</c:v>
                </c:pt>
                <c:pt idx="284">
                  <c:v>42964.5</c:v>
                </c:pt>
                <c:pt idx="285">
                  <c:v>42965.5</c:v>
                </c:pt>
                <c:pt idx="286">
                  <c:v>42966.5</c:v>
                </c:pt>
                <c:pt idx="287">
                  <c:v>42967.5</c:v>
                </c:pt>
                <c:pt idx="288">
                  <c:v>42968.5</c:v>
                </c:pt>
                <c:pt idx="289">
                  <c:v>42969.5</c:v>
                </c:pt>
                <c:pt idx="290">
                  <c:v>42970.5</c:v>
                </c:pt>
                <c:pt idx="291">
                  <c:v>42971.5</c:v>
                </c:pt>
                <c:pt idx="292">
                  <c:v>42972.5</c:v>
                </c:pt>
                <c:pt idx="293">
                  <c:v>42973.5</c:v>
                </c:pt>
                <c:pt idx="294">
                  <c:v>42974.5</c:v>
                </c:pt>
                <c:pt idx="295">
                  <c:v>42975.5</c:v>
                </c:pt>
                <c:pt idx="296">
                  <c:v>42976.5</c:v>
                </c:pt>
                <c:pt idx="297">
                  <c:v>42977.5</c:v>
                </c:pt>
                <c:pt idx="298">
                  <c:v>42978.5</c:v>
                </c:pt>
                <c:pt idx="299">
                  <c:v>42979.5</c:v>
                </c:pt>
                <c:pt idx="300">
                  <c:v>42980.5</c:v>
                </c:pt>
                <c:pt idx="301">
                  <c:v>42981.5</c:v>
                </c:pt>
                <c:pt idx="302">
                  <c:v>42982.5</c:v>
                </c:pt>
                <c:pt idx="303">
                  <c:v>42983.5</c:v>
                </c:pt>
                <c:pt idx="304">
                  <c:v>42984.5</c:v>
                </c:pt>
                <c:pt idx="305">
                  <c:v>42985.5</c:v>
                </c:pt>
                <c:pt idx="306">
                  <c:v>42986.5</c:v>
                </c:pt>
                <c:pt idx="307">
                  <c:v>42987.5</c:v>
                </c:pt>
                <c:pt idx="308">
                  <c:v>42988.5</c:v>
                </c:pt>
                <c:pt idx="309">
                  <c:v>42989.5</c:v>
                </c:pt>
                <c:pt idx="310">
                  <c:v>42990.5</c:v>
                </c:pt>
                <c:pt idx="311">
                  <c:v>42991.5</c:v>
                </c:pt>
                <c:pt idx="312">
                  <c:v>42992.5</c:v>
                </c:pt>
                <c:pt idx="313">
                  <c:v>42993.5</c:v>
                </c:pt>
                <c:pt idx="314">
                  <c:v>42994.5</c:v>
                </c:pt>
                <c:pt idx="315">
                  <c:v>42995.5</c:v>
                </c:pt>
                <c:pt idx="316">
                  <c:v>42996.5</c:v>
                </c:pt>
                <c:pt idx="317">
                  <c:v>42997.5</c:v>
                </c:pt>
                <c:pt idx="318">
                  <c:v>42998.5</c:v>
                </c:pt>
                <c:pt idx="319">
                  <c:v>42999.5</c:v>
                </c:pt>
                <c:pt idx="320">
                  <c:v>43000.5</c:v>
                </c:pt>
                <c:pt idx="321">
                  <c:v>43001.5</c:v>
                </c:pt>
                <c:pt idx="322">
                  <c:v>43002.5</c:v>
                </c:pt>
                <c:pt idx="323">
                  <c:v>43003.5</c:v>
                </c:pt>
                <c:pt idx="324">
                  <c:v>43004.5</c:v>
                </c:pt>
                <c:pt idx="325">
                  <c:v>43005.5</c:v>
                </c:pt>
                <c:pt idx="326">
                  <c:v>43006.5</c:v>
                </c:pt>
                <c:pt idx="327">
                  <c:v>43007.5</c:v>
                </c:pt>
                <c:pt idx="328">
                  <c:v>43008.5</c:v>
                </c:pt>
                <c:pt idx="329">
                  <c:v>43009.5</c:v>
                </c:pt>
                <c:pt idx="330">
                  <c:v>43010.5</c:v>
                </c:pt>
                <c:pt idx="331">
                  <c:v>43011.5</c:v>
                </c:pt>
                <c:pt idx="332">
                  <c:v>43012.5</c:v>
                </c:pt>
                <c:pt idx="333">
                  <c:v>43013.5</c:v>
                </c:pt>
                <c:pt idx="334">
                  <c:v>43014.5</c:v>
                </c:pt>
                <c:pt idx="335">
                  <c:v>43015.5</c:v>
                </c:pt>
                <c:pt idx="336">
                  <c:v>43016.5</c:v>
                </c:pt>
                <c:pt idx="337">
                  <c:v>43017.5</c:v>
                </c:pt>
                <c:pt idx="338">
                  <c:v>43018.5</c:v>
                </c:pt>
                <c:pt idx="339">
                  <c:v>43019.5</c:v>
                </c:pt>
                <c:pt idx="340">
                  <c:v>43020.5</c:v>
                </c:pt>
                <c:pt idx="341">
                  <c:v>43021.5</c:v>
                </c:pt>
                <c:pt idx="342">
                  <c:v>43022.5</c:v>
                </c:pt>
                <c:pt idx="343">
                  <c:v>43023.5</c:v>
                </c:pt>
                <c:pt idx="344">
                  <c:v>43024.5</c:v>
                </c:pt>
                <c:pt idx="345">
                  <c:v>43025.5</c:v>
                </c:pt>
                <c:pt idx="346">
                  <c:v>43026.5</c:v>
                </c:pt>
                <c:pt idx="347">
                  <c:v>43027.5</c:v>
                </c:pt>
                <c:pt idx="348">
                  <c:v>43028.5</c:v>
                </c:pt>
                <c:pt idx="349">
                  <c:v>43029.5</c:v>
                </c:pt>
                <c:pt idx="350">
                  <c:v>43030.5</c:v>
                </c:pt>
                <c:pt idx="351">
                  <c:v>43031.5</c:v>
                </c:pt>
                <c:pt idx="352">
                  <c:v>43032.5</c:v>
                </c:pt>
                <c:pt idx="353">
                  <c:v>43033.5</c:v>
                </c:pt>
                <c:pt idx="354">
                  <c:v>43034.5</c:v>
                </c:pt>
                <c:pt idx="355">
                  <c:v>43035.5</c:v>
                </c:pt>
                <c:pt idx="356">
                  <c:v>43036.5</c:v>
                </c:pt>
                <c:pt idx="357">
                  <c:v>43037.5</c:v>
                </c:pt>
                <c:pt idx="358">
                  <c:v>43038.5</c:v>
                </c:pt>
                <c:pt idx="359">
                  <c:v>43039.5</c:v>
                </c:pt>
                <c:pt idx="360">
                  <c:v>43040.5</c:v>
                </c:pt>
                <c:pt idx="361">
                  <c:v>43041.5</c:v>
                </c:pt>
                <c:pt idx="362">
                  <c:v>43042.5</c:v>
                </c:pt>
                <c:pt idx="363">
                  <c:v>43043.5</c:v>
                </c:pt>
                <c:pt idx="364">
                  <c:v>43044.5</c:v>
                </c:pt>
                <c:pt idx="365">
                  <c:v>43045.5</c:v>
                </c:pt>
                <c:pt idx="366">
                  <c:v>43046.5</c:v>
                </c:pt>
                <c:pt idx="367">
                  <c:v>43047.5</c:v>
                </c:pt>
                <c:pt idx="368">
                  <c:v>43048.5</c:v>
                </c:pt>
                <c:pt idx="369">
                  <c:v>43049.5</c:v>
                </c:pt>
                <c:pt idx="370">
                  <c:v>43050.5</c:v>
                </c:pt>
                <c:pt idx="371">
                  <c:v>43051.5</c:v>
                </c:pt>
                <c:pt idx="372">
                  <c:v>43052.5</c:v>
                </c:pt>
                <c:pt idx="373">
                  <c:v>43053.5</c:v>
                </c:pt>
                <c:pt idx="374">
                  <c:v>43054.5</c:v>
                </c:pt>
                <c:pt idx="375">
                  <c:v>43055.5</c:v>
                </c:pt>
                <c:pt idx="376">
                  <c:v>43056.5</c:v>
                </c:pt>
                <c:pt idx="377">
                  <c:v>43057.5</c:v>
                </c:pt>
                <c:pt idx="378">
                  <c:v>43058.5</c:v>
                </c:pt>
                <c:pt idx="379">
                  <c:v>43059.5</c:v>
                </c:pt>
                <c:pt idx="380">
                  <c:v>43060.5</c:v>
                </c:pt>
                <c:pt idx="381">
                  <c:v>43061.5</c:v>
                </c:pt>
                <c:pt idx="382">
                  <c:v>43062.5</c:v>
                </c:pt>
                <c:pt idx="383">
                  <c:v>43063.5</c:v>
                </c:pt>
                <c:pt idx="384">
                  <c:v>43064.5</c:v>
                </c:pt>
                <c:pt idx="385">
                  <c:v>43065.5</c:v>
                </c:pt>
                <c:pt idx="386">
                  <c:v>43066.5</c:v>
                </c:pt>
                <c:pt idx="387">
                  <c:v>43067.5</c:v>
                </c:pt>
                <c:pt idx="388">
                  <c:v>43068.5</c:v>
                </c:pt>
                <c:pt idx="389">
                  <c:v>43069.5</c:v>
                </c:pt>
                <c:pt idx="390">
                  <c:v>43070.5</c:v>
                </c:pt>
                <c:pt idx="391">
                  <c:v>43071.5</c:v>
                </c:pt>
                <c:pt idx="392">
                  <c:v>43072.5</c:v>
                </c:pt>
                <c:pt idx="393">
                  <c:v>43073.5</c:v>
                </c:pt>
                <c:pt idx="394">
                  <c:v>43074.5</c:v>
                </c:pt>
                <c:pt idx="395">
                  <c:v>43075.5</c:v>
                </c:pt>
                <c:pt idx="396">
                  <c:v>43076.5</c:v>
                </c:pt>
                <c:pt idx="397">
                  <c:v>43077.5</c:v>
                </c:pt>
                <c:pt idx="398">
                  <c:v>43078.5</c:v>
                </c:pt>
                <c:pt idx="399">
                  <c:v>43079.5</c:v>
                </c:pt>
                <c:pt idx="400">
                  <c:v>43080.5</c:v>
                </c:pt>
                <c:pt idx="401">
                  <c:v>43081.5</c:v>
                </c:pt>
                <c:pt idx="402">
                  <c:v>43082.5</c:v>
                </c:pt>
                <c:pt idx="403">
                  <c:v>43083.5</c:v>
                </c:pt>
                <c:pt idx="404">
                  <c:v>43084.5</c:v>
                </c:pt>
                <c:pt idx="405">
                  <c:v>43085.5</c:v>
                </c:pt>
                <c:pt idx="406">
                  <c:v>43086.5</c:v>
                </c:pt>
                <c:pt idx="407">
                  <c:v>43087.5</c:v>
                </c:pt>
                <c:pt idx="408">
                  <c:v>43088.5</c:v>
                </c:pt>
                <c:pt idx="409">
                  <c:v>43089.5</c:v>
                </c:pt>
                <c:pt idx="410">
                  <c:v>43090.5</c:v>
                </c:pt>
                <c:pt idx="411">
                  <c:v>43091.5</c:v>
                </c:pt>
                <c:pt idx="412">
                  <c:v>43092.5</c:v>
                </c:pt>
                <c:pt idx="413">
                  <c:v>43093.5</c:v>
                </c:pt>
                <c:pt idx="414">
                  <c:v>43094.5</c:v>
                </c:pt>
                <c:pt idx="415">
                  <c:v>43095.5</c:v>
                </c:pt>
                <c:pt idx="416">
                  <c:v>43096.5</c:v>
                </c:pt>
                <c:pt idx="417">
                  <c:v>43097.5</c:v>
                </c:pt>
                <c:pt idx="418">
                  <c:v>43098.5</c:v>
                </c:pt>
                <c:pt idx="419">
                  <c:v>43099.5</c:v>
                </c:pt>
                <c:pt idx="420">
                  <c:v>43100.5</c:v>
                </c:pt>
                <c:pt idx="421">
                  <c:v>43101.5</c:v>
                </c:pt>
                <c:pt idx="422">
                  <c:v>43102.5</c:v>
                </c:pt>
                <c:pt idx="423">
                  <c:v>43103.5</c:v>
                </c:pt>
                <c:pt idx="424">
                  <c:v>43104.5</c:v>
                </c:pt>
                <c:pt idx="425">
                  <c:v>43105.5</c:v>
                </c:pt>
                <c:pt idx="426">
                  <c:v>43106.5</c:v>
                </c:pt>
                <c:pt idx="427">
                  <c:v>43107.5</c:v>
                </c:pt>
                <c:pt idx="428">
                  <c:v>43108.5</c:v>
                </c:pt>
                <c:pt idx="429">
                  <c:v>43109.5</c:v>
                </c:pt>
                <c:pt idx="430">
                  <c:v>43110.5</c:v>
                </c:pt>
                <c:pt idx="431">
                  <c:v>43111.5</c:v>
                </c:pt>
                <c:pt idx="432">
                  <c:v>43112.5</c:v>
                </c:pt>
                <c:pt idx="433">
                  <c:v>43113.5</c:v>
                </c:pt>
                <c:pt idx="434">
                  <c:v>43114.5</c:v>
                </c:pt>
                <c:pt idx="435">
                  <c:v>43115.5</c:v>
                </c:pt>
                <c:pt idx="436">
                  <c:v>43116.5</c:v>
                </c:pt>
                <c:pt idx="437">
                  <c:v>43117.5</c:v>
                </c:pt>
                <c:pt idx="438">
                  <c:v>43118.5</c:v>
                </c:pt>
                <c:pt idx="439">
                  <c:v>43119.5</c:v>
                </c:pt>
                <c:pt idx="440">
                  <c:v>43120.5</c:v>
                </c:pt>
                <c:pt idx="441">
                  <c:v>43121.5</c:v>
                </c:pt>
                <c:pt idx="442">
                  <c:v>43122.5</c:v>
                </c:pt>
                <c:pt idx="443">
                  <c:v>43123.5</c:v>
                </c:pt>
                <c:pt idx="444">
                  <c:v>43124.5</c:v>
                </c:pt>
                <c:pt idx="445">
                  <c:v>43125.5</c:v>
                </c:pt>
                <c:pt idx="446">
                  <c:v>43126.5</c:v>
                </c:pt>
                <c:pt idx="447">
                  <c:v>43127.5</c:v>
                </c:pt>
                <c:pt idx="448">
                  <c:v>43128.5</c:v>
                </c:pt>
                <c:pt idx="449">
                  <c:v>43129.5</c:v>
                </c:pt>
                <c:pt idx="450">
                  <c:v>43130.5</c:v>
                </c:pt>
                <c:pt idx="451">
                  <c:v>43131.5</c:v>
                </c:pt>
                <c:pt idx="452">
                  <c:v>43132.5</c:v>
                </c:pt>
                <c:pt idx="453">
                  <c:v>43133.5</c:v>
                </c:pt>
                <c:pt idx="454">
                  <c:v>43134.5</c:v>
                </c:pt>
                <c:pt idx="455">
                  <c:v>43135.5</c:v>
                </c:pt>
                <c:pt idx="456">
                  <c:v>43136.5</c:v>
                </c:pt>
              </c:numCache>
            </c:numRef>
          </c:cat>
          <c:val>
            <c:numRef>
              <c:f>details!$C$4:$C$460</c:f>
              <c:numCache>
                <c:formatCode>0.00</c:formatCode>
                <c:ptCount val="457"/>
                <c:pt idx="0">
                  <c:v>2.1633219815878424</c:v>
                </c:pt>
                <c:pt idx="1">
                  <c:v>4.40726712868313</c:v>
                </c:pt>
                <c:pt idx="2">
                  <c:v>2.8284182514205973</c:v>
                </c:pt>
                <c:pt idx="3">
                  <c:v>2.6898933199622377</c:v>
                </c:pt>
                <c:pt idx="4">
                  <c:v>3.5898819233712316</c:v>
                </c:pt>
                <c:pt idx="5">
                  <c:v>5.9946533588262785</c:v>
                </c:pt>
                <c:pt idx="6">
                  <c:v>4.1368961030200779</c:v>
                </c:pt>
                <c:pt idx="7">
                  <c:v>2.8422158971313789</c:v>
                </c:pt>
                <c:pt idx="8">
                  <c:v>2.5330814922778448</c:v>
                </c:pt>
                <c:pt idx="9">
                  <c:v>4.5846593349191513</c:v>
                </c:pt>
                <c:pt idx="10">
                  <c:v>4.5720640378980786</c:v>
                </c:pt>
                <c:pt idx="11">
                  <c:v>4.513001707968928</c:v>
                </c:pt>
                <c:pt idx="12">
                  <c:v>3.4677614299965369</c:v>
                </c:pt>
                <c:pt idx="13">
                  <c:v>4.7867589490094646</c:v>
                </c:pt>
                <c:pt idx="14">
                  <c:v>5.9218943622858733</c:v>
                </c:pt>
                <c:pt idx="15">
                  <c:v>5.0325449691610027</c:v>
                </c:pt>
                <c:pt idx="16">
                  <c:v>3.5496579263556307</c:v>
                </c:pt>
                <c:pt idx="17">
                  <c:v>4.6732271457807188</c:v>
                </c:pt>
                <c:pt idx="18">
                  <c:v>4.59113969749313</c:v>
                </c:pt>
                <c:pt idx="19">
                  <c:v>4.0527419949891135</c:v>
                </c:pt>
                <c:pt idx="20">
                  <c:v>3.0114579636860062</c:v>
                </c:pt>
                <c:pt idx="21">
                  <c:v>5.0116276387585481</c:v>
                </c:pt>
                <c:pt idx="22">
                  <c:v>3.4722454309318698</c:v>
                </c:pt>
                <c:pt idx="23">
                  <c:v>4.9228781366274674</c:v>
                </c:pt>
                <c:pt idx="24">
                  <c:v>3.8550125209448147</c:v>
                </c:pt>
                <c:pt idx="25">
                  <c:v>4.1016859690798189</c:v>
                </c:pt>
                <c:pt idx="26">
                  <c:v>5.8342761241510681</c:v>
                </c:pt>
                <c:pt idx="27">
                  <c:v>4.8572986284275759</c:v>
                </c:pt>
                <c:pt idx="28">
                  <c:v>3.6423301881732479</c:v>
                </c:pt>
                <c:pt idx="29">
                  <c:v>6.2074966679485266</c:v>
                </c:pt>
                <c:pt idx="30">
                  <c:v>3.7290428322890143</c:v>
                </c:pt>
                <c:pt idx="31">
                  <c:v>4.7628937455007367</c:v>
                </c:pt>
                <c:pt idx="32">
                  <c:v>4.9566372014895359</c:v>
                </c:pt>
                <c:pt idx="33">
                  <c:v>5.3293311797959548</c:v>
                </c:pt>
                <c:pt idx="34">
                  <c:v>5.7111632115083957</c:v>
                </c:pt>
                <c:pt idx="35">
                  <c:v>2.6688178386659831</c:v>
                </c:pt>
                <c:pt idx="36">
                  <c:v>4.0921326924718784</c:v>
                </c:pt>
                <c:pt idx="37">
                  <c:v>7.6363061486070922</c:v>
                </c:pt>
                <c:pt idx="38">
                  <c:v>6.6431431889601056</c:v>
                </c:pt>
                <c:pt idx="39">
                  <c:v>9.941932628105258</c:v>
                </c:pt>
                <c:pt idx="40">
                  <c:v>4.9323224123573937</c:v>
                </c:pt>
                <c:pt idx="41">
                  <c:v>4.7136287030292614</c:v>
                </c:pt>
                <c:pt idx="42">
                  <c:v>3.5964425511004254</c:v>
                </c:pt>
                <c:pt idx="43">
                  <c:v>3.4644737305056492</c:v>
                </c:pt>
                <c:pt idx="44">
                  <c:v>3.7635981281856781</c:v>
                </c:pt>
                <c:pt idx="45">
                  <c:v>3.2187791472477834</c:v>
                </c:pt>
                <c:pt idx="46">
                  <c:v>5.091340772973167</c:v>
                </c:pt>
                <c:pt idx="47">
                  <c:v>4.6634244061170893</c:v>
                </c:pt>
                <c:pt idx="48">
                  <c:v>4.6871593233720716</c:v>
                </c:pt>
                <c:pt idx="49">
                  <c:v>6.9173703221593437</c:v>
                </c:pt>
                <c:pt idx="50">
                  <c:v>7.3120339887528898</c:v>
                </c:pt>
                <c:pt idx="51">
                  <c:v>5.5556554395249744</c:v>
                </c:pt>
                <c:pt idx="52">
                  <c:v>8.6564672277594159</c:v>
                </c:pt>
                <c:pt idx="53">
                  <c:v>5.5689625948036516</c:v>
                </c:pt>
                <c:pt idx="54">
                  <c:v>8.8889471310535555</c:v>
                </c:pt>
                <c:pt idx="55">
                  <c:v>8.5718675667886135</c:v>
                </c:pt>
                <c:pt idx="56">
                  <c:v>10.354701229160257</c:v>
                </c:pt>
                <c:pt idx="57">
                  <c:v>8.7500182456929281</c:v>
                </c:pt>
                <c:pt idx="58">
                  <c:v>13.337333784801483</c:v>
                </c:pt>
                <c:pt idx="59">
                  <c:v>6.1710293876462012</c:v>
                </c:pt>
                <c:pt idx="60">
                  <c:v>7.5937542985823372</c:v>
                </c:pt>
                <c:pt idx="61">
                  <c:v>8.1112554060708959</c:v>
                </c:pt>
                <c:pt idx="62">
                  <c:v>12.500540372002117</c:v>
                </c:pt>
                <c:pt idx="63">
                  <c:v>9.0303896905057321</c:v>
                </c:pt>
                <c:pt idx="64">
                  <c:v>8.3968398590524327</c:v>
                </c:pt>
                <c:pt idx="65">
                  <c:v>8.3504525699223873</c:v>
                </c:pt>
                <c:pt idx="66">
                  <c:v>6.4473126309465858</c:v>
                </c:pt>
                <c:pt idx="67">
                  <c:v>2.5683275039496491</c:v>
                </c:pt>
                <c:pt idx="68">
                  <c:v>3.2674385593863424</c:v>
                </c:pt>
                <c:pt idx="69">
                  <c:v>8.4081623362917739</c:v>
                </c:pt>
                <c:pt idx="70">
                  <c:v>6.0142808100524476</c:v>
                </c:pt>
                <c:pt idx="71">
                  <c:v>6.1509051332110181</c:v>
                </c:pt>
                <c:pt idx="72">
                  <c:v>6.2332540486946044</c:v>
                </c:pt>
                <c:pt idx="73">
                  <c:v>3.7118012643356759</c:v>
                </c:pt>
                <c:pt idx="74">
                  <c:v>15.21700468179924</c:v>
                </c:pt>
                <c:pt idx="75">
                  <c:v>9.6983570400014578</c:v>
                </c:pt>
                <c:pt idx="76">
                  <c:v>4.9818814199489898</c:v>
                </c:pt>
                <c:pt idx="77">
                  <c:v>8.690160422373463</c:v>
                </c:pt>
                <c:pt idx="78">
                  <c:v>4.9916578690290931</c:v>
                </c:pt>
                <c:pt idx="79">
                  <c:v>7.2840985627496702</c:v>
                </c:pt>
                <c:pt idx="80">
                  <c:v>2.7301439259843217</c:v>
                </c:pt>
                <c:pt idx="81">
                  <c:v>6.053941911738538</c:v>
                </c:pt>
                <c:pt idx="82">
                  <c:v>3.4517768814674303</c:v>
                </c:pt>
                <c:pt idx="83">
                  <c:v>4.4428383201315729</c:v>
                </c:pt>
                <c:pt idx="84">
                  <c:v>7.6585462415137835</c:v>
                </c:pt>
                <c:pt idx="85">
                  <c:v>6.552428246833526</c:v>
                </c:pt>
                <c:pt idx="86">
                  <c:v>4.9617023011583159</c:v>
                </c:pt>
                <c:pt idx="87">
                  <c:v>4.4161358965146427</c:v>
                </c:pt>
                <c:pt idx="88">
                  <c:v>7.8629047153699565</c:v>
                </c:pt>
                <c:pt idx="89">
                  <c:v>11.110149582179597</c:v>
                </c:pt>
                <c:pt idx="90">
                  <c:v>3.64683446095956</c:v>
                </c:pt>
                <c:pt idx="91">
                  <c:v>4.3565524534487841</c:v>
                </c:pt>
                <c:pt idx="92">
                  <c:v>6.3106956360385897</c:v>
                </c:pt>
                <c:pt idx="93">
                  <c:v>5.1298059805953766</c:v>
                </c:pt>
                <c:pt idx="94">
                  <c:v>5.3155534968600149</c:v>
                </c:pt>
                <c:pt idx="95">
                  <c:v>3.7385957832579639</c:v>
                </c:pt>
                <c:pt idx="96">
                  <c:v>5.7636223633168457</c:v>
                </c:pt>
                <c:pt idx="97">
                  <c:v>3.0546951793495256</c:v>
                </c:pt>
                <c:pt idx="98">
                  <c:v>4.3424269619117482</c:v>
                </c:pt>
                <c:pt idx="99">
                  <c:v>3.5680599886496784</c:v>
                </c:pt>
                <c:pt idx="100">
                  <c:v>3.2844736592669603</c:v>
                </c:pt>
                <c:pt idx="101">
                  <c:v>8.7159954127398578</c:v>
                </c:pt>
                <c:pt idx="102">
                  <c:v>5.2309730452880832</c:v>
                </c:pt>
                <c:pt idx="103">
                  <c:v>4.3283488829144181</c:v>
                </c:pt>
                <c:pt idx="104">
                  <c:v>6.4078956534136564</c:v>
                </c:pt>
                <c:pt idx="105">
                  <c:v>5.5798217371707217</c:v>
                </c:pt>
                <c:pt idx="106">
                  <c:v>6.0504514285460838</c:v>
                </c:pt>
                <c:pt idx="107">
                  <c:v>4.812680938203683</c:v>
                </c:pt>
                <c:pt idx="108">
                  <c:v>6.099862301821962</c:v>
                </c:pt>
                <c:pt idx="109">
                  <c:v>6.8732835954987301</c:v>
                </c:pt>
                <c:pt idx="110">
                  <c:v>4.1401509486618293</c:v>
                </c:pt>
                <c:pt idx="111">
                  <c:v>9.8853039344101816</c:v>
                </c:pt>
                <c:pt idx="112">
                  <c:v>4.1025658401329972</c:v>
                </c:pt>
                <c:pt idx="113">
                  <c:v>4.9395637500503922</c:v>
                </c:pt>
                <c:pt idx="114">
                  <c:v>5.7865720629455497</c:v>
                </c:pt>
                <c:pt idx="115">
                  <c:v>5.1357699564871062</c:v>
                </c:pt>
                <c:pt idx="116">
                  <c:v>4.0951177564970678</c:v>
                </c:pt>
                <c:pt idx="117">
                  <c:v>4.3181870291864941</c:v>
                </c:pt>
                <c:pt idx="118">
                  <c:v>4.6030599220328776</c:v>
                </c:pt>
                <c:pt idx="119">
                  <c:v>3.8499258745282972</c:v>
                </c:pt>
                <c:pt idx="120">
                  <c:v>3.9580280163455934</c:v>
                </c:pt>
                <c:pt idx="121">
                  <c:v>4.8466896348275466</c:v>
                </c:pt>
                <c:pt idx="122">
                  <c:v>6.1487457138670853</c:v>
                </c:pt>
                <c:pt idx="123">
                  <c:v>4.9472778014899825</c:v>
                </c:pt>
                <c:pt idx="124">
                  <c:v>4.4291032217497062</c:v>
                </c:pt>
                <c:pt idx="125">
                  <c:v>3.6952990140674729</c:v>
                </c:pt>
                <c:pt idx="126">
                  <c:v>8.7790421275316586</c:v>
                </c:pt>
                <c:pt idx="127">
                  <c:v>4.8449312141824645</c:v>
                </c:pt>
                <c:pt idx="128">
                  <c:v>2.870566499370252</c:v>
                </c:pt>
                <c:pt idx="129">
                  <c:v>4.0020413472085625</c:v>
                </c:pt>
                <c:pt idx="130">
                  <c:v>10.823419513810647</c:v>
                </c:pt>
                <c:pt idx="131">
                  <c:v>8.7967994139136376</c:v>
                </c:pt>
                <c:pt idx="132">
                  <c:v>4.7134990261663416</c:v>
                </c:pt>
                <c:pt idx="133">
                  <c:v>7.6902721022360216</c:v>
                </c:pt>
                <c:pt idx="134">
                  <c:v>3.4199428284492339</c:v>
                </c:pt>
                <c:pt idx="135">
                  <c:v>9.5082422010703826</c:v>
                </c:pt>
                <c:pt idx="136">
                  <c:v>6.377908064864382</c:v>
                </c:pt>
                <c:pt idx="137">
                  <c:v>6.425536706676918</c:v>
                </c:pt>
                <c:pt idx="138">
                  <c:v>4.7112404048447116</c:v>
                </c:pt>
                <c:pt idx="139">
                  <c:v>5.0077223211634703</c:v>
                </c:pt>
                <c:pt idx="140">
                  <c:v>7.0604312741832365</c:v>
                </c:pt>
                <c:pt idx="141">
                  <c:v>6.4376124744954533</c:v>
                </c:pt>
                <c:pt idx="142">
                  <c:v>7.0707911103017631</c:v>
                </c:pt>
                <c:pt idx="143">
                  <c:v>2.669433860680364</c:v>
                </c:pt>
                <c:pt idx="144">
                  <c:v>8.0764531260372117</c:v>
                </c:pt>
                <c:pt idx="145">
                  <c:v>3.3963610236829416</c:v>
                </c:pt>
                <c:pt idx="146">
                  <c:v>3.9305289042988649</c:v>
                </c:pt>
                <c:pt idx="147">
                  <c:v>5.6961191424687563</c:v>
                </c:pt>
                <c:pt idx="148">
                  <c:v>4.4849095768693426</c:v>
                </c:pt>
                <c:pt idx="149">
                  <c:v>4.1294764416870224</c:v>
                </c:pt>
                <c:pt idx="150">
                  <c:v>5.307156028949322</c:v>
                </c:pt>
                <c:pt idx="151">
                  <c:v>6.6236402956278999</c:v>
                </c:pt>
                <c:pt idx="152">
                  <c:v>4.4280935056809803</c:v>
                </c:pt>
                <c:pt idx="153">
                  <c:v>5.5430075427285264</c:v>
                </c:pt>
                <c:pt idx="154">
                  <c:v>8.9122836997985466</c:v>
                </c:pt>
                <c:pt idx="155">
                  <c:v>5.0488890729208187</c:v>
                </c:pt>
                <c:pt idx="156">
                  <c:v>3.1453634659550747</c:v>
                </c:pt>
                <c:pt idx="157">
                  <c:v>2.6765034575095106</c:v>
                </c:pt>
                <c:pt idx="158">
                  <c:v>7.6199529705651496</c:v>
                </c:pt>
                <c:pt idx="159">
                  <c:v>7.9356210368750117</c:v>
                </c:pt>
                <c:pt idx="160">
                  <c:v>3.41148332792118</c:v>
                </c:pt>
                <c:pt idx="161">
                  <c:v>3.7573921160675035</c:v>
                </c:pt>
                <c:pt idx="162">
                  <c:v>9.5755487327057338</c:v>
                </c:pt>
                <c:pt idx="163">
                  <c:v>8.8698035702059137</c:v>
                </c:pt>
                <c:pt idx="164">
                  <c:v>4.1797892421851612</c:v>
                </c:pt>
                <c:pt idx="165">
                  <c:v>5.43560492459617</c:v>
                </c:pt>
                <c:pt idx="166">
                  <c:v>5.4792784744304974</c:v>
                </c:pt>
                <c:pt idx="167">
                  <c:v>6.0360110084071854</c:v>
                </c:pt>
                <c:pt idx="168">
                  <c:v>8.1887439383367173</c:v>
                </c:pt>
                <c:pt idx="169">
                  <c:v>4.8874966077394379</c:v>
                </c:pt>
                <c:pt idx="170">
                  <c:v>7.0512790057458776</c:v>
                </c:pt>
                <c:pt idx="171">
                  <c:v>8.8337176685630467</c:v>
                </c:pt>
                <c:pt idx="172">
                  <c:v>4.4443962169554201</c:v>
                </c:pt>
                <c:pt idx="173">
                  <c:v>6.6935543565695745</c:v>
                </c:pt>
                <c:pt idx="174">
                  <c:v>4.1335984869297411</c:v>
                </c:pt>
                <c:pt idx="175">
                  <c:v>2.0741777560586603</c:v>
                </c:pt>
                <c:pt idx="176">
                  <c:v>4.686992903621058</c:v>
                </c:pt>
                <c:pt idx="177">
                  <c:v>4.967253993837093</c:v>
                </c:pt>
                <c:pt idx="178">
                  <c:v>4.6465780560064509</c:v>
                </c:pt>
                <c:pt idx="179">
                  <c:v>5.0333069336046696</c:v>
                </c:pt>
                <c:pt idx="180">
                  <c:v>4.118672094759015</c:v>
                </c:pt>
                <c:pt idx="181">
                  <c:v>4.167973739096845</c:v>
                </c:pt>
                <c:pt idx="182">
                  <c:v>6.0621770223228415</c:v>
                </c:pt>
                <c:pt idx="183">
                  <c:v>4.6731217213997418</c:v>
                </c:pt>
                <c:pt idx="184">
                  <c:v>4.100643183706393</c:v>
                </c:pt>
                <c:pt idx="185">
                  <c:v>3.8066277320313597</c:v>
                </c:pt>
                <c:pt idx="186">
                  <c:v>3.7187712900936365</c:v>
                </c:pt>
                <c:pt idx="187">
                  <c:v>1.850223869963175</c:v>
                </c:pt>
                <c:pt idx="188">
                  <c:v>3.3333624767715313</c:v>
                </c:pt>
                <c:pt idx="189">
                  <c:v>5.5254104246938169</c:v>
                </c:pt>
                <c:pt idx="190">
                  <c:v>4.4944413614794954</c:v>
                </c:pt>
                <c:pt idx="191">
                  <c:v>5.0232306976814272</c:v>
                </c:pt>
                <c:pt idx="192">
                  <c:v>3.2142841101922408</c:v>
                </c:pt>
                <c:pt idx="193">
                  <c:v>3.22610892612082</c:v>
                </c:pt>
                <c:pt idx="194">
                  <c:v>2.8182734044055517</c:v>
                </c:pt>
                <c:pt idx="195">
                  <c:v>3.7876189364748103</c:v>
                </c:pt>
                <c:pt idx="196">
                  <c:v>4.6635539149638028</c:v>
                </c:pt>
                <c:pt idx="197">
                  <c:v>3.6489161852267045</c:v>
                </c:pt>
                <c:pt idx="198">
                  <c:v>5.2030363731444975</c:v>
                </c:pt>
                <c:pt idx="199">
                  <c:v>3.9484125158060079</c:v>
                </c:pt>
                <c:pt idx="200">
                  <c:v>4.3541378684494934</c:v>
                </c:pt>
                <c:pt idx="201">
                  <c:v>2.666844811640869</c:v>
                </c:pt>
                <c:pt idx="202">
                  <c:v>4.6269967186916148</c:v>
                </c:pt>
                <c:pt idx="203">
                  <c:v>3.0620584276859151</c:v>
                </c:pt>
                <c:pt idx="204">
                  <c:v>8.2587741193024797</c:v>
                </c:pt>
                <c:pt idx="205">
                  <c:v>3.5768374070284805</c:v>
                </c:pt>
                <c:pt idx="206">
                  <c:v>2.5058167568021097</c:v>
                </c:pt>
                <c:pt idx="207">
                  <c:v>5.565642050728016</c:v>
                </c:pt>
                <c:pt idx="208">
                  <c:v>4.8683040963314692</c:v>
                </c:pt>
                <c:pt idx="209">
                  <c:v>5.2069755639575881</c:v>
                </c:pt>
                <c:pt idx="210">
                  <c:v>4.3310716755314029</c:v>
                </c:pt>
                <c:pt idx="211">
                  <c:v>4.2038165569535231</c:v>
                </c:pt>
                <c:pt idx="212">
                  <c:v>3.7837883455908341</c:v>
                </c:pt>
                <c:pt idx="213">
                  <c:v>3.5421143224369458</c:v>
                </c:pt>
                <c:pt idx="214">
                  <c:v>4.2913279471671917</c:v>
                </c:pt>
                <c:pt idx="215">
                  <c:v>3.6113135806054335</c:v>
                </c:pt>
                <c:pt idx="216">
                  <c:v>4.8398822371196655</c:v>
                </c:pt>
                <c:pt idx="217">
                  <c:v>4.0264921430372196</c:v>
                </c:pt>
                <c:pt idx="218">
                  <c:v>3.007931465479349</c:v>
                </c:pt>
                <c:pt idx="219">
                  <c:v>4.6631706319199315</c:v>
                </c:pt>
                <c:pt idx="220">
                  <c:v>4.5181377119230586</c:v>
                </c:pt>
                <c:pt idx="221">
                  <c:v>2.3920704070200389</c:v>
                </c:pt>
                <c:pt idx="222">
                  <c:v>2.6222830544561817</c:v>
                </c:pt>
                <c:pt idx="223">
                  <c:v>7.129639863498709</c:v>
                </c:pt>
                <c:pt idx="224">
                  <c:v>3.5223903737516857</c:v>
                </c:pt>
                <c:pt idx="225">
                  <c:v>3.2081290306815951</c:v>
                </c:pt>
                <c:pt idx="226">
                  <c:v>5.8978207265109619</c:v>
                </c:pt>
                <c:pt idx="227">
                  <c:v>6.4068568862617861</c:v>
                </c:pt>
                <c:pt idx="228">
                  <c:v>2.6248092562212242</c:v>
                </c:pt>
                <c:pt idx="229">
                  <c:v>6.0584172188649088</c:v>
                </c:pt>
                <c:pt idx="230">
                  <c:v>5.8993761502063169</c:v>
                </c:pt>
                <c:pt idx="231">
                  <c:v>6.2783385319187159</c:v>
                </c:pt>
                <c:pt idx="232">
                  <c:v>4.8066227589720008</c:v>
                </c:pt>
                <c:pt idx="233">
                  <c:v>5.4538143484127977</c:v>
                </c:pt>
                <c:pt idx="234">
                  <c:v>4.1097911373708715</c:v>
                </c:pt>
                <c:pt idx="235">
                  <c:v>4.3604408239039145</c:v>
                </c:pt>
                <c:pt idx="236">
                  <c:v>7.033645932488187</c:v>
                </c:pt>
                <c:pt idx="237">
                  <c:v>4.5827423867371246</c:v>
                </c:pt>
                <c:pt idx="238">
                  <c:v>8.4652130047374889</c:v>
                </c:pt>
                <c:pt idx="239">
                  <c:v>2.7382419950490373</c:v>
                </c:pt>
                <c:pt idx="240">
                  <c:v>3.5373479179900129</c:v>
                </c:pt>
                <c:pt idx="241">
                  <c:v>10.622063060632643</c:v>
                </c:pt>
                <c:pt idx="242">
                  <c:v>3.0956721665127951</c:v>
                </c:pt>
                <c:pt idx="243">
                  <c:v>7.3470911840144302</c:v>
                </c:pt>
                <c:pt idx="244">
                  <c:v>4.9358339499250503</c:v>
                </c:pt>
                <c:pt idx="245">
                  <c:v>8.3301671892472537</c:v>
                </c:pt>
                <c:pt idx="246">
                  <c:v>4.5801232927497617</c:v>
                </c:pt>
                <c:pt idx="247">
                  <c:v>2.9185661827251468</c:v>
                </c:pt>
                <c:pt idx="248">
                  <c:v>5.6261887347490802</c:v>
                </c:pt>
                <c:pt idx="249">
                  <c:v>3.3913149808322784</c:v>
                </c:pt>
                <c:pt idx="250">
                  <c:v>5.5498555219882917</c:v>
                </c:pt>
                <c:pt idx="251">
                  <c:v>7.6359551335498788</c:v>
                </c:pt>
                <c:pt idx="252">
                  <c:v>3.6375004561355366</c:v>
                </c:pt>
                <c:pt idx="253">
                  <c:v>7.3490621655027875</c:v>
                </c:pt>
                <c:pt idx="254">
                  <c:v>5.3250252245570691</c:v>
                </c:pt>
                <c:pt idx="255">
                  <c:v>6.0408122857851128</c:v>
                </c:pt>
                <c:pt idx="256">
                  <c:v>5.6332012285472484</c:v>
                </c:pt>
                <c:pt idx="257">
                  <c:v>5.2016726409965681</c:v>
                </c:pt>
                <c:pt idx="258">
                  <c:v>3.4786732164831009</c:v>
                </c:pt>
                <c:pt idx="259">
                  <c:v>3.700762913457504</c:v>
                </c:pt>
                <c:pt idx="260">
                  <c:v>3.2753814197892104</c:v>
                </c:pt>
                <c:pt idx="261">
                  <c:v>4.146683529136455</c:v>
                </c:pt>
                <c:pt idx="262">
                  <c:v>3.9180557957219349</c:v>
                </c:pt>
                <c:pt idx="263">
                  <c:v>5.4692264315735875</c:v>
                </c:pt>
                <c:pt idx="264">
                  <c:v>4.9825521409160292</c:v>
                </c:pt>
                <c:pt idx="265">
                  <c:v>5.7607346005703421</c:v>
                </c:pt>
                <c:pt idx="266">
                  <c:v>7.8386678212145036</c:v>
                </c:pt>
                <c:pt idx="267">
                  <c:v>6.0643188117769053</c:v>
                </c:pt>
                <c:pt idx="268">
                  <c:v>4.7516433031443928</c:v>
                </c:pt>
                <c:pt idx="269">
                  <c:v>5.6444948680693843</c:v>
                </c:pt>
                <c:pt idx="270">
                  <c:v>5.3136988239654652</c:v>
                </c:pt>
                <c:pt idx="271">
                  <c:v>5.6338328263403916</c:v>
                </c:pt>
                <c:pt idx="272">
                  <c:v>4.3843853346072565</c:v>
                </c:pt>
                <c:pt idx="273">
                  <c:v>6.440955152037632</c:v>
                </c:pt>
                <c:pt idx="274">
                  <c:v>5.1662270688414722</c:v>
                </c:pt>
                <c:pt idx="275">
                  <c:v>5.4875952180032819</c:v>
                </c:pt>
                <c:pt idx="276">
                  <c:v>4.2303144977892009</c:v>
                </c:pt>
                <c:pt idx="277">
                  <c:v>5.3238906191737776</c:v>
                </c:pt>
                <c:pt idx="278">
                  <c:v>3.6779431035053793</c:v>
                </c:pt>
                <c:pt idx="279">
                  <c:v>1.7297547617028182</c:v>
                </c:pt>
                <c:pt idx="280">
                  <c:v>10.390469365079541</c:v>
                </c:pt>
                <c:pt idx="281">
                  <c:v>3.8283068241914111</c:v>
                </c:pt>
                <c:pt idx="282">
                  <c:v>5.3046886778643403</c:v>
                </c:pt>
                <c:pt idx="283">
                  <c:v>4.3448313018914293</c:v>
                </c:pt>
                <c:pt idx="284">
                  <c:v>4.6171449477631432</c:v>
                </c:pt>
                <c:pt idx="285">
                  <c:v>4.5905182281443553</c:v>
                </c:pt>
                <c:pt idx="286">
                  <c:v>6.9447371241996869</c:v>
                </c:pt>
                <c:pt idx="287">
                  <c:v>4.5482200492725218</c:v>
                </c:pt>
                <c:pt idx="288">
                  <c:v>5.4030724607040153</c:v>
                </c:pt>
                <c:pt idx="289">
                  <c:v>4.9107461943926332</c:v>
                </c:pt>
                <c:pt idx="290">
                  <c:v>4.1785961092436654</c:v>
                </c:pt>
                <c:pt idx="291">
                  <c:v>2.9241686348725793</c:v>
                </c:pt>
                <c:pt idx="292">
                  <c:v>4.1204769831553936</c:v>
                </c:pt>
                <c:pt idx="293">
                  <c:v>3.3643382109983437</c:v>
                </c:pt>
                <c:pt idx="294">
                  <c:v>3.9467933935104584</c:v>
                </c:pt>
                <c:pt idx="295">
                  <c:v>7.4817894719960263</c:v>
                </c:pt>
                <c:pt idx="296">
                  <c:v>3.483505696869134</c:v>
                </c:pt>
                <c:pt idx="297">
                  <c:v>3.7365946870328481</c:v>
                </c:pt>
                <c:pt idx="298">
                  <c:v>4.4375355159885617</c:v>
                </c:pt>
                <c:pt idx="299">
                  <c:v>3.9773095243216865</c:v>
                </c:pt>
                <c:pt idx="300">
                  <c:v>9.3178768124902991</c:v>
                </c:pt>
                <c:pt idx="301">
                  <c:v>2.9012045859199844</c:v>
                </c:pt>
                <c:pt idx="302">
                  <c:v>9.2442834580413589</c:v>
                </c:pt>
                <c:pt idx="303">
                  <c:v>3.7708382371236757</c:v>
                </c:pt>
                <c:pt idx="304">
                  <c:v>6.3233012207437147</c:v>
                </c:pt>
                <c:pt idx="305">
                  <c:v>3.2045296312036942</c:v>
                </c:pt>
                <c:pt idx="306">
                  <c:v>6.8253117244463724</c:v>
                </c:pt>
                <c:pt idx="307">
                  <c:v>3.0084702292916097</c:v>
                </c:pt>
                <c:pt idx="308">
                  <c:v>3.0141492668501448</c:v>
                </c:pt>
                <c:pt idx="309">
                  <c:v>5.5654034191559925</c:v>
                </c:pt>
                <c:pt idx="310">
                  <c:v>3.7897462305470864</c:v>
                </c:pt>
                <c:pt idx="311">
                  <c:v>3.8434098202228735</c:v>
                </c:pt>
                <c:pt idx="312">
                  <c:v>7.5836695559656233</c:v>
                </c:pt>
                <c:pt idx="313">
                  <c:v>8.4779432217966306</c:v>
                </c:pt>
                <c:pt idx="314">
                  <c:v>3.050467204925837</c:v>
                </c:pt>
                <c:pt idx="315">
                  <c:v>4.4902558694367567</c:v>
                </c:pt>
                <c:pt idx="316">
                  <c:v>4.5326447155565379</c:v>
                </c:pt>
                <c:pt idx="317">
                  <c:v>4.3494841803617312</c:v>
                </c:pt>
                <c:pt idx="318">
                  <c:v>4.3917057482731012</c:v>
                </c:pt>
                <c:pt idx="319">
                  <c:v>5.5800088754608757</c:v>
                </c:pt>
                <c:pt idx="320">
                  <c:v>3.0288382143856736</c:v>
                </c:pt>
                <c:pt idx="321">
                  <c:v>6.3763061898209159</c:v>
                </c:pt>
                <c:pt idx="322">
                  <c:v>9.4768553776218631</c:v>
                </c:pt>
                <c:pt idx="323">
                  <c:v>4.0492898338129493</c:v>
                </c:pt>
                <c:pt idx="324">
                  <c:v>6.4173217399734481</c:v>
                </c:pt>
                <c:pt idx="325">
                  <c:v>6.9623699049972689</c:v>
                </c:pt>
                <c:pt idx="326">
                  <c:v>3.9546941094021064</c:v>
                </c:pt>
                <c:pt idx="327">
                  <c:v>10.786296852735182</c:v>
                </c:pt>
                <c:pt idx="328">
                  <c:v>3.0996336166278051</c:v>
                </c:pt>
                <c:pt idx="329">
                  <c:v>4.2652792568782152</c:v>
                </c:pt>
                <c:pt idx="330">
                  <c:v>5.3292368386706661</c:v>
                </c:pt>
                <c:pt idx="331">
                  <c:v>3.1676033558701056</c:v>
                </c:pt>
                <c:pt idx="332">
                  <c:v>4.3310304464710061</c:v>
                </c:pt>
                <c:pt idx="333">
                  <c:v>4.1727939415237625</c:v>
                </c:pt>
                <c:pt idx="334">
                  <c:v>7.7141246089053217</c:v>
                </c:pt>
                <c:pt idx="335">
                  <c:v>4.0884374714609786</c:v>
                </c:pt>
                <c:pt idx="336">
                  <c:v>5.3165392281176107</c:v>
                </c:pt>
                <c:pt idx="337">
                  <c:v>5.5258142224487532</c:v>
                </c:pt>
                <c:pt idx="338">
                  <c:v>4.9416943467664396</c:v>
                </c:pt>
                <c:pt idx="339">
                  <c:v>5.0733244646147089</c:v>
                </c:pt>
                <c:pt idx="340">
                  <c:v>11.598623276527457</c:v>
                </c:pt>
                <c:pt idx="341">
                  <c:v>6.2403976553141796</c:v>
                </c:pt>
                <c:pt idx="342">
                  <c:v>5.4978615312935686</c:v>
                </c:pt>
                <c:pt idx="343">
                  <c:v>10.054971432203349</c:v>
                </c:pt>
                <c:pt idx="344">
                  <c:v>5.6584381084303361</c:v>
                </c:pt>
                <c:pt idx="345">
                  <c:v>4.4372384821685174</c:v>
                </c:pt>
                <c:pt idx="346">
                  <c:v>4.0100183343553208</c:v>
                </c:pt>
                <c:pt idx="347">
                  <c:v>4.7463793987150007</c:v>
                </c:pt>
                <c:pt idx="348">
                  <c:v>7.1962135968680361</c:v>
                </c:pt>
                <c:pt idx="349">
                  <c:v>4.1368271089031783</c:v>
                </c:pt>
                <c:pt idx="350">
                  <c:v>5.9888504441732078</c:v>
                </c:pt>
                <c:pt idx="351">
                  <c:v>4.1137802655328528</c:v>
                </c:pt>
                <c:pt idx="352">
                  <c:v>6.4656040368298227</c:v>
                </c:pt>
                <c:pt idx="353">
                  <c:v>5.9752856048848937</c:v>
                </c:pt>
                <c:pt idx="354">
                  <c:v>7.4986131813679462</c:v>
                </c:pt>
                <c:pt idx="355">
                  <c:v>3.7211070190351747</c:v>
                </c:pt>
                <c:pt idx="356">
                  <c:v>7.0384037087805176</c:v>
                </c:pt>
                <c:pt idx="357">
                  <c:v>5.6064237513017972</c:v>
                </c:pt>
                <c:pt idx="358">
                  <c:v>4.8842654587421936</c:v>
                </c:pt>
                <c:pt idx="359">
                  <c:v>7.0702709803662058</c:v>
                </c:pt>
                <c:pt idx="360">
                  <c:v>4.510268857970595</c:v>
                </c:pt>
                <c:pt idx="361">
                  <c:v>8.2881733064565832</c:v>
                </c:pt>
                <c:pt idx="362">
                  <c:v>8.2499419141519006</c:v>
                </c:pt>
                <c:pt idx="363">
                  <c:v>4.8036208162879648</c:v>
                </c:pt>
                <c:pt idx="364">
                  <c:v>3.5659623699596996</c:v>
                </c:pt>
                <c:pt idx="365">
                  <c:v>8.5477658959232912</c:v>
                </c:pt>
                <c:pt idx="366">
                  <c:v>7.0232077547093601</c:v>
                </c:pt>
                <c:pt idx="367">
                  <c:v>6.5556057275859549</c:v>
                </c:pt>
                <c:pt idx="368">
                  <c:v>7.6542987111917409</c:v>
                </c:pt>
                <c:pt idx="369">
                  <c:v>4.0607071588389037</c:v>
                </c:pt>
                <c:pt idx="370">
                  <c:v>8.4509120137808917</c:v>
                </c:pt>
                <c:pt idx="371">
                  <c:v>6.1195044115827226</c:v>
                </c:pt>
                <c:pt idx="372">
                  <c:v>2.9676211327547928</c:v>
                </c:pt>
                <c:pt idx="373">
                  <c:v>4.9668614175841448</c:v>
                </c:pt>
                <c:pt idx="374">
                  <c:v>5.2851421253657396</c:v>
                </c:pt>
                <c:pt idx="375">
                  <c:v>2.8130658960049209</c:v>
                </c:pt>
                <c:pt idx="376">
                  <c:v>5.341046841478378</c:v>
                </c:pt>
                <c:pt idx="377">
                  <c:v>5.3738904583753362</c:v>
                </c:pt>
                <c:pt idx="378">
                  <c:v>6.5737382900727681</c:v>
                </c:pt>
                <c:pt idx="379">
                  <c:v>5.1984638890144961</c:v>
                </c:pt>
                <c:pt idx="380">
                  <c:v>9.2538059078434696</c:v>
                </c:pt>
                <c:pt idx="381">
                  <c:v>9.0399944701502246</c:v>
                </c:pt>
                <c:pt idx="382">
                  <c:v>7.3384090535339936</c:v>
                </c:pt>
                <c:pt idx="383">
                  <c:v>5.7132325367685821</c:v>
                </c:pt>
                <c:pt idx="384">
                  <c:v>6.2406473128505251</c:v>
                </c:pt>
                <c:pt idx="385">
                  <c:v>6.4135320801071645</c:v>
                </c:pt>
                <c:pt idx="386">
                  <c:v>12.775466805639919</c:v>
                </c:pt>
                <c:pt idx="387">
                  <c:v>5.4941691384288829</c:v>
                </c:pt>
                <c:pt idx="388">
                  <c:v>5.4640971813450729</c:v>
                </c:pt>
                <c:pt idx="389">
                  <c:v>4.4275293318596063</c:v>
                </c:pt>
                <c:pt idx="390">
                  <c:v>8.9983243145301657</c:v>
                </c:pt>
                <c:pt idx="391">
                  <c:v>13.412913209740205</c:v>
                </c:pt>
                <c:pt idx="392">
                  <c:v>3.4905332757377203</c:v>
                </c:pt>
                <c:pt idx="393">
                  <c:v>9.5574423764735155</c:v>
                </c:pt>
                <c:pt idx="394">
                  <c:v>4.461417352249387</c:v>
                </c:pt>
                <c:pt idx="395">
                  <c:v>6.3804197660470274</c:v>
                </c:pt>
                <c:pt idx="396">
                  <c:v>3.8508915696675552</c:v>
                </c:pt>
                <c:pt idx="397">
                  <c:v>4.3410340929454216</c:v>
                </c:pt>
                <c:pt idx="398">
                  <c:v>4.9581533210843691</c:v>
                </c:pt>
                <c:pt idx="399">
                  <c:v>4.7861652270105202</c:v>
                </c:pt>
                <c:pt idx="400">
                  <c:v>3.3699897406690029</c:v>
                </c:pt>
                <c:pt idx="401">
                  <c:v>4.3050138305657706</c:v>
                </c:pt>
                <c:pt idx="402">
                  <c:v>4.2639545816126034</c:v>
                </c:pt>
                <c:pt idx="403">
                  <c:v>2.8406981996133687</c:v>
                </c:pt>
                <c:pt idx="404">
                  <c:v>5.0330761365718182</c:v>
                </c:pt>
                <c:pt idx="405">
                  <c:v>3.9529248261889363</c:v>
                </c:pt>
                <c:pt idx="406">
                  <c:v>3.6386415140845756</c:v>
                </c:pt>
                <c:pt idx="407">
                  <c:v>4.2593377542340729</c:v>
                </c:pt>
                <c:pt idx="408">
                  <c:v>5.0959277979750937</c:v>
                </c:pt>
                <c:pt idx="409">
                  <c:v>5.5943845927538183</c:v>
                </c:pt>
                <c:pt idx="410">
                  <c:v>4.1102137448115146</c:v>
                </c:pt>
                <c:pt idx="411">
                  <c:v>5.2884671823470484</c:v>
                </c:pt>
                <c:pt idx="412">
                  <c:v>4.2610521926652423</c:v>
                </c:pt>
                <c:pt idx="413">
                  <c:v>3.8892408938509861</c:v>
                </c:pt>
                <c:pt idx="414">
                  <c:v>4.9814317737103462</c:v>
                </c:pt>
                <c:pt idx="415">
                  <c:v>3.552720899744255</c:v>
                </c:pt>
                <c:pt idx="416">
                  <c:v>6.6573543327288416</c:v>
                </c:pt>
                <c:pt idx="417">
                  <c:v>5.3124234232718246</c:v>
                </c:pt>
                <c:pt idx="418">
                  <c:v>6.3289384317059856</c:v>
                </c:pt>
                <c:pt idx="419">
                  <c:v>3.4440630821585074</c:v>
                </c:pt>
                <c:pt idx="420">
                  <c:v>6.9356431002118581</c:v>
                </c:pt>
                <c:pt idx="421">
                  <c:v>4.9183075164800236</c:v>
                </c:pt>
                <c:pt idx="422">
                  <c:v>5.1126931968981868</c:v>
                </c:pt>
                <c:pt idx="423">
                  <c:v>7.1918677130508168</c:v>
                </c:pt>
                <c:pt idx="424">
                  <c:v>6.3837386609409723</c:v>
                </c:pt>
                <c:pt idx="425">
                  <c:v>4.0554113146038926</c:v>
                </c:pt>
                <c:pt idx="426">
                  <c:v>4.8661361330089958</c:v>
                </c:pt>
                <c:pt idx="427">
                  <c:v>4.0551245168629766</c:v>
                </c:pt>
                <c:pt idx="428">
                  <c:v>3.9527112167306839</c:v>
                </c:pt>
                <c:pt idx="429">
                  <c:v>4.0726328398058174</c:v>
                </c:pt>
                <c:pt idx="430">
                  <c:v>4.2506478612824639</c:v>
                </c:pt>
                <c:pt idx="431">
                  <c:v>6.3049678751959304</c:v>
                </c:pt>
                <c:pt idx="432">
                  <c:v>6.0782417310390686</c:v>
                </c:pt>
                <c:pt idx="433">
                  <c:v>5.1346999536752129</c:v>
                </c:pt>
                <c:pt idx="434">
                  <c:v>4.2162959166284519</c:v>
                </c:pt>
                <c:pt idx="435">
                  <c:v>4.9409071875007475</c:v>
                </c:pt>
                <c:pt idx="436">
                  <c:v>7.6334552274105789</c:v>
                </c:pt>
                <c:pt idx="437">
                  <c:v>7.8758736101430458</c:v>
                </c:pt>
                <c:pt idx="438">
                  <c:v>4.664176710103928</c:v>
                </c:pt>
                <c:pt idx="439">
                  <c:v>6.6434978314257274</c:v>
                </c:pt>
                <c:pt idx="440">
                  <c:v>6.3461536990471625</c:v>
                </c:pt>
                <c:pt idx="441">
                  <c:v>5.2461910804436069</c:v>
                </c:pt>
                <c:pt idx="442">
                  <c:v>5.3156725870143333</c:v>
                </c:pt>
                <c:pt idx="443">
                  <c:v>5.0024383694132251</c:v>
                </c:pt>
                <c:pt idx="444">
                  <c:v>5.8029909374115523</c:v>
                </c:pt>
                <c:pt idx="445">
                  <c:v>4.3786260343281489</c:v>
                </c:pt>
                <c:pt idx="446">
                  <c:v>9.8105259763470087</c:v>
                </c:pt>
                <c:pt idx="447">
                  <c:v>4.1087354843219526</c:v>
                </c:pt>
                <c:pt idx="448">
                  <c:v>4.719899687686679</c:v>
                </c:pt>
                <c:pt idx="449">
                  <c:v>4.8166386074263592</c:v>
                </c:pt>
                <c:pt idx="450">
                  <c:v>5.5625172393014397</c:v>
                </c:pt>
                <c:pt idx="451">
                  <c:v>5.6297368290344343</c:v>
                </c:pt>
                <c:pt idx="452">
                  <c:v>8.2989562176985068</c:v>
                </c:pt>
                <c:pt idx="453">
                  <c:v>3.1441243138610369</c:v>
                </c:pt>
                <c:pt idx="454">
                  <c:v>8.4990762381733411</c:v>
                </c:pt>
                <c:pt idx="455">
                  <c:v>3.7976290716290779</c:v>
                </c:pt>
                <c:pt idx="456">
                  <c:v>16.20701757958916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0427-494E-9D82-C6D29C271730}"/>
            </c:ext>
          </c:extLst>
        </c:ser>
        <c:ser>
          <c:idx val="2"/>
          <c:order val="2"/>
          <c:tx>
            <c:strRef>
              <c:f>details!$D$3</c:f>
              <c:strCache>
                <c:ptCount val="1"/>
                <c:pt idx="0">
                  <c:v>site1_Tree3</c:v>
                </c:pt>
              </c:strCache>
            </c:strRef>
          </c:tx>
          <c:spPr>
            <a:ln w="19050"/>
          </c:spPr>
          <c:marker>
            <c:symbol val="none"/>
          </c:marker>
          <c:cat>
            <c:numRef>
              <c:f>details!$A$4:$A$460</c:f>
              <c:numCache>
                <c:formatCode>m/d/yyyy</c:formatCode>
                <c:ptCount val="457"/>
                <c:pt idx="0">
                  <c:v>42680.5</c:v>
                </c:pt>
                <c:pt idx="1">
                  <c:v>42681.5</c:v>
                </c:pt>
                <c:pt idx="2">
                  <c:v>42682.5</c:v>
                </c:pt>
                <c:pt idx="3">
                  <c:v>42683.5</c:v>
                </c:pt>
                <c:pt idx="4">
                  <c:v>42684.5</c:v>
                </c:pt>
                <c:pt idx="5">
                  <c:v>42685.5</c:v>
                </c:pt>
                <c:pt idx="6">
                  <c:v>42686.5</c:v>
                </c:pt>
                <c:pt idx="7">
                  <c:v>42687.5</c:v>
                </c:pt>
                <c:pt idx="8">
                  <c:v>42688.5</c:v>
                </c:pt>
                <c:pt idx="9">
                  <c:v>42689.5</c:v>
                </c:pt>
                <c:pt idx="10">
                  <c:v>42690.5</c:v>
                </c:pt>
                <c:pt idx="11">
                  <c:v>42691.5</c:v>
                </c:pt>
                <c:pt idx="12">
                  <c:v>42692.5</c:v>
                </c:pt>
                <c:pt idx="13">
                  <c:v>42693.5</c:v>
                </c:pt>
                <c:pt idx="14">
                  <c:v>42694.5</c:v>
                </c:pt>
                <c:pt idx="15">
                  <c:v>42695.5</c:v>
                </c:pt>
                <c:pt idx="16">
                  <c:v>42696.5</c:v>
                </c:pt>
                <c:pt idx="17">
                  <c:v>42697.5</c:v>
                </c:pt>
                <c:pt idx="18">
                  <c:v>42698.5</c:v>
                </c:pt>
                <c:pt idx="19">
                  <c:v>42699.5</c:v>
                </c:pt>
                <c:pt idx="20">
                  <c:v>42700.5</c:v>
                </c:pt>
                <c:pt idx="21">
                  <c:v>42701.5</c:v>
                </c:pt>
                <c:pt idx="22">
                  <c:v>42702.5</c:v>
                </c:pt>
                <c:pt idx="23">
                  <c:v>42703.5</c:v>
                </c:pt>
                <c:pt idx="24">
                  <c:v>42704.5</c:v>
                </c:pt>
                <c:pt idx="25">
                  <c:v>42705.5</c:v>
                </c:pt>
                <c:pt idx="26">
                  <c:v>42706.5</c:v>
                </c:pt>
                <c:pt idx="27">
                  <c:v>42707.5</c:v>
                </c:pt>
                <c:pt idx="28">
                  <c:v>42708.5</c:v>
                </c:pt>
                <c:pt idx="29">
                  <c:v>42709.5</c:v>
                </c:pt>
                <c:pt idx="30">
                  <c:v>42710.5</c:v>
                </c:pt>
                <c:pt idx="31">
                  <c:v>42711.5</c:v>
                </c:pt>
                <c:pt idx="32">
                  <c:v>42712.5</c:v>
                </c:pt>
                <c:pt idx="33">
                  <c:v>42713.5</c:v>
                </c:pt>
                <c:pt idx="34">
                  <c:v>42714.5</c:v>
                </c:pt>
                <c:pt idx="35">
                  <c:v>42715.5</c:v>
                </c:pt>
                <c:pt idx="36">
                  <c:v>42716.5</c:v>
                </c:pt>
                <c:pt idx="37">
                  <c:v>42717.5</c:v>
                </c:pt>
                <c:pt idx="38">
                  <c:v>42718.5</c:v>
                </c:pt>
                <c:pt idx="39">
                  <c:v>42719.5</c:v>
                </c:pt>
                <c:pt idx="40">
                  <c:v>42720.5</c:v>
                </c:pt>
                <c:pt idx="41">
                  <c:v>42721.5</c:v>
                </c:pt>
                <c:pt idx="42">
                  <c:v>42722.5</c:v>
                </c:pt>
                <c:pt idx="43">
                  <c:v>42723.5</c:v>
                </c:pt>
                <c:pt idx="44">
                  <c:v>42724.5</c:v>
                </c:pt>
                <c:pt idx="45">
                  <c:v>42725.5</c:v>
                </c:pt>
                <c:pt idx="46">
                  <c:v>42726.5</c:v>
                </c:pt>
                <c:pt idx="47">
                  <c:v>42727.5</c:v>
                </c:pt>
                <c:pt idx="48">
                  <c:v>42728.5</c:v>
                </c:pt>
                <c:pt idx="49">
                  <c:v>42729.5</c:v>
                </c:pt>
                <c:pt idx="50">
                  <c:v>42730.5</c:v>
                </c:pt>
                <c:pt idx="51">
                  <c:v>42731.5</c:v>
                </c:pt>
                <c:pt idx="52">
                  <c:v>42732.5</c:v>
                </c:pt>
                <c:pt idx="53">
                  <c:v>42733.5</c:v>
                </c:pt>
                <c:pt idx="54">
                  <c:v>42734.5</c:v>
                </c:pt>
                <c:pt idx="55">
                  <c:v>42735.5</c:v>
                </c:pt>
                <c:pt idx="56">
                  <c:v>42736.5</c:v>
                </c:pt>
                <c:pt idx="57">
                  <c:v>42737.5</c:v>
                </c:pt>
                <c:pt idx="58">
                  <c:v>42738.5</c:v>
                </c:pt>
                <c:pt idx="59">
                  <c:v>42739.5</c:v>
                </c:pt>
                <c:pt idx="60">
                  <c:v>42740.5</c:v>
                </c:pt>
                <c:pt idx="61">
                  <c:v>42741.5</c:v>
                </c:pt>
                <c:pt idx="62">
                  <c:v>42742.5</c:v>
                </c:pt>
                <c:pt idx="63">
                  <c:v>42743.5</c:v>
                </c:pt>
                <c:pt idx="64">
                  <c:v>42744.5</c:v>
                </c:pt>
                <c:pt idx="65">
                  <c:v>42745.5</c:v>
                </c:pt>
                <c:pt idx="66">
                  <c:v>42746.5</c:v>
                </c:pt>
                <c:pt idx="67">
                  <c:v>42747.5</c:v>
                </c:pt>
                <c:pt idx="68">
                  <c:v>42748.5</c:v>
                </c:pt>
                <c:pt idx="69">
                  <c:v>42749.5</c:v>
                </c:pt>
                <c:pt idx="70">
                  <c:v>42750.5</c:v>
                </c:pt>
                <c:pt idx="71">
                  <c:v>42751.5</c:v>
                </c:pt>
                <c:pt idx="72">
                  <c:v>42752.5</c:v>
                </c:pt>
                <c:pt idx="73">
                  <c:v>42753.5</c:v>
                </c:pt>
                <c:pt idx="74">
                  <c:v>42754.5</c:v>
                </c:pt>
                <c:pt idx="75">
                  <c:v>42755.5</c:v>
                </c:pt>
                <c:pt idx="76">
                  <c:v>42756.5</c:v>
                </c:pt>
                <c:pt idx="77">
                  <c:v>42757.5</c:v>
                </c:pt>
                <c:pt idx="78">
                  <c:v>42758.5</c:v>
                </c:pt>
                <c:pt idx="79">
                  <c:v>42759.5</c:v>
                </c:pt>
                <c:pt idx="80">
                  <c:v>42760.5</c:v>
                </c:pt>
                <c:pt idx="81">
                  <c:v>42761.5</c:v>
                </c:pt>
                <c:pt idx="82">
                  <c:v>42762.5</c:v>
                </c:pt>
                <c:pt idx="83">
                  <c:v>42763.5</c:v>
                </c:pt>
                <c:pt idx="84">
                  <c:v>42764.5</c:v>
                </c:pt>
                <c:pt idx="85">
                  <c:v>42765.5</c:v>
                </c:pt>
                <c:pt idx="86">
                  <c:v>42766.5</c:v>
                </c:pt>
                <c:pt idx="87">
                  <c:v>42767.5</c:v>
                </c:pt>
                <c:pt idx="88">
                  <c:v>42768.5</c:v>
                </c:pt>
                <c:pt idx="89">
                  <c:v>42769.5</c:v>
                </c:pt>
                <c:pt idx="90">
                  <c:v>42770.5</c:v>
                </c:pt>
                <c:pt idx="91">
                  <c:v>42771.5</c:v>
                </c:pt>
                <c:pt idx="92">
                  <c:v>42772.5</c:v>
                </c:pt>
                <c:pt idx="93">
                  <c:v>42773.5</c:v>
                </c:pt>
                <c:pt idx="94">
                  <c:v>42774.5</c:v>
                </c:pt>
                <c:pt idx="95">
                  <c:v>42775.5</c:v>
                </c:pt>
                <c:pt idx="96">
                  <c:v>42776.5</c:v>
                </c:pt>
                <c:pt idx="97">
                  <c:v>42777.5</c:v>
                </c:pt>
                <c:pt idx="98">
                  <c:v>42778.5</c:v>
                </c:pt>
                <c:pt idx="99">
                  <c:v>42779.5</c:v>
                </c:pt>
                <c:pt idx="100">
                  <c:v>42780.5</c:v>
                </c:pt>
                <c:pt idx="101">
                  <c:v>42781.5</c:v>
                </c:pt>
                <c:pt idx="102">
                  <c:v>42782.5</c:v>
                </c:pt>
                <c:pt idx="103">
                  <c:v>42783.5</c:v>
                </c:pt>
                <c:pt idx="104">
                  <c:v>42784.5</c:v>
                </c:pt>
                <c:pt idx="105">
                  <c:v>42785.5</c:v>
                </c:pt>
                <c:pt idx="106">
                  <c:v>42786.5</c:v>
                </c:pt>
                <c:pt idx="107">
                  <c:v>42787.5</c:v>
                </c:pt>
                <c:pt idx="108">
                  <c:v>42788.5</c:v>
                </c:pt>
                <c:pt idx="109">
                  <c:v>42789.5</c:v>
                </c:pt>
                <c:pt idx="110">
                  <c:v>42790.5</c:v>
                </c:pt>
                <c:pt idx="111">
                  <c:v>42791.5</c:v>
                </c:pt>
                <c:pt idx="112">
                  <c:v>42792.5</c:v>
                </c:pt>
                <c:pt idx="113">
                  <c:v>42793.5</c:v>
                </c:pt>
                <c:pt idx="114">
                  <c:v>42794.5</c:v>
                </c:pt>
                <c:pt idx="115">
                  <c:v>42795.5</c:v>
                </c:pt>
                <c:pt idx="116">
                  <c:v>42796.5</c:v>
                </c:pt>
                <c:pt idx="117">
                  <c:v>42797.5</c:v>
                </c:pt>
                <c:pt idx="118">
                  <c:v>42798.5</c:v>
                </c:pt>
                <c:pt idx="119">
                  <c:v>42799.5</c:v>
                </c:pt>
                <c:pt idx="120">
                  <c:v>42800.5</c:v>
                </c:pt>
                <c:pt idx="121">
                  <c:v>42801.5</c:v>
                </c:pt>
                <c:pt idx="122">
                  <c:v>42802.5</c:v>
                </c:pt>
                <c:pt idx="123">
                  <c:v>42803.5</c:v>
                </c:pt>
                <c:pt idx="124">
                  <c:v>42804.5</c:v>
                </c:pt>
                <c:pt idx="125">
                  <c:v>42805.5</c:v>
                </c:pt>
                <c:pt idx="126">
                  <c:v>42806.5</c:v>
                </c:pt>
                <c:pt idx="127">
                  <c:v>42807.5</c:v>
                </c:pt>
                <c:pt idx="128">
                  <c:v>42808.5</c:v>
                </c:pt>
                <c:pt idx="129">
                  <c:v>42809.5</c:v>
                </c:pt>
                <c:pt idx="130">
                  <c:v>42810.5</c:v>
                </c:pt>
                <c:pt idx="131">
                  <c:v>42811.5</c:v>
                </c:pt>
                <c:pt idx="132">
                  <c:v>42812.5</c:v>
                </c:pt>
                <c:pt idx="133">
                  <c:v>42813.5</c:v>
                </c:pt>
                <c:pt idx="134">
                  <c:v>42814.5</c:v>
                </c:pt>
                <c:pt idx="135">
                  <c:v>42815.5</c:v>
                </c:pt>
                <c:pt idx="136">
                  <c:v>42816.5</c:v>
                </c:pt>
                <c:pt idx="137">
                  <c:v>42817.5</c:v>
                </c:pt>
                <c:pt idx="138">
                  <c:v>42818.5</c:v>
                </c:pt>
                <c:pt idx="139">
                  <c:v>42819.5</c:v>
                </c:pt>
                <c:pt idx="140">
                  <c:v>42820.5</c:v>
                </c:pt>
                <c:pt idx="141">
                  <c:v>42821.5</c:v>
                </c:pt>
                <c:pt idx="142">
                  <c:v>42822.5</c:v>
                </c:pt>
                <c:pt idx="143">
                  <c:v>42823.5</c:v>
                </c:pt>
                <c:pt idx="144">
                  <c:v>42824.5</c:v>
                </c:pt>
                <c:pt idx="145">
                  <c:v>42825.5</c:v>
                </c:pt>
                <c:pt idx="146">
                  <c:v>42826.5</c:v>
                </c:pt>
                <c:pt idx="147">
                  <c:v>42827.5</c:v>
                </c:pt>
                <c:pt idx="148">
                  <c:v>42828.5</c:v>
                </c:pt>
                <c:pt idx="149">
                  <c:v>42829.5</c:v>
                </c:pt>
                <c:pt idx="150">
                  <c:v>42830.5</c:v>
                </c:pt>
                <c:pt idx="151">
                  <c:v>42831.5</c:v>
                </c:pt>
                <c:pt idx="152">
                  <c:v>42832.5</c:v>
                </c:pt>
                <c:pt idx="153">
                  <c:v>42833.5</c:v>
                </c:pt>
                <c:pt idx="154">
                  <c:v>42834.5</c:v>
                </c:pt>
                <c:pt idx="155">
                  <c:v>42835.5</c:v>
                </c:pt>
                <c:pt idx="156">
                  <c:v>42836.5</c:v>
                </c:pt>
                <c:pt idx="157">
                  <c:v>42837.5</c:v>
                </c:pt>
                <c:pt idx="158">
                  <c:v>42838.5</c:v>
                </c:pt>
                <c:pt idx="159">
                  <c:v>42839.5</c:v>
                </c:pt>
                <c:pt idx="160">
                  <c:v>42840.5</c:v>
                </c:pt>
                <c:pt idx="161">
                  <c:v>42841.5</c:v>
                </c:pt>
                <c:pt idx="162">
                  <c:v>42842.5</c:v>
                </c:pt>
                <c:pt idx="163">
                  <c:v>42843.5</c:v>
                </c:pt>
                <c:pt idx="164">
                  <c:v>42844.5</c:v>
                </c:pt>
                <c:pt idx="165">
                  <c:v>42845.5</c:v>
                </c:pt>
                <c:pt idx="166">
                  <c:v>42846.5</c:v>
                </c:pt>
                <c:pt idx="167">
                  <c:v>42847.5</c:v>
                </c:pt>
                <c:pt idx="168">
                  <c:v>42848.5</c:v>
                </c:pt>
                <c:pt idx="169">
                  <c:v>42849.5</c:v>
                </c:pt>
                <c:pt idx="170">
                  <c:v>42850.5</c:v>
                </c:pt>
                <c:pt idx="171">
                  <c:v>42851.5</c:v>
                </c:pt>
                <c:pt idx="172">
                  <c:v>42852.5</c:v>
                </c:pt>
                <c:pt idx="173">
                  <c:v>42853.5</c:v>
                </c:pt>
                <c:pt idx="174">
                  <c:v>42854.5</c:v>
                </c:pt>
                <c:pt idx="175">
                  <c:v>42855.5</c:v>
                </c:pt>
                <c:pt idx="176">
                  <c:v>42856.5</c:v>
                </c:pt>
                <c:pt idx="177">
                  <c:v>42857.5</c:v>
                </c:pt>
                <c:pt idx="178">
                  <c:v>42858.5</c:v>
                </c:pt>
                <c:pt idx="179">
                  <c:v>42859.5</c:v>
                </c:pt>
                <c:pt idx="180">
                  <c:v>42860.5</c:v>
                </c:pt>
                <c:pt idx="181">
                  <c:v>42861.5</c:v>
                </c:pt>
                <c:pt idx="182">
                  <c:v>42862.5</c:v>
                </c:pt>
                <c:pt idx="183">
                  <c:v>42863.5</c:v>
                </c:pt>
                <c:pt idx="184">
                  <c:v>42864.5</c:v>
                </c:pt>
                <c:pt idx="185">
                  <c:v>42865.5</c:v>
                </c:pt>
                <c:pt idx="186">
                  <c:v>42866.5</c:v>
                </c:pt>
                <c:pt idx="187">
                  <c:v>42867.5</c:v>
                </c:pt>
                <c:pt idx="188">
                  <c:v>42868.5</c:v>
                </c:pt>
                <c:pt idx="189">
                  <c:v>42869.5</c:v>
                </c:pt>
                <c:pt idx="190">
                  <c:v>42870.5</c:v>
                </c:pt>
                <c:pt idx="191">
                  <c:v>42871.5</c:v>
                </c:pt>
                <c:pt idx="192">
                  <c:v>42872.5</c:v>
                </c:pt>
                <c:pt idx="193">
                  <c:v>42873.5</c:v>
                </c:pt>
                <c:pt idx="194">
                  <c:v>42874.5</c:v>
                </c:pt>
                <c:pt idx="195">
                  <c:v>42875.5</c:v>
                </c:pt>
                <c:pt idx="196">
                  <c:v>42876.5</c:v>
                </c:pt>
                <c:pt idx="197">
                  <c:v>42877.5</c:v>
                </c:pt>
                <c:pt idx="198">
                  <c:v>42878.5</c:v>
                </c:pt>
                <c:pt idx="199">
                  <c:v>42879.5</c:v>
                </c:pt>
                <c:pt idx="200">
                  <c:v>42880.5</c:v>
                </c:pt>
                <c:pt idx="201">
                  <c:v>42881.5</c:v>
                </c:pt>
                <c:pt idx="202">
                  <c:v>42882.5</c:v>
                </c:pt>
                <c:pt idx="203">
                  <c:v>42883.5</c:v>
                </c:pt>
                <c:pt idx="204">
                  <c:v>42884.5</c:v>
                </c:pt>
                <c:pt idx="205">
                  <c:v>42885.5</c:v>
                </c:pt>
                <c:pt idx="206">
                  <c:v>42886.5</c:v>
                </c:pt>
                <c:pt idx="207">
                  <c:v>42887.5</c:v>
                </c:pt>
                <c:pt idx="208">
                  <c:v>42888.5</c:v>
                </c:pt>
                <c:pt idx="209">
                  <c:v>42889.5</c:v>
                </c:pt>
                <c:pt idx="210">
                  <c:v>42890.5</c:v>
                </c:pt>
                <c:pt idx="211">
                  <c:v>42891.5</c:v>
                </c:pt>
                <c:pt idx="212">
                  <c:v>42892.5</c:v>
                </c:pt>
                <c:pt idx="213">
                  <c:v>42893.5</c:v>
                </c:pt>
                <c:pt idx="214">
                  <c:v>42894.5</c:v>
                </c:pt>
                <c:pt idx="215">
                  <c:v>42895.5</c:v>
                </c:pt>
                <c:pt idx="216">
                  <c:v>42896.5</c:v>
                </c:pt>
                <c:pt idx="217">
                  <c:v>42897.5</c:v>
                </c:pt>
                <c:pt idx="218">
                  <c:v>42898.5</c:v>
                </c:pt>
                <c:pt idx="219">
                  <c:v>42899.5</c:v>
                </c:pt>
                <c:pt idx="220">
                  <c:v>42900.5</c:v>
                </c:pt>
                <c:pt idx="221">
                  <c:v>42901.5</c:v>
                </c:pt>
                <c:pt idx="222">
                  <c:v>42902.5</c:v>
                </c:pt>
                <c:pt idx="223">
                  <c:v>42903.5</c:v>
                </c:pt>
                <c:pt idx="224">
                  <c:v>42904.5</c:v>
                </c:pt>
                <c:pt idx="225">
                  <c:v>42905.5</c:v>
                </c:pt>
                <c:pt idx="226">
                  <c:v>42906.5</c:v>
                </c:pt>
                <c:pt idx="227">
                  <c:v>42907.5</c:v>
                </c:pt>
                <c:pt idx="228">
                  <c:v>42908.5</c:v>
                </c:pt>
                <c:pt idx="229">
                  <c:v>42909.5</c:v>
                </c:pt>
                <c:pt idx="230">
                  <c:v>42910.5</c:v>
                </c:pt>
                <c:pt idx="231">
                  <c:v>42911.5</c:v>
                </c:pt>
                <c:pt idx="232">
                  <c:v>42912.5</c:v>
                </c:pt>
                <c:pt idx="233">
                  <c:v>42913.5</c:v>
                </c:pt>
                <c:pt idx="234">
                  <c:v>42914.5</c:v>
                </c:pt>
                <c:pt idx="235">
                  <c:v>42915.5</c:v>
                </c:pt>
                <c:pt idx="236">
                  <c:v>42916.5</c:v>
                </c:pt>
                <c:pt idx="237">
                  <c:v>42917.5</c:v>
                </c:pt>
                <c:pt idx="238">
                  <c:v>42918.5</c:v>
                </c:pt>
                <c:pt idx="239">
                  <c:v>42919.5</c:v>
                </c:pt>
                <c:pt idx="240">
                  <c:v>42920.5</c:v>
                </c:pt>
                <c:pt idx="241">
                  <c:v>42921.5</c:v>
                </c:pt>
                <c:pt idx="242">
                  <c:v>42922.5</c:v>
                </c:pt>
                <c:pt idx="243">
                  <c:v>42923.5</c:v>
                </c:pt>
                <c:pt idx="244">
                  <c:v>42924.5</c:v>
                </c:pt>
                <c:pt idx="245">
                  <c:v>42925.5</c:v>
                </c:pt>
                <c:pt idx="246">
                  <c:v>42926.5</c:v>
                </c:pt>
                <c:pt idx="247">
                  <c:v>42927.5</c:v>
                </c:pt>
                <c:pt idx="248">
                  <c:v>42928.5</c:v>
                </c:pt>
                <c:pt idx="249">
                  <c:v>42929.5</c:v>
                </c:pt>
                <c:pt idx="250">
                  <c:v>42930.5</c:v>
                </c:pt>
                <c:pt idx="251">
                  <c:v>42931.5</c:v>
                </c:pt>
                <c:pt idx="252">
                  <c:v>42932.5</c:v>
                </c:pt>
                <c:pt idx="253">
                  <c:v>42933.5</c:v>
                </c:pt>
                <c:pt idx="254">
                  <c:v>42934.5</c:v>
                </c:pt>
                <c:pt idx="255">
                  <c:v>42935.5</c:v>
                </c:pt>
                <c:pt idx="256">
                  <c:v>42936.5</c:v>
                </c:pt>
                <c:pt idx="257">
                  <c:v>42937.5</c:v>
                </c:pt>
                <c:pt idx="258">
                  <c:v>42938.5</c:v>
                </c:pt>
                <c:pt idx="259">
                  <c:v>42939.5</c:v>
                </c:pt>
                <c:pt idx="260">
                  <c:v>42940.5</c:v>
                </c:pt>
                <c:pt idx="261">
                  <c:v>42941.5</c:v>
                </c:pt>
                <c:pt idx="262">
                  <c:v>42942.5</c:v>
                </c:pt>
                <c:pt idx="263">
                  <c:v>42943.5</c:v>
                </c:pt>
                <c:pt idx="264">
                  <c:v>42944.5</c:v>
                </c:pt>
                <c:pt idx="265">
                  <c:v>42945.5</c:v>
                </c:pt>
                <c:pt idx="266">
                  <c:v>42946.5</c:v>
                </c:pt>
                <c:pt idx="267">
                  <c:v>42947.5</c:v>
                </c:pt>
                <c:pt idx="268">
                  <c:v>42948.5</c:v>
                </c:pt>
                <c:pt idx="269">
                  <c:v>42949.5</c:v>
                </c:pt>
                <c:pt idx="270">
                  <c:v>42950.5</c:v>
                </c:pt>
                <c:pt idx="271">
                  <c:v>42951.5</c:v>
                </c:pt>
                <c:pt idx="272">
                  <c:v>42952.5</c:v>
                </c:pt>
                <c:pt idx="273">
                  <c:v>42953.5</c:v>
                </c:pt>
                <c:pt idx="274">
                  <c:v>42954.5</c:v>
                </c:pt>
                <c:pt idx="275">
                  <c:v>42955.5</c:v>
                </c:pt>
                <c:pt idx="276">
                  <c:v>42956.5</c:v>
                </c:pt>
                <c:pt idx="277">
                  <c:v>42957.5</c:v>
                </c:pt>
                <c:pt idx="278">
                  <c:v>42958.5</c:v>
                </c:pt>
                <c:pt idx="279">
                  <c:v>42959.5</c:v>
                </c:pt>
                <c:pt idx="280">
                  <c:v>42960.5</c:v>
                </c:pt>
                <c:pt idx="281">
                  <c:v>42961.5</c:v>
                </c:pt>
                <c:pt idx="282">
                  <c:v>42962.5</c:v>
                </c:pt>
                <c:pt idx="283">
                  <c:v>42963.5</c:v>
                </c:pt>
                <c:pt idx="284">
                  <c:v>42964.5</c:v>
                </c:pt>
                <c:pt idx="285">
                  <c:v>42965.5</c:v>
                </c:pt>
                <c:pt idx="286">
                  <c:v>42966.5</c:v>
                </c:pt>
                <c:pt idx="287">
                  <c:v>42967.5</c:v>
                </c:pt>
                <c:pt idx="288">
                  <c:v>42968.5</c:v>
                </c:pt>
                <c:pt idx="289">
                  <c:v>42969.5</c:v>
                </c:pt>
                <c:pt idx="290">
                  <c:v>42970.5</c:v>
                </c:pt>
                <c:pt idx="291">
                  <c:v>42971.5</c:v>
                </c:pt>
                <c:pt idx="292">
                  <c:v>42972.5</c:v>
                </c:pt>
                <c:pt idx="293">
                  <c:v>42973.5</c:v>
                </c:pt>
                <c:pt idx="294">
                  <c:v>42974.5</c:v>
                </c:pt>
                <c:pt idx="295">
                  <c:v>42975.5</c:v>
                </c:pt>
                <c:pt idx="296">
                  <c:v>42976.5</c:v>
                </c:pt>
                <c:pt idx="297">
                  <c:v>42977.5</c:v>
                </c:pt>
                <c:pt idx="298">
                  <c:v>42978.5</c:v>
                </c:pt>
                <c:pt idx="299">
                  <c:v>42979.5</c:v>
                </c:pt>
                <c:pt idx="300">
                  <c:v>42980.5</c:v>
                </c:pt>
                <c:pt idx="301">
                  <c:v>42981.5</c:v>
                </c:pt>
                <c:pt idx="302">
                  <c:v>42982.5</c:v>
                </c:pt>
                <c:pt idx="303">
                  <c:v>42983.5</c:v>
                </c:pt>
                <c:pt idx="304">
                  <c:v>42984.5</c:v>
                </c:pt>
                <c:pt idx="305">
                  <c:v>42985.5</c:v>
                </c:pt>
                <c:pt idx="306">
                  <c:v>42986.5</c:v>
                </c:pt>
                <c:pt idx="307">
                  <c:v>42987.5</c:v>
                </c:pt>
                <c:pt idx="308">
                  <c:v>42988.5</c:v>
                </c:pt>
                <c:pt idx="309">
                  <c:v>42989.5</c:v>
                </c:pt>
                <c:pt idx="310">
                  <c:v>42990.5</c:v>
                </c:pt>
                <c:pt idx="311">
                  <c:v>42991.5</c:v>
                </c:pt>
                <c:pt idx="312">
                  <c:v>42992.5</c:v>
                </c:pt>
                <c:pt idx="313">
                  <c:v>42993.5</c:v>
                </c:pt>
                <c:pt idx="314">
                  <c:v>42994.5</c:v>
                </c:pt>
                <c:pt idx="315">
                  <c:v>42995.5</c:v>
                </c:pt>
                <c:pt idx="316">
                  <c:v>42996.5</c:v>
                </c:pt>
                <c:pt idx="317">
                  <c:v>42997.5</c:v>
                </c:pt>
                <c:pt idx="318">
                  <c:v>42998.5</c:v>
                </c:pt>
                <c:pt idx="319">
                  <c:v>42999.5</c:v>
                </c:pt>
                <c:pt idx="320">
                  <c:v>43000.5</c:v>
                </c:pt>
                <c:pt idx="321">
                  <c:v>43001.5</c:v>
                </c:pt>
                <c:pt idx="322">
                  <c:v>43002.5</c:v>
                </c:pt>
                <c:pt idx="323">
                  <c:v>43003.5</c:v>
                </c:pt>
                <c:pt idx="324">
                  <c:v>43004.5</c:v>
                </c:pt>
                <c:pt idx="325">
                  <c:v>43005.5</c:v>
                </c:pt>
                <c:pt idx="326">
                  <c:v>43006.5</c:v>
                </c:pt>
                <c:pt idx="327">
                  <c:v>43007.5</c:v>
                </c:pt>
                <c:pt idx="328">
                  <c:v>43008.5</c:v>
                </c:pt>
                <c:pt idx="329">
                  <c:v>43009.5</c:v>
                </c:pt>
                <c:pt idx="330">
                  <c:v>43010.5</c:v>
                </c:pt>
                <c:pt idx="331">
                  <c:v>43011.5</c:v>
                </c:pt>
                <c:pt idx="332">
                  <c:v>43012.5</c:v>
                </c:pt>
                <c:pt idx="333">
                  <c:v>43013.5</c:v>
                </c:pt>
                <c:pt idx="334">
                  <c:v>43014.5</c:v>
                </c:pt>
                <c:pt idx="335">
                  <c:v>43015.5</c:v>
                </c:pt>
                <c:pt idx="336">
                  <c:v>43016.5</c:v>
                </c:pt>
                <c:pt idx="337">
                  <c:v>43017.5</c:v>
                </c:pt>
                <c:pt idx="338">
                  <c:v>43018.5</c:v>
                </c:pt>
                <c:pt idx="339">
                  <c:v>43019.5</c:v>
                </c:pt>
                <c:pt idx="340">
                  <c:v>43020.5</c:v>
                </c:pt>
                <c:pt idx="341">
                  <c:v>43021.5</c:v>
                </c:pt>
                <c:pt idx="342">
                  <c:v>43022.5</c:v>
                </c:pt>
                <c:pt idx="343">
                  <c:v>43023.5</c:v>
                </c:pt>
                <c:pt idx="344">
                  <c:v>43024.5</c:v>
                </c:pt>
                <c:pt idx="345">
                  <c:v>43025.5</c:v>
                </c:pt>
                <c:pt idx="346">
                  <c:v>43026.5</c:v>
                </c:pt>
                <c:pt idx="347">
                  <c:v>43027.5</c:v>
                </c:pt>
                <c:pt idx="348">
                  <c:v>43028.5</c:v>
                </c:pt>
                <c:pt idx="349">
                  <c:v>43029.5</c:v>
                </c:pt>
                <c:pt idx="350">
                  <c:v>43030.5</c:v>
                </c:pt>
                <c:pt idx="351">
                  <c:v>43031.5</c:v>
                </c:pt>
                <c:pt idx="352">
                  <c:v>43032.5</c:v>
                </c:pt>
                <c:pt idx="353">
                  <c:v>43033.5</c:v>
                </c:pt>
                <c:pt idx="354">
                  <c:v>43034.5</c:v>
                </c:pt>
                <c:pt idx="355">
                  <c:v>43035.5</c:v>
                </c:pt>
                <c:pt idx="356">
                  <c:v>43036.5</c:v>
                </c:pt>
                <c:pt idx="357">
                  <c:v>43037.5</c:v>
                </c:pt>
                <c:pt idx="358">
                  <c:v>43038.5</c:v>
                </c:pt>
                <c:pt idx="359">
                  <c:v>43039.5</c:v>
                </c:pt>
                <c:pt idx="360">
                  <c:v>43040.5</c:v>
                </c:pt>
                <c:pt idx="361">
                  <c:v>43041.5</c:v>
                </c:pt>
                <c:pt idx="362">
                  <c:v>43042.5</c:v>
                </c:pt>
                <c:pt idx="363">
                  <c:v>43043.5</c:v>
                </c:pt>
                <c:pt idx="364">
                  <c:v>43044.5</c:v>
                </c:pt>
                <c:pt idx="365">
                  <c:v>43045.5</c:v>
                </c:pt>
                <c:pt idx="366">
                  <c:v>43046.5</c:v>
                </c:pt>
                <c:pt idx="367">
                  <c:v>43047.5</c:v>
                </c:pt>
                <c:pt idx="368">
                  <c:v>43048.5</c:v>
                </c:pt>
                <c:pt idx="369">
                  <c:v>43049.5</c:v>
                </c:pt>
                <c:pt idx="370">
                  <c:v>43050.5</c:v>
                </c:pt>
                <c:pt idx="371">
                  <c:v>43051.5</c:v>
                </c:pt>
                <c:pt idx="372">
                  <c:v>43052.5</c:v>
                </c:pt>
                <c:pt idx="373">
                  <c:v>43053.5</c:v>
                </c:pt>
                <c:pt idx="374">
                  <c:v>43054.5</c:v>
                </c:pt>
                <c:pt idx="375">
                  <c:v>43055.5</c:v>
                </c:pt>
                <c:pt idx="376">
                  <c:v>43056.5</c:v>
                </c:pt>
                <c:pt idx="377">
                  <c:v>43057.5</c:v>
                </c:pt>
                <c:pt idx="378">
                  <c:v>43058.5</c:v>
                </c:pt>
                <c:pt idx="379">
                  <c:v>43059.5</c:v>
                </c:pt>
                <c:pt idx="380">
                  <c:v>43060.5</c:v>
                </c:pt>
                <c:pt idx="381">
                  <c:v>43061.5</c:v>
                </c:pt>
                <c:pt idx="382">
                  <c:v>43062.5</c:v>
                </c:pt>
                <c:pt idx="383">
                  <c:v>43063.5</c:v>
                </c:pt>
                <c:pt idx="384">
                  <c:v>43064.5</c:v>
                </c:pt>
                <c:pt idx="385">
                  <c:v>43065.5</c:v>
                </c:pt>
                <c:pt idx="386">
                  <c:v>43066.5</c:v>
                </c:pt>
                <c:pt idx="387">
                  <c:v>43067.5</c:v>
                </c:pt>
                <c:pt idx="388">
                  <c:v>43068.5</c:v>
                </c:pt>
                <c:pt idx="389">
                  <c:v>43069.5</c:v>
                </c:pt>
                <c:pt idx="390">
                  <c:v>43070.5</c:v>
                </c:pt>
                <c:pt idx="391">
                  <c:v>43071.5</c:v>
                </c:pt>
                <c:pt idx="392">
                  <c:v>43072.5</c:v>
                </c:pt>
                <c:pt idx="393">
                  <c:v>43073.5</c:v>
                </c:pt>
                <c:pt idx="394">
                  <c:v>43074.5</c:v>
                </c:pt>
                <c:pt idx="395">
                  <c:v>43075.5</c:v>
                </c:pt>
                <c:pt idx="396">
                  <c:v>43076.5</c:v>
                </c:pt>
                <c:pt idx="397">
                  <c:v>43077.5</c:v>
                </c:pt>
                <c:pt idx="398">
                  <c:v>43078.5</c:v>
                </c:pt>
                <c:pt idx="399">
                  <c:v>43079.5</c:v>
                </c:pt>
                <c:pt idx="400">
                  <c:v>43080.5</c:v>
                </c:pt>
                <c:pt idx="401">
                  <c:v>43081.5</c:v>
                </c:pt>
                <c:pt idx="402">
                  <c:v>43082.5</c:v>
                </c:pt>
                <c:pt idx="403">
                  <c:v>43083.5</c:v>
                </c:pt>
                <c:pt idx="404">
                  <c:v>43084.5</c:v>
                </c:pt>
                <c:pt idx="405">
                  <c:v>43085.5</c:v>
                </c:pt>
                <c:pt idx="406">
                  <c:v>43086.5</c:v>
                </c:pt>
                <c:pt idx="407">
                  <c:v>43087.5</c:v>
                </c:pt>
                <c:pt idx="408">
                  <c:v>43088.5</c:v>
                </c:pt>
                <c:pt idx="409">
                  <c:v>43089.5</c:v>
                </c:pt>
                <c:pt idx="410">
                  <c:v>43090.5</c:v>
                </c:pt>
                <c:pt idx="411">
                  <c:v>43091.5</c:v>
                </c:pt>
                <c:pt idx="412">
                  <c:v>43092.5</c:v>
                </c:pt>
                <c:pt idx="413">
                  <c:v>43093.5</c:v>
                </c:pt>
                <c:pt idx="414">
                  <c:v>43094.5</c:v>
                </c:pt>
                <c:pt idx="415">
                  <c:v>43095.5</c:v>
                </c:pt>
                <c:pt idx="416">
                  <c:v>43096.5</c:v>
                </c:pt>
                <c:pt idx="417">
                  <c:v>43097.5</c:v>
                </c:pt>
                <c:pt idx="418">
                  <c:v>43098.5</c:v>
                </c:pt>
                <c:pt idx="419">
                  <c:v>43099.5</c:v>
                </c:pt>
                <c:pt idx="420">
                  <c:v>43100.5</c:v>
                </c:pt>
                <c:pt idx="421">
                  <c:v>43101.5</c:v>
                </c:pt>
                <c:pt idx="422">
                  <c:v>43102.5</c:v>
                </c:pt>
                <c:pt idx="423">
                  <c:v>43103.5</c:v>
                </c:pt>
                <c:pt idx="424">
                  <c:v>43104.5</c:v>
                </c:pt>
                <c:pt idx="425">
                  <c:v>43105.5</c:v>
                </c:pt>
                <c:pt idx="426">
                  <c:v>43106.5</c:v>
                </c:pt>
                <c:pt idx="427">
                  <c:v>43107.5</c:v>
                </c:pt>
                <c:pt idx="428">
                  <c:v>43108.5</c:v>
                </c:pt>
                <c:pt idx="429">
                  <c:v>43109.5</c:v>
                </c:pt>
                <c:pt idx="430">
                  <c:v>43110.5</c:v>
                </c:pt>
                <c:pt idx="431">
                  <c:v>43111.5</c:v>
                </c:pt>
                <c:pt idx="432">
                  <c:v>43112.5</c:v>
                </c:pt>
                <c:pt idx="433">
                  <c:v>43113.5</c:v>
                </c:pt>
                <c:pt idx="434">
                  <c:v>43114.5</c:v>
                </c:pt>
                <c:pt idx="435">
                  <c:v>43115.5</c:v>
                </c:pt>
                <c:pt idx="436">
                  <c:v>43116.5</c:v>
                </c:pt>
                <c:pt idx="437">
                  <c:v>43117.5</c:v>
                </c:pt>
                <c:pt idx="438">
                  <c:v>43118.5</c:v>
                </c:pt>
                <c:pt idx="439">
                  <c:v>43119.5</c:v>
                </c:pt>
                <c:pt idx="440">
                  <c:v>43120.5</c:v>
                </c:pt>
                <c:pt idx="441">
                  <c:v>43121.5</c:v>
                </c:pt>
                <c:pt idx="442">
                  <c:v>43122.5</c:v>
                </c:pt>
                <c:pt idx="443">
                  <c:v>43123.5</c:v>
                </c:pt>
                <c:pt idx="444">
                  <c:v>43124.5</c:v>
                </c:pt>
                <c:pt idx="445">
                  <c:v>43125.5</c:v>
                </c:pt>
                <c:pt idx="446">
                  <c:v>43126.5</c:v>
                </c:pt>
                <c:pt idx="447">
                  <c:v>43127.5</c:v>
                </c:pt>
                <c:pt idx="448">
                  <c:v>43128.5</c:v>
                </c:pt>
                <c:pt idx="449">
                  <c:v>43129.5</c:v>
                </c:pt>
                <c:pt idx="450">
                  <c:v>43130.5</c:v>
                </c:pt>
                <c:pt idx="451">
                  <c:v>43131.5</c:v>
                </c:pt>
                <c:pt idx="452">
                  <c:v>43132.5</c:v>
                </c:pt>
                <c:pt idx="453">
                  <c:v>43133.5</c:v>
                </c:pt>
                <c:pt idx="454">
                  <c:v>43134.5</c:v>
                </c:pt>
                <c:pt idx="455">
                  <c:v>43135.5</c:v>
                </c:pt>
                <c:pt idx="456">
                  <c:v>43136.5</c:v>
                </c:pt>
              </c:numCache>
            </c:numRef>
          </c:cat>
          <c:val>
            <c:numRef>
              <c:f>details!$D$4:$D$460</c:f>
              <c:numCache>
                <c:formatCode>0.0</c:formatCode>
                <c:ptCount val="457"/>
                <c:pt idx="0">
                  <c:v>10.815058393748696</c:v>
                </c:pt>
                <c:pt idx="1">
                  <c:v>4.5933319921610725</c:v>
                </c:pt>
                <c:pt idx="2">
                  <c:v>7.5733776180739572</c:v>
                </c:pt>
                <c:pt idx="3">
                  <c:v>5.0861919502606714</c:v>
                </c:pt>
                <c:pt idx="4">
                  <c:v>14.128022720733378</c:v>
                </c:pt>
                <c:pt idx="5">
                  <c:v>8.1348733288869735</c:v>
                </c:pt>
                <c:pt idx="6">
                  <c:v>5.6300989872207561</c:v>
                </c:pt>
                <c:pt idx="7">
                  <c:v>4.9999472859883394</c:v>
                </c:pt>
                <c:pt idx="8">
                  <c:v>2.6271721453006012</c:v>
                </c:pt>
                <c:pt idx="9">
                  <c:v>6.1029999437738756</c:v>
                </c:pt>
                <c:pt idx="10">
                  <c:v>9.2784717999645885</c:v>
                </c:pt>
                <c:pt idx="11">
                  <c:v>5.0911320154958775</c:v>
                </c:pt>
                <c:pt idx="12">
                  <c:v>3.8875417421001339</c:v>
                </c:pt>
                <c:pt idx="13">
                  <c:v>4.792144842833518</c:v>
                </c:pt>
                <c:pt idx="14">
                  <c:v>9.0900630827968598</c:v>
                </c:pt>
                <c:pt idx="15">
                  <c:v>9.3178379202128188</c:v>
                </c:pt>
                <c:pt idx="16">
                  <c:v>4.125474173731047</c:v>
                </c:pt>
                <c:pt idx="17">
                  <c:v>10.772581093983732</c:v>
                </c:pt>
                <c:pt idx="18">
                  <c:v>8.6693374139792301</c:v>
                </c:pt>
                <c:pt idx="19">
                  <c:v>6.6220011701380947</c:v>
                </c:pt>
                <c:pt idx="20">
                  <c:v>7.4540477212040068</c:v>
                </c:pt>
                <c:pt idx="21">
                  <c:v>8.773979653530942</c:v>
                </c:pt>
                <c:pt idx="22">
                  <c:v>10.96150503342496</c:v>
                </c:pt>
                <c:pt idx="23">
                  <c:v>10.488110916884402</c:v>
                </c:pt>
                <c:pt idx="24">
                  <c:v>3.7680086192975324</c:v>
                </c:pt>
                <c:pt idx="25">
                  <c:v>5.1660000573920319</c:v>
                </c:pt>
                <c:pt idx="26">
                  <c:v>5.2474205856433755</c:v>
                </c:pt>
                <c:pt idx="27">
                  <c:v>8.5691433823678143</c:v>
                </c:pt>
                <c:pt idx="28">
                  <c:v>5.439014868869136</c:v>
                </c:pt>
                <c:pt idx="29">
                  <c:v>5.6680057534591519</c:v>
                </c:pt>
                <c:pt idx="30">
                  <c:v>7.35460024420414</c:v>
                </c:pt>
                <c:pt idx="31">
                  <c:v>4.8311105993528365</c:v>
                </c:pt>
                <c:pt idx="32">
                  <c:v>7.2196062664857905</c:v>
                </c:pt>
                <c:pt idx="33">
                  <c:v>6.4638971259828351</c:v>
                </c:pt>
                <c:pt idx="34">
                  <c:v>5.9424102067708802</c:v>
                </c:pt>
                <c:pt idx="35">
                  <c:v>9.3464583516763025</c:v>
                </c:pt>
                <c:pt idx="36">
                  <c:v>10.580854232120387</c:v>
                </c:pt>
                <c:pt idx="37">
                  <c:v>9.4726286586652222</c:v>
                </c:pt>
                <c:pt idx="38">
                  <c:v>4.8240882460824963</c:v>
                </c:pt>
                <c:pt idx="39">
                  <c:v>6.6557723652953049</c:v>
                </c:pt>
                <c:pt idx="40">
                  <c:v>7.481702664868858</c:v>
                </c:pt>
                <c:pt idx="41">
                  <c:v>10.130107666224093</c:v>
                </c:pt>
                <c:pt idx="42">
                  <c:v>7.7650268401212132</c:v>
                </c:pt>
                <c:pt idx="43">
                  <c:v>5.7705087091784995</c:v>
                </c:pt>
                <c:pt idx="44">
                  <c:v>4.5288882935160935</c:v>
                </c:pt>
                <c:pt idx="45">
                  <c:v>5.1121396249065807</c:v>
                </c:pt>
                <c:pt idx="46">
                  <c:v>8.3865141775192793</c:v>
                </c:pt>
                <c:pt idx="47">
                  <c:v>5.9454500021172132</c:v>
                </c:pt>
                <c:pt idx="48">
                  <c:v>6.2606350211194712</c:v>
                </c:pt>
                <c:pt idx="49">
                  <c:v>8.9327945753255165</c:v>
                </c:pt>
                <c:pt idx="50">
                  <c:v>8.3776345257910538</c:v>
                </c:pt>
                <c:pt idx="51">
                  <c:v>6.6239741554278746</c:v>
                </c:pt>
                <c:pt idx="52">
                  <c:v>5.5456734213315091</c:v>
                </c:pt>
                <c:pt idx="53">
                  <c:v>8.3819720369088007</c:v>
                </c:pt>
                <c:pt idx="54">
                  <c:v>6.1290283619498922</c:v>
                </c:pt>
                <c:pt idx="55">
                  <c:v>10.256678903193984</c:v>
                </c:pt>
                <c:pt idx="56">
                  <c:v>13.254973776772617</c:v>
                </c:pt>
                <c:pt idx="57">
                  <c:v>6.3390013836294585</c:v>
                </c:pt>
                <c:pt idx="58">
                  <c:v>9.0600788348066281</c:v>
                </c:pt>
                <c:pt idx="59">
                  <c:v>6.019311819797224</c:v>
                </c:pt>
                <c:pt idx="60">
                  <c:v>9.6182590036079212</c:v>
                </c:pt>
                <c:pt idx="61">
                  <c:v>4.4887635515340243</c:v>
                </c:pt>
                <c:pt idx="62">
                  <c:v>8.390490823873602</c:v>
                </c:pt>
                <c:pt idx="63">
                  <c:v>7.5426546888863495</c:v>
                </c:pt>
                <c:pt idx="64">
                  <c:v>6.5562340505122361</c:v>
                </c:pt>
                <c:pt idx="65">
                  <c:v>6.7832309487514397</c:v>
                </c:pt>
                <c:pt idx="66">
                  <c:v>4.7223210423635784</c:v>
                </c:pt>
                <c:pt idx="67">
                  <c:v>8.7567653650943083</c:v>
                </c:pt>
                <c:pt idx="68">
                  <c:v>6.4054534271114267</c:v>
                </c:pt>
                <c:pt idx="69">
                  <c:v>6.2826458173290005</c:v>
                </c:pt>
                <c:pt idx="70">
                  <c:v>8.1293775298904887</c:v>
                </c:pt>
                <c:pt idx="71">
                  <c:v>7.4910556139636695</c:v>
                </c:pt>
                <c:pt idx="72">
                  <c:v>8.3331843948524327</c:v>
                </c:pt>
                <c:pt idx="73">
                  <c:v>10.566108425412532</c:v>
                </c:pt>
                <c:pt idx="74">
                  <c:v>4.2206304704789126</c:v>
                </c:pt>
                <c:pt idx="75">
                  <c:v>8.6642395739527096</c:v>
                </c:pt>
                <c:pt idx="76">
                  <c:v>5.620083819421521</c:v>
                </c:pt>
                <c:pt idx="77">
                  <c:v>4.4873218083870299</c:v>
                </c:pt>
                <c:pt idx="78">
                  <c:v>4.0908678186450631</c:v>
                </c:pt>
                <c:pt idx="79">
                  <c:v>6.3825709873653667</c:v>
                </c:pt>
                <c:pt idx="80">
                  <c:v>15.201135716561508</c:v>
                </c:pt>
                <c:pt idx="81">
                  <c:v>7.064177567437067</c:v>
                </c:pt>
                <c:pt idx="82">
                  <c:v>11.695493761754763</c:v>
                </c:pt>
                <c:pt idx="83">
                  <c:v>9.8979807600581804</c:v>
                </c:pt>
                <c:pt idx="84">
                  <c:v>4.7471325590404989</c:v>
                </c:pt>
                <c:pt idx="85">
                  <c:v>5.928993166664756</c:v>
                </c:pt>
                <c:pt idx="86">
                  <c:v>8.4490818003610837</c:v>
                </c:pt>
                <c:pt idx="87">
                  <c:v>8.9319755846283613</c:v>
                </c:pt>
                <c:pt idx="88">
                  <c:v>9.2190863818849227</c:v>
                </c:pt>
                <c:pt idx="89">
                  <c:v>6.0970652662526676</c:v>
                </c:pt>
                <c:pt idx="90">
                  <c:v>19.442418515995762</c:v>
                </c:pt>
                <c:pt idx="91">
                  <c:v>9.093362029285311</c:v>
                </c:pt>
                <c:pt idx="92">
                  <c:v>6.7159775472989791</c:v>
                </c:pt>
                <c:pt idx="93">
                  <c:v>10.854229450288557</c:v>
                </c:pt>
                <c:pt idx="94">
                  <c:v>8.1383556022093728</c:v>
                </c:pt>
                <c:pt idx="95">
                  <c:v>11.604171275360978</c:v>
                </c:pt>
                <c:pt idx="96">
                  <c:v>7.4491896610642669</c:v>
                </c:pt>
                <c:pt idx="97">
                  <c:v>8.1560388230905172</c:v>
                </c:pt>
                <c:pt idx="98">
                  <c:v>8.8980907448831594</c:v>
                </c:pt>
                <c:pt idx="99">
                  <c:v>8.3092536397612822</c:v>
                </c:pt>
                <c:pt idx="100">
                  <c:v>25.030762400384649</c:v>
                </c:pt>
                <c:pt idx="101">
                  <c:v>10.504768727628594</c:v>
                </c:pt>
                <c:pt idx="102">
                  <c:v>14.97541859072162</c:v>
                </c:pt>
                <c:pt idx="103">
                  <c:v>14.026047995528707</c:v>
                </c:pt>
                <c:pt idx="104">
                  <c:v>9.6426315210594176</c:v>
                </c:pt>
                <c:pt idx="105">
                  <c:v>15.282923998740944</c:v>
                </c:pt>
                <c:pt idx="106">
                  <c:v>10.318430839319898</c:v>
                </c:pt>
                <c:pt idx="107">
                  <c:v>16.070762152587601</c:v>
                </c:pt>
                <c:pt idx="108">
                  <c:v>11.592989934584896</c:v>
                </c:pt>
                <c:pt idx="109">
                  <c:v>10.293143086037002</c:v>
                </c:pt>
                <c:pt idx="110">
                  <c:v>12.563882459099794</c:v>
                </c:pt>
                <c:pt idx="111">
                  <c:v>10.768792302515061</c:v>
                </c:pt>
                <c:pt idx="112">
                  <c:v>13.76849494338555</c:v>
                </c:pt>
                <c:pt idx="113">
                  <c:v>3.0634743218706597</c:v>
                </c:pt>
                <c:pt idx="114">
                  <c:v>6.9523563273828364</c:v>
                </c:pt>
                <c:pt idx="115">
                  <c:v>8.7601163849720116</c:v>
                </c:pt>
                <c:pt idx="116">
                  <c:v>11.318120497133576</c:v>
                </c:pt>
                <c:pt idx="117">
                  <c:v>11.110519365806551</c:v>
                </c:pt>
                <c:pt idx="118">
                  <c:v>9.1719089867326087</c:v>
                </c:pt>
                <c:pt idx="119">
                  <c:v>10.548798494090192</c:v>
                </c:pt>
                <c:pt idx="120">
                  <c:v>12.635287703244316</c:v>
                </c:pt>
                <c:pt idx="121">
                  <c:v>13.174683049714115</c:v>
                </c:pt>
                <c:pt idx="122">
                  <c:v>12.486090894640768</c:v>
                </c:pt>
                <c:pt idx="123">
                  <c:v>7.1926493399740137</c:v>
                </c:pt>
                <c:pt idx="124">
                  <c:v>13.314995281955788</c:v>
                </c:pt>
                <c:pt idx="125">
                  <c:v>9.197782516820979</c:v>
                </c:pt>
                <c:pt idx="126">
                  <c:v>15.40797941085401</c:v>
                </c:pt>
                <c:pt idx="127">
                  <c:v>13.837543533726944</c:v>
                </c:pt>
                <c:pt idx="128">
                  <c:v>10.48518507322542</c:v>
                </c:pt>
                <c:pt idx="129">
                  <c:v>15.320773070652207</c:v>
                </c:pt>
                <c:pt idx="130">
                  <c:v>14.340677118676107</c:v>
                </c:pt>
                <c:pt idx="131">
                  <c:v>6.5381935791350516</c:v>
                </c:pt>
                <c:pt idx="132">
                  <c:v>10.326258472807366</c:v>
                </c:pt>
                <c:pt idx="133">
                  <c:v>7.6609998520540419</c:v>
                </c:pt>
                <c:pt idx="134">
                  <c:v>11.596903232165458</c:v>
                </c:pt>
                <c:pt idx="135">
                  <c:v>10.850636836562337</c:v>
                </c:pt>
                <c:pt idx="136">
                  <c:v>15.323132696675392</c:v>
                </c:pt>
                <c:pt idx="137">
                  <c:v>10.923126029183381</c:v>
                </c:pt>
                <c:pt idx="138">
                  <c:v>12.730822610255741</c:v>
                </c:pt>
                <c:pt idx="139">
                  <c:v>7.0711570108405439</c:v>
                </c:pt>
                <c:pt idx="140">
                  <c:v>10.679685258458353</c:v>
                </c:pt>
                <c:pt idx="141">
                  <c:v>11.325531154774959</c:v>
                </c:pt>
                <c:pt idx="142">
                  <c:v>6.2707523501133284</c:v>
                </c:pt>
                <c:pt idx="143">
                  <c:v>12.580624219227339</c:v>
                </c:pt>
                <c:pt idx="144">
                  <c:v>11.574824724976784</c:v>
                </c:pt>
                <c:pt idx="145">
                  <c:v>12.918394452838553</c:v>
                </c:pt>
                <c:pt idx="146">
                  <c:v>14.943147741203228</c:v>
                </c:pt>
                <c:pt idx="147">
                  <c:v>5.4981890871278711</c:v>
                </c:pt>
                <c:pt idx="148">
                  <c:v>25.713291351008706</c:v>
                </c:pt>
                <c:pt idx="149">
                  <c:v>10.017684499288901</c:v>
                </c:pt>
                <c:pt idx="150">
                  <c:v>17.239273409393608</c:v>
                </c:pt>
                <c:pt idx="151">
                  <c:v>11.685993975412494</c:v>
                </c:pt>
                <c:pt idx="152">
                  <c:v>6.189442095619496</c:v>
                </c:pt>
                <c:pt idx="153">
                  <c:v>19.243517861731068</c:v>
                </c:pt>
                <c:pt idx="154">
                  <c:v>8.5528036244521424</c:v>
                </c:pt>
                <c:pt idx="155">
                  <c:v>8.5313242125292224</c:v>
                </c:pt>
                <c:pt idx="156">
                  <c:v>15.654827232613592</c:v>
                </c:pt>
                <c:pt idx="157">
                  <c:v>8.8770728319147683</c:v>
                </c:pt>
                <c:pt idx="158">
                  <c:v>13.975083887174899</c:v>
                </c:pt>
                <c:pt idx="159">
                  <c:v>16.473922465683334</c:v>
                </c:pt>
                <c:pt idx="160">
                  <c:v>9.7834124925659953</c:v>
                </c:pt>
                <c:pt idx="161">
                  <c:v>9.7682673279563783</c:v>
                </c:pt>
                <c:pt idx="162">
                  <c:v>9.7368178561883347</c:v>
                </c:pt>
                <c:pt idx="163">
                  <c:v>13.02814928817117</c:v>
                </c:pt>
                <c:pt idx="164">
                  <c:v>13.459335388503689</c:v>
                </c:pt>
                <c:pt idx="165">
                  <c:v>9.09391898480912</c:v>
                </c:pt>
                <c:pt idx="166">
                  <c:v>8.6704903593730531</c:v>
                </c:pt>
                <c:pt idx="167">
                  <c:v>18.520147035490179</c:v>
                </c:pt>
                <c:pt idx="168">
                  <c:v>12.861398142545891</c:v>
                </c:pt>
                <c:pt idx="169">
                  <c:v>10.328369358789239</c:v>
                </c:pt>
                <c:pt idx="170">
                  <c:v>15.766601732567317</c:v>
                </c:pt>
                <c:pt idx="171">
                  <c:v>9.0925601690744138</c:v>
                </c:pt>
                <c:pt idx="172">
                  <c:v>8.6328257576837935</c:v>
                </c:pt>
                <c:pt idx="173">
                  <c:v>7.0535944356188081</c:v>
                </c:pt>
                <c:pt idx="174">
                  <c:v>7.2030544089904982</c:v>
                </c:pt>
                <c:pt idx="175">
                  <c:v>13.690006036463826</c:v>
                </c:pt>
                <c:pt idx="176">
                  <c:v>5.9796503948915056</c:v>
                </c:pt>
                <c:pt idx="177">
                  <c:v>17.179848125751231</c:v>
                </c:pt>
                <c:pt idx="178">
                  <c:v>11.238193869540774</c:v>
                </c:pt>
                <c:pt idx="179">
                  <c:v>18.067520009926938</c:v>
                </c:pt>
                <c:pt idx="180">
                  <c:v>8.9655379516800409</c:v>
                </c:pt>
                <c:pt idx="181">
                  <c:v>9.7176800517214001</c:v>
                </c:pt>
                <c:pt idx="182">
                  <c:v>10.788570930694197</c:v>
                </c:pt>
                <c:pt idx="183">
                  <c:v>14.207593934364137</c:v>
                </c:pt>
                <c:pt idx="184">
                  <c:v>4.2480342051215718</c:v>
                </c:pt>
                <c:pt idx="185">
                  <c:v>10.159899952580712</c:v>
                </c:pt>
                <c:pt idx="186">
                  <c:v>13.526483370457647</c:v>
                </c:pt>
                <c:pt idx="187">
                  <c:v>15.991661115077697</c:v>
                </c:pt>
                <c:pt idx="188">
                  <c:v>8.2954262136926467</c:v>
                </c:pt>
                <c:pt idx="189">
                  <c:v>14.842909111065309</c:v>
                </c:pt>
                <c:pt idx="190">
                  <c:v>9.5205691683240197</c:v>
                </c:pt>
                <c:pt idx="191">
                  <c:v>7.7485707576499792</c:v>
                </c:pt>
                <c:pt idx="192">
                  <c:v>8.857523656782849</c:v>
                </c:pt>
                <c:pt idx="193">
                  <c:v>8.2892120427711262</c:v>
                </c:pt>
                <c:pt idx="194">
                  <c:v>5.8630420354578128</c:v>
                </c:pt>
                <c:pt idx="195">
                  <c:v>21.107429042341991</c:v>
                </c:pt>
                <c:pt idx="196">
                  <c:v>9.9077988470811142</c:v>
                </c:pt>
                <c:pt idx="197">
                  <c:v>11.129017648812432</c:v>
                </c:pt>
                <c:pt idx="198">
                  <c:v>11.726927054816114</c:v>
                </c:pt>
                <c:pt idx="199">
                  <c:v>11.528318987276</c:v>
                </c:pt>
                <c:pt idx="200">
                  <c:v>5.8452994508786524</c:v>
                </c:pt>
                <c:pt idx="201">
                  <c:v>8.988632927858772</c:v>
                </c:pt>
                <c:pt idx="202">
                  <c:v>8.4297730393262977</c:v>
                </c:pt>
                <c:pt idx="203">
                  <c:v>16.670809267468595</c:v>
                </c:pt>
                <c:pt idx="204">
                  <c:v>9.3247258418449892</c:v>
                </c:pt>
                <c:pt idx="205">
                  <c:v>14.111707681975854</c:v>
                </c:pt>
                <c:pt idx="206">
                  <c:v>17.536590584397011</c:v>
                </c:pt>
                <c:pt idx="207">
                  <c:v>8.7278720492060824</c:v>
                </c:pt>
                <c:pt idx="208">
                  <c:v>8.7534448736517856</c:v>
                </c:pt>
                <c:pt idx="209">
                  <c:v>11.471690323281118</c:v>
                </c:pt>
                <c:pt idx="210">
                  <c:v>9.6448892044661196</c:v>
                </c:pt>
                <c:pt idx="211">
                  <c:v>12.974115693537659</c:v>
                </c:pt>
                <c:pt idx="212">
                  <c:v>12.22843011043005</c:v>
                </c:pt>
                <c:pt idx="213">
                  <c:v>9.1032272673184345</c:v>
                </c:pt>
                <c:pt idx="214">
                  <c:v>11.254021240154932</c:v>
                </c:pt>
                <c:pt idx="215">
                  <c:v>11.331752052616698</c:v>
                </c:pt>
                <c:pt idx="216">
                  <c:v>10.920223667413469</c:v>
                </c:pt>
                <c:pt idx="217">
                  <c:v>11.077003444127055</c:v>
                </c:pt>
                <c:pt idx="218">
                  <c:v>3.7651555539429502</c:v>
                </c:pt>
                <c:pt idx="219">
                  <c:v>13.115606954491808</c:v>
                </c:pt>
                <c:pt idx="220">
                  <c:v>9.0289366135238893</c:v>
                </c:pt>
                <c:pt idx="221">
                  <c:v>8.8621078128273982</c:v>
                </c:pt>
                <c:pt idx="222">
                  <c:v>10.115157699955081</c:v>
                </c:pt>
                <c:pt idx="223">
                  <c:v>9.4207758005070303</c:v>
                </c:pt>
                <c:pt idx="224">
                  <c:v>10.28358312861978</c:v>
                </c:pt>
                <c:pt idx="225">
                  <c:v>14.803551489386816</c:v>
                </c:pt>
                <c:pt idx="226">
                  <c:v>15.253121718325053</c:v>
                </c:pt>
                <c:pt idx="227">
                  <c:v>11.005841777486589</c:v>
                </c:pt>
                <c:pt idx="228">
                  <c:v>14.180446491672114</c:v>
                </c:pt>
                <c:pt idx="229">
                  <c:v>10.165155037064435</c:v>
                </c:pt>
                <c:pt idx="230">
                  <c:v>13.674622046349098</c:v>
                </c:pt>
                <c:pt idx="231">
                  <c:v>11.83882988175284</c:v>
                </c:pt>
                <c:pt idx="232">
                  <c:v>15.50205959911575</c:v>
                </c:pt>
                <c:pt idx="233">
                  <c:v>5.6885073193171989</c:v>
                </c:pt>
                <c:pt idx="234">
                  <c:v>10.872239750204674</c:v>
                </c:pt>
                <c:pt idx="235">
                  <c:v>10.75739797378171</c:v>
                </c:pt>
                <c:pt idx="236">
                  <c:v>10.215492746848691</c:v>
                </c:pt>
                <c:pt idx="237">
                  <c:v>10.709722538346574</c:v>
                </c:pt>
                <c:pt idx="238">
                  <c:v>7.7652607495590065</c:v>
                </c:pt>
                <c:pt idx="239">
                  <c:v>12.078529791797198</c:v>
                </c:pt>
                <c:pt idx="240">
                  <c:v>7.6056466621853698</c:v>
                </c:pt>
                <c:pt idx="241">
                  <c:v>7.1990767782549003</c:v>
                </c:pt>
                <c:pt idx="242">
                  <c:v>9.1757434338643709</c:v>
                </c:pt>
                <c:pt idx="243">
                  <c:v>12.459593973365559</c:v>
                </c:pt>
                <c:pt idx="244">
                  <c:v>7.868259806489954</c:v>
                </c:pt>
                <c:pt idx="245">
                  <c:v>11.665547832350724</c:v>
                </c:pt>
                <c:pt idx="246">
                  <c:v>8.9705807269623996</c:v>
                </c:pt>
                <c:pt idx="247">
                  <c:v>3.7277534486821899</c:v>
                </c:pt>
                <c:pt idx="248">
                  <c:v>13.60153529908114</c:v>
                </c:pt>
                <c:pt idx="249">
                  <c:v>10.635814937583008</c:v>
                </c:pt>
                <c:pt idx="250">
                  <c:v>10.17763873489843</c:v>
                </c:pt>
                <c:pt idx="251">
                  <c:v>6.3919335798817594</c:v>
                </c:pt>
                <c:pt idx="252">
                  <c:v>6.2054892113803577</c:v>
                </c:pt>
                <c:pt idx="253">
                  <c:v>10.364877456276632</c:v>
                </c:pt>
                <c:pt idx="254">
                  <c:v>12.372433500696841</c:v>
                </c:pt>
                <c:pt idx="255">
                  <c:v>12.51804212227009</c:v>
                </c:pt>
                <c:pt idx="256">
                  <c:v>8.7235552049817233</c:v>
                </c:pt>
                <c:pt idx="257">
                  <c:v>6.4165358025444394</c:v>
                </c:pt>
                <c:pt idx="258">
                  <c:v>8.5366461176641195</c:v>
                </c:pt>
                <c:pt idx="259">
                  <c:v>8.1788268101441055</c:v>
                </c:pt>
                <c:pt idx="260">
                  <c:v>9.8446945605741671</c:v>
                </c:pt>
                <c:pt idx="261">
                  <c:v>11.196943112086677</c:v>
                </c:pt>
                <c:pt idx="262">
                  <c:v>10.967897748154906</c:v>
                </c:pt>
                <c:pt idx="263">
                  <c:v>6.3072436549256281</c:v>
                </c:pt>
                <c:pt idx="264">
                  <c:v>17.891037759351995</c:v>
                </c:pt>
                <c:pt idx="265">
                  <c:v>7.6843502109821999</c:v>
                </c:pt>
                <c:pt idx="266">
                  <c:v>8.408564789225343</c:v>
                </c:pt>
                <c:pt idx="267">
                  <c:v>21.771926812219888</c:v>
                </c:pt>
                <c:pt idx="268">
                  <c:v>12.898241065416093</c:v>
                </c:pt>
                <c:pt idx="269">
                  <c:v>13.647190304466637</c:v>
                </c:pt>
                <c:pt idx="270">
                  <c:v>13.536615044690491</c:v>
                </c:pt>
                <c:pt idx="271">
                  <c:v>7.7369576258582331</c:v>
                </c:pt>
                <c:pt idx="272">
                  <c:v>15.769461998623079</c:v>
                </c:pt>
                <c:pt idx="273">
                  <c:v>4.7972832646024175</c:v>
                </c:pt>
                <c:pt idx="274">
                  <c:v>9.5641914878174319</c:v>
                </c:pt>
                <c:pt idx="275">
                  <c:v>12.164522437009341</c:v>
                </c:pt>
                <c:pt idx="276">
                  <c:v>12.311000745367377</c:v>
                </c:pt>
                <c:pt idx="277">
                  <c:v>13.015717178384062</c:v>
                </c:pt>
                <c:pt idx="278">
                  <c:v>5.4767936110195423</c:v>
                </c:pt>
                <c:pt idx="279">
                  <c:v>6.0058945788364264</c:v>
                </c:pt>
                <c:pt idx="280">
                  <c:v>9.2263631709282166</c:v>
                </c:pt>
                <c:pt idx="281">
                  <c:v>8.5979263738667591</c:v>
                </c:pt>
                <c:pt idx="282">
                  <c:v>9.4706586883218851</c:v>
                </c:pt>
                <c:pt idx="283">
                  <c:v>11.508862215356368</c:v>
                </c:pt>
                <c:pt idx="284">
                  <c:v>8.7658218743608689</c:v>
                </c:pt>
                <c:pt idx="285">
                  <c:v>10.216673908071336</c:v>
                </c:pt>
                <c:pt idx="286">
                  <c:v>5.4896954067366783</c:v>
                </c:pt>
                <c:pt idx="287">
                  <c:v>7.5230128497160917</c:v>
                </c:pt>
                <c:pt idx="288">
                  <c:v>7.6313687649702215</c:v>
                </c:pt>
                <c:pt idx="289">
                  <c:v>16.090115669021817</c:v>
                </c:pt>
                <c:pt idx="290">
                  <c:v>16.111131429526871</c:v>
                </c:pt>
                <c:pt idx="291">
                  <c:v>9.5580766557832799</c:v>
                </c:pt>
                <c:pt idx="292">
                  <c:v>12.172869409413542</c:v>
                </c:pt>
                <c:pt idx="293">
                  <c:v>10.217722778653579</c:v>
                </c:pt>
                <c:pt idx="294">
                  <c:v>9.580877020841907</c:v>
                </c:pt>
                <c:pt idx="295">
                  <c:v>9.6948131556219401</c:v>
                </c:pt>
                <c:pt idx="296">
                  <c:v>11.093678437038598</c:v>
                </c:pt>
                <c:pt idx="297">
                  <c:v>3.4224108783819043</c:v>
                </c:pt>
                <c:pt idx="298">
                  <c:v>11.716374572253965</c:v>
                </c:pt>
                <c:pt idx="299">
                  <c:v>13.017779246095017</c:v>
                </c:pt>
                <c:pt idx="300">
                  <c:v>7.4728076104176591</c:v>
                </c:pt>
                <c:pt idx="301">
                  <c:v>7.9315619017787506</c:v>
                </c:pt>
                <c:pt idx="302">
                  <c:v>6.2191336430757467</c:v>
                </c:pt>
                <c:pt idx="303">
                  <c:v>15.170460973774471</c:v>
                </c:pt>
                <c:pt idx="304">
                  <c:v>4.572973510874232</c:v>
                </c:pt>
                <c:pt idx="305">
                  <c:v>15.238994890008662</c:v>
                </c:pt>
                <c:pt idx="306">
                  <c:v>11.678550762506447</c:v>
                </c:pt>
                <c:pt idx="307">
                  <c:v>8.2888375893041566</c:v>
                </c:pt>
                <c:pt idx="308">
                  <c:v>9.1122937363304839</c:v>
                </c:pt>
                <c:pt idx="309">
                  <c:v>7.0392608355511852</c:v>
                </c:pt>
                <c:pt idx="310">
                  <c:v>9.2780349012618863</c:v>
                </c:pt>
                <c:pt idx="311">
                  <c:v>9.0530017929189057</c:v>
                </c:pt>
                <c:pt idx="312">
                  <c:v>16.391675208074275</c:v>
                </c:pt>
                <c:pt idx="313">
                  <c:v>9.7670237805456939</c:v>
                </c:pt>
                <c:pt idx="314">
                  <c:v>8.0797543201908368</c:v>
                </c:pt>
                <c:pt idx="315">
                  <c:v>12.986287904746122</c:v>
                </c:pt>
                <c:pt idx="316">
                  <c:v>8.2186097758318137</c:v>
                </c:pt>
                <c:pt idx="317">
                  <c:v>12.314209380770702</c:v>
                </c:pt>
                <c:pt idx="318">
                  <c:v>11.900673219297063</c:v>
                </c:pt>
                <c:pt idx="319">
                  <c:v>16.437776562831512</c:v>
                </c:pt>
                <c:pt idx="320">
                  <c:v>11.050865746200738</c:v>
                </c:pt>
                <c:pt idx="321">
                  <c:v>7.1603823025319642</c:v>
                </c:pt>
                <c:pt idx="322">
                  <c:v>9.7184079112767865</c:v>
                </c:pt>
                <c:pt idx="323">
                  <c:v>5.3380947444787381</c:v>
                </c:pt>
                <c:pt idx="324">
                  <c:v>7.7804458217439407</c:v>
                </c:pt>
                <c:pt idx="325">
                  <c:v>14.154007269602351</c:v>
                </c:pt>
                <c:pt idx="326">
                  <c:v>7.2081762992357303</c:v>
                </c:pt>
                <c:pt idx="327">
                  <c:v>11.477504493246055</c:v>
                </c:pt>
                <c:pt idx="328">
                  <c:v>10.261762137321453</c:v>
                </c:pt>
                <c:pt idx="329">
                  <c:v>8.7916866555490554</c:v>
                </c:pt>
                <c:pt idx="330">
                  <c:v>14.582880788744598</c:v>
                </c:pt>
                <c:pt idx="331">
                  <c:v>9.281395743842614</c:v>
                </c:pt>
                <c:pt idx="332">
                  <c:v>13.905515250738675</c:v>
                </c:pt>
                <c:pt idx="333">
                  <c:v>12.334059609466991</c:v>
                </c:pt>
                <c:pt idx="334">
                  <c:v>9.3719577931575344</c:v>
                </c:pt>
                <c:pt idx="335">
                  <c:v>21.28519545595033</c:v>
                </c:pt>
                <c:pt idx="336">
                  <c:v>15.58929364090401</c:v>
                </c:pt>
                <c:pt idx="337">
                  <c:v>11.114957525876138</c:v>
                </c:pt>
                <c:pt idx="338">
                  <c:v>16.716652168923698</c:v>
                </c:pt>
                <c:pt idx="339">
                  <c:v>7.235845387738209</c:v>
                </c:pt>
                <c:pt idx="340">
                  <c:v>9.9346025523884602</c:v>
                </c:pt>
                <c:pt idx="341">
                  <c:v>9.0945358281295974</c:v>
                </c:pt>
                <c:pt idx="342">
                  <c:v>10.389152348275136</c:v>
                </c:pt>
                <c:pt idx="343">
                  <c:v>15.682726198319795</c:v>
                </c:pt>
                <c:pt idx="344">
                  <c:v>7.0904365953205728</c:v>
                </c:pt>
                <c:pt idx="345">
                  <c:v>16.348402359344615</c:v>
                </c:pt>
                <c:pt idx="346">
                  <c:v>6.3919989406082074</c:v>
                </c:pt>
                <c:pt idx="347">
                  <c:v>14.694414890091361</c:v>
                </c:pt>
                <c:pt idx="348">
                  <c:v>6.0359468001382997</c:v>
                </c:pt>
                <c:pt idx="349">
                  <c:v>18.357849353960162</c:v>
                </c:pt>
                <c:pt idx="350">
                  <c:v>12.23620865966403</c:v>
                </c:pt>
                <c:pt idx="351">
                  <c:v>11.146107045635299</c:v>
                </c:pt>
                <c:pt idx="352">
                  <c:v>7.3476786109290302</c:v>
                </c:pt>
                <c:pt idx="353">
                  <c:v>17.08317007512051</c:v>
                </c:pt>
                <c:pt idx="354">
                  <c:v>8.4294838382758819</c:v>
                </c:pt>
                <c:pt idx="355">
                  <c:v>13.272255327113111</c:v>
                </c:pt>
                <c:pt idx="356">
                  <c:v>11.977329757975173</c:v>
                </c:pt>
                <c:pt idx="357">
                  <c:v>12.247971308583333</c:v>
                </c:pt>
                <c:pt idx="358">
                  <c:v>10.105301348891336</c:v>
                </c:pt>
                <c:pt idx="359">
                  <c:v>12.302353201461317</c:v>
                </c:pt>
                <c:pt idx="360">
                  <c:v>11.699683275813255</c:v>
                </c:pt>
                <c:pt idx="361">
                  <c:v>9.1449846102569747</c:v>
                </c:pt>
                <c:pt idx="362">
                  <c:v>12.60266173765744</c:v>
                </c:pt>
                <c:pt idx="363">
                  <c:v>10.831180114378368</c:v>
                </c:pt>
                <c:pt idx="364">
                  <c:v>10.936131447543932</c:v>
                </c:pt>
                <c:pt idx="365">
                  <c:v>14.741760823314047</c:v>
                </c:pt>
                <c:pt idx="366">
                  <c:v>12.688252857358753</c:v>
                </c:pt>
                <c:pt idx="367">
                  <c:v>10.425086621047964</c:v>
                </c:pt>
                <c:pt idx="368">
                  <c:v>9.9630840730159953</c:v>
                </c:pt>
                <c:pt idx="369">
                  <c:v>13.558592945700086</c:v>
                </c:pt>
                <c:pt idx="370">
                  <c:v>9.9749302849045804</c:v>
                </c:pt>
                <c:pt idx="371">
                  <c:v>10.254448266082289</c:v>
                </c:pt>
                <c:pt idx="372">
                  <c:v>16.095974614206753</c:v>
                </c:pt>
                <c:pt idx="373">
                  <c:v>14.039949589950403</c:v>
                </c:pt>
                <c:pt idx="374">
                  <c:v>11.506554159852238</c:v>
                </c:pt>
                <c:pt idx="375">
                  <c:v>18.970607052426967</c:v>
                </c:pt>
                <c:pt idx="376">
                  <c:v>11.389449787919508</c:v>
                </c:pt>
                <c:pt idx="377">
                  <c:v>12.843655278581078</c:v>
                </c:pt>
                <c:pt idx="378">
                  <c:v>10.125795762854359</c:v>
                </c:pt>
                <c:pt idx="379">
                  <c:v>9.7678349623351224</c:v>
                </c:pt>
                <c:pt idx="380">
                  <c:v>27.472940720244765</c:v>
                </c:pt>
                <c:pt idx="381">
                  <c:v>14.35131654025275</c:v>
                </c:pt>
                <c:pt idx="382">
                  <c:v>19.729529675808646</c:v>
                </c:pt>
                <c:pt idx="383">
                  <c:v>21.18415830763124</c:v>
                </c:pt>
                <c:pt idx="384">
                  <c:v>9.4544810047906491</c:v>
                </c:pt>
                <c:pt idx="385">
                  <c:v>6.4512271815164137</c:v>
                </c:pt>
                <c:pt idx="386">
                  <c:v>20.903069206765817</c:v>
                </c:pt>
                <c:pt idx="387">
                  <c:v>15.136202979604233</c:v>
                </c:pt>
                <c:pt idx="388">
                  <c:v>14.204160641230008</c:v>
                </c:pt>
                <c:pt idx="389">
                  <c:v>9.9565671134778224</c:v>
                </c:pt>
                <c:pt idx="390">
                  <c:v>12.110814978330765</c:v>
                </c:pt>
                <c:pt idx="391">
                  <c:v>7.1487766455931272</c:v>
                </c:pt>
                <c:pt idx="392">
                  <c:v>14.283726634164344</c:v>
                </c:pt>
                <c:pt idx="393">
                  <c:v>15.816260397221626</c:v>
                </c:pt>
                <c:pt idx="394">
                  <c:v>16.508849694630022</c:v>
                </c:pt>
                <c:pt idx="395">
                  <c:v>16.297420633320517</c:v>
                </c:pt>
                <c:pt idx="396">
                  <c:v>13.037750937145075</c:v>
                </c:pt>
                <c:pt idx="397">
                  <c:v>12.579949969198896</c:v>
                </c:pt>
                <c:pt idx="398">
                  <c:v>7.8739253671959943</c:v>
                </c:pt>
                <c:pt idx="399">
                  <c:v>13.822772235646703</c:v>
                </c:pt>
                <c:pt idx="400">
                  <c:v>18.913547721633503</c:v>
                </c:pt>
                <c:pt idx="401">
                  <c:v>12.62208550356296</c:v>
                </c:pt>
                <c:pt idx="402">
                  <c:v>10.273601628741831</c:v>
                </c:pt>
                <c:pt idx="403">
                  <c:v>18.077140401204154</c:v>
                </c:pt>
                <c:pt idx="404">
                  <c:v>11.83961380095246</c:v>
                </c:pt>
                <c:pt idx="405">
                  <c:v>15.313070017613338</c:v>
                </c:pt>
                <c:pt idx="406">
                  <c:v>12.715509070623382</c:v>
                </c:pt>
                <c:pt idx="407">
                  <c:v>6.9246862530764579</c:v>
                </c:pt>
                <c:pt idx="408">
                  <c:v>12.199416591957425</c:v>
                </c:pt>
                <c:pt idx="409">
                  <c:v>9.9410675260783741</c:v>
                </c:pt>
                <c:pt idx="410">
                  <c:v>9.5081767700879123</c:v>
                </c:pt>
                <c:pt idx="411">
                  <c:v>15.316137840620994</c:v>
                </c:pt>
                <c:pt idx="412">
                  <c:v>15.292459901231458</c:v>
                </c:pt>
                <c:pt idx="413">
                  <c:v>9.8576422752536423</c:v>
                </c:pt>
                <c:pt idx="414">
                  <c:v>13.367739160199875</c:v>
                </c:pt>
                <c:pt idx="415">
                  <c:v>6.4078299214450354</c:v>
                </c:pt>
                <c:pt idx="416">
                  <c:v>14.28085148437982</c:v>
                </c:pt>
                <c:pt idx="417">
                  <c:v>9.0320879665735276</c:v>
                </c:pt>
                <c:pt idx="418">
                  <c:v>17.10897404591114</c:v>
                </c:pt>
                <c:pt idx="419">
                  <c:v>6.796296809193719</c:v>
                </c:pt>
                <c:pt idx="420">
                  <c:v>12.879253000315705</c:v>
                </c:pt>
                <c:pt idx="421">
                  <c:v>6.3642486880021503</c:v>
                </c:pt>
                <c:pt idx="422">
                  <c:v>15.594746245759977</c:v>
                </c:pt>
                <c:pt idx="423">
                  <c:v>4.3193325333267447</c:v>
                </c:pt>
                <c:pt idx="424">
                  <c:v>15.30184983073314</c:v>
                </c:pt>
                <c:pt idx="425">
                  <c:v>13.332970022905073</c:v>
                </c:pt>
                <c:pt idx="426">
                  <c:v>12.561304992420823</c:v>
                </c:pt>
                <c:pt idx="427">
                  <c:v>9.2901450424061398</c:v>
                </c:pt>
                <c:pt idx="428">
                  <c:v>14.847810516912949</c:v>
                </c:pt>
                <c:pt idx="429">
                  <c:v>10.34175973580793</c:v>
                </c:pt>
                <c:pt idx="430">
                  <c:v>10.916931154510698</c:v>
                </c:pt>
                <c:pt idx="431">
                  <c:v>11.798533785140373</c:v>
                </c:pt>
                <c:pt idx="432">
                  <c:v>10.592771120918755</c:v>
                </c:pt>
                <c:pt idx="433">
                  <c:v>12.640370956876193</c:v>
                </c:pt>
                <c:pt idx="434">
                  <c:v>11.065765755923204</c:v>
                </c:pt>
                <c:pt idx="435">
                  <c:v>22.746119766655426</c:v>
                </c:pt>
                <c:pt idx="436">
                  <c:v>13.83754989446019</c:v>
                </c:pt>
                <c:pt idx="437">
                  <c:v>21.834835424045469</c:v>
                </c:pt>
                <c:pt idx="438">
                  <c:v>6.956476748147014</c:v>
                </c:pt>
                <c:pt idx="439">
                  <c:v>19.174823792173534</c:v>
                </c:pt>
                <c:pt idx="440">
                  <c:v>13.64778825037196</c:v>
                </c:pt>
                <c:pt idx="441">
                  <c:v>10.091311673234426</c:v>
                </c:pt>
                <c:pt idx="442">
                  <c:v>16.822743340672755</c:v>
                </c:pt>
                <c:pt idx="443">
                  <c:v>12.125163275445887</c:v>
                </c:pt>
                <c:pt idx="444">
                  <c:v>9.4725114529178995</c:v>
                </c:pt>
                <c:pt idx="445">
                  <c:v>8.373707765390737</c:v>
                </c:pt>
                <c:pt idx="446">
                  <c:v>20.659882931505191</c:v>
                </c:pt>
                <c:pt idx="447">
                  <c:v>9.4247756361455988</c:v>
                </c:pt>
                <c:pt idx="448">
                  <c:v>16.180533447668349</c:v>
                </c:pt>
                <c:pt idx="449">
                  <c:v>14.445600948797935</c:v>
                </c:pt>
                <c:pt idx="450">
                  <c:v>13.222251660149871</c:v>
                </c:pt>
                <c:pt idx="451">
                  <c:v>11.684514056954683</c:v>
                </c:pt>
                <c:pt idx="452">
                  <c:v>6.9617550931070102</c:v>
                </c:pt>
                <c:pt idx="453">
                  <c:v>19.683000470160898</c:v>
                </c:pt>
                <c:pt idx="454">
                  <c:v>15.181845279988879</c:v>
                </c:pt>
                <c:pt idx="455">
                  <c:v>16.11372775595979</c:v>
                </c:pt>
                <c:pt idx="456">
                  <c:v>21.05850759332822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0427-494E-9D82-C6D29C271730}"/>
            </c:ext>
          </c:extLst>
        </c:ser>
        <c:ser>
          <c:idx val="3"/>
          <c:order val="3"/>
          <c:tx>
            <c:strRef>
              <c:f>details!$E$3</c:f>
              <c:strCache>
                <c:ptCount val="1"/>
                <c:pt idx="0">
                  <c:v>site2_tree1</c:v>
                </c:pt>
              </c:strCache>
            </c:strRef>
          </c:tx>
          <c:spPr>
            <a:ln w="19050">
              <a:solidFill>
                <a:schemeClr val="tx1"/>
              </a:solidFill>
            </a:ln>
          </c:spPr>
          <c:marker>
            <c:symbol val="none"/>
          </c:marker>
          <c:cat>
            <c:numRef>
              <c:f>details!$A$4:$A$460</c:f>
              <c:numCache>
                <c:formatCode>m/d/yyyy</c:formatCode>
                <c:ptCount val="457"/>
                <c:pt idx="0">
                  <c:v>42680.5</c:v>
                </c:pt>
                <c:pt idx="1">
                  <c:v>42681.5</c:v>
                </c:pt>
                <c:pt idx="2">
                  <c:v>42682.5</c:v>
                </c:pt>
                <c:pt idx="3">
                  <c:v>42683.5</c:v>
                </c:pt>
                <c:pt idx="4">
                  <c:v>42684.5</c:v>
                </c:pt>
                <c:pt idx="5">
                  <c:v>42685.5</c:v>
                </c:pt>
                <c:pt idx="6">
                  <c:v>42686.5</c:v>
                </c:pt>
                <c:pt idx="7">
                  <c:v>42687.5</c:v>
                </c:pt>
                <c:pt idx="8">
                  <c:v>42688.5</c:v>
                </c:pt>
                <c:pt idx="9">
                  <c:v>42689.5</c:v>
                </c:pt>
                <c:pt idx="10">
                  <c:v>42690.5</c:v>
                </c:pt>
                <c:pt idx="11">
                  <c:v>42691.5</c:v>
                </c:pt>
                <c:pt idx="12">
                  <c:v>42692.5</c:v>
                </c:pt>
                <c:pt idx="13">
                  <c:v>42693.5</c:v>
                </c:pt>
                <c:pt idx="14">
                  <c:v>42694.5</c:v>
                </c:pt>
                <c:pt idx="15">
                  <c:v>42695.5</c:v>
                </c:pt>
                <c:pt idx="16">
                  <c:v>42696.5</c:v>
                </c:pt>
                <c:pt idx="17">
                  <c:v>42697.5</c:v>
                </c:pt>
                <c:pt idx="18">
                  <c:v>42698.5</c:v>
                </c:pt>
                <c:pt idx="19">
                  <c:v>42699.5</c:v>
                </c:pt>
                <c:pt idx="20">
                  <c:v>42700.5</c:v>
                </c:pt>
                <c:pt idx="21">
                  <c:v>42701.5</c:v>
                </c:pt>
                <c:pt idx="22">
                  <c:v>42702.5</c:v>
                </c:pt>
                <c:pt idx="23">
                  <c:v>42703.5</c:v>
                </c:pt>
                <c:pt idx="24">
                  <c:v>42704.5</c:v>
                </c:pt>
                <c:pt idx="25">
                  <c:v>42705.5</c:v>
                </c:pt>
                <c:pt idx="26">
                  <c:v>42706.5</c:v>
                </c:pt>
                <c:pt idx="27">
                  <c:v>42707.5</c:v>
                </c:pt>
                <c:pt idx="28">
                  <c:v>42708.5</c:v>
                </c:pt>
                <c:pt idx="29">
                  <c:v>42709.5</c:v>
                </c:pt>
                <c:pt idx="30">
                  <c:v>42710.5</c:v>
                </c:pt>
                <c:pt idx="31">
                  <c:v>42711.5</c:v>
                </c:pt>
                <c:pt idx="32">
                  <c:v>42712.5</c:v>
                </c:pt>
                <c:pt idx="33">
                  <c:v>42713.5</c:v>
                </c:pt>
                <c:pt idx="34">
                  <c:v>42714.5</c:v>
                </c:pt>
                <c:pt idx="35">
                  <c:v>42715.5</c:v>
                </c:pt>
                <c:pt idx="36">
                  <c:v>42716.5</c:v>
                </c:pt>
                <c:pt idx="37">
                  <c:v>42717.5</c:v>
                </c:pt>
                <c:pt idx="38">
                  <c:v>42718.5</c:v>
                </c:pt>
                <c:pt idx="39">
                  <c:v>42719.5</c:v>
                </c:pt>
                <c:pt idx="40">
                  <c:v>42720.5</c:v>
                </c:pt>
                <c:pt idx="41">
                  <c:v>42721.5</c:v>
                </c:pt>
                <c:pt idx="42">
                  <c:v>42722.5</c:v>
                </c:pt>
                <c:pt idx="43">
                  <c:v>42723.5</c:v>
                </c:pt>
                <c:pt idx="44">
                  <c:v>42724.5</c:v>
                </c:pt>
                <c:pt idx="45">
                  <c:v>42725.5</c:v>
                </c:pt>
                <c:pt idx="46">
                  <c:v>42726.5</c:v>
                </c:pt>
                <c:pt idx="47">
                  <c:v>42727.5</c:v>
                </c:pt>
                <c:pt idx="48">
                  <c:v>42728.5</c:v>
                </c:pt>
                <c:pt idx="49">
                  <c:v>42729.5</c:v>
                </c:pt>
                <c:pt idx="50">
                  <c:v>42730.5</c:v>
                </c:pt>
                <c:pt idx="51">
                  <c:v>42731.5</c:v>
                </c:pt>
                <c:pt idx="52">
                  <c:v>42732.5</c:v>
                </c:pt>
                <c:pt idx="53">
                  <c:v>42733.5</c:v>
                </c:pt>
                <c:pt idx="54">
                  <c:v>42734.5</c:v>
                </c:pt>
                <c:pt idx="55">
                  <c:v>42735.5</c:v>
                </c:pt>
                <c:pt idx="56">
                  <c:v>42736.5</c:v>
                </c:pt>
                <c:pt idx="57">
                  <c:v>42737.5</c:v>
                </c:pt>
                <c:pt idx="58">
                  <c:v>42738.5</c:v>
                </c:pt>
                <c:pt idx="59">
                  <c:v>42739.5</c:v>
                </c:pt>
                <c:pt idx="60">
                  <c:v>42740.5</c:v>
                </c:pt>
                <c:pt idx="61">
                  <c:v>42741.5</c:v>
                </c:pt>
                <c:pt idx="62">
                  <c:v>42742.5</c:v>
                </c:pt>
                <c:pt idx="63">
                  <c:v>42743.5</c:v>
                </c:pt>
                <c:pt idx="64">
                  <c:v>42744.5</c:v>
                </c:pt>
                <c:pt idx="65">
                  <c:v>42745.5</c:v>
                </c:pt>
                <c:pt idx="66">
                  <c:v>42746.5</c:v>
                </c:pt>
                <c:pt idx="67">
                  <c:v>42747.5</c:v>
                </c:pt>
                <c:pt idx="68">
                  <c:v>42748.5</c:v>
                </c:pt>
                <c:pt idx="69">
                  <c:v>42749.5</c:v>
                </c:pt>
                <c:pt idx="70">
                  <c:v>42750.5</c:v>
                </c:pt>
                <c:pt idx="71">
                  <c:v>42751.5</c:v>
                </c:pt>
                <c:pt idx="72">
                  <c:v>42752.5</c:v>
                </c:pt>
                <c:pt idx="73">
                  <c:v>42753.5</c:v>
                </c:pt>
                <c:pt idx="74">
                  <c:v>42754.5</c:v>
                </c:pt>
                <c:pt idx="75">
                  <c:v>42755.5</c:v>
                </c:pt>
                <c:pt idx="76">
                  <c:v>42756.5</c:v>
                </c:pt>
                <c:pt idx="77">
                  <c:v>42757.5</c:v>
                </c:pt>
                <c:pt idx="78">
                  <c:v>42758.5</c:v>
                </c:pt>
                <c:pt idx="79">
                  <c:v>42759.5</c:v>
                </c:pt>
                <c:pt idx="80">
                  <c:v>42760.5</c:v>
                </c:pt>
                <c:pt idx="81">
                  <c:v>42761.5</c:v>
                </c:pt>
                <c:pt idx="82">
                  <c:v>42762.5</c:v>
                </c:pt>
                <c:pt idx="83">
                  <c:v>42763.5</c:v>
                </c:pt>
                <c:pt idx="84">
                  <c:v>42764.5</c:v>
                </c:pt>
                <c:pt idx="85">
                  <c:v>42765.5</c:v>
                </c:pt>
                <c:pt idx="86">
                  <c:v>42766.5</c:v>
                </c:pt>
                <c:pt idx="87">
                  <c:v>42767.5</c:v>
                </c:pt>
                <c:pt idx="88">
                  <c:v>42768.5</c:v>
                </c:pt>
                <c:pt idx="89">
                  <c:v>42769.5</c:v>
                </c:pt>
                <c:pt idx="90">
                  <c:v>42770.5</c:v>
                </c:pt>
                <c:pt idx="91">
                  <c:v>42771.5</c:v>
                </c:pt>
                <c:pt idx="92">
                  <c:v>42772.5</c:v>
                </c:pt>
                <c:pt idx="93">
                  <c:v>42773.5</c:v>
                </c:pt>
                <c:pt idx="94">
                  <c:v>42774.5</c:v>
                </c:pt>
                <c:pt idx="95">
                  <c:v>42775.5</c:v>
                </c:pt>
                <c:pt idx="96">
                  <c:v>42776.5</c:v>
                </c:pt>
                <c:pt idx="97">
                  <c:v>42777.5</c:v>
                </c:pt>
                <c:pt idx="98">
                  <c:v>42778.5</c:v>
                </c:pt>
                <c:pt idx="99">
                  <c:v>42779.5</c:v>
                </c:pt>
                <c:pt idx="100">
                  <c:v>42780.5</c:v>
                </c:pt>
                <c:pt idx="101">
                  <c:v>42781.5</c:v>
                </c:pt>
                <c:pt idx="102">
                  <c:v>42782.5</c:v>
                </c:pt>
                <c:pt idx="103">
                  <c:v>42783.5</c:v>
                </c:pt>
                <c:pt idx="104">
                  <c:v>42784.5</c:v>
                </c:pt>
                <c:pt idx="105">
                  <c:v>42785.5</c:v>
                </c:pt>
                <c:pt idx="106">
                  <c:v>42786.5</c:v>
                </c:pt>
                <c:pt idx="107">
                  <c:v>42787.5</c:v>
                </c:pt>
                <c:pt idx="108">
                  <c:v>42788.5</c:v>
                </c:pt>
                <c:pt idx="109">
                  <c:v>42789.5</c:v>
                </c:pt>
                <c:pt idx="110">
                  <c:v>42790.5</c:v>
                </c:pt>
                <c:pt idx="111">
                  <c:v>42791.5</c:v>
                </c:pt>
                <c:pt idx="112">
                  <c:v>42792.5</c:v>
                </c:pt>
                <c:pt idx="113">
                  <c:v>42793.5</c:v>
                </c:pt>
                <c:pt idx="114">
                  <c:v>42794.5</c:v>
                </c:pt>
                <c:pt idx="115">
                  <c:v>42795.5</c:v>
                </c:pt>
                <c:pt idx="116">
                  <c:v>42796.5</c:v>
                </c:pt>
                <c:pt idx="117">
                  <c:v>42797.5</c:v>
                </c:pt>
                <c:pt idx="118">
                  <c:v>42798.5</c:v>
                </c:pt>
                <c:pt idx="119">
                  <c:v>42799.5</c:v>
                </c:pt>
                <c:pt idx="120">
                  <c:v>42800.5</c:v>
                </c:pt>
                <c:pt idx="121">
                  <c:v>42801.5</c:v>
                </c:pt>
                <c:pt idx="122">
                  <c:v>42802.5</c:v>
                </c:pt>
                <c:pt idx="123">
                  <c:v>42803.5</c:v>
                </c:pt>
                <c:pt idx="124">
                  <c:v>42804.5</c:v>
                </c:pt>
                <c:pt idx="125">
                  <c:v>42805.5</c:v>
                </c:pt>
                <c:pt idx="126">
                  <c:v>42806.5</c:v>
                </c:pt>
                <c:pt idx="127">
                  <c:v>42807.5</c:v>
                </c:pt>
                <c:pt idx="128">
                  <c:v>42808.5</c:v>
                </c:pt>
                <c:pt idx="129">
                  <c:v>42809.5</c:v>
                </c:pt>
                <c:pt idx="130">
                  <c:v>42810.5</c:v>
                </c:pt>
                <c:pt idx="131">
                  <c:v>42811.5</c:v>
                </c:pt>
                <c:pt idx="132">
                  <c:v>42812.5</c:v>
                </c:pt>
                <c:pt idx="133">
                  <c:v>42813.5</c:v>
                </c:pt>
                <c:pt idx="134">
                  <c:v>42814.5</c:v>
                </c:pt>
                <c:pt idx="135">
                  <c:v>42815.5</c:v>
                </c:pt>
                <c:pt idx="136">
                  <c:v>42816.5</c:v>
                </c:pt>
                <c:pt idx="137">
                  <c:v>42817.5</c:v>
                </c:pt>
                <c:pt idx="138">
                  <c:v>42818.5</c:v>
                </c:pt>
                <c:pt idx="139">
                  <c:v>42819.5</c:v>
                </c:pt>
                <c:pt idx="140">
                  <c:v>42820.5</c:v>
                </c:pt>
                <c:pt idx="141">
                  <c:v>42821.5</c:v>
                </c:pt>
                <c:pt idx="142">
                  <c:v>42822.5</c:v>
                </c:pt>
                <c:pt idx="143">
                  <c:v>42823.5</c:v>
                </c:pt>
                <c:pt idx="144">
                  <c:v>42824.5</c:v>
                </c:pt>
                <c:pt idx="145">
                  <c:v>42825.5</c:v>
                </c:pt>
                <c:pt idx="146">
                  <c:v>42826.5</c:v>
                </c:pt>
                <c:pt idx="147">
                  <c:v>42827.5</c:v>
                </c:pt>
                <c:pt idx="148">
                  <c:v>42828.5</c:v>
                </c:pt>
                <c:pt idx="149">
                  <c:v>42829.5</c:v>
                </c:pt>
                <c:pt idx="150">
                  <c:v>42830.5</c:v>
                </c:pt>
                <c:pt idx="151">
                  <c:v>42831.5</c:v>
                </c:pt>
                <c:pt idx="152">
                  <c:v>42832.5</c:v>
                </c:pt>
                <c:pt idx="153">
                  <c:v>42833.5</c:v>
                </c:pt>
                <c:pt idx="154">
                  <c:v>42834.5</c:v>
                </c:pt>
                <c:pt idx="155">
                  <c:v>42835.5</c:v>
                </c:pt>
                <c:pt idx="156">
                  <c:v>42836.5</c:v>
                </c:pt>
                <c:pt idx="157">
                  <c:v>42837.5</c:v>
                </c:pt>
                <c:pt idx="158">
                  <c:v>42838.5</c:v>
                </c:pt>
                <c:pt idx="159">
                  <c:v>42839.5</c:v>
                </c:pt>
                <c:pt idx="160">
                  <c:v>42840.5</c:v>
                </c:pt>
                <c:pt idx="161">
                  <c:v>42841.5</c:v>
                </c:pt>
                <c:pt idx="162">
                  <c:v>42842.5</c:v>
                </c:pt>
                <c:pt idx="163">
                  <c:v>42843.5</c:v>
                </c:pt>
                <c:pt idx="164">
                  <c:v>42844.5</c:v>
                </c:pt>
                <c:pt idx="165">
                  <c:v>42845.5</c:v>
                </c:pt>
                <c:pt idx="166">
                  <c:v>42846.5</c:v>
                </c:pt>
                <c:pt idx="167">
                  <c:v>42847.5</c:v>
                </c:pt>
                <c:pt idx="168">
                  <c:v>42848.5</c:v>
                </c:pt>
                <c:pt idx="169">
                  <c:v>42849.5</c:v>
                </c:pt>
                <c:pt idx="170">
                  <c:v>42850.5</c:v>
                </c:pt>
                <c:pt idx="171">
                  <c:v>42851.5</c:v>
                </c:pt>
                <c:pt idx="172">
                  <c:v>42852.5</c:v>
                </c:pt>
                <c:pt idx="173">
                  <c:v>42853.5</c:v>
                </c:pt>
                <c:pt idx="174">
                  <c:v>42854.5</c:v>
                </c:pt>
                <c:pt idx="175">
                  <c:v>42855.5</c:v>
                </c:pt>
                <c:pt idx="176">
                  <c:v>42856.5</c:v>
                </c:pt>
                <c:pt idx="177">
                  <c:v>42857.5</c:v>
                </c:pt>
                <c:pt idx="178">
                  <c:v>42858.5</c:v>
                </c:pt>
                <c:pt idx="179">
                  <c:v>42859.5</c:v>
                </c:pt>
                <c:pt idx="180">
                  <c:v>42860.5</c:v>
                </c:pt>
                <c:pt idx="181">
                  <c:v>42861.5</c:v>
                </c:pt>
                <c:pt idx="182">
                  <c:v>42862.5</c:v>
                </c:pt>
                <c:pt idx="183">
                  <c:v>42863.5</c:v>
                </c:pt>
                <c:pt idx="184">
                  <c:v>42864.5</c:v>
                </c:pt>
                <c:pt idx="185">
                  <c:v>42865.5</c:v>
                </c:pt>
                <c:pt idx="186">
                  <c:v>42866.5</c:v>
                </c:pt>
                <c:pt idx="187">
                  <c:v>42867.5</c:v>
                </c:pt>
                <c:pt idx="188">
                  <c:v>42868.5</c:v>
                </c:pt>
                <c:pt idx="189">
                  <c:v>42869.5</c:v>
                </c:pt>
                <c:pt idx="190">
                  <c:v>42870.5</c:v>
                </c:pt>
                <c:pt idx="191">
                  <c:v>42871.5</c:v>
                </c:pt>
                <c:pt idx="192">
                  <c:v>42872.5</c:v>
                </c:pt>
                <c:pt idx="193">
                  <c:v>42873.5</c:v>
                </c:pt>
                <c:pt idx="194">
                  <c:v>42874.5</c:v>
                </c:pt>
                <c:pt idx="195">
                  <c:v>42875.5</c:v>
                </c:pt>
                <c:pt idx="196">
                  <c:v>42876.5</c:v>
                </c:pt>
                <c:pt idx="197">
                  <c:v>42877.5</c:v>
                </c:pt>
                <c:pt idx="198">
                  <c:v>42878.5</c:v>
                </c:pt>
                <c:pt idx="199">
                  <c:v>42879.5</c:v>
                </c:pt>
                <c:pt idx="200">
                  <c:v>42880.5</c:v>
                </c:pt>
                <c:pt idx="201">
                  <c:v>42881.5</c:v>
                </c:pt>
                <c:pt idx="202">
                  <c:v>42882.5</c:v>
                </c:pt>
                <c:pt idx="203">
                  <c:v>42883.5</c:v>
                </c:pt>
                <c:pt idx="204">
                  <c:v>42884.5</c:v>
                </c:pt>
                <c:pt idx="205">
                  <c:v>42885.5</c:v>
                </c:pt>
                <c:pt idx="206">
                  <c:v>42886.5</c:v>
                </c:pt>
                <c:pt idx="207">
                  <c:v>42887.5</c:v>
                </c:pt>
                <c:pt idx="208">
                  <c:v>42888.5</c:v>
                </c:pt>
                <c:pt idx="209">
                  <c:v>42889.5</c:v>
                </c:pt>
                <c:pt idx="210">
                  <c:v>42890.5</c:v>
                </c:pt>
                <c:pt idx="211">
                  <c:v>42891.5</c:v>
                </c:pt>
                <c:pt idx="212">
                  <c:v>42892.5</c:v>
                </c:pt>
                <c:pt idx="213">
                  <c:v>42893.5</c:v>
                </c:pt>
                <c:pt idx="214">
                  <c:v>42894.5</c:v>
                </c:pt>
                <c:pt idx="215">
                  <c:v>42895.5</c:v>
                </c:pt>
                <c:pt idx="216">
                  <c:v>42896.5</c:v>
                </c:pt>
                <c:pt idx="217">
                  <c:v>42897.5</c:v>
                </c:pt>
                <c:pt idx="218">
                  <c:v>42898.5</c:v>
                </c:pt>
                <c:pt idx="219">
                  <c:v>42899.5</c:v>
                </c:pt>
                <c:pt idx="220">
                  <c:v>42900.5</c:v>
                </c:pt>
                <c:pt idx="221">
                  <c:v>42901.5</c:v>
                </c:pt>
                <c:pt idx="222">
                  <c:v>42902.5</c:v>
                </c:pt>
                <c:pt idx="223">
                  <c:v>42903.5</c:v>
                </c:pt>
                <c:pt idx="224">
                  <c:v>42904.5</c:v>
                </c:pt>
                <c:pt idx="225">
                  <c:v>42905.5</c:v>
                </c:pt>
                <c:pt idx="226">
                  <c:v>42906.5</c:v>
                </c:pt>
                <c:pt idx="227">
                  <c:v>42907.5</c:v>
                </c:pt>
                <c:pt idx="228">
                  <c:v>42908.5</c:v>
                </c:pt>
                <c:pt idx="229">
                  <c:v>42909.5</c:v>
                </c:pt>
                <c:pt idx="230">
                  <c:v>42910.5</c:v>
                </c:pt>
                <c:pt idx="231">
                  <c:v>42911.5</c:v>
                </c:pt>
                <c:pt idx="232">
                  <c:v>42912.5</c:v>
                </c:pt>
                <c:pt idx="233">
                  <c:v>42913.5</c:v>
                </c:pt>
                <c:pt idx="234">
                  <c:v>42914.5</c:v>
                </c:pt>
                <c:pt idx="235">
                  <c:v>42915.5</c:v>
                </c:pt>
                <c:pt idx="236">
                  <c:v>42916.5</c:v>
                </c:pt>
                <c:pt idx="237">
                  <c:v>42917.5</c:v>
                </c:pt>
                <c:pt idx="238">
                  <c:v>42918.5</c:v>
                </c:pt>
                <c:pt idx="239">
                  <c:v>42919.5</c:v>
                </c:pt>
                <c:pt idx="240">
                  <c:v>42920.5</c:v>
                </c:pt>
                <c:pt idx="241">
                  <c:v>42921.5</c:v>
                </c:pt>
                <c:pt idx="242">
                  <c:v>42922.5</c:v>
                </c:pt>
                <c:pt idx="243">
                  <c:v>42923.5</c:v>
                </c:pt>
                <c:pt idx="244">
                  <c:v>42924.5</c:v>
                </c:pt>
                <c:pt idx="245">
                  <c:v>42925.5</c:v>
                </c:pt>
                <c:pt idx="246">
                  <c:v>42926.5</c:v>
                </c:pt>
                <c:pt idx="247">
                  <c:v>42927.5</c:v>
                </c:pt>
                <c:pt idx="248">
                  <c:v>42928.5</c:v>
                </c:pt>
                <c:pt idx="249">
                  <c:v>42929.5</c:v>
                </c:pt>
                <c:pt idx="250">
                  <c:v>42930.5</c:v>
                </c:pt>
                <c:pt idx="251">
                  <c:v>42931.5</c:v>
                </c:pt>
                <c:pt idx="252">
                  <c:v>42932.5</c:v>
                </c:pt>
                <c:pt idx="253">
                  <c:v>42933.5</c:v>
                </c:pt>
                <c:pt idx="254">
                  <c:v>42934.5</c:v>
                </c:pt>
                <c:pt idx="255">
                  <c:v>42935.5</c:v>
                </c:pt>
                <c:pt idx="256">
                  <c:v>42936.5</c:v>
                </c:pt>
                <c:pt idx="257">
                  <c:v>42937.5</c:v>
                </c:pt>
                <c:pt idx="258">
                  <c:v>42938.5</c:v>
                </c:pt>
                <c:pt idx="259">
                  <c:v>42939.5</c:v>
                </c:pt>
                <c:pt idx="260">
                  <c:v>42940.5</c:v>
                </c:pt>
                <c:pt idx="261">
                  <c:v>42941.5</c:v>
                </c:pt>
                <c:pt idx="262">
                  <c:v>42942.5</c:v>
                </c:pt>
                <c:pt idx="263">
                  <c:v>42943.5</c:v>
                </c:pt>
                <c:pt idx="264">
                  <c:v>42944.5</c:v>
                </c:pt>
                <c:pt idx="265">
                  <c:v>42945.5</c:v>
                </c:pt>
                <c:pt idx="266">
                  <c:v>42946.5</c:v>
                </c:pt>
                <c:pt idx="267">
                  <c:v>42947.5</c:v>
                </c:pt>
                <c:pt idx="268">
                  <c:v>42948.5</c:v>
                </c:pt>
                <c:pt idx="269">
                  <c:v>42949.5</c:v>
                </c:pt>
                <c:pt idx="270">
                  <c:v>42950.5</c:v>
                </c:pt>
                <c:pt idx="271">
                  <c:v>42951.5</c:v>
                </c:pt>
                <c:pt idx="272">
                  <c:v>42952.5</c:v>
                </c:pt>
                <c:pt idx="273">
                  <c:v>42953.5</c:v>
                </c:pt>
                <c:pt idx="274">
                  <c:v>42954.5</c:v>
                </c:pt>
                <c:pt idx="275">
                  <c:v>42955.5</c:v>
                </c:pt>
                <c:pt idx="276">
                  <c:v>42956.5</c:v>
                </c:pt>
                <c:pt idx="277">
                  <c:v>42957.5</c:v>
                </c:pt>
                <c:pt idx="278">
                  <c:v>42958.5</c:v>
                </c:pt>
                <c:pt idx="279">
                  <c:v>42959.5</c:v>
                </c:pt>
                <c:pt idx="280">
                  <c:v>42960.5</c:v>
                </c:pt>
                <c:pt idx="281">
                  <c:v>42961.5</c:v>
                </c:pt>
                <c:pt idx="282">
                  <c:v>42962.5</c:v>
                </c:pt>
                <c:pt idx="283">
                  <c:v>42963.5</c:v>
                </c:pt>
                <c:pt idx="284">
                  <c:v>42964.5</c:v>
                </c:pt>
                <c:pt idx="285">
                  <c:v>42965.5</c:v>
                </c:pt>
                <c:pt idx="286">
                  <c:v>42966.5</c:v>
                </c:pt>
                <c:pt idx="287">
                  <c:v>42967.5</c:v>
                </c:pt>
                <c:pt idx="288">
                  <c:v>42968.5</c:v>
                </c:pt>
                <c:pt idx="289">
                  <c:v>42969.5</c:v>
                </c:pt>
                <c:pt idx="290">
                  <c:v>42970.5</c:v>
                </c:pt>
                <c:pt idx="291">
                  <c:v>42971.5</c:v>
                </c:pt>
                <c:pt idx="292">
                  <c:v>42972.5</c:v>
                </c:pt>
                <c:pt idx="293">
                  <c:v>42973.5</c:v>
                </c:pt>
                <c:pt idx="294">
                  <c:v>42974.5</c:v>
                </c:pt>
                <c:pt idx="295">
                  <c:v>42975.5</c:v>
                </c:pt>
                <c:pt idx="296">
                  <c:v>42976.5</c:v>
                </c:pt>
                <c:pt idx="297">
                  <c:v>42977.5</c:v>
                </c:pt>
                <c:pt idx="298">
                  <c:v>42978.5</c:v>
                </c:pt>
                <c:pt idx="299">
                  <c:v>42979.5</c:v>
                </c:pt>
                <c:pt idx="300">
                  <c:v>42980.5</c:v>
                </c:pt>
                <c:pt idx="301">
                  <c:v>42981.5</c:v>
                </c:pt>
                <c:pt idx="302">
                  <c:v>42982.5</c:v>
                </c:pt>
                <c:pt idx="303">
                  <c:v>42983.5</c:v>
                </c:pt>
                <c:pt idx="304">
                  <c:v>42984.5</c:v>
                </c:pt>
                <c:pt idx="305">
                  <c:v>42985.5</c:v>
                </c:pt>
                <c:pt idx="306">
                  <c:v>42986.5</c:v>
                </c:pt>
                <c:pt idx="307">
                  <c:v>42987.5</c:v>
                </c:pt>
                <c:pt idx="308">
                  <c:v>42988.5</c:v>
                </c:pt>
                <c:pt idx="309">
                  <c:v>42989.5</c:v>
                </c:pt>
                <c:pt idx="310">
                  <c:v>42990.5</c:v>
                </c:pt>
                <c:pt idx="311">
                  <c:v>42991.5</c:v>
                </c:pt>
                <c:pt idx="312">
                  <c:v>42992.5</c:v>
                </c:pt>
                <c:pt idx="313">
                  <c:v>42993.5</c:v>
                </c:pt>
                <c:pt idx="314">
                  <c:v>42994.5</c:v>
                </c:pt>
                <c:pt idx="315">
                  <c:v>42995.5</c:v>
                </c:pt>
                <c:pt idx="316">
                  <c:v>42996.5</c:v>
                </c:pt>
                <c:pt idx="317">
                  <c:v>42997.5</c:v>
                </c:pt>
                <c:pt idx="318">
                  <c:v>42998.5</c:v>
                </c:pt>
                <c:pt idx="319">
                  <c:v>42999.5</c:v>
                </c:pt>
                <c:pt idx="320">
                  <c:v>43000.5</c:v>
                </c:pt>
                <c:pt idx="321">
                  <c:v>43001.5</c:v>
                </c:pt>
                <c:pt idx="322">
                  <c:v>43002.5</c:v>
                </c:pt>
                <c:pt idx="323">
                  <c:v>43003.5</c:v>
                </c:pt>
                <c:pt idx="324">
                  <c:v>43004.5</c:v>
                </c:pt>
                <c:pt idx="325">
                  <c:v>43005.5</c:v>
                </c:pt>
                <c:pt idx="326">
                  <c:v>43006.5</c:v>
                </c:pt>
                <c:pt idx="327">
                  <c:v>43007.5</c:v>
                </c:pt>
                <c:pt idx="328">
                  <c:v>43008.5</c:v>
                </c:pt>
                <c:pt idx="329">
                  <c:v>43009.5</c:v>
                </c:pt>
                <c:pt idx="330">
                  <c:v>43010.5</c:v>
                </c:pt>
                <c:pt idx="331">
                  <c:v>43011.5</c:v>
                </c:pt>
                <c:pt idx="332">
                  <c:v>43012.5</c:v>
                </c:pt>
                <c:pt idx="333">
                  <c:v>43013.5</c:v>
                </c:pt>
                <c:pt idx="334">
                  <c:v>43014.5</c:v>
                </c:pt>
                <c:pt idx="335">
                  <c:v>43015.5</c:v>
                </c:pt>
                <c:pt idx="336">
                  <c:v>43016.5</c:v>
                </c:pt>
                <c:pt idx="337">
                  <c:v>43017.5</c:v>
                </c:pt>
                <c:pt idx="338">
                  <c:v>43018.5</c:v>
                </c:pt>
                <c:pt idx="339">
                  <c:v>43019.5</c:v>
                </c:pt>
                <c:pt idx="340">
                  <c:v>43020.5</c:v>
                </c:pt>
                <c:pt idx="341">
                  <c:v>43021.5</c:v>
                </c:pt>
                <c:pt idx="342">
                  <c:v>43022.5</c:v>
                </c:pt>
                <c:pt idx="343">
                  <c:v>43023.5</c:v>
                </c:pt>
                <c:pt idx="344">
                  <c:v>43024.5</c:v>
                </c:pt>
                <c:pt idx="345">
                  <c:v>43025.5</c:v>
                </c:pt>
                <c:pt idx="346">
                  <c:v>43026.5</c:v>
                </c:pt>
                <c:pt idx="347">
                  <c:v>43027.5</c:v>
                </c:pt>
                <c:pt idx="348">
                  <c:v>43028.5</c:v>
                </c:pt>
                <c:pt idx="349">
                  <c:v>43029.5</c:v>
                </c:pt>
                <c:pt idx="350">
                  <c:v>43030.5</c:v>
                </c:pt>
                <c:pt idx="351">
                  <c:v>43031.5</c:v>
                </c:pt>
                <c:pt idx="352">
                  <c:v>43032.5</c:v>
                </c:pt>
                <c:pt idx="353">
                  <c:v>43033.5</c:v>
                </c:pt>
                <c:pt idx="354">
                  <c:v>43034.5</c:v>
                </c:pt>
                <c:pt idx="355">
                  <c:v>43035.5</c:v>
                </c:pt>
                <c:pt idx="356">
                  <c:v>43036.5</c:v>
                </c:pt>
                <c:pt idx="357">
                  <c:v>43037.5</c:v>
                </c:pt>
                <c:pt idx="358">
                  <c:v>43038.5</c:v>
                </c:pt>
                <c:pt idx="359">
                  <c:v>43039.5</c:v>
                </c:pt>
                <c:pt idx="360">
                  <c:v>43040.5</c:v>
                </c:pt>
                <c:pt idx="361">
                  <c:v>43041.5</c:v>
                </c:pt>
                <c:pt idx="362">
                  <c:v>43042.5</c:v>
                </c:pt>
                <c:pt idx="363">
                  <c:v>43043.5</c:v>
                </c:pt>
                <c:pt idx="364">
                  <c:v>43044.5</c:v>
                </c:pt>
                <c:pt idx="365">
                  <c:v>43045.5</c:v>
                </c:pt>
                <c:pt idx="366">
                  <c:v>43046.5</c:v>
                </c:pt>
                <c:pt idx="367">
                  <c:v>43047.5</c:v>
                </c:pt>
                <c:pt idx="368">
                  <c:v>43048.5</c:v>
                </c:pt>
                <c:pt idx="369">
                  <c:v>43049.5</c:v>
                </c:pt>
                <c:pt idx="370">
                  <c:v>43050.5</c:v>
                </c:pt>
                <c:pt idx="371">
                  <c:v>43051.5</c:v>
                </c:pt>
                <c:pt idx="372">
                  <c:v>43052.5</c:v>
                </c:pt>
                <c:pt idx="373">
                  <c:v>43053.5</c:v>
                </c:pt>
                <c:pt idx="374">
                  <c:v>43054.5</c:v>
                </c:pt>
                <c:pt idx="375">
                  <c:v>43055.5</c:v>
                </c:pt>
                <c:pt idx="376">
                  <c:v>43056.5</c:v>
                </c:pt>
                <c:pt idx="377">
                  <c:v>43057.5</c:v>
                </c:pt>
                <c:pt idx="378">
                  <c:v>43058.5</c:v>
                </c:pt>
                <c:pt idx="379">
                  <c:v>43059.5</c:v>
                </c:pt>
                <c:pt idx="380">
                  <c:v>43060.5</c:v>
                </c:pt>
                <c:pt idx="381">
                  <c:v>43061.5</c:v>
                </c:pt>
                <c:pt idx="382">
                  <c:v>43062.5</c:v>
                </c:pt>
                <c:pt idx="383">
                  <c:v>43063.5</c:v>
                </c:pt>
                <c:pt idx="384">
                  <c:v>43064.5</c:v>
                </c:pt>
                <c:pt idx="385">
                  <c:v>43065.5</c:v>
                </c:pt>
                <c:pt idx="386">
                  <c:v>43066.5</c:v>
                </c:pt>
                <c:pt idx="387">
                  <c:v>43067.5</c:v>
                </c:pt>
                <c:pt idx="388">
                  <c:v>43068.5</c:v>
                </c:pt>
                <c:pt idx="389">
                  <c:v>43069.5</c:v>
                </c:pt>
                <c:pt idx="390">
                  <c:v>43070.5</c:v>
                </c:pt>
                <c:pt idx="391">
                  <c:v>43071.5</c:v>
                </c:pt>
                <c:pt idx="392">
                  <c:v>43072.5</c:v>
                </c:pt>
                <c:pt idx="393">
                  <c:v>43073.5</c:v>
                </c:pt>
                <c:pt idx="394">
                  <c:v>43074.5</c:v>
                </c:pt>
                <c:pt idx="395">
                  <c:v>43075.5</c:v>
                </c:pt>
                <c:pt idx="396">
                  <c:v>43076.5</c:v>
                </c:pt>
                <c:pt idx="397">
                  <c:v>43077.5</c:v>
                </c:pt>
                <c:pt idx="398">
                  <c:v>43078.5</c:v>
                </c:pt>
                <c:pt idx="399">
                  <c:v>43079.5</c:v>
                </c:pt>
                <c:pt idx="400">
                  <c:v>43080.5</c:v>
                </c:pt>
                <c:pt idx="401">
                  <c:v>43081.5</c:v>
                </c:pt>
                <c:pt idx="402">
                  <c:v>43082.5</c:v>
                </c:pt>
                <c:pt idx="403">
                  <c:v>43083.5</c:v>
                </c:pt>
                <c:pt idx="404">
                  <c:v>43084.5</c:v>
                </c:pt>
                <c:pt idx="405">
                  <c:v>43085.5</c:v>
                </c:pt>
                <c:pt idx="406">
                  <c:v>43086.5</c:v>
                </c:pt>
                <c:pt idx="407">
                  <c:v>43087.5</c:v>
                </c:pt>
                <c:pt idx="408">
                  <c:v>43088.5</c:v>
                </c:pt>
                <c:pt idx="409">
                  <c:v>43089.5</c:v>
                </c:pt>
                <c:pt idx="410">
                  <c:v>43090.5</c:v>
                </c:pt>
                <c:pt idx="411">
                  <c:v>43091.5</c:v>
                </c:pt>
                <c:pt idx="412">
                  <c:v>43092.5</c:v>
                </c:pt>
                <c:pt idx="413">
                  <c:v>43093.5</c:v>
                </c:pt>
                <c:pt idx="414">
                  <c:v>43094.5</c:v>
                </c:pt>
                <c:pt idx="415">
                  <c:v>43095.5</c:v>
                </c:pt>
                <c:pt idx="416">
                  <c:v>43096.5</c:v>
                </c:pt>
                <c:pt idx="417">
                  <c:v>43097.5</c:v>
                </c:pt>
                <c:pt idx="418">
                  <c:v>43098.5</c:v>
                </c:pt>
                <c:pt idx="419">
                  <c:v>43099.5</c:v>
                </c:pt>
                <c:pt idx="420">
                  <c:v>43100.5</c:v>
                </c:pt>
                <c:pt idx="421">
                  <c:v>43101.5</c:v>
                </c:pt>
                <c:pt idx="422">
                  <c:v>43102.5</c:v>
                </c:pt>
                <c:pt idx="423">
                  <c:v>43103.5</c:v>
                </c:pt>
                <c:pt idx="424">
                  <c:v>43104.5</c:v>
                </c:pt>
                <c:pt idx="425">
                  <c:v>43105.5</c:v>
                </c:pt>
                <c:pt idx="426">
                  <c:v>43106.5</c:v>
                </c:pt>
                <c:pt idx="427">
                  <c:v>43107.5</c:v>
                </c:pt>
                <c:pt idx="428">
                  <c:v>43108.5</c:v>
                </c:pt>
                <c:pt idx="429">
                  <c:v>43109.5</c:v>
                </c:pt>
                <c:pt idx="430">
                  <c:v>43110.5</c:v>
                </c:pt>
                <c:pt idx="431">
                  <c:v>43111.5</c:v>
                </c:pt>
                <c:pt idx="432">
                  <c:v>43112.5</c:v>
                </c:pt>
                <c:pt idx="433">
                  <c:v>43113.5</c:v>
                </c:pt>
                <c:pt idx="434">
                  <c:v>43114.5</c:v>
                </c:pt>
                <c:pt idx="435">
                  <c:v>43115.5</c:v>
                </c:pt>
                <c:pt idx="436">
                  <c:v>43116.5</c:v>
                </c:pt>
                <c:pt idx="437">
                  <c:v>43117.5</c:v>
                </c:pt>
                <c:pt idx="438">
                  <c:v>43118.5</c:v>
                </c:pt>
                <c:pt idx="439">
                  <c:v>43119.5</c:v>
                </c:pt>
                <c:pt idx="440">
                  <c:v>43120.5</c:v>
                </c:pt>
                <c:pt idx="441">
                  <c:v>43121.5</c:v>
                </c:pt>
                <c:pt idx="442">
                  <c:v>43122.5</c:v>
                </c:pt>
                <c:pt idx="443">
                  <c:v>43123.5</c:v>
                </c:pt>
                <c:pt idx="444">
                  <c:v>43124.5</c:v>
                </c:pt>
                <c:pt idx="445">
                  <c:v>43125.5</c:v>
                </c:pt>
                <c:pt idx="446">
                  <c:v>43126.5</c:v>
                </c:pt>
                <c:pt idx="447">
                  <c:v>43127.5</c:v>
                </c:pt>
                <c:pt idx="448">
                  <c:v>43128.5</c:v>
                </c:pt>
                <c:pt idx="449">
                  <c:v>43129.5</c:v>
                </c:pt>
                <c:pt idx="450">
                  <c:v>43130.5</c:v>
                </c:pt>
                <c:pt idx="451">
                  <c:v>43131.5</c:v>
                </c:pt>
                <c:pt idx="452">
                  <c:v>43132.5</c:v>
                </c:pt>
                <c:pt idx="453">
                  <c:v>43133.5</c:v>
                </c:pt>
                <c:pt idx="454">
                  <c:v>43134.5</c:v>
                </c:pt>
                <c:pt idx="455">
                  <c:v>43135.5</c:v>
                </c:pt>
                <c:pt idx="456">
                  <c:v>43136.5</c:v>
                </c:pt>
              </c:numCache>
            </c:numRef>
          </c:cat>
          <c:val>
            <c:numRef>
              <c:f>details!$E$4:$E$460</c:f>
              <c:numCache>
                <c:formatCode>0.0</c:formatCode>
                <c:ptCount val="457"/>
                <c:pt idx="0">
                  <c:v>1.6578234928658082</c:v>
                </c:pt>
                <c:pt idx="1">
                  <c:v>1.8191832863403827</c:v>
                </c:pt>
                <c:pt idx="2">
                  <c:v>1.9111133944397249</c:v>
                </c:pt>
                <c:pt idx="3">
                  <c:v>2.0592287441604302</c:v>
                </c:pt>
                <c:pt idx="4">
                  <c:v>1.8885904540132099</c:v>
                </c:pt>
                <c:pt idx="5">
                  <c:v>2.051797490438398</c:v>
                </c:pt>
                <c:pt idx="6">
                  <c:v>1.6536951385553207</c:v>
                </c:pt>
                <c:pt idx="7">
                  <c:v>1.6897194753557327</c:v>
                </c:pt>
                <c:pt idx="8">
                  <c:v>1.6984065481204533</c:v>
                </c:pt>
                <c:pt idx="9">
                  <c:v>1.8055999643307874</c:v>
                </c:pt>
                <c:pt idx="10">
                  <c:v>1.7650963395376189</c:v>
                </c:pt>
                <c:pt idx="11">
                  <c:v>1.6071924679584797</c:v>
                </c:pt>
                <c:pt idx="12">
                  <c:v>1.455125396810782</c:v>
                </c:pt>
                <c:pt idx="13">
                  <c:v>1.6791606201510447</c:v>
                </c:pt>
                <c:pt idx="14">
                  <c:v>1.7164436347878089</c:v>
                </c:pt>
                <c:pt idx="15">
                  <c:v>1.9721098835465887</c:v>
                </c:pt>
                <c:pt idx="16">
                  <c:v>1.5754408290652502</c:v>
                </c:pt>
                <c:pt idx="17">
                  <c:v>1.4768176942557629</c:v>
                </c:pt>
                <c:pt idx="18">
                  <c:v>1.7237198776446094</c:v>
                </c:pt>
                <c:pt idx="19">
                  <c:v>1.4676450314447089</c:v>
                </c:pt>
                <c:pt idx="20">
                  <c:v>1.2339189474770738</c:v>
                </c:pt>
                <c:pt idx="21">
                  <c:v>1.3764058492747882</c:v>
                </c:pt>
                <c:pt idx="22">
                  <c:v>1.2389173595541039</c:v>
                </c:pt>
                <c:pt idx="23">
                  <c:v>1.488776971491037</c:v>
                </c:pt>
                <c:pt idx="24">
                  <c:v>1.5303947191848211</c:v>
                </c:pt>
                <c:pt idx="25">
                  <c:v>2.1003011128807949</c:v>
                </c:pt>
                <c:pt idx="26">
                  <c:v>1.9711596528715243</c:v>
                </c:pt>
                <c:pt idx="27">
                  <c:v>1.8957277864925541</c:v>
                </c:pt>
                <c:pt idx="28">
                  <c:v>1.6523586191459041</c:v>
                </c:pt>
                <c:pt idx="29">
                  <c:v>1.7228916151547093</c:v>
                </c:pt>
                <c:pt idx="30">
                  <c:v>1.9513134647610202</c:v>
                </c:pt>
                <c:pt idx="31">
                  <c:v>1.7796703945866696</c:v>
                </c:pt>
                <c:pt idx="32">
                  <c:v>1.7020904495501394</c:v>
                </c:pt>
                <c:pt idx="33">
                  <c:v>1.4738108871328135</c:v>
                </c:pt>
                <c:pt idx="34">
                  <c:v>1.6735152911284856</c:v>
                </c:pt>
                <c:pt idx="35">
                  <c:v>1.7127352942752272</c:v>
                </c:pt>
                <c:pt idx="36">
                  <c:v>1.3423500552062417</c:v>
                </c:pt>
                <c:pt idx="37">
                  <c:v>1.5975607475194815</c:v>
                </c:pt>
                <c:pt idx="38">
                  <c:v>1.4932521139957664</c:v>
                </c:pt>
                <c:pt idx="39">
                  <c:v>1.4927860671012267</c:v>
                </c:pt>
                <c:pt idx="40">
                  <c:v>1.5678793176611046</c:v>
                </c:pt>
                <c:pt idx="41">
                  <c:v>1.6289034453706539</c:v>
                </c:pt>
                <c:pt idx="42">
                  <c:v>1.8634470618295205</c:v>
                </c:pt>
                <c:pt idx="43">
                  <c:v>1.3694171835035633</c:v>
                </c:pt>
                <c:pt idx="44">
                  <c:v>1.6479998336804975</c:v>
                </c:pt>
                <c:pt idx="45">
                  <c:v>1.654717898012471</c:v>
                </c:pt>
                <c:pt idx="46">
                  <c:v>1.660704877166516</c:v>
                </c:pt>
                <c:pt idx="47">
                  <c:v>1.4750117269552474</c:v>
                </c:pt>
                <c:pt idx="48">
                  <c:v>1.3512597936765978</c:v>
                </c:pt>
                <c:pt idx="49">
                  <c:v>1.4789200321165525</c:v>
                </c:pt>
                <c:pt idx="50">
                  <c:v>1.5293926014303469</c:v>
                </c:pt>
                <c:pt idx="51">
                  <c:v>1.5144808250698618</c:v>
                </c:pt>
                <c:pt idx="52">
                  <c:v>1.6072608844591625</c:v>
                </c:pt>
                <c:pt idx="53">
                  <c:v>1.6915683819760905</c:v>
                </c:pt>
                <c:pt idx="54">
                  <c:v>1.367329698696131</c:v>
                </c:pt>
                <c:pt idx="55">
                  <c:v>1.6954549097269436</c:v>
                </c:pt>
                <c:pt idx="56">
                  <c:v>1.4075937364046534</c:v>
                </c:pt>
                <c:pt idx="57">
                  <c:v>1.5126474805683443</c:v>
                </c:pt>
                <c:pt idx="58">
                  <c:v>1.4592284107045688</c:v>
                </c:pt>
                <c:pt idx="59">
                  <c:v>1.4784423846272094</c:v>
                </c:pt>
                <c:pt idx="60">
                  <c:v>1.5433640313393509</c:v>
                </c:pt>
                <c:pt idx="61">
                  <c:v>1.6455509354121494</c:v>
                </c:pt>
                <c:pt idx="62">
                  <c:v>1.7332433094187671</c:v>
                </c:pt>
                <c:pt idx="63">
                  <c:v>1.5942600157508851</c:v>
                </c:pt>
                <c:pt idx="64">
                  <c:v>1.5369178189646113</c:v>
                </c:pt>
                <c:pt idx="65">
                  <c:v>1.7814352158123232</c:v>
                </c:pt>
                <c:pt idx="66">
                  <c:v>1.6313928629885586</c:v>
                </c:pt>
                <c:pt idx="67">
                  <c:v>1.3373489014977293</c:v>
                </c:pt>
                <c:pt idx="68">
                  <c:v>1.4131554261238395</c:v>
                </c:pt>
                <c:pt idx="69">
                  <c:v>1.4704951818246494</c:v>
                </c:pt>
                <c:pt idx="70">
                  <c:v>1.5207185374589995</c:v>
                </c:pt>
                <c:pt idx="71">
                  <c:v>1.5534188734525043</c:v>
                </c:pt>
                <c:pt idx="72">
                  <c:v>1.7471011435817729</c:v>
                </c:pt>
                <c:pt idx="73">
                  <c:v>1.5296828470342441</c:v>
                </c:pt>
                <c:pt idx="74">
                  <c:v>1.5461834230763134</c:v>
                </c:pt>
                <c:pt idx="75">
                  <c:v>1.6477715937102391</c:v>
                </c:pt>
                <c:pt idx="76">
                  <c:v>1.7062117607503113</c:v>
                </c:pt>
                <c:pt idx="77">
                  <c:v>1.4103159902234415</c:v>
                </c:pt>
                <c:pt idx="78">
                  <c:v>1.7715777148257665</c:v>
                </c:pt>
                <c:pt idx="79">
                  <c:v>1.5945533434454195</c:v>
                </c:pt>
                <c:pt idx="80">
                  <c:v>1.3946618118959555</c:v>
                </c:pt>
                <c:pt idx="81">
                  <c:v>1.5850990018270035</c:v>
                </c:pt>
                <c:pt idx="82">
                  <c:v>1.3376461442560148</c:v>
                </c:pt>
                <c:pt idx="83">
                  <c:v>2.1010398347146042</c:v>
                </c:pt>
                <c:pt idx="84">
                  <c:v>1.8522676010297294</c:v>
                </c:pt>
                <c:pt idx="85">
                  <c:v>1.7720346456551841</c:v>
                </c:pt>
                <c:pt idx="86">
                  <c:v>1.7068116126147566</c:v>
                </c:pt>
                <c:pt idx="87">
                  <c:v>1.5184112907151091</c:v>
                </c:pt>
                <c:pt idx="88">
                  <c:v>1.9520046792777128</c:v>
                </c:pt>
                <c:pt idx="89">
                  <c:v>1.3919800444501405</c:v>
                </c:pt>
                <c:pt idx="90">
                  <c:v>2.0940798135347087</c:v>
                </c:pt>
                <c:pt idx="91">
                  <c:v>1.3427377587691665</c:v>
                </c:pt>
                <c:pt idx="92">
                  <c:v>1.4622777840816978</c:v>
                </c:pt>
                <c:pt idx="93">
                  <c:v>1.3500195684207563</c:v>
                </c:pt>
                <c:pt idx="94">
                  <c:v>1.6544526783945397</c:v>
                </c:pt>
                <c:pt idx="95">
                  <c:v>1.3068745688049699</c:v>
                </c:pt>
                <c:pt idx="96">
                  <c:v>1.3274852057428705</c:v>
                </c:pt>
                <c:pt idx="97">
                  <c:v>1.3644079141646774</c:v>
                </c:pt>
                <c:pt idx="98">
                  <c:v>1.6629913700271044</c:v>
                </c:pt>
                <c:pt idx="99">
                  <c:v>1.3807499848062124</c:v>
                </c:pt>
                <c:pt idx="100">
                  <c:v>1.4135743145630251</c:v>
                </c:pt>
                <c:pt idx="101">
                  <c:v>1.7696047700150863</c:v>
                </c:pt>
                <c:pt idx="102">
                  <c:v>1.199890788634884</c:v>
                </c:pt>
                <c:pt idx="103">
                  <c:v>1.5069257191365701</c:v>
                </c:pt>
                <c:pt idx="104">
                  <c:v>1.6490989075258742</c:v>
                </c:pt>
                <c:pt idx="105">
                  <c:v>1.8997353055687587</c:v>
                </c:pt>
                <c:pt idx="106">
                  <c:v>1.389090570181954</c:v>
                </c:pt>
                <c:pt idx="107">
                  <c:v>1.5453891855314188</c:v>
                </c:pt>
                <c:pt idx="108">
                  <c:v>1.2341890011616508</c:v>
                </c:pt>
                <c:pt idx="109">
                  <c:v>1.2618109847458259</c:v>
                </c:pt>
                <c:pt idx="110">
                  <c:v>1.7552295766069372</c:v>
                </c:pt>
                <c:pt idx="111">
                  <c:v>1.4795649552420016</c:v>
                </c:pt>
                <c:pt idx="112">
                  <c:v>1.5281174022603758</c:v>
                </c:pt>
                <c:pt idx="113">
                  <c:v>1.4798541130470115</c:v>
                </c:pt>
                <c:pt idx="114">
                  <c:v>1.4509527543547653</c:v>
                </c:pt>
                <c:pt idx="115">
                  <c:v>1.1763778259500612</c:v>
                </c:pt>
                <c:pt idx="116">
                  <c:v>1.1696603363060649</c:v>
                </c:pt>
                <c:pt idx="117">
                  <c:v>1.2865312669667666</c:v>
                </c:pt>
                <c:pt idx="118">
                  <c:v>1.3069768049892629</c:v>
                </c:pt>
                <c:pt idx="119">
                  <c:v>1.2783941166592314</c:v>
                </c:pt>
                <c:pt idx="120">
                  <c:v>1.2563317947859332</c:v>
                </c:pt>
                <c:pt idx="121">
                  <c:v>1.1862995037687198</c:v>
                </c:pt>
                <c:pt idx="122">
                  <c:v>1.2801114585807636</c:v>
                </c:pt>
                <c:pt idx="123">
                  <c:v>1.2498758255122897</c:v>
                </c:pt>
                <c:pt idx="124">
                  <c:v>1.331158189738052</c:v>
                </c:pt>
                <c:pt idx="125">
                  <c:v>1.3934890383048752</c:v>
                </c:pt>
                <c:pt idx="126">
                  <c:v>1.6170769538711489</c:v>
                </c:pt>
                <c:pt idx="127">
                  <c:v>1.2822994636224347</c:v>
                </c:pt>
                <c:pt idx="128">
                  <c:v>1.3099621770788197</c:v>
                </c:pt>
                <c:pt idx="129">
                  <c:v>1.4096245774974749</c:v>
                </c:pt>
                <c:pt idx="130">
                  <c:v>1.1739697494372532</c:v>
                </c:pt>
                <c:pt idx="131">
                  <c:v>1.127798539759312</c:v>
                </c:pt>
                <c:pt idx="132">
                  <c:v>1.2492467273048597</c:v>
                </c:pt>
                <c:pt idx="133">
                  <c:v>1.1439537224430567</c:v>
                </c:pt>
                <c:pt idx="134">
                  <c:v>1.1054149476384427</c:v>
                </c:pt>
                <c:pt idx="135">
                  <c:v>0.81369290932228056</c:v>
                </c:pt>
                <c:pt idx="136">
                  <c:v>1.2365642340547636</c:v>
                </c:pt>
                <c:pt idx="137">
                  <c:v>1.0214082565858356</c:v>
                </c:pt>
                <c:pt idx="138">
                  <c:v>1.1215383075600749</c:v>
                </c:pt>
                <c:pt idx="139">
                  <c:v>1.1625978731012565</c:v>
                </c:pt>
                <c:pt idx="140">
                  <c:v>1.1414115937963998</c:v>
                </c:pt>
                <c:pt idx="141">
                  <c:v>1.1497713777372538</c:v>
                </c:pt>
                <c:pt idx="142">
                  <c:v>0.86240828176978723</c:v>
                </c:pt>
                <c:pt idx="143">
                  <c:v>0.8049789889532748</c:v>
                </c:pt>
                <c:pt idx="144">
                  <c:v>0.92890017340088393</c:v>
                </c:pt>
                <c:pt idx="145">
                  <c:v>1.0547314565117591</c:v>
                </c:pt>
                <c:pt idx="146">
                  <c:v>1.3590811332131993</c:v>
                </c:pt>
                <c:pt idx="147">
                  <c:v>0.97884201393107617</c:v>
                </c:pt>
                <c:pt idx="148">
                  <c:v>1.0068081771247701</c:v>
                </c:pt>
                <c:pt idx="149">
                  <c:v>1.0082139656255518</c:v>
                </c:pt>
                <c:pt idx="150">
                  <c:v>1.7292490864989332</c:v>
                </c:pt>
                <c:pt idx="151">
                  <c:v>0.96243549312406607</c:v>
                </c:pt>
                <c:pt idx="152">
                  <c:v>1.266608947116288</c:v>
                </c:pt>
                <c:pt idx="153">
                  <c:v>1.1136913429145405</c:v>
                </c:pt>
                <c:pt idx="154">
                  <c:v>1.0841198537638728</c:v>
                </c:pt>
                <c:pt idx="155">
                  <c:v>0.80756026857289431</c:v>
                </c:pt>
                <c:pt idx="156">
                  <c:v>0.98237555550835454</c:v>
                </c:pt>
                <c:pt idx="157">
                  <c:v>1.3689397773112162</c:v>
                </c:pt>
                <c:pt idx="158">
                  <c:v>1.2511710535915372</c:v>
                </c:pt>
                <c:pt idx="159">
                  <c:v>0.98558513768997069</c:v>
                </c:pt>
                <c:pt idx="160">
                  <c:v>0.99596580872378659</c:v>
                </c:pt>
                <c:pt idx="161">
                  <c:v>1.367250505414533</c:v>
                </c:pt>
                <c:pt idx="162">
                  <c:v>1.1522122150007565</c:v>
                </c:pt>
                <c:pt idx="163">
                  <c:v>1.1118746604389185</c:v>
                </c:pt>
                <c:pt idx="164">
                  <c:v>1.3439158944122924</c:v>
                </c:pt>
                <c:pt idx="165">
                  <c:v>1.2152740005158544</c:v>
                </c:pt>
                <c:pt idx="166">
                  <c:v>1.129432730980807</c:v>
                </c:pt>
                <c:pt idx="167">
                  <c:v>1.6767793309899188</c:v>
                </c:pt>
                <c:pt idx="168">
                  <c:v>1.1295592511337103</c:v>
                </c:pt>
                <c:pt idx="169">
                  <c:v>1.3634510031751612</c:v>
                </c:pt>
                <c:pt idx="170">
                  <c:v>1.3868830132692103</c:v>
                </c:pt>
                <c:pt idx="171">
                  <c:v>1.3617816687435518</c:v>
                </c:pt>
                <c:pt idx="172">
                  <c:v>1.372109400240854</c:v>
                </c:pt>
                <c:pt idx="173">
                  <c:v>1.2313598102640677</c:v>
                </c:pt>
                <c:pt idx="174">
                  <c:v>1.2667647769828316</c:v>
                </c:pt>
                <c:pt idx="175">
                  <c:v>1.3858617759536485</c:v>
                </c:pt>
                <c:pt idx="176">
                  <c:v>1.018823481666385</c:v>
                </c:pt>
                <c:pt idx="177">
                  <c:v>1.0139652163926545</c:v>
                </c:pt>
                <c:pt idx="178">
                  <c:v>1.040946490867678</c:v>
                </c:pt>
                <c:pt idx="179">
                  <c:v>1.1596283490285879</c:v>
                </c:pt>
                <c:pt idx="180">
                  <c:v>1.164010946442783</c:v>
                </c:pt>
                <c:pt idx="181">
                  <c:v>1.2591326153337754</c:v>
                </c:pt>
                <c:pt idx="182">
                  <c:v>1.2723965470752181</c:v>
                </c:pt>
                <c:pt idx="183">
                  <c:v>1.1561937515651224</c:v>
                </c:pt>
                <c:pt idx="184">
                  <c:v>1.1383001038215141</c:v>
                </c:pt>
                <c:pt idx="185">
                  <c:v>1.4005748493413974</c:v>
                </c:pt>
                <c:pt idx="186">
                  <c:v>1.7448362741395027</c:v>
                </c:pt>
                <c:pt idx="187">
                  <c:v>1.5342641482366171</c:v>
                </c:pt>
                <c:pt idx="188">
                  <c:v>0.95186395645085686</c:v>
                </c:pt>
                <c:pt idx="189">
                  <c:v>0.98648910857147631</c:v>
                </c:pt>
                <c:pt idx="190">
                  <c:v>1.1065806078195348</c:v>
                </c:pt>
                <c:pt idx="191">
                  <c:v>1.0409415274033731</c:v>
                </c:pt>
                <c:pt idx="192">
                  <c:v>0.95076434737179749</c:v>
                </c:pt>
                <c:pt idx="193">
                  <c:v>1.1913417417435368</c:v>
                </c:pt>
                <c:pt idx="194">
                  <c:v>1.5695787663176219</c:v>
                </c:pt>
                <c:pt idx="195">
                  <c:v>0.94702820154735134</c:v>
                </c:pt>
                <c:pt idx="196">
                  <c:v>1.306279505125471</c:v>
                </c:pt>
                <c:pt idx="197">
                  <c:v>1.2506492951577839</c:v>
                </c:pt>
                <c:pt idx="198">
                  <c:v>1.5245877980851439</c:v>
                </c:pt>
                <c:pt idx="199">
                  <c:v>1.0716327517578326</c:v>
                </c:pt>
                <c:pt idx="200">
                  <c:v>1.2780670548552826</c:v>
                </c:pt>
                <c:pt idx="201">
                  <c:v>1.5322206619128056</c:v>
                </c:pt>
                <c:pt idx="202">
                  <c:v>1.0006258916054465</c:v>
                </c:pt>
                <c:pt idx="203">
                  <c:v>1.320730420949942</c:v>
                </c:pt>
                <c:pt idx="204">
                  <c:v>1.4644656767902975</c:v>
                </c:pt>
                <c:pt idx="205">
                  <c:v>1.5896571422181149</c:v>
                </c:pt>
                <c:pt idx="206">
                  <c:v>1.3859062029984741</c:v>
                </c:pt>
                <c:pt idx="207">
                  <c:v>1.1513229911671576</c:v>
                </c:pt>
                <c:pt idx="208">
                  <c:v>0.9985752664245735</c:v>
                </c:pt>
                <c:pt idx="209">
                  <c:v>1.31000787232273</c:v>
                </c:pt>
                <c:pt idx="210">
                  <c:v>1.4272955416307398</c:v>
                </c:pt>
                <c:pt idx="211">
                  <c:v>1.2925644245709194</c:v>
                </c:pt>
                <c:pt idx="212">
                  <c:v>1.3699672216959731</c:v>
                </c:pt>
                <c:pt idx="213">
                  <c:v>1.1495588689466074</c:v>
                </c:pt>
                <c:pt idx="214">
                  <c:v>1.1769014263617934</c:v>
                </c:pt>
                <c:pt idx="215">
                  <c:v>1.5138919042047463</c:v>
                </c:pt>
                <c:pt idx="216">
                  <c:v>1.2719465936857195</c:v>
                </c:pt>
                <c:pt idx="217">
                  <c:v>1.1690902355728325</c:v>
                </c:pt>
                <c:pt idx="218">
                  <c:v>1.4374261202156455</c:v>
                </c:pt>
                <c:pt idx="219">
                  <c:v>1.3885237474564622</c:v>
                </c:pt>
                <c:pt idx="220">
                  <c:v>1.3611358416524437</c:v>
                </c:pt>
                <c:pt idx="221">
                  <c:v>1.1591089774218093</c:v>
                </c:pt>
                <c:pt idx="222">
                  <c:v>1.1028107995323004</c:v>
                </c:pt>
                <c:pt idx="223">
                  <c:v>1.7011558831967046</c:v>
                </c:pt>
                <c:pt idx="224">
                  <c:v>1.2116116097628336</c:v>
                </c:pt>
                <c:pt idx="225">
                  <c:v>1.3003986890891952</c:v>
                </c:pt>
                <c:pt idx="226">
                  <c:v>1.1586255695847019</c:v>
                </c:pt>
                <c:pt idx="227">
                  <c:v>1.5136956226530447</c:v>
                </c:pt>
                <c:pt idx="228">
                  <c:v>1.139652246467826</c:v>
                </c:pt>
                <c:pt idx="229">
                  <c:v>1.6575688626429199</c:v>
                </c:pt>
                <c:pt idx="230">
                  <c:v>1.1444060997780612</c:v>
                </c:pt>
                <c:pt idx="231">
                  <c:v>1.193213384094677</c:v>
                </c:pt>
                <c:pt idx="232">
                  <c:v>1.1713920158726707</c:v>
                </c:pt>
                <c:pt idx="233">
                  <c:v>1.0155538752961344</c:v>
                </c:pt>
                <c:pt idx="234">
                  <c:v>1.0631714103249386</c:v>
                </c:pt>
                <c:pt idx="235">
                  <c:v>1.2092028401909458</c:v>
                </c:pt>
                <c:pt idx="236">
                  <c:v>1.1255541624236072</c:v>
                </c:pt>
                <c:pt idx="237">
                  <c:v>0.92810930324152219</c:v>
                </c:pt>
                <c:pt idx="238">
                  <c:v>0.97055224238207805</c:v>
                </c:pt>
                <c:pt idx="239">
                  <c:v>1.0915517678149924</c:v>
                </c:pt>
                <c:pt idx="240">
                  <c:v>1.2924030173937979</c:v>
                </c:pt>
                <c:pt idx="241">
                  <c:v>1.1440389356958909</c:v>
                </c:pt>
                <c:pt idx="242">
                  <c:v>1.027456114204627</c:v>
                </c:pt>
                <c:pt idx="243">
                  <c:v>1.1321020989046231</c:v>
                </c:pt>
                <c:pt idx="244">
                  <c:v>0.98143542360892078</c:v>
                </c:pt>
                <c:pt idx="245">
                  <c:v>0.9521782968124004</c:v>
                </c:pt>
                <c:pt idx="246">
                  <c:v>1.22288248159464</c:v>
                </c:pt>
                <c:pt idx="247">
                  <c:v>0.8945386469227119</c:v>
                </c:pt>
                <c:pt idx="248">
                  <c:v>1.0395183092725315</c:v>
                </c:pt>
                <c:pt idx="249">
                  <c:v>0.92371316309271478</c:v>
                </c:pt>
                <c:pt idx="250">
                  <c:v>0.95593802494473235</c:v>
                </c:pt>
                <c:pt idx="251">
                  <c:v>1.1236590761307914</c:v>
                </c:pt>
                <c:pt idx="252">
                  <c:v>0.99453409798092007</c:v>
                </c:pt>
                <c:pt idx="253">
                  <c:v>1.005356082662187</c:v>
                </c:pt>
                <c:pt idx="254">
                  <c:v>0.84905039352873879</c:v>
                </c:pt>
                <c:pt idx="255">
                  <c:v>1.6947166167294236</c:v>
                </c:pt>
                <c:pt idx="256">
                  <c:v>1.4003085437793363</c:v>
                </c:pt>
                <c:pt idx="257">
                  <c:v>0.92276473296987838</c:v>
                </c:pt>
                <c:pt idx="258">
                  <c:v>1.2005730169741897</c:v>
                </c:pt>
                <c:pt idx="259">
                  <c:v>0.9995329540622907</c:v>
                </c:pt>
                <c:pt idx="260">
                  <c:v>0.83548239061009066</c:v>
                </c:pt>
                <c:pt idx="261">
                  <c:v>1.0442791582628621</c:v>
                </c:pt>
                <c:pt idx="262">
                  <c:v>0.99308522328849835</c:v>
                </c:pt>
                <c:pt idx="263">
                  <c:v>1.1204914943822561</c:v>
                </c:pt>
                <c:pt idx="264">
                  <c:v>1.103766881332964</c:v>
                </c:pt>
                <c:pt idx="265">
                  <c:v>1.0821899961989732</c:v>
                </c:pt>
                <c:pt idx="266">
                  <c:v>1.0505064347991862</c:v>
                </c:pt>
                <c:pt idx="267">
                  <c:v>0.9328361418105402</c:v>
                </c:pt>
                <c:pt idx="268">
                  <c:v>1.0332499733709775</c:v>
                </c:pt>
                <c:pt idx="269">
                  <c:v>1.4456771414860661</c:v>
                </c:pt>
                <c:pt idx="270">
                  <c:v>1.0274704148173091</c:v>
                </c:pt>
                <c:pt idx="271">
                  <c:v>1.1871093307694529</c:v>
                </c:pt>
                <c:pt idx="272">
                  <c:v>0.94340325290858373</c:v>
                </c:pt>
                <c:pt idx="273">
                  <c:v>1.5482562136705134</c:v>
                </c:pt>
                <c:pt idx="274">
                  <c:v>0.80245790883875967</c:v>
                </c:pt>
                <c:pt idx="275">
                  <c:v>1.0167397865944019</c:v>
                </c:pt>
                <c:pt idx="276">
                  <c:v>1.0107570859198269</c:v>
                </c:pt>
                <c:pt idx="277">
                  <c:v>1.064980189783824</c:v>
                </c:pt>
                <c:pt idx="278">
                  <c:v>1.3142399312125399</c:v>
                </c:pt>
                <c:pt idx="279">
                  <c:v>1.2530125510399281</c:v>
                </c:pt>
                <c:pt idx="280">
                  <c:v>1.2297498150015578</c:v>
                </c:pt>
                <c:pt idx="281">
                  <c:v>0.93277225793907748</c:v>
                </c:pt>
                <c:pt idx="282">
                  <c:v>0.983525859418246</c:v>
                </c:pt>
                <c:pt idx="283">
                  <c:v>1.075477218098372</c:v>
                </c:pt>
                <c:pt idx="284">
                  <c:v>1.20439094772841</c:v>
                </c:pt>
                <c:pt idx="285">
                  <c:v>0.9298149260861891</c:v>
                </c:pt>
                <c:pt idx="286">
                  <c:v>1.4330391452408564</c:v>
                </c:pt>
                <c:pt idx="287">
                  <c:v>1.0404752133004374</c:v>
                </c:pt>
                <c:pt idx="288">
                  <c:v>1.0062770094823064</c:v>
                </c:pt>
                <c:pt idx="289">
                  <c:v>1.0139807688676772</c:v>
                </c:pt>
                <c:pt idx="290">
                  <c:v>1.0405470705558009</c:v>
                </c:pt>
                <c:pt idx="291">
                  <c:v>0.82225412987465107</c:v>
                </c:pt>
                <c:pt idx="292">
                  <c:v>1.0859028945248137</c:v>
                </c:pt>
                <c:pt idx="293">
                  <c:v>1.1193307700770223</c:v>
                </c:pt>
                <c:pt idx="294">
                  <c:v>1.2325394663067253</c:v>
                </c:pt>
                <c:pt idx="295">
                  <c:v>0.92387354897389351</c:v>
                </c:pt>
                <c:pt idx="296">
                  <c:v>1.1906178312024351</c:v>
                </c:pt>
                <c:pt idx="297">
                  <c:v>0.96061217394493725</c:v>
                </c:pt>
                <c:pt idx="298">
                  <c:v>1.0867318602326639</c:v>
                </c:pt>
                <c:pt idx="299">
                  <c:v>1.0173907141487464</c:v>
                </c:pt>
                <c:pt idx="300">
                  <c:v>1.4165536144130253</c:v>
                </c:pt>
                <c:pt idx="301">
                  <c:v>1.0620972140698912</c:v>
                </c:pt>
                <c:pt idx="302">
                  <c:v>1.1060402249962089</c:v>
                </c:pt>
                <c:pt idx="303">
                  <c:v>1.1013302080788876</c:v>
                </c:pt>
                <c:pt idx="304">
                  <c:v>1.3906713818730772</c:v>
                </c:pt>
                <c:pt idx="305">
                  <c:v>1.2695974391736575</c:v>
                </c:pt>
                <c:pt idx="306">
                  <c:v>0.94597974264572959</c:v>
                </c:pt>
                <c:pt idx="307">
                  <c:v>1.2596317346468964</c:v>
                </c:pt>
                <c:pt idx="308">
                  <c:v>1.0033862093962524</c:v>
                </c:pt>
                <c:pt idx="309">
                  <c:v>1.0794313292584448</c:v>
                </c:pt>
                <c:pt idx="310">
                  <c:v>0.90768748957243373</c:v>
                </c:pt>
                <c:pt idx="311">
                  <c:v>1.1803062793357415</c:v>
                </c:pt>
                <c:pt idx="312">
                  <c:v>1.023729328091824</c:v>
                </c:pt>
                <c:pt idx="313">
                  <c:v>1.1220561641821081</c:v>
                </c:pt>
                <c:pt idx="314">
                  <c:v>0.82589504498631172</c:v>
                </c:pt>
                <c:pt idx="315">
                  <c:v>0.98150536389519971</c:v>
                </c:pt>
                <c:pt idx="316">
                  <c:v>1.3118675524221646</c:v>
                </c:pt>
                <c:pt idx="317">
                  <c:v>1.0720867587149761</c:v>
                </c:pt>
                <c:pt idx="318">
                  <c:v>0.95108690062013568</c:v>
                </c:pt>
                <c:pt idx="319">
                  <c:v>1.015345765809714</c:v>
                </c:pt>
                <c:pt idx="320">
                  <c:v>1.0051305213755077</c:v>
                </c:pt>
                <c:pt idx="321">
                  <c:v>2.6611661106688769</c:v>
                </c:pt>
                <c:pt idx="322">
                  <c:v>1.5098678213291008</c:v>
                </c:pt>
                <c:pt idx="323">
                  <c:v>2.6744564421408032</c:v>
                </c:pt>
                <c:pt idx="324">
                  <c:v>1.17691459952098</c:v>
                </c:pt>
                <c:pt idx="325">
                  <c:v>1.0003463532285659</c:v>
                </c:pt>
                <c:pt idx="326">
                  <c:v>1.9125784624917455</c:v>
                </c:pt>
                <c:pt idx="327">
                  <c:v>2.0538331751704479</c:v>
                </c:pt>
                <c:pt idx="328">
                  <c:v>1.5550207346729124</c:v>
                </c:pt>
                <c:pt idx="329">
                  <c:v>0.74392740328350715</c:v>
                </c:pt>
                <c:pt idx="330">
                  <c:v>2.0312529081690958</c:v>
                </c:pt>
                <c:pt idx="331">
                  <c:v>1.7803574951183974</c:v>
                </c:pt>
                <c:pt idx="332">
                  <c:v>1.2197766957612215</c:v>
                </c:pt>
                <c:pt idx="333">
                  <c:v>1.3138707861076588</c:v>
                </c:pt>
                <c:pt idx="334">
                  <c:v>0.95381720952396265</c:v>
                </c:pt>
                <c:pt idx="335">
                  <c:v>1.0245329631901861</c:v>
                </c:pt>
                <c:pt idx="336">
                  <c:v>2.0861167012542152</c:v>
                </c:pt>
                <c:pt idx="337">
                  <c:v>0.90185105833472168</c:v>
                </c:pt>
                <c:pt idx="338">
                  <c:v>0.97630567866384843</c:v>
                </c:pt>
                <c:pt idx="339">
                  <c:v>1.3301469300127742</c:v>
                </c:pt>
                <c:pt idx="340">
                  <c:v>1.6659949132083403</c:v>
                </c:pt>
                <c:pt idx="341">
                  <c:v>1.8889561424786936</c:v>
                </c:pt>
                <c:pt idx="342">
                  <c:v>2.082856882108882</c:v>
                </c:pt>
                <c:pt idx="343">
                  <c:v>1.49813324995936</c:v>
                </c:pt>
                <c:pt idx="344">
                  <c:v>1.4362824911688452</c:v>
                </c:pt>
                <c:pt idx="345">
                  <c:v>1.3557102413498134</c:v>
                </c:pt>
                <c:pt idx="346">
                  <c:v>1.6406553470357572</c:v>
                </c:pt>
                <c:pt idx="347">
                  <c:v>1.4548188537858235</c:v>
                </c:pt>
                <c:pt idx="348">
                  <c:v>1.3843536802207113</c:v>
                </c:pt>
                <c:pt idx="349">
                  <c:v>3.4033250223362912</c:v>
                </c:pt>
                <c:pt idx="350">
                  <c:v>1.1714402460955757</c:v>
                </c:pt>
                <c:pt idx="351">
                  <c:v>2.4595148194693368</c:v>
                </c:pt>
                <c:pt idx="352">
                  <c:v>1.6387012176476357</c:v>
                </c:pt>
                <c:pt idx="353">
                  <c:v>1.8535953330060659</c:v>
                </c:pt>
                <c:pt idx="354">
                  <c:v>1.90774288172131</c:v>
                </c:pt>
                <c:pt idx="355">
                  <c:v>1.3945274937143228</c:v>
                </c:pt>
                <c:pt idx="356">
                  <c:v>1.6252646560643094</c:v>
                </c:pt>
                <c:pt idx="357">
                  <c:v>1.743279491721563</c:v>
                </c:pt>
                <c:pt idx="358">
                  <c:v>1.9402592248726143</c:v>
                </c:pt>
                <c:pt idx="359">
                  <c:v>0.99708063479000675</c:v>
                </c:pt>
                <c:pt idx="360">
                  <c:v>3.3414277742851377</c:v>
                </c:pt>
                <c:pt idx="361">
                  <c:v>1.8910832146357406</c:v>
                </c:pt>
                <c:pt idx="362">
                  <c:v>2.0719035630866403</c:v>
                </c:pt>
                <c:pt idx="363">
                  <c:v>3.6701585978229145</c:v>
                </c:pt>
                <c:pt idx="364">
                  <c:v>2.6173386379958039</c:v>
                </c:pt>
                <c:pt idx="365">
                  <c:v>2.3152693606457646</c:v>
                </c:pt>
                <c:pt idx="366">
                  <c:v>1.6464774508599684</c:v>
                </c:pt>
                <c:pt idx="367">
                  <c:v>2.3238957665062854</c:v>
                </c:pt>
                <c:pt idx="368">
                  <c:v>1.8625189565186027</c:v>
                </c:pt>
                <c:pt idx="369">
                  <c:v>1.7917319588531482</c:v>
                </c:pt>
                <c:pt idx="370">
                  <c:v>2.7863982155081684</c:v>
                </c:pt>
                <c:pt idx="371">
                  <c:v>1.7883846512416419</c:v>
                </c:pt>
                <c:pt idx="372">
                  <c:v>1.9480860833652818</c:v>
                </c:pt>
                <c:pt idx="373">
                  <c:v>1.2996344654657812</c:v>
                </c:pt>
                <c:pt idx="374">
                  <c:v>2.4431460124666726</c:v>
                </c:pt>
                <c:pt idx="375">
                  <c:v>1.1175786088696047</c:v>
                </c:pt>
                <c:pt idx="376">
                  <c:v>2.4426144922756388</c:v>
                </c:pt>
                <c:pt idx="377">
                  <c:v>1.661095760638881</c:v>
                </c:pt>
                <c:pt idx="378">
                  <c:v>2.3799297747119392</c:v>
                </c:pt>
                <c:pt idx="379">
                  <c:v>1.3647400611913991</c:v>
                </c:pt>
                <c:pt idx="380">
                  <c:v>1.6627754552059211</c:v>
                </c:pt>
                <c:pt idx="381">
                  <c:v>2.6238363876702389</c:v>
                </c:pt>
                <c:pt idx="382">
                  <c:v>1.550679450517531</c:v>
                </c:pt>
                <c:pt idx="383">
                  <c:v>1.6962922598551713</c:v>
                </c:pt>
                <c:pt idx="384">
                  <c:v>1.4973966807360277</c:v>
                </c:pt>
                <c:pt idx="385">
                  <c:v>1.7683837941205236</c:v>
                </c:pt>
                <c:pt idx="386">
                  <c:v>1.9282298360582892</c:v>
                </c:pt>
                <c:pt idx="387">
                  <c:v>2.0608437593155071</c:v>
                </c:pt>
                <c:pt idx="388">
                  <c:v>1.0421948106058867</c:v>
                </c:pt>
                <c:pt idx="389">
                  <c:v>2.1518915476407479</c:v>
                </c:pt>
                <c:pt idx="390">
                  <c:v>1.3621364126060367</c:v>
                </c:pt>
                <c:pt idx="391">
                  <c:v>1.4671136416470816</c:v>
                </c:pt>
                <c:pt idx="392">
                  <c:v>1.8036415656803233</c:v>
                </c:pt>
                <c:pt idx="393">
                  <c:v>1.1191316067933053</c:v>
                </c:pt>
                <c:pt idx="394">
                  <c:v>1.8327024670224286</c:v>
                </c:pt>
                <c:pt idx="395">
                  <c:v>2.1938365452064739</c:v>
                </c:pt>
                <c:pt idx="396">
                  <c:v>1.2048962719658376</c:v>
                </c:pt>
                <c:pt idx="397">
                  <c:v>1.830903154160274</c:v>
                </c:pt>
                <c:pt idx="398">
                  <c:v>1.0352650978815823</c:v>
                </c:pt>
                <c:pt idx="399">
                  <c:v>1.5576072270764789</c:v>
                </c:pt>
                <c:pt idx="400">
                  <c:v>2.4168931587136244</c:v>
                </c:pt>
                <c:pt idx="401">
                  <c:v>1.1976254024210928</c:v>
                </c:pt>
                <c:pt idx="402">
                  <c:v>1.8585999785908291</c:v>
                </c:pt>
                <c:pt idx="403">
                  <c:v>1.5123902975156722</c:v>
                </c:pt>
                <c:pt idx="404">
                  <c:v>1.4946312758788916</c:v>
                </c:pt>
                <c:pt idx="405">
                  <c:v>1.8442078089196197</c:v>
                </c:pt>
                <c:pt idx="406">
                  <c:v>1.2610544101613921</c:v>
                </c:pt>
                <c:pt idx="407">
                  <c:v>2.3873175403786093</c:v>
                </c:pt>
                <c:pt idx="408">
                  <c:v>1.6662410800491954</c:v>
                </c:pt>
                <c:pt idx="409">
                  <c:v>2.3786613333164959</c:v>
                </c:pt>
                <c:pt idx="410">
                  <c:v>1.5396522435730389</c:v>
                </c:pt>
                <c:pt idx="411">
                  <c:v>1.846329767367954</c:v>
                </c:pt>
                <c:pt idx="412">
                  <c:v>1.8146389022712253</c:v>
                </c:pt>
                <c:pt idx="413">
                  <c:v>1.3355870587177379</c:v>
                </c:pt>
                <c:pt idx="414">
                  <c:v>1.876362414656199</c:v>
                </c:pt>
                <c:pt idx="415">
                  <c:v>1.7299940194369412</c:v>
                </c:pt>
                <c:pt idx="416">
                  <c:v>1.5007731739308308</c:v>
                </c:pt>
                <c:pt idx="417">
                  <c:v>0.61798746937595239</c:v>
                </c:pt>
                <c:pt idx="418">
                  <c:v>1.8570210397776921</c:v>
                </c:pt>
                <c:pt idx="419">
                  <c:v>3.219062894491143</c:v>
                </c:pt>
                <c:pt idx="420">
                  <c:v>0.78171803403594364</c:v>
                </c:pt>
                <c:pt idx="421">
                  <c:v>0.76475804786912505</c:v>
                </c:pt>
                <c:pt idx="422">
                  <c:v>1.6885153165169875</c:v>
                </c:pt>
                <c:pt idx="423">
                  <c:v>1.5601312227880133</c:v>
                </c:pt>
                <c:pt idx="424">
                  <c:v>1.9507795883440715</c:v>
                </c:pt>
                <c:pt idx="425">
                  <c:v>2.1634784955447852</c:v>
                </c:pt>
                <c:pt idx="426">
                  <c:v>1.4523405363862525</c:v>
                </c:pt>
                <c:pt idx="427">
                  <c:v>0.86546192193978999</c:v>
                </c:pt>
                <c:pt idx="428">
                  <c:v>1.6854016135442387</c:v>
                </c:pt>
                <c:pt idx="429">
                  <c:v>1.2444545240950213</c:v>
                </c:pt>
                <c:pt idx="430">
                  <c:v>2.2935842089404579</c:v>
                </c:pt>
                <c:pt idx="431">
                  <c:v>1.3558538737906238</c:v>
                </c:pt>
                <c:pt idx="432">
                  <c:v>2.0585360907361658</c:v>
                </c:pt>
                <c:pt idx="433">
                  <c:v>1.0708544115719536</c:v>
                </c:pt>
                <c:pt idx="434">
                  <c:v>1.6619204551086411</c:v>
                </c:pt>
                <c:pt idx="435">
                  <c:v>1.8663245718830881</c:v>
                </c:pt>
                <c:pt idx="436">
                  <c:v>1.3310136588657291</c:v>
                </c:pt>
                <c:pt idx="437">
                  <c:v>2.1124422163297161</c:v>
                </c:pt>
                <c:pt idx="438">
                  <c:v>1.5472773814257756</c:v>
                </c:pt>
                <c:pt idx="439">
                  <c:v>1.5126774762704429</c:v>
                </c:pt>
                <c:pt idx="440">
                  <c:v>1.741060937102934</c:v>
                </c:pt>
                <c:pt idx="441">
                  <c:v>1.4051318055571689</c:v>
                </c:pt>
                <c:pt idx="442">
                  <c:v>1.8491797228187159</c:v>
                </c:pt>
                <c:pt idx="443">
                  <c:v>1.6864065397765124</c:v>
                </c:pt>
                <c:pt idx="444">
                  <c:v>3.7539633180733194</c:v>
                </c:pt>
                <c:pt idx="445">
                  <c:v>1.5513986646870264</c:v>
                </c:pt>
                <c:pt idx="446">
                  <c:v>1.7722323237482795</c:v>
                </c:pt>
                <c:pt idx="447">
                  <c:v>1.2303705818298327</c:v>
                </c:pt>
                <c:pt idx="448">
                  <c:v>1.6316466295361229</c:v>
                </c:pt>
                <c:pt idx="449">
                  <c:v>2.3672724465466057</c:v>
                </c:pt>
                <c:pt idx="450">
                  <c:v>1.9228205554188174</c:v>
                </c:pt>
                <c:pt idx="451">
                  <c:v>1.5067591457463805</c:v>
                </c:pt>
                <c:pt idx="452">
                  <c:v>1.9814906663103384</c:v>
                </c:pt>
                <c:pt idx="453">
                  <c:v>1.6537990145844101</c:v>
                </c:pt>
                <c:pt idx="454">
                  <c:v>1.9015236371338953</c:v>
                </c:pt>
                <c:pt idx="455">
                  <c:v>1.8157458950254948</c:v>
                </c:pt>
                <c:pt idx="456">
                  <c:v>1.252026107207963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0427-494E-9D82-C6D29C271730}"/>
            </c:ext>
          </c:extLst>
        </c:ser>
        <c:ser>
          <c:idx val="4"/>
          <c:order val="4"/>
          <c:tx>
            <c:strRef>
              <c:f>details!$F$3</c:f>
              <c:strCache>
                <c:ptCount val="1"/>
                <c:pt idx="0">
                  <c:v>site2_tree2</c:v>
                </c:pt>
              </c:strCache>
            </c:strRef>
          </c:tx>
          <c:spPr>
            <a:ln w="19050">
              <a:solidFill>
                <a:srgbClr val="9F5FCF"/>
              </a:solidFill>
            </a:ln>
          </c:spPr>
          <c:marker>
            <c:symbol val="none"/>
          </c:marker>
          <c:cat>
            <c:numRef>
              <c:f>details!$A$4:$A$460</c:f>
              <c:numCache>
                <c:formatCode>m/d/yyyy</c:formatCode>
                <c:ptCount val="457"/>
                <c:pt idx="0">
                  <c:v>42680.5</c:v>
                </c:pt>
                <c:pt idx="1">
                  <c:v>42681.5</c:v>
                </c:pt>
                <c:pt idx="2">
                  <c:v>42682.5</c:v>
                </c:pt>
                <c:pt idx="3">
                  <c:v>42683.5</c:v>
                </c:pt>
                <c:pt idx="4">
                  <c:v>42684.5</c:v>
                </c:pt>
                <c:pt idx="5">
                  <c:v>42685.5</c:v>
                </c:pt>
                <c:pt idx="6">
                  <c:v>42686.5</c:v>
                </c:pt>
                <c:pt idx="7">
                  <c:v>42687.5</c:v>
                </c:pt>
                <c:pt idx="8">
                  <c:v>42688.5</c:v>
                </c:pt>
                <c:pt idx="9">
                  <c:v>42689.5</c:v>
                </c:pt>
                <c:pt idx="10">
                  <c:v>42690.5</c:v>
                </c:pt>
                <c:pt idx="11">
                  <c:v>42691.5</c:v>
                </c:pt>
                <c:pt idx="12">
                  <c:v>42692.5</c:v>
                </c:pt>
                <c:pt idx="13">
                  <c:v>42693.5</c:v>
                </c:pt>
                <c:pt idx="14">
                  <c:v>42694.5</c:v>
                </c:pt>
                <c:pt idx="15">
                  <c:v>42695.5</c:v>
                </c:pt>
                <c:pt idx="16">
                  <c:v>42696.5</c:v>
                </c:pt>
                <c:pt idx="17">
                  <c:v>42697.5</c:v>
                </c:pt>
                <c:pt idx="18">
                  <c:v>42698.5</c:v>
                </c:pt>
                <c:pt idx="19">
                  <c:v>42699.5</c:v>
                </c:pt>
                <c:pt idx="20">
                  <c:v>42700.5</c:v>
                </c:pt>
                <c:pt idx="21">
                  <c:v>42701.5</c:v>
                </c:pt>
                <c:pt idx="22">
                  <c:v>42702.5</c:v>
                </c:pt>
                <c:pt idx="23">
                  <c:v>42703.5</c:v>
                </c:pt>
                <c:pt idx="24">
                  <c:v>42704.5</c:v>
                </c:pt>
                <c:pt idx="25">
                  <c:v>42705.5</c:v>
                </c:pt>
                <c:pt idx="26">
                  <c:v>42706.5</c:v>
                </c:pt>
                <c:pt idx="27">
                  <c:v>42707.5</c:v>
                </c:pt>
                <c:pt idx="28">
                  <c:v>42708.5</c:v>
                </c:pt>
                <c:pt idx="29">
                  <c:v>42709.5</c:v>
                </c:pt>
                <c:pt idx="30">
                  <c:v>42710.5</c:v>
                </c:pt>
                <c:pt idx="31">
                  <c:v>42711.5</c:v>
                </c:pt>
                <c:pt idx="32">
                  <c:v>42712.5</c:v>
                </c:pt>
                <c:pt idx="33">
                  <c:v>42713.5</c:v>
                </c:pt>
                <c:pt idx="34">
                  <c:v>42714.5</c:v>
                </c:pt>
                <c:pt idx="35">
                  <c:v>42715.5</c:v>
                </c:pt>
                <c:pt idx="36">
                  <c:v>42716.5</c:v>
                </c:pt>
                <c:pt idx="37">
                  <c:v>42717.5</c:v>
                </c:pt>
                <c:pt idx="38">
                  <c:v>42718.5</c:v>
                </c:pt>
                <c:pt idx="39">
                  <c:v>42719.5</c:v>
                </c:pt>
                <c:pt idx="40">
                  <c:v>42720.5</c:v>
                </c:pt>
                <c:pt idx="41">
                  <c:v>42721.5</c:v>
                </c:pt>
                <c:pt idx="42">
                  <c:v>42722.5</c:v>
                </c:pt>
                <c:pt idx="43">
                  <c:v>42723.5</c:v>
                </c:pt>
                <c:pt idx="44">
                  <c:v>42724.5</c:v>
                </c:pt>
                <c:pt idx="45">
                  <c:v>42725.5</c:v>
                </c:pt>
                <c:pt idx="46">
                  <c:v>42726.5</c:v>
                </c:pt>
                <c:pt idx="47">
                  <c:v>42727.5</c:v>
                </c:pt>
                <c:pt idx="48">
                  <c:v>42728.5</c:v>
                </c:pt>
                <c:pt idx="49">
                  <c:v>42729.5</c:v>
                </c:pt>
                <c:pt idx="50">
                  <c:v>42730.5</c:v>
                </c:pt>
                <c:pt idx="51">
                  <c:v>42731.5</c:v>
                </c:pt>
                <c:pt idx="52">
                  <c:v>42732.5</c:v>
                </c:pt>
                <c:pt idx="53">
                  <c:v>42733.5</c:v>
                </c:pt>
                <c:pt idx="54">
                  <c:v>42734.5</c:v>
                </c:pt>
                <c:pt idx="55">
                  <c:v>42735.5</c:v>
                </c:pt>
                <c:pt idx="56">
                  <c:v>42736.5</c:v>
                </c:pt>
                <c:pt idx="57">
                  <c:v>42737.5</c:v>
                </c:pt>
                <c:pt idx="58">
                  <c:v>42738.5</c:v>
                </c:pt>
                <c:pt idx="59">
                  <c:v>42739.5</c:v>
                </c:pt>
                <c:pt idx="60">
                  <c:v>42740.5</c:v>
                </c:pt>
                <c:pt idx="61">
                  <c:v>42741.5</c:v>
                </c:pt>
                <c:pt idx="62">
                  <c:v>42742.5</c:v>
                </c:pt>
                <c:pt idx="63">
                  <c:v>42743.5</c:v>
                </c:pt>
                <c:pt idx="64">
                  <c:v>42744.5</c:v>
                </c:pt>
                <c:pt idx="65">
                  <c:v>42745.5</c:v>
                </c:pt>
                <c:pt idx="66">
                  <c:v>42746.5</c:v>
                </c:pt>
                <c:pt idx="67">
                  <c:v>42747.5</c:v>
                </c:pt>
                <c:pt idx="68">
                  <c:v>42748.5</c:v>
                </c:pt>
                <c:pt idx="69">
                  <c:v>42749.5</c:v>
                </c:pt>
                <c:pt idx="70">
                  <c:v>42750.5</c:v>
                </c:pt>
                <c:pt idx="71">
                  <c:v>42751.5</c:v>
                </c:pt>
                <c:pt idx="72">
                  <c:v>42752.5</c:v>
                </c:pt>
                <c:pt idx="73">
                  <c:v>42753.5</c:v>
                </c:pt>
                <c:pt idx="74">
                  <c:v>42754.5</c:v>
                </c:pt>
                <c:pt idx="75">
                  <c:v>42755.5</c:v>
                </c:pt>
                <c:pt idx="76">
                  <c:v>42756.5</c:v>
                </c:pt>
                <c:pt idx="77">
                  <c:v>42757.5</c:v>
                </c:pt>
                <c:pt idx="78">
                  <c:v>42758.5</c:v>
                </c:pt>
                <c:pt idx="79">
                  <c:v>42759.5</c:v>
                </c:pt>
                <c:pt idx="80">
                  <c:v>42760.5</c:v>
                </c:pt>
                <c:pt idx="81">
                  <c:v>42761.5</c:v>
                </c:pt>
                <c:pt idx="82">
                  <c:v>42762.5</c:v>
                </c:pt>
                <c:pt idx="83">
                  <c:v>42763.5</c:v>
                </c:pt>
                <c:pt idx="84">
                  <c:v>42764.5</c:v>
                </c:pt>
                <c:pt idx="85">
                  <c:v>42765.5</c:v>
                </c:pt>
                <c:pt idx="86">
                  <c:v>42766.5</c:v>
                </c:pt>
                <c:pt idx="87">
                  <c:v>42767.5</c:v>
                </c:pt>
                <c:pt idx="88">
                  <c:v>42768.5</c:v>
                </c:pt>
                <c:pt idx="89">
                  <c:v>42769.5</c:v>
                </c:pt>
                <c:pt idx="90">
                  <c:v>42770.5</c:v>
                </c:pt>
                <c:pt idx="91">
                  <c:v>42771.5</c:v>
                </c:pt>
                <c:pt idx="92">
                  <c:v>42772.5</c:v>
                </c:pt>
                <c:pt idx="93">
                  <c:v>42773.5</c:v>
                </c:pt>
                <c:pt idx="94">
                  <c:v>42774.5</c:v>
                </c:pt>
                <c:pt idx="95">
                  <c:v>42775.5</c:v>
                </c:pt>
                <c:pt idx="96">
                  <c:v>42776.5</c:v>
                </c:pt>
                <c:pt idx="97">
                  <c:v>42777.5</c:v>
                </c:pt>
                <c:pt idx="98">
                  <c:v>42778.5</c:v>
                </c:pt>
                <c:pt idx="99">
                  <c:v>42779.5</c:v>
                </c:pt>
                <c:pt idx="100">
                  <c:v>42780.5</c:v>
                </c:pt>
                <c:pt idx="101">
                  <c:v>42781.5</c:v>
                </c:pt>
                <c:pt idx="102">
                  <c:v>42782.5</c:v>
                </c:pt>
                <c:pt idx="103">
                  <c:v>42783.5</c:v>
                </c:pt>
                <c:pt idx="104">
                  <c:v>42784.5</c:v>
                </c:pt>
                <c:pt idx="105">
                  <c:v>42785.5</c:v>
                </c:pt>
                <c:pt idx="106">
                  <c:v>42786.5</c:v>
                </c:pt>
                <c:pt idx="107">
                  <c:v>42787.5</c:v>
                </c:pt>
                <c:pt idx="108">
                  <c:v>42788.5</c:v>
                </c:pt>
                <c:pt idx="109">
                  <c:v>42789.5</c:v>
                </c:pt>
                <c:pt idx="110">
                  <c:v>42790.5</c:v>
                </c:pt>
                <c:pt idx="111">
                  <c:v>42791.5</c:v>
                </c:pt>
                <c:pt idx="112">
                  <c:v>42792.5</c:v>
                </c:pt>
                <c:pt idx="113">
                  <c:v>42793.5</c:v>
                </c:pt>
                <c:pt idx="114">
                  <c:v>42794.5</c:v>
                </c:pt>
                <c:pt idx="115">
                  <c:v>42795.5</c:v>
                </c:pt>
                <c:pt idx="116">
                  <c:v>42796.5</c:v>
                </c:pt>
                <c:pt idx="117">
                  <c:v>42797.5</c:v>
                </c:pt>
                <c:pt idx="118">
                  <c:v>42798.5</c:v>
                </c:pt>
                <c:pt idx="119">
                  <c:v>42799.5</c:v>
                </c:pt>
                <c:pt idx="120">
                  <c:v>42800.5</c:v>
                </c:pt>
                <c:pt idx="121">
                  <c:v>42801.5</c:v>
                </c:pt>
                <c:pt idx="122">
                  <c:v>42802.5</c:v>
                </c:pt>
                <c:pt idx="123">
                  <c:v>42803.5</c:v>
                </c:pt>
                <c:pt idx="124">
                  <c:v>42804.5</c:v>
                </c:pt>
                <c:pt idx="125">
                  <c:v>42805.5</c:v>
                </c:pt>
                <c:pt idx="126">
                  <c:v>42806.5</c:v>
                </c:pt>
                <c:pt idx="127">
                  <c:v>42807.5</c:v>
                </c:pt>
                <c:pt idx="128">
                  <c:v>42808.5</c:v>
                </c:pt>
                <c:pt idx="129">
                  <c:v>42809.5</c:v>
                </c:pt>
                <c:pt idx="130">
                  <c:v>42810.5</c:v>
                </c:pt>
                <c:pt idx="131">
                  <c:v>42811.5</c:v>
                </c:pt>
                <c:pt idx="132">
                  <c:v>42812.5</c:v>
                </c:pt>
                <c:pt idx="133">
                  <c:v>42813.5</c:v>
                </c:pt>
                <c:pt idx="134">
                  <c:v>42814.5</c:v>
                </c:pt>
                <c:pt idx="135">
                  <c:v>42815.5</c:v>
                </c:pt>
                <c:pt idx="136">
                  <c:v>42816.5</c:v>
                </c:pt>
                <c:pt idx="137">
                  <c:v>42817.5</c:v>
                </c:pt>
                <c:pt idx="138">
                  <c:v>42818.5</c:v>
                </c:pt>
                <c:pt idx="139">
                  <c:v>42819.5</c:v>
                </c:pt>
                <c:pt idx="140">
                  <c:v>42820.5</c:v>
                </c:pt>
                <c:pt idx="141">
                  <c:v>42821.5</c:v>
                </c:pt>
                <c:pt idx="142">
                  <c:v>42822.5</c:v>
                </c:pt>
                <c:pt idx="143">
                  <c:v>42823.5</c:v>
                </c:pt>
                <c:pt idx="144">
                  <c:v>42824.5</c:v>
                </c:pt>
                <c:pt idx="145">
                  <c:v>42825.5</c:v>
                </c:pt>
                <c:pt idx="146">
                  <c:v>42826.5</c:v>
                </c:pt>
                <c:pt idx="147">
                  <c:v>42827.5</c:v>
                </c:pt>
                <c:pt idx="148">
                  <c:v>42828.5</c:v>
                </c:pt>
                <c:pt idx="149">
                  <c:v>42829.5</c:v>
                </c:pt>
                <c:pt idx="150">
                  <c:v>42830.5</c:v>
                </c:pt>
                <c:pt idx="151">
                  <c:v>42831.5</c:v>
                </c:pt>
                <c:pt idx="152">
                  <c:v>42832.5</c:v>
                </c:pt>
                <c:pt idx="153">
                  <c:v>42833.5</c:v>
                </c:pt>
                <c:pt idx="154">
                  <c:v>42834.5</c:v>
                </c:pt>
                <c:pt idx="155">
                  <c:v>42835.5</c:v>
                </c:pt>
                <c:pt idx="156">
                  <c:v>42836.5</c:v>
                </c:pt>
                <c:pt idx="157">
                  <c:v>42837.5</c:v>
                </c:pt>
                <c:pt idx="158">
                  <c:v>42838.5</c:v>
                </c:pt>
                <c:pt idx="159">
                  <c:v>42839.5</c:v>
                </c:pt>
                <c:pt idx="160">
                  <c:v>42840.5</c:v>
                </c:pt>
                <c:pt idx="161">
                  <c:v>42841.5</c:v>
                </c:pt>
                <c:pt idx="162">
                  <c:v>42842.5</c:v>
                </c:pt>
                <c:pt idx="163">
                  <c:v>42843.5</c:v>
                </c:pt>
                <c:pt idx="164">
                  <c:v>42844.5</c:v>
                </c:pt>
                <c:pt idx="165">
                  <c:v>42845.5</c:v>
                </c:pt>
                <c:pt idx="166">
                  <c:v>42846.5</c:v>
                </c:pt>
                <c:pt idx="167">
                  <c:v>42847.5</c:v>
                </c:pt>
                <c:pt idx="168">
                  <c:v>42848.5</c:v>
                </c:pt>
                <c:pt idx="169">
                  <c:v>42849.5</c:v>
                </c:pt>
                <c:pt idx="170">
                  <c:v>42850.5</c:v>
                </c:pt>
                <c:pt idx="171">
                  <c:v>42851.5</c:v>
                </c:pt>
                <c:pt idx="172">
                  <c:v>42852.5</c:v>
                </c:pt>
                <c:pt idx="173">
                  <c:v>42853.5</c:v>
                </c:pt>
                <c:pt idx="174">
                  <c:v>42854.5</c:v>
                </c:pt>
                <c:pt idx="175">
                  <c:v>42855.5</c:v>
                </c:pt>
                <c:pt idx="176">
                  <c:v>42856.5</c:v>
                </c:pt>
                <c:pt idx="177">
                  <c:v>42857.5</c:v>
                </c:pt>
                <c:pt idx="178">
                  <c:v>42858.5</c:v>
                </c:pt>
                <c:pt idx="179">
                  <c:v>42859.5</c:v>
                </c:pt>
                <c:pt idx="180">
                  <c:v>42860.5</c:v>
                </c:pt>
                <c:pt idx="181">
                  <c:v>42861.5</c:v>
                </c:pt>
                <c:pt idx="182">
                  <c:v>42862.5</c:v>
                </c:pt>
                <c:pt idx="183">
                  <c:v>42863.5</c:v>
                </c:pt>
                <c:pt idx="184">
                  <c:v>42864.5</c:v>
                </c:pt>
                <c:pt idx="185">
                  <c:v>42865.5</c:v>
                </c:pt>
                <c:pt idx="186">
                  <c:v>42866.5</c:v>
                </c:pt>
                <c:pt idx="187">
                  <c:v>42867.5</c:v>
                </c:pt>
                <c:pt idx="188">
                  <c:v>42868.5</c:v>
                </c:pt>
                <c:pt idx="189">
                  <c:v>42869.5</c:v>
                </c:pt>
                <c:pt idx="190">
                  <c:v>42870.5</c:v>
                </c:pt>
                <c:pt idx="191">
                  <c:v>42871.5</c:v>
                </c:pt>
                <c:pt idx="192">
                  <c:v>42872.5</c:v>
                </c:pt>
                <c:pt idx="193">
                  <c:v>42873.5</c:v>
                </c:pt>
                <c:pt idx="194">
                  <c:v>42874.5</c:v>
                </c:pt>
                <c:pt idx="195">
                  <c:v>42875.5</c:v>
                </c:pt>
                <c:pt idx="196">
                  <c:v>42876.5</c:v>
                </c:pt>
                <c:pt idx="197">
                  <c:v>42877.5</c:v>
                </c:pt>
                <c:pt idx="198">
                  <c:v>42878.5</c:v>
                </c:pt>
                <c:pt idx="199">
                  <c:v>42879.5</c:v>
                </c:pt>
                <c:pt idx="200">
                  <c:v>42880.5</c:v>
                </c:pt>
                <c:pt idx="201">
                  <c:v>42881.5</c:v>
                </c:pt>
                <c:pt idx="202">
                  <c:v>42882.5</c:v>
                </c:pt>
                <c:pt idx="203">
                  <c:v>42883.5</c:v>
                </c:pt>
                <c:pt idx="204">
                  <c:v>42884.5</c:v>
                </c:pt>
                <c:pt idx="205">
                  <c:v>42885.5</c:v>
                </c:pt>
                <c:pt idx="206">
                  <c:v>42886.5</c:v>
                </c:pt>
                <c:pt idx="207">
                  <c:v>42887.5</c:v>
                </c:pt>
                <c:pt idx="208">
                  <c:v>42888.5</c:v>
                </c:pt>
                <c:pt idx="209">
                  <c:v>42889.5</c:v>
                </c:pt>
                <c:pt idx="210">
                  <c:v>42890.5</c:v>
                </c:pt>
                <c:pt idx="211">
                  <c:v>42891.5</c:v>
                </c:pt>
                <c:pt idx="212">
                  <c:v>42892.5</c:v>
                </c:pt>
                <c:pt idx="213">
                  <c:v>42893.5</c:v>
                </c:pt>
                <c:pt idx="214">
                  <c:v>42894.5</c:v>
                </c:pt>
                <c:pt idx="215">
                  <c:v>42895.5</c:v>
                </c:pt>
                <c:pt idx="216">
                  <c:v>42896.5</c:v>
                </c:pt>
                <c:pt idx="217">
                  <c:v>42897.5</c:v>
                </c:pt>
                <c:pt idx="218">
                  <c:v>42898.5</c:v>
                </c:pt>
                <c:pt idx="219">
                  <c:v>42899.5</c:v>
                </c:pt>
                <c:pt idx="220">
                  <c:v>42900.5</c:v>
                </c:pt>
                <c:pt idx="221">
                  <c:v>42901.5</c:v>
                </c:pt>
                <c:pt idx="222">
                  <c:v>42902.5</c:v>
                </c:pt>
                <c:pt idx="223">
                  <c:v>42903.5</c:v>
                </c:pt>
                <c:pt idx="224">
                  <c:v>42904.5</c:v>
                </c:pt>
                <c:pt idx="225">
                  <c:v>42905.5</c:v>
                </c:pt>
                <c:pt idx="226">
                  <c:v>42906.5</c:v>
                </c:pt>
                <c:pt idx="227">
                  <c:v>42907.5</c:v>
                </c:pt>
                <c:pt idx="228">
                  <c:v>42908.5</c:v>
                </c:pt>
                <c:pt idx="229">
                  <c:v>42909.5</c:v>
                </c:pt>
                <c:pt idx="230">
                  <c:v>42910.5</c:v>
                </c:pt>
                <c:pt idx="231">
                  <c:v>42911.5</c:v>
                </c:pt>
                <c:pt idx="232">
                  <c:v>42912.5</c:v>
                </c:pt>
                <c:pt idx="233">
                  <c:v>42913.5</c:v>
                </c:pt>
                <c:pt idx="234">
                  <c:v>42914.5</c:v>
                </c:pt>
                <c:pt idx="235">
                  <c:v>42915.5</c:v>
                </c:pt>
                <c:pt idx="236">
                  <c:v>42916.5</c:v>
                </c:pt>
                <c:pt idx="237">
                  <c:v>42917.5</c:v>
                </c:pt>
                <c:pt idx="238">
                  <c:v>42918.5</c:v>
                </c:pt>
                <c:pt idx="239">
                  <c:v>42919.5</c:v>
                </c:pt>
                <c:pt idx="240">
                  <c:v>42920.5</c:v>
                </c:pt>
                <c:pt idx="241">
                  <c:v>42921.5</c:v>
                </c:pt>
                <c:pt idx="242">
                  <c:v>42922.5</c:v>
                </c:pt>
                <c:pt idx="243">
                  <c:v>42923.5</c:v>
                </c:pt>
                <c:pt idx="244">
                  <c:v>42924.5</c:v>
                </c:pt>
                <c:pt idx="245">
                  <c:v>42925.5</c:v>
                </c:pt>
                <c:pt idx="246">
                  <c:v>42926.5</c:v>
                </c:pt>
                <c:pt idx="247">
                  <c:v>42927.5</c:v>
                </c:pt>
                <c:pt idx="248">
                  <c:v>42928.5</c:v>
                </c:pt>
                <c:pt idx="249">
                  <c:v>42929.5</c:v>
                </c:pt>
                <c:pt idx="250">
                  <c:v>42930.5</c:v>
                </c:pt>
                <c:pt idx="251">
                  <c:v>42931.5</c:v>
                </c:pt>
                <c:pt idx="252">
                  <c:v>42932.5</c:v>
                </c:pt>
                <c:pt idx="253">
                  <c:v>42933.5</c:v>
                </c:pt>
                <c:pt idx="254">
                  <c:v>42934.5</c:v>
                </c:pt>
                <c:pt idx="255">
                  <c:v>42935.5</c:v>
                </c:pt>
                <c:pt idx="256">
                  <c:v>42936.5</c:v>
                </c:pt>
                <c:pt idx="257">
                  <c:v>42937.5</c:v>
                </c:pt>
                <c:pt idx="258">
                  <c:v>42938.5</c:v>
                </c:pt>
                <c:pt idx="259">
                  <c:v>42939.5</c:v>
                </c:pt>
                <c:pt idx="260">
                  <c:v>42940.5</c:v>
                </c:pt>
                <c:pt idx="261">
                  <c:v>42941.5</c:v>
                </c:pt>
                <c:pt idx="262">
                  <c:v>42942.5</c:v>
                </c:pt>
                <c:pt idx="263">
                  <c:v>42943.5</c:v>
                </c:pt>
                <c:pt idx="264">
                  <c:v>42944.5</c:v>
                </c:pt>
                <c:pt idx="265">
                  <c:v>42945.5</c:v>
                </c:pt>
                <c:pt idx="266">
                  <c:v>42946.5</c:v>
                </c:pt>
                <c:pt idx="267">
                  <c:v>42947.5</c:v>
                </c:pt>
                <c:pt idx="268">
                  <c:v>42948.5</c:v>
                </c:pt>
                <c:pt idx="269">
                  <c:v>42949.5</c:v>
                </c:pt>
                <c:pt idx="270">
                  <c:v>42950.5</c:v>
                </c:pt>
                <c:pt idx="271">
                  <c:v>42951.5</c:v>
                </c:pt>
                <c:pt idx="272">
                  <c:v>42952.5</c:v>
                </c:pt>
                <c:pt idx="273">
                  <c:v>42953.5</c:v>
                </c:pt>
                <c:pt idx="274">
                  <c:v>42954.5</c:v>
                </c:pt>
                <c:pt idx="275">
                  <c:v>42955.5</c:v>
                </c:pt>
                <c:pt idx="276">
                  <c:v>42956.5</c:v>
                </c:pt>
                <c:pt idx="277">
                  <c:v>42957.5</c:v>
                </c:pt>
                <c:pt idx="278">
                  <c:v>42958.5</c:v>
                </c:pt>
                <c:pt idx="279">
                  <c:v>42959.5</c:v>
                </c:pt>
                <c:pt idx="280">
                  <c:v>42960.5</c:v>
                </c:pt>
                <c:pt idx="281">
                  <c:v>42961.5</c:v>
                </c:pt>
                <c:pt idx="282">
                  <c:v>42962.5</c:v>
                </c:pt>
                <c:pt idx="283">
                  <c:v>42963.5</c:v>
                </c:pt>
                <c:pt idx="284">
                  <c:v>42964.5</c:v>
                </c:pt>
                <c:pt idx="285">
                  <c:v>42965.5</c:v>
                </c:pt>
                <c:pt idx="286">
                  <c:v>42966.5</c:v>
                </c:pt>
                <c:pt idx="287">
                  <c:v>42967.5</c:v>
                </c:pt>
                <c:pt idx="288">
                  <c:v>42968.5</c:v>
                </c:pt>
                <c:pt idx="289">
                  <c:v>42969.5</c:v>
                </c:pt>
                <c:pt idx="290">
                  <c:v>42970.5</c:v>
                </c:pt>
                <c:pt idx="291">
                  <c:v>42971.5</c:v>
                </c:pt>
                <c:pt idx="292">
                  <c:v>42972.5</c:v>
                </c:pt>
                <c:pt idx="293">
                  <c:v>42973.5</c:v>
                </c:pt>
                <c:pt idx="294">
                  <c:v>42974.5</c:v>
                </c:pt>
                <c:pt idx="295">
                  <c:v>42975.5</c:v>
                </c:pt>
                <c:pt idx="296">
                  <c:v>42976.5</c:v>
                </c:pt>
                <c:pt idx="297">
                  <c:v>42977.5</c:v>
                </c:pt>
                <c:pt idx="298">
                  <c:v>42978.5</c:v>
                </c:pt>
                <c:pt idx="299">
                  <c:v>42979.5</c:v>
                </c:pt>
                <c:pt idx="300">
                  <c:v>42980.5</c:v>
                </c:pt>
                <c:pt idx="301">
                  <c:v>42981.5</c:v>
                </c:pt>
                <c:pt idx="302">
                  <c:v>42982.5</c:v>
                </c:pt>
                <c:pt idx="303">
                  <c:v>42983.5</c:v>
                </c:pt>
                <c:pt idx="304">
                  <c:v>42984.5</c:v>
                </c:pt>
                <c:pt idx="305">
                  <c:v>42985.5</c:v>
                </c:pt>
                <c:pt idx="306">
                  <c:v>42986.5</c:v>
                </c:pt>
                <c:pt idx="307">
                  <c:v>42987.5</c:v>
                </c:pt>
                <c:pt idx="308">
                  <c:v>42988.5</c:v>
                </c:pt>
                <c:pt idx="309">
                  <c:v>42989.5</c:v>
                </c:pt>
                <c:pt idx="310">
                  <c:v>42990.5</c:v>
                </c:pt>
                <c:pt idx="311">
                  <c:v>42991.5</c:v>
                </c:pt>
                <c:pt idx="312">
                  <c:v>42992.5</c:v>
                </c:pt>
                <c:pt idx="313">
                  <c:v>42993.5</c:v>
                </c:pt>
                <c:pt idx="314">
                  <c:v>42994.5</c:v>
                </c:pt>
                <c:pt idx="315">
                  <c:v>42995.5</c:v>
                </c:pt>
                <c:pt idx="316">
                  <c:v>42996.5</c:v>
                </c:pt>
                <c:pt idx="317">
                  <c:v>42997.5</c:v>
                </c:pt>
                <c:pt idx="318">
                  <c:v>42998.5</c:v>
                </c:pt>
                <c:pt idx="319">
                  <c:v>42999.5</c:v>
                </c:pt>
                <c:pt idx="320">
                  <c:v>43000.5</c:v>
                </c:pt>
                <c:pt idx="321">
                  <c:v>43001.5</c:v>
                </c:pt>
                <c:pt idx="322">
                  <c:v>43002.5</c:v>
                </c:pt>
                <c:pt idx="323">
                  <c:v>43003.5</c:v>
                </c:pt>
                <c:pt idx="324">
                  <c:v>43004.5</c:v>
                </c:pt>
                <c:pt idx="325">
                  <c:v>43005.5</c:v>
                </c:pt>
                <c:pt idx="326">
                  <c:v>43006.5</c:v>
                </c:pt>
                <c:pt idx="327">
                  <c:v>43007.5</c:v>
                </c:pt>
                <c:pt idx="328">
                  <c:v>43008.5</c:v>
                </c:pt>
                <c:pt idx="329">
                  <c:v>43009.5</c:v>
                </c:pt>
                <c:pt idx="330">
                  <c:v>43010.5</c:v>
                </c:pt>
                <c:pt idx="331">
                  <c:v>43011.5</c:v>
                </c:pt>
                <c:pt idx="332">
                  <c:v>43012.5</c:v>
                </c:pt>
                <c:pt idx="333">
                  <c:v>43013.5</c:v>
                </c:pt>
                <c:pt idx="334">
                  <c:v>43014.5</c:v>
                </c:pt>
                <c:pt idx="335">
                  <c:v>43015.5</c:v>
                </c:pt>
                <c:pt idx="336">
                  <c:v>43016.5</c:v>
                </c:pt>
                <c:pt idx="337">
                  <c:v>43017.5</c:v>
                </c:pt>
                <c:pt idx="338">
                  <c:v>43018.5</c:v>
                </c:pt>
                <c:pt idx="339">
                  <c:v>43019.5</c:v>
                </c:pt>
                <c:pt idx="340">
                  <c:v>43020.5</c:v>
                </c:pt>
                <c:pt idx="341">
                  <c:v>43021.5</c:v>
                </c:pt>
                <c:pt idx="342">
                  <c:v>43022.5</c:v>
                </c:pt>
                <c:pt idx="343">
                  <c:v>43023.5</c:v>
                </c:pt>
                <c:pt idx="344">
                  <c:v>43024.5</c:v>
                </c:pt>
                <c:pt idx="345">
                  <c:v>43025.5</c:v>
                </c:pt>
                <c:pt idx="346">
                  <c:v>43026.5</c:v>
                </c:pt>
                <c:pt idx="347">
                  <c:v>43027.5</c:v>
                </c:pt>
                <c:pt idx="348">
                  <c:v>43028.5</c:v>
                </c:pt>
                <c:pt idx="349">
                  <c:v>43029.5</c:v>
                </c:pt>
                <c:pt idx="350">
                  <c:v>43030.5</c:v>
                </c:pt>
                <c:pt idx="351">
                  <c:v>43031.5</c:v>
                </c:pt>
                <c:pt idx="352">
                  <c:v>43032.5</c:v>
                </c:pt>
                <c:pt idx="353">
                  <c:v>43033.5</c:v>
                </c:pt>
                <c:pt idx="354">
                  <c:v>43034.5</c:v>
                </c:pt>
                <c:pt idx="355">
                  <c:v>43035.5</c:v>
                </c:pt>
                <c:pt idx="356">
                  <c:v>43036.5</c:v>
                </c:pt>
                <c:pt idx="357">
                  <c:v>43037.5</c:v>
                </c:pt>
                <c:pt idx="358">
                  <c:v>43038.5</c:v>
                </c:pt>
                <c:pt idx="359">
                  <c:v>43039.5</c:v>
                </c:pt>
                <c:pt idx="360">
                  <c:v>43040.5</c:v>
                </c:pt>
                <c:pt idx="361">
                  <c:v>43041.5</c:v>
                </c:pt>
                <c:pt idx="362">
                  <c:v>43042.5</c:v>
                </c:pt>
                <c:pt idx="363">
                  <c:v>43043.5</c:v>
                </c:pt>
                <c:pt idx="364">
                  <c:v>43044.5</c:v>
                </c:pt>
                <c:pt idx="365">
                  <c:v>43045.5</c:v>
                </c:pt>
                <c:pt idx="366">
                  <c:v>43046.5</c:v>
                </c:pt>
                <c:pt idx="367">
                  <c:v>43047.5</c:v>
                </c:pt>
                <c:pt idx="368">
                  <c:v>43048.5</c:v>
                </c:pt>
                <c:pt idx="369">
                  <c:v>43049.5</c:v>
                </c:pt>
                <c:pt idx="370">
                  <c:v>43050.5</c:v>
                </c:pt>
                <c:pt idx="371">
                  <c:v>43051.5</c:v>
                </c:pt>
                <c:pt idx="372">
                  <c:v>43052.5</c:v>
                </c:pt>
                <c:pt idx="373">
                  <c:v>43053.5</c:v>
                </c:pt>
                <c:pt idx="374">
                  <c:v>43054.5</c:v>
                </c:pt>
                <c:pt idx="375">
                  <c:v>43055.5</c:v>
                </c:pt>
                <c:pt idx="376">
                  <c:v>43056.5</c:v>
                </c:pt>
                <c:pt idx="377">
                  <c:v>43057.5</c:v>
                </c:pt>
                <c:pt idx="378">
                  <c:v>43058.5</c:v>
                </c:pt>
                <c:pt idx="379">
                  <c:v>43059.5</c:v>
                </c:pt>
                <c:pt idx="380">
                  <c:v>43060.5</c:v>
                </c:pt>
                <c:pt idx="381">
                  <c:v>43061.5</c:v>
                </c:pt>
                <c:pt idx="382">
                  <c:v>43062.5</c:v>
                </c:pt>
                <c:pt idx="383">
                  <c:v>43063.5</c:v>
                </c:pt>
                <c:pt idx="384">
                  <c:v>43064.5</c:v>
                </c:pt>
                <c:pt idx="385">
                  <c:v>43065.5</c:v>
                </c:pt>
                <c:pt idx="386">
                  <c:v>43066.5</c:v>
                </c:pt>
                <c:pt idx="387">
                  <c:v>43067.5</c:v>
                </c:pt>
                <c:pt idx="388">
                  <c:v>43068.5</c:v>
                </c:pt>
                <c:pt idx="389">
                  <c:v>43069.5</c:v>
                </c:pt>
                <c:pt idx="390">
                  <c:v>43070.5</c:v>
                </c:pt>
                <c:pt idx="391">
                  <c:v>43071.5</c:v>
                </c:pt>
                <c:pt idx="392">
                  <c:v>43072.5</c:v>
                </c:pt>
                <c:pt idx="393">
                  <c:v>43073.5</c:v>
                </c:pt>
                <c:pt idx="394">
                  <c:v>43074.5</c:v>
                </c:pt>
                <c:pt idx="395">
                  <c:v>43075.5</c:v>
                </c:pt>
                <c:pt idx="396">
                  <c:v>43076.5</c:v>
                </c:pt>
                <c:pt idx="397">
                  <c:v>43077.5</c:v>
                </c:pt>
                <c:pt idx="398">
                  <c:v>43078.5</c:v>
                </c:pt>
                <c:pt idx="399">
                  <c:v>43079.5</c:v>
                </c:pt>
                <c:pt idx="400">
                  <c:v>43080.5</c:v>
                </c:pt>
                <c:pt idx="401">
                  <c:v>43081.5</c:v>
                </c:pt>
                <c:pt idx="402">
                  <c:v>43082.5</c:v>
                </c:pt>
                <c:pt idx="403">
                  <c:v>43083.5</c:v>
                </c:pt>
                <c:pt idx="404">
                  <c:v>43084.5</c:v>
                </c:pt>
                <c:pt idx="405">
                  <c:v>43085.5</c:v>
                </c:pt>
                <c:pt idx="406">
                  <c:v>43086.5</c:v>
                </c:pt>
                <c:pt idx="407">
                  <c:v>43087.5</c:v>
                </c:pt>
                <c:pt idx="408">
                  <c:v>43088.5</c:v>
                </c:pt>
                <c:pt idx="409">
                  <c:v>43089.5</c:v>
                </c:pt>
                <c:pt idx="410">
                  <c:v>43090.5</c:v>
                </c:pt>
                <c:pt idx="411">
                  <c:v>43091.5</c:v>
                </c:pt>
                <c:pt idx="412">
                  <c:v>43092.5</c:v>
                </c:pt>
                <c:pt idx="413">
                  <c:v>43093.5</c:v>
                </c:pt>
                <c:pt idx="414">
                  <c:v>43094.5</c:v>
                </c:pt>
                <c:pt idx="415">
                  <c:v>43095.5</c:v>
                </c:pt>
                <c:pt idx="416">
                  <c:v>43096.5</c:v>
                </c:pt>
                <c:pt idx="417">
                  <c:v>43097.5</c:v>
                </c:pt>
                <c:pt idx="418">
                  <c:v>43098.5</c:v>
                </c:pt>
                <c:pt idx="419">
                  <c:v>43099.5</c:v>
                </c:pt>
                <c:pt idx="420">
                  <c:v>43100.5</c:v>
                </c:pt>
                <c:pt idx="421">
                  <c:v>43101.5</c:v>
                </c:pt>
                <c:pt idx="422">
                  <c:v>43102.5</c:v>
                </c:pt>
                <c:pt idx="423">
                  <c:v>43103.5</c:v>
                </c:pt>
                <c:pt idx="424">
                  <c:v>43104.5</c:v>
                </c:pt>
                <c:pt idx="425">
                  <c:v>43105.5</c:v>
                </c:pt>
                <c:pt idx="426">
                  <c:v>43106.5</c:v>
                </c:pt>
                <c:pt idx="427">
                  <c:v>43107.5</c:v>
                </c:pt>
                <c:pt idx="428">
                  <c:v>43108.5</c:v>
                </c:pt>
                <c:pt idx="429">
                  <c:v>43109.5</c:v>
                </c:pt>
                <c:pt idx="430">
                  <c:v>43110.5</c:v>
                </c:pt>
                <c:pt idx="431">
                  <c:v>43111.5</c:v>
                </c:pt>
                <c:pt idx="432">
                  <c:v>43112.5</c:v>
                </c:pt>
                <c:pt idx="433">
                  <c:v>43113.5</c:v>
                </c:pt>
                <c:pt idx="434">
                  <c:v>43114.5</c:v>
                </c:pt>
                <c:pt idx="435">
                  <c:v>43115.5</c:v>
                </c:pt>
                <c:pt idx="436">
                  <c:v>43116.5</c:v>
                </c:pt>
                <c:pt idx="437">
                  <c:v>43117.5</c:v>
                </c:pt>
                <c:pt idx="438">
                  <c:v>43118.5</c:v>
                </c:pt>
                <c:pt idx="439">
                  <c:v>43119.5</c:v>
                </c:pt>
                <c:pt idx="440">
                  <c:v>43120.5</c:v>
                </c:pt>
                <c:pt idx="441">
                  <c:v>43121.5</c:v>
                </c:pt>
                <c:pt idx="442">
                  <c:v>43122.5</c:v>
                </c:pt>
                <c:pt idx="443">
                  <c:v>43123.5</c:v>
                </c:pt>
                <c:pt idx="444">
                  <c:v>43124.5</c:v>
                </c:pt>
                <c:pt idx="445">
                  <c:v>43125.5</c:v>
                </c:pt>
                <c:pt idx="446">
                  <c:v>43126.5</c:v>
                </c:pt>
                <c:pt idx="447">
                  <c:v>43127.5</c:v>
                </c:pt>
                <c:pt idx="448">
                  <c:v>43128.5</c:v>
                </c:pt>
                <c:pt idx="449">
                  <c:v>43129.5</c:v>
                </c:pt>
                <c:pt idx="450">
                  <c:v>43130.5</c:v>
                </c:pt>
                <c:pt idx="451">
                  <c:v>43131.5</c:v>
                </c:pt>
                <c:pt idx="452">
                  <c:v>43132.5</c:v>
                </c:pt>
                <c:pt idx="453">
                  <c:v>43133.5</c:v>
                </c:pt>
                <c:pt idx="454">
                  <c:v>43134.5</c:v>
                </c:pt>
                <c:pt idx="455">
                  <c:v>43135.5</c:v>
                </c:pt>
                <c:pt idx="456">
                  <c:v>43136.5</c:v>
                </c:pt>
              </c:numCache>
            </c:numRef>
          </c:cat>
          <c:val>
            <c:numRef>
              <c:f>details!$F$4:$F$460</c:f>
              <c:numCache>
                <c:formatCode>0.0</c:formatCode>
                <c:ptCount val="457"/>
                <c:pt idx="0">
                  <c:v>3.1478554831015044</c:v>
                </c:pt>
                <c:pt idx="1">
                  <c:v>4.6116836526430465</c:v>
                </c:pt>
                <c:pt idx="2">
                  <c:v>2.2419924488922955</c:v>
                </c:pt>
                <c:pt idx="3">
                  <c:v>2.3548297228736677</c:v>
                </c:pt>
                <c:pt idx="4">
                  <c:v>3.5966356353645104</c:v>
                </c:pt>
                <c:pt idx="5">
                  <c:v>1.5430362798839421</c:v>
                </c:pt>
                <c:pt idx="6">
                  <c:v>1.2611406858020084</c:v>
                </c:pt>
                <c:pt idx="7">
                  <c:v>1.2084182912605963</c:v>
                </c:pt>
                <c:pt idx="8">
                  <c:v>1.5622655352466583</c:v>
                </c:pt>
                <c:pt idx="9">
                  <c:v>2.418496290818839</c:v>
                </c:pt>
                <c:pt idx="10">
                  <c:v>2.3123421051007087</c:v>
                </c:pt>
                <c:pt idx="11">
                  <c:v>2.1507517493023389</c:v>
                </c:pt>
                <c:pt idx="12">
                  <c:v>1.7958476491794546</c:v>
                </c:pt>
                <c:pt idx="13">
                  <c:v>3.1104711738914084</c:v>
                </c:pt>
                <c:pt idx="14">
                  <c:v>3.8583346755362649</c:v>
                </c:pt>
                <c:pt idx="15">
                  <c:v>3.5789816291103826</c:v>
                </c:pt>
                <c:pt idx="16">
                  <c:v>2.6108130936655387</c:v>
                </c:pt>
                <c:pt idx="17">
                  <c:v>2.1612170371858412</c:v>
                </c:pt>
                <c:pt idx="18">
                  <c:v>2.3727431503045291</c:v>
                </c:pt>
                <c:pt idx="19">
                  <c:v>5.7891900961391602</c:v>
                </c:pt>
                <c:pt idx="20">
                  <c:v>2.2154573983062433</c:v>
                </c:pt>
                <c:pt idx="21">
                  <c:v>3.6601272543333891</c:v>
                </c:pt>
                <c:pt idx="22">
                  <c:v>2.1846762137766329</c:v>
                </c:pt>
                <c:pt idx="23">
                  <c:v>2.3969362779404935</c:v>
                </c:pt>
                <c:pt idx="24">
                  <c:v>3.255791676887013</c:v>
                </c:pt>
                <c:pt idx="25">
                  <c:v>3.6306259475764824</c:v>
                </c:pt>
                <c:pt idx="26">
                  <c:v>3.5799229152473453</c:v>
                </c:pt>
                <c:pt idx="27">
                  <c:v>1.9678132465142593</c:v>
                </c:pt>
                <c:pt idx="28">
                  <c:v>1.1986190898283906</c:v>
                </c:pt>
                <c:pt idx="29">
                  <c:v>2.7760285250881322</c:v>
                </c:pt>
                <c:pt idx="30">
                  <c:v>2.0233846759160916</c:v>
                </c:pt>
                <c:pt idx="31">
                  <c:v>3.0368191258877388</c:v>
                </c:pt>
                <c:pt idx="32">
                  <c:v>4.3066073575940953</c:v>
                </c:pt>
                <c:pt idx="33">
                  <c:v>2.0630349362529214</c:v>
                </c:pt>
                <c:pt idx="34">
                  <c:v>1.9669620016080116</c:v>
                </c:pt>
                <c:pt idx="35">
                  <c:v>3.7387591633616095</c:v>
                </c:pt>
                <c:pt idx="36">
                  <c:v>3.8514857395899949</c:v>
                </c:pt>
                <c:pt idx="37">
                  <c:v>2.1102009701163156</c:v>
                </c:pt>
                <c:pt idx="38">
                  <c:v>1.5199096426424852</c:v>
                </c:pt>
                <c:pt idx="39">
                  <c:v>4.1533700841113381</c:v>
                </c:pt>
                <c:pt idx="40">
                  <c:v>2.0778182322137195</c:v>
                </c:pt>
                <c:pt idx="41">
                  <c:v>1.5013877806811291</c:v>
                </c:pt>
                <c:pt idx="42">
                  <c:v>1.750066266023375</c:v>
                </c:pt>
                <c:pt idx="43">
                  <c:v>3.0305880375597543</c:v>
                </c:pt>
                <c:pt idx="44">
                  <c:v>2.3564649422325776</c:v>
                </c:pt>
                <c:pt idx="45">
                  <c:v>1.4757682377323558</c:v>
                </c:pt>
                <c:pt idx="46">
                  <c:v>1.470405872183085</c:v>
                </c:pt>
                <c:pt idx="47">
                  <c:v>2.0623448402700748</c:v>
                </c:pt>
                <c:pt idx="48">
                  <c:v>3.0445400241166078</c:v>
                </c:pt>
                <c:pt idx="49">
                  <c:v>2.869526115976468</c:v>
                </c:pt>
                <c:pt idx="50">
                  <c:v>2.8790778386565785</c:v>
                </c:pt>
                <c:pt idx="51">
                  <c:v>2.1903603388194566</c:v>
                </c:pt>
                <c:pt idx="52">
                  <c:v>2.9633177489645548</c:v>
                </c:pt>
                <c:pt idx="53">
                  <c:v>3.5313983486941805</c:v>
                </c:pt>
                <c:pt idx="54">
                  <c:v>2.0523970002677769</c:v>
                </c:pt>
                <c:pt idx="55">
                  <c:v>3.7102034033423408</c:v>
                </c:pt>
                <c:pt idx="56">
                  <c:v>2.5056524558594102</c:v>
                </c:pt>
                <c:pt idx="57">
                  <c:v>3.3992483545145076</c:v>
                </c:pt>
                <c:pt idx="58">
                  <c:v>2.7481922631627533</c:v>
                </c:pt>
                <c:pt idx="59">
                  <c:v>2.1799985349711983</c:v>
                </c:pt>
                <c:pt idx="60">
                  <c:v>2.2172859583377735</c:v>
                </c:pt>
                <c:pt idx="61">
                  <c:v>2.2870292844288813</c:v>
                </c:pt>
                <c:pt idx="62">
                  <c:v>2.0081994714935507</c:v>
                </c:pt>
                <c:pt idx="63">
                  <c:v>6.1446432059163332</c:v>
                </c:pt>
                <c:pt idx="64">
                  <c:v>2.078038040270219</c:v>
                </c:pt>
                <c:pt idx="65">
                  <c:v>1.9409559736931257</c:v>
                </c:pt>
                <c:pt idx="66">
                  <c:v>1.3996563848414065</c:v>
                </c:pt>
                <c:pt idx="67">
                  <c:v>3.1884951439556124</c:v>
                </c:pt>
                <c:pt idx="68">
                  <c:v>1.9829676496012836</c:v>
                </c:pt>
                <c:pt idx="69">
                  <c:v>1.6324998267922559</c:v>
                </c:pt>
                <c:pt idx="70">
                  <c:v>2.3073822539458235</c:v>
                </c:pt>
                <c:pt idx="71">
                  <c:v>3.1146800458034827</c:v>
                </c:pt>
                <c:pt idx="72">
                  <c:v>3.4446419890105306</c:v>
                </c:pt>
                <c:pt idx="73">
                  <c:v>2.842944879119802</c:v>
                </c:pt>
                <c:pt idx="74">
                  <c:v>2.6936053350916045</c:v>
                </c:pt>
                <c:pt idx="75">
                  <c:v>3.1083045472816551</c:v>
                </c:pt>
                <c:pt idx="76">
                  <c:v>2.5142694970921706</c:v>
                </c:pt>
                <c:pt idx="77">
                  <c:v>3.1506822261805354</c:v>
                </c:pt>
                <c:pt idx="78">
                  <c:v>1.7305304681311093</c:v>
                </c:pt>
                <c:pt idx="79">
                  <c:v>5.3277684881202685</c:v>
                </c:pt>
                <c:pt idx="80">
                  <c:v>1.935146852457488</c:v>
                </c:pt>
                <c:pt idx="81">
                  <c:v>6.3497449840899067</c:v>
                </c:pt>
                <c:pt idx="82">
                  <c:v>2.9726784119991163</c:v>
                </c:pt>
                <c:pt idx="83">
                  <c:v>4.0852553755717507</c:v>
                </c:pt>
                <c:pt idx="84">
                  <c:v>6.4121580987130624</c:v>
                </c:pt>
                <c:pt idx="85">
                  <c:v>3.2388000766194924</c:v>
                </c:pt>
                <c:pt idx="86">
                  <c:v>8.0349684326334945</c:v>
                </c:pt>
                <c:pt idx="87">
                  <c:v>9.9855930909626434</c:v>
                </c:pt>
                <c:pt idx="88">
                  <c:v>1.7141156256076457</c:v>
                </c:pt>
                <c:pt idx="89">
                  <c:v>6.2804593644316755</c:v>
                </c:pt>
                <c:pt idx="90">
                  <c:v>3.8349481463430704</c:v>
                </c:pt>
                <c:pt idx="91">
                  <c:v>3.1020679502960218</c:v>
                </c:pt>
                <c:pt idx="92">
                  <c:v>2.1328580819160088</c:v>
                </c:pt>
                <c:pt idx="93">
                  <c:v>4.4947189227136919</c:v>
                </c:pt>
                <c:pt idx="94">
                  <c:v>5.3693807819185162</c:v>
                </c:pt>
                <c:pt idx="95">
                  <c:v>4.6107703948551944</c:v>
                </c:pt>
                <c:pt idx="96">
                  <c:v>2.4724567458728464</c:v>
                </c:pt>
                <c:pt idx="97">
                  <c:v>5.2068457425002173</c:v>
                </c:pt>
                <c:pt idx="98">
                  <c:v>1.1740757016955372</c:v>
                </c:pt>
                <c:pt idx="99">
                  <c:v>3.2342935400418447</c:v>
                </c:pt>
                <c:pt idx="100">
                  <c:v>4.210681822014311</c:v>
                </c:pt>
                <c:pt idx="101">
                  <c:v>5.9800300894090572</c:v>
                </c:pt>
                <c:pt idx="102">
                  <c:v>6.6019107074925083</c:v>
                </c:pt>
                <c:pt idx="103">
                  <c:v>2.0077640019447154</c:v>
                </c:pt>
                <c:pt idx="104">
                  <c:v>1.4605646464460571</c:v>
                </c:pt>
                <c:pt idx="105">
                  <c:v>5.6010725695230885</c:v>
                </c:pt>
                <c:pt idx="106">
                  <c:v>5.8406491330779753</c:v>
                </c:pt>
                <c:pt idx="107">
                  <c:v>3.7537805321321303</c:v>
                </c:pt>
                <c:pt idx="108">
                  <c:v>2.7505914471677775</c:v>
                </c:pt>
                <c:pt idx="109">
                  <c:v>4.0538984899934309</c:v>
                </c:pt>
                <c:pt idx="110">
                  <c:v>6.706553956996375</c:v>
                </c:pt>
                <c:pt idx="111">
                  <c:v>5.1125509250522834</c:v>
                </c:pt>
                <c:pt idx="112">
                  <c:v>4.2780079145651033</c:v>
                </c:pt>
                <c:pt idx="113">
                  <c:v>3.6317169839321126</c:v>
                </c:pt>
                <c:pt idx="114">
                  <c:v>6.50988840910302</c:v>
                </c:pt>
                <c:pt idx="115">
                  <c:v>3.1586842114379752</c:v>
                </c:pt>
                <c:pt idx="116">
                  <c:v>2.9317533806996834</c:v>
                </c:pt>
                <c:pt idx="117">
                  <c:v>3.5538781033021873</c:v>
                </c:pt>
                <c:pt idx="118">
                  <c:v>3.4185246801183906</c:v>
                </c:pt>
                <c:pt idx="119">
                  <c:v>2.0095709674796267</c:v>
                </c:pt>
                <c:pt idx="120">
                  <c:v>3.3537766747077136</c:v>
                </c:pt>
                <c:pt idx="121">
                  <c:v>1.1817656611589094</c:v>
                </c:pt>
                <c:pt idx="122">
                  <c:v>2.568735048630566</c:v>
                </c:pt>
                <c:pt idx="123">
                  <c:v>3.0649953754399655</c:v>
                </c:pt>
                <c:pt idx="124">
                  <c:v>3.8420388940240233</c:v>
                </c:pt>
                <c:pt idx="125">
                  <c:v>2.0689151121203211</c:v>
                </c:pt>
                <c:pt idx="126">
                  <c:v>2.9821250295462849</c:v>
                </c:pt>
                <c:pt idx="127">
                  <c:v>3.2195381565854069</c:v>
                </c:pt>
                <c:pt idx="128">
                  <c:v>3.3426783968830471</c:v>
                </c:pt>
                <c:pt idx="129">
                  <c:v>2.9282345301612023</c:v>
                </c:pt>
                <c:pt idx="130">
                  <c:v>4.2878957654854917</c:v>
                </c:pt>
                <c:pt idx="131">
                  <c:v>2.1381231389342612</c:v>
                </c:pt>
                <c:pt idx="132">
                  <c:v>1.6079788454410597</c:v>
                </c:pt>
                <c:pt idx="133">
                  <c:v>3.0236313030581865</c:v>
                </c:pt>
                <c:pt idx="134">
                  <c:v>3.033766662750772</c:v>
                </c:pt>
                <c:pt idx="135">
                  <c:v>3.4370484139067443</c:v>
                </c:pt>
                <c:pt idx="136">
                  <c:v>3.4053595134804429</c:v>
                </c:pt>
                <c:pt idx="137">
                  <c:v>1.9432957385113303</c:v>
                </c:pt>
                <c:pt idx="138">
                  <c:v>1.4345525360568654</c:v>
                </c:pt>
                <c:pt idx="139">
                  <c:v>2.9954334084859426</c:v>
                </c:pt>
                <c:pt idx="140">
                  <c:v>3.0916130473992163</c:v>
                </c:pt>
                <c:pt idx="141">
                  <c:v>2.3635679005867423</c:v>
                </c:pt>
                <c:pt idx="142">
                  <c:v>1.6786460630406885</c:v>
                </c:pt>
                <c:pt idx="143">
                  <c:v>1.8770315833000455</c:v>
                </c:pt>
                <c:pt idx="144">
                  <c:v>2.1020819913018425</c:v>
                </c:pt>
                <c:pt idx="145">
                  <c:v>2.790696962415145</c:v>
                </c:pt>
                <c:pt idx="146">
                  <c:v>4.1029087168763887</c:v>
                </c:pt>
                <c:pt idx="147">
                  <c:v>2.1051735450174993</c:v>
                </c:pt>
                <c:pt idx="148">
                  <c:v>2.234539822182938</c:v>
                </c:pt>
                <c:pt idx="149">
                  <c:v>3.2455002135956246</c:v>
                </c:pt>
                <c:pt idx="150">
                  <c:v>3.0767286847280864</c:v>
                </c:pt>
                <c:pt idx="151">
                  <c:v>2.334258146403573</c:v>
                </c:pt>
                <c:pt idx="152">
                  <c:v>1.7752676477782166</c:v>
                </c:pt>
                <c:pt idx="153">
                  <c:v>2.102688352206961</c:v>
                </c:pt>
                <c:pt idx="154">
                  <c:v>1.7691021036313672</c:v>
                </c:pt>
                <c:pt idx="155">
                  <c:v>2.7032804017996761</c:v>
                </c:pt>
                <c:pt idx="156">
                  <c:v>1.4631234761019072</c:v>
                </c:pt>
                <c:pt idx="157">
                  <c:v>2.7720429431432061</c:v>
                </c:pt>
                <c:pt idx="158">
                  <c:v>4.8953516071198582</c:v>
                </c:pt>
                <c:pt idx="159">
                  <c:v>2.1740911150459103</c:v>
                </c:pt>
                <c:pt idx="160">
                  <c:v>1.4557440679183806</c:v>
                </c:pt>
                <c:pt idx="161">
                  <c:v>3.9671244544740216</c:v>
                </c:pt>
                <c:pt idx="162">
                  <c:v>3.3800256358171619</c:v>
                </c:pt>
                <c:pt idx="163">
                  <c:v>2.0019080676152976</c:v>
                </c:pt>
                <c:pt idx="164">
                  <c:v>2.5148167664533299</c:v>
                </c:pt>
                <c:pt idx="165">
                  <c:v>2.9883967510857281</c:v>
                </c:pt>
                <c:pt idx="166">
                  <c:v>2.481315408428634</c:v>
                </c:pt>
                <c:pt idx="167">
                  <c:v>3.9901683859659891</c:v>
                </c:pt>
                <c:pt idx="168">
                  <c:v>1.6410023663223154</c:v>
                </c:pt>
                <c:pt idx="169">
                  <c:v>2.8750753184690998</c:v>
                </c:pt>
                <c:pt idx="170">
                  <c:v>2.5821194441973807</c:v>
                </c:pt>
                <c:pt idx="171">
                  <c:v>4.0650849886973672</c:v>
                </c:pt>
                <c:pt idx="172">
                  <c:v>3.6777274657501082</c:v>
                </c:pt>
                <c:pt idx="173">
                  <c:v>2.0822984977817627</c:v>
                </c:pt>
                <c:pt idx="174">
                  <c:v>1.0911027941586136</c:v>
                </c:pt>
                <c:pt idx="175">
                  <c:v>2.1781892120643955</c:v>
                </c:pt>
                <c:pt idx="176">
                  <c:v>1.6065094448436932</c:v>
                </c:pt>
                <c:pt idx="177">
                  <c:v>2.5668485386976094</c:v>
                </c:pt>
                <c:pt idx="178">
                  <c:v>4.0754928257115512</c:v>
                </c:pt>
                <c:pt idx="179">
                  <c:v>1.7894699165852104</c:v>
                </c:pt>
                <c:pt idx="180">
                  <c:v>2.3160590929893301</c:v>
                </c:pt>
                <c:pt idx="181">
                  <c:v>2.3663653698206293</c:v>
                </c:pt>
                <c:pt idx="182">
                  <c:v>3.1222266666510894</c:v>
                </c:pt>
                <c:pt idx="183">
                  <c:v>3.1094384413160903</c:v>
                </c:pt>
                <c:pt idx="184">
                  <c:v>3.3036715428496355</c:v>
                </c:pt>
                <c:pt idx="185">
                  <c:v>2.9404474340742102</c:v>
                </c:pt>
                <c:pt idx="186">
                  <c:v>3.0723352657022911</c:v>
                </c:pt>
                <c:pt idx="187">
                  <c:v>1.2026679802182747</c:v>
                </c:pt>
                <c:pt idx="188">
                  <c:v>1.1120896664684579</c:v>
                </c:pt>
                <c:pt idx="189">
                  <c:v>1.68539260238234</c:v>
                </c:pt>
                <c:pt idx="190">
                  <c:v>2.6601546184283005</c:v>
                </c:pt>
                <c:pt idx="191">
                  <c:v>2.1664973225797768</c:v>
                </c:pt>
                <c:pt idx="192">
                  <c:v>1.7926838313400335</c:v>
                </c:pt>
                <c:pt idx="193">
                  <c:v>2.3705215887571631</c:v>
                </c:pt>
                <c:pt idx="194">
                  <c:v>2.2230531275197301</c:v>
                </c:pt>
                <c:pt idx="195">
                  <c:v>2.8789843530554249</c:v>
                </c:pt>
                <c:pt idx="196">
                  <c:v>2.7883194231654858</c:v>
                </c:pt>
                <c:pt idx="197">
                  <c:v>2.2241472410737058</c:v>
                </c:pt>
                <c:pt idx="198">
                  <c:v>2.84238156337838</c:v>
                </c:pt>
                <c:pt idx="199">
                  <c:v>2.3705052420423471</c:v>
                </c:pt>
                <c:pt idx="200">
                  <c:v>1.8273194164583828</c:v>
                </c:pt>
                <c:pt idx="201">
                  <c:v>4.3480567880856018</c:v>
                </c:pt>
                <c:pt idx="202">
                  <c:v>1.5824854602129819</c:v>
                </c:pt>
                <c:pt idx="203">
                  <c:v>3.389458748619059</c:v>
                </c:pt>
                <c:pt idx="204">
                  <c:v>3.2086832877042508</c:v>
                </c:pt>
                <c:pt idx="205">
                  <c:v>2.6359183425740995</c:v>
                </c:pt>
                <c:pt idx="206">
                  <c:v>2.6848993059173725</c:v>
                </c:pt>
                <c:pt idx="207">
                  <c:v>2.355657549453809</c:v>
                </c:pt>
                <c:pt idx="208">
                  <c:v>4.0602908819749413</c:v>
                </c:pt>
                <c:pt idx="209">
                  <c:v>1.7565005022650406</c:v>
                </c:pt>
                <c:pt idx="210">
                  <c:v>2.8519829800219489</c:v>
                </c:pt>
                <c:pt idx="211">
                  <c:v>2.9006715238548866</c:v>
                </c:pt>
                <c:pt idx="212">
                  <c:v>5.8428949957604024</c:v>
                </c:pt>
                <c:pt idx="213">
                  <c:v>4.6714297454984441</c:v>
                </c:pt>
                <c:pt idx="214">
                  <c:v>4.2827152854412214</c:v>
                </c:pt>
                <c:pt idx="215">
                  <c:v>2.7898290370734085</c:v>
                </c:pt>
                <c:pt idx="216">
                  <c:v>1.8032810115889928</c:v>
                </c:pt>
                <c:pt idx="217">
                  <c:v>3.1355588699207666</c:v>
                </c:pt>
                <c:pt idx="218">
                  <c:v>2.4214452621835476</c:v>
                </c:pt>
                <c:pt idx="219">
                  <c:v>3.3251310529827456</c:v>
                </c:pt>
                <c:pt idx="220">
                  <c:v>0.59187330263077609</c:v>
                </c:pt>
                <c:pt idx="221">
                  <c:v>3.8539156072299439</c:v>
                </c:pt>
                <c:pt idx="222">
                  <c:v>3.7987475158347692</c:v>
                </c:pt>
                <c:pt idx="223">
                  <c:v>2.6285394016966563</c:v>
                </c:pt>
                <c:pt idx="224">
                  <c:v>3.1430803656142774</c:v>
                </c:pt>
                <c:pt idx="225">
                  <c:v>1.1944883246216165</c:v>
                </c:pt>
                <c:pt idx="226">
                  <c:v>3.0445772565165301</c:v>
                </c:pt>
                <c:pt idx="227">
                  <c:v>1.511581654231501</c:v>
                </c:pt>
                <c:pt idx="228">
                  <c:v>1.4755773842684787</c:v>
                </c:pt>
                <c:pt idx="229">
                  <c:v>1.7894709291945174</c:v>
                </c:pt>
                <c:pt idx="230">
                  <c:v>3.3937044000309844</c:v>
                </c:pt>
                <c:pt idx="231">
                  <c:v>2.2798749213536871</c:v>
                </c:pt>
                <c:pt idx="232">
                  <c:v>2.3976464163772935</c:v>
                </c:pt>
                <c:pt idx="233">
                  <c:v>2.400075181493829</c:v>
                </c:pt>
                <c:pt idx="234">
                  <c:v>3.5219005963348913</c:v>
                </c:pt>
                <c:pt idx="235">
                  <c:v>3.2038390029786128</c:v>
                </c:pt>
                <c:pt idx="236">
                  <c:v>3.4613668852565498</c:v>
                </c:pt>
                <c:pt idx="237">
                  <c:v>2.5385511613695502</c:v>
                </c:pt>
                <c:pt idx="238">
                  <c:v>2.753671377786084</c:v>
                </c:pt>
                <c:pt idx="239">
                  <c:v>1.5444033689336476</c:v>
                </c:pt>
                <c:pt idx="240">
                  <c:v>2.9485342800775194</c:v>
                </c:pt>
                <c:pt idx="241">
                  <c:v>1.871825689568227</c:v>
                </c:pt>
                <c:pt idx="242">
                  <c:v>2.0364553542936799</c:v>
                </c:pt>
                <c:pt idx="243">
                  <c:v>2.8547635891681389</c:v>
                </c:pt>
                <c:pt idx="244">
                  <c:v>3.9751504380055573</c:v>
                </c:pt>
                <c:pt idx="245">
                  <c:v>3.5676226995742368</c:v>
                </c:pt>
                <c:pt idx="246">
                  <c:v>1.8093076256253307</c:v>
                </c:pt>
                <c:pt idx="247">
                  <c:v>1.7931779687862441</c:v>
                </c:pt>
                <c:pt idx="248">
                  <c:v>3.3076384271140782</c:v>
                </c:pt>
                <c:pt idx="249">
                  <c:v>3.2214247086472674</c:v>
                </c:pt>
                <c:pt idx="250">
                  <c:v>2.7019861033806269</c:v>
                </c:pt>
                <c:pt idx="251">
                  <c:v>2.8156390829275857</c:v>
                </c:pt>
                <c:pt idx="252">
                  <c:v>1.401911268964072</c:v>
                </c:pt>
                <c:pt idx="253">
                  <c:v>3.639647276628299</c:v>
                </c:pt>
                <c:pt idx="254">
                  <c:v>2.0185675140104578</c:v>
                </c:pt>
                <c:pt idx="255">
                  <c:v>2.8269514964682481</c:v>
                </c:pt>
                <c:pt idx="256">
                  <c:v>1.8419379985068498</c:v>
                </c:pt>
                <c:pt idx="257">
                  <c:v>1.5850903329368293</c:v>
                </c:pt>
                <c:pt idx="258">
                  <c:v>2.7190006309330328</c:v>
                </c:pt>
                <c:pt idx="259">
                  <c:v>1.6549150375494339</c:v>
                </c:pt>
                <c:pt idx="260">
                  <c:v>1.6129416456280794</c:v>
                </c:pt>
                <c:pt idx="261">
                  <c:v>3.5905339548115651</c:v>
                </c:pt>
                <c:pt idx="262">
                  <c:v>1.5057710082399645</c:v>
                </c:pt>
                <c:pt idx="263">
                  <c:v>2.2287552891525086</c:v>
                </c:pt>
                <c:pt idx="264">
                  <c:v>2.0653635323762156</c:v>
                </c:pt>
                <c:pt idx="265">
                  <c:v>3.7630822518094913</c:v>
                </c:pt>
                <c:pt idx="266">
                  <c:v>3.4304950697759224</c:v>
                </c:pt>
                <c:pt idx="267">
                  <c:v>2.3880081687005035</c:v>
                </c:pt>
                <c:pt idx="268">
                  <c:v>2.180322839007367</c:v>
                </c:pt>
                <c:pt idx="269">
                  <c:v>1.4867482065812101</c:v>
                </c:pt>
                <c:pt idx="270">
                  <c:v>1.6334382133875911</c:v>
                </c:pt>
                <c:pt idx="271">
                  <c:v>2.3450749899740577</c:v>
                </c:pt>
                <c:pt idx="272">
                  <c:v>1.6032082464800339</c:v>
                </c:pt>
                <c:pt idx="273">
                  <c:v>6.0441251776429503</c:v>
                </c:pt>
                <c:pt idx="274">
                  <c:v>2.7049223074102637</c:v>
                </c:pt>
                <c:pt idx="275">
                  <c:v>2.3595156873342398</c:v>
                </c:pt>
                <c:pt idx="276">
                  <c:v>1.8074864598413645</c:v>
                </c:pt>
                <c:pt idx="277">
                  <c:v>4.7071218521450877</c:v>
                </c:pt>
                <c:pt idx="278">
                  <c:v>2.2273146155300414</c:v>
                </c:pt>
                <c:pt idx="279">
                  <c:v>1.7327312783048772</c:v>
                </c:pt>
                <c:pt idx="280">
                  <c:v>1.5037709731688291</c:v>
                </c:pt>
                <c:pt idx="281">
                  <c:v>3.2435251549088573</c:v>
                </c:pt>
                <c:pt idx="282">
                  <c:v>2.6664148635531535</c:v>
                </c:pt>
                <c:pt idx="283">
                  <c:v>2.1404400346334409</c:v>
                </c:pt>
                <c:pt idx="284">
                  <c:v>2.0914270772392998</c:v>
                </c:pt>
                <c:pt idx="285">
                  <c:v>1.6220260290018917</c:v>
                </c:pt>
                <c:pt idx="286">
                  <c:v>2.6647761020150242</c:v>
                </c:pt>
                <c:pt idx="287">
                  <c:v>1.5924367668749519</c:v>
                </c:pt>
                <c:pt idx="288">
                  <c:v>2.5987219915872037</c:v>
                </c:pt>
                <c:pt idx="289">
                  <c:v>1.2354049667846299</c:v>
                </c:pt>
                <c:pt idx="290">
                  <c:v>1.9974076074912612</c:v>
                </c:pt>
                <c:pt idx="291">
                  <c:v>1.9241637015606423</c:v>
                </c:pt>
                <c:pt idx="292">
                  <c:v>3.1868854400498687</c:v>
                </c:pt>
                <c:pt idx="293">
                  <c:v>1.4122958245544397</c:v>
                </c:pt>
                <c:pt idx="294">
                  <c:v>2.2680020932910092</c:v>
                </c:pt>
                <c:pt idx="295">
                  <c:v>3.9410500750667241</c:v>
                </c:pt>
                <c:pt idx="296">
                  <c:v>1.2814306703206548</c:v>
                </c:pt>
                <c:pt idx="297">
                  <c:v>2.5007107067474355</c:v>
                </c:pt>
                <c:pt idx="298">
                  <c:v>1.8440770076376138</c:v>
                </c:pt>
                <c:pt idx="299">
                  <c:v>1.9846888553911</c:v>
                </c:pt>
                <c:pt idx="300">
                  <c:v>1.7511061236799541</c:v>
                </c:pt>
                <c:pt idx="301">
                  <c:v>3.504422762677065</c:v>
                </c:pt>
                <c:pt idx="302">
                  <c:v>1.4293424389380576</c:v>
                </c:pt>
                <c:pt idx="303">
                  <c:v>1.7433933407332216</c:v>
                </c:pt>
                <c:pt idx="304">
                  <c:v>2.4780211868707762</c:v>
                </c:pt>
                <c:pt idx="305">
                  <c:v>2.4067588719140729</c:v>
                </c:pt>
                <c:pt idx="306">
                  <c:v>2.5192925121098328</c:v>
                </c:pt>
                <c:pt idx="307">
                  <c:v>2.2782438215772927</c:v>
                </c:pt>
                <c:pt idx="308">
                  <c:v>4.979952170700912</c:v>
                </c:pt>
                <c:pt idx="309">
                  <c:v>3.8065009294120857</c:v>
                </c:pt>
                <c:pt idx="310">
                  <c:v>3.1003544598626291</c:v>
                </c:pt>
                <c:pt idx="311">
                  <c:v>2.2027684801962009</c:v>
                </c:pt>
                <c:pt idx="312">
                  <c:v>2.9931819271078881</c:v>
                </c:pt>
                <c:pt idx="313">
                  <c:v>1.8430314654373705</c:v>
                </c:pt>
                <c:pt idx="314">
                  <c:v>2.500824749129543</c:v>
                </c:pt>
                <c:pt idx="315">
                  <c:v>2.6859178940131829</c:v>
                </c:pt>
                <c:pt idx="316">
                  <c:v>2.960604162761578</c:v>
                </c:pt>
                <c:pt idx="317">
                  <c:v>1.4824457535581852</c:v>
                </c:pt>
                <c:pt idx="318">
                  <c:v>1.8487436781218689</c:v>
                </c:pt>
                <c:pt idx="319">
                  <c:v>4.2210622296543248</c:v>
                </c:pt>
                <c:pt idx="320">
                  <c:v>2.5540439673472366</c:v>
                </c:pt>
                <c:pt idx="321">
                  <c:v>2.6152130135866543</c:v>
                </c:pt>
                <c:pt idx="322">
                  <c:v>2.6751722669428708</c:v>
                </c:pt>
                <c:pt idx="323">
                  <c:v>1.696253476174248</c:v>
                </c:pt>
                <c:pt idx="324">
                  <c:v>1.6536711333697565</c:v>
                </c:pt>
                <c:pt idx="325">
                  <c:v>2.7548582665821923</c:v>
                </c:pt>
                <c:pt idx="326">
                  <c:v>3.2292054617295092</c:v>
                </c:pt>
                <c:pt idx="327">
                  <c:v>2.1865788536033515</c:v>
                </c:pt>
                <c:pt idx="328">
                  <c:v>2.2647496307336339</c:v>
                </c:pt>
                <c:pt idx="329">
                  <c:v>2.2636297208648246</c:v>
                </c:pt>
                <c:pt idx="330">
                  <c:v>2.1533063081872421</c:v>
                </c:pt>
                <c:pt idx="331">
                  <c:v>2.1208812243784556</c:v>
                </c:pt>
                <c:pt idx="332">
                  <c:v>2.3999056905182918</c:v>
                </c:pt>
                <c:pt idx="333">
                  <c:v>2.9651885527252588</c:v>
                </c:pt>
                <c:pt idx="334">
                  <c:v>2.8546161246233228</c:v>
                </c:pt>
                <c:pt idx="335">
                  <c:v>2.8427879453019806</c:v>
                </c:pt>
                <c:pt idx="336">
                  <c:v>3.8241321879428201</c:v>
                </c:pt>
                <c:pt idx="337">
                  <c:v>4.5389329361387691</c:v>
                </c:pt>
                <c:pt idx="338">
                  <c:v>3.4647981391948548</c:v>
                </c:pt>
                <c:pt idx="339">
                  <c:v>2.9938354842029375</c:v>
                </c:pt>
                <c:pt idx="340">
                  <c:v>2.9465526158698423</c:v>
                </c:pt>
                <c:pt idx="341">
                  <c:v>2.979217708890106</c:v>
                </c:pt>
                <c:pt idx="342">
                  <c:v>2.5384015143457201</c:v>
                </c:pt>
                <c:pt idx="343">
                  <c:v>3.0434661048377065</c:v>
                </c:pt>
                <c:pt idx="344">
                  <c:v>3.8025342964464075</c:v>
                </c:pt>
                <c:pt idx="345">
                  <c:v>3.486803344399485</c:v>
                </c:pt>
                <c:pt idx="346">
                  <c:v>4.4997167153843973</c:v>
                </c:pt>
                <c:pt idx="347">
                  <c:v>2.7139769802844751</c:v>
                </c:pt>
                <c:pt idx="348">
                  <c:v>6.116132775214675</c:v>
                </c:pt>
                <c:pt idx="349">
                  <c:v>4.1698279774745055</c:v>
                </c:pt>
                <c:pt idx="350">
                  <c:v>3.1228125018870436</c:v>
                </c:pt>
                <c:pt idx="351">
                  <c:v>4.9962674370534286</c:v>
                </c:pt>
                <c:pt idx="352">
                  <c:v>3.9760470092035289</c:v>
                </c:pt>
                <c:pt idx="353">
                  <c:v>1.2044164638514767</c:v>
                </c:pt>
                <c:pt idx="354">
                  <c:v>5.457421954683821</c:v>
                </c:pt>
                <c:pt idx="355">
                  <c:v>2.6462536508277017</c:v>
                </c:pt>
                <c:pt idx="356">
                  <c:v>2.3033480019345931</c:v>
                </c:pt>
                <c:pt idx="357">
                  <c:v>1.7496272307030054</c:v>
                </c:pt>
                <c:pt idx="358">
                  <c:v>2.018609183626078</c:v>
                </c:pt>
                <c:pt idx="359">
                  <c:v>2.4121062460854539</c:v>
                </c:pt>
                <c:pt idx="360">
                  <c:v>4.1417071431494987</c:v>
                </c:pt>
                <c:pt idx="361">
                  <c:v>3.8640242444975699</c:v>
                </c:pt>
                <c:pt idx="362">
                  <c:v>6.1746913273940081</c:v>
                </c:pt>
                <c:pt idx="363">
                  <c:v>3.351266387942303</c:v>
                </c:pt>
                <c:pt idx="364">
                  <c:v>2.3984630579986943</c:v>
                </c:pt>
                <c:pt idx="365">
                  <c:v>2.8694868817687675</c:v>
                </c:pt>
                <c:pt idx="366">
                  <c:v>2.8441115818079465</c:v>
                </c:pt>
                <c:pt idx="367">
                  <c:v>3.5243460977119723</c:v>
                </c:pt>
                <c:pt idx="368">
                  <c:v>1.8317384916952073</c:v>
                </c:pt>
                <c:pt idx="369">
                  <c:v>4.2135019866566337</c:v>
                </c:pt>
                <c:pt idx="370">
                  <c:v>2.8847832779700116</c:v>
                </c:pt>
                <c:pt idx="371">
                  <c:v>3.4969894093414573</c:v>
                </c:pt>
                <c:pt idx="372">
                  <c:v>2.6726021393758632</c:v>
                </c:pt>
                <c:pt idx="373">
                  <c:v>3.7639345079654891</c:v>
                </c:pt>
                <c:pt idx="374">
                  <c:v>4.9176239962739734</c:v>
                </c:pt>
                <c:pt idx="375">
                  <c:v>3.698778314864934</c:v>
                </c:pt>
                <c:pt idx="376">
                  <c:v>5.2735960453008799</c:v>
                </c:pt>
                <c:pt idx="377">
                  <c:v>2.6029906118785742</c:v>
                </c:pt>
                <c:pt idx="378">
                  <c:v>3.4385455834615315</c:v>
                </c:pt>
                <c:pt idx="379">
                  <c:v>3.5282202672946763</c:v>
                </c:pt>
                <c:pt idx="380">
                  <c:v>3.0707728072982783</c:v>
                </c:pt>
                <c:pt idx="381">
                  <c:v>4.4122815492333149</c:v>
                </c:pt>
                <c:pt idx="382">
                  <c:v>2.97336256826885</c:v>
                </c:pt>
                <c:pt idx="383">
                  <c:v>1.6869796209098129</c:v>
                </c:pt>
                <c:pt idx="384">
                  <c:v>2.7993018545102388</c:v>
                </c:pt>
                <c:pt idx="385">
                  <c:v>3.1570291373385415</c:v>
                </c:pt>
                <c:pt idx="386">
                  <c:v>2.1349859800909776</c:v>
                </c:pt>
                <c:pt idx="387">
                  <c:v>2.769918798789873</c:v>
                </c:pt>
                <c:pt idx="388">
                  <c:v>2.8909542573001334</c:v>
                </c:pt>
                <c:pt idx="389">
                  <c:v>4.5923007612815017</c:v>
                </c:pt>
                <c:pt idx="390">
                  <c:v>2.4205257345498103</c:v>
                </c:pt>
                <c:pt idx="391">
                  <c:v>2.7162024536922544</c:v>
                </c:pt>
                <c:pt idx="392">
                  <c:v>2.4804666603626551</c:v>
                </c:pt>
                <c:pt idx="393">
                  <c:v>3.1762635295387205</c:v>
                </c:pt>
                <c:pt idx="394">
                  <c:v>4.2396101534470896</c:v>
                </c:pt>
                <c:pt idx="395">
                  <c:v>3.2656163145875285</c:v>
                </c:pt>
                <c:pt idx="396">
                  <c:v>2.6243114880434693</c:v>
                </c:pt>
                <c:pt idx="397">
                  <c:v>2.1386852327568793</c:v>
                </c:pt>
                <c:pt idx="398">
                  <c:v>3.4837786479837427</c:v>
                </c:pt>
                <c:pt idx="399">
                  <c:v>4.4020516964625163</c:v>
                </c:pt>
                <c:pt idx="400">
                  <c:v>6.8113765891856239</c:v>
                </c:pt>
                <c:pt idx="401">
                  <c:v>4.5359095482549252</c:v>
                </c:pt>
                <c:pt idx="402">
                  <c:v>5.8427179181319611</c:v>
                </c:pt>
                <c:pt idx="403">
                  <c:v>3.6383053039115305</c:v>
                </c:pt>
                <c:pt idx="404">
                  <c:v>2.4020292055286148</c:v>
                </c:pt>
                <c:pt idx="405">
                  <c:v>1.4617704407904328</c:v>
                </c:pt>
                <c:pt idx="406">
                  <c:v>2.350819040670967</c:v>
                </c:pt>
                <c:pt idx="407">
                  <c:v>4.4466805447314384</c:v>
                </c:pt>
                <c:pt idx="408">
                  <c:v>4.0507442480124114</c:v>
                </c:pt>
                <c:pt idx="409">
                  <c:v>2.132170808945459</c:v>
                </c:pt>
                <c:pt idx="410">
                  <c:v>2.5010979627380316</c:v>
                </c:pt>
                <c:pt idx="411">
                  <c:v>6.9043037364187603</c:v>
                </c:pt>
                <c:pt idx="412">
                  <c:v>3.3717635116550535</c:v>
                </c:pt>
                <c:pt idx="413">
                  <c:v>4.0196854968754527</c:v>
                </c:pt>
                <c:pt idx="414">
                  <c:v>2.870680249415881</c:v>
                </c:pt>
                <c:pt idx="415">
                  <c:v>3.0312832073932592</c:v>
                </c:pt>
                <c:pt idx="416">
                  <c:v>3.1089116031329938</c:v>
                </c:pt>
                <c:pt idx="417">
                  <c:v>3.285866116754137</c:v>
                </c:pt>
                <c:pt idx="418">
                  <c:v>4.5797818217186395</c:v>
                </c:pt>
                <c:pt idx="419">
                  <c:v>3.9756052308007797</c:v>
                </c:pt>
                <c:pt idx="420">
                  <c:v>2.0531549906654032</c:v>
                </c:pt>
                <c:pt idx="421">
                  <c:v>4.413062804239833</c:v>
                </c:pt>
                <c:pt idx="422">
                  <c:v>2.2635611161182081</c:v>
                </c:pt>
                <c:pt idx="423">
                  <c:v>3.2030809269577714</c:v>
                </c:pt>
                <c:pt idx="424">
                  <c:v>1.8800295541315284</c:v>
                </c:pt>
                <c:pt idx="425">
                  <c:v>2.5175674999890152</c:v>
                </c:pt>
                <c:pt idx="426">
                  <c:v>2.1859998807059795</c:v>
                </c:pt>
                <c:pt idx="427">
                  <c:v>3.1696314004615807</c:v>
                </c:pt>
                <c:pt idx="428">
                  <c:v>2.9234082025415633</c:v>
                </c:pt>
                <c:pt idx="429">
                  <c:v>1.7612620653274031</c:v>
                </c:pt>
                <c:pt idx="430">
                  <c:v>3.4595320796223956</c:v>
                </c:pt>
                <c:pt idx="431">
                  <c:v>1.6302434235416887</c:v>
                </c:pt>
                <c:pt idx="432">
                  <c:v>2.0473069843127454</c:v>
                </c:pt>
                <c:pt idx="433">
                  <c:v>3.3564811147398146</c:v>
                </c:pt>
                <c:pt idx="434">
                  <c:v>4.0239313219554171</c:v>
                </c:pt>
                <c:pt idx="435">
                  <c:v>1.8215789930393758</c:v>
                </c:pt>
                <c:pt idx="436">
                  <c:v>5.0024381554864599</c:v>
                </c:pt>
                <c:pt idx="437">
                  <c:v>4.0340366659628408</c:v>
                </c:pt>
                <c:pt idx="438">
                  <c:v>2.8363996530159863</c:v>
                </c:pt>
                <c:pt idx="439">
                  <c:v>2.9158990305088319</c:v>
                </c:pt>
                <c:pt idx="440">
                  <c:v>3.8120778584579131</c:v>
                </c:pt>
                <c:pt idx="441">
                  <c:v>2.9539307528240344</c:v>
                </c:pt>
                <c:pt idx="442">
                  <c:v>5.5172026800829368</c:v>
                </c:pt>
                <c:pt idx="443">
                  <c:v>2.3794739432463525</c:v>
                </c:pt>
                <c:pt idx="444">
                  <c:v>4.6573933518325594</c:v>
                </c:pt>
                <c:pt idx="445">
                  <c:v>2.3327978568951822</c:v>
                </c:pt>
                <c:pt idx="446">
                  <c:v>4.3813550234460337</c:v>
                </c:pt>
                <c:pt idx="447">
                  <c:v>3.7027853494617262</c:v>
                </c:pt>
                <c:pt idx="448">
                  <c:v>1.9913928658122222</c:v>
                </c:pt>
                <c:pt idx="449">
                  <c:v>3.4242764817367495</c:v>
                </c:pt>
                <c:pt idx="450">
                  <c:v>2.1562364733636228</c:v>
                </c:pt>
                <c:pt idx="451">
                  <c:v>8.2054674297743571</c:v>
                </c:pt>
                <c:pt idx="452">
                  <c:v>7.3156190368300784</c:v>
                </c:pt>
                <c:pt idx="453">
                  <c:v>1.9012320482361351</c:v>
                </c:pt>
                <c:pt idx="454">
                  <c:v>6.6420303128519551</c:v>
                </c:pt>
                <c:pt idx="455">
                  <c:v>4.3350340064201323</c:v>
                </c:pt>
                <c:pt idx="456">
                  <c:v>2.126337546418639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0427-494E-9D82-C6D29C271730}"/>
            </c:ext>
          </c:extLst>
        </c:ser>
        <c:ser>
          <c:idx val="5"/>
          <c:order val="5"/>
          <c:tx>
            <c:strRef>
              <c:f>details!$G$3</c:f>
              <c:strCache>
                <c:ptCount val="1"/>
                <c:pt idx="0">
                  <c:v>site2_tree3</c:v>
                </c:pt>
              </c:strCache>
            </c:strRef>
          </c:tx>
          <c:spPr>
            <a:ln w="19050"/>
          </c:spPr>
          <c:marker>
            <c:symbol val="none"/>
          </c:marker>
          <c:cat>
            <c:numRef>
              <c:f>details!$A$4:$A$460</c:f>
              <c:numCache>
                <c:formatCode>m/d/yyyy</c:formatCode>
                <c:ptCount val="457"/>
                <c:pt idx="0">
                  <c:v>42680.5</c:v>
                </c:pt>
                <c:pt idx="1">
                  <c:v>42681.5</c:v>
                </c:pt>
                <c:pt idx="2">
                  <c:v>42682.5</c:v>
                </c:pt>
                <c:pt idx="3">
                  <c:v>42683.5</c:v>
                </c:pt>
                <c:pt idx="4">
                  <c:v>42684.5</c:v>
                </c:pt>
                <c:pt idx="5">
                  <c:v>42685.5</c:v>
                </c:pt>
                <c:pt idx="6">
                  <c:v>42686.5</c:v>
                </c:pt>
                <c:pt idx="7">
                  <c:v>42687.5</c:v>
                </c:pt>
                <c:pt idx="8">
                  <c:v>42688.5</c:v>
                </c:pt>
                <c:pt idx="9">
                  <c:v>42689.5</c:v>
                </c:pt>
                <c:pt idx="10">
                  <c:v>42690.5</c:v>
                </c:pt>
                <c:pt idx="11">
                  <c:v>42691.5</c:v>
                </c:pt>
                <c:pt idx="12">
                  <c:v>42692.5</c:v>
                </c:pt>
                <c:pt idx="13">
                  <c:v>42693.5</c:v>
                </c:pt>
                <c:pt idx="14">
                  <c:v>42694.5</c:v>
                </c:pt>
                <c:pt idx="15">
                  <c:v>42695.5</c:v>
                </c:pt>
                <c:pt idx="16">
                  <c:v>42696.5</c:v>
                </c:pt>
                <c:pt idx="17">
                  <c:v>42697.5</c:v>
                </c:pt>
                <c:pt idx="18">
                  <c:v>42698.5</c:v>
                </c:pt>
                <c:pt idx="19">
                  <c:v>42699.5</c:v>
                </c:pt>
                <c:pt idx="20">
                  <c:v>42700.5</c:v>
                </c:pt>
                <c:pt idx="21">
                  <c:v>42701.5</c:v>
                </c:pt>
                <c:pt idx="22">
                  <c:v>42702.5</c:v>
                </c:pt>
                <c:pt idx="23">
                  <c:v>42703.5</c:v>
                </c:pt>
                <c:pt idx="24">
                  <c:v>42704.5</c:v>
                </c:pt>
                <c:pt idx="25">
                  <c:v>42705.5</c:v>
                </c:pt>
                <c:pt idx="26">
                  <c:v>42706.5</c:v>
                </c:pt>
                <c:pt idx="27">
                  <c:v>42707.5</c:v>
                </c:pt>
                <c:pt idx="28">
                  <c:v>42708.5</c:v>
                </c:pt>
                <c:pt idx="29">
                  <c:v>42709.5</c:v>
                </c:pt>
                <c:pt idx="30">
                  <c:v>42710.5</c:v>
                </c:pt>
                <c:pt idx="31">
                  <c:v>42711.5</c:v>
                </c:pt>
                <c:pt idx="32">
                  <c:v>42712.5</c:v>
                </c:pt>
                <c:pt idx="33">
                  <c:v>42713.5</c:v>
                </c:pt>
                <c:pt idx="34">
                  <c:v>42714.5</c:v>
                </c:pt>
                <c:pt idx="35">
                  <c:v>42715.5</c:v>
                </c:pt>
                <c:pt idx="36">
                  <c:v>42716.5</c:v>
                </c:pt>
                <c:pt idx="37">
                  <c:v>42717.5</c:v>
                </c:pt>
                <c:pt idx="38">
                  <c:v>42718.5</c:v>
                </c:pt>
                <c:pt idx="39">
                  <c:v>42719.5</c:v>
                </c:pt>
                <c:pt idx="40">
                  <c:v>42720.5</c:v>
                </c:pt>
                <c:pt idx="41">
                  <c:v>42721.5</c:v>
                </c:pt>
                <c:pt idx="42">
                  <c:v>42722.5</c:v>
                </c:pt>
                <c:pt idx="43">
                  <c:v>42723.5</c:v>
                </c:pt>
                <c:pt idx="44">
                  <c:v>42724.5</c:v>
                </c:pt>
                <c:pt idx="45">
                  <c:v>42725.5</c:v>
                </c:pt>
                <c:pt idx="46">
                  <c:v>42726.5</c:v>
                </c:pt>
                <c:pt idx="47">
                  <c:v>42727.5</c:v>
                </c:pt>
                <c:pt idx="48">
                  <c:v>42728.5</c:v>
                </c:pt>
                <c:pt idx="49">
                  <c:v>42729.5</c:v>
                </c:pt>
                <c:pt idx="50">
                  <c:v>42730.5</c:v>
                </c:pt>
                <c:pt idx="51">
                  <c:v>42731.5</c:v>
                </c:pt>
                <c:pt idx="52">
                  <c:v>42732.5</c:v>
                </c:pt>
                <c:pt idx="53">
                  <c:v>42733.5</c:v>
                </c:pt>
                <c:pt idx="54">
                  <c:v>42734.5</c:v>
                </c:pt>
                <c:pt idx="55">
                  <c:v>42735.5</c:v>
                </c:pt>
                <c:pt idx="56">
                  <c:v>42736.5</c:v>
                </c:pt>
                <c:pt idx="57">
                  <c:v>42737.5</c:v>
                </c:pt>
                <c:pt idx="58">
                  <c:v>42738.5</c:v>
                </c:pt>
                <c:pt idx="59">
                  <c:v>42739.5</c:v>
                </c:pt>
                <c:pt idx="60">
                  <c:v>42740.5</c:v>
                </c:pt>
                <c:pt idx="61">
                  <c:v>42741.5</c:v>
                </c:pt>
                <c:pt idx="62">
                  <c:v>42742.5</c:v>
                </c:pt>
                <c:pt idx="63">
                  <c:v>42743.5</c:v>
                </c:pt>
                <c:pt idx="64">
                  <c:v>42744.5</c:v>
                </c:pt>
                <c:pt idx="65">
                  <c:v>42745.5</c:v>
                </c:pt>
                <c:pt idx="66">
                  <c:v>42746.5</c:v>
                </c:pt>
                <c:pt idx="67">
                  <c:v>42747.5</c:v>
                </c:pt>
                <c:pt idx="68">
                  <c:v>42748.5</c:v>
                </c:pt>
                <c:pt idx="69">
                  <c:v>42749.5</c:v>
                </c:pt>
                <c:pt idx="70">
                  <c:v>42750.5</c:v>
                </c:pt>
                <c:pt idx="71">
                  <c:v>42751.5</c:v>
                </c:pt>
                <c:pt idx="72">
                  <c:v>42752.5</c:v>
                </c:pt>
                <c:pt idx="73">
                  <c:v>42753.5</c:v>
                </c:pt>
                <c:pt idx="74">
                  <c:v>42754.5</c:v>
                </c:pt>
                <c:pt idx="75">
                  <c:v>42755.5</c:v>
                </c:pt>
                <c:pt idx="76">
                  <c:v>42756.5</c:v>
                </c:pt>
                <c:pt idx="77">
                  <c:v>42757.5</c:v>
                </c:pt>
                <c:pt idx="78">
                  <c:v>42758.5</c:v>
                </c:pt>
                <c:pt idx="79">
                  <c:v>42759.5</c:v>
                </c:pt>
                <c:pt idx="80">
                  <c:v>42760.5</c:v>
                </c:pt>
                <c:pt idx="81">
                  <c:v>42761.5</c:v>
                </c:pt>
                <c:pt idx="82">
                  <c:v>42762.5</c:v>
                </c:pt>
                <c:pt idx="83">
                  <c:v>42763.5</c:v>
                </c:pt>
                <c:pt idx="84">
                  <c:v>42764.5</c:v>
                </c:pt>
                <c:pt idx="85">
                  <c:v>42765.5</c:v>
                </c:pt>
                <c:pt idx="86">
                  <c:v>42766.5</c:v>
                </c:pt>
                <c:pt idx="87">
                  <c:v>42767.5</c:v>
                </c:pt>
                <c:pt idx="88">
                  <c:v>42768.5</c:v>
                </c:pt>
                <c:pt idx="89">
                  <c:v>42769.5</c:v>
                </c:pt>
                <c:pt idx="90">
                  <c:v>42770.5</c:v>
                </c:pt>
                <c:pt idx="91">
                  <c:v>42771.5</c:v>
                </c:pt>
                <c:pt idx="92">
                  <c:v>42772.5</c:v>
                </c:pt>
                <c:pt idx="93">
                  <c:v>42773.5</c:v>
                </c:pt>
                <c:pt idx="94">
                  <c:v>42774.5</c:v>
                </c:pt>
                <c:pt idx="95">
                  <c:v>42775.5</c:v>
                </c:pt>
                <c:pt idx="96">
                  <c:v>42776.5</c:v>
                </c:pt>
                <c:pt idx="97">
                  <c:v>42777.5</c:v>
                </c:pt>
                <c:pt idx="98">
                  <c:v>42778.5</c:v>
                </c:pt>
                <c:pt idx="99">
                  <c:v>42779.5</c:v>
                </c:pt>
                <c:pt idx="100">
                  <c:v>42780.5</c:v>
                </c:pt>
                <c:pt idx="101">
                  <c:v>42781.5</c:v>
                </c:pt>
                <c:pt idx="102">
                  <c:v>42782.5</c:v>
                </c:pt>
                <c:pt idx="103">
                  <c:v>42783.5</c:v>
                </c:pt>
                <c:pt idx="104">
                  <c:v>42784.5</c:v>
                </c:pt>
                <c:pt idx="105">
                  <c:v>42785.5</c:v>
                </c:pt>
                <c:pt idx="106">
                  <c:v>42786.5</c:v>
                </c:pt>
                <c:pt idx="107">
                  <c:v>42787.5</c:v>
                </c:pt>
                <c:pt idx="108">
                  <c:v>42788.5</c:v>
                </c:pt>
                <c:pt idx="109">
                  <c:v>42789.5</c:v>
                </c:pt>
                <c:pt idx="110">
                  <c:v>42790.5</c:v>
                </c:pt>
                <c:pt idx="111">
                  <c:v>42791.5</c:v>
                </c:pt>
                <c:pt idx="112">
                  <c:v>42792.5</c:v>
                </c:pt>
                <c:pt idx="113">
                  <c:v>42793.5</c:v>
                </c:pt>
                <c:pt idx="114">
                  <c:v>42794.5</c:v>
                </c:pt>
                <c:pt idx="115">
                  <c:v>42795.5</c:v>
                </c:pt>
                <c:pt idx="116">
                  <c:v>42796.5</c:v>
                </c:pt>
                <c:pt idx="117">
                  <c:v>42797.5</c:v>
                </c:pt>
                <c:pt idx="118">
                  <c:v>42798.5</c:v>
                </c:pt>
                <c:pt idx="119">
                  <c:v>42799.5</c:v>
                </c:pt>
                <c:pt idx="120">
                  <c:v>42800.5</c:v>
                </c:pt>
                <c:pt idx="121">
                  <c:v>42801.5</c:v>
                </c:pt>
                <c:pt idx="122">
                  <c:v>42802.5</c:v>
                </c:pt>
                <c:pt idx="123">
                  <c:v>42803.5</c:v>
                </c:pt>
                <c:pt idx="124">
                  <c:v>42804.5</c:v>
                </c:pt>
                <c:pt idx="125">
                  <c:v>42805.5</c:v>
                </c:pt>
                <c:pt idx="126">
                  <c:v>42806.5</c:v>
                </c:pt>
                <c:pt idx="127">
                  <c:v>42807.5</c:v>
                </c:pt>
                <c:pt idx="128">
                  <c:v>42808.5</c:v>
                </c:pt>
                <c:pt idx="129">
                  <c:v>42809.5</c:v>
                </c:pt>
                <c:pt idx="130">
                  <c:v>42810.5</c:v>
                </c:pt>
                <c:pt idx="131">
                  <c:v>42811.5</c:v>
                </c:pt>
                <c:pt idx="132">
                  <c:v>42812.5</c:v>
                </c:pt>
                <c:pt idx="133">
                  <c:v>42813.5</c:v>
                </c:pt>
                <c:pt idx="134">
                  <c:v>42814.5</c:v>
                </c:pt>
                <c:pt idx="135">
                  <c:v>42815.5</c:v>
                </c:pt>
                <c:pt idx="136">
                  <c:v>42816.5</c:v>
                </c:pt>
                <c:pt idx="137">
                  <c:v>42817.5</c:v>
                </c:pt>
                <c:pt idx="138">
                  <c:v>42818.5</c:v>
                </c:pt>
                <c:pt idx="139">
                  <c:v>42819.5</c:v>
                </c:pt>
                <c:pt idx="140">
                  <c:v>42820.5</c:v>
                </c:pt>
                <c:pt idx="141">
                  <c:v>42821.5</c:v>
                </c:pt>
                <c:pt idx="142">
                  <c:v>42822.5</c:v>
                </c:pt>
                <c:pt idx="143">
                  <c:v>42823.5</c:v>
                </c:pt>
                <c:pt idx="144">
                  <c:v>42824.5</c:v>
                </c:pt>
                <c:pt idx="145">
                  <c:v>42825.5</c:v>
                </c:pt>
                <c:pt idx="146">
                  <c:v>42826.5</c:v>
                </c:pt>
                <c:pt idx="147">
                  <c:v>42827.5</c:v>
                </c:pt>
                <c:pt idx="148">
                  <c:v>42828.5</c:v>
                </c:pt>
                <c:pt idx="149">
                  <c:v>42829.5</c:v>
                </c:pt>
                <c:pt idx="150">
                  <c:v>42830.5</c:v>
                </c:pt>
                <c:pt idx="151">
                  <c:v>42831.5</c:v>
                </c:pt>
                <c:pt idx="152">
                  <c:v>42832.5</c:v>
                </c:pt>
                <c:pt idx="153">
                  <c:v>42833.5</c:v>
                </c:pt>
                <c:pt idx="154">
                  <c:v>42834.5</c:v>
                </c:pt>
                <c:pt idx="155">
                  <c:v>42835.5</c:v>
                </c:pt>
                <c:pt idx="156">
                  <c:v>42836.5</c:v>
                </c:pt>
                <c:pt idx="157">
                  <c:v>42837.5</c:v>
                </c:pt>
                <c:pt idx="158">
                  <c:v>42838.5</c:v>
                </c:pt>
                <c:pt idx="159">
                  <c:v>42839.5</c:v>
                </c:pt>
                <c:pt idx="160">
                  <c:v>42840.5</c:v>
                </c:pt>
                <c:pt idx="161">
                  <c:v>42841.5</c:v>
                </c:pt>
                <c:pt idx="162">
                  <c:v>42842.5</c:v>
                </c:pt>
                <c:pt idx="163">
                  <c:v>42843.5</c:v>
                </c:pt>
                <c:pt idx="164">
                  <c:v>42844.5</c:v>
                </c:pt>
                <c:pt idx="165">
                  <c:v>42845.5</c:v>
                </c:pt>
                <c:pt idx="166">
                  <c:v>42846.5</c:v>
                </c:pt>
                <c:pt idx="167">
                  <c:v>42847.5</c:v>
                </c:pt>
                <c:pt idx="168">
                  <c:v>42848.5</c:v>
                </c:pt>
                <c:pt idx="169">
                  <c:v>42849.5</c:v>
                </c:pt>
                <c:pt idx="170">
                  <c:v>42850.5</c:v>
                </c:pt>
                <c:pt idx="171">
                  <c:v>42851.5</c:v>
                </c:pt>
                <c:pt idx="172">
                  <c:v>42852.5</c:v>
                </c:pt>
                <c:pt idx="173">
                  <c:v>42853.5</c:v>
                </c:pt>
                <c:pt idx="174">
                  <c:v>42854.5</c:v>
                </c:pt>
                <c:pt idx="175">
                  <c:v>42855.5</c:v>
                </c:pt>
                <c:pt idx="176">
                  <c:v>42856.5</c:v>
                </c:pt>
                <c:pt idx="177">
                  <c:v>42857.5</c:v>
                </c:pt>
                <c:pt idx="178">
                  <c:v>42858.5</c:v>
                </c:pt>
                <c:pt idx="179">
                  <c:v>42859.5</c:v>
                </c:pt>
                <c:pt idx="180">
                  <c:v>42860.5</c:v>
                </c:pt>
                <c:pt idx="181">
                  <c:v>42861.5</c:v>
                </c:pt>
                <c:pt idx="182">
                  <c:v>42862.5</c:v>
                </c:pt>
                <c:pt idx="183">
                  <c:v>42863.5</c:v>
                </c:pt>
                <c:pt idx="184">
                  <c:v>42864.5</c:v>
                </c:pt>
                <c:pt idx="185">
                  <c:v>42865.5</c:v>
                </c:pt>
                <c:pt idx="186">
                  <c:v>42866.5</c:v>
                </c:pt>
                <c:pt idx="187">
                  <c:v>42867.5</c:v>
                </c:pt>
                <c:pt idx="188">
                  <c:v>42868.5</c:v>
                </c:pt>
                <c:pt idx="189">
                  <c:v>42869.5</c:v>
                </c:pt>
                <c:pt idx="190">
                  <c:v>42870.5</c:v>
                </c:pt>
                <c:pt idx="191">
                  <c:v>42871.5</c:v>
                </c:pt>
                <c:pt idx="192">
                  <c:v>42872.5</c:v>
                </c:pt>
                <c:pt idx="193">
                  <c:v>42873.5</c:v>
                </c:pt>
                <c:pt idx="194">
                  <c:v>42874.5</c:v>
                </c:pt>
                <c:pt idx="195">
                  <c:v>42875.5</c:v>
                </c:pt>
                <c:pt idx="196">
                  <c:v>42876.5</c:v>
                </c:pt>
                <c:pt idx="197">
                  <c:v>42877.5</c:v>
                </c:pt>
                <c:pt idx="198">
                  <c:v>42878.5</c:v>
                </c:pt>
                <c:pt idx="199">
                  <c:v>42879.5</c:v>
                </c:pt>
                <c:pt idx="200">
                  <c:v>42880.5</c:v>
                </c:pt>
                <c:pt idx="201">
                  <c:v>42881.5</c:v>
                </c:pt>
                <c:pt idx="202">
                  <c:v>42882.5</c:v>
                </c:pt>
                <c:pt idx="203">
                  <c:v>42883.5</c:v>
                </c:pt>
                <c:pt idx="204">
                  <c:v>42884.5</c:v>
                </c:pt>
                <c:pt idx="205">
                  <c:v>42885.5</c:v>
                </c:pt>
                <c:pt idx="206">
                  <c:v>42886.5</c:v>
                </c:pt>
                <c:pt idx="207">
                  <c:v>42887.5</c:v>
                </c:pt>
                <c:pt idx="208">
                  <c:v>42888.5</c:v>
                </c:pt>
                <c:pt idx="209">
                  <c:v>42889.5</c:v>
                </c:pt>
                <c:pt idx="210">
                  <c:v>42890.5</c:v>
                </c:pt>
                <c:pt idx="211">
                  <c:v>42891.5</c:v>
                </c:pt>
                <c:pt idx="212">
                  <c:v>42892.5</c:v>
                </c:pt>
                <c:pt idx="213">
                  <c:v>42893.5</c:v>
                </c:pt>
                <c:pt idx="214">
                  <c:v>42894.5</c:v>
                </c:pt>
                <c:pt idx="215">
                  <c:v>42895.5</c:v>
                </c:pt>
                <c:pt idx="216">
                  <c:v>42896.5</c:v>
                </c:pt>
                <c:pt idx="217">
                  <c:v>42897.5</c:v>
                </c:pt>
                <c:pt idx="218">
                  <c:v>42898.5</c:v>
                </c:pt>
                <c:pt idx="219">
                  <c:v>42899.5</c:v>
                </c:pt>
                <c:pt idx="220">
                  <c:v>42900.5</c:v>
                </c:pt>
                <c:pt idx="221">
                  <c:v>42901.5</c:v>
                </c:pt>
                <c:pt idx="222">
                  <c:v>42902.5</c:v>
                </c:pt>
                <c:pt idx="223">
                  <c:v>42903.5</c:v>
                </c:pt>
                <c:pt idx="224">
                  <c:v>42904.5</c:v>
                </c:pt>
                <c:pt idx="225">
                  <c:v>42905.5</c:v>
                </c:pt>
                <c:pt idx="226">
                  <c:v>42906.5</c:v>
                </c:pt>
                <c:pt idx="227">
                  <c:v>42907.5</c:v>
                </c:pt>
                <c:pt idx="228">
                  <c:v>42908.5</c:v>
                </c:pt>
                <c:pt idx="229">
                  <c:v>42909.5</c:v>
                </c:pt>
                <c:pt idx="230">
                  <c:v>42910.5</c:v>
                </c:pt>
                <c:pt idx="231">
                  <c:v>42911.5</c:v>
                </c:pt>
                <c:pt idx="232">
                  <c:v>42912.5</c:v>
                </c:pt>
                <c:pt idx="233">
                  <c:v>42913.5</c:v>
                </c:pt>
                <c:pt idx="234">
                  <c:v>42914.5</c:v>
                </c:pt>
                <c:pt idx="235">
                  <c:v>42915.5</c:v>
                </c:pt>
                <c:pt idx="236">
                  <c:v>42916.5</c:v>
                </c:pt>
                <c:pt idx="237">
                  <c:v>42917.5</c:v>
                </c:pt>
                <c:pt idx="238">
                  <c:v>42918.5</c:v>
                </c:pt>
                <c:pt idx="239">
                  <c:v>42919.5</c:v>
                </c:pt>
                <c:pt idx="240">
                  <c:v>42920.5</c:v>
                </c:pt>
                <c:pt idx="241">
                  <c:v>42921.5</c:v>
                </c:pt>
                <c:pt idx="242">
                  <c:v>42922.5</c:v>
                </c:pt>
                <c:pt idx="243">
                  <c:v>42923.5</c:v>
                </c:pt>
                <c:pt idx="244">
                  <c:v>42924.5</c:v>
                </c:pt>
                <c:pt idx="245">
                  <c:v>42925.5</c:v>
                </c:pt>
                <c:pt idx="246">
                  <c:v>42926.5</c:v>
                </c:pt>
                <c:pt idx="247">
                  <c:v>42927.5</c:v>
                </c:pt>
                <c:pt idx="248">
                  <c:v>42928.5</c:v>
                </c:pt>
                <c:pt idx="249">
                  <c:v>42929.5</c:v>
                </c:pt>
                <c:pt idx="250">
                  <c:v>42930.5</c:v>
                </c:pt>
                <c:pt idx="251">
                  <c:v>42931.5</c:v>
                </c:pt>
                <c:pt idx="252">
                  <c:v>42932.5</c:v>
                </c:pt>
                <c:pt idx="253">
                  <c:v>42933.5</c:v>
                </c:pt>
                <c:pt idx="254">
                  <c:v>42934.5</c:v>
                </c:pt>
                <c:pt idx="255">
                  <c:v>42935.5</c:v>
                </c:pt>
                <c:pt idx="256">
                  <c:v>42936.5</c:v>
                </c:pt>
                <c:pt idx="257">
                  <c:v>42937.5</c:v>
                </c:pt>
                <c:pt idx="258">
                  <c:v>42938.5</c:v>
                </c:pt>
                <c:pt idx="259">
                  <c:v>42939.5</c:v>
                </c:pt>
                <c:pt idx="260">
                  <c:v>42940.5</c:v>
                </c:pt>
                <c:pt idx="261">
                  <c:v>42941.5</c:v>
                </c:pt>
                <c:pt idx="262">
                  <c:v>42942.5</c:v>
                </c:pt>
                <c:pt idx="263">
                  <c:v>42943.5</c:v>
                </c:pt>
                <c:pt idx="264">
                  <c:v>42944.5</c:v>
                </c:pt>
                <c:pt idx="265">
                  <c:v>42945.5</c:v>
                </c:pt>
                <c:pt idx="266">
                  <c:v>42946.5</c:v>
                </c:pt>
                <c:pt idx="267">
                  <c:v>42947.5</c:v>
                </c:pt>
                <c:pt idx="268">
                  <c:v>42948.5</c:v>
                </c:pt>
                <c:pt idx="269">
                  <c:v>42949.5</c:v>
                </c:pt>
                <c:pt idx="270">
                  <c:v>42950.5</c:v>
                </c:pt>
                <c:pt idx="271">
                  <c:v>42951.5</c:v>
                </c:pt>
                <c:pt idx="272">
                  <c:v>42952.5</c:v>
                </c:pt>
                <c:pt idx="273">
                  <c:v>42953.5</c:v>
                </c:pt>
                <c:pt idx="274">
                  <c:v>42954.5</c:v>
                </c:pt>
                <c:pt idx="275">
                  <c:v>42955.5</c:v>
                </c:pt>
                <c:pt idx="276">
                  <c:v>42956.5</c:v>
                </c:pt>
                <c:pt idx="277">
                  <c:v>42957.5</c:v>
                </c:pt>
                <c:pt idx="278">
                  <c:v>42958.5</c:v>
                </c:pt>
                <c:pt idx="279">
                  <c:v>42959.5</c:v>
                </c:pt>
                <c:pt idx="280">
                  <c:v>42960.5</c:v>
                </c:pt>
                <c:pt idx="281">
                  <c:v>42961.5</c:v>
                </c:pt>
                <c:pt idx="282">
                  <c:v>42962.5</c:v>
                </c:pt>
                <c:pt idx="283">
                  <c:v>42963.5</c:v>
                </c:pt>
                <c:pt idx="284">
                  <c:v>42964.5</c:v>
                </c:pt>
                <c:pt idx="285">
                  <c:v>42965.5</c:v>
                </c:pt>
                <c:pt idx="286">
                  <c:v>42966.5</c:v>
                </c:pt>
                <c:pt idx="287">
                  <c:v>42967.5</c:v>
                </c:pt>
                <c:pt idx="288">
                  <c:v>42968.5</c:v>
                </c:pt>
                <c:pt idx="289">
                  <c:v>42969.5</c:v>
                </c:pt>
                <c:pt idx="290">
                  <c:v>42970.5</c:v>
                </c:pt>
                <c:pt idx="291">
                  <c:v>42971.5</c:v>
                </c:pt>
                <c:pt idx="292">
                  <c:v>42972.5</c:v>
                </c:pt>
                <c:pt idx="293">
                  <c:v>42973.5</c:v>
                </c:pt>
                <c:pt idx="294">
                  <c:v>42974.5</c:v>
                </c:pt>
                <c:pt idx="295">
                  <c:v>42975.5</c:v>
                </c:pt>
                <c:pt idx="296">
                  <c:v>42976.5</c:v>
                </c:pt>
                <c:pt idx="297">
                  <c:v>42977.5</c:v>
                </c:pt>
                <c:pt idx="298">
                  <c:v>42978.5</c:v>
                </c:pt>
                <c:pt idx="299">
                  <c:v>42979.5</c:v>
                </c:pt>
                <c:pt idx="300">
                  <c:v>42980.5</c:v>
                </c:pt>
                <c:pt idx="301">
                  <c:v>42981.5</c:v>
                </c:pt>
                <c:pt idx="302">
                  <c:v>42982.5</c:v>
                </c:pt>
                <c:pt idx="303">
                  <c:v>42983.5</c:v>
                </c:pt>
                <c:pt idx="304">
                  <c:v>42984.5</c:v>
                </c:pt>
                <c:pt idx="305">
                  <c:v>42985.5</c:v>
                </c:pt>
                <c:pt idx="306">
                  <c:v>42986.5</c:v>
                </c:pt>
                <c:pt idx="307">
                  <c:v>42987.5</c:v>
                </c:pt>
                <c:pt idx="308">
                  <c:v>42988.5</c:v>
                </c:pt>
                <c:pt idx="309">
                  <c:v>42989.5</c:v>
                </c:pt>
                <c:pt idx="310">
                  <c:v>42990.5</c:v>
                </c:pt>
                <c:pt idx="311">
                  <c:v>42991.5</c:v>
                </c:pt>
                <c:pt idx="312">
                  <c:v>42992.5</c:v>
                </c:pt>
                <c:pt idx="313">
                  <c:v>42993.5</c:v>
                </c:pt>
                <c:pt idx="314">
                  <c:v>42994.5</c:v>
                </c:pt>
                <c:pt idx="315">
                  <c:v>42995.5</c:v>
                </c:pt>
                <c:pt idx="316">
                  <c:v>42996.5</c:v>
                </c:pt>
                <c:pt idx="317">
                  <c:v>42997.5</c:v>
                </c:pt>
                <c:pt idx="318">
                  <c:v>42998.5</c:v>
                </c:pt>
                <c:pt idx="319">
                  <c:v>42999.5</c:v>
                </c:pt>
                <c:pt idx="320">
                  <c:v>43000.5</c:v>
                </c:pt>
                <c:pt idx="321">
                  <c:v>43001.5</c:v>
                </c:pt>
                <c:pt idx="322">
                  <c:v>43002.5</c:v>
                </c:pt>
                <c:pt idx="323">
                  <c:v>43003.5</c:v>
                </c:pt>
                <c:pt idx="324">
                  <c:v>43004.5</c:v>
                </c:pt>
                <c:pt idx="325">
                  <c:v>43005.5</c:v>
                </c:pt>
                <c:pt idx="326">
                  <c:v>43006.5</c:v>
                </c:pt>
                <c:pt idx="327">
                  <c:v>43007.5</c:v>
                </c:pt>
                <c:pt idx="328">
                  <c:v>43008.5</c:v>
                </c:pt>
                <c:pt idx="329">
                  <c:v>43009.5</c:v>
                </c:pt>
                <c:pt idx="330">
                  <c:v>43010.5</c:v>
                </c:pt>
                <c:pt idx="331">
                  <c:v>43011.5</c:v>
                </c:pt>
                <c:pt idx="332">
                  <c:v>43012.5</c:v>
                </c:pt>
                <c:pt idx="333">
                  <c:v>43013.5</c:v>
                </c:pt>
                <c:pt idx="334">
                  <c:v>43014.5</c:v>
                </c:pt>
                <c:pt idx="335">
                  <c:v>43015.5</c:v>
                </c:pt>
                <c:pt idx="336">
                  <c:v>43016.5</c:v>
                </c:pt>
                <c:pt idx="337">
                  <c:v>43017.5</c:v>
                </c:pt>
                <c:pt idx="338">
                  <c:v>43018.5</c:v>
                </c:pt>
                <c:pt idx="339">
                  <c:v>43019.5</c:v>
                </c:pt>
                <c:pt idx="340">
                  <c:v>43020.5</c:v>
                </c:pt>
                <c:pt idx="341">
                  <c:v>43021.5</c:v>
                </c:pt>
                <c:pt idx="342">
                  <c:v>43022.5</c:v>
                </c:pt>
                <c:pt idx="343">
                  <c:v>43023.5</c:v>
                </c:pt>
                <c:pt idx="344">
                  <c:v>43024.5</c:v>
                </c:pt>
                <c:pt idx="345">
                  <c:v>43025.5</c:v>
                </c:pt>
                <c:pt idx="346">
                  <c:v>43026.5</c:v>
                </c:pt>
                <c:pt idx="347">
                  <c:v>43027.5</c:v>
                </c:pt>
                <c:pt idx="348">
                  <c:v>43028.5</c:v>
                </c:pt>
                <c:pt idx="349">
                  <c:v>43029.5</c:v>
                </c:pt>
                <c:pt idx="350">
                  <c:v>43030.5</c:v>
                </c:pt>
                <c:pt idx="351">
                  <c:v>43031.5</c:v>
                </c:pt>
                <c:pt idx="352">
                  <c:v>43032.5</c:v>
                </c:pt>
                <c:pt idx="353">
                  <c:v>43033.5</c:v>
                </c:pt>
                <c:pt idx="354">
                  <c:v>43034.5</c:v>
                </c:pt>
                <c:pt idx="355">
                  <c:v>43035.5</c:v>
                </c:pt>
                <c:pt idx="356">
                  <c:v>43036.5</c:v>
                </c:pt>
                <c:pt idx="357">
                  <c:v>43037.5</c:v>
                </c:pt>
                <c:pt idx="358">
                  <c:v>43038.5</c:v>
                </c:pt>
                <c:pt idx="359">
                  <c:v>43039.5</c:v>
                </c:pt>
                <c:pt idx="360">
                  <c:v>43040.5</c:v>
                </c:pt>
                <c:pt idx="361">
                  <c:v>43041.5</c:v>
                </c:pt>
                <c:pt idx="362">
                  <c:v>43042.5</c:v>
                </c:pt>
                <c:pt idx="363">
                  <c:v>43043.5</c:v>
                </c:pt>
                <c:pt idx="364">
                  <c:v>43044.5</c:v>
                </c:pt>
                <c:pt idx="365">
                  <c:v>43045.5</c:v>
                </c:pt>
                <c:pt idx="366">
                  <c:v>43046.5</c:v>
                </c:pt>
                <c:pt idx="367">
                  <c:v>43047.5</c:v>
                </c:pt>
                <c:pt idx="368">
                  <c:v>43048.5</c:v>
                </c:pt>
                <c:pt idx="369">
                  <c:v>43049.5</c:v>
                </c:pt>
                <c:pt idx="370">
                  <c:v>43050.5</c:v>
                </c:pt>
                <c:pt idx="371">
                  <c:v>43051.5</c:v>
                </c:pt>
                <c:pt idx="372">
                  <c:v>43052.5</c:v>
                </c:pt>
                <c:pt idx="373">
                  <c:v>43053.5</c:v>
                </c:pt>
                <c:pt idx="374">
                  <c:v>43054.5</c:v>
                </c:pt>
                <c:pt idx="375">
                  <c:v>43055.5</c:v>
                </c:pt>
                <c:pt idx="376">
                  <c:v>43056.5</c:v>
                </c:pt>
                <c:pt idx="377">
                  <c:v>43057.5</c:v>
                </c:pt>
                <c:pt idx="378">
                  <c:v>43058.5</c:v>
                </c:pt>
                <c:pt idx="379">
                  <c:v>43059.5</c:v>
                </c:pt>
                <c:pt idx="380">
                  <c:v>43060.5</c:v>
                </c:pt>
                <c:pt idx="381">
                  <c:v>43061.5</c:v>
                </c:pt>
                <c:pt idx="382">
                  <c:v>43062.5</c:v>
                </c:pt>
                <c:pt idx="383">
                  <c:v>43063.5</c:v>
                </c:pt>
                <c:pt idx="384">
                  <c:v>43064.5</c:v>
                </c:pt>
                <c:pt idx="385">
                  <c:v>43065.5</c:v>
                </c:pt>
                <c:pt idx="386">
                  <c:v>43066.5</c:v>
                </c:pt>
                <c:pt idx="387">
                  <c:v>43067.5</c:v>
                </c:pt>
                <c:pt idx="388">
                  <c:v>43068.5</c:v>
                </c:pt>
                <c:pt idx="389">
                  <c:v>43069.5</c:v>
                </c:pt>
                <c:pt idx="390">
                  <c:v>43070.5</c:v>
                </c:pt>
                <c:pt idx="391">
                  <c:v>43071.5</c:v>
                </c:pt>
                <c:pt idx="392">
                  <c:v>43072.5</c:v>
                </c:pt>
                <c:pt idx="393">
                  <c:v>43073.5</c:v>
                </c:pt>
                <c:pt idx="394">
                  <c:v>43074.5</c:v>
                </c:pt>
                <c:pt idx="395">
                  <c:v>43075.5</c:v>
                </c:pt>
                <c:pt idx="396">
                  <c:v>43076.5</c:v>
                </c:pt>
                <c:pt idx="397">
                  <c:v>43077.5</c:v>
                </c:pt>
                <c:pt idx="398">
                  <c:v>43078.5</c:v>
                </c:pt>
                <c:pt idx="399">
                  <c:v>43079.5</c:v>
                </c:pt>
                <c:pt idx="400">
                  <c:v>43080.5</c:v>
                </c:pt>
                <c:pt idx="401">
                  <c:v>43081.5</c:v>
                </c:pt>
                <c:pt idx="402">
                  <c:v>43082.5</c:v>
                </c:pt>
                <c:pt idx="403">
                  <c:v>43083.5</c:v>
                </c:pt>
                <c:pt idx="404">
                  <c:v>43084.5</c:v>
                </c:pt>
                <c:pt idx="405">
                  <c:v>43085.5</c:v>
                </c:pt>
                <c:pt idx="406">
                  <c:v>43086.5</c:v>
                </c:pt>
                <c:pt idx="407">
                  <c:v>43087.5</c:v>
                </c:pt>
                <c:pt idx="408">
                  <c:v>43088.5</c:v>
                </c:pt>
                <c:pt idx="409">
                  <c:v>43089.5</c:v>
                </c:pt>
                <c:pt idx="410">
                  <c:v>43090.5</c:v>
                </c:pt>
                <c:pt idx="411">
                  <c:v>43091.5</c:v>
                </c:pt>
                <c:pt idx="412">
                  <c:v>43092.5</c:v>
                </c:pt>
                <c:pt idx="413">
                  <c:v>43093.5</c:v>
                </c:pt>
                <c:pt idx="414">
                  <c:v>43094.5</c:v>
                </c:pt>
                <c:pt idx="415">
                  <c:v>43095.5</c:v>
                </c:pt>
                <c:pt idx="416">
                  <c:v>43096.5</c:v>
                </c:pt>
                <c:pt idx="417">
                  <c:v>43097.5</c:v>
                </c:pt>
                <c:pt idx="418">
                  <c:v>43098.5</c:v>
                </c:pt>
                <c:pt idx="419">
                  <c:v>43099.5</c:v>
                </c:pt>
                <c:pt idx="420">
                  <c:v>43100.5</c:v>
                </c:pt>
                <c:pt idx="421">
                  <c:v>43101.5</c:v>
                </c:pt>
                <c:pt idx="422">
                  <c:v>43102.5</c:v>
                </c:pt>
                <c:pt idx="423">
                  <c:v>43103.5</c:v>
                </c:pt>
                <c:pt idx="424">
                  <c:v>43104.5</c:v>
                </c:pt>
                <c:pt idx="425">
                  <c:v>43105.5</c:v>
                </c:pt>
                <c:pt idx="426">
                  <c:v>43106.5</c:v>
                </c:pt>
                <c:pt idx="427">
                  <c:v>43107.5</c:v>
                </c:pt>
                <c:pt idx="428">
                  <c:v>43108.5</c:v>
                </c:pt>
                <c:pt idx="429">
                  <c:v>43109.5</c:v>
                </c:pt>
                <c:pt idx="430">
                  <c:v>43110.5</c:v>
                </c:pt>
                <c:pt idx="431">
                  <c:v>43111.5</c:v>
                </c:pt>
                <c:pt idx="432">
                  <c:v>43112.5</c:v>
                </c:pt>
                <c:pt idx="433">
                  <c:v>43113.5</c:v>
                </c:pt>
                <c:pt idx="434">
                  <c:v>43114.5</c:v>
                </c:pt>
                <c:pt idx="435">
                  <c:v>43115.5</c:v>
                </c:pt>
                <c:pt idx="436">
                  <c:v>43116.5</c:v>
                </c:pt>
                <c:pt idx="437">
                  <c:v>43117.5</c:v>
                </c:pt>
                <c:pt idx="438">
                  <c:v>43118.5</c:v>
                </c:pt>
                <c:pt idx="439">
                  <c:v>43119.5</c:v>
                </c:pt>
                <c:pt idx="440">
                  <c:v>43120.5</c:v>
                </c:pt>
                <c:pt idx="441">
                  <c:v>43121.5</c:v>
                </c:pt>
                <c:pt idx="442">
                  <c:v>43122.5</c:v>
                </c:pt>
                <c:pt idx="443">
                  <c:v>43123.5</c:v>
                </c:pt>
                <c:pt idx="444">
                  <c:v>43124.5</c:v>
                </c:pt>
                <c:pt idx="445">
                  <c:v>43125.5</c:v>
                </c:pt>
                <c:pt idx="446">
                  <c:v>43126.5</c:v>
                </c:pt>
                <c:pt idx="447">
                  <c:v>43127.5</c:v>
                </c:pt>
                <c:pt idx="448">
                  <c:v>43128.5</c:v>
                </c:pt>
                <c:pt idx="449">
                  <c:v>43129.5</c:v>
                </c:pt>
                <c:pt idx="450">
                  <c:v>43130.5</c:v>
                </c:pt>
                <c:pt idx="451">
                  <c:v>43131.5</c:v>
                </c:pt>
                <c:pt idx="452">
                  <c:v>43132.5</c:v>
                </c:pt>
                <c:pt idx="453">
                  <c:v>43133.5</c:v>
                </c:pt>
                <c:pt idx="454">
                  <c:v>43134.5</c:v>
                </c:pt>
                <c:pt idx="455">
                  <c:v>43135.5</c:v>
                </c:pt>
                <c:pt idx="456">
                  <c:v>43136.5</c:v>
                </c:pt>
              </c:numCache>
            </c:numRef>
          </c:cat>
          <c:val>
            <c:numRef>
              <c:f>details!$G$4:$G$460</c:f>
              <c:numCache>
                <c:formatCode>0.0</c:formatCode>
                <c:ptCount val="457"/>
                <c:pt idx="0">
                  <c:v>6.3923991834261678</c:v>
                </c:pt>
                <c:pt idx="1">
                  <c:v>6.398648991881295</c:v>
                </c:pt>
                <c:pt idx="2">
                  <c:v>6.343250646621895</c:v>
                </c:pt>
                <c:pt idx="3">
                  <c:v>6.1182600227200972</c:v>
                </c:pt>
                <c:pt idx="4">
                  <c:v>6.497992837696251</c:v>
                </c:pt>
                <c:pt idx="5">
                  <c:v>6.4502829809735367</c:v>
                </c:pt>
                <c:pt idx="6">
                  <c:v>6.4957177022664796</c:v>
                </c:pt>
                <c:pt idx="7">
                  <c:v>6.2697273057017098</c:v>
                </c:pt>
                <c:pt idx="8">
                  <c:v>6.0257110818229016</c:v>
                </c:pt>
                <c:pt idx="9">
                  <c:v>6.2359460739279289</c:v>
                </c:pt>
                <c:pt idx="10">
                  <c:v>6.2298415074218916</c:v>
                </c:pt>
                <c:pt idx="11">
                  <c:v>6.1310633682125113</c:v>
                </c:pt>
                <c:pt idx="12">
                  <c:v>5.5873243192767648</c:v>
                </c:pt>
                <c:pt idx="13">
                  <c:v>6.0941619033318215</c:v>
                </c:pt>
                <c:pt idx="14">
                  <c:v>6.2936247178605136</c:v>
                </c:pt>
                <c:pt idx="15">
                  <c:v>6.121301513561348</c:v>
                </c:pt>
                <c:pt idx="16">
                  <c:v>6.037235267618887</c:v>
                </c:pt>
                <c:pt idx="17">
                  <c:v>5.5885618000550945</c:v>
                </c:pt>
                <c:pt idx="18">
                  <c:v>5.7382046937498794</c:v>
                </c:pt>
                <c:pt idx="19">
                  <c:v>5.4492667642994661</c:v>
                </c:pt>
                <c:pt idx="20">
                  <c:v>4.0072378616721975</c:v>
                </c:pt>
                <c:pt idx="21">
                  <c:v>4.1508958490634154</c:v>
                </c:pt>
                <c:pt idx="22">
                  <c:v>4.5287581933757739</c:v>
                </c:pt>
                <c:pt idx="23">
                  <c:v>5.7317799449001976</c:v>
                </c:pt>
                <c:pt idx="24">
                  <c:v>5.6956327019910535</c:v>
                </c:pt>
                <c:pt idx="25">
                  <c:v>5.5023808330045485</c:v>
                </c:pt>
                <c:pt idx="26">
                  <c:v>5.2337512404710225</c:v>
                </c:pt>
                <c:pt idx="27">
                  <c:v>5.5978299379150824</c:v>
                </c:pt>
                <c:pt idx="28">
                  <c:v>5.9871285234195879</c:v>
                </c:pt>
                <c:pt idx="29">
                  <c:v>6.0757020842663163</c:v>
                </c:pt>
                <c:pt idx="30">
                  <c:v>6.0011818202248346</c:v>
                </c:pt>
                <c:pt idx="31">
                  <c:v>5.60814418795173</c:v>
                </c:pt>
                <c:pt idx="32">
                  <c:v>5.5646378102873459</c:v>
                </c:pt>
                <c:pt idx="33">
                  <c:v>5.3452473763135249</c:v>
                </c:pt>
                <c:pt idx="34">
                  <c:v>5.4247441800313547</c:v>
                </c:pt>
                <c:pt idx="35">
                  <c:v>5.2832050053153985</c:v>
                </c:pt>
                <c:pt idx="36">
                  <c:v>5.2596640039176457</c:v>
                </c:pt>
                <c:pt idx="37">
                  <c:v>5.1246186148529818</c:v>
                </c:pt>
                <c:pt idx="38">
                  <c:v>5.3330992206765213</c:v>
                </c:pt>
                <c:pt idx="39">
                  <c:v>5.2474911301689042</c:v>
                </c:pt>
                <c:pt idx="40">
                  <c:v>5.3507564566420642</c:v>
                </c:pt>
                <c:pt idx="41">
                  <c:v>5.7483437094450123</c:v>
                </c:pt>
                <c:pt idx="42">
                  <c:v>5.5877543190016556</c:v>
                </c:pt>
                <c:pt idx="43">
                  <c:v>5.3369049810146425</c:v>
                </c:pt>
                <c:pt idx="44">
                  <c:v>5.7085685684281042</c:v>
                </c:pt>
                <c:pt idx="45">
                  <c:v>5.0323919647993289</c:v>
                </c:pt>
                <c:pt idx="46">
                  <c:v>5.2498960596843522</c:v>
                </c:pt>
                <c:pt idx="47">
                  <c:v>5.4666805113619281</c:v>
                </c:pt>
                <c:pt idx="48">
                  <c:v>5.0757421479597236</c:v>
                </c:pt>
                <c:pt idx="49">
                  <c:v>4.9046349099391016</c:v>
                </c:pt>
                <c:pt idx="50">
                  <c:v>5.0963607731840987</c:v>
                </c:pt>
                <c:pt idx="51">
                  <c:v>4.9880134998253185</c:v>
                </c:pt>
                <c:pt idx="52">
                  <c:v>4.7907774162384538</c:v>
                </c:pt>
                <c:pt idx="53">
                  <c:v>5.0049923629506923</c:v>
                </c:pt>
                <c:pt idx="54">
                  <c:v>5.0478558246913892</c:v>
                </c:pt>
                <c:pt idx="55">
                  <c:v>4.8458364323381753</c:v>
                </c:pt>
                <c:pt idx="56">
                  <c:v>4.8385560987149105</c:v>
                </c:pt>
                <c:pt idx="57">
                  <c:v>4.444977854561122</c:v>
                </c:pt>
                <c:pt idx="58">
                  <c:v>4.5760380799898197</c:v>
                </c:pt>
                <c:pt idx="59">
                  <c:v>4.7550724719785</c:v>
                </c:pt>
                <c:pt idx="60">
                  <c:v>4.5564715372065754</c:v>
                </c:pt>
                <c:pt idx="61">
                  <c:v>4.5446483131212085</c:v>
                </c:pt>
                <c:pt idx="62">
                  <c:v>4.6605821361434874</c:v>
                </c:pt>
                <c:pt idx="63">
                  <c:v>4.4646423835897115</c:v>
                </c:pt>
                <c:pt idx="64">
                  <c:v>4.8455657850323428</c:v>
                </c:pt>
                <c:pt idx="65">
                  <c:v>4.5055271165979081</c:v>
                </c:pt>
                <c:pt idx="66">
                  <c:v>4.5734557678504126</c:v>
                </c:pt>
                <c:pt idx="67">
                  <c:v>4.5521565460152207</c:v>
                </c:pt>
                <c:pt idx="68">
                  <c:v>4.5722838779750656</c:v>
                </c:pt>
                <c:pt idx="69">
                  <c:v>4.5385077468150694</c:v>
                </c:pt>
                <c:pt idx="70">
                  <c:v>4.6090734259675479</c:v>
                </c:pt>
                <c:pt idx="71">
                  <c:v>4.3439326988941813</c:v>
                </c:pt>
                <c:pt idx="72">
                  <c:v>4.6642727673417488</c:v>
                </c:pt>
                <c:pt idx="73">
                  <c:v>4.2281183488089429</c:v>
                </c:pt>
                <c:pt idx="74">
                  <c:v>4.3389855824238825</c:v>
                </c:pt>
                <c:pt idx="75">
                  <c:v>4.29691737435052</c:v>
                </c:pt>
                <c:pt idx="76">
                  <c:v>4.3670761133659548</c:v>
                </c:pt>
                <c:pt idx="77">
                  <c:v>4.4167743955785319</c:v>
                </c:pt>
                <c:pt idx="78">
                  <c:v>4.0330144061849831</c:v>
                </c:pt>
                <c:pt idx="79">
                  <c:v>4.446738927941678</c:v>
                </c:pt>
                <c:pt idx="80">
                  <c:v>4.2103460928624488</c:v>
                </c:pt>
                <c:pt idx="81">
                  <c:v>4.3862055618071558</c:v>
                </c:pt>
                <c:pt idx="82">
                  <c:v>3.8670779810968146</c:v>
                </c:pt>
                <c:pt idx="83">
                  <c:v>3.8151458863723455</c:v>
                </c:pt>
                <c:pt idx="84">
                  <c:v>4.0920741918216041</c:v>
                </c:pt>
                <c:pt idx="85">
                  <c:v>4.0564307167333533</c:v>
                </c:pt>
                <c:pt idx="86">
                  <c:v>4.7685610196995194</c:v>
                </c:pt>
                <c:pt idx="87">
                  <c:v>4.2738813147282686</c:v>
                </c:pt>
                <c:pt idx="88">
                  <c:v>4.4186862050625706</c:v>
                </c:pt>
                <c:pt idx="89">
                  <c:v>4.5647852127157851</c:v>
                </c:pt>
                <c:pt idx="90">
                  <c:v>3.8003682435036921</c:v>
                </c:pt>
                <c:pt idx="91">
                  <c:v>4.231782339230822</c:v>
                </c:pt>
                <c:pt idx="92">
                  <c:v>3.625354526609466</c:v>
                </c:pt>
                <c:pt idx="93">
                  <c:v>3.7631170586868952</c:v>
                </c:pt>
                <c:pt idx="94">
                  <c:v>4.2030611843727579</c:v>
                </c:pt>
                <c:pt idx="95">
                  <c:v>3.1147310775223023</c:v>
                </c:pt>
                <c:pt idx="96">
                  <c:v>3.5952714511567647</c:v>
                </c:pt>
                <c:pt idx="97">
                  <c:v>3.7718862143497667</c:v>
                </c:pt>
                <c:pt idx="98">
                  <c:v>3.8026431862749797</c:v>
                </c:pt>
                <c:pt idx="99">
                  <c:v>4.0900720366907475</c:v>
                </c:pt>
                <c:pt idx="100">
                  <c:v>2.7592971711512693</c:v>
                </c:pt>
                <c:pt idx="101">
                  <c:v>3.9016746298766476</c:v>
                </c:pt>
                <c:pt idx="102">
                  <c:v>3.6315006383312518</c:v>
                </c:pt>
                <c:pt idx="103">
                  <c:v>3.5589093531668197</c:v>
                </c:pt>
                <c:pt idx="104">
                  <c:v>3.8543636695809922</c:v>
                </c:pt>
                <c:pt idx="105">
                  <c:v>3.1852920701474718</c:v>
                </c:pt>
                <c:pt idx="106">
                  <c:v>3.8426916404188622</c:v>
                </c:pt>
                <c:pt idx="107">
                  <c:v>3.7792048684929442</c:v>
                </c:pt>
                <c:pt idx="108">
                  <c:v>3.4529921308880218</c:v>
                </c:pt>
                <c:pt idx="109">
                  <c:v>3.6437620747717712</c:v>
                </c:pt>
                <c:pt idx="110">
                  <c:v>3.7338335388231778</c:v>
                </c:pt>
                <c:pt idx="111">
                  <c:v>3.3137558550876633</c:v>
                </c:pt>
                <c:pt idx="112">
                  <c:v>3.5618056746915996</c:v>
                </c:pt>
                <c:pt idx="113">
                  <c:v>3.864423135664953</c:v>
                </c:pt>
                <c:pt idx="114">
                  <c:v>3.5844249422103669</c:v>
                </c:pt>
                <c:pt idx="115">
                  <c:v>3.7466251542039637</c:v>
                </c:pt>
                <c:pt idx="116">
                  <c:v>4.8942556310143148</c:v>
                </c:pt>
                <c:pt idx="117">
                  <c:v>3.971495292446289</c:v>
                </c:pt>
                <c:pt idx="118">
                  <c:v>4.6381554207413496</c:v>
                </c:pt>
                <c:pt idx="119">
                  <c:v>3.8280346627673532</c:v>
                </c:pt>
                <c:pt idx="120">
                  <c:v>4.3086651820477169</c:v>
                </c:pt>
                <c:pt idx="121">
                  <c:v>4.168594402678484</c:v>
                </c:pt>
                <c:pt idx="122">
                  <c:v>4.5037570182160804</c:v>
                </c:pt>
                <c:pt idx="123">
                  <c:v>4.1847523622933744</c:v>
                </c:pt>
                <c:pt idx="124">
                  <c:v>3.7658445713571211</c:v>
                </c:pt>
                <c:pt idx="125">
                  <c:v>3.7514181325938827</c:v>
                </c:pt>
                <c:pt idx="126">
                  <c:v>4.1130395585911677</c:v>
                </c:pt>
                <c:pt idx="127">
                  <c:v>4.0118826666935465</c:v>
                </c:pt>
                <c:pt idx="128">
                  <c:v>3.854959418671589</c:v>
                </c:pt>
                <c:pt idx="129">
                  <c:v>4.0574907631763457</c:v>
                </c:pt>
                <c:pt idx="130">
                  <c:v>3.9593940403532559</c:v>
                </c:pt>
                <c:pt idx="131">
                  <c:v>3.914312929647668</c:v>
                </c:pt>
                <c:pt idx="132">
                  <c:v>3.9453147451282549</c:v>
                </c:pt>
                <c:pt idx="133">
                  <c:v>4.0471033064443445</c:v>
                </c:pt>
                <c:pt idx="134">
                  <c:v>3.8831736327723489</c:v>
                </c:pt>
                <c:pt idx="135">
                  <c:v>3.5086143661522002</c:v>
                </c:pt>
                <c:pt idx="136">
                  <c:v>4.3572686856995722</c:v>
                </c:pt>
                <c:pt idx="137">
                  <c:v>3.3231855318783983</c:v>
                </c:pt>
                <c:pt idx="138">
                  <c:v>3.0272015560014913</c:v>
                </c:pt>
                <c:pt idx="139">
                  <c:v>3.9138254443446412</c:v>
                </c:pt>
                <c:pt idx="140">
                  <c:v>3.3960893601635362</c:v>
                </c:pt>
                <c:pt idx="141">
                  <c:v>2.9442378303684369</c:v>
                </c:pt>
                <c:pt idx="142">
                  <c:v>2.4369328725529038</c:v>
                </c:pt>
                <c:pt idx="143">
                  <c:v>2.3522864099319092</c:v>
                </c:pt>
                <c:pt idx="144">
                  <c:v>2.8732030737688876</c:v>
                </c:pt>
                <c:pt idx="145">
                  <c:v>3.4198881229683735</c:v>
                </c:pt>
                <c:pt idx="146">
                  <c:v>3.5652042396140806</c:v>
                </c:pt>
                <c:pt idx="147">
                  <c:v>3.095235828860734</c:v>
                </c:pt>
                <c:pt idx="148">
                  <c:v>3.3366044260650138</c:v>
                </c:pt>
                <c:pt idx="149">
                  <c:v>3.6260566753192447</c:v>
                </c:pt>
                <c:pt idx="150">
                  <c:v>3.521629958097988</c:v>
                </c:pt>
                <c:pt idx="151">
                  <c:v>3.5361038622693144</c:v>
                </c:pt>
                <c:pt idx="152">
                  <c:v>4.1738393167623595</c:v>
                </c:pt>
                <c:pt idx="153">
                  <c:v>4.4142938611892832</c:v>
                </c:pt>
                <c:pt idx="154">
                  <c:v>3.9454012822979392</c:v>
                </c:pt>
                <c:pt idx="155">
                  <c:v>3.7748559802858361</c:v>
                </c:pt>
                <c:pt idx="156">
                  <c:v>3.7753354007245057</c:v>
                </c:pt>
                <c:pt idx="157">
                  <c:v>3.5622421426887891</c:v>
                </c:pt>
                <c:pt idx="158">
                  <c:v>3.7572797581219421</c:v>
                </c:pt>
                <c:pt idx="159">
                  <c:v>3.4863822779077571</c:v>
                </c:pt>
                <c:pt idx="160">
                  <c:v>3.3961866419508415</c:v>
                </c:pt>
                <c:pt idx="161">
                  <c:v>4.9601867179526158</c:v>
                </c:pt>
                <c:pt idx="162">
                  <c:v>4.1251285906673782</c:v>
                </c:pt>
                <c:pt idx="163">
                  <c:v>4.450079428104317</c:v>
                </c:pt>
                <c:pt idx="164">
                  <c:v>4.0132256513979963</c:v>
                </c:pt>
                <c:pt idx="165">
                  <c:v>4.3643812582991108</c:v>
                </c:pt>
                <c:pt idx="166">
                  <c:v>4.5123833161730449</c:v>
                </c:pt>
                <c:pt idx="167">
                  <c:v>3.3617969320676186</c:v>
                </c:pt>
                <c:pt idx="168">
                  <c:v>4.5823143826961488</c:v>
                </c:pt>
                <c:pt idx="169">
                  <c:v>4.8469415435416456</c:v>
                </c:pt>
                <c:pt idx="170">
                  <c:v>4.7745569206085579</c:v>
                </c:pt>
                <c:pt idx="171">
                  <c:v>4.2626601742217485</c:v>
                </c:pt>
                <c:pt idx="172">
                  <c:v>4.3286512261371071</c:v>
                </c:pt>
                <c:pt idx="173">
                  <c:v>4.5493725747949059</c:v>
                </c:pt>
                <c:pt idx="174">
                  <c:v>3.0663927390118464</c:v>
                </c:pt>
                <c:pt idx="175">
                  <c:v>3.6010272418238003</c:v>
                </c:pt>
                <c:pt idx="176">
                  <c:v>3.5452909589213029</c:v>
                </c:pt>
                <c:pt idx="177">
                  <c:v>3.0894938519887845</c:v>
                </c:pt>
                <c:pt idx="178">
                  <c:v>3.5669188700234566</c:v>
                </c:pt>
                <c:pt idx="179">
                  <c:v>3.0883808090779805</c:v>
                </c:pt>
                <c:pt idx="180">
                  <c:v>3.3628410058758007</c:v>
                </c:pt>
                <c:pt idx="181">
                  <c:v>3.112498882458465</c:v>
                </c:pt>
                <c:pt idx="182">
                  <c:v>4.1863497201028981</c:v>
                </c:pt>
                <c:pt idx="183">
                  <c:v>3.2798552346563246</c:v>
                </c:pt>
                <c:pt idx="184">
                  <c:v>3.5848001012476507</c:v>
                </c:pt>
                <c:pt idx="185">
                  <c:v>4.5576704812555491</c:v>
                </c:pt>
                <c:pt idx="186">
                  <c:v>3.9981431204036353</c:v>
                </c:pt>
                <c:pt idx="187">
                  <c:v>3.247543089915983</c:v>
                </c:pt>
                <c:pt idx="188">
                  <c:v>3.7785828719821519</c:v>
                </c:pt>
                <c:pt idx="189">
                  <c:v>3.917277656436132</c:v>
                </c:pt>
                <c:pt idx="190">
                  <c:v>3.8361377299572008</c:v>
                </c:pt>
                <c:pt idx="191">
                  <c:v>3.8531448664247998</c:v>
                </c:pt>
                <c:pt idx="192">
                  <c:v>3.6173147525794702</c:v>
                </c:pt>
                <c:pt idx="193">
                  <c:v>3.7691753883047947</c:v>
                </c:pt>
                <c:pt idx="194">
                  <c:v>4.0433623834119388</c:v>
                </c:pt>
                <c:pt idx="195">
                  <c:v>6.7860762060407973</c:v>
                </c:pt>
                <c:pt idx="196">
                  <c:v>3.4530642062036421</c:v>
                </c:pt>
                <c:pt idx="197">
                  <c:v>3.9227169370512582</c:v>
                </c:pt>
                <c:pt idx="198">
                  <c:v>4.2035571610906928</c:v>
                </c:pt>
                <c:pt idx="199">
                  <c:v>3.7743298857660772</c:v>
                </c:pt>
                <c:pt idx="200">
                  <c:v>7.386149740402522</c:v>
                </c:pt>
                <c:pt idx="201">
                  <c:v>3.733934588349614</c:v>
                </c:pt>
                <c:pt idx="202">
                  <c:v>3.7055610512766886</c:v>
                </c:pt>
                <c:pt idx="203">
                  <c:v>4.0283320487547147</c:v>
                </c:pt>
                <c:pt idx="204">
                  <c:v>4.5319223350932365</c:v>
                </c:pt>
                <c:pt idx="205">
                  <c:v>4.2807896306374404</c:v>
                </c:pt>
                <c:pt idx="206">
                  <c:v>4.1426906140826123</c:v>
                </c:pt>
                <c:pt idx="207">
                  <c:v>3.7327572828603066</c:v>
                </c:pt>
                <c:pt idx="208">
                  <c:v>3.6076233882946651</c:v>
                </c:pt>
                <c:pt idx="209">
                  <c:v>4.3014683143709851</c:v>
                </c:pt>
                <c:pt idx="210">
                  <c:v>4.7765474490893647</c:v>
                </c:pt>
                <c:pt idx="211">
                  <c:v>4.8270805512610551</c:v>
                </c:pt>
                <c:pt idx="212">
                  <c:v>3.9134557038781796</c:v>
                </c:pt>
                <c:pt idx="213">
                  <c:v>4.5376131900055734</c:v>
                </c:pt>
                <c:pt idx="214">
                  <c:v>5.1979722748514341</c:v>
                </c:pt>
                <c:pt idx="215">
                  <c:v>6.7967041521552689</c:v>
                </c:pt>
                <c:pt idx="216">
                  <c:v>4.8174098599092803</c:v>
                </c:pt>
                <c:pt idx="217">
                  <c:v>4.1065739617827726</c:v>
                </c:pt>
                <c:pt idx="218">
                  <c:v>4.7999280689661115</c:v>
                </c:pt>
                <c:pt idx="219">
                  <c:v>5.0358547799146738</c:v>
                </c:pt>
                <c:pt idx="220">
                  <c:v>4.4093575247178114</c:v>
                </c:pt>
                <c:pt idx="221">
                  <c:v>3.7504919008356525</c:v>
                </c:pt>
                <c:pt idx="222">
                  <c:v>4.3346018611886787</c:v>
                </c:pt>
                <c:pt idx="223">
                  <c:v>4.2962681676826584</c:v>
                </c:pt>
                <c:pt idx="224">
                  <c:v>4.4052410291874358</c:v>
                </c:pt>
                <c:pt idx="225">
                  <c:v>4.9361864080048221</c:v>
                </c:pt>
                <c:pt idx="226">
                  <c:v>4.4564910586148576</c:v>
                </c:pt>
                <c:pt idx="227">
                  <c:v>3.6305378061752713</c:v>
                </c:pt>
                <c:pt idx="228">
                  <c:v>3.443287011210693</c:v>
                </c:pt>
                <c:pt idx="229">
                  <c:v>4.7144118791384564</c:v>
                </c:pt>
                <c:pt idx="230">
                  <c:v>4.4021257402698213</c:v>
                </c:pt>
                <c:pt idx="231">
                  <c:v>3.5029095641714081</c:v>
                </c:pt>
                <c:pt idx="232">
                  <c:v>4.900939382981206</c:v>
                </c:pt>
                <c:pt idx="233">
                  <c:v>3.5333163226620492</c:v>
                </c:pt>
                <c:pt idx="234">
                  <c:v>3.7253774157927069</c:v>
                </c:pt>
                <c:pt idx="235">
                  <c:v>3.6457328922490895</c:v>
                </c:pt>
                <c:pt idx="236">
                  <c:v>3.441445870604829</c:v>
                </c:pt>
                <c:pt idx="237">
                  <c:v>3.0627019919981437</c:v>
                </c:pt>
                <c:pt idx="238">
                  <c:v>3.6864799931236725</c:v>
                </c:pt>
                <c:pt idx="239">
                  <c:v>3.3024388747124176</c:v>
                </c:pt>
                <c:pt idx="240">
                  <c:v>3.962014118340548</c:v>
                </c:pt>
                <c:pt idx="241">
                  <c:v>3.4134040891035751</c:v>
                </c:pt>
                <c:pt idx="242">
                  <c:v>4.0728158868757598</c:v>
                </c:pt>
                <c:pt idx="243">
                  <c:v>2.9684288286983818</c:v>
                </c:pt>
                <c:pt idx="244">
                  <c:v>3.4213199056786179</c:v>
                </c:pt>
                <c:pt idx="245">
                  <c:v>3.5354098042590651</c:v>
                </c:pt>
                <c:pt idx="246">
                  <c:v>3.7410324691835473</c:v>
                </c:pt>
                <c:pt idx="247">
                  <c:v>3.3987038626613577</c:v>
                </c:pt>
                <c:pt idx="248">
                  <c:v>3.5793569285332021</c:v>
                </c:pt>
                <c:pt idx="249">
                  <c:v>3.4246276710352084</c:v>
                </c:pt>
                <c:pt idx="250">
                  <c:v>3.0258221701507502</c:v>
                </c:pt>
                <c:pt idx="251">
                  <c:v>2.8902376219785415</c:v>
                </c:pt>
                <c:pt idx="252">
                  <c:v>2.9559329671018268</c:v>
                </c:pt>
                <c:pt idx="253">
                  <c:v>3.2981282285991615</c:v>
                </c:pt>
                <c:pt idx="254">
                  <c:v>3.3152942421166451</c:v>
                </c:pt>
                <c:pt idx="255">
                  <c:v>3.3011028182331561</c:v>
                </c:pt>
                <c:pt idx="256">
                  <c:v>3.9096898442128127</c:v>
                </c:pt>
                <c:pt idx="257">
                  <c:v>3.9415044650284852</c:v>
                </c:pt>
                <c:pt idx="258">
                  <c:v>3.7422379483563435</c:v>
                </c:pt>
                <c:pt idx="259">
                  <c:v>3.3986920969278174</c:v>
                </c:pt>
                <c:pt idx="260">
                  <c:v>4.2187765148066463</c:v>
                </c:pt>
                <c:pt idx="261">
                  <c:v>3.3964957817161916</c:v>
                </c:pt>
                <c:pt idx="262">
                  <c:v>3.509287734836585</c:v>
                </c:pt>
                <c:pt idx="263">
                  <c:v>4.3741828192538454</c:v>
                </c:pt>
                <c:pt idx="264">
                  <c:v>3.8852204029248814</c:v>
                </c:pt>
                <c:pt idx="265">
                  <c:v>4.1184881309115049</c:v>
                </c:pt>
                <c:pt idx="266">
                  <c:v>3.4214130070723443</c:v>
                </c:pt>
                <c:pt idx="267">
                  <c:v>4.4607129846554257</c:v>
                </c:pt>
                <c:pt idx="268">
                  <c:v>4.0786060434487634</c:v>
                </c:pt>
                <c:pt idx="269">
                  <c:v>3.2609312178026912</c:v>
                </c:pt>
                <c:pt idx="270">
                  <c:v>4.1373228442605186</c:v>
                </c:pt>
                <c:pt idx="271">
                  <c:v>5.2313994017128218</c:v>
                </c:pt>
                <c:pt idx="272">
                  <c:v>4.3273498320637929</c:v>
                </c:pt>
                <c:pt idx="273">
                  <c:v>5.0714995812173376</c:v>
                </c:pt>
                <c:pt idx="274">
                  <c:v>3.9104858621925564</c:v>
                </c:pt>
                <c:pt idx="275">
                  <c:v>3.1479127783976333</c:v>
                </c:pt>
                <c:pt idx="276">
                  <c:v>4.1749463507920064</c:v>
                </c:pt>
                <c:pt idx="277">
                  <c:v>5.286538706836776</c:v>
                </c:pt>
                <c:pt idx="278">
                  <c:v>4.9006500554475663</c:v>
                </c:pt>
                <c:pt idx="279">
                  <c:v>4.1507758444697638</c:v>
                </c:pt>
                <c:pt idx="280">
                  <c:v>3.8521406097209598</c:v>
                </c:pt>
                <c:pt idx="281">
                  <c:v>4.3835948375646652</c:v>
                </c:pt>
                <c:pt idx="282">
                  <c:v>4.6114852913512605</c:v>
                </c:pt>
                <c:pt idx="283">
                  <c:v>4.8422819255288312</c:v>
                </c:pt>
                <c:pt idx="284">
                  <c:v>3.78764066159783</c:v>
                </c:pt>
                <c:pt idx="285">
                  <c:v>5.207318259555981</c:v>
                </c:pt>
                <c:pt idx="286">
                  <c:v>4.2956515757855396</c:v>
                </c:pt>
                <c:pt idx="287">
                  <c:v>4.89882608964363</c:v>
                </c:pt>
                <c:pt idx="288">
                  <c:v>5.0758462902546313</c:v>
                </c:pt>
                <c:pt idx="289">
                  <c:v>5.5641726290517575</c:v>
                </c:pt>
                <c:pt idx="290">
                  <c:v>4.9288204031372356</c:v>
                </c:pt>
                <c:pt idx="291">
                  <c:v>4.2007092185821158</c:v>
                </c:pt>
                <c:pt idx="292">
                  <c:v>4.7512768057609049</c:v>
                </c:pt>
                <c:pt idx="293">
                  <c:v>4.8043268527804495</c:v>
                </c:pt>
                <c:pt idx="294">
                  <c:v>5.1858403200210184</c:v>
                </c:pt>
                <c:pt idx="295">
                  <c:v>4.4249349974731951</c:v>
                </c:pt>
                <c:pt idx="296">
                  <c:v>3.5887260329019037</c:v>
                </c:pt>
                <c:pt idx="297">
                  <c:v>3.4616405770182888</c:v>
                </c:pt>
                <c:pt idx="298">
                  <c:v>4.4825916103266428</c:v>
                </c:pt>
                <c:pt idx="299">
                  <c:v>3.3297132809035954</c:v>
                </c:pt>
                <c:pt idx="300">
                  <c:v>4.3538424734736525</c:v>
                </c:pt>
                <c:pt idx="301">
                  <c:v>3.774214682663263</c:v>
                </c:pt>
                <c:pt idx="302">
                  <c:v>2.2238989944058378</c:v>
                </c:pt>
                <c:pt idx="303">
                  <c:v>2.649226166292157</c:v>
                </c:pt>
                <c:pt idx="304">
                  <c:v>2.8694029566803461</c:v>
                </c:pt>
                <c:pt idx="305">
                  <c:v>3.4886815533044966</c:v>
                </c:pt>
                <c:pt idx="306">
                  <c:v>3.9305408033261453</c:v>
                </c:pt>
                <c:pt idx="307">
                  <c:v>1.9185876279738074</c:v>
                </c:pt>
                <c:pt idx="308">
                  <c:v>2.9388307197673682</c:v>
                </c:pt>
                <c:pt idx="309">
                  <c:v>3.4504659036337988</c:v>
                </c:pt>
                <c:pt idx="310">
                  <c:v>3.6194279172300234</c:v>
                </c:pt>
                <c:pt idx="311">
                  <c:v>2.9212793517171152</c:v>
                </c:pt>
                <c:pt idx="312">
                  <c:v>4.5528313342475002</c:v>
                </c:pt>
                <c:pt idx="313">
                  <c:v>3.2972303840914399</c:v>
                </c:pt>
                <c:pt idx="314">
                  <c:v>3.4834616757731078</c:v>
                </c:pt>
                <c:pt idx="315">
                  <c:v>3.4238333613253014</c:v>
                </c:pt>
                <c:pt idx="316">
                  <c:v>4.4991006005079548</c:v>
                </c:pt>
                <c:pt idx="317">
                  <c:v>3.1233875662334394</c:v>
                </c:pt>
                <c:pt idx="318">
                  <c:v>4.4596907574108906</c:v>
                </c:pt>
                <c:pt idx="319">
                  <c:v>4.0919261132445417</c:v>
                </c:pt>
                <c:pt idx="320">
                  <c:v>6.0084563724662035</c:v>
                </c:pt>
                <c:pt idx="321">
                  <c:v>3.2007814536180503</c:v>
                </c:pt>
                <c:pt idx="322">
                  <c:v>2.9365210750439132</c:v>
                </c:pt>
                <c:pt idx="323">
                  <c:v>3.7184937218988523</c:v>
                </c:pt>
                <c:pt idx="324">
                  <c:v>3.7089923731863905</c:v>
                </c:pt>
                <c:pt idx="325">
                  <c:v>2.7472136585826856</c:v>
                </c:pt>
                <c:pt idx="326">
                  <c:v>3.9735377842641024</c:v>
                </c:pt>
                <c:pt idx="327">
                  <c:v>3.7157208982546397</c:v>
                </c:pt>
                <c:pt idx="328">
                  <c:v>2.4826492997286884</c:v>
                </c:pt>
                <c:pt idx="329">
                  <c:v>2.8144546346715797</c:v>
                </c:pt>
                <c:pt idx="330">
                  <c:v>8.8877786155287914</c:v>
                </c:pt>
                <c:pt idx="331">
                  <c:v>2.5112393622812332</c:v>
                </c:pt>
                <c:pt idx="332">
                  <c:v>3.1629140001462606</c:v>
                </c:pt>
                <c:pt idx="333">
                  <c:v>2.3505417947640335</c:v>
                </c:pt>
                <c:pt idx="334">
                  <c:v>2.9966782170923496</c:v>
                </c:pt>
                <c:pt idx="335">
                  <c:v>2.879500450281371</c:v>
                </c:pt>
                <c:pt idx="336">
                  <c:v>3.7371173797918975</c:v>
                </c:pt>
                <c:pt idx="337">
                  <c:v>3.1741313475991584</c:v>
                </c:pt>
                <c:pt idx="338">
                  <c:v>3.0832418244715298</c:v>
                </c:pt>
                <c:pt idx="339">
                  <c:v>4.8857435938751186</c:v>
                </c:pt>
                <c:pt idx="340">
                  <c:v>6.4718608630889536</c:v>
                </c:pt>
                <c:pt idx="341">
                  <c:v>3.3423283350650119</c:v>
                </c:pt>
                <c:pt idx="342">
                  <c:v>3.6357957498762792</c:v>
                </c:pt>
                <c:pt idx="343">
                  <c:v>2.9089078849723657</c:v>
                </c:pt>
                <c:pt idx="344">
                  <c:v>2.7365961057169583</c:v>
                </c:pt>
                <c:pt idx="345">
                  <c:v>3.1053154235363869</c:v>
                </c:pt>
                <c:pt idx="346">
                  <c:v>2.5331041787699355</c:v>
                </c:pt>
                <c:pt idx="347">
                  <c:v>3.8163936392744722</c:v>
                </c:pt>
                <c:pt idx="348">
                  <c:v>2.8064053963370439</c:v>
                </c:pt>
                <c:pt idx="349">
                  <c:v>4.1498058149628241</c:v>
                </c:pt>
                <c:pt idx="350">
                  <c:v>2.5504685886929832</c:v>
                </c:pt>
                <c:pt idx="351">
                  <c:v>2.7075977922169239</c:v>
                </c:pt>
                <c:pt idx="352">
                  <c:v>3.0740115803285359</c:v>
                </c:pt>
                <c:pt idx="353">
                  <c:v>2.1570272482186974</c:v>
                </c:pt>
                <c:pt idx="354">
                  <c:v>3.0856047109765501</c:v>
                </c:pt>
                <c:pt idx="355">
                  <c:v>2.3911358984916049</c:v>
                </c:pt>
                <c:pt idx="356">
                  <c:v>3.6545272533114534</c:v>
                </c:pt>
                <c:pt idx="357">
                  <c:v>2.1981766208284621</c:v>
                </c:pt>
                <c:pt idx="358">
                  <c:v>2.8372926691929337</c:v>
                </c:pt>
                <c:pt idx="359">
                  <c:v>5.5814941191879877</c:v>
                </c:pt>
                <c:pt idx="360">
                  <c:v>3.168125771887834</c:v>
                </c:pt>
                <c:pt idx="361">
                  <c:v>2.4666701337217694</c:v>
                </c:pt>
                <c:pt idx="362">
                  <c:v>2.6436175788460701</c:v>
                </c:pt>
                <c:pt idx="363">
                  <c:v>3.6831841311496243</c:v>
                </c:pt>
                <c:pt idx="364">
                  <c:v>3.0059563175210644</c:v>
                </c:pt>
                <c:pt idx="365">
                  <c:v>2.8195030805611836</c:v>
                </c:pt>
                <c:pt idx="366">
                  <c:v>2.6487472212199057</c:v>
                </c:pt>
                <c:pt idx="367">
                  <c:v>2.4590718041076043</c:v>
                </c:pt>
                <c:pt idx="368">
                  <c:v>3.9677045864555791</c:v>
                </c:pt>
                <c:pt idx="369">
                  <c:v>3.3103382186628618</c:v>
                </c:pt>
                <c:pt idx="370">
                  <c:v>3.9258162306297577</c:v>
                </c:pt>
                <c:pt idx="371">
                  <c:v>2.8802609583023964</c:v>
                </c:pt>
                <c:pt idx="372">
                  <c:v>2.6651741786898091</c:v>
                </c:pt>
                <c:pt idx="373">
                  <c:v>2.3386719338844162</c:v>
                </c:pt>
                <c:pt idx="374">
                  <c:v>2.9704489473810813</c:v>
                </c:pt>
                <c:pt idx="375">
                  <c:v>2.8160297446706259</c:v>
                </c:pt>
                <c:pt idx="376">
                  <c:v>3.9074247299839362</c:v>
                </c:pt>
                <c:pt idx="377">
                  <c:v>4.1492068031980356</c:v>
                </c:pt>
                <c:pt idx="378">
                  <c:v>3.0548403311804977</c:v>
                </c:pt>
                <c:pt idx="379">
                  <c:v>3.1463593498474012</c:v>
                </c:pt>
                <c:pt idx="380">
                  <c:v>3.2597738863896697</c:v>
                </c:pt>
                <c:pt idx="381">
                  <c:v>3.6806639642779135</c:v>
                </c:pt>
                <c:pt idx="382">
                  <c:v>2.4698325965080161</c:v>
                </c:pt>
                <c:pt idx="383">
                  <c:v>2.5554446256705203</c:v>
                </c:pt>
                <c:pt idx="384">
                  <c:v>3.1546890171712891</c:v>
                </c:pt>
                <c:pt idx="385">
                  <c:v>3.0759359232582018</c:v>
                </c:pt>
                <c:pt idx="386">
                  <c:v>3.8643616566290677</c:v>
                </c:pt>
                <c:pt idx="387">
                  <c:v>3.0174341505260869</c:v>
                </c:pt>
                <c:pt idx="388">
                  <c:v>3.14776189265493</c:v>
                </c:pt>
                <c:pt idx="389">
                  <c:v>3.3585604641576081</c:v>
                </c:pt>
                <c:pt idx="390">
                  <c:v>2.6145747734030711</c:v>
                </c:pt>
                <c:pt idx="391">
                  <c:v>3.3843545124078935</c:v>
                </c:pt>
                <c:pt idx="392">
                  <c:v>2.6058120776909512</c:v>
                </c:pt>
                <c:pt idx="393">
                  <c:v>3.7094880600259055</c:v>
                </c:pt>
                <c:pt idx="394">
                  <c:v>4.6162105603715062</c:v>
                </c:pt>
                <c:pt idx="395">
                  <c:v>2.5655314218846792</c:v>
                </c:pt>
                <c:pt idx="396">
                  <c:v>4.178600588091693</c:v>
                </c:pt>
                <c:pt idx="397">
                  <c:v>3.2642064339079484</c:v>
                </c:pt>
                <c:pt idx="398">
                  <c:v>4.2740908530973396</c:v>
                </c:pt>
                <c:pt idx="399">
                  <c:v>2.7966247498501056</c:v>
                </c:pt>
                <c:pt idx="400">
                  <c:v>3.0028760047392069</c:v>
                </c:pt>
                <c:pt idx="401">
                  <c:v>2.7248736536965006</c:v>
                </c:pt>
                <c:pt idx="402">
                  <c:v>7.6696177794616114</c:v>
                </c:pt>
                <c:pt idx="403">
                  <c:v>3.0103566074672896</c:v>
                </c:pt>
                <c:pt idx="404">
                  <c:v>2.3954936625588923</c:v>
                </c:pt>
                <c:pt idx="405">
                  <c:v>2.761266890305512</c:v>
                </c:pt>
                <c:pt idx="406">
                  <c:v>3.3311297423168931</c:v>
                </c:pt>
                <c:pt idx="407">
                  <c:v>5.1556197393792162</c:v>
                </c:pt>
                <c:pt idx="408">
                  <c:v>3.6010138286767033</c:v>
                </c:pt>
                <c:pt idx="409">
                  <c:v>3.9208543470997337</c:v>
                </c:pt>
                <c:pt idx="410">
                  <c:v>3.8475163385830631</c:v>
                </c:pt>
                <c:pt idx="411">
                  <c:v>3.0036111012780804</c:v>
                </c:pt>
                <c:pt idx="412">
                  <c:v>2.9532923557572648</c:v>
                </c:pt>
                <c:pt idx="413">
                  <c:v>2.877751152599513</c:v>
                </c:pt>
                <c:pt idx="414">
                  <c:v>1.9573301759750086</c:v>
                </c:pt>
                <c:pt idx="415">
                  <c:v>3.0887944780762044</c:v>
                </c:pt>
                <c:pt idx="416">
                  <c:v>3.3336705288475281</c:v>
                </c:pt>
                <c:pt idx="417">
                  <c:v>2.3611514265517775</c:v>
                </c:pt>
                <c:pt idx="418">
                  <c:v>2.1613183747225588</c:v>
                </c:pt>
                <c:pt idx="419">
                  <c:v>2.5068815657045094</c:v>
                </c:pt>
                <c:pt idx="420">
                  <c:v>2.3871091488795355</c:v>
                </c:pt>
                <c:pt idx="421">
                  <c:v>1.7022717418931654</c:v>
                </c:pt>
                <c:pt idx="422">
                  <c:v>3.1227094897320669</c:v>
                </c:pt>
                <c:pt idx="423">
                  <c:v>2.7281184151853775</c:v>
                </c:pt>
                <c:pt idx="424">
                  <c:v>1.9009339873406714</c:v>
                </c:pt>
                <c:pt idx="425">
                  <c:v>2.766096387654855</c:v>
                </c:pt>
                <c:pt idx="426">
                  <c:v>2.1584654686805878</c:v>
                </c:pt>
                <c:pt idx="427">
                  <c:v>1.8623959029255199</c:v>
                </c:pt>
                <c:pt idx="428">
                  <c:v>1.7499656364571934</c:v>
                </c:pt>
                <c:pt idx="429">
                  <c:v>1.8052419668202417</c:v>
                </c:pt>
                <c:pt idx="430">
                  <c:v>1.600361665146474</c:v>
                </c:pt>
                <c:pt idx="431">
                  <c:v>1.9373495418519036</c:v>
                </c:pt>
                <c:pt idx="432">
                  <c:v>1.6967027764804312</c:v>
                </c:pt>
                <c:pt idx="433">
                  <c:v>1.968801661144449</c:v>
                </c:pt>
                <c:pt idx="434">
                  <c:v>2.0795959569358016</c:v>
                </c:pt>
                <c:pt idx="435">
                  <c:v>1.8371181953926801</c:v>
                </c:pt>
                <c:pt idx="436">
                  <c:v>2.6461961480238738</c:v>
                </c:pt>
                <c:pt idx="437">
                  <c:v>1.6855046364300859</c:v>
                </c:pt>
                <c:pt idx="438">
                  <c:v>3.1448762148381477</c:v>
                </c:pt>
                <c:pt idx="439">
                  <c:v>1.2507299004925028</c:v>
                </c:pt>
                <c:pt idx="440">
                  <c:v>4.1671206553090077</c:v>
                </c:pt>
                <c:pt idx="441">
                  <c:v>3.4545198798016998</c:v>
                </c:pt>
                <c:pt idx="442">
                  <c:v>2.3318993866009392</c:v>
                </c:pt>
                <c:pt idx="443">
                  <c:v>3.0481785864237327</c:v>
                </c:pt>
                <c:pt idx="444">
                  <c:v>5.4456180390249216</c:v>
                </c:pt>
                <c:pt idx="445">
                  <c:v>2.1889658304157011</c:v>
                </c:pt>
                <c:pt idx="446">
                  <c:v>2.6248520533190201</c:v>
                </c:pt>
                <c:pt idx="447">
                  <c:v>2.3869093658387448</c:v>
                </c:pt>
                <c:pt idx="448">
                  <c:v>3.511507163058305</c:v>
                </c:pt>
                <c:pt idx="449">
                  <c:v>5.2882180176829356</c:v>
                </c:pt>
                <c:pt idx="450">
                  <c:v>2.7866030518857587</c:v>
                </c:pt>
                <c:pt idx="451">
                  <c:v>2.1980711713171219</c:v>
                </c:pt>
                <c:pt idx="452">
                  <c:v>4.5318806168045835</c:v>
                </c:pt>
                <c:pt idx="453">
                  <c:v>1.4251107564854988</c:v>
                </c:pt>
                <c:pt idx="454">
                  <c:v>2.4962387577451777</c:v>
                </c:pt>
                <c:pt idx="455">
                  <c:v>1.9500911088648674</c:v>
                </c:pt>
                <c:pt idx="456">
                  <c:v>2.702587133989891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5-0427-494E-9D82-C6D29C27173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220316032"/>
        <c:axId val="220326368"/>
      </c:lineChart>
      <c:dateAx>
        <c:axId val="220316032"/>
        <c:scaling>
          <c:orientation val="minMax"/>
        </c:scaling>
        <c:delete val="0"/>
        <c:axPos val="b"/>
        <c:numFmt formatCode="[$-409]d\-mmm\-yy;@" sourceLinked="0"/>
        <c:majorTickMark val="out"/>
        <c:minorTickMark val="none"/>
        <c:tickLblPos val="nextTo"/>
        <c:txPr>
          <a:bodyPr rot="-5400000" vert="horz"/>
          <a:lstStyle/>
          <a:p>
            <a:pPr>
              <a:defRPr sz="1000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220326368"/>
        <c:crosses val="autoZero"/>
        <c:auto val="1"/>
        <c:lblOffset val="100"/>
        <c:baseTimeUnit val="days"/>
        <c:majorUnit val="15"/>
        <c:majorTimeUnit val="days"/>
      </c:dateAx>
      <c:valAx>
        <c:axId val="220326368"/>
        <c:scaling>
          <c:orientation val="minMax"/>
          <c:max val="3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000" b="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sz="1000" b="0">
                    <a:latin typeface="Times New Roman" pitchFamily="18" charset="0"/>
                    <a:cs typeface="Times New Roman" pitchFamily="18" charset="0"/>
                  </a:rPr>
                  <a:t>Sap flow (l/tree/day)</a:t>
                </a:r>
              </a:p>
            </c:rich>
          </c:tx>
          <c:overlay val="0"/>
        </c:title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1000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220316032"/>
        <c:crosses val="autoZero"/>
        <c:crossBetween val="between"/>
      </c:valAx>
    </c:plotArea>
    <c:legend>
      <c:legendPos val="t"/>
      <c:layout>
        <c:manualLayout>
          <c:xMode val="edge"/>
          <c:yMode val="edge"/>
          <c:x val="6.5128483191098124E-2"/>
          <c:y val="2.7098679197358395E-3"/>
          <c:w val="0.76723322538992522"/>
          <c:h val="0.20217013165824713"/>
        </c:manualLayout>
      </c:layout>
      <c:overlay val="0"/>
      <c:txPr>
        <a:bodyPr/>
        <a:lstStyle/>
        <a:p>
          <a:pPr>
            <a:defRPr sz="1000">
              <a:latin typeface="Times New Roman" pitchFamily="18" charset="0"/>
              <a:cs typeface="Times New Roman" pitchFamily="18" charset="0"/>
            </a:defRPr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8.4066933458944323E-2"/>
          <c:y val="3.2051386409228139E-2"/>
          <c:w val="0.91567479214798753"/>
          <c:h val="0.76237258764432525"/>
        </c:manualLayout>
      </c:layout>
      <c:lineChart>
        <c:grouping val="standard"/>
        <c:varyColors val="0"/>
        <c:ser>
          <c:idx val="0"/>
          <c:order val="0"/>
          <c:tx>
            <c:strRef>
              <c:f>details!$H$3</c:f>
              <c:strCache>
                <c:ptCount val="1"/>
                <c:pt idx="0">
                  <c:v>site3_tree1</c:v>
                </c:pt>
              </c:strCache>
            </c:strRef>
          </c:tx>
          <c:spPr>
            <a:ln w="19050">
              <a:solidFill>
                <a:srgbClr val="00B0F0"/>
              </a:solidFill>
            </a:ln>
          </c:spPr>
          <c:marker>
            <c:symbol val="none"/>
          </c:marker>
          <c:cat>
            <c:numRef>
              <c:f>details!$A$4:$A$460</c:f>
              <c:numCache>
                <c:formatCode>m/d/yyyy</c:formatCode>
                <c:ptCount val="457"/>
                <c:pt idx="0">
                  <c:v>42680.5</c:v>
                </c:pt>
                <c:pt idx="1">
                  <c:v>42681.5</c:v>
                </c:pt>
                <c:pt idx="2">
                  <c:v>42682.5</c:v>
                </c:pt>
                <c:pt idx="3">
                  <c:v>42683.5</c:v>
                </c:pt>
                <c:pt idx="4">
                  <c:v>42684.5</c:v>
                </c:pt>
                <c:pt idx="5">
                  <c:v>42685.5</c:v>
                </c:pt>
                <c:pt idx="6">
                  <c:v>42686.5</c:v>
                </c:pt>
                <c:pt idx="7">
                  <c:v>42687.5</c:v>
                </c:pt>
                <c:pt idx="8">
                  <c:v>42688.5</c:v>
                </c:pt>
                <c:pt idx="9">
                  <c:v>42689.5</c:v>
                </c:pt>
                <c:pt idx="10">
                  <c:v>42690.5</c:v>
                </c:pt>
                <c:pt idx="11">
                  <c:v>42691.5</c:v>
                </c:pt>
                <c:pt idx="12">
                  <c:v>42692.5</c:v>
                </c:pt>
                <c:pt idx="13">
                  <c:v>42693.5</c:v>
                </c:pt>
                <c:pt idx="14">
                  <c:v>42694.5</c:v>
                </c:pt>
                <c:pt idx="15">
                  <c:v>42695.5</c:v>
                </c:pt>
                <c:pt idx="16">
                  <c:v>42696.5</c:v>
                </c:pt>
                <c:pt idx="17">
                  <c:v>42697.5</c:v>
                </c:pt>
                <c:pt idx="18">
                  <c:v>42698.5</c:v>
                </c:pt>
                <c:pt idx="19">
                  <c:v>42699.5</c:v>
                </c:pt>
                <c:pt idx="20">
                  <c:v>42700.5</c:v>
                </c:pt>
                <c:pt idx="21">
                  <c:v>42701.5</c:v>
                </c:pt>
                <c:pt idx="22">
                  <c:v>42702.5</c:v>
                </c:pt>
                <c:pt idx="23">
                  <c:v>42703.5</c:v>
                </c:pt>
                <c:pt idx="24">
                  <c:v>42704.5</c:v>
                </c:pt>
                <c:pt idx="25">
                  <c:v>42705.5</c:v>
                </c:pt>
                <c:pt idx="26">
                  <c:v>42706.5</c:v>
                </c:pt>
                <c:pt idx="27">
                  <c:v>42707.5</c:v>
                </c:pt>
                <c:pt idx="28">
                  <c:v>42708.5</c:v>
                </c:pt>
                <c:pt idx="29">
                  <c:v>42709.5</c:v>
                </c:pt>
                <c:pt idx="30">
                  <c:v>42710.5</c:v>
                </c:pt>
                <c:pt idx="31">
                  <c:v>42711.5</c:v>
                </c:pt>
                <c:pt idx="32">
                  <c:v>42712.5</c:v>
                </c:pt>
                <c:pt idx="33">
                  <c:v>42713.5</c:v>
                </c:pt>
                <c:pt idx="34">
                  <c:v>42714.5</c:v>
                </c:pt>
                <c:pt idx="35">
                  <c:v>42715.5</c:v>
                </c:pt>
                <c:pt idx="36">
                  <c:v>42716.5</c:v>
                </c:pt>
                <c:pt idx="37">
                  <c:v>42717.5</c:v>
                </c:pt>
                <c:pt idx="38">
                  <c:v>42718.5</c:v>
                </c:pt>
                <c:pt idx="39">
                  <c:v>42719.5</c:v>
                </c:pt>
                <c:pt idx="40">
                  <c:v>42720.5</c:v>
                </c:pt>
                <c:pt idx="41">
                  <c:v>42721.5</c:v>
                </c:pt>
                <c:pt idx="42">
                  <c:v>42722.5</c:v>
                </c:pt>
                <c:pt idx="43">
                  <c:v>42723.5</c:v>
                </c:pt>
                <c:pt idx="44">
                  <c:v>42724.5</c:v>
                </c:pt>
                <c:pt idx="45">
                  <c:v>42725.5</c:v>
                </c:pt>
                <c:pt idx="46">
                  <c:v>42726.5</c:v>
                </c:pt>
                <c:pt idx="47">
                  <c:v>42727.5</c:v>
                </c:pt>
                <c:pt idx="48">
                  <c:v>42728.5</c:v>
                </c:pt>
                <c:pt idx="49">
                  <c:v>42729.5</c:v>
                </c:pt>
                <c:pt idx="50">
                  <c:v>42730.5</c:v>
                </c:pt>
                <c:pt idx="51">
                  <c:v>42731.5</c:v>
                </c:pt>
                <c:pt idx="52">
                  <c:v>42732.5</c:v>
                </c:pt>
                <c:pt idx="53">
                  <c:v>42733.5</c:v>
                </c:pt>
                <c:pt idx="54">
                  <c:v>42734.5</c:v>
                </c:pt>
                <c:pt idx="55">
                  <c:v>42735.5</c:v>
                </c:pt>
                <c:pt idx="56">
                  <c:v>42736.5</c:v>
                </c:pt>
                <c:pt idx="57">
                  <c:v>42737.5</c:v>
                </c:pt>
                <c:pt idx="58">
                  <c:v>42738.5</c:v>
                </c:pt>
                <c:pt idx="59">
                  <c:v>42739.5</c:v>
                </c:pt>
                <c:pt idx="60">
                  <c:v>42740.5</c:v>
                </c:pt>
                <c:pt idx="61">
                  <c:v>42741.5</c:v>
                </c:pt>
                <c:pt idx="62">
                  <c:v>42742.5</c:v>
                </c:pt>
                <c:pt idx="63">
                  <c:v>42743.5</c:v>
                </c:pt>
                <c:pt idx="64">
                  <c:v>42744.5</c:v>
                </c:pt>
                <c:pt idx="65">
                  <c:v>42745.5</c:v>
                </c:pt>
                <c:pt idx="66">
                  <c:v>42746.5</c:v>
                </c:pt>
                <c:pt idx="67">
                  <c:v>42747.5</c:v>
                </c:pt>
                <c:pt idx="68">
                  <c:v>42748.5</c:v>
                </c:pt>
                <c:pt idx="69">
                  <c:v>42749.5</c:v>
                </c:pt>
                <c:pt idx="70">
                  <c:v>42750.5</c:v>
                </c:pt>
                <c:pt idx="71">
                  <c:v>42751.5</c:v>
                </c:pt>
                <c:pt idx="72">
                  <c:v>42752.5</c:v>
                </c:pt>
                <c:pt idx="73">
                  <c:v>42753.5</c:v>
                </c:pt>
                <c:pt idx="74">
                  <c:v>42754.5</c:v>
                </c:pt>
                <c:pt idx="75">
                  <c:v>42755.5</c:v>
                </c:pt>
                <c:pt idx="76">
                  <c:v>42756.5</c:v>
                </c:pt>
                <c:pt idx="77">
                  <c:v>42757.5</c:v>
                </c:pt>
                <c:pt idx="78">
                  <c:v>42758.5</c:v>
                </c:pt>
                <c:pt idx="79">
                  <c:v>42759.5</c:v>
                </c:pt>
                <c:pt idx="80">
                  <c:v>42760.5</c:v>
                </c:pt>
                <c:pt idx="81">
                  <c:v>42761.5</c:v>
                </c:pt>
                <c:pt idx="82">
                  <c:v>42762.5</c:v>
                </c:pt>
                <c:pt idx="83">
                  <c:v>42763.5</c:v>
                </c:pt>
                <c:pt idx="84">
                  <c:v>42764.5</c:v>
                </c:pt>
                <c:pt idx="85">
                  <c:v>42765.5</c:v>
                </c:pt>
                <c:pt idx="86">
                  <c:v>42766.5</c:v>
                </c:pt>
                <c:pt idx="87">
                  <c:v>42767.5</c:v>
                </c:pt>
                <c:pt idx="88">
                  <c:v>42768.5</c:v>
                </c:pt>
                <c:pt idx="89">
                  <c:v>42769.5</c:v>
                </c:pt>
                <c:pt idx="90">
                  <c:v>42770.5</c:v>
                </c:pt>
                <c:pt idx="91">
                  <c:v>42771.5</c:v>
                </c:pt>
                <c:pt idx="92">
                  <c:v>42772.5</c:v>
                </c:pt>
                <c:pt idx="93">
                  <c:v>42773.5</c:v>
                </c:pt>
                <c:pt idx="94">
                  <c:v>42774.5</c:v>
                </c:pt>
                <c:pt idx="95">
                  <c:v>42775.5</c:v>
                </c:pt>
                <c:pt idx="96">
                  <c:v>42776.5</c:v>
                </c:pt>
                <c:pt idx="97">
                  <c:v>42777.5</c:v>
                </c:pt>
                <c:pt idx="98">
                  <c:v>42778.5</c:v>
                </c:pt>
                <c:pt idx="99">
                  <c:v>42779.5</c:v>
                </c:pt>
                <c:pt idx="100">
                  <c:v>42780.5</c:v>
                </c:pt>
                <c:pt idx="101">
                  <c:v>42781.5</c:v>
                </c:pt>
                <c:pt idx="102">
                  <c:v>42782.5</c:v>
                </c:pt>
                <c:pt idx="103">
                  <c:v>42783.5</c:v>
                </c:pt>
                <c:pt idx="104">
                  <c:v>42784.5</c:v>
                </c:pt>
                <c:pt idx="105">
                  <c:v>42785.5</c:v>
                </c:pt>
                <c:pt idx="106">
                  <c:v>42786.5</c:v>
                </c:pt>
                <c:pt idx="107">
                  <c:v>42787.5</c:v>
                </c:pt>
                <c:pt idx="108">
                  <c:v>42788.5</c:v>
                </c:pt>
                <c:pt idx="109">
                  <c:v>42789.5</c:v>
                </c:pt>
                <c:pt idx="110">
                  <c:v>42790.5</c:v>
                </c:pt>
                <c:pt idx="111">
                  <c:v>42791.5</c:v>
                </c:pt>
                <c:pt idx="112">
                  <c:v>42792.5</c:v>
                </c:pt>
                <c:pt idx="113">
                  <c:v>42793.5</c:v>
                </c:pt>
                <c:pt idx="114">
                  <c:v>42794.5</c:v>
                </c:pt>
                <c:pt idx="115">
                  <c:v>42795.5</c:v>
                </c:pt>
                <c:pt idx="116">
                  <c:v>42796.5</c:v>
                </c:pt>
                <c:pt idx="117">
                  <c:v>42797.5</c:v>
                </c:pt>
                <c:pt idx="118">
                  <c:v>42798.5</c:v>
                </c:pt>
                <c:pt idx="119">
                  <c:v>42799.5</c:v>
                </c:pt>
                <c:pt idx="120">
                  <c:v>42800.5</c:v>
                </c:pt>
                <c:pt idx="121">
                  <c:v>42801.5</c:v>
                </c:pt>
                <c:pt idx="122">
                  <c:v>42802.5</c:v>
                </c:pt>
                <c:pt idx="123">
                  <c:v>42803.5</c:v>
                </c:pt>
                <c:pt idx="124">
                  <c:v>42804.5</c:v>
                </c:pt>
                <c:pt idx="125">
                  <c:v>42805.5</c:v>
                </c:pt>
                <c:pt idx="126">
                  <c:v>42806.5</c:v>
                </c:pt>
                <c:pt idx="127">
                  <c:v>42807.5</c:v>
                </c:pt>
                <c:pt idx="128">
                  <c:v>42808.5</c:v>
                </c:pt>
                <c:pt idx="129">
                  <c:v>42809.5</c:v>
                </c:pt>
                <c:pt idx="130">
                  <c:v>42810.5</c:v>
                </c:pt>
                <c:pt idx="131">
                  <c:v>42811.5</c:v>
                </c:pt>
                <c:pt idx="132">
                  <c:v>42812.5</c:v>
                </c:pt>
                <c:pt idx="133">
                  <c:v>42813.5</c:v>
                </c:pt>
                <c:pt idx="134">
                  <c:v>42814.5</c:v>
                </c:pt>
                <c:pt idx="135">
                  <c:v>42815.5</c:v>
                </c:pt>
                <c:pt idx="136">
                  <c:v>42816.5</c:v>
                </c:pt>
                <c:pt idx="137">
                  <c:v>42817.5</c:v>
                </c:pt>
                <c:pt idx="138">
                  <c:v>42818.5</c:v>
                </c:pt>
                <c:pt idx="139">
                  <c:v>42819.5</c:v>
                </c:pt>
                <c:pt idx="140">
                  <c:v>42820.5</c:v>
                </c:pt>
                <c:pt idx="141">
                  <c:v>42821.5</c:v>
                </c:pt>
                <c:pt idx="142">
                  <c:v>42822.5</c:v>
                </c:pt>
                <c:pt idx="143">
                  <c:v>42823.5</c:v>
                </c:pt>
                <c:pt idx="144">
                  <c:v>42824.5</c:v>
                </c:pt>
                <c:pt idx="145">
                  <c:v>42825.5</c:v>
                </c:pt>
                <c:pt idx="146">
                  <c:v>42826.5</c:v>
                </c:pt>
                <c:pt idx="147">
                  <c:v>42827.5</c:v>
                </c:pt>
                <c:pt idx="148">
                  <c:v>42828.5</c:v>
                </c:pt>
                <c:pt idx="149">
                  <c:v>42829.5</c:v>
                </c:pt>
                <c:pt idx="150">
                  <c:v>42830.5</c:v>
                </c:pt>
                <c:pt idx="151">
                  <c:v>42831.5</c:v>
                </c:pt>
                <c:pt idx="152">
                  <c:v>42832.5</c:v>
                </c:pt>
                <c:pt idx="153">
                  <c:v>42833.5</c:v>
                </c:pt>
                <c:pt idx="154">
                  <c:v>42834.5</c:v>
                </c:pt>
                <c:pt idx="155">
                  <c:v>42835.5</c:v>
                </c:pt>
                <c:pt idx="156">
                  <c:v>42836.5</c:v>
                </c:pt>
                <c:pt idx="157">
                  <c:v>42837.5</c:v>
                </c:pt>
                <c:pt idx="158">
                  <c:v>42838.5</c:v>
                </c:pt>
                <c:pt idx="159">
                  <c:v>42839.5</c:v>
                </c:pt>
                <c:pt idx="160">
                  <c:v>42840.5</c:v>
                </c:pt>
                <c:pt idx="161">
                  <c:v>42841.5</c:v>
                </c:pt>
                <c:pt idx="162">
                  <c:v>42842.5</c:v>
                </c:pt>
                <c:pt idx="163">
                  <c:v>42843.5</c:v>
                </c:pt>
                <c:pt idx="164">
                  <c:v>42844.5</c:v>
                </c:pt>
                <c:pt idx="165">
                  <c:v>42845.5</c:v>
                </c:pt>
                <c:pt idx="166">
                  <c:v>42846.5</c:v>
                </c:pt>
                <c:pt idx="167">
                  <c:v>42847.5</c:v>
                </c:pt>
                <c:pt idx="168">
                  <c:v>42848.5</c:v>
                </c:pt>
                <c:pt idx="169">
                  <c:v>42849.5</c:v>
                </c:pt>
                <c:pt idx="170">
                  <c:v>42850.5</c:v>
                </c:pt>
                <c:pt idx="171">
                  <c:v>42851.5</c:v>
                </c:pt>
                <c:pt idx="172">
                  <c:v>42852.5</c:v>
                </c:pt>
                <c:pt idx="173">
                  <c:v>42853.5</c:v>
                </c:pt>
                <c:pt idx="174">
                  <c:v>42854.5</c:v>
                </c:pt>
                <c:pt idx="175">
                  <c:v>42855.5</c:v>
                </c:pt>
                <c:pt idx="176">
                  <c:v>42856.5</c:v>
                </c:pt>
                <c:pt idx="177">
                  <c:v>42857.5</c:v>
                </c:pt>
                <c:pt idx="178">
                  <c:v>42858.5</c:v>
                </c:pt>
                <c:pt idx="179">
                  <c:v>42859.5</c:v>
                </c:pt>
                <c:pt idx="180">
                  <c:v>42860.5</c:v>
                </c:pt>
                <c:pt idx="181">
                  <c:v>42861.5</c:v>
                </c:pt>
                <c:pt idx="182">
                  <c:v>42862.5</c:v>
                </c:pt>
                <c:pt idx="183">
                  <c:v>42863.5</c:v>
                </c:pt>
                <c:pt idx="184">
                  <c:v>42864.5</c:v>
                </c:pt>
                <c:pt idx="185">
                  <c:v>42865.5</c:v>
                </c:pt>
                <c:pt idx="186">
                  <c:v>42866.5</c:v>
                </c:pt>
                <c:pt idx="187">
                  <c:v>42867.5</c:v>
                </c:pt>
                <c:pt idx="188">
                  <c:v>42868.5</c:v>
                </c:pt>
                <c:pt idx="189">
                  <c:v>42869.5</c:v>
                </c:pt>
                <c:pt idx="190">
                  <c:v>42870.5</c:v>
                </c:pt>
                <c:pt idx="191">
                  <c:v>42871.5</c:v>
                </c:pt>
                <c:pt idx="192">
                  <c:v>42872.5</c:v>
                </c:pt>
                <c:pt idx="193">
                  <c:v>42873.5</c:v>
                </c:pt>
                <c:pt idx="194">
                  <c:v>42874.5</c:v>
                </c:pt>
                <c:pt idx="195">
                  <c:v>42875.5</c:v>
                </c:pt>
                <c:pt idx="196">
                  <c:v>42876.5</c:v>
                </c:pt>
                <c:pt idx="197">
                  <c:v>42877.5</c:v>
                </c:pt>
                <c:pt idx="198">
                  <c:v>42878.5</c:v>
                </c:pt>
                <c:pt idx="199">
                  <c:v>42879.5</c:v>
                </c:pt>
                <c:pt idx="200">
                  <c:v>42880.5</c:v>
                </c:pt>
                <c:pt idx="201">
                  <c:v>42881.5</c:v>
                </c:pt>
                <c:pt idx="202">
                  <c:v>42882.5</c:v>
                </c:pt>
                <c:pt idx="203">
                  <c:v>42883.5</c:v>
                </c:pt>
                <c:pt idx="204">
                  <c:v>42884.5</c:v>
                </c:pt>
                <c:pt idx="205">
                  <c:v>42885.5</c:v>
                </c:pt>
                <c:pt idx="206">
                  <c:v>42886.5</c:v>
                </c:pt>
                <c:pt idx="207">
                  <c:v>42887.5</c:v>
                </c:pt>
                <c:pt idx="208">
                  <c:v>42888.5</c:v>
                </c:pt>
                <c:pt idx="209">
                  <c:v>42889.5</c:v>
                </c:pt>
                <c:pt idx="210">
                  <c:v>42890.5</c:v>
                </c:pt>
                <c:pt idx="211">
                  <c:v>42891.5</c:v>
                </c:pt>
                <c:pt idx="212">
                  <c:v>42892.5</c:v>
                </c:pt>
                <c:pt idx="213">
                  <c:v>42893.5</c:v>
                </c:pt>
                <c:pt idx="214">
                  <c:v>42894.5</c:v>
                </c:pt>
                <c:pt idx="215">
                  <c:v>42895.5</c:v>
                </c:pt>
                <c:pt idx="216">
                  <c:v>42896.5</c:v>
                </c:pt>
                <c:pt idx="217">
                  <c:v>42897.5</c:v>
                </c:pt>
                <c:pt idx="218">
                  <c:v>42898.5</c:v>
                </c:pt>
                <c:pt idx="219">
                  <c:v>42899.5</c:v>
                </c:pt>
                <c:pt idx="220">
                  <c:v>42900.5</c:v>
                </c:pt>
                <c:pt idx="221">
                  <c:v>42901.5</c:v>
                </c:pt>
                <c:pt idx="222">
                  <c:v>42902.5</c:v>
                </c:pt>
                <c:pt idx="223">
                  <c:v>42903.5</c:v>
                </c:pt>
                <c:pt idx="224">
                  <c:v>42904.5</c:v>
                </c:pt>
                <c:pt idx="225">
                  <c:v>42905.5</c:v>
                </c:pt>
                <c:pt idx="226">
                  <c:v>42906.5</c:v>
                </c:pt>
                <c:pt idx="227">
                  <c:v>42907.5</c:v>
                </c:pt>
                <c:pt idx="228">
                  <c:v>42908.5</c:v>
                </c:pt>
                <c:pt idx="229">
                  <c:v>42909.5</c:v>
                </c:pt>
                <c:pt idx="230">
                  <c:v>42910.5</c:v>
                </c:pt>
                <c:pt idx="231">
                  <c:v>42911.5</c:v>
                </c:pt>
                <c:pt idx="232">
                  <c:v>42912.5</c:v>
                </c:pt>
                <c:pt idx="233">
                  <c:v>42913.5</c:v>
                </c:pt>
                <c:pt idx="234">
                  <c:v>42914.5</c:v>
                </c:pt>
                <c:pt idx="235">
                  <c:v>42915.5</c:v>
                </c:pt>
                <c:pt idx="236">
                  <c:v>42916.5</c:v>
                </c:pt>
                <c:pt idx="237">
                  <c:v>42917.5</c:v>
                </c:pt>
                <c:pt idx="238">
                  <c:v>42918.5</c:v>
                </c:pt>
                <c:pt idx="239">
                  <c:v>42919.5</c:v>
                </c:pt>
                <c:pt idx="240">
                  <c:v>42920.5</c:v>
                </c:pt>
                <c:pt idx="241">
                  <c:v>42921.5</c:v>
                </c:pt>
                <c:pt idx="242">
                  <c:v>42922.5</c:v>
                </c:pt>
                <c:pt idx="243">
                  <c:v>42923.5</c:v>
                </c:pt>
                <c:pt idx="244">
                  <c:v>42924.5</c:v>
                </c:pt>
                <c:pt idx="245">
                  <c:v>42925.5</c:v>
                </c:pt>
                <c:pt idx="246">
                  <c:v>42926.5</c:v>
                </c:pt>
                <c:pt idx="247">
                  <c:v>42927.5</c:v>
                </c:pt>
                <c:pt idx="248">
                  <c:v>42928.5</c:v>
                </c:pt>
                <c:pt idx="249">
                  <c:v>42929.5</c:v>
                </c:pt>
                <c:pt idx="250">
                  <c:v>42930.5</c:v>
                </c:pt>
                <c:pt idx="251">
                  <c:v>42931.5</c:v>
                </c:pt>
                <c:pt idx="252">
                  <c:v>42932.5</c:v>
                </c:pt>
                <c:pt idx="253">
                  <c:v>42933.5</c:v>
                </c:pt>
                <c:pt idx="254">
                  <c:v>42934.5</c:v>
                </c:pt>
                <c:pt idx="255">
                  <c:v>42935.5</c:v>
                </c:pt>
                <c:pt idx="256">
                  <c:v>42936.5</c:v>
                </c:pt>
                <c:pt idx="257">
                  <c:v>42937.5</c:v>
                </c:pt>
                <c:pt idx="258">
                  <c:v>42938.5</c:v>
                </c:pt>
                <c:pt idx="259">
                  <c:v>42939.5</c:v>
                </c:pt>
                <c:pt idx="260">
                  <c:v>42940.5</c:v>
                </c:pt>
                <c:pt idx="261">
                  <c:v>42941.5</c:v>
                </c:pt>
                <c:pt idx="262">
                  <c:v>42942.5</c:v>
                </c:pt>
                <c:pt idx="263">
                  <c:v>42943.5</c:v>
                </c:pt>
                <c:pt idx="264">
                  <c:v>42944.5</c:v>
                </c:pt>
                <c:pt idx="265">
                  <c:v>42945.5</c:v>
                </c:pt>
                <c:pt idx="266">
                  <c:v>42946.5</c:v>
                </c:pt>
                <c:pt idx="267">
                  <c:v>42947.5</c:v>
                </c:pt>
                <c:pt idx="268">
                  <c:v>42948.5</c:v>
                </c:pt>
                <c:pt idx="269">
                  <c:v>42949.5</c:v>
                </c:pt>
                <c:pt idx="270">
                  <c:v>42950.5</c:v>
                </c:pt>
                <c:pt idx="271">
                  <c:v>42951.5</c:v>
                </c:pt>
                <c:pt idx="272">
                  <c:v>42952.5</c:v>
                </c:pt>
                <c:pt idx="273">
                  <c:v>42953.5</c:v>
                </c:pt>
                <c:pt idx="274">
                  <c:v>42954.5</c:v>
                </c:pt>
                <c:pt idx="275">
                  <c:v>42955.5</c:v>
                </c:pt>
                <c:pt idx="276">
                  <c:v>42956.5</c:v>
                </c:pt>
                <c:pt idx="277">
                  <c:v>42957.5</c:v>
                </c:pt>
                <c:pt idx="278">
                  <c:v>42958.5</c:v>
                </c:pt>
                <c:pt idx="279">
                  <c:v>42959.5</c:v>
                </c:pt>
                <c:pt idx="280">
                  <c:v>42960.5</c:v>
                </c:pt>
                <c:pt idx="281">
                  <c:v>42961.5</c:v>
                </c:pt>
                <c:pt idx="282">
                  <c:v>42962.5</c:v>
                </c:pt>
                <c:pt idx="283">
                  <c:v>42963.5</c:v>
                </c:pt>
                <c:pt idx="284">
                  <c:v>42964.5</c:v>
                </c:pt>
                <c:pt idx="285">
                  <c:v>42965.5</c:v>
                </c:pt>
                <c:pt idx="286">
                  <c:v>42966.5</c:v>
                </c:pt>
                <c:pt idx="287">
                  <c:v>42967.5</c:v>
                </c:pt>
                <c:pt idx="288">
                  <c:v>42968.5</c:v>
                </c:pt>
                <c:pt idx="289">
                  <c:v>42969.5</c:v>
                </c:pt>
                <c:pt idx="290">
                  <c:v>42970.5</c:v>
                </c:pt>
                <c:pt idx="291">
                  <c:v>42971.5</c:v>
                </c:pt>
                <c:pt idx="292">
                  <c:v>42972.5</c:v>
                </c:pt>
                <c:pt idx="293">
                  <c:v>42973.5</c:v>
                </c:pt>
                <c:pt idx="294">
                  <c:v>42974.5</c:v>
                </c:pt>
                <c:pt idx="295">
                  <c:v>42975.5</c:v>
                </c:pt>
                <c:pt idx="296">
                  <c:v>42976.5</c:v>
                </c:pt>
                <c:pt idx="297">
                  <c:v>42977.5</c:v>
                </c:pt>
                <c:pt idx="298">
                  <c:v>42978.5</c:v>
                </c:pt>
                <c:pt idx="299">
                  <c:v>42979.5</c:v>
                </c:pt>
                <c:pt idx="300">
                  <c:v>42980.5</c:v>
                </c:pt>
                <c:pt idx="301">
                  <c:v>42981.5</c:v>
                </c:pt>
                <c:pt idx="302">
                  <c:v>42982.5</c:v>
                </c:pt>
                <c:pt idx="303">
                  <c:v>42983.5</c:v>
                </c:pt>
                <c:pt idx="304">
                  <c:v>42984.5</c:v>
                </c:pt>
                <c:pt idx="305">
                  <c:v>42985.5</c:v>
                </c:pt>
                <c:pt idx="306">
                  <c:v>42986.5</c:v>
                </c:pt>
                <c:pt idx="307">
                  <c:v>42987.5</c:v>
                </c:pt>
                <c:pt idx="308">
                  <c:v>42988.5</c:v>
                </c:pt>
                <c:pt idx="309">
                  <c:v>42989.5</c:v>
                </c:pt>
                <c:pt idx="310">
                  <c:v>42990.5</c:v>
                </c:pt>
                <c:pt idx="311">
                  <c:v>42991.5</c:v>
                </c:pt>
                <c:pt idx="312">
                  <c:v>42992.5</c:v>
                </c:pt>
                <c:pt idx="313">
                  <c:v>42993.5</c:v>
                </c:pt>
                <c:pt idx="314">
                  <c:v>42994.5</c:v>
                </c:pt>
                <c:pt idx="315">
                  <c:v>42995.5</c:v>
                </c:pt>
                <c:pt idx="316">
                  <c:v>42996.5</c:v>
                </c:pt>
                <c:pt idx="317">
                  <c:v>42997.5</c:v>
                </c:pt>
                <c:pt idx="318">
                  <c:v>42998.5</c:v>
                </c:pt>
                <c:pt idx="319">
                  <c:v>42999.5</c:v>
                </c:pt>
                <c:pt idx="320">
                  <c:v>43000.5</c:v>
                </c:pt>
                <c:pt idx="321">
                  <c:v>43001.5</c:v>
                </c:pt>
                <c:pt idx="322">
                  <c:v>43002.5</c:v>
                </c:pt>
                <c:pt idx="323">
                  <c:v>43003.5</c:v>
                </c:pt>
                <c:pt idx="324">
                  <c:v>43004.5</c:v>
                </c:pt>
                <c:pt idx="325">
                  <c:v>43005.5</c:v>
                </c:pt>
                <c:pt idx="326">
                  <c:v>43006.5</c:v>
                </c:pt>
                <c:pt idx="327">
                  <c:v>43007.5</c:v>
                </c:pt>
                <c:pt idx="328">
                  <c:v>43008.5</c:v>
                </c:pt>
                <c:pt idx="329">
                  <c:v>43009.5</c:v>
                </c:pt>
                <c:pt idx="330">
                  <c:v>43010.5</c:v>
                </c:pt>
                <c:pt idx="331">
                  <c:v>43011.5</c:v>
                </c:pt>
                <c:pt idx="332">
                  <c:v>43012.5</c:v>
                </c:pt>
                <c:pt idx="333">
                  <c:v>43013.5</c:v>
                </c:pt>
                <c:pt idx="334">
                  <c:v>43014.5</c:v>
                </c:pt>
                <c:pt idx="335">
                  <c:v>43015.5</c:v>
                </c:pt>
                <c:pt idx="336">
                  <c:v>43016.5</c:v>
                </c:pt>
                <c:pt idx="337">
                  <c:v>43017.5</c:v>
                </c:pt>
                <c:pt idx="338">
                  <c:v>43018.5</c:v>
                </c:pt>
                <c:pt idx="339">
                  <c:v>43019.5</c:v>
                </c:pt>
                <c:pt idx="340">
                  <c:v>43020.5</c:v>
                </c:pt>
                <c:pt idx="341">
                  <c:v>43021.5</c:v>
                </c:pt>
                <c:pt idx="342">
                  <c:v>43022.5</c:v>
                </c:pt>
                <c:pt idx="343">
                  <c:v>43023.5</c:v>
                </c:pt>
                <c:pt idx="344">
                  <c:v>43024.5</c:v>
                </c:pt>
                <c:pt idx="345">
                  <c:v>43025.5</c:v>
                </c:pt>
                <c:pt idx="346">
                  <c:v>43026.5</c:v>
                </c:pt>
                <c:pt idx="347">
                  <c:v>43027.5</c:v>
                </c:pt>
                <c:pt idx="348">
                  <c:v>43028.5</c:v>
                </c:pt>
                <c:pt idx="349">
                  <c:v>43029.5</c:v>
                </c:pt>
                <c:pt idx="350">
                  <c:v>43030.5</c:v>
                </c:pt>
                <c:pt idx="351">
                  <c:v>43031.5</c:v>
                </c:pt>
                <c:pt idx="352">
                  <c:v>43032.5</c:v>
                </c:pt>
                <c:pt idx="353">
                  <c:v>43033.5</c:v>
                </c:pt>
                <c:pt idx="354">
                  <c:v>43034.5</c:v>
                </c:pt>
                <c:pt idx="355">
                  <c:v>43035.5</c:v>
                </c:pt>
                <c:pt idx="356">
                  <c:v>43036.5</c:v>
                </c:pt>
                <c:pt idx="357">
                  <c:v>43037.5</c:v>
                </c:pt>
                <c:pt idx="358">
                  <c:v>43038.5</c:v>
                </c:pt>
                <c:pt idx="359">
                  <c:v>43039.5</c:v>
                </c:pt>
                <c:pt idx="360">
                  <c:v>43040.5</c:v>
                </c:pt>
                <c:pt idx="361">
                  <c:v>43041.5</c:v>
                </c:pt>
                <c:pt idx="362">
                  <c:v>43042.5</c:v>
                </c:pt>
                <c:pt idx="363">
                  <c:v>43043.5</c:v>
                </c:pt>
                <c:pt idx="364">
                  <c:v>43044.5</c:v>
                </c:pt>
                <c:pt idx="365">
                  <c:v>43045.5</c:v>
                </c:pt>
                <c:pt idx="366">
                  <c:v>43046.5</c:v>
                </c:pt>
                <c:pt idx="367">
                  <c:v>43047.5</c:v>
                </c:pt>
                <c:pt idx="368">
                  <c:v>43048.5</c:v>
                </c:pt>
                <c:pt idx="369">
                  <c:v>43049.5</c:v>
                </c:pt>
                <c:pt idx="370">
                  <c:v>43050.5</c:v>
                </c:pt>
                <c:pt idx="371">
                  <c:v>43051.5</c:v>
                </c:pt>
                <c:pt idx="372">
                  <c:v>43052.5</c:v>
                </c:pt>
                <c:pt idx="373">
                  <c:v>43053.5</c:v>
                </c:pt>
                <c:pt idx="374">
                  <c:v>43054.5</c:v>
                </c:pt>
                <c:pt idx="375">
                  <c:v>43055.5</c:v>
                </c:pt>
                <c:pt idx="376">
                  <c:v>43056.5</c:v>
                </c:pt>
                <c:pt idx="377">
                  <c:v>43057.5</c:v>
                </c:pt>
                <c:pt idx="378">
                  <c:v>43058.5</c:v>
                </c:pt>
                <c:pt idx="379">
                  <c:v>43059.5</c:v>
                </c:pt>
                <c:pt idx="380">
                  <c:v>43060.5</c:v>
                </c:pt>
                <c:pt idx="381">
                  <c:v>43061.5</c:v>
                </c:pt>
                <c:pt idx="382">
                  <c:v>43062.5</c:v>
                </c:pt>
                <c:pt idx="383">
                  <c:v>43063.5</c:v>
                </c:pt>
                <c:pt idx="384">
                  <c:v>43064.5</c:v>
                </c:pt>
                <c:pt idx="385">
                  <c:v>43065.5</c:v>
                </c:pt>
                <c:pt idx="386">
                  <c:v>43066.5</c:v>
                </c:pt>
                <c:pt idx="387">
                  <c:v>43067.5</c:v>
                </c:pt>
                <c:pt idx="388">
                  <c:v>43068.5</c:v>
                </c:pt>
                <c:pt idx="389">
                  <c:v>43069.5</c:v>
                </c:pt>
                <c:pt idx="390">
                  <c:v>43070.5</c:v>
                </c:pt>
                <c:pt idx="391">
                  <c:v>43071.5</c:v>
                </c:pt>
                <c:pt idx="392">
                  <c:v>43072.5</c:v>
                </c:pt>
                <c:pt idx="393">
                  <c:v>43073.5</c:v>
                </c:pt>
                <c:pt idx="394">
                  <c:v>43074.5</c:v>
                </c:pt>
                <c:pt idx="395">
                  <c:v>43075.5</c:v>
                </c:pt>
                <c:pt idx="396">
                  <c:v>43076.5</c:v>
                </c:pt>
                <c:pt idx="397">
                  <c:v>43077.5</c:v>
                </c:pt>
                <c:pt idx="398">
                  <c:v>43078.5</c:v>
                </c:pt>
                <c:pt idx="399">
                  <c:v>43079.5</c:v>
                </c:pt>
                <c:pt idx="400">
                  <c:v>43080.5</c:v>
                </c:pt>
                <c:pt idx="401">
                  <c:v>43081.5</c:v>
                </c:pt>
                <c:pt idx="402">
                  <c:v>43082.5</c:v>
                </c:pt>
                <c:pt idx="403">
                  <c:v>43083.5</c:v>
                </c:pt>
                <c:pt idx="404">
                  <c:v>43084.5</c:v>
                </c:pt>
                <c:pt idx="405">
                  <c:v>43085.5</c:v>
                </c:pt>
                <c:pt idx="406">
                  <c:v>43086.5</c:v>
                </c:pt>
                <c:pt idx="407">
                  <c:v>43087.5</c:v>
                </c:pt>
                <c:pt idx="408">
                  <c:v>43088.5</c:v>
                </c:pt>
                <c:pt idx="409">
                  <c:v>43089.5</c:v>
                </c:pt>
                <c:pt idx="410">
                  <c:v>43090.5</c:v>
                </c:pt>
                <c:pt idx="411">
                  <c:v>43091.5</c:v>
                </c:pt>
                <c:pt idx="412">
                  <c:v>43092.5</c:v>
                </c:pt>
                <c:pt idx="413">
                  <c:v>43093.5</c:v>
                </c:pt>
                <c:pt idx="414">
                  <c:v>43094.5</c:v>
                </c:pt>
                <c:pt idx="415">
                  <c:v>43095.5</c:v>
                </c:pt>
                <c:pt idx="416">
                  <c:v>43096.5</c:v>
                </c:pt>
                <c:pt idx="417">
                  <c:v>43097.5</c:v>
                </c:pt>
                <c:pt idx="418">
                  <c:v>43098.5</c:v>
                </c:pt>
                <c:pt idx="419">
                  <c:v>43099.5</c:v>
                </c:pt>
                <c:pt idx="420">
                  <c:v>43100.5</c:v>
                </c:pt>
                <c:pt idx="421">
                  <c:v>43101.5</c:v>
                </c:pt>
                <c:pt idx="422">
                  <c:v>43102.5</c:v>
                </c:pt>
                <c:pt idx="423">
                  <c:v>43103.5</c:v>
                </c:pt>
                <c:pt idx="424">
                  <c:v>43104.5</c:v>
                </c:pt>
                <c:pt idx="425">
                  <c:v>43105.5</c:v>
                </c:pt>
                <c:pt idx="426">
                  <c:v>43106.5</c:v>
                </c:pt>
                <c:pt idx="427">
                  <c:v>43107.5</c:v>
                </c:pt>
                <c:pt idx="428">
                  <c:v>43108.5</c:v>
                </c:pt>
                <c:pt idx="429">
                  <c:v>43109.5</c:v>
                </c:pt>
                <c:pt idx="430">
                  <c:v>43110.5</c:v>
                </c:pt>
                <c:pt idx="431">
                  <c:v>43111.5</c:v>
                </c:pt>
                <c:pt idx="432">
                  <c:v>43112.5</c:v>
                </c:pt>
                <c:pt idx="433">
                  <c:v>43113.5</c:v>
                </c:pt>
                <c:pt idx="434">
                  <c:v>43114.5</c:v>
                </c:pt>
                <c:pt idx="435">
                  <c:v>43115.5</c:v>
                </c:pt>
                <c:pt idx="436">
                  <c:v>43116.5</c:v>
                </c:pt>
                <c:pt idx="437">
                  <c:v>43117.5</c:v>
                </c:pt>
                <c:pt idx="438">
                  <c:v>43118.5</c:v>
                </c:pt>
                <c:pt idx="439">
                  <c:v>43119.5</c:v>
                </c:pt>
                <c:pt idx="440">
                  <c:v>43120.5</c:v>
                </c:pt>
                <c:pt idx="441">
                  <c:v>43121.5</c:v>
                </c:pt>
                <c:pt idx="442">
                  <c:v>43122.5</c:v>
                </c:pt>
                <c:pt idx="443">
                  <c:v>43123.5</c:v>
                </c:pt>
                <c:pt idx="444">
                  <c:v>43124.5</c:v>
                </c:pt>
                <c:pt idx="445">
                  <c:v>43125.5</c:v>
                </c:pt>
                <c:pt idx="446">
                  <c:v>43126.5</c:v>
                </c:pt>
                <c:pt idx="447">
                  <c:v>43127.5</c:v>
                </c:pt>
                <c:pt idx="448">
                  <c:v>43128.5</c:v>
                </c:pt>
                <c:pt idx="449">
                  <c:v>43129.5</c:v>
                </c:pt>
                <c:pt idx="450">
                  <c:v>43130.5</c:v>
                </c:pt>
                <c:pt idx="451">
                  <c:v>43131.5</c:v>
                </c:pt>
                <c:pt idx="452">
                  <c:v>43132.5</c:v>
                </c:pt>
                <c:pt idx="453">
                  <c:v>43133.5</c:v>
                </c:pt>
                <c:pt idx="454">
                  <c:v>43134.5</c:v>
                </c:pt>
                <c:pt idx="455">
                  <c:v>43135.5</c:v>
                </c:pt>
                <c:pt idx="456">
                  <c:v>43136.5</c:v>
                </c:pt>
              </c:numCache>
            </c:numRef>
          </c:cat>
          <c:val>
            <c:numRef>
              <c:f>details!$H$4:$H$460</c:f>
              <c:numCache>
                <c:formatCode>0.0</c:formatCode>
                <c:ptCount val="457"/>
                <c:pt idx="0">
                  <c:v>1.276488652818939</c:v>
                </c:pt>
                <c:pt idx="1">
                  <c:v>1.233636520011413</c:v>
                </c:pt>
                <c:pt idx="2">
                  <c:v>1.254803375383033</c:v>
                </c:pt>
                <c:pt idx="3">
                  <c:v>1.2181614868700545</c:v>
                </c:pt>
                <c:pt idx="4">
                  <c:v>1.2545958463354021</c:v>
                </c:pt>
                <c:pt idx="5">
                  <c:v>1.2336156544701222</c:v>
                </c:pt>
                <c:pt idx="6">
                  <c:v>1.2421279048742724</c:v>
                </c:pt>
                <c:pt idx="7">
                  <c:v>1.21049666995292</c:v>
                </c:pt>
                <c:pt idx="8">
                  <c:v>1.1993637055355868</c:v>
                </c:pt>
                <c:pt idx="9">
                  <c:v>1.150381013784376</c:v>
                </c:pt>
                <c:pt idx="10">
                  <c:v>1.1411591645890267</c:v>
                </c:pt>
                <c:pt idx="11">
                  <c:v>1.14354094764751</c:v>
                </c:pt>
                <c:pt idx="12">
                  <c:v>1.0683891548740649</c:v>
                </c:pt>
                <c:pt idx="13">
                  <c:v>1.104034241469577</c:v>
                </c:pt>
                <c:pt idx="14">
                  <c:v>1.1285393996029782</c:v>
                </c:pt>
                <c:pt idx="15">
                  <c:v>1.0971363322778376</c:v>
                </c:pt>
                <c:pt idx="16">
                  <c:v>1.0495473309190537</c:v>
                </c:pt>
                <c:pt idx="17">
                  <c:v>1.0714659405474161</c:v>
                </c:pt>
                <c:pt idx="18">
                  <c:v>0.96493320642642355</c:v>
                </c:pt>
                <c:pt idx="19">
                  <c:v>0.88914067464862934</c:v>
                </c:pt>
                <c:pt idx="20">
                  <c:v>0.78915663079465515</c:v>
                </c:pt>
                <c:pt idx="21">
                  <c:v>0.74096685791496475</c:v>
                </c:pt>
                <c:pt idx="22">
                  <c:v>0.6481438364416946</c:v>
                </c:pt>
                <c:pt idx="23">
                  <c:v>1.0630490482616706</c:v>
                </c:pt>
                <c:pt idx="24">
                  <c:v>1.0355880002046138</c:v>
                </c:pt>
                <c:pt idx="25">
                  <c:v>0.96021565297810785</c:v>
                </c:pt>
                <c:pt idx="26">
                  <c:v>0.91012377376843334</c:v>
                </c:pt>
                <c:pt idx="27">
                  <c:v>1.0371314299797949</c:v>
                </c:pt>
                <c:pt idx="28">
                  <c:v>1.0595256838535556</c:v>
                </c:pt>
                <c:pt idx="29">
                  <c:v>0.97324433042758973</c:v>
                </c:pt>
                <c:pt idx="30">
                  <c:v>1.0195959659367446</c:v>
                </c:pt>
                <c:pt idx="31">
                  <c:v>0.92134074709961289</c:v>
                </c:pt>
                <c:pt idx="32">
                  <c:v>0.97620593523569388</c:v>
                </c:pt>
                <c:pt idx="33">
                  <c:v>0.91086081790921769</c:v>
                </c:pt>
                <c:pt idx="34">
                  <c:v>0.95666019185552709</c:v>
                </c:pt>
                <c:pt idx="35">
                  <c:v>0.87635712511013308</c:v>
                </c:pt>
                <c:pt idx="36">
                  <c:v>0.97244648708053538</c:v>
                </c:pt>
                <c:pt idx="37">
                  <c:v>1.0145932174832686</c:v>
                </c:pt>
                <c:pt idx="38">
                  <c:v>0.92244520709532485</c:v>
                </c:pt>
                <c:pt idx="39">
                  <c:v>0.9584388789429753</c:v>
                </c:pt>
                <c:pt idx="40">
                  <c:v>1.0011503731366846</c:v>
                </c:pt>
                <c:pt idx="41">
                  <c:v>0.98881040209759996</c:v>
                </c:pt>
                <c:pt idx="42">
                  <c:v>0.97837305211288428</c:v>
                </c:pt>
                <c:pt idx="43">
                  <c:v>1.0036308489829204</c:v>
                </c:pt>
                <c:pt idx="44">
                  <c:v>0.954241237378051</c:v>
                </c:pt>
                <c:pt idx="45">
                  <c:v>0.92639573058243385</c:v>
                </c:pt>
                <c:pt idx="46">
                  <c:v>0.92257077803962895</c:v>
                </c:pt>
                <c:pt idx="47">
                  <c:v>0.98536019032775224</c:v>
                </c:pt>
                <c:pt idx="48">
                  <c:v>0.9648844699373742</c:v>
                </c:pt>
                <c:pt idx="49">
                  <c:v>0.91198363934431759</c:v>
                </c:pt>
                <c:pt idx="50">
                  <c:v>0.94399197672475166</c:v>
                </c:pt>
                <c:pt idx="51">
                  <c:v>0.91478542287929787</c:v>
                </c:pt>
                <c:pt idx="52">
                  <c:v>0.92763177787485052</c:v>
                </c:pt>
                <c:pt idx="53">
                  <c:v>0.87414759202334313</c:v>
                </c:pt>
                <c:pt idx="54">
                  <c:v>0.95980213317203678</c:v>
                </c:pt>
                <c:pt idx="55">
                  <c:v>0.98977113684419482</c:v>
                </c:pt>
                <c:pt idx="56">
                  <c:v>1.0481021627970717</c:v>
                </c:pt>
                <c:pt idx="57">
                  <c:v>0.93034495612518564</c:v>
                </c:pt>
                <c:pt idx="58">
                  <c:v>0.95805975486248618</c:v>
                </c:pt>
                <c:pt idx="59">
                  <c:v>0.92897043292816617</c:v>
                </c:pt>
                <c:pt idx="60">
                  <c:v>1.0381363999751183</c:v>
                </c:pt>
                <c:pt idx="61">
                  <c:v>0.93993224201712688</c:v>
                </c:pt>
                <c:pt idx="62">
                  <c:v>0.99512994220940654</c:v>
                </c:pt>
                <c:pt idx="63">
                  <c:v>0.93716763188668073</c:v>
                </c:pt>
                <c:pt idx="64">
                  <c:v>0.9839739872249742</c:v>
                </c:pt>
                <c:pt idx="65">
                  <c:v>1.0247028503886269</c:v>
                </c:pt>
                <c:pt idx="66">
                  <c:v>0.98035778616299751</c:v>
                </c:pt>
                <c:pt idx="67">
                  <c:v>0.9634621076930362</c:v>
                </c:pt>
                <c:pt idx="68">
                  <c:v>1.0952147233492759</c:v>
                </c:pt>
                <c:pt idx="69">
                  <c:v>0.89182168693909036</c:v>
                </c:pt>
                <c:pt idx="70">
                  <c:v>0.97362479908852606</c:v>
                </c:pt>
                <c:pt idx="71">
                  <c:v>0.97902954319845747</c:v>
                </c:pt>
                <c:pt idx="72">
                  <c:v>0.86472672027327746</c:v>
                </c:pt>
                <c:pt idx="73">
                  <c:v>0.82896959777375123</c:v>
                </c:pt>
                <c:pt idx="74">
                  <c:v>0.85171380348509007</c:v>
                </c:pt>
                <c:pt idx="75">
                  <c:v>0.90162340455779866</c:v>
                </c:pt>
                <c:pt idx="76">
                  <c:v>0.9420230961163093</c:v>
                </c:pt>
                <c:pt idx="77">
                  <c:v>0.91724047144131937</c:v>
                </c:pt>
                <c:pt idx="78">
                  <c:v>0.94648546407277445</c:v>
                </c:pt>
                <c:pt idx="79">
                  <c:v>0.92612227869896513</c:v>
                </c:pt>
                <c:pt idx="80">
                  <c:v>0.87121807443862309</c:v>
                </c:pt>
                <c:pt idx="81">
                  <c:v>0.88152050728995723</c:v>
                </c:pt>
                <c:pt idx="82">
                  <c:v>0.87727086826667389</c:v>
                </c:pt>
                <c:pt idx="83">
                  <c:v>0.87380652726467956</c:v>
                </c:pt>
                <c:pt idx="84">
                  <c:v>0.93682508828025612</c:v>
                </c:pt>
                <c:pt idx="85">
                  <c:v>0.97171028043809582</c:v>
                </c:pt>
                <c:pt idx="86">
                  <c:v>0.93108468541585432</c:v>
                </c:pt>
                <c:pt idx="87">
                  <c:v>0.8868936154836119</c:v>
                </c:pt>
                <c:pt idx="88">
                  <c:v>0.96414646910165913</c:v>
                </c:pt>
                <c:pt idx="89">
                  <c:v>0.8570141596184796</c:v>
                </c:pt>
                <c:pt idx="90">
                  <c:v>0.88387320262873914</c:v>
                </c:pt>
                <c:pt idx="91">
                  <c:v>0.84776973813165946</c:v>
                </c:pt>
                <c:pt idx="92">
                  <c:v>0.85165264645357641</c:v>
                </c:pt>
                <c:pt idx="93">
                  <c:v>0.91923824373396679</c:v>
                </c:pt>
                <c:pt idx="94">
                  <c:v>0.88668987878362948</c:v>
                </c:pt>
                <c:pt idx="95">
                  <c:v>0.80874263829038096</c:v>
                </c:pt>
                <c:pt idx="96">
                  <c:v>0.83219977678495449</c:v>
                </c:pt>
                <c:pt idx="97">
                  <c:v>0.85110802979454603</c:v>
                </c:pt>
                <c:pt idx="98">
                  <c:v>0.85951021042955056</c:v>
                </c:pt>
                <c:pt idx="99">
                  <c:v>0.81433816235882162</c:v>
                </c:pt>
                <c:pt idx="100">
                  <c:v>0.64115359148855999</c:v>
                </c:pt>
                <c:pt idx="101">
                  <c:v>0.91326664067090535</c:v>
                </c:pt>
                <c:pt idx="102">
                  <c:v>0.97411174979907211</c:v>
                </c:pt>
                <c:pt idx="103">
                  <c:v>1.0458918965131689</c:v>
                </c:pt>
                <c:pt idx="104">
                  <c:v>0.90906511545660473</c:v>
                </c:pt>
                <c:pt idx="105">
                  <c:v>0.80589835548956767</c:v>
                </c:pt>
                <c:pt idx="106">
                  <c:v>1.0119735546498365</c:v>
                </c:pt>
                <c:pt idx="107">
                  <c:v>1.2993168860774302</c:v>
                </c:pt>
                <c:pt idx="108">
                  <c:v>1.0105510682376944</c:v>
                </c:pt>
                <c:pt idx="109">
                  <c:v>0.87179677337033146</c:v>
                </c:pt>
                <c:pt idx="110">
                  <c:v>1.6764160463219802</c:v>
                </c:pt>
                <c:pt idx="111">
                  <c:v>1.2137841197633434</c:v>
                </c:pt>
                <c:pt idx="112">
                  <c:v>1.7088809929336666</c:v>
                </c:pt>
                <c:pt idx="113">
                  <c:v>1.2951363082818954</c:v>
                </c:pt>
                <c:pt idx="114">
                  <c:v>1.1027904481025517</c:v>
                </c:pt>
                <c:pt idx="115">
                  <c:v>1.0056879498430149</c:v>
                </c:pt>
                <c:pt idx="116">
                  <c:v>0.96043762029040525</c:v>
                </c:pt>
                <c:pt idx="117">
                  <c:v>1.2495803073051952</c:v>
                </c:pt>
                <c:pt idx="118">
                  <c:v>1.3378320649111242</c:v>
                </c:pt>
                <c:pt idx="119">
                  <c:v>1.4653307859054105</c:v>
                </c:pt>
                <c:pt idx="120">
                  <c:v>1.8153243304509983</c:v>
                </c:pt>
                <c:pt idx="121">
                  <c:v>1.0986037049093695</c:v>
                </c:pt>
                <c:pt idx="122">
                  <c:v>1.2944700858563583</c:v>
                </c:pt>
                <c:pt idx="123">
                  <c:v>1.3198187789070821</c:v>
                </c:pt>
                <c:pt idx="124">
                  <c:v>0.94095151477249794</c:v>
                </c:pt>
                <c:pt idx="125">
                  <c:v>1.6588293423656655</c:v>
                </c:pt>
                <c:pt idx="126">
                  <c:v>1.262787286238217</c:v>
                </c:pt>
                <c:pt idx="127">
                  <c:v>1.2296152045619704</c:v>
                </c:pt>
                <c:pt idx="128">
                  <c:v>1.3699974535594897</c:v>
                </c:pt>
                <c:pt idx="129">
                  <c:v>1.1599819453226479</c:v>
                </c:pt>
                <c:pt idx="130">
                  <c:v>1.4712340639649928</c:v>
                </c:pt>
                <c:pt idx="131">
                  <c:v>0.99696233642035126</c:v>
                </c:pt>
                <c:pt idx="132">
                  <c:v>1.3954000161543347</c:v>
                </c:pt>
                <c:pt idx="133">
                  <c:v>0.79737323585501807</c:v>
                </c:pt>
                <c:pt idx="134">
                  <c:v>0.96373547790068725</c:v>
                </c:pt>
                <c:pt idx="135">
                  <c:v>1.022979739907689</c:v>
                </c:pt>
                <c:pt idx="136">
                  <c:v>1.1756372487904596</c:v>
                </c:pt>
                <c:pt idx="137">
                  <c:v>1.1328959154940164</c:v>
                </c:pt>
                <c:pt idx="138">
                  <c:v>1.3317150003455083</c:v>
                </c:pt>
                <c:pt idx="139">
                  <c:v>0.97914145458530732</c:v>
                </c:pt>
                <c:pt idx="140">
                  <c:v>1.2636182170493857</c:v>
                </c:pt>
                <c:pt idx="141">
                  <c:v>1.9059362600586036</c:v>
                </c:pt>
                <c:pt idx="142">
                  <c:v>1.3715460975507121</c:v>
                </c:pt>
                <c:pt idx="143">
                  <c:v>0.81927590670873196</c:v>
                </c:pt>
                <c:pt idx="144">
                  <c:v>1.342808079542068</c:v>
                </c:pt>
                <c:pt idx="145">
                  <c:v>1.598121860322633</c:v>
                </c:pt>
                <c:pt idx="146">
                  <c:v>1.4955043893670448</c:v>
                </c:pt>
                <c:pt idx="147">
                  <c:v>1.4632204592305356</c:v>
                </c:pt>
                <c:pt idx="148">
                  <c:v>1.4371766043986569</c:v>
                </c:pt>
                <c:pt idx="149">
                  <c:v>1.0216503324815924</c:v>
                </c:pt>
                <c:pt idx="150">
                  <c:v>1.2856026628571027</c:v>
                </c:pt>
                <c:pt idx="151">
                  <c:v>1.2881691941705</c:v>
                </c:pt>
                <c:pt idx="152">
                  <c:v>0.9334529159646886</c:v>
                </c:pt>
                <c:pt idx="153">
                  <c:v>1.3297100433148492</c:v>
                </c:pt>
                <c:pt idx="154">
                  <c:v>1.2027971912417328</c:v>
                </c:pt>
                <c:pt idx="155">
                  <c:v>0.9430728558529724</c:v>
                </c:pt>
                <c:pt idx="156">
                  <c:v>1.5432376368165208</c:v>
                </c:pt>
                <c:pt idx="157">
                  <c:v>1.049488251486161</c:v>
                </c:pt>
                <c:pt idx="158">
                  <c:v>1.1376596695901386</c:v>
                </c:pt>
                <c:pt idx="159">
                  <c:v>1.0203992083372913</c:v>
                </c:pt>
                <c:pt idx="160">
                  <c:v>1.3167623327631104</c:v>
                </c:pt>
                <c:pt idx="161">
                  <c:v>0.95880346674629613</c:v>
                </c:pt>
                <c:pt idx="162">
                  <c:v>1.4395313981603151</c:v>
                </c:pt>
                <c:pt idx="163">
                  <c:v>1.1083513688558808</c:v>
                </c:pt>
                <c:pt idx="164">
                  <c:v>1.0354910090073386</c:v>
                </c:pt>
                <c:pt idx="165">
                  <c:v>1.2389465289871702</c:v>
                </c:pt>
                <c:pt idx="166">
                  <c:v>1.3883372922023163</c:v>
                </c:pt>
                <c:pt idx="167">
                  <c:v>1.1806359952537187</c:v>
                </c:pt>
                <c:pt idx="168">
                  <c:v>1.67996743139631</c:v>
                </c:pt>
                <c:pt idx="169">
                  <c:v>1.00055983497756</c:v>
                </c:pt>
                <c:pt idx="170">
                  <c:v>1.7084251246428519</c:v>
                </c:pt>
                <c:pt idx="171">
                  <c:v>0.86507656326195714</c:v>
                </c:pt>
                <c:pt idx="172">
                  <c:v>1.2797092878327441</c:v>
                </c:pt>
                <c:pt idx="173">
                  <c:v>0.87199134995167005</c:v>
                </c:pt>
                <c:pt idx="174">
                  <c:v>1.5535473697776052</c:v>
                </c:pt>
                <c:pt idx="175">
                  <c:v>1.2241756591112294</c:v>
                </c:pt>
                <c:pt idx="176">
                  <c:v>1.214519820355547</c:v>
                </c:pt>
                <c:pt idx="177">
                  <c:v>1.2045749626239</c:v>
                </c:pt>
                <c:pt idx="178">
                  <c:v>1.2010281763152169</c:v>
                </c:pt>
                <c:pt idx="179">
                  <c:v>1.0746240563358873</c:v>
                </c:pt>
                <c:pt idx="180">
                  <c:v>2.5516143861392435</c:v>
                </c:pt>
                <c:pt idx="181">
                  <c:v>1.4659788831834601</c:v>
                </c:pt>
                <c:pt idx="182">
                  <c:v>1.3138848684058584</c:v>
                </c:pt>
                <c:pt idx="183">
                  <c:v>0.9978788040502512</c:v>
                </c:pt>
                <c:pt idx="184">
                  <c:v>1.1508469196137487</c:v>
                </c:pt>
                <c:pt idx="185">
                  <c:v>1.962374557410921</c:v>
                </c:pt>
                <c:pt idx="186">
                  <c:v>1.6696903171735624</c:v>
                </c:pt>
                <c:pt idx="187">
                  <c:v>1.2644366247266281</c:v>
                </c:pt>
                <c:pt idx="188">
                  <c:v>1.4691944962462153</c:v>
                </c:pt>
                <c:pt idx="189">
                  <c:v>1.4175266784239442</c:v>
                </c:pt>
                <c:pt idx="190">
                  <c:v>0.98263352171736207</c:v>
                </c:pt>
                <c:pt idx="191">
                  <c:v>1.1048506320958864</c:v>
                </c:pt>
                <c:pt idx="192">
                  <c:v>2.5000288749162665</c:v>
                </c:pt>
                <c:pt idx="193">
                  <c:v>1.2496944343321739</c:v>
                </c:pt>
                <c:pt idx="194">
                  <c:v>1.6598933911354945</c:v>
                </c:pt>
                <c:pt idx="195">
                  <c:v>1.7885892104706804</c:v>
                </c:pt>
                <c:pt idx="196">
                  <c:v>2.8489929026995653</c:v>
                </c:pt>
                <c:pt idx="197">
                  <c:v>1.3194028997104796</c:v>
                </c:pt>
                <c:pt idx="198">
                  <c:v>2.0111424546052006</c:v>
                </c:pt>
                <c:pt idx="199">
                  <c:v>1.3134260567863947</c:v>
                </c:pt>
                <c:pt idx="200">
                  <c:v>1.1924016171057334</c:v>
                </c:pt>
                <c:pt idx="201">
                  <c:v>1.4005806360332076</c:v>
                </c:pt>
                <c:pt idx="202">
                  <c:v>1.671079095028861</c:v>
                </c:pt>
                <c:pt idx="203">
                  <c:v>1.8809530261671947</c:v>
                </c:pt>
                <c:pt idx="204">
                  <c:v>1.9664528067144684</c:v>
                </c:pt>
                <c:pt idx="205">
                  <c:v>1.4470366592297321</c:v>
                </c:pt>
                <c:pt idx="206">
                  <c:v>1.6457933648567868</c:v>
                </c:pt>
                <c:pt idx="207">
                  <c:v>1.5963213871665074</c:v>
                </c:pt>
                <c:pt idx="208">
                  <c:v>1.6794902216907246</c:v>
                </c:pt>
                <c:pt idx="209">
                  <c:v>1.5326574272777824</c:v>
                </c:pt>
                <c:pt idx="210">
                  <c:v>1.8641979840138174</c:v>
                </c:pt>
                <c:pt idx="211">
                  <c:v>1.5604218667390228</c:v>
                </c:pt>
                <c:pt idx="212">
                  <c:v>1.781396276028701</c:v>
                </c:pt>
                <c:pt idx="213">
                  <c:v>1.6060223145785755</c:v>
                </c:pt>
                <c:pt idx="214">
                  <c:v>1.5257039061199815</c:v>
                </c:pt>
                <c:pt idx="215">
                  <c:v>1.5156922631696541</c:v>
                </c:pt>
                <c:pt idx="216">
                  <c:v>1.321413914450865</c:v>
                </c:pt>
                <c:pt idx="217">
                  <c:v>1.4496881196120193</c:v>
                </c:pt>
                <c:pt idx="218">
                  <c:v>1.1600965600100519</c:v>
                </c:pt>
                <c:pt idx="219">
                  <c:v>1.3336753825720109</c:v>
                </c:pt>
                <c:pt idx="220">
                  <c:v>2.0126842764828803</c:v>
                </c:pt>
                <c:pt idx="221">
                  <c:v>1.0834985449351859</c:v>
                </c:pt>
                <c:pt idx="222">
                  <c:v>1.4951417006938861</c:v>
                </c:pt>
                <c:pt idx="223">
                  <c:v>1.2398602690131872</c:v>
                </c:pt>
                <c:pt idx="224">
                  <c:v>0.97706663106583114</c:v>
                </c:pt>
                <c:pt idx="225">
                  <c:v>0.93447916410794685</c:v>
                </c:pt>
                <c:pt idx="226">
                  <c:v>1.1535375465210669</c:v>
                </c:pt>
                <c:pt idx="227">
                  <c:v>1.271747037285434</c:v>
                </c:pt>
                <c:pt idx="228">
                  <c:v>1.1175873097446321</c:v>
                </c:pt>
                <c:pt idx="229">
                  <c:v>1.1271027545813916</c:v>
                </c:pt>
                <c:pt idx="230">
                  <c:v>1.1002058763679285</c:v>
                </c:pt>
                <c:pt idx="231">
                  <c:v>1.2079995047918737</c:v>
                </c:pt>
                <c:pt idx="232">
                  <c:v>1.2811744373338207</c:v>
                </c:pt>
                <c:pt idx="233">
                  <c:v>0.9769189032523562</c:v>
                </c:pt>
                <c:pt idx="234">
                  <c:v>1.0454931551105402</c:v>
                </c:pt>
                <c:pt idx="235">
                  <c:v>1.0540494583578655</c:v>
                </c:pt>
                <c:pt idx="236">
                  <c:v>1.214061498037285</c:v>
                </c:pt>
                <c:pt idx="237">
                  <c:v>1.2856276645416631</c:v>
                </c:pt>
                <c:pt idx="238">
                  <c:v>1.1020073036529485</c:v>
                </c:pt>
                <c:pt idx="239">
                  <c:v>1.2122788978788288</c:v>
                </c:pt>
                <c:pt idx="240">
                  <c:v>1.1250659892232906</c:v>
                </c:pt>
                <c:pt idx="241">
                  <c:v>1.1014108889438452</c:v>
                </c:pt>
                <c:pt idx="242">
                  <c:v>2.1273717679734965</c:v>
                </c:pt>
                <c:pt idx="243">
                  <c:v>1.5657269534563951</c:v>
                </c:pt>
                <c:pt idx="244">
                  <c:v>0.98544893523693455</c:v>
                </c:pt>
                <c:pt idx="245">
                  <c:v>1.6816161867511885</c:v>
                </c:pt>
                <c:pt idx="246">
                  <c:v>1.3891372651929805</c:v>
                </c:pt>
                <c:pt idx="247">
                  <c:v>1.5228574984382699</c:v>
                </c:pt>
                <c:pt idx="248">
                  <c:v>1.592249878436635</c:v>
                </c:pt>
                <c:pt idx="249">
                  <c:v>1.2276887419399816</c:v>
                </c:pt>
                <c:pt idx="250">
                  <c:v>1.5548865398288547</c:v>
                </c:pt>
                <c:pt idx="251">
                  <c:v>1.5861227550407637</c:v>
                </c:pt>
                <c:pt idx="252">
                  <c:v>1.4828895256548789</c:v>
                </c:pt>
                <c:pt idx="253">
                  <c:v>1.2344504291141329</c:v>
                </c:pt>
                <c:pt idx="254">
                  <c:v>1.5367127966991356</c:v>
                </c:pt>
                <c:pt idx="255">
                  <c:v>1.4165579355794014</c:v>
                </c:pt>
                <c:pt idx="256">
                  <c:v>1.3301810039619779</c:v>
                </c:pt>
                <c:pt idx="257">
                  <c:v>1.3608414849702819</c:v>
                </c:pt>
                <c:pt idx="258">
                  <c:v>2.0383793538775747</c:v>
                </c:pt>
                <c:pt idx="259">
                  <c:v>1.398254806730463</c:v>
                </c:pt>
                <c:pt idx="260">
                  <c:v>1.225549350289262</c:v>
                </c:pt>
                <c:pt idx="261">
                  <c:v>2.9382960812190184</c:v>
                </c:pt>
                <c:pt idx="262">
                  <c:v>3.9942097632543794</c:v>
                </c:pt>
                <c:pt idx="263">
                  <c:v>6.2054884385415399</c:v>
                </c:pt>
                <c:pt idx="264">
                  <c:v>7.1969729966084142</c:v>
                </c:pt>
                <c:pt idx="265">
                  <c:v>2.9451594264091869</c:v>
                </c:pt>
                <c:pt idx="266">
                  <c:v>3.0917339118766156</c:v>
                </c:pt>
                <c:pt idx="267">
                  <c:v>2.101260113323141</c:v>
                </c:pt>
                <c:pt idx="268">
                  <c:v>1.97420489163458</c:v>
                </c:pt>
                <c:pt idx="269">
                  <c:v>5.8463844183429732</c:v>
                </c:pt>
                <c:pt idx="270">
                  <c:v>1.6220579148823784</c:v>
                </c:pt>
                <c:pt idx="271">
                  <c:v>3.1744001873833656</c:v>
                </c:pt>
                <c:pt idx="272">
                  <c:v>2.6437677830982751</c:v>
                </c:pt>
                <c:pt idx="273">
                  <c:v>2.3916184939993519</c:v>
                </c:pt>
                <c:pt idx="274">
                  <c:v>1.9277162186346786</c:v>
                </c:pt>
                <c:pt idx="275">
                  <c:v>2.1700274133798541</c:v>
                </c:pt>
                <c:pt idx="276">
                  <c:v>2.1795020370757454</c:v>
                </c:pt>
                <c:pt idx="277">
                  <c:v>1.93572280987931</c:v>
                </c:pt>
                <c:pt idx="278">
                  <c:v>4.2523741468411913</c:v>
                </c:pt>
                <c:pt idx="279">
                  <c:v>1.3539411679588054</c:v>
                </c:pt>
                <c:pt idx="280">
                  <c:v>1.6836876459057049</c:v>
                </c:pt>
                <c:pt idx="281">
                  <c:v>1.9917721735969427</c:v>
                </c:pt>
                <c:pt idx="282">
                  <c:v>3.7345409129209073</c:v>
                </c:pt>
                <c:pt idx="283">
                  <c:v>7.7561111329545103</c:v>
                </c:pt>
                <c:pt idx="284">
                  <c:v>4.8374075829109238</c:v>
                </c:pt>
                <c:pt idx="285">
                  <c:v>5.952642495936753</c:v>
                </c:pt>
                <c:pt idx="286">
                  <c:v>4.1596779015122012</c:v>
                </c:pt>
                <c:pt idx="287">
                  <c:v>2.0574967872610035</c:v>
                </c:pt>
                <c:pt idx="288">
                  <c:v>1.3302978606257447</c:v>
                </c:pt>
                <c:pt idx="289">
                  <c:v>1.1497764220936995</c:v>
                </c:pt>
                <c:pt idx="290">
                  <c:v>0.75150467442015478</c:v>
                </c:pt>
                <c:pt idx="291">
                  <c:v>1.5658553091018756</c:v>
                </c:pt>
                <c:pt idx="292">
                  <c:v>1.285481155354989</c:v>
                </c:pt>
                <c:pt idx="293">
                  <c:v>1.2942383329912848</c:v>
                </c:pt>
                <c:pt idx="294">
                  <c:v>1.2489632662570376</c:v>
                </c:pt>
                <c:pt idx="295">
                  <c:v>1.7117264968817998</c:v>
                </c:pt>
                <c:pt idx="296">
                  <c:v>1.0157215169534144</c:v>
                </c:pt>
                <c:pt idx="297">
                  <c:v>1.9060314908756593</c:v>
                </c:pt>
                <c:pt idx="298">
                  <c:v>1.3862143439089476</c:v>
                </c:pt>
                <c:pt idx="299">
                  <c:v>1.8016738747117764</c:v>
                </c:pt>
                <c:pt idx="300">
                  <c:v>1.5404804743587417</c:v>
                </c:pt>
                <c:pt idx="301">
                  <c:v>2.0038964126330638</c:v>
                </c:pt>
                <c:pt idx="302">
                  <c:v>1.7869664922938546</c:v>
                </c:pt>
                <c:pt idx="303">
                  <c:v>1.6001646443769142</c:v>
                </c:pt>
                <c:pt idx="304">
                  <c:v>1.9827378231716377</c:v>
                </c:pt>
                <c:pt idx="305">
                  <c:v>1.9043675032891632</c:v>
                </c:pt>
                <c:pt idx="306">
                  <c:v>1.7662209758007574</c:v>
                </c:pt>
                <c:pt idx="307">
                  <c:v>3.5926198830674645</c:v>
                </c:pt>
                <c:pt idx="308">
                  <c:v>3.2183998276109418</c:v>
                </c:pt>
                <c:pt idx="309">
                  <c:v>3.9151431206723859</c:v>
                </c:pt>
                <c:pt idx="310">
                  <c:v>4.5092207284813091</c:v>
                </c:pt>
                <c:pt idx="311">
                  <c:v>3.2456330910120443</c:v>
                </c:pt>
                <c:pt idx="312">
                  <c:v>2.8052472215857867</c:v>
                </c:pt>
                <c:pt idx="313">
                  <c:v>2.6460343610230184</c:v>
                </c:pt>
                <c:pt idx="314">
                  <c:v>3.7722211856521599</c:v>
                </c:pt>
                <c:pt idx="315">
                  <c:v>3.7302906797030189</c:v>
                </c:pt>
                <c:pt idx="316">
                  <c:v>2.4908150881968738</c:v>
                </c:pt>
                <c:pt idx="317">
                  <c:v>2.9342239553837528</c:v>
                </c:pt>
                <c:pt idx="318">
                  <c:v>3.7971013936027664</c:v>
                </c:pt>
                <c:pt idx="319">
                  <c:v>2.9174705023483485</c:v>
                </c:pt>
                <c:pt idx="320">
                  <c:v>3.1859577426606274</c:v>
                </c:pt>
                <c:pt idx="321">
                  <c:v>3.0962684475691766</c:v>
                </c:pt>
                <c:pt idx="322">
                  <c:v>2.8229309934297322</c:v>
                </c:pt>
                <c:pt idx="323">
                  <c:v>3.482537441423541</c:v>
                </c:pt>
                <c:pt idx="324">
                  <c:v>2.4139409631707314</c:v>
                </c:pt>
                <c:pt idx="325">
                  <c:v>3.4437877737620193</c:v>
                </c:pt>
                <c:pt idx="326">
                  <c:v>2.0799204696148066</c:v>
                </c:pt>
                <c:pt idx="327">
                  <c:v>2.8718004492626519</c:v>
                </c:pt>
                <c:pt idx="328">
                  <c:v>2.2935754729717619</c:v>
                </c:pt>
                <c:pt idx="329">
                  <c:v>2.229740865804398</c:v>
                </c:pt>
                <c:pt idx="330">
                  <c:v>2.1747435637409569</c:v>
                </c:pt>
                <c:pt idx="331">
                  <c:v>2.3187392464072603</c:v>
                </c:pt>
                <c:pt idx="332">
                  <c:v>2.5859872072930115</c:v>
                </c:pt>
                <c:pt idx="333">
                  <c:v>2.5655433279060529</c:v>
                </c:pt>
                <c:pt idx="334">
                  <c:v>2.4985048570959072</c:v>
                </c:pt>
                <c:pt idx="335">
                  <c:v>3.9873200130887168</c:v>
                </c:pt>
                <c:pt idx="336">
                  <c:v>5.3244086966728315</c:v>
                </c:pt>
                <c:pt idx="337">
                  <c:v>3.7123681517097098</c:v>
                </c:pt>
                <c:pt idx="338">
                  <c:v>2.3170868883866249</c:v>
                </c:pt>
                <c:pt idx="339">
                  <c:v>3.2992474588852962</c:v>
                </c:pt>
                <c:pt idx="340">
                  <c:v>2.6584234414139636</c:v>
                </c:pt>
                <c:pt idx="341">
                  <c:v>4.6445423904330125</c:v>
                </c:pt>
                <c:pt idx="342">
                  <c:v>1.7174174520772003</c:v>
                </c:pt>
                <c:pt idx="343">
                  <c:v>3.391758805313517</c:v>
                </c:pt>
                <c:pt idx="344">
                  <c:v>2.5940181664588966</c:v>
                </c:pt>
                <c:pt idx="345">
                  <c:v>2.8478831139870082</c:v>
                </c:pt>
                <c:pt idx="346">
                  <c:v>2.8725200911769</c:v>
                </c:pt>
                <c:pt idx="347">
                  <c:v>2.8979715226006721</c:v>
                </c:pt>
                <c:pt idx="348">
                  <c:v>3.0939061606433937</c:v>
                </c:pt>
                <c:pt idx="349">
                  <c:v>2.2243818638838846</c:v>
                </c:pt>
                <c:pt idx="350">
                  <c:v>2.5572066293694129</c:v>
                </c:pt>
                <c:pt idx="351">
                  <c:v>1.9385755386808559</c:v>
                </c:pt>
                <c:pt idx="352">
                  <c:v>2.2461298000921248</c:v>
                </c:pt>
                <c:pt idx="353">
                  <c:v>2.6306165071224448</c:v>
                </c:pt>
                <c:pt idx="354">
                  <c:v>2.2938493409772098</c:v>
                </c:pt>
                <c:pt idx="355">
                  <c:v>2.6999800355455443</c:v>
                </c:pt>
                <c:pt idx="356">
                  <c:v>1.3358433086630133</c:v>
                </c:pt>
                <c:pt idx="357">
                  <c:v>2.7011479508363547</c:v>
                </c:pt>
                <c:pt idx="358">
                  <c:v>3.0727881205007281</c:v>
                </c:pt>
                <c:pt idx="359">
                  <c:v>3.3221733633112942</c:v>
                </c:pt>
                <c:pt idx="360">
                  <c:v>1.5274699440567174</c:v>
                </c:pt>
                <c:pt idx="361">
                  <c:v>2.2405951364055268</c:v>
                </c:pt>
                <c:pt idx="362">
                  <c:v>4.1603486960785974</c:v>
                </c:pt>
                <c:pt idx="363">
                  <c:v>2.8408239336510053</c:v>
                </c:pt>
                <c:pt idx="364">
                  <c:v>4.2363936776148838</c:v>
                </c:pt>
                <c:pt idx="365">
                  <c:v>5.9585551011745803</c:v>
                </c:pt>
                <c:pt idx="366">
                  <c:v>5.0697905657621858</c:v>
                </c:pt>
                <c:pt idx="367">
                  <c:v>2.7917531804668334</c:v>
                </c:pt>
                <c:pt idx="368">
                  <c:v>2.8210465028201321</c:v>
                </c:pt>
                <c:pt idx="369">
                  <c:v>2.0434724713046437</c:v>
                </c:pt>
                <c:pt idx="370">
                  <c:v>2.4816259204776809</c:v>
                </c:pt>
                <c:pt idx="371">
                  <c:v>3.1052840762902125</c:v>
                </c:pt>
                <c:pt idx="372">
                  <c:v>1.822222116332936</c:v>
                </c:pt>
                <c:pt idx="373">
                  <c:v>2.2566846969853511</c:v>
                </c:pt>
                <c:pt idx="374">
                  <c:v>2.1049082236667007</c:v>
                </c:pt>
                <c:pt idx="375">
                  <c:v>3.7589366106200455</c:v>
                </c:pt>
                <c:pt idx="376">
                  <c:v>2.863900552984822</c:v>
                </c:pt>
                <c:pt idx="377">
                  <c:v>3.0840875035634885</c:v>
                </c:pt>
                <c:pt idx="378">
                  <c:v>3.4766000926025531</c:v>
                </c:pt>
                <c:pt idx="379">
                  <c:v>3.5224773556772537</c:v>
                </c:pt>
                <c:pt idx="380">
                  <c:v>1.6743530735320589</c:v>
                </c:pt>
                <c:pt idx="381">
                  <c:v>2.9619003805574655</c:v>
                </c:pt>
                <c:pt idx="382">
                  <c:v>2.2406077738375325</c:v>
                </c:pt>
                <c:pt idx="383">
                  <c:v>2.527738551511141</c:v>
                </c:pt>
                <c:pt idx="384">
                  <c:v>2.9028806542700218</c:v>
                </c:pt>
                <c:pt idx="385">
                  <c:v>3.5848568546647717</c:v>
                </c:pt>
                <c:pt idx="386">
                  <c:v>4.1155377267029518</c:v>
                </c:pt>
                <c:pt idx="387">
                  <c:v>1.9311851487937151</c:v>
                </c:pt>
                <c:pt idx="388">
                  <c:v>2.4686430840646763</c:v>
                </c:pt>
                <c:pt idx="389">
                  <c:v>3.2310183689891545</c:v>
                </c:pt>
                <c:pt idx="390">
                  <c:v>3.4444577319880816</c:v>
                </c:pt>
                <c:pt idx="391">
                  <c:v>2.2412234308459955</c:v>
                </c:pt>
                <c:pt idx="392">
                  <c:v>3.0723161287400376</c:v>
                </c:pt>
                <c:pt idx="393">
                  <c:v>3.0099051450628926</c:v>
                </c:pt>
                <c:pt idx="394">
                  <c:v>2.2396642900455466</c:v>
                </c:pt>
                <c:pt idx="395">
                  <c:v>2.5006330090820343</c:v>
                </c:pt>
                <c:pt idx="396">
                  <c:v>2.9161359146323593</c:v>
                </c:pt>
                <c:pt idx="397">
                  <c:v>2.0997398095811661</c:v>
                </c:pt>
                <c:pt idx="398">
                  <c:v>3.4036406991053791</c:v>
                </c:pt>
                <c:pt idx="399">
                  <c:v>1.5614749515748916</c:v>
                </c:pt>
                <c:pt idx="400">
                  <c:v>1.5376577260497868</c:v>
                </c:pt>
                <c:pt idx="401">
                  <c:v>3.1418643705469758</c:v>
                </c:pt>
                <c:pt idx="402">
                  <c:v>2.2880071758780121</c:v>
                </c:pt>
                <c:pt idx="403">
                  <c:v>2.6556348525767293</c:v>
                </c:pt>
                <c:pt idx="404">
                  <c:v>2.6931166006040943</c:v>
                </c:pt>
                <c:pt idx="405">
                  <c:v>2.885586787054681</c:v>
                </c:pt>
                <c:pt idx="406">
                  <c:v>2.3328842240953485</c:v>
                </c:pt>
                <c:pt idx="407">
                  <c:v>3.5653617072933268</c:v>
                </c:pt>
                <c:pt idx="408">
                  <c:v>3.4369461451322998</c:v>
                </c:pt>
                <c:pt idx="409">
                  <c:v>2.3481151395011008</c:v>
                </c:pt>
                <c:pt idx="410">
                  <c:v>2.7271972017932282</c:v>
                </c:pt>
                <c:pt idx="411">
                  <c:v>2.6106596374160138</c:v>
                </c:pt>
                <c:pt idx="412">
                  <c:v>2.5399483294157013</c:v>
                </c:pt>
                <c:pt idx="413">
                  <c:v>3.6899179383116558</c:v>
                </c:pt>
                <c:pt idx="414">
                  <c:v>2.4280889737371787</c:v>
                </c:pt>
                <c:pt idx="415">
                  <c:v>2.4010719239466805</c:v>
                </c:pt>
                <c:pt idx="416">
                  <c:v>2.6564136495766668</c:v>
                </c:pt>
                <c:pt idx="417">
                  <c:v>2.3359606088500198</c:v>
                </c:pt>
                <c:pt idx="418">
                  <c:v>2.7422568297329599</c:v>
                </c:pt>
                <c:pt idx="419">
                  <c:v>3.8120078768428951</c:v>
                </c:pt>
                <c:pt idx="420">
                  <c:v>2.5480761892421637</c:v>
                </c:pt>
                <c:pt idx="421">
                  <c:v>1.7824305353379559</c:v>
                </c:pt>
                <c:pt idx="422">
                  <c:v>2.9835089594812292</c:v>
                </c:pt>
                <c:pt idx="423">
                  <c:v>2.7132477059435756</c:v>
                </c:pt>
                <c:pt idx="424">
                  <c:v>3.9431531679234979</c:v>
                </c:pt>
                <c:pt idx="425">
                  <c:v>3.1189922343540006</c:v>
                </c:pt>
                <c:pt idx="426">
                  <c:v>3.6788813036272243</c:v>
                </c:pt>
                <c:pt idx="427">
                  <c:v>2.0161675935821775</c:v>
                </c:pt>
                <c:pt idx="428">
                  <c:v>2.5893883300173965</c:v>
                </c:pt>
                <c:pt idx="429">
                  <c:v>3.3019304669716822</c:v>
                </c:pt>
                <c:pt idx="430">
                  <c:v>4.3850677484935101</c:v>
                </c:pt>
                <c:pt idx="431">
                  <c:v>2.8839179528360908</c:v>
                </c:pt>
                <c:pt idx="432">
                  <c:v>2.2173300754040404</c:v>
                </c:pt>
                <c:pt idx="433">
                  <c:v>2.9776956537845054</c:v>
                </c:pt>
                <c:pt idx="434">
                  <c:v>3.7721256011063962</c:v>
                </c:pt>
                <c:pt idx="435">
                  <c:v>3.1030874363691874</c:v>
                </c:pt>
                <c:pt idx="436">
                  <c:v>2.4032032990466812</c:v>
                </c:pt>
                <c:pt idx="437">
                  <c:v>1.7824789361615758</c:v>
                </c:pt>
                <c:pt idx="438">
                  <c:v>2.0396946012051589</c:v>
                </c:pt>
                <c:pt idx="439">
                  <c:v>1.7497899853379166</c:v>
                </c:pt>
                <c:pt idx="440">
                  <c:v>1.5610080900498315</c:v>
                </c:pt>
                <c:pt idx="441">
                  <c:v>2.1118290715674344</c:v>
                </c:pt>
                <c:pt idx="442">
                  <c:v>2.3709129509886897</c:v>
                </c:pt>
                <c:pt idx="443">
                  <c:v>2.9607550830917497</c:v>
                </c:pt>
                <c:pt idx="444">
                  <c:v>2.4992104986659429</c:v>
                </c:pt>
                <c:pt idx="445">
                  <c:v>3.0127292490381943</c:v>
                </c:pt>
                <c:pt idx="446">
                  <c:v>1.7903395061181235</c:v>
                </c:pt>
                <c:pt idx="447">
                  <c:v>2.8040770414718925</c:v>
                </c:pt>
                <c:pt idx="448">
                  <c:v>2.4001540128688394</c:v>
                </c:pt>
                <c:pt idx="449">
                  <c:v>2.4659804564649166</c:v>
                </c:pt>
                <c:pt idx="450">
                  <c:v>2.1906129491550175</c:v>
                </c:pt>
                <c:pt idx="451">
                  <c:v>2.4134506185095774</c:v>
                </c:pt>
                <c:pt idx="452">
                  <c:v>1.8257809583470506</c:v>
                </c:pt>
                <c:pt idx="453">
                  <c:v>2.1874899961809513</c:v>
                </c:pt>
                <c:pt idx="454">
                  <c:v>3.0077856611463156</c:v>
                </c:pt>
                <c:pt idx="455">
                  <c:v>3.1022148759489125</c:v>
                </c:pt>
                <c:pt idx="456">
                  <c:v>2.884535493312437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7798-4A5C-AB5D-0E2D2CD93E68}"/>
            </c:ext>
          </c:extLst>
        </c:ser>
        <c:ser>
          <c:idx val="1"/>
          <c:order val="1"/>
          <c:tx>
            <c:strRef>
              <c:f>details!$I$3</c:f>
              <c:strCache>
                <c:ptCount val="1"/>
                <c:pt idx="0">
                  <c:v>site3_tree2</c:v>
                </c:pt>
              </c:strCache>
            </c:strRef>
          </c:tx>
          <c:spPr>
            <a:ln w="19050">
              <a:solidFill>
                <a:srgbClr val="FF0000"/>
              </a:solidFill>
            </a:ln>
          </c:spPr>
          <c:marker>
            <c:symbol val="none"/>
          </c:marker>
          <c:cat>
            <c:numRef>
              <c:f>details!$A$4:$A$460</c:f>
              <c:numCache>
                <c:formatCode>m/d/yyyy</c:formatCode>
                <c:ptCount val="457"/>
                <c:pt idx="0">
                  <c:v>42680.5</c:v>
                </c:pt>
                <c:pt idx="1">
                  <c:v>42681.5</c:v>
                </c:pt>
                <c:pt idx="2">
                  <c:v>42682.5</c:v>
                </c:pt>
                <c:pt idx="3">
                  <c:v>42683.5</c:v>
                </c:pt>
                <c:pt idx="4">
                  <c:v>42684.5</c:v>
                </c:pt>
                <c:pt idx="5">
                  <c:v>42685.5</c:v>
                </c:pt>
                <c:pt idx="6">
                  <c:v>42686.5</c:v>
                </c:pt>
                <c:pt idx="7">
                  <c:v>42687.5</c:v>
                </c:pt>
                <c:pt idx="8">
                  <c:v>42688.5</c:v>
                </c:pt>
                <c:pt idx="9">
                  <c:v>42689.5</c:v>
                </c:pt>
                <c:pt idx="10">
                  <c:v>42690.5</c:v>
                </c:pt>
                <c:pt idx="11">
                  <c:v>42691.5</c:v>
                </c:pt>
                <c:pt idx="12">
                  <c:v>42692.5</c:v>
                </c:pt>
                <c:pt idx="13">
                  <c:v>42693.5</c:v>
                </c:pt>
                <c:pt idx="14">
                  <c:v>42694.5</c:v>
                </c:pt>
                <c:pt idx="15">
                  <c:v>42695.5</c:v>
                </c:pt>
                <c:pt idx="16">
                  <c:v>42696.5</c:v>
                </c:pt>
                <c:pt idx="17">
                  <c:v>42697.5</c:v>
                </c:pt>
                <c:pt idx="18">
                  <c:v>42698.5</c:v>
                </c:pt>
                <c:pt idx="19">
                  <c:v>42699.5</c:v>
                </c:pt>
                <c:pt idx="20">
                  <c:v>42700.5</c:v>
                </c:pt>
                <c:pt idx="21">
                  <c:v>42701.5</c:v>
                </c:pt>
                <c:pt idx="22">
                  <c:v>42702.5</c:v>
                </c:pt>
                <c:pt idx="23">
                  <c:v>42703.5</c:v>
                </c:pt>
                <c:pt idx="24">
                  <c:v>42704.5</c:v>
                </c:pt>
                <c:pt idx="25">
                  <c:v>42705.5</c:v>
                </c:pt>
                <c:pt idx="26">
                  <c:v>42706.5</c:v>
                </c:pt>
                <c:pt idx="27">
                  <c:v>42707.5</c:v>
                </c:pt>
                <c:pt idx="28">
                  <c:v>42708.5</c:v>
                </c:pt>
                <c:pt idx="29">
                  <c:v>42709.5</c:v>
                </c:pt>
                <c:pt idx="30">
                  <c:v>42710.5</c:v>
                </c:pt>
                <c:pt idx="31">
                  <c:v>42711.5</c:v>
                </c:pt>
                <c:pt idx="32">
                  <c:v>42712.5</c:v>
                </c:pt>
                <c:pt idx="33">
                  <c:v>42713.5</c:v>
                </c:pt>
                <c:pt idx="34">
                  <c:v>42714.5</c:v>
                </c:pt>
                <c:pt idx="35">
                  <c:v>42715.5</c:v>
                </c:pt>
                <c:pt idx="36">
                  <c:v>42716.5</c:v>
                </c:pt>
                <c:pt idx="37">
                  <c:v>42717.5</c:v>
                </c:pt>
                <c:pt idx="38">
                  <c:v>42718.5</c:v>
                </c:pt>
                <c:pt idx="39">
                  <c:v>42719.5</c:v>
                </c:pt>
                <c:pt idx="40">
                  <c:v>42720.5</c:v>
                </c:pt>
                <c:pt idx="41">
                  <c:v>42721.5</c:v>
                </c:pt>
                <c:pt idx="42">
                  <c:v>42722.5</c:v>
                </c:pt>
                <c:pt idx="43">
                  <c:v>42723.5</c:v>
                </c:pt>
                <c:pt idx="44">
                  <c:v>42724.5</c:v>
                </c:pt>
                <c:pt idx="45">
                  <c:v>42725.5</c:v>
                </c:pt>
                <c:pt idx="46">
                  <c:v>42726.5</c:v>
                </c:pt>
                <c:pt idx="47">
                  <c:v>42727.5</c:v>
                </c:pt>
                <c:pt idx="48">
                  <c:v>42728.5</c:v>
                </c:pt>
                <c:pt idx="49">
                  <c:v>42729.5</c:v>
                </c:pt>
                <c:pt idx="50">
                  <c:v>42730.5</c:v>
                </c:pt>
                <c:pt idx="51">
                  <c:v>42731.5</c:v>
                </c:pt>
                <c:pt idx="52">
                  <c:v>42732.5</c:v>
                </c:pt>
                <c:pt idx="53">
                  <c:v>42733.5</c:v>
                </c:pt>
                <c:pt idx="54">
                  <c:v>42734.5</c:v>
                </c:pt>
                <c:pt idx="55">
                  <c:v>42735.5</c:v>
                </c:pt>
                <c:pt idx="56">
                  <c:v>42736.5</c:v>
                </c:pt>
                <c:pt idx="57">
                  <c:v>42737.5</c:v>
                </c:pt>
                <c:pt idx="58">
                  <c:v>42738.5</c:v>
                </c:pt>
                <c:pt idx="59">
                  <c:v>42739.5</c:v>
                </c:pt>
                <c:pt idx="60">
                  <c:v>42740.5</c:v>
                </c:pt>
                <c:pt idx="61">
                  <c:v>42741.5</c:v>
                </c:pt>
                <c:pt idx="62">
                  <c:v>42742.5</c:v>
                </c:pt>
                <c:pt idx="63">
                  <c:v>42743.5</c:v>
                </c:pt>
                <c:pt idx="64">
                  <c:v>42744.5</c:v>
                </c:pt>
                <c:pt idx="65">
                  <c:v>42745.5</c:v>
                </c:pt>
                <c:pt idx="66">
                  <c:v>42746.5</c:v>
                </c:pt>
                <c:pt idx="67">
                  <c:v>42747.5</c:v>
                </c:pt>
                <c:pt idx="68">
                  <c:v>42748.5</c:v>
                </c:pt>
                <c:pt idx="69">
                  <c:v>42749.5</c:v>
                </c:pt>
                <c:pt idx="70">
                  <c:v>42750.5</c:v>
                </c:pt>
                <c:pt idx="71">
                  <c:v>42751.5</c:v>
                </c:pt>
                <c:pt idx="72">
                  <c:v>42752.5</c:v>
                </c:pt>
                <c:pt idx="73">
                  <c:v>42753.5</c:v>
                </c:pt>
                <c:pt idx="74">
                  <c:v>42754.5</c:v>
                </c:pt>
                <c:pt idx="75">
                  <c:v>42755.5</c:v>
                </c:pt>
                <c:pt idx="76">
                  <c:v>42756.5</c:v>
                </c:pt>
                <c:pt idx="77">
                  <c:v>42757.5</c:v>
                </c:pt>
                <c:pt idx="78">
                  <c:v>42758.5</c:v>
                </c:pt>
                <c:pt idx="79">
                  <c:v>42759.5</c:v>
                </c:pt>
                <c:pt idx="80">
                  <c:v>42760.5</c:v>
                </c:pt>
                <c:pt idx="81">
                  <c:v>42761.5</c:v>
                </c:pt>
                <c:pt idx="82">
                  <c:v>42762.5</c:v>
                </c:pt>
                <c:pt idx="83">
                  <c:v>42763.5</c:v>
                </c:pt>
                <c:pt idx="84">
                  <c:v>42764.5</c:v>
                </c:pt>
                <c:pt idx="85">
                  <c:v>42765.5</c:v>
                </c:pt>
                <c:pt idx="86">
                  <c:v>42766.5</c:v>
                </c:pt>
                <c:pt idx="87">
                  <c:v>42767.5</c:v>
                </c:pt>
                <c:pt idx="88">
                  <c:v>42768.5</c:v>
                </c:pt>
                <c:pt idx="89">
                  <c:v>42769.5</c:v>
                </c:pt>
                <c:pt idx="90">
                  <c:v>42770.5</c:v>
                </c:pt>
                <c:pt idx="91">
                  <c:v>42771.5</c:v>
                </c:pt>
                <c:pt idx="92">
                  <c:v>42772.5</c:v>
                </c:pt>
                <c:pt idx="93">
                  <c:v>42773.5</c:v>
                </c:pt>
                <c:pt idx="94">
                  <c:v>42774.5</c:v>
                </c:pt>
                <c:pt idx="95">
                  <c:v>42775.5</c:v>
                </c:pt>
                <c:pt idx="96">
                  <c:v>42776.5</c:v>
                </c:pt>
                <c:pt idx="97">
                  <c:v>42777.5</c:v>
                </c:pt>
                <c:pt idx="98">
                  <c:v>42778.5</c:v>
                </c:pt>
                <c:pt idx="99">
                  <c:v>42779.5</c:v>
                </c:pt>
                <c:pt idx="100">
                  <c:v>42780.5</c:v>
                </c:pt>
                <c:pt idx="101">
                  <c:v>42781.5</c:v>
                </c:pt>
                <c:pt idx="102">
                  <c:v>42782.5</c:v>
                </c:pt>
                <c:pt idx="103">
                  <c:v>42783.5</c:v>
                </c:pt>
                <c:pt idx="104">
                  <c:v>42784.5</c:v>
                </c:pt>
                <c:pt idx="105">
                  <c:v>42785.5</c:v>
                </c:pt>
                <c:pt idx="106">
                  <c:v>42786.5</c:v>
                </c:pt>
                <c:pt idx="107">
                  <c:v>42787.5</c:v>
                </c:pt>
                <c:pt idx="108">
                  <c:v>42788.5</c:v>
                </c:pt>
                <c:pt idx="109">
                  <c:v>42789.5</c:v>
                </c:pt>
                <c:pt idx="110">
                  <c:v>42790.5</c:v>
                </c:pt>
                <c:pt idx="111">
                  <c:v>42791.5</c:v>
                </c:pt>
                <c:pt idx="112">
                  <c:v>42792.5</c:v>
                </c:pt>
                <c:pt idx="113">
                  <c:v>42793.5</c:v>
                </c:pt>
                <c:pt idx="114">
                  <c:v>42794.5</c:v>
                </c:pt>
                <c:pt idx="115">
                  <c:v>42795.5</c:v>
                </c:pt>
                <c:pt idx="116">
                  <c:v>42796.5</c:v>
                </c:pt>
                <c:pt idx="117">
                  <c:v>42797.5</c:v>
                </c:pt>
                <c:pt idx="118">
                  <c:v>42798.5</c:v>
                </c:pt>
                <c:pt idx="119">
                  <c:v>42799.5</c:v>
                </c:pt>
                <c:pt idx="120">
                  <c:v>42800.5</c:v>
                </c:pt>
                <c:pt idx="121">
                  <c:v>42801.5</c:v>
                </c:pt>
                <c:pt idx="122">
                  <c:v>42802.5</c:v>
                </c:pt>
                <c:pt idx="123">
                  <c:v>42803.5</c:v>
                </c:pt>
                <c:pt idx="124">
                  <c:v>42804.5</c:v>
                </c:pt>
                <c:pt idx="125">
                  <c:v>42805.5</c:v>
                </c:pt>
                <c:pt idx="126">
                  <c:v>42806.5</c:v>
                </c:pt>
                <c:pt idx="127">
                  <c:v>42807.5</c:v>
                </c:pt>
                <c:pt idx="128">
                  <c:v>42808.5</c:v>
                </c:pt>
                <c:pt idx="129">
                  <c:v>42809.5</c:v>
                </c:pt>
                <c:pt idx="130">
                  <c:v>42810.5</c:v>
                </c:pt>
                <c:pt idx="131">
                  <c:v>42811.5</c:v>
                </c:pt>
                <c:pt idx="132">
                  <c:v>42812.5</c:v>
                </c:pt>
                <c:pt idx="133">
                  <c:v>42813.5</c:v>
                </c:pt>
                <c:pt idx="134">
                  <c:v>42814.5</c:v>
                </c:pt>
                <c:pt idx="135">
                  <c:v>42815.5</c:v>
                </c:pt>
                <c:pt idx="136">
                  <c:v>42816.5</c:v>
                </c:pt>
                <c:pt idx="137">
                  <c:v>42817.5</c:v>
                </c:pt>
                <c:pt idx="138">
                  <c:v>42818.5</c:v>
                </c:pt>
                <c:pt idx="139">
                  <c:v>42819.5</c:v>
                </c:pt>
                <c:pt idx="140">
                  <c:v>42820.5</c:v>
                </c:pt>
                <c:pt idx="141">
                  <c:v>42821.5</c:v>
                </c:pt>
                <c:pt idx="142">
                  <c:v>42822.5</c:v>
                </c:pt>
                <c:pt idx="143">
                  <c:v>42823.5</c:v>
                </c:pt>
                <c:pt idx="144">
                  <c:v>42824.5</c:v>
                </c:pt>
                <c:pt idx="145">
                  <c:v>42825.5</c:v>
                </c:pt>
                <c:pt idx="146">
                  <c:v>42826.5</c:v>
                </c:pt>
                <c:pt idx="147">
                  <c:v>42827.5</c:v>
                </c:pt>
                <c:pt idx="148">
                  <c:v>42828.5</c:v>
                </c:pt>
                <c:pt idx="149">
                  <c:v>42829.5</c:v>
                </c:pt>
                <c:pt idx="150">
                  <c:v>42830.5</c:v>
                </c:pt>
                <c:pt idx="151">
                  <c:v>42831.5</c:v>
                </c:pt>
                <c:pt idx="152">
                  <c:v>42832.5</c:v>
                </c:pt>
                <c:pt idx="153">
                  <c:v>42833.5</c:v>
                </c:pt>
                <c:pt idx="154">
                  <c:v>42834.5</c:v>
                </c:pt>
                <c:pt idx="155">
                  <c:v>42835.5</c:v>
                </c:pt>
                <c:pt idx="156">
                  <c:v>42836.5</c:v>
                </c:pt>
                <c:pt idx="157">
                  <c:v>42837.5</c:v>
                </c:pt>
                <c:pt idx="158">
                  <c:v>42838.5</c:v>
                </c:pt>
                <c:pt idx="159">
                  <c:v>42839.5</c:v>
                </c:pt>
                <c:pt idx="160">
                  <c:v>42840.5</c:v>
                </c:pt>
                <c:pt idx="161">
                  <c:v>42841.5</c:v>
                </c:pt>
                <c:pt idx="162">
                  <c:v>42842.5</c:v>
                </c:pt>
                <c:pt idx="163">
                  <c:v>42843.5</c:v>
                </c:pt>
                <c:pt idx="164">
                  <c:v>42844.5</c:v>
                </c:pt>
                <c:pt idx="165">
                  <c:v>42845.5</c:v>
                </c:pt>
                <c:pt idx="166">
                  <c:v>42846.5</c:v>
                </c:pt>
                <c:pt idx="167">
                  <c:v>42847.5</c:v>
                </c:pt>
                <c:pt idx="168">
                  <c:v>42848.5</c:v>
                </c:pt>
                <c:pt idx="169">
                  <c:v>42849.5</c:v>
                </c:pt>
                <c:pt idx="170">
                  <c:v>42850.5</c:v>
                </c:pt>
                <c:pt idx="171">
                  <c:v>42851.5</c:v>
                </c:pt>
                <c:pt idx="172">
                  <c:v>42852.5</c:v>
                </c:pt>
                <c:pt idx="173">
                  <c:v>42853.5</c:v>
                </c:pt>
                <c:pt idx="174">
                  <c:v>42854.5</c:v>
                </c:pt>
                <c:pt idx="175">
                  <c:v>42855.5</c:v>
                </c:pt>
                <c:pt idx="176">
                  <c:v>42856.5</c:v>
                </c:pt>
                <c:pt idx="177">
                  <c:v>42857.5</c:v>
                </c:pt>
                <c:pt idx="178">
                  <c:v>42858.5</c:v>
                </c:pt>
                <c:pt idx="179">
                  <c:v>42859.5</c:v>
                </c:pt>
                <c:pt idx="180">
                  <c:v>42860.5</c:v>
                </c:pt>
                <c:pt idx="181">
                  <c:v>42861.5</c:v>
                </c:pt>
                <c:pt idx="182">
                  <c:v>42862.5</c:v>
                </c:pt>
                <c:pt idx="183">
                  <c:v>42863.5</c:v>
                </c:pt>
                <c:pt idx="184">
                  <c:v>42864.5</c:v>
                </c:pt>
                <c:pt idx="185">
                  <c:v>42865.5</c:v>
                </c:pt>
                <c:pt idx="186">
                  <c:v>42866.5</c:v>
                </c:pt>
                <c:pt idx="187">
                  <c:v>42867.5</c:v>
                </c:pt>
                <c:pt idx="188">
                  <c:v>42868.5</c:v>
                </c:pt>
                <c:pt idx="189">
                  <c:v>42869.5</c:v>
                </c:pt>
                <c:pt idx="190">
                  <c:v>42870.5</c:v>
                </c:pt>
                <c:pt idx="191">
                  <c:v>42871.5</c:v>
                </c:pt>
                <c:pt idx="192">
                  <c:v>42872.5</c:v>
                </c:pt>
                <c:pt idx="193">
                  <c:v>42873.5</c:v>
                </c:pt>
                <c:pt idx="194">
                  <c:v>42874.5</c:v>
                </c:pt>
                <c:pt idx="195">
                  <c:v>42875.5</c:v>
                </c:pt>
                <c:pt idx="196">
                  <c:v>42876.5</c:v>
                </c:pt>
                <c:pt idx="197">
                  <c:v>42877.5</c:v>
                </c:pt>
                <c:pt idx="198">
                  <c:v>42878.5</c:v>
                </c:pt>
                <c:pt idx="199">
                  <c:v>42879.5</c:v>
                </c:pt>
                <c:pt idx="200">
                  <c:v>42880.5</c:v>
                </c:pt>
                <c:pt idx="201">
                  <c:v>42881.5</c:v>
                </c:pt>
                <c:pt idx="202">
                  <c:v>42882.5</c:v>
                </c:pt>
                <c:pt idx="203">
                  <c:v>42883.5</c:v>
                </c:pt>
                <c:pt idx="204">
                  <c:v>42884.5</c:v>
                </c:pt>
                <c:pt idx="205">
                  <c:v>42885.5</c:v>
                </c:pt>
                <c:pt idx="206">
                  <c:v>42886.5</c:v>
                </c:pt>
                <c:pt idx="207">
                  <c:v>42887.5</c:v>
                </c:pt>
                <c:pt idx="208">
                  <c:v>42888.5</c:v>
                </c:pt>
                <c:pt idx="209">
                  <c:v>42889.5</c:v>
                </c:pt>
                <c:pt idx="210">
                  <c:v>42890.5</c:v>
                </c:pt>
                <c:pt idx="211">
                  <c:v>42891.5</c:v>
                </c:pt>
                <c:pt idx="212">
                  <c:v>42892.5</c:v>
                </c:pt>
                <c:pt idx="213">
                  <c:v>42893.5</c:v>
                </c:pt>
                <c:pt idx="214">
                  <c:v>42894.5</c:v>
                </c:pt>
                <c:pt idx="215">
                  <c:v>42895.5</c:v>
                </c:pt>
                <c:pt idx="216">
                  <c:v>42896.5</c:v>
                </c:pt>
                <c:pt idx="217">
                  <c:v>42897.5</c:v>
                </c:pt>
                <c:pt idx="218">
                  <c:v>42898.5</c:v>
                </c:pt>
                <c:pt idx="219">
                  <c:v>42899.5</c:v>
                </c:pt>
                <c:pt idx="220">
                  <c:v>42900.5</c:v>
                </c:pt>
                <c:pt idx="221">
                  <c:v>42901.5</c:v>
                </c:pt>
                <c:pt idx="222">
                  <c:v>42902.5</c:v>
                </c:pt>
                <c:pt idx="223">
                  <c:v>42903.5</c:v>
                </c:pt>
                <c:pt idx="224">
                  <c:v>42904.5</c:v>
                </c:pt>
                <c:pt idx="225">
                  <c:v>42905.5</c:v>
                </c:pt>
                <c:pt idx="226">
                  <c:v>42906.5</c:v>
                </c:pt>
                <c:pt idx="227">
                  <c:v>42907.5</c:v>
                </c:pt>
                <c:pt idx="228">
                  <c:v>42908.5</c:v>
                </c:pt>
                <c:pt idx="229">
                  <c:v>42909.5</c:v>
                </c:pt>
                <c:pt idx="230">
                  <c:v>42910.5</c:v>
                </c:pt>
                <c:pt idx="231">
                  <c:v>42911.5</c:v>
                </c:pt>
                <c:pt idx="232">
                  <c:v>42912.5</c:v>
                </c:pt>
                <c:pt idx="233">
                  <c:v>42913.5</c:v>
                </c:pt>
                <c:pt idx="234">
                  <c:v>42914.5</c:v>
                </c:pt>
                <c:pt idx="235">
                  <c:v>42915.5</c:v>
                </c:pt>
                <c:pt idx="236">
                  <c:v>42916.5</c:v>
                </c:pt>
                <c:pt idx="237">
                  <c:v>42917.5</c:v>
                </c:pt>
                <c:pt idx="238">
                  <c:v>42918.5</c:v>
                </c:pt>
                <c:pt idx="239">
                  <c:v>42919.5</c:v>
                </c:pt>
                <c:pt idx="240">
                  <c:v>42920.5</c:v>
                </c:pt>
                <c:pt idx="241">
                  <c:v>42921.5</c:v>
                </c:pt>
                <c:pt idx="242">
                  <c:v>42922.5</c:v>
                </c:pt>
                <c:pt idx="243">
                  <c:v>42923.5</c:v>
                </c:pt>
                <c:pt idx="244">
                  <c:v>42924.5</c:v>
                </c:pt>
                <c:pt idx="245">
                  <c:v>42925.5</c:v>
                </c:pt>
                <c:pt idx="246">
                  <c:v>42926.5</c:v>
                </c:pt>
                <c:pt idx="247">
                  <c:v>42927.5</c:v>
                </c:pt>
                <c:pt idx="248">
                  <c:v>42928.5</c:v>
                </c:pt>
                <c:pt idx="249">
                  <c:v>42929.5</c:v>
                </c:pt>
                <c:pt idx="250">
                  <c:v>42930.5</c:v>
                </c:pt>
                <c:pt idx="251">
                  <c:v>42931.5</c:v>
                </c:pt>
                <c:pt idx="252">
                  <c:v>42932.5</c:v>
                </c:pt>
                <c:pt idx="253">
                  <c:v>42933.5</c:v>
                </c:pt>
                <c:pt idx="254">
                  <c:v>42934.5</c:v>
                </c:pt>
                <c:pt idx="255">
                  <c:v>42935.5</c:v>
                </c:pt>
                <c:pt idx="256">
                  <c:v>42936.5</c:v>
                </c:pt>
                <c:pt idx="257">
                  <c:v>42937.5</c:v>
                </c:pt>
                <c:pt idx="258">
                  <c:v>42938.5</c:v>
                </c:pt>
                <c:pt idx="259">
                  <c:v>42939.5</c:v>
                </c:pt>
                <c:pt idx="260">
                  <c:v>42940.5</c:v>
                </c:pt>
                <c:pt idx="261">
                  <c:v>42941.5</c:v>
                </c:pt>
                <c:pt idx="262">
                  <c:v>42942.5</c:v>
                </c:pt>
                <c:pt idx="263">
                  <c:v>42943.5</c:v>
                </c:pt>
                <c:pt idx="264">
                  <c:v>42944.5</c:v>
                </c:pt>
                <c:pt idx="265">
                  <c:v>42945.5</c:v>
                </c:pt>
                <c:pt idx="266">
                  <c:v>42946.5</c:v>
                </c:pt>
                <c:pt idx="267">
                  <c:v>42947.5</c:v>
                </c:pt>
                <c:pt idx="268">
                  <c:v>42948.5</c:v>
                </c:pt>
                <c:pt idx="269">
                  <c:v>42949.5</c:v>
                </c:pt>
                <c:pt idx="270">
                  <c:v>42950.5</c:v>
                </c:pt>
                <c:pt idx="271">
                  <c:v>42951.5</c:v>
                </c:pt>
                <c:pt idx="272">
                  <c:v>42952.5</c:v>
                </c:pt>
                <c:pt idx="273">
                  <c:v>42953.5</c:v>
                </c:pt>
                <c:pt idx="274">
                  <c:v>42954.5</c:v>
                </c:pt>
                <c:pt idx="275">
                  <c:v>42955.5</c:v>
                </c:pt>
                <c:pt idx="276">
                  <c:v>42956.5</c:v>
                </c:pt>
                <c:pt idx="277">
                  <c:v>42957.5</c:v>
                </c:pt>
                <c:pt idx="278">
                  <c:v>42958.5</c:v>
                </c:pt>
                <c:pt idx="279">
                  <c:v>42959.5</c:v>
                </c:pt>
                <c:pt idx="280">
                  <c:v>42960.5</c:v>
                </c:pt>
                <c:pt idx="281">
                  <c:v>42961.5</c:v>
                </c:pt>
                <c:pt idx="282">
                  <c:v>42962.5</c:v>
                </c:pt>
                <c:pt idx="283">
                  <c:v>42963.5</c:v>
                </c:pt>
                <c:pt idx="284">
                  <c:v>42964.5</c:v>
                </c:pt>
                <c:pt idx="285">
                  <c:v>42965.5</c:v>
                </c:pt>
                <c:pt idx="286">
                  <c:v>42966.5</c:v>
                </c:pt>
                <c:pt idx="287">
                  <c:v>42967.5</c:v>
                </c:pt>
                <c:pt idx="288">
                  <c:v>42968.5</c:v>
                </c:pt>
                <c:pt idx="289">
                  <c:v>42969.5</c:v>
                </c:pt>
                <c:pt idx="290">
                  <c:v>42970.5</c:v>
                </c:pt>
                <c:pt idx="291">
                  <c:v>42971.5</c:v>
                </c:pt>
                <c:pt idx="292">
                  <c:v>42972.5</c:v>
                </c:pt>
                <c:pt idx="293">
                  <c:v>42973.5</c:v>
                </c:pt>
                <c:pt idx="294">
                  <c:v>42974.5</c:v>
                </c:pt>
                <c:pt idx="295">
                  <c:v>42975.5</c:v>
                </c:pt>
                <c:pt idx="296">
                  <c:v>42976.5</c:v>
                </c:pt>
                <c:pt idx="297">
                  <c:v>42977.5</c:v>
                </c:pt>
                <c:pt idx="298">
                  <c:v>42978.5</c:v>
                </c:pt>
                <c:pt idx="299">
                  <c:v>42979.5</c:v>
                </c:pt>
                <c:pt idx="300">
                  <c:v>42980.5</c:v>
                </c:pt>
                <c:pt idx="301">
                  <c:v>42981.5</c:v>
                </c:pt>
                <c:pt idx="302">
                  <c:v>42982.5</c:v>
                </c:pt>
                <c:pt idx="303">
                  <c:v>42983.5</c:v>
                </c:pt>
                <c:pt idx="304">
                  <c:v>42984.5</c:v>
                </c:pt>
                <c:pt idx="305">
                  <c:v>42985.5</c:v>
                </c:pt>
                <c:pt idx="306">
                  <c:v>42986.5</c:v>
                </c:pt>
                <c:pt idx="307">
                  <c:v>42987.5</c:v>
                </c:pt>
                <c:pt idx="308">
                  <c:v>42988.5</c:v>
                </c:pt>
                <c:pt idx="309">
                  <c:v>42989.5</c:v>
                </c:pt>
                <c:pt idx="310">
                  <c:v>42990.5</c:v>
                </c:pt>
                <c:pt idx="311">
                  <c:v>42991.5</c:v>
                </c:pt>
                <c:pt idx="312">
                  <c:v>42992.5</c:v>
                </c:pt>
                <c:pt idx="313">
                  <c:v>42993.5</c:v>
                </c:pt>
                <c:pt idx="314">
                  <c:v>42994.5</c:v>
                </c:pt>
                <c:pt idx="315">
                  <c:v>42995.5</c:v>
                </c:pt>
                <c:pt idx="316">
                  <c:v>42996.5</c:v>
                </c:pt>
                <c:pt idx="317">
                  <c:v>42997.5</c:v>
                </c:pt>
                <c:pt idx="318">
                  <c:v>42998.5</c:v>
                </c:pt>
                <c:pt idx="319">
                  <c:v>42999.5</c:v>
                </c:pt>
                <c:pt idx="320">
                  <c:v>43000.5</c:v>
                </c:pt>
                <c:pt idx="321">
                  <c:v>43001.5</c:v>
                </c:pt>
                <c:pt idx="322">
                  <c:v>43002.5</c:v>
                </c:pt>
                <c:pt idx="323">
                  <c:v>43003.5</c:v>
                </c:pt>
                <c:pt idx="324">
                  <c:v>43004.5</c:v>
                </c:pt>
                <c:pt idx="325">
                  <c:v>43005.5</c:v>
                </c:pt>
                <c:pt idx="326">
                  <c:v>43006.5</c:v>
                </c:pt>
                <c:pt idx="327">
                  <c:v>43007.5</c:v>
                </c:pt>
                <c:pt idx="328">
                  <c:v>43008.5</c:v>
                </c:pt>
                <c:pt idx="329">
                  <c:v>43009.5</c:v>
                </c:pt>
                <c:pt idx="330">
                  <c:v>43010.5</c:v>
                </c:pt>
                <c:pt idx="331">
                  <c:v>43011.5</c:v>
                </c:pt>
                <c:pt idx="332">
                  <c:v>43012.5</c:v>
                </c:pt>
                <c:pt idx="333">
                  <c:v>43013.5</c:v>
                </c:pt>
                <c:pt idx="334">
                  <c:v>43014.5</c:v>
                </c:pt>
                <c:pt idx="335">
                  <c:v>43015.5</c:v>
                </c:pt>
                <c:pt idx="336">
                  <c:v>43016.5</c:v>
                </c:pt>
                <c:pt idx="337">
                  <c:v>43017.5</c:v>
                </c:pt>
                <c:pt idx="338">
                  <c:v>43018.5</c:v>
                </c:pt>
                <c:pt idx="339">
                  <c:v>43019.5</c:v>
                </c:pt>
                <c:pt idx="340">
                  <c:v>43020.5</c:v>
                </c:pt>
                <c:pt idx="341">
                  <c:v>43021.5</c:v>
                </c:pt>
                <c:pt idx="342">
                  <c:v>43022.5</c:v>
                </c:pt>
                <c:pt idx="343">
                  <c:v>43023.5</c:v>
                </c:pt>
                <c:pt idx="344">
                  <c:v>43024.5</c:v>
                </c:pt>
                <c:pt idx="345">
                  <c:v>43025.5</c:v>
                </c:pt>
                <c:pt idx="346">
                  <c:v>43026.5</c:v>
                </c:pt>
                <c:pt idx="347">
                  <c:v>43027.5</c:v>
                </c:pt>
                <c:pt idx="348">
                  <c:v>43028.5</c:v>
                </c:pt>
                <c:pt idx="349">
                  <c:v>43029.5</c:v>
                </c:pt>
                <c:pt idx="350">
                  <c:v>43030.5</c:v>
                </c:pt>
                <c:pt idx="351">
                  <c:v>43031.5</c:v>
                </c:pt>
                <c:pt idx="352">
                  <c:v>43032.5</c:v>
                </c:pt>
                <c:pt idx="353">
                  <c:v>43033.5</c:v>
                </c:pt>
                <c:pt idx="354">
                  <c:v>43034.5</c:v>
                </c:pt>
                <c:pt idx="355">
                  <c:v>43035.5</c:v>
                </c:pt>
                <c:pt idx="356">
                  <c:v>43036.5</c:v>
                </c:pt>
                <c:pt idx="357">
                  <c:v>43037.5</c:v>
                </c:pt>
                <c:pt idx="358">
                  <c:v>43038.5</c:v>
                </c:pt>
                <c:pt idx="359">
                  <c:v>43039.5</c:v>
                </c:pt>
                <c:pt idx="360">
                  <c:v>43040.5</c:v>
                </c:pt>
                <c:pt idx="361">
                  <c:v>43041.5</c:v>
                </c:pt>
                <c:pt idx="362">
                  <c:v>43042.5</c:v>
                </c:pt>
                <c:pt idx="363">
                  <c:v>43043.5</c:v>
                </c:pt>
                <c:pt idx="364">
                  <c:v>43044.5</c:v>
                </c:pt>
                <c:pt idx="365">
                  <c:v>43045.5</c:v>
                </c:pt>
                <c:pt idx="366">
                  <c:v>43046.5</c:v>
                </c:pt>
                <c:pt idx="367">
                  <c:v>43047.5</c:v>
                </c:pt>
                <c:pt idx="368">
                  <c:v>43048.5</c:v>
                </c:pt>
                <c:pt idx="369">
                  <c:v>43049.5</c:v>
                </c:pt>
                <c:pt idx="370">
                  <c:v>43050.5</c:v>
                </c:pt>
                <c:pt idx="371">
                  <c:v>43051.5</c:v>
                </c:pt>
                <c:pt idx="372">
                  <c:v>43052.5</c:v>
                </c:pt>
                <c:pt idx="373">
                  <c:v>43053.5</c:v>
                </c:pt>
                <c:pt idx="374">
                  <c:v>43054.5</c:v>
                </c:pt>
                <c:pt idx="375">
                  <c:v>43055.5</c:v>
                </c:pt>
                <c:pt idx="376">
                  <c:v>43056.5</c:v>
                </c:pt>
                <c:pt idx="377">
                  <c:v>43057.5</c:v>
                </c:pt>
                <c:pt idx="378">
                  <c:v>43058.5</c:v>
                </c:pt>
                <c:pt idx="379">
                  <c:v>43059.5</c:v>
                </c:pt>
                <c:pt idx="380">
                  <c:v>43060.5</c:v>
                </c:pt>
                <c:pt idx="381">
                  <c:v>43061.5</c:v>
                </c:pt>
                <c:pt idx="382">
                  <c:v>43062.5</c:v>
                </c:pt>
                <c:pt idx="383">
                  <c:v>43063.5</c:v>
                </c:pt>
                <c:pt idx="384">
                  <c:v>43064.5</c:v>
                </c:pt>
                <c:pt idx="385">
                  <c:v>43065.5</c:v>
                </c:pt>
                <c:pt idx="386">
                  <c:v>43066.5</c:v>
                </c:pt>
                <c:pt idx="387">
                  <c:v>43067.5</c:v>
                </c:pt>
                <c:pt idx="388">
                  <c:v>43068.5</c:v>
                </c:pt>
                <c:pt idx="389">
                  <c:v>43069.5</c:v>
                </c:pt>
                <c:pt idx="390">
                  <c:v>43070.5</c:v>
                </c:pt>
                <c:pt idx="391">
                  <c:v>43071.5</c:v>
                </c:pt>
                <c:pt idx="392">
                  <c:v>43072.5</c:v>
                </c:pt>
                <c:pt idx="393">
                  <c:v>43073.5</c:v>
                </c:pt>
                <c:pt idx="394">
                  <c:v>43074.5</c:v>
                </c:pt>
                <c:pt idx="395">
                  <c:v>43075.5</c:v>
                </c:pt>
                <c:pt idx="396">
                  <c:v>43076.5</c:v>
                </c:pt>
                <c:pt idx="397">
                  <c:v>43077.5</c:v>
                </c:pt>
                <c:pt idx="398">
                  <c:v>43078.5</c:v>
                </c:pt>
                <c:pt idx="399">
                  <c:v>43079.5</c:v>
                </c:pt>
                <c:pt idx="400">
                  <c:v>43080.5</c:v>
                </c:pt>
                <c:pt idx="401">
                  <c:v>43081.5</c:v>
                </c:pt>
                <c:pt idx="402">
                  <c:v>43082.5</c:v>
                </c:pt>
                <c:pt idx="403">
                  <c:v>43083.5</c:v>
                </c:pt>
                <c:pt idx="404">
                  <c:v>43084.5</c:v>
                </c:pt>
                <c:pt idx="405">
                  <c:v>43085.5</c:v>
                </c:pt>
                <c:pt idx="406">
                  <c:v>43086.5</c:v>
                </c:pt>
                <c:pt idx="407">
                  <c:v>43087.5</c:v>
                </c:pt>
                <c:pt idx="408">
                  <c:v>43088.5</c:v>
                </c:pt>
                <c:pt idx="409">
                  <c:v>43089.5</c:v>
                </c:pt>
                <c:pt idx="410">
                  <c:v>43090.5</c:v>
                </c:pt>
                <c:pt idx="411">
                  <c:v>43091.5</c:v>
                </c:pt>
                <c:pt idx="412">
                  <c:v>43092.5</c:v>
                </c:pt>
                <c:pt idx="413">
                  <c:v>43093.5</c:v>
                </c:pt>
                <c:pt idx="414">
                  <c:v>43094.5</c:v>
                </c:pt>
                <c:pt idx="415">
                  <c:v>43095.5</c:v>
                </c:pt>
                <c:pt idx="416">
                  <c:v>43096.5</c:v>
                </c:pt>
                <c:pt idx="417">
                  <c:v>43097.5</c:v>
                </c:pt>
                <c:pt idx="418">
                  <c:v>43098.5</c:v>
                </c:pt>
                <c:pt idx="419">
                  <c:v>43099.5</c:v>
                </c:pt>
                <c:pt idx="420">
                  <c:v>43100.5</c:v>
                </c:pt>
                <c:pt idx="421">
                  <c:v>43101.5</c:v>
                </c:pt>
                <c:pt idx="422">
                  <c:v>43102.5</c:v>
                </c:pt>
                <c:pt idx="423">
                  <c:v>43103.5</c:v>
                </c:pt>
                <c:pt idx="424">
                  <c:v>43104.5</c:v>
                </c:pt>
                <c:pt idx="425">
                  <c:v>43105.5</c:v>
                </c:pt>
                <c:pt idx="426">
                  <c:v>43106.5</c:v>
                </c:pt>
                <c:pt idx="427">
                  <c:v>43107.5</c:v>
                </c:pt>
                <c:pt idx="428">
                  <c:v>43108.5</c:v>
                </c:pt>
                <c:pt idx="429">
                  <c:v>43109.5</c:v>
                </c:pt>
                <c:pt idx="430">
                  <c:v>43110.5</c:v>
                </c:pt>
                <c:pt idx="431">
                  <c:v>43111.5</c:v>
                </c:pt>
                <c:pt idx="432">
                  <c:v>43112.5</c:v>
                </c:pt>
                <c:pt idx="433">
                  <c:v>43113.5</c:v>
                </c:pt>
                <c:pt idx="434">
                  <c:v>43114.5</c:v>
                </c:pt>
                <c:pt idx="435">
                  <c:v>43115.5</c:v>
                </c:pt>
                <c:pt idx="436">
                  <c:v>43116.5</c:v>
                </c:pt>
                <c:pt idx="437">
                  <c:v>43117.5</c:v>
                </c:pt>
                <c:pt idx="438">
                  <c:v>43118.5</c:v>
                </c:pt>
                <c:pt idx="439">
                  <c:v>43119.5</c:v>
                </c:pt>
                <c:pt idx="440">
                  <c:v>43120.5</c:v>
                </c:pt>
                <c:pt idx="441">
                  <c:v>43121.5</c:v>
                </c:pt>
                <c:pt idx="442">
                  <c:v>43122.5</c:v>
                </c:pt>
                <c:pt idx="443">
                  <c:v>43123.5</c:v>
                </c:pt>
                <c:pt idx="444">
                  <c:v>43124.5</c:v>
                </c:pt>
                <c:pt idx="445">
                  <c:v>43125.5</c:v>
                </c:pt>
                <c:pt idx="446">
                  <c:v>43126.5</c:v>
                </c:pt>
                <c:pt idx="447">
                  <c:v>43127.5</c:v>
                </c:pt>
                <c:pt idx="448">
                  <c:v>43128.5</c:v>
                </c:pt>
                <c:pt idx="449">
                  <c:v>43129.5</c:v>
                </c:pt>
                <c:pt idx="450">
                  <c:v>43130.5</c:v>
                </c:pt>
                <c:pt idx="451">
                  <c:v>43131.5</c:v>
                </c:pt>
                <c:pt idx="452">
                  <c:v>43132.5</c:v>
                </c:pt>
                <c:pt idx="453">
                  <c:v>43133.5</c:v>
                </c:pt>
                <c:pt idx="454">
                  <c:v>43134.5</c:v>
                </c:pt>
                <c:pt idx="455">
                  <c:v>43135.5</c:v>
                </c:pt>
                <c:pt idx="456">
                  <c:v>43136.5</c:v>
                </c:pt>
              </c:numCache>
            </c:numRef>
          </c:cat>
          <c:val>
            <c:numRef>
              <c:f>details!$I$4:$I$460</c:f>
              <c:numCache>
                <c:formatCode>0.0</c:formatCode>
                <c:ptCount val="457"/>
                <c:pt idx="0">
                  <c:v>4.1627101482805209</c:v>
                </c:pt>
                <c:pt idx="1">
                  <c:v>3.8950928908317022</c:v>
                </c:pt>
                <c:pt idx="2">
                  <c:v>3.6950805688919934</c:v>
                </c:pt>
                <c:pt idx="3">
                  <c:v>3.6160278528193159</c:v>
                </c:pt>
                <c:pt idx="4">
                  <c:v>3.4636506480539042</c:v>
                </c:pt>
                <c:pt idx="5">
                  <c:v>3.8138561064913583</c:v>
                </c:pt>
                <c:pt idx="6">
                  <c:v>3.7836078840878664</c:v>
                </c:pt>
                <c:pt idx="7">
                  <c:v>3.6084847138981222</c:v>
                </c:pt>
                <c:pt idx="8">
                  <c:v>4.1390257564545943</c:v>
                </c:pt>
                <c:pt idx="9">
                  <c:v>3.754409085765706</c:v>
                </c:pt>
                <c:pt idx="10">
                  <c:v>3.5295607249703718</c:v>
                </c:pt>
                <c:pt idx="11">
                  <c:v>3.7374200394169312</c:v>
                </c:pt>
                <c:pt idx="12">
                  <c:v>3.4061544820811078</c:v>
                </c:pt>
                <c:pt idx="13">
                  <c:v>3.2908591990956739</c:v>
                </c:pt>
                <c:pt idx="14">
                  <c:v>3.6936046986829036</c:v>
                </c:pt>
                <c:pt idx="15">
                  <c:v>3.7349660968575011</c:v>
                </c:pt>
                <c:pt idx="16">
                  <c:v>3.5375381927638574</c:v>
                </c:pt>
                <c:pt idx="17">
                  <c:v>3.8060290435228912</c:v>
                </c:pt>
                <c:pt idx="18">
                  <c:v>3.4559546276957516</c:v>
                </c:pt>
                <c:pt idx="19">
                  <c:v>3.7824387256244467</c:v>
                </c:pt>
                <c:pt idx="20">
                  <c:v>3.3181218769533412</c:v>
                </c:pt>
                <c:pt idx="21">
                  <c:v>2.9079994502223903</c:v>
                </c:pt>
                <c:pt idx="22">
                  <c:v>3.455788674617938</c:v>
                </c:pt>
                <c:pt idx="23">
                  <c:v>3.8425505686182406</c:v>
                </c:pt>
                <c:pt idx="24">
                  <c:v>3.8353419640861217</c:v>
                </c:pt>
                <c:pt idx="25">
                  <c:v>3.8504090358945895</c:v>
                </c:pt>
                <c:pt idx="26">
                  <c:v>3.4055422633670092</c:v>
                </c:pt>
                <c:pt idx="27">
                  <c:v>3.5994671609381412</c:v>
                </c:pt>
                <c:pt idx="28">
                  <c:v>3.6124692151230109</c:v>
                </c:pt>
                <c:pt idx="29">
                  <c:v>3.5798024269006912</c:v>
                </c:pt>
                <c:pt idx="30">
                  <c:v>3.6559689918271809</c:v>
                </c:pt>
                <c:pt idx="31">
                  <c:v>3.693024790284348</c:v>
                </c:pt>
                <c:pt idx="32">
                  <c:v>3.4125080291268066</c:v>
                </c:pt>
                <c:pt idx="33">
                  <c:v>3.7894305315681329</c:v>
                </c:pt>
                <c:pt idx="34">
                  <c:v>3.7823049394523838</c:v>
                </c:pt>
                <c:pt idx="35">
                  <c:v>3.3938689278090051</c:v>
                </c:pt>
                <c:pt idx="36">
                  <c:v>3.2445845491467153</c:v>
                </c:pt>
                <c:pt idx="37">
                  <c:v>3.6107222337863982</c:v>
                </c:pt>
                <c:pt idx="38">
                  <c:v>3.5496884214904996</c:v>
                </c:pt>
                <c:pt idx="39">
                  <c:v>3.5508123929957738</c:v>
                </c:pt>
                <c:pt idx="40">
                  <c:v>3.5374389236289785</c:v>
                </c:pt>
                <c:pt idx="41">
                  <c:v>3.4815341819527945</c:v>
                </c:pt>
                <c:pt idx="42">
                  <c:v>3.1960313768378739</c:v>
                </c:pt>
                <c:pt idx="43">
                  <c:v>3.0405116687912503</c:v>
                </c:pt>
                <c:pt idx="44">
                  <c:v>3.2830986918985361</c:v>
                </c:pt>
                <c:pt idx="45">
                  <c:v>3.1276513877057348</c:v>
                </c:pt>
                <c:pt idx="46">
                  <c:v>3.2380629193428598</c:v>
                </c:pt>
                <c:pt idx="47">
                  <c:v>3.1211049514730562</c:v>
                </c:pt>
                <c:pt idx="48">
                  <c:v>3.5428248475606665</c:v>
                </c:pt>
                <c:pt idx="49">
                  <c:v>3.1939814652489171</c:v>
                </c:pt>
                <c:pt idx="50">
                  <c:v>3.5432772589920196</c:v>
                </c:pt>
                <c:pt idx="51">
                  <c:v>3.4385032205662966</c:v>
                </c:pt>
                <c:pt idx="52">
                  <c:v>3.3244210411807562</c:v>
                </c:pt>
                <c:pt idx="53">
                  <c:v>3.2282953060968156</c:v>
                </c:pt>
                <c:pt idx="54">
                  <c:v>3.2823794223834044</c:v>
                </c:pt>
                <c:pt idx="55">
                  <c:v>3.5592080993883526</c:v>
                </c:pt>
                <c:pt idx="56">
                  <c:v>3.3968861600123517</c:v>
                </c:pt>
                <c:pt idx="57">
                  <c:v>3.3499717278282044</c:v>
                </c:pt>
                <c:pt idx="58">
                  <c:v>3.4575107114244656</c:v>
                </c:pt>
                <c:pt idx="59">
                  <c:v>3.396667360019066</c:v>
                </c:pt>
                <c:pt idx="60">
                  <c:v>3.4188460941055294</c:v>
                </c:pt>
                <c:pt idx="61">
                  <c:v>3.2021263297801763</c:v>
                </c:pt>
                <c:pt idx="62">
                  <c:v>3.2872792708612808</c:v>
                </c:pt>
                <c:pt idx="63">
                  <c:v>3.1425612048054035</c:v>
                </c:pt>
                <c:pt idx="64">
                  <c:v>3.3466009448857243</c:v>
                </c:pt>
                <c:pt idx="65">
                  <c:v>3.1930826243343691</c:v>
                </c:pt>
                <c:pt idx="66">
                  <c:v>3.0973232611872121</c:v>
                </c:pt>
                <c:pt idx="67">
                  <c:v>3.23671424328246</c:v>
                </c:pt>
                <c:pt idx="68">
                  <c:v>3.4233355001282844</c:v>
                </c:pt>
                <c:pt idx="69">
                  <c:v>2.9533346311145747</c:v>
                </c:pt>
                <c:pt idx="70">
                  <c:v>3.0910383798286589</c:v>
                </c:pt>
                <c:pt idx="71">
                  <c:v>3.3754740265451453</c:v>
                </c:pt>
                <c:pt idx="72">
                  <c:v>2.9921306173780797</c:v>
                </c:pt>
                <c:pt idx="73">
                  <c:v>2.9322449542615119</c:v>
                </c:pt>
                <c:pt idx="74">
                  <c:v>2.7581736024453356</c:v>
                </c:pt>
                <c:pt idx="75">
                  <c:v>3.0108838889940621</c:v>
                </c:pt>
                <c:pt idx="76">
                  <c:v>2.9777869130794197</c:v>
                </c:pt>
                <c:pt idx="77">
                  <c:v>2.9730772533193162</c:v>
                </c:pt>
                <c:pt idx="78">
                  <c:v>3.0997074110350016</c:v>
                </c:pt>
                <c:pt idx="79">
                  <c:v>2.9532591842287128</c:v>
                </c:pt>
                <c:pt idx="80">
                  <c:v>2.7071254329225591</c:v>
                </c:pt>
                <c:pt idx="81">
                  <c:v>2.9364165423644519</c:v>
                </c:pt>
                <c:pt idx="82">
                  <c:v>2.8651282376227445</c:v>
                </c:pt>
                <c:pt idx="83">
                  <c:v>2.5779334702292669</c:v>
                </c:pt>
                <c:pt idx="84">
                  <c:v>2.6465637148525878</c:v>
                </c:pt>
                <c:pt idx="85">
                  <c:v>2.8334491308338925</c:v>
                </c:pt>
                <c:pt idx="86">
                  <c:v>2.8291288670996355</c:v>
                </c:pt>
                <c:pt idx="87">
                  <c:v>2.520833922510493</c:v>
                </c:pt>
                <c:pt idx="88">
                  <c:v>2.8455377043176111</c:v>
                </c:pt>
                <c:pt idx="89">
                  <c:v>2.6032587405997587</c:v>
                </c:pt>
                <c:pt idx="90">
                  <c:v>2.2348076124542513</c:v>
                </c:pt>
                <c:pt idx="91">
                  <c:v>2.2874456235686531</c:v>
                </c:pt>
                <c:pt idx="92">
                  <c:v>2.2057095352312954</c:v>
                </c:pt>
                <c:pt idx="93">
                  <c:v>2.0617499376530648</c:v>
                </c:pt>
                <c:pt idx="94">
                  <c:v>2.2060513540233133</c:v>
                </c:pt>
                <c:pt idx="95">
                  <c:v>2.1076917570317568</c:v>
                </c:pt>
                <c:pt idx="96">
                  <c:v>2.6164713445069161</c:v>
                </c:pt>
                <c:pt idx="97">
                  <c:v>2.5162727083860332</c:v>
                </c:pt>
                <c:pt idx="98">
                  <c:v>2.5923110331648767</c:v>
                </c:pt>
                <c:pt idx="99">
                  <c:v>2.1867820326543184</c:v>
                </c:pt>
                <c:pt idx="100">
                  <c:v>2.1257441165866617</c:v>
                </c:pt>
                <c:pt idx="101">
                  <c:v>2.4607442275810905</c:v>
                </c:pt>
                <c:pt idx="102">
                  <c:v>2.7558430246060746</c:v>
                </c:pt>
                <c:pt idx="103">
                  <c:v>2.5645830534082168</c:v>
                </c:pt>
                <c:pt idx="104">
                  <c:v>2.4363219821199777</c:v>
                </c:pt>
                <c:pt idx="105">
                  <c:v>2.4527532648381465</c:v>
                </c:pt>
                <c:pt idx="106">
                  <c:v>2.2285695813412283</c:v>
                </c:pt>
                <c:pt idx="107">
                  <c:v>2.5476395239900378</c:v>
                </c:pt>
                <c:pt idx="108">
                  <c:v>2.6066988093887091</c:v>
                </c:pt>
                <c:pt idx="109">
                  <c:v>2.557776644209119</c:v>
                </c:pt>
                <c:pt idx="110">
                  <c:v>2.3595618819323247</c:v>
                </c:pt>
                <c:pt idx="111">
                  <c:v>2.3695726197858251</c:v>
                </c:pt>
                <c:pt idx="112">
                  <c:v>2.5099763767112258</c:v>
                </c:pt>
                <c:pt idx="113">
                  <c:v>2.4592152716880702</c:v>
                </c:pt>
                <c:pt idx="114">
                  <c:v>2.3497850425298594</c:v>
                </c:pt>
                <c:pt idx="115">
                  <c:v>2.2888409982405511</c:v>
                </c:pt>
                <c:pt idx="116">
                  <c:v>2.4593178137618295</c:v>
                </c:pt>
                <c:pt idx="117">
                  <c:v>2.600171877733704</c:v>
                </c:pt>
                <c:pt idx="118">
                  <c:v>2.4778316252365151</c:v>
                </c:pt>
                <c:pt idx="119">
                  <c:v>2.3540784415462124</c:v>
                </c:pt>
                <c:pt idx="120">
                  <c:v>2.3407015832925011</c:v>
                </c:pt>
                <c:pt idx="121">
                  <c:v>2.5020771350334918</c:v>
                </c:pt>
                <c:pt idx="122">
                  <c:v>2.4832193391344934</c:v>
                </c:pt>
                <c:pt idx="123">
                  <c:v>2.6177781841531478</c:v>
                </c:pt>
                <c:pt idx="124">
                  <c:v>2.5554582568098891</c:v>
                </c:pt>
                <c:pt idx="125">
                  <c:v>2.4101229846014909</c:v>
                </c:pt>
                <c:pt idx="126">
                  <c:v>2.3339732915607789</c:v>
                </c:pt>
                <c:pt idx="127">
                  <c:v>2.0640178307178298</c:v>
                </c:pt>
                <c:pt idx="128">
                  <c:v>2.3282782906504722</c:v>
                </c:pt>
                <c:pt idx="129">
                  <c:v>2.2054379905627384</c:v>
                </c:pt>
                <c:pt idx="130">
                  <c:v>2.2216376446134367</c:v>
                </c:pt>
                <c:pt idx="131">
                  <c:v>2.2635418406650616</c:v>
                </c:pt>
                <c:pt idx="132">
                  <c:v>2.0810659653190258</c:v>
                </c:pt>
                <c:pt idx="133">
                  <c:v>2.7649655886553011</c:v>
                </c:pt>
                <c:pt idx="134">
                  <c:v>2.5321688372373639</c:v>
                </c:pt>
                <c:pt idx="135">
                  <c:v>1.7148473779628775</c:v>
                </c:pt>
                <c:pt idx="136">
                  <c:v>2.064304458263694</c:v>
                </c:pt>
                <c:pt idx="137">
                  <c:v>1.9145265980747015</c:v>
                </c:pt>
                <c:pt idx="138">
                  <c:v>2.1463324322354329</c:v>
                </c:pt>
                <c:pt idx="139">
                  <c:v>2.3581816150147916</c:v>
                </c:pt>
                <c:pt idx="140">
                  <c:v>1.7994080283414065</c:v>
                </c:pt>
                <c:pt idx="141">
                  <c:v>1.8910826791923612</c:v>
                </c:pt>
                <c:pt idx="142">
                  <c:v>1.8595405545462731</c:v>
                </c:pt>
                <c:pt idx="143">
                  <c:v>1.3333588638238851</c:v>
                </c:pt>
                <c:pt idx="144">
                  <c:v>1.9762521466665386</c:v>
                </c:pt>
                <c:pt idx="145">
                  <c:v>2.3361310190949514</c:v>
                </c:pt>
                <c:pt idx="146">
                  <c:v>2.300783941130625</c:v>
                </c:pt>
                <c:pt idx="147">
                  <c:v>2.19941843998728</c:v>
                </c:pt>
                <c:pt idx="148">
                  <c:v>2.1924369103127486</c:v>
                </c:pt>
                <c:pt idx="149">
                  <c:v>2.300143014804791</c:v>
                </c:pt>
                <c:pt idx="150">
                  <c:v>2.492616827327343</c:v>
                </c:pt>
                <c:pt idx="151">
                  <c:v>2.2064297884425219</c:v>
                </c:pt>
                <c:pt idx="152">
                  <c:v>2.1679487684846115</c:v>
                </c:pt>
                <c:pt idx="153">
                  <c:v>2.3225984802531747</c:v>
                </c:pt>
                <c:pt idx="154">
                  <c:v>2.4937286964920884</c:v>
                </c:pt>
                <c:pt idx="155">
                  <c:v>2.06098047505344</c:v>
                </c:pt>
                <c:pt idx="156">
                  <c:v>2.1644553358779643</c:v>
                </c:pt>
                <c:pt idx="157">
                  <c:v>2.2056416163592005</c:v>
                </c:pt>
                <c:pt idx="158">
                  <c:v>2.3659895027534508</c:v>
                </c:pt>
                <c:pt idx="159">
                  <c:v>2.1717649701903454</c:v>
                </c:pt>
                <c:pt idx="160">
                  <c:v>2.2394709950073497</c:v>
                </c:pt>
                <c:pt idx="161">
                  <c:v>2.0998570880713836</c:v>
                </c:pt>
                <c:pt idx="162">
                  <c:v>2.1953562699587219</c:v>
                </c:pt>
                <c:pt idx="163">
                  <c:v>2.2335327699920429</c:v>
                </c:pt>
                <c:pt idx="164">
                  <c:v>2.0976597872191514</c:v>
                </c:pt>
                <c:pt idx="165">
                  <c:v>2.4096440566511137</c:v>
                </c:pt>
                <c:pt idx="166">
                  <c:v>2.2973983307517165</c:v>
                </c:pt>
                <c:pt idx="167">
                  <c:v>2.1881515952469637</c:v>
                </c:pt>
                <c:pt idx="168">
                  <c:v>2.0760420603632803</c:v>
                </c:pt>
                <c:pt idx="169">
                  <c:v>2.1835004632549988</c:v>
                </c:pt>
                <c:pt idx="170">
                  <c:v>2.2269382251111915</c:v>
                </c:pt>
                <c:pt idx="171">
                  <c:v>2.2563571664070197</c:v>
                </c:pt>
                <c:pt idx="172">
                  <c:v>2.1727204371006037</c:v>
                </c:pt>
                <c:pt idx="173">
                  <c:v>1.8208831159481649</c:v>
                </c:pt>
                <c:pt idx="174">
                  <c:v>1.8164649118884879</c:v>
                </c:pt>
                <c:pt idx="175">
                  <c:v>2.2327074595222589</c:v>
                </c:pt>
                <c:pt idx="176">
                  <c:v>2.4813663230562435</c:v>
                </c:pt>
                <c:pt idx="177">
                  <c:v>2.0801731911514194</c:v>
                </c:pt>
                <c:pt idx="178">
                  <c:v>2.3016719399744283</c:v>
                </c:pt>
                <c:pt idx="179">
                  <c:v>2.2911843386073403</c:v>
                </c:pt>
                <c:pt idx="180">
                  <c:v>2.0153676618398166</c:v>
                </c:pt>
                <c:pt idx="181">
                  <c:v>2.2930648975537333</c:v>
                </c:pt>
                <c:pt idx="182">
                  <c:v>2.0100128224513791</c:v>
                </c:pt>
                <c:pt idx="183">
                  <c:v>2.1013775706527231</c:v>
                </c:pt>
                <c:pt idx="184">
                  <c:v>2.3096982982613707</c:v>
                </c:pt>
                <c:pt idx="185">
                  <c:v>2.6233453387567685</c:v>
                </c:pt>
                <c:pt idx="186">
                  <c:v>2.2341551331194442</c:v>
                </c:pt>
                <c:pt idx="187">
                  <c:v>2.1608306964140285</c:v>
                </c:pt>
                <c:pt idx="188">
                  <c:v>2.3047326347022818</c:v>
                </c:pt>
                <c:pt idx="189">
                  <c:v>1.9583529522086329</c:v>
                </c:pt>
                <c:pt idx="190">
                  <c:v>1.7227292753085659</c:v>
                </c:pt>
                <c:pt idx="191">
                  <c:v>2.1607934163554807</c:v>
                </c:pt>
                <c:pt idx="192">
                  <c:v>1.8848792181935217</c:v>
                </c:pt>
                <c:pt idx="193">
                  <c:v>2.2359010195020663</c:v>
                </c:pt>
                <c:pt idx="194">
                  <c:v>2.5591988818420366</c:v>
                </c:pt>
                <c:pt idx="195">
                  <c:v>2.36698841939441</c:v>
                </c:pt>
                <c:pt idx="196">
                  <c:v>2.739121367835752</c:v>
                </c:pt>
                <c:pt idx="197">
                  <c:v>2.463131467842242</c:v>
                </c:pt>
                <c:pt idx="198">
                  <c:v>2.1291760209030786</c:v>
                </c:pt>
                <c:pt idx="199">
                  <c:v>2.7250072725638308</c:v>
                </c:pt>
                <c:pt idx="200">
                  <c:v>2.2913583962583677</c:v>
                </c:pt>
                <c:pt idx="201">
                  <c:v>2.5038241695674048</c:v>
                </c:pt>
                <c:pt idx="202">
                  <c:v>2.5956347317765252</c:v>
                </c:pt>
                <c:pt idx="203">
                  <c:v>2.932078502400393</c:v>
                </c:pt>
                <c:pt idx="204">
                  <c:v>2.8678302336252499</c:v>
                </c:pt>
                <c:pt idx="205">
                  <c:v>2.5787052331355946</c:v>
                </c:pt>
                <c:pt idx="206">
                  <c:v>2.6949614579055869</c:v>
                </c:pt>
                <c:pt idx="207">
                  <c:v>2.8365207317454209</c:v>
                </c:pt>
                <c:pt idx="208">
                  <c:v>2.7882427283592257</c:v>
                </c:pt>
                <c:pt idx="209">
                  <c:v>2.7345682560032141</c:v>
                </c:pt>
                <c:pt idx="210">
                  <c:v>2.9342049696450552</c:v>
                </c:pt>
                <c:pt idx="211">
                  <c:v>2.7718469714135625</c:v>
                </c:pt>
                <c:pt idx="212">
                  <c:v>2.8154156828460919</c:v>
                </c:pt>
                <c:pt idx="213">
                  <c:v>2.9390428854120612</c:v>
                </c:pt>
                <c:pt idx="214">
                  <c:v>2.8367770082648791</c:v>
                </c:pt>
                <c:pt idx="215">
                  <c:v>2.5986589963109648</c:v>
                </c:pt>
                <c:pt idx="216">
                  <c:v>2.5367225045197332</c:v>
                </c:pt>
                <c:pt idx="217">
                  <c:v>2.5431999818064379</c:v>
                </c:pt>
                <c:pt idx="218">
                  <c:v>2.5634186930515024</c:v>
                </c:pt>
                <c:pt idx="219">
                  <c:v>2.5149998044694746</c:v>
                </c:pt>
                <c:pt idx="220">
                  <c:v>2.8428983307585294</c:v>
                </c:pt>
                <c:pt idx="221">
                  <c:v>2.5905931358010039</c:v>
                </c:pt>
                <c:pt idx="222">
                  <c:v>2.6510789320830983</c:v>
                </c:pt>
                <c:pt idx="223">
                  <c:v>2.4566531101940225</c:v>
                </c:pt>
                <c:pt idx="224">
                  <c:v>2.2619762937773378</c:v>
                </c:pt>
                <c:pt idx="225">
                  <c:v>2.4281598034083758</c:v>
                </c:pt>
                <c:pt idx="226">
                  <c:v>2.2952343989661284</c:v>
                </c:pt>
                <c:pt idx="227">
                  <c:v>2.3793387053809805</c:v>
                </c:pt>
                <c:pt idx="228">
                  <c:v>2.3509738859119143</c:v>
                </c:pt>
                <c:pt idx="229">
                  <c:v>2.3000467094923538</c:v>
                </c:pt>
                <c:pt idx="230">
                  <c:v>2.4027299546845571</c:v>
                </c:pt>
                <c:pt idx="231">
                  <c:v>2.5827974572143373</c:v>
                </c:pt>
                <c:pt idx="232">
                  <c:v>2.3704094818226897</c:v>
                </c:pt>
                <c:pt idx="233">
                  <c:v>1.9981888539289361</c:v>
                </c:pt>
                <c:pt idx="234">
                  <c:v>2.3815603665375695</c:v>
                </c:pt>
                <c:pt idx="235">
                  <c:v>2.1014865578905706</c:v>
                </c:pt>
                <c:pt idx="236">
                  <c:v>2.2618620154680067</c:v>
                </c:pt>
                <c:pt idx="237">
                  <c:v>2.3142704598215245</c:v>
                </c:pt>
                <c:pt idx="238">
                  <c:v>2.7486166653328006</c:v>
                </c:pt>
                <c:pt idx="239">
                  <c:v>4.2435606863569255</c:v>
                </c:pt>
                <c:pt idx="240">
                  <c:v>5.4600880661372431</c:v>
                </c:pt>
                <c:pt idx="241">
                  <c:v>6.3376140263818579</c:v>
                </c:pt>
                <c:pt idx="242">
                  <c:v>5.0571412075230988</c:v>
                </c:pt>
                <c:pt idx="243">
                  <c:v>4.1585181859668534</c:v>
                </c:pt>
                <c:pt idx="244">
                  <c:v>3.2851538546252184</c:v>
                </c:pt>
                <c:pt idx="245">
                  <c:v>5.3045091475131878</c:v>
                </c:pt>
                <c:pt idx="246">
                  <c:v>8.2403396288777238</c:v>
                </c:pt>
                <c:pt idx="247">
                  <c:v>4.4676636992339338</c:v>
                </c:pt>
                <c:pt idx="248">
                  <c:v>4.771497723666509</c:v>
                </c:pt>
                <c:pt idx="249">
                  <c:v>5.1932691822795682</c:v>
                </c:pt>
                <c:pt idx="250">
                  <c:v>6.6900344584837859</c:v>
                </c:pt>
                <c:pt idx="251">
                  <c:v>5.6155740771701295</c:v>
                </c:pt>
                <c:pt idx="252">
                  <c:v>5.4977413279991891</c:v>
                </c:pt>
                <c:pt idx="253">
                  <c:v>5.7322202600765015</c:v>
                </c:pt>
                <c:pt idx="254">
                  <c:v>6.0214762647952771</c:v>
                </c:pt>
                <c:pt idx="255">
                  <c:v>4.5899046105515291</c:v>
                </c:pt>
                <c:pt idx="256">
                  <c:v>5.4318970979226409</c:v>
                </c:pt>
                <c:pt idx="257">
                  <c:v>6.2285224781220032</c:v>
                </c:pt>
                <c:pt idx="258">
                  <c:v>4.9001691028006604</c:v>
                </c:pt>
                <c:pt idx="259">
                  <c:v>5.4015527974986748</c:v>
                </c:pt>
                <c:pt idx="260">
                  <c:v>3.9669002215994174</c:v>
                </c:pt>
                <c:pt idx="261">
                  <c:v>6.0363680144293861</c:v>
                </c:pt>
                <c:pt idx="262">
                  <c:v>6.2346677659191165</c:v>
                </c:pt>
                <c:pt idx="263">
                  <c:v>4.9550702684593544</c:v>
                </c:pt>
                <c:pt idx="264">
                  <c:v>6.492024178197048</c:v>
                </c:pt>
                <c:pt idx="265">
                  <c:v>5.3637504313255633</c:v>
                </c:pt>
                <c:pt idx="266">
                  <c:v>5.9490164723486414</c:v>
                </c:pt>
                <c:pt idx="267">
                  <c:v>5.7507413366797078</c:v>
                </c:pt>
                <c:pt idx="268">
                  <c:v>5.9363614993336276</c:v>
                </c:pt>
                <c:pt idx="269">
                  <c:v>6.6612635234550464</c:v>
                </c:pt>
                <c:pt idx="270">
                  <c:v>3.7652133144825459</c:v>
                </c:pt>
                <c:pt idx="271">
                  <c:v>4.0305387429415047</c:v>
                </c:pt>
                <c:pt idx="272">
                  <c:v>4.586991078050553</c:v>
                </c:pt>
                <c:pt idx="273">
                  <c:v>4.7997264247454208</c:v>
                </c:pt>
                <c:pt idx="274">
                  <c:v>3.0213871050347154</c:v>
                </c:pt>
                <c:pt idx="275">
                  <c:v>6.0587815451979985</c:v>
                </c:pt>
                <c:pt idx="276">
                  <c:v>6.1245727789778721</c:v>
                </c:pt>
                <c:pt idx="277">
                  <c:v>6.900177742578065</c:v>
                </c:pt>
                <c:pt idx="278">
                  <c:v>2.9154211723303876</c:v>
                </c:pt>
                <c:pt idx="279">
                  <c:v>3.6834875140302912</c:v>
                </c:pt>
                <c:pt idx="280">
                  <c:v>3.8346995786813052</c:v>
                </c:pt>
                <c:pt idx="281">
                  <c:v>3.2385483177176999</c:v>
                </c:pt>
                <c:pt idx="282">
                  <c:v>5.0362198423020903</c:v>
                </c:pt>
                <c:pt idx="283">
                  <c:v>4.0666322246292665</c:v>
                </c:pt>
                <c:pt idx="284">
                  <c:v>6.4490246694793072</c:v>
                </c:pt>
                <c:pt idx="285">
                  <c:v>6.7733789984479014</c:v>
                </c:pt>
                <c:pt idx="286">
                  <c:v>4.1955307979052892</c:v>
                </c:pt>
                <c:pt idx="287">
                  <c:v>4.0533917412438338</c:v>
                </c:pt>
                <c:pt idx="288">
                  <c:v>4.0792923819201841</c:v>
                </c:pt>
                <c:pt idx="289">
                  <c:v>4.0968108558251792</c:v>
                </c:pt>
                <c:pt idx="290">
                  <c:v>3.1418780657291077</c:v>
                </c:pt>
                <c:pt idx="291">
                  <c:v>4.1623166384928849</c:v>
                </c:pt>
                <c:pt idx="292">
                  <c:v>6.7230137201484332</c:v>
                </c:pt>
                <c:pt idx="293">
                  <c:v>4.919780641288523</c:v>
                </c:pt>
                <c:pt idx="294">
                  <c:v>3.7859356126119668</c:v>
                </c:pt>
                <c:pt idx="295">
                  <c:v>6.0403306697574903</c:v>
                </c:pt>
                <c:pt idx="296">
                  <c:v>2.7861418419980009</c:v>
                </c:pt>
                <c:pt idx="297">
                  <c:v>6.9244169872391748</c:v>
                </c:pt>
                <c:pt idx="298">
                  <c:v>3.904630951399219</c:v>
                </c:pt>
                <c:pt idx="299">
                  <c:v>5.0585893240227664</c:v>
                </c:pt>
                <c:pt idx="300">
                  <c:v>5.7990525936601971</c:v>
                </c:pt>
                <c:pt idx="301">
                  <c:v>3.6951003952235588</c:v>
                </c:pt>
                <c:pt idx="302">
                  <c:v>3.4236581994957263</c:v>
                </c:pt>
                <c:pt idx="303">
                  <c:v>6.23214285458773</c:v>
                </c:pt>
                <c:pt idx="304">
                  <c:v>4.9010621962776932</c:v>
                </c:pt>
                <c:pt idx="305">
                  <c:v>5.4021273184742533</c:v>
                </c:pt>
                <c:pt idx="306">
                  <c:v>4.5181728617289449</c:v>
                </c:pt>
                <c:pt idx="307">
                  <c:v>4.5567516691033427</c:v>
                </c:pt>
                <c:pt idx="308">
                  <c:v>3.712173314205756</c:v>
                </c:pt>
                <c:pt idx="309">
                  <c:v>4.1105212131635582</c:v>
                </c:pt>
                <c:pt idx="310">
                  <c:v>3.4579836157771342</c:v>
                </c:pt>
                <c:pt idx="311">
                  <c:v>4.0198248984071965</c:v>
                </c:pt>
                <c:pt idx="312">
                  <c:v>4.3021260920379563</c:v>
                </c:pt>
                <c:pt idx="313">
                  <c:v>8.993124273465126</c:v>
                </c:pt>
                <c:pt idx="314">
                  <c:v>4.012289201671142</c:v>
                </c:pt>
                <c:pt idx="315">
                  <c:v>3.9839698816155527</c:v>
                </c:pt>
                <c:pt idx="316">
                  <c:v>5.2093605811186858</c:v>
                </c:pt>
                <c:pt idx="317">
                  <c:v>9.768830087604254</c:v>
                </c:pt>
                <c:pt idx="318">
                  <c:v>10.288607720930319</c:v>
                </c:pt>
                <c:pt idx="319">
                  <c:v>7.7314462047742376</c:v>
                </c:pt>
                <c:pt idx="320">
                  <c:v>10.279411491830796</c:v>
                </c:pt>
                <c:pt idx="321">
                  <c:v>14.452902469078316</c:v>
                </c:pt>
                <c:pt idx="322">
                  <c:v>7.2487743709769852</c:v>
                </c:pt>
                <c:pt idx="323">
                  <c:v>8.5425157534102283</c:v>
                </c:pt>
                <c:pt idx="324">
                  <c:v>6.9793257616013191</c:v>
                </c:pt>
                <c:pt idx="325">
                  <c:v>8.4264377674998361</c:v>
                </c:pt>
                <c:pt idx="326">
                  <c:v>6.8426954052281044</c:v>
                </c:pt>
                <c:pt idx="327">
                  <c:v>13.9304595116302</c:v>
                </c:pt>
                <c:pt idx="328">
                  <c:v>9.6331042653481109</c:v>
                </c:pt>
                <c:pt idx="329">
                  <c:v>5.7138294154068872</c:v>
                </c:pt>
                <c:pt idx="330">
                  <c:v>6.2780783777008633</c:v>
                </c:pt>
                <c:pt idx="331">
                  <c:v>3.7294704402404273</c:v>
                </c:pt>
                <c:pt idx="332">
                  <c:v>11.844478209456756</c:v>
                </c:pt>
                <c:pt idx="333">
                  <c:v>4.2857113526311359</c:v>
                </c:pt>
                <c:pt idx="334">
                  <c:v>5.1698012679819483</c:v>
                </c:pt>
                <c:pt idx="335">
                  <c:v>3.4838175680327197</c:v>
                </c:pt>
                <c:pt idx="336">
                  <c:v>5.1332222212416481</c:v>
                </c:pt>
                <c:pt idx="337">
                  <c:v>4.876026659151214</c:v>
                </c:pt>
                <c:pt idx="338">
                  <c:v>5.1628538413368785</c:v>
                </c:pt>
                <c:pt idx="339">
                  <c:v>5.3578805820620179</c:v>
                </c:pt>
                <c:pt idx="340">
                  <c:v>4.6684754384709608</c:v>
                </c:pt>
                <c:pt idx="341">
                  <c:v>4.0266412527708093</c:v>
                </c:pt>
                <c:pt idx="342">
                  <c:v>3.4687666798819121</c:v>
                </c:pt>
                <c:pt idx="343">
                  <c:v>4.0997613793812562</c:v>
                </c:pt>
                <c:pt idx="344">
                  <c:v>4.9510688972988399</c:v>
                </c:pt>
                <c:pt idx="345">
                  <c:v>4.6023578367278635</c:v>
                </c:pt>
                <c:pt idx="346">
                  <c:v>4.4117346218498854</c:v>
                </c:pt>
                <c:pt idx="347">
                  <c:v>4.3326455212314139</c:v>
                </c:pt>
                <c:pt idx="348">
                  <c:v>3.5051880285631318</c:v>
                </c:pt>
                <c:pt idx="349">
                  <c:v>5.0028237082453435</c:v>
                </c:pt>
                <c:pt idx="350">
                  <c:v>3.639603785164474</c:v>
                </c:pt>
                <c:pt idx="351">
                  <c:v>3.9018266268342656</c:v>
                </c:pt>
                <c:pt idx="352">
                  <c:v>4.1715828018453847</c:v>
                </c:pt>
                <c:pt idx="353">
                  <c:v>4.4367478312959232</c:v>
                </c:pt>
                <c:pt idx="354">
                  <c:v>4.0875457329437017</c:v>
                </c:pt>
                <c:pt idx="355">
                  <c:v>3.7914790608314997</c:v>
                </c:pt>
                <c:pt idx="356">
                  <c:v>4.5261831303303603</c:v>
                </c:pt>
                <c:pt idx="357">
                  <c:v>5.2453846394485826</c:v>
                </c:pt>
                <c:pt idx="358">
                  <c:v>4.3262422850883295</c:v>
                </c:pt>
                <c:pt idx="359">
                  <c:v>4.7161054338296129</c:v>
                </c:pt>
                <c:pt idx="360">
                  <c:v>4.5711817109718167</c:v>
                </c:pt>
                <c:pt idx="361">
                  <c:v>2.8530331225490344</c:v>
                </c:pt>
                <c:pt idx="362">
                  <c:v>2.9602082487655399</c:v>
                </c:pt>
                <c:pt idx="363">
                  <c:v>4.7301818998944363</c:v>
                </c:pt>
                <c:pt idx="364">
                  <c:v>4.6239042008393652</c:v>
                </c:pt>
                <c:pt idx="365">
                  <c:v>5.8954326416641214</c:v>
                </c:pt>
                <c:pt idx="366">
                  <c:v>4.333320834232036</c:v>
                </c:pt>
                <c:pt idx="367">
                  <c:v>3.9848671834951048</c:v>
                </c:pt>
                <c:pt idx="368">
                  <c:v>4.8597216796221305</c:v>
                </c:pt>
                <c:pt idx="369">
                  <c:v>3.139550221892295</c:v>
                </c:pt>
                <c:pt idx="370">
                  <c:v>4.7834874666850995</c:v>
                </c:pt>
                <c:pt idx="371">
                  <c:v>4.0301069327415551</c:v>
                </c:pt>
                <c:pt idx="372">
                  <c:v>4.6424612707799318</c:v>
                </c:pt>
                <c:pt idx="373">
                  <c:v>5.6987796502850774</c:v>
                </c:pt>
                <c:pt idx="374">
                  <c:v>3.8870735619159644</c:v>
                </c:pt>
                <c:pt idx="375">
                  <c:v>2.6390684033039551</c:v>
                </c:pt>
                <c:pt idx="376">
                  <c:v>4.1663057662972758</c:v>
                </c:pt>
                <c:pt idx="377">
                  <c:v>6.3803928362317306</c:v>
                </c:pt>
                <c:pt idx="378">
                  <c:v>5.3274796361600814</c:v>
                </c:pt>
                <c:pt idx="379">
                  <c:v>9.986493614834858</c:v>
                </c:pt>
                <c:pt idx="380">
                  <c:v>9.1861490983896008</c:v>
                </c:pt>
                <c:pt idx="381">
                  <c:v>16.244888283385418</c:v>
                </c:pt>
                <c:pt idx="382">
                  <c:v>7.9047940272850141</c:v>
                </c:pt>
                <c:pt idx="383">
                  <c:v>7.2873592406564098</c:v>
                </c:pt>
                <c:pt idx="384">
                  <c:v>4.7129546139329328</c:v>
                </c:pt>
                <c:pt idx="385">
                  <c:v>7.3160902517649538</c:v>
                </c:pt>
                <c:pt idx="386">
                  <c:v>9.4696845408650159</c:v>
                </c:pt>
                <c:pt idx="387">
                  <c:v>6.2792545807913109</c:v>
                </c:pt>
                <c:pt idx="388">
                  <c:v>7.0449800030410659</c:v>
                </c:pt>
                <c:pt idx="389">
                  <c:v>6.2444231021261993</c:v>
                </c:pt>
                <c:pt idx="390">
                  <c:v>10.010617324309036</c:v>
                </c:pt>
                <c:pt idx="391">
                  <c:v>4.7046650231610263</c:v>
                </c:pt>
                <c:pt idx="392">
                  <c:v>6.4936698263078974</c:v>
                </c:pt>
                <c:pt idx="393">
                  <c:v>7.0588629064126138</c:v>
                </c:pt>
                <c:pt idx="394">
                  <c:v>9.9203992236512768</c:v>
                </c:pt>
                <c:pt idx="395">
                  <c:v>7.7492816768225934</c:v>
                </c:pt>
                <c:pt idx="396">
                  <c:v>7.3244058763419337</c:v>
                </c:pt>
                <c:pt idx="397">
                  <c:v>7.0799416573075984</c:v>
                </c:pt>
                <c:pt idx="398">
                  <c:v>7.9150942636872204</c:v>
                </c:pt>
                <c:pt idx="399">
                  <c:v>10.971112988886281</c:v>
                </c:pt>
                <c:pt idx="400">
                  <c:v>11.029843413838263</c:v>
                </c:pt>
                <c:pt idx="401">
                  <c:v>4.8015682513144178</c:v>
                </c:pt>
                <c:pt idx="402">
                  <c:v>6.0973541024776816</c:v>
                </c:pt>
                <c:pt idx="403">
                  <c:v>6.7012491584819918</c:v>
                </c:pt>
                <c:pt idx="404">
                  <c:v>5.6457131562755949</c:v>
                </c:pt>
                <c:pt idx="405">
                  <c:v>8.056512970216037</c:v>
                </c:pt>
                <c:pt idx="406">
                  <c:v>8.7682043347199077</c:v>
                </c:pt>
                <c:pt idx="407">
                  <c:v>6.4270731932536602</c:v>
                </c:pt>
                <c:pt idx="408">
                  <c:v>10.477628571779329</c:v>
                </c:pt>
                <c:pt idx="409">
                  <c:v>5.2485717476335765</c:v>
                </c:pt>
                <c:pt idx="410">
                  <c:v>8.1216466587592286</c:v>
                </c:pt>
                <c:pt idx="411">
                  <c:v>10.477319944414811</c:v>
                </c:pt>
                <c:pt idx="412">
                  <c:v>8.2526307200312434</c:v>
                </c:pt>
                <c:pt idx="413">
                  <c:v>8.1776785807848533</c:v>
                </c:pt>
                <c:pt idx="414">
                  <c:v>7.0301575989437577</c:v>
                </c:pt>
                <c:pt idx="415">
                  <c:v>11.437868198496606</c:v>
                </c:pt>
                <c:pt idx="416">
                  <c:v>6.6753981302057195</c:v>
                </c:pt>
                <c:pt idx="417">
                  <c:v>7.2952998728518903</c:v>
                </c:pt>
                <c:pt idx="418">
                  <c:v>4.3522287766409145</c:v>
                </c:pt>
                <c:pt idx="419">
                  <c:v>6.0043597119185064</c:v>
                </c:pt>
                <c:pt idx="420">
                  <c:v>13.794705429520764</c:v>
                </c:pt>
                <c:pt idx="421">
                  <c:v>8.5895336085984741</c:v>
                </c:pt>
                <c:pt idx="422">
                  <c:v>11.278060687310044</c:v>
                </c:pt>
                <c:pt idx="423">
                  <c:v>9.8618573171889654</c:v>
                </c:pt>
                <c:pt idx="424">
                  <c:v>8.1729710601188081</c:v>
                </c:pt>
                <c:pt idx="425">
                  <c:v>9.773245438437792</c:v>
                </c:pt>
                <c:pt idx="426">
                  <c:v>9.0263988944772251</c:v>
                </c:pt>
                <c:pt idx="427">
                  <c:v>4.845250899261794</c:v>
                </c:pt>
                <c:pt idx="428">
                  <c:v>9.4161571091105962</c:v>
                </c:pt>
                <c:pt idx="429">
                  <c:v>5.8982688998324333</c:v>
                </c:pt>
                <c:pt idx="430">
                  <c:v>9.5519961824223252</c:v>
                </c:pt>
                <c:pt idx="431">
                  <c:v>6.2749226470509596</c:v>
                </c:pt>
                <c:pt idx="432">
                  <c:v>7.9522337428946503</c:v>
                </c:pt>
                <c:pt idx="433">
                  <c:v>8.3394496905124846</c:v>
                </c:pt>
                <c:pt idx="434">
                  <c:v>9.5633322233339886</c:v>
                </c:pt>
                <c:pt idx="435">
                  <c:v>9.0391633205100295</c:v>
                </c:pt>
                <c:pt idx="436">
                  <c:v>6.8206937788394617</c:v>
                </c:pt>
                <c:pt idx="437">
                  <c:v>10.496999457112894</c:v>
                </c:pt>
                <c:pt idx="438">
                  <c:v>6.0373320595067046</c:v>
                </c:pt>
                <c:pt idx="439">
                  <c:v>11.605122026068196</c:v>
                </c:pt>
                <c:pt idx="440">
                  <c:v>7.4047728192016775</c:v>
                </c:pt>
                <c:pt idx="441">
                  <c:v>7.4898738728146741</c:v>
                </c:pt>
                <c:pt idx="442">
                  <c:v>12.476159019016865</c:v>
                </c:pt>
                <c:pt idx="443">
                  <c:v>10.438320514207726</c:v>
                </c:pt>
                <c:pt idx="444">
                  <c:v>4.9207456997593546</c:v>
                </c:pt>
                <c:pt idx="445">
                  <c:v>8.740465570839044</c:v>
                </c:pt>
                <c:pt idx="446">
                  <c:v>7.9990738719389993</c:v>
                </c:pt>
                <c:pt idx="447">
                  <c:v>10.425062480476173</c:v>
                </c:pt>
                <c:pt idx="448">
                  <c:v>9.1201602877846799</c:v>
                </c:pt>
                <c:pt idx="449">
                  <c:v>7.5740149476487142</c:v>
                </c:pt>
                <c:pt idx="450">
                  <c:v>9.2210023256603595</c:v>
                </c:pt>
                <c:pt idx="451">
                  <c:v>5.6509215147216381</c:v>
                </c:pt>
                <c:pt idx="452">
                  <c:v>4.8105912597505389</c:v>
                </c:pt>
                <c:pt idx="453">
                  <c:v>5.1892105177636845</c:v>
                </c:pt>
                <c:pt idx="454">
                  <c:v>13.675996314669707</c:v>
                </c:pt>
                <c:pt idx="455">
                  <c:v>4.2062148837062825</c:v>
                </c:pt>
                <c:pt idx="456">
                  <c:v>11.17965721969239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7798-4A5C-AB5D-0E2D2CD93E68}"/>
            </c:ext>
          </c:extLst>
        </c:ser>
        <c:ser>
          <c:idx val="2"/>
          <c:order val="2"/>
          <c:tx>
            <c:strRef>
              <c:f>details!$J$3</c:f>
              <c:strCache>
                <c:ptCount val="1"/>
                <c:pt idx="0">
                  <c:v>site3_tree3</c:v>
                </c:pt>
              </c:strCache>
            </c:strRef>
          </c:tx>
          <c:spPr>
            <a:ln w="19050"/>
          </c:spPr>
          <c:marker>
            <c:symbol val="none"/>
          </c:marker>
          <c:cat>
            <c:numRef>
              <c:f>details!$A$4:$A$460</c:f>
              <c:numCache>
                <c:formatCode>m/d/yyyy</c:formatCode>
                <c:ptCount val="457"/>
                <c:pt idx="0">
                  <c:v>42680.5</c:v>
                </c:pt>
                <c:pt idx="1">
                  <c:v>42681.5</c:v>
                </c:pt>
                <c:pt idx="2">
                  <c:v>42682.5</c:v>
                </c:pt>
                <c:pt idx="3">
                  <c:v>42683.5</c:v>
                </c:pt>
                <c:pt idx="4">
                  <c:v>42684.5</c:v>
                </c:pt>
                <c:pt idx="5">
                  <c:v>42685.5</c:v>
                </c:pt>
                <c:pt idx="6">
                  <c:v>42686.5</c:v>
                </c:pt>
                <c:pt idx="7">
                  <c:v>42687.5</c:v>
                </c:pt>
                <c:pt idx="8">
                  <c:v>42688.5</c:v>
                </c:pt>
                <c:pt idx="9">
                  <c:v>42689.5</c:v>
                </c:pt>
                <c:pt idx="10">
                  <c:v>42690.5</c:v>
                </c:pt>
                <c:pt idx="11">
                  <c:v>42691.5</c:v>
                </c:pt>
                <c:pt idx="12">
                  <c:v>42692.5</c:v>
                </c:pt>
                <c:pt idx="13">
                  <c:v>42693.5</c:v>
                </c:pt>
                <c:pt idx="14">
                  <c:v>42694.5</c:v>
                </c:pt>
                <c:pt idx="15">
                  <c:v>42695.5</c:v>
                </c:pt>
                <c:pt idx="16">
                  <c:v>42696.5</c:v>
                </c:pt>
                <c:pt idx="17">
                  <c:v>42697.5</c:v>
                </c:pt>
                <c:pt idx="18">
                  <c:v>42698.5</c:v>
                </c:pt>
                <c:pt idx="19">
                  <c:v>42699.5</c:v>
                </c:pt>
                <c:pt idx="20">
                  <c:v>42700.5</c:v>
                </c:pt>
                <c:pt idx="21">
                  <c:v>42701.5</c:v>
                </c:pt>
                <c:pt idx="22">
                  <c:v>42702.5</c:v>
                </c:pt>
                <c:pt idx="23">
                  <c:v>42703.5</c:v>
                </c:pt>
                <c:pt idx="24">
                  <c:v>42704.5</c:v>
                </c:pt>
                <c:pt idx="25">
                  <c:v>42705.5</c:v>
                </c:pt>
                <c:pt idx="26">
                  <c:v>42706.5</c:v>
                </c:pt>
                <c:pt idx="27">
                  <c:v>42707.5</c:v>
                </c:pt>
                <c:pt idx="28">
                  <c:v>42708.5</c:v>
                </c:pt>
                <c:pt idx="29">
                  <c:v>42709.5</c:v>
                </c:pt>
                <c:pt idx="30">
                  <c:v>42710.5</c:v>
                </c:pt>
                <c:pt idx="31">
                  <c:v>42711.5</c:v>
                </c:pt>
                <c:pt idx="32">
                  <c:v>42712.5</c:v>
                </c:pt>
                <c:pt idx="33">
                  <c:v>42713.5</c:v>
                </c:pt>
                <c:pt idx="34">
                  <c:v>42714.5</c:v>
                </c:pt>
                <c:pt idx="35">
                  <c:v>42715.5</c:v>
                </c:pt>
                <c:pt idx="36">
                  <c:v>42716.5</c:v>
                </c:pt>
                <c:pt idx="37">
                  <c:v>42717.5</c:v>
                </c:pt>
                <c:pt idx="38">
                  <c:v>42718.5</c:v>
                </c:pt>
                <c:pt idx="39">
                  <c:v>42719.5</c:v>
                </c:pt>
                <c:pt idx="40">
                  <c:v>42720.5</c:v>
                </c:pt>
                <c:pt idx="41">
                  <c:v>42721.5</c:v>
                </c:pt>
                <c:pt idx="42">
                  <c:v>42722.5</c:v>
                </c:pt>
                <c:pt idx="43">
                  <c:v>42723.5</c:v>
                </c:pt>
                <c:pt idx="44">
                  <c:v>42724.5</c:v>
                </c:pt>
                <c:pt idx="45">
                  <c:v>42725.5</c:v>
                </c:pt>
                <c:pt idx="46">
                  <c:v>42726.5</c:v>
                </c:pt>
                <c:pt idx="47">
                  <c:v>42727.5</c:v>
                </c:pt>
                <c:pt idx="48">
                  <c:v>42728.5</c:v>
                </c:pt>
                <c:pt idx="49">
                  <c:v>42729.5</c:v>
                </c:pt>
                <c:pt idx="50">
                  <c:v>42730.5</c:v>
                </c:pt>
                <c:pt idx="51">
                  <c:v>42731.5</c:v>
                </c:pt>
                <c:pt idx="52">
                  <c:v>42732.5</c:v>
                </c:pt>
                <c:pt idx="53">
                  <c:v>42733.5</c:v>
                </c:pt>
                <c:pt idx="54">
                  <c:v>42734.5</c:v>
                </c:pt>
                <c:pt idx="55">
                  <c:v>42735.5</c:v>
                </c:pt>
                <c:pt idx="56">
                  <c:v>42736.5</c:v>
                </c:pt>
                <c:pt idx="57">
                  <c:v>42737.5</c:v>
                </c:pt>
                <c:pt idx="58">
                  <c:v>42738.5</c:v>
                </c:pt>
                <c:pt idx="59">
                  <c:v>42739.5</c:v>
                </c:pt>
                <c:pt idx="60">
                  <c:v>42740.5</c:v>
                </c:pt>
                <c:pt idx="61">
                  <c:v>42741.5</c:v>
                </c:pt>
                <c:pt idx="62">
                  <c:v>42742.5</c:v>
                </c:pt>
                <c:pt idx="63">
                  <c:v>42743.5</c:v>
                </c:pt>
                <c:pt idx="64">
                  <c:v>42744.5</c:v>
                </c:pt>
                <c:pt idx="65">
                  <c:v>42745.5</c:v>
                </c:pt>
                <c:pt idx="66">
                  <c:v>42746.5</c:v>
                </c:pt>
                <c:pt idx="67">
                  <c:v>42747.5</c:v>
                </c:pt>
                <c:pt idx="68">
                  <c:v>42748.5</c:v>
                </c:pt>
                <c:pt idx="69">
                  <c:v>42749.5</c:v>
                </c:pt>
                <c:pt idx="70">
                  <c:v>42750.5</c:v>
                </c:pt>
                <c:pt idx="71">
                  <c:v>42751.5</c:v>
                </c:pt>
                <c:pt idx="72">
                  <c:v>42752.5</c:v>
                </c:pt>
                <c:pt idx="73">
                  <c:v>42753.5</c:v>
                </c:pt>
                <c:pt idx="74">
                  <c:v>42754.5</c:v>
                </c:pt>
                <c:pt idx="75">
                  <c:v>42755.5</c:v>
                </c:pt>
                <c:pt idx="76">
                  <c:v>42756.5</c:v>
                </c:pt>
                <c:pt idx="77">
                  <c:v>42757.5</c:v>
                </c:pt>
                <c:pt idx="78">
                  <c:v>42758.5</c:v>
                </c:pt>
                <c:pt idx="79">
                  <c:v>42759.5</c:v>
                </c:pt>
                <c:pt idx="80">
                  <c:v>42760.5</c:v>
                </c:pt>
                <c:pt idx="81">
                  <c:v>42761.5</c:v>
                </c:pt>
                <c:pt idx="82">
                  <c:v>42762.5</c:v>
                </c:pt>
                <c:pt idx="83">
                  <c:v>42763.5</c:v>
                </c:pt>
                <c:pt idx="84">
                  <c:v>42764.5</c:v>
                </c:pt>
                <c:pt idx="85">
                  <c:v>42765.5</c:v>
                </c:pt>
                <c:pt idx="86">
                  <c:v>42766.5</c:v>
                </c:pt>
                <c:pt idx="87">
                  <c:v>42767.5</c:v>
                </c:pt>
                <c:pt idx="88">
                  <c:v>42768.5</c:v>
                </c:pt>
                <c:pt idx="89">
                  <c:v>42769.5</c:v>
                </c:pt>
                <c:pt idx="90">
                  <c:v>42770.5</c:v>
                </c:pt>
                <c:pt idx="91">
                  <c:v>42771.5</c:v>
                </c:pt>
                <c:pt idx="92">
                  <c:v>42772.5</c:v>
                </c:pt>
                <c:pt idx="93">
                  <c:v>42773.5</c:v>
                </c:pt>
                <c:pt idx="94">
                  <c:v>42774.5</c:v>
                </c:pt>
                <c:pt idx="95">
                  <c:v>42775.5</c:v>
                </c:pt>
                <c:pt idx="96">
                  <c:v>42776.5</c:v>
                </c:pt>
                <c:pt idx="97">
                  <c:v>42777.5</c:v>
                </c:pt>
                <c:pt idx="98">
                  <c:v>42778.5</c:v>
                </c:pt>
                <c:pt idx="99">
                  <c:v>42779.5</c:v>
                </c:pt>
                <c:pt idx="100">
                  <c:v>42780.5</c:v>
                </c:pt>
                <c:pt idx="101">
                  <c:v>42781.5</c:v>
                </c:pt>
                <c:pt idx="102">
                  <c:v>42782.5</c:v>
                </c:pt>
                <c:pt idx="103">
                  <c:v>42783.5</c:v>
                </c:pt>
                <c:pt idx="104">
                  <c:v>42784.5</c:v>
                </c:pt>
                <c:pt idx="105">
                  <c:v>42785.5</c:v>
                </c:pt>
                <c:pt idx="106">
                  <c:v>42786.5</c:v>
                </c:pt>
                <c:pt idx="107">
                  <c:v>42787.5</c:v>
                </c:pt>
                <c:pt idx="108">
                  <c:v>42788.5</c:v>
                </c:pt>
                <c:pt idx="109">
                  <c:v>42789.5</c:v>
                </c:pt>
                <c:pt idx="110">
                  <c:v>42790.5</c:v>
                </c:pt>
                <c:pt idx="111">
                  <c:v>42791.5</c:v>
                </c:pt>
                <c:pt idx="112">
                  <c:v>42792.5</c:v>
                </c:pt>
                <c:pt idx="113">
                  <c:v>42793.5</c:v>
                </c:pt>
                <c:pt idx="114">
                  <c:v>42794.5</c:v>
                </c:pt>
                <c:pt idx="115">
                  <c:v>42795.5</c:v>
                </c:pt>
                <c:pt idx="116">
                  <c:v>42796.5</c:v>
                </c:pt>
                <c:pt idx="117">
                  <c:v>42797.5</c:v>
                </c:pt>
                <c:pt idx="118">
                  <c:v>42798.5</c:v>
                </c:pt>
                <c:pt idx="119">
                  <c:v>42799.5</c:v>
                </c:pt>
                <c:pt idx="120">
                  <c:v>42800.5</c:v>
                </c:pt>
                <c:pt idx="121">
                  <c:v>42801.5</c:v>
                </c:pt>
                <c:pt idx="122">
                  <c:v>42802.5</c:v>
                </c:pt>
                <c:pt idx="123">
                  <c:v>42803.5</c:v>
                </c:pt>
                <c:pt idx="124">
                  <c:v>42804.5</c:v>
                </c:pt>
                <c:pt idx="125">
                  <c:v>42805.5</c:v>
                </c:pt>
                <c:pt idx="126">
                  <c:v>42806.5</c:v>
                </c:pt>
                <c:pt idx="127">
                  <c:v>42807.5</c:v>
                </c:pt>
                <c:pt idx="128">
                  <c:v>42808.5</c:v>
                </c:pt>
                <c:pt idx="129">
                  <c:v>42809.5</c:v>
                </c:pt>
                <c:pt idx="130">
                  <c:v>42810.5</c:v>
                </c:pt>
                <c:pt idx="131">
                  <c:v>42811.5</c:v>
                </c:pt>
                <c:pt idx="132">
                  <c:v>42812.5</c:v>
                </c:pt>
                <c:pt idx="133">
                  <c:v>42813.5</c:v>
                </c:pt>
                <c:pt idx="134">
                  <c:v>42814.5</c:v>
                </c:pt>
                <c:pt idx="135">
                  <c:v>42815.5</c:v>
                </c:pt>
                <c:pt idx="136">
                  <c:v>42816.5</c:v>
                </c:pt>
                <c:pt idx="137">
                  <c:v>42817.5</c:v>
                </c:pt>
                <c:pt idx="138">
                  <c:v>42818.5</c:v>
                </c:pt>
                <c:pt idx="139">
                  <c:v>42819.5</c:v>
                </c:pt>
                <c:pt idx="140">
                  <c:v>42820.5</c:v>
                </c:pt>
                <c:pt idx="141">
                  <c:v>42821.5</c:v>
                </c:pt>
                <c:pt idx="142">
                  <c:v>42822.5</c:v>
                </c:pt>
                <c:pt idx="143">
                  <c:v>42823.5</c:v>
                </c:pt>
                <c:pt idx="144">
                  <c:v>42824.5</c:v>
                </c:pt>
                <c:pt idx="145">
                  <c:v>42825.5</c:v>
                </c:pt>
                <c:pt idx="146">
                  <c:v>42826.5</c:v>
                </c:pt>
                <c:pt idx="147">
                  <c:v>42827.5</c:v>
                </c:pt>
                <c:pt idx="148">
                  <c:v>42828.5</c:v>
                </c:pt>
                <c:pt idx="149">
                  <c:v>42829.5</c:v>
                </c:pt>
                <c:pt idx="150">
                  <c:v>42830.5</c:v>
                </c:pt>
                <c:pt idx="151">
                  <c:v>42831.5</c:v>
                </c:pt>
                <c:pt idx="152">
                  <c:v>42832.5</c:v>
                </c:pt>
                <c:pt idx="153">
                  <c:v>42833.5</c:v>
                </c:pt>
                <c:pt idx="154">
                  <c:v>42834.5</c:v>
                </c:pt>
                <c:pt idx="155">
                  <c:v>42835.5</c:v>
                </c:pt>
                <c:pt idx="156">
                  <c:v>42836.5</c:v>
                </c:pt>
                <c:pt idx="157">
                  <c:v>42837.5</c:v>
                </c:pt>
                <c:pt idx="158">
                  <c:v>42838.5</c:v>
                </c:pt>
                <c:pt idx="159">
                  <c:v>42839.5</c:v>
                </c:pt>
                <c:pt idx="160">
                  <c:v>42840.5</c:v>
                </c:pt>
                <c:pt idx="161">
                  <c:v>42841.5</c:v>
                </c:pt>
                <c:pt idx="162">
                  <c:v>42842.5</c:v>
                </c:pt>
                <c:pt idx="163">
                  <c:v>42843.5</c:v>
                </c:pt>
                <c:pt idx="164">
                  <c:v>42844.5</c:v>
                </c:pt>
                <c:pt idx="165">
                  <c:v>42845.5</c:v>
                </c:pt>
                <c:pt idx="166">
                  <c:v>42846.5</c:v>
                </c:pt>
                <c:pt idx="167">
                  <c:v>42847.5</c:v>
                </c:pt>
                <c:pt idx="168">
                  <c:v>42848.5</c:v>
                </c:pt>
                <c:pt idx="169">
                  <c:v>42849.5</c:v>
                </c:pt>
                <c:pt idx="170">
                  <c:v>42850.5</c:v>
                </c:pt>
                <c:pt idx="171">
                  <c:v>42851.5</c:v>
                </c:pt>
                <c:pt idx="172">
                  <c:v>42852.5</c:v>
                </c:pt>
                <c:pt idx="173">
                  <c:v>42853.5</c:v>
                </c:pt>
                <c:pt idx="174">
                  <c:v>42854.5</c:v>
                </c:pt>
                <c:pt idx="175">
                  <c:v>42855.5</c:v>
                </c:pt>
                <c:pt idx="176">
                  <c:v>42856.5</c:v>
                </c:pt>
                <c:pt idx="177">
                  <c:v>42857.5</c:v>
                </c:pt>
                <c:pt idx="178">
                  <c:v>42858.5</c:v>
                </c:pt>
                <c:pt idx="179">
                  <c:v>42859.5</c:v>
                </c:pt>
                <c:pt idx="180">
                  <c:v>42860.5</c:v>
                </c:pt>
                <c:pt idx="181">
                  <c:v>42861.5</c:v>
                </c:pt>
                <c:pt idx="182">
                  <c:v>42862.5</c:v>
                </c:pt>
                <c:pt idx="183">
                  <c:v>42863.5</c:v>
                </c:pt>
                <c:pt idx="184">
                  <c:v>42864.5</c:v>
                </c:pt>
                <c:pt idx="185">
                  <c:v>42865.5</c:v>
                </c:pt>
                <c:pt idx="186">
                  <c:v>42866.5</c:v>
                </c:pt>
                <c:pt idx="187">
                  <c:v>42867.5</c:v>
                </c:pt>
                <c:pt idx="188">
                  <c:v>42868.5</c:v>
                </c:pt>
                <c:pt idx="189">
                  <c:v>42869.5</c:v>
                </c:pt>
                <c:pt idx="190">
                  <c:v>42870.5</c:v>
                </c:pt>
                <c:pt idx="191">
                  <c:v>42871.5</c:v>
                </c:pt>
                <c:pt idx="192">
                  <c:v>42872.5</c:v>
                </c:pt>
                <c:pt idx="193">
                  <c:v>42873.5</c:v>
                </c:pt>
                <c:pt idx="194">
                  <c:v>42874.5</c:v>
                </c:pt>
                <c:pt idx="195">
                  <c:v>42875.5</c:v>
                </c:pt>
                <c:pt idx="196">
                  <c:v>42876.5</c:v>
                </c:pt>
                <c:pt idx="197">
                  <c:v>42877.5</c:v>
                </c:pt>
                <c:pt idx="198">
                  <c:v>42878.5</c:v>
                </c:pt>
                <c:pt idx="199">
                  <c:v>42879.5</c:v>
                </c:pt>
                <c:pt idx="200">
                  <c:v>42880.5</c:v>
                </c:pt>
                <c:pt idx="201">
                  <c:v>42881.5</c:v>
                </c:pt>
                <c:pt idx="202">
                  <c:v>42882.5</c:v>
                </c:pt>
                <c:pt idx="203">
                  <c:v>42883.5</c:v>
                </c:pt>
                <c:pt idx="204">
                  <c:v>42884.5</c:v>
                </c:pt>
                <c:pt idx="205">
                  <c:v>42885.5</c:v>
                </c:pt>
                <c:pt idx="206">
                  <c:v>42886.5</c:v>
                </c:pt>
                <c:pt idx="207">
                  <c:v>42887.5</c:v>
                </c:pt>
                <c:pt idx="208">
                  <c:v>42888.5</c:v>
                </c:pt>
                <c:pt idx="209">
                  <c:v>42889.5</c:v>
                </c:pt>
                <c:pt idx="210">
                  <c:v>42890.5</c:v>
                </c:pt>
                <c:pt idx="211">
                  <c:v>42891.5</c:v>
                </c:pt>
                <c:pt idx="212">
                  <c:v>42892.5</c:v>
                </c:pt>
                <c:pt idx="213">
                  <c:v>42893.5</c:v>
                </c:pt>
                <c:pt idx="214">
                  <c:v>42894.5</c:v>
                </c:pt>
                <c:pt idx="215">
                  <c:v>42895.5</c:v>
                </c:pt>
                <c:pt idx="216">
                  <c:v>42896.5</c:v>
                </c:pt>
                <c:pt idx="217">
                  <c:v>42897.5</c:v>
                </c:pt>
                <c:pt idx="218">
                  <c:v>42898.5</c:v>
                </c:pt>
                <c:pt idx="219">
                  <c:v>42899.5</c:v>
                </c:pt>
                <c:pt idx="220">
                  <c:v>42900.5</c:v>
                </c:pt>
                <c:pt idx="221">
                  <c:v>42901.5</c:v>
                </c:pt>
                <c:pt idx="222">
                  <c:v>42902.5</c:v>
                </c:pt>
                <c:pt idx="223">
                  <c:v>42903.5</c:v>
                </c:pt>
                <c:pt idx="224">
                  <c:v>42904.5</c:v>
                </c:pt>
                <c:pt idx="225">
                  <c:v>42905.5</c:v>
                </c:pt>
                <c:pt idx="226">
                  <c:v>42906.5</c:v>
                </c:pt>
                <c:pt idx="227">
                  <c:v>42907.5</c:v>
                </c:pt>
                <c:pt idx="228">
                  <c:v>42908.5</c:v>
                </c:pt>
                <c:pt idx="229">
                  <c:v>42909.5</c:v>
                </c:pt>
                <c:pt idx="230">
                  <c:v>42910.5</c:v>
                </c:pt>
                <c:pt idx="231">
                  <c:v>42911.5</c:v>
                </c:pt>
                <c:pt idx="232">
                  <c:v>42912.5</c:v>
                </c:pt>
                <c:pt idx="233">
                  <c:v>42913.5</c:v>
                </c:pt>
                <c:pt idx="234">
                  <c:v>42914.5</c:v>
                </c:pt>
                <c:pt idx="235">
                  <c:v>42915.5</c:v>
                </c:pt>
                <c:pt idx="236">
                  <c:v>42916.5</c:v>
                </c:pt>
                <c:pt idx="237">
                  <c:v>42917.5</c:v>
                </c:pt>
                <c:pt idx="238">
                  <c:v>42918.5</c:v>
                </c:pt>
                <c:pt idx="239">
                  <c:v>42919.5</c:v>
                </c:pt>
                <c:pt idx="240">
                  <c:v>42920.5</c:v>
                </c:pt>
                <c:pt idx="241">
                  <c:v>42921.5</c:v>
                </c:pt>
                <c:pt idx="242">
                  <c:v>42922.5</c:v>
                </c:pt>
                <c:pt idx="243">
                  <c:v>42923.5</c:v>
                </c:pt>
                <c:pt idx="244">
                  <c:v>42924.5</c:v>
                </c:pt>
                <c:pt idx="245">
                  <c:v>42925.5</c:v>
                </c:pt>
                <c:pt idx="246">
                  <c:v>42926.5</c:v>
                </c:pt>
                <c:pt idx="247">
                  <c:v>42927.5</c:v>
                </c:pt>
                <c:pt idx="248">
                  <c:v>42928.5</c:v>
                </c:pt>
                <c:pt idx="249">
                  <c:v>42929.5</c:v>
                </c:pt>
                <c:pt idx="250">
                  <c:v>42930.5</c:v>
                </c:pt>
                <c:pt idx="251">
                  <c:v>42931.5</c:v>
                </c:pt>
                <c:pt idx="252">
                  <c:v>42932.5</c:v>
                </c:pt>
                <c:pt idx="253">
                  <c:v>42933.5</c:v>
                </c:pt>
                <c:pt idx="254">
                  <c:v>42934.5</c:v>
                </c:pt>
                <c:pt idx="255">
                  <c:v>42935.5</c:v>
                </c:pt>
                <c:pt idx="256">
                  <c:v>42936.5</c:v>
                </c:pt>
                <c:pt idx="257">
                  <c:v>42937.5</c:v>
                </c:pt>
                <c:pt idx="258">
                  <c:v>42938.5</c:v>
                </c:pt>
                <c:pt idx="259">
                  <c:v>42939.5</c:v>
                </c:pt>
                <c:pt idx="260">
                  <c:v>42940.5</c:v>
                </c:pt>
                <c:pt idx="261">
                  <c:v>42941.5</c:v>
                </c:pt>
                <c:pt idx="262">
                  <c:v>42942.5</c:v>
                </c:pt>
                <c:pt idx="263">
                  <c:v>42943.5</c:v>
                </c:pt>
                <c:pt idx="264">
                  <c:v>42944.5</c:v>
                </c:pt>
                <c:pt idx="265">
                  <c:v>42945.5</c:v>
                </c:pt>
                <c:pt idx="266">
                  <c:v>42946.5</c:v>
                </c:pt>
                <c:pt idx="267">
                  <c:v>42947.5</c:v>
                </c:pt>
                <c:pt idx="268">
                  <c:v>42948.5</c:v>
                </c:pt>
                <c:pt idx="269">
                  <c:v>42949.5</c:v>
                </c:pt>
                <c:pt idx="270">
                  <c:v>42950.5</c:v>
                </c:pt>
                <c:pt idx="271">
                  <c:v>42951.5</c:v>
                </c:pt>
                <c:pt idx="272">
                  <c:v>42952.5</c:v>
                </c:pt>
                <c:pt idx="273">
                  <c:v>42953.5</c:v>
                </c:pt>
                <c:pt idx="274">
                  <c:v>42954.5</c:v>
                </c:pt>
                <c:pt idx="275">
                  <c:v>42955.5</c:v>
                </c:pt>
                <c:pt idx="276">
                  <c:v>42956.5</c:v>
                </c:pt>
                <c:pt idx="277">
                  <c:v>42957.5</c:v>
                </c:pt>
                <c:pt idx="278">
                  <c:v>42958.5</c:v>
                </c:pt>
                <c:pt idx="279">
                  <c:v>42959.5</c:v>
                </c:pt>
                <c:pt idx="280">
                  <c:v>42960.5</c:v>
                </c:pt>
                <c:pt idx="281">
                  <c:v>42961.5</c:v>
                </c:pt>
                <c:pt idx="282">
                  <c:v>42962.5</c:v>
                </c:pt>
                <c:pt idx="283">
                  <c:v>42963.5</c:v>
                </c:pt>
                <c:pt idx="284">
                  <c:v>42964.5</c:v>
                </c:pt>
                <c:pt idx="285">
                  <c:v>42965.5</c:v>
                </c:pt>
                <c:pt idx="286">
                  <c:v>42966.5</c:v>
                </c:pt>
                <c:pt idx="287">
                  <c:v>42967.5</c:v>
                </c:pt>
                <c:pt idx="288">
                  <c:v>42968.5</c:v>
                </c:pt>
                <c:pt idx="289">
                  <c:v>42969.5</c:v>
                </c:pt>
                <c:pt idx="290">
                  <c:v>42970.5</c:v>
                </c:pt>
                <c:pt idx="291">
                  <c:v>42971.5</c:v>
                </c:pt>
                <c:pt idx="292">
                  <c:v>42972.5</c:v>
                </c:pt>
                <c:pt idx="293">
                  <c:v>42973.5</c:v>
                </c:pt>
                <c:pt idx="294">
                  <c:v>42974.5</c:v>
                </c:pt>
                <c:pt idx="295">
                  <c:v>42975.5</c:v>
                </c:pt>
                <c:pt idx="296">
                  <c:v>42976.5</c:v>
                </c:pt>
                <c:pt idx="297">
                  <c:v>42977.5</c:v>
                </c:pt>
                <c:pt idx="298">
                  <c:v>42978.5</c:v>
                </c:pt>
                <c:pt idx="299">
                  <c:v>42979.5</c:v>
                </c:pt>
                <c:pt idx="300">
                  <c:v>42980.5</c:v>
                </c:pt>
                <c:pt idx="301">
                  <c:v>42981.5</c:v>
                </c:pt>
                <c:pt idx="302">
                  <c:v>42982.5</c:v>
                </c:pt>
                <c:pt idx="303">
                  <c:v>42983.5</c:v>
                </c:pt>
                <c:pt idx="304">
                  <c:v>42984.5</c:v>
                </c:pt>
                <c:pt idx="305">
                  <c:v>42985.5</c:v>
                </c:pt>
                <c:pt idx="306">
                  <c:v>42986.5</c:v>
                </c:pt>
                <c:pt idx="307">
                  <c:v>42987.5</c:v>
                </c:pt>
                <c:pt idx="308">
                  <c:v>42988.5</c:v>
                </c:pt>
                <c:pt idx="309">
                  <c:v>42989.5</c:v>
                </c:pt>
                <c:pt idx="310">
                  <c:v>42990.5</c:v>
                </c:pt>
                <c:pt idx="311">
                  <c:v>42991.5</c:v>
                </c:pt>
                <c:pt idx="312">
                  <c:v>42992.5</c:v>
                </c:pt>
                <c:pt idx="313">
                  <c:v>42993.5</c:v>
                </c:pt>
                <c:pt idx="314">
                  <c:v>42994.5</c:v>
                </c:pt>
                <c:pt idx="315">
                  <c:v>42995.5</c:v>
                </c:pt>
                <c:pt idx="316">
                  <c:v>42996.5</c:v>
                </c:pt>
                <c:pt idx="317">
                  <c:v>42997.5</c:v>
                </c:pt>
                <c:pt idx="318">
                  <c:v>42998.5</c:v>
                </c:pt>
                <c:pt idx="319">
                  <c:v>42999.5</c:v>
                </c:pt>
                <c:pt idx="320">
                  <c:v>43000.5</c:v>
                </c:pt>
                <c:pt idx="321">
                  <c:v>43001.5</c:v>
                </c:pt>
                <c:pt idx="322">
                  <c:v>43002.5</c:v>
                </c:pt>
                <c:pt idx="323">
                  <c:v>43003.5</c:v>
                </c:pt>
                <c:pt idx="324">
                  <c:v>43004.5</c:v>
                </c:pt>
                <c:pt idx="325">
                  <c:v>43005.5</c:v>
                </c:pt>
                <c:pt idx="326">
                  <c:v>43006.5</c:v>
                </c:pt>
                <c:pt idx="327">
                  <c:v>43007.5</c:v>
                </c:pt>
                <c:pt idx="328">
                  <c:v>43008.5</c:v>
                </c:pt>
                <c:pt idx="329">
                  <c:v>43009.5</c:v>
                </c:pt>
                <c:pt idx="330">
                  <c:v>43010.5</c:v>
                </c:pt>
                <c:pt idx="331">
                  <c:v>43011.5</c:v>
                </c:pt>
                <c:pt idx="332">
                  <c:v>43012.5</c:v>
                </c:pt>
                <c:pt idx="333">
                  <c:v>43013.5</c:v>
                </c:pt>
                <c:pt idx="334">
                  <c:v>43014.5</c:v>
                </c:pt>
                <c:pt idx="335">
                  <c:v>43015.5</c:v>
                </c:pt>
                <c:pt idx="336">
                  <c:v>43016.5</c:v>
                </c:pt>
                <c:pt idx="337">
                  <c:v>43017.5</c:v>
                </c:pt>
                <c:pt idx="338">
                  <c:v>43018.5</c:v>
                </c:pt>
                <c:pt idx="339">
                  <c:v>43019.5</c:v>
                </c:pt>
                <c:pt idx="340">
                  <c:v>43020.5</c:v>
                </c:pt>
                <c:pt idx="341">
                  <c:v>43021.5</c:v>
                </c:pt>
                <c:pt idx="342">
                  <c:v>43022.5</c:v>
                </c:pt>
                <c:pt idx="343">
                  <c:v>43023.5</c:v>
                </c:pt>
                <c:pt idx="344">
                  <c:v>43024.5</c:v>
                </c:pt>
                <c:pt idx="345">
                  <c:v>43025.5</c:v>
                </c:pt>
                <c:pt idx="346">
                  <c:v>43026.5</c:v>
                </c:pt>
                <c:pt idx="347">
                  <c:v>43027.5</c:v>
                </c:pt>
                <c:pt idx="348">
                  <c:v>43028.5</c:v>
                </c:pt>
                <c:pt idx="349">
                  <c:v>43029.5</c:v>
                </c:pt>
                <c:pt idx="350">
                  <c:v>43030.5</c:v>
                </c:pt>
                <c:pt idx="351">
                  <c:v>43031.5</c:v>
                </c:pt>
                <c:pt idx="352">
                  <c:v>43032.5</c:v>
                </c:pt>
                <c:pt idx="353">
                  <c:v>43033.5</c:v>
                </c:pt>
                <c:pt idx="354">
                  <c:v>43034.5</c:v>
                </c:pt>
                <c:pt idx="355">
                  <c:v>43035.5</c:v>
                </c:pt>
                <c:pt idx="356">
                  <c:v>43036.5</c:v>
                </c:pt>
                <c:pt idx="357">
                  <c:v>43037.5</c:v>
                </c:pt>
                <c:pt idx="358">
                  <c:v>43038.5</c:v>
                </c:pt>
                <c:pt idx="359">
                  <c:v>43039.5</c:v>
                </c:pt>
                <c:pt idx="360">
                  <c:v>43040.5</c:v>
                </c:pt>
                <c:pt idx="361">
                  <c:v>43041.5</c:v>
                </c:pt>
                <c:pt idx="362">
                  <c:v>43042.5</c:v>
                </c:pt>
                <c:pt idx="363">
                  <c:v>43043.5</c:v>
                </c:pt>
                <c:pt idx="364">
                  <c:v>43044.5</c:v>
                </c:pt>
                <c:pt idx="365">
                  <c:v>43045.5</c:v>
                </c:pt>
                <c:pt idx="366">
                  <c:v>43046.5</c:v>
                </c:pt>
                <c:pt idx="367">
                  <c:v>43047.5</c:v>
                </c:pt>
                <c:pt idx="368">
                  <c:v>43048.5</c:v>
                </c:pt>
                <c:pt idx="369">
                  <c:v>43049.5</c:v>
                </c:pt>
                <c:pt idx="370">
                  <c:v>43050.5</c:v>
                </c:pt>
                <c:pt idx="371">
                  <c:v>43051.5</c:v>
                </c:pt>
                <c:pt idx="372">
                  <c:v>43052.5</c:v>
                </c:pt>
                <c:pt idx="373">
                  <c:v>43053.5</c:v>
                </c:pt>
                <c:pt idx="374">
                  <c:v>43054.5</c:v>
                </c:pt>
                <c:pt idx="375">
                  <c:v>43055.5</c:v>
                </c:pt>
                <c:pt idx="376">
                  <c:v>43056.5</c:v>
                </c:pt>
                <c:pt idx="377">
                  <c:v>43057.5</c:v>
                </c:pt>
                <c:pt idx="378">
                  <c:v>43058.5</c:v>
                </c:pt>
                <c:pt idx="379">
                  <c:v>43059.5</c:v>
                </c:pt>
                <c:pt idx="380">
                  <c:v>43060.5</c:v>
                </c:pt>
                <c:pt idx="381">
                  <c:v>43061.5</c:v>
                </c:pt>
                <c:pt idx="382">
                  <c:v>43062.5</c:v>
                </c:pt>
                <c:pt idx="383">
                  <c:v>43063.5</c:v>
                </c:pt>
                <c:pt idx="384">
                  <c:v>43064.5</c:v>
                </c:pt>
                <c:pt idx="385">
                  <c:v>43065.5</c:v>
                </c:pt>
                <c:pt idx="386">
                  <c:v>43066.5</c:v>
                </c:pt>
                <c:pt idx="387">
                  <c:v>43067.5</c:v>
                </c:pt>
                <c:pt idx="388">
                  <c:v>43068.5</c:v>
                </c:pt>
                <c:pt idx="389">
                  <c:v>43069.5</c:v>
                </c:pt>
                <c:pt idx="390">
                  <c:v>43070.5</c:v>
                </c:pt>
                <c:pt idx="391">
                  <c:v>43071.5</c:v>
                </c:pt>
                <c:pt idx="392">
                  <c:v>43072.5</c:v>
                </c:pt>
                <c:pt idx="393">
                  <c:v>43073.5</c:v>
                </c:pt>
                <c:pt idx="394">
                  <c:v>43074.5</c:v>
                </c:pt>
                <c:pt idx="395">
                  <c:v>43075.5</c:v>
                </c:pt>
                <c:pt idx="396">
                  <c:v>43076.5</c:v>
                </c:pt>
                <c:pt idx="397">
                  <c:v>43077.5</c:v>
                </c:pt>
                <c:pt idx="398">
                  <c:v>43078.5</c:v>
                </c:pt>
                <c:pt idx="399">
                  <c:v>43079.5</c:v>
                </c:pt>
                <c:pt idx="400">
                  <c:v>43080.5</c:v>
                </c:pt>
                <c:pt idx="401">
                  <c:v>43081.5</c:v>
                </c:pt>
                <c:pt idx="402">
                  <c:v>43082.5</c:v>
                </c:pt>
                <c:pt idx="403">
                  <c:v>43083.5</c:v>
                </c:pt>
                <c:pt idx="404">
                  <c:v>43084.5</c:v>
                </c:pt>
                <c:pt idx="405">
                  <c:v>43085.5</c:v>
                </c:pt>
                <c:pt idx="406">
                  <c:v>43086.5</c:v>
                </c:pt>
                <c:pt idx="407">
                  <c:v>43087.5</c:v>
                </c:pt>
                <c:pt idx="408">
                  <c:v>43088.5</c:v>
                </c:pt>
                <c:pt idx="409">
                  <c:v>43089.5</c:v>
                </c:pt>
                <c:pt idx="410">
                  <c:v>43090.5</c:v>
                </c:pt>
                <c:pt idx="411">
                  <c:v>43091.5</c:v>
                </c:pt>
                <c:pt idx="412">
                  <c:v>43092.5</c:v>
                </c:pt>
                <c:pt idx="413">
                  <c:v>43093.5</c:v>
                </c:pt>
                <c:pt idx="414">
                  <c:v>43094.5</c:v>
                </c:pt>
                <c:pt idx="415">
                  <c:v>43095.5</c:v>
                </c:pt>
                <c:pt idx="416">
                  <c:v>43096.5</c:v>
                </c:pt>
                <c:pt idx="417">
                  <c:v>43097.5</c:v>
                </c:pt>
                <c:pt idx="418">
                  <c:v>43098.5</c:v>
                </c:pt>
                <c:pt idx="419">
                  <c:v>43099.5</c:v>
                </c:pt>
                <c:pt idx="420">
                  <c:v>43100.5</c:v>
                </c:pt>
                <c:pt idx="421">
                  <c:v>43101.5</c:v>
                </c:pt>
                <c:pt idx="422">
                  <c:v>43102.5</c:v>
                </c:pt>
                <c:pt idx="423">
                  <c:v>43103.5</c:v>
                </c:pt>
                <c:pt idx="424">
                  <c:v>43104.5</c:v>
                </c:pt>
                <c:pt idx="425">
                  <c:v>43105.5</c:v>
                </c:pt>
                <c:pt idx="426">
                  <c:v>43106.5</c:v>
                </c:pt>
                <c:pt idx="427">
                  <c:v>43107.5</c:v>
                </c:pt>
                <c:pt idx="428">
                  <c:v>43108.5</c:v>
                </c:pt>
                <c:pt idx="429">
                  <c:v>43109.5</c:v>
                </c:pt>
                <c:pt idx="430">
                  <c:v>43110.5</c:v>
                </c:pt>
                <c:pt idx="431">
                  <c:v>43111.5</c:v>
                </c:pt>
                <c:pt idx="432">
                  <c:v>43112.5</c:v>
                </c:pt>
                <c:pt idx="433">
                  <c:v>43113.5</c:v>
                </c:pt>
                <c:pt idx="434">
                  <c:v>43114.5</c:v>
                </c:pt>
                <c:pt idx="435">
                  <c:v>43115.5</c:v>
                </c:pt>
                <c:pt idx="436">
                  <c:v>43116.5</c:v>
                </c:pt>
                <c:pt idx="437">
                  <c:v>43117.5</c:v>
                </c:pt>
                <c:pt idx="438">
                  <c:v>43118.5</c:v>
                </c:pt>
                <c:pt idx="439">
                  <c:v>43119.5</c:v>
                </c:pt>
                <c:pt idx="440">
                  <c:v>43120.5</c:v>
                </c:pt>
                <c:pt idx="441">
                  <c:v>43121.5</c:v>
                </c:pt>
                <c:pt idx="442">
                  <c:v>43122.5</c:v>
                </c:pt>
                <c:pt idx="443">
                  <c:v>43123.5</c:v>
                </c:pt>
                <c:pt idx="444">
                  <c:v>43124.5</c:v>
                </c:pt>
                <c:pt idx="445">
                  <c:v>43125.5</c:v>
                </c:pt>
                <c:pt idx="446">
                  <c:v>43126.5</c:v>
                </c:pt>
                <c:pt idx="447">
                  <c:v>43127.5</c:v>
                </c:pt>
                <c:pt idx="448">
                  <c:v>43128.5</c:v>
                </c:pt>
                <c:pt idx="449">
                  <c:v>43129.5</c:v>
                </c:pt>
                <c:pt idx="450">
                  <c:v>43130.5</c:v>
                </c:pt>
                <c:pt idx="451">
                  <c:v>43131.5</c:v>
                </c:pt>
                <c:pt idx="452">
                  <c:v>43132.5</c:v>
                </c:pt>
                <c:pt idx="453">
                  <c:v>43133.5</c:v>
                </c:pt>
                <c:pt idx="454">
                  <c:v>43134.5</c:v>
                </c:pt>
                <c:pt idx="455">
                  <c:v>43135.5</c:v>
                </c:pt>
                <c:pt idx="456">
                  <c:v>43136.5</c:v>
                </c:pt>
              </c:numCache>
            </c:numRef>
          </c:cat>
          <c:val>
            <c:numRef>
              <c:f>details!$J$4:$J$460</c:f>
              <c:numCache>
                <c:formatCode>0.0</c:formatCode>
                <c:ptCount val="457"/>
                <c:pt idx="0">
                  <c:v>12.339214912391615</c:v>
                </c:pt>
                <c:pt idx="1">
                  <c:v>12.0141068470231</c:v>
                </c:pt>
                <c:pt idx="2">
                  <c:v>12.23719000077827</c:v>
                </c:pt>
                <c:pt idx="3">
                  <c:v>12.087200745461978</c:v>
                </c:pt>
                <c:pt idx="4">
                  <c:v>12.314866732263393</c:v>
                </c:pt>
                <c:pt idx="5">
                  <c:v>11.713028391761224</c:v>
                </c:pt>
                <c:pt idx="6">
                  <c:v>12.139908459038971</c:v>
                </c:pt>
                <c:pt idx="7">
                  <c:v>11.6045299527413</c:v>
                </c:pt>
                <c:pt idx="8">
                  <c:v>12.085043290465132</c:v>
                </c:pt>
                <c:pt idx="9">
                  <c:v>11.800362941094761</c:v>
                </c:pt>
                <c:pt idx="10">
                  <c:v>11.843389916667718</c:v>
                </c:pt>
                <c:pt idx="11">
                  <c:v>12.352288989417936</c:v>
                </c:pt>
                <c:pt idx="12">
                  <c:v>13.070074286697613</c:v>
                </c:pt>
                <c:pt idx="13">
                  <c:v>14.171091511809985</c:v>
                </c:pt>
                <c:pt idx="14">
                  <c:v>15.098382859066733</c:v>
                </c:pt>
                <c:pt idx="15">
                  <c:v>16.390307648208353</c:v>
                </c:pt>
                <c:pt idx="16">
                  <c:v>17.36340133593929</c:v>
                </c:pt>
                <c:pt idx="17">
                  <c:v>17.854489162472397</c:v>
                </c:pt>
                <c:pt idx="18">
                  <c:v>18.837884785255287</c:v>
                </c:pt>
                <c:pt idx="19">
                  <c:v>20.136134223559612</c:v>
                </c:pt>
                <c:pt idx="20">
                  <c:v>19.57469199963673</c:v>
                </c:pt>
                <c:pt idx="21">
                  <c:v>19.495669890558389</c:v>
                </c:pt>
                <c:pt idx="22">
                  <c:v>17.216158080559779</c:v>
                </c:pt>
                <c:pt idx="23">
                  <c:v>23.233350087249626</c:v>
                </c:pt>
                <c:pt idx="24">
                  <c:v>23.885569668691844</c:v>
                </c:pt>
                <c:pt idx="25">
                  <c:v>24.738228111240289</c:v>
                </c:pt>
                <c:pt idx="26">
                  <c:v>23.388848480950767</c:v>
                </c:pt>
                <c:pt idx="27">
                  <c:v>23.926466795179991</c:v>
                </c:pt>
                <c:pt idx="28">
                  <c:v>23.955242869125737</c:v>
                </c:pt>
                <c:pt idx="29">
                  <c:v>24.475564909309725</c:v>
                </c:pt>
                <c:pt idx="30">
                  <c:v>25.534567302075253</c:v>
                </c:pt>
                <c:pt idx="31">
                  <c:v>25.689144730580523</c:v>
                </c:pt>
                <c:pt idx="32">
                  <c:v>24.75391390063475</c:v>
                </c:pt>
                <c:pt idx="33">
                  <c:v>26.15709421357969</c:v>
                </c:pt>
                <c:pt idx="34">
                  <c:v>25.942944626491155</c:v>
                </c:pt>
                <c:pt idx="35">
                  <c:v>25.078852011004496</c:v>
                </c:pt>
                <c:pt idx="36">
                  <c:v>24.936479270125194</c:v>
                </c:pt>
                <c:pt idx="37">
                  <c:v>26.057008252286447</c:v>
                </c:pt>
                <c:pt idx="38">
                  <c:v>26.592700482041636</c:v>
                </c:pt>
                <c:pt idx="39">
                  <c:v>25.981943894915098</c:v>
                </c:pt>
                <c:pt idx="40">
                  <c:v>25.940362816805539</c:v>
                </c:pt>
                <c:pt idx="41">
                  <c:v>25.375540490699564</c:v>
                </c:pt>
                <c:pt idx="42">
                  <c:v>25.476277073287974</c:v>
                </c:pt>
                <c:pt idx="43">
                  <c:v>24.774380999179989</c:v>
                </c:pt>
                <c:pt idx="44">
                  <c:v>27.211989836479106</c:v>
                </c:pt>
                <c:pt idx="45">
                  <c:v>25.131162973663287</c:v>
                </c:pt>
                <c:pt idx="46">
                  <c:v>24.881420185760909</c:v>
                </c:pt>
                <c:pt idx="47">
                  <c:v>25.06917125093976</c:v>
                </c:pt>
                <c:pt idx="48">
                  <c:v>26.016727677017609</c:v>
                </c:pt>
                <c:pt idx="49">
                  <c:v>26.360009016571315</c:v>
                </c:pt>
                <c:pt idx="50">
                  <c:v>28.758696001422074</c:v>
                </c:pt>
                <c:pt idx="51">
                  <c:v>28.641879241254212</c:v>
                </c:pt>
                <c:pt idx="52">
                  <c:v>28.383239236072445</c:v>
                </c:pt>
                <c:pt idx="53">
                  <c:v>28.657089636790381</c:v>
                </c:pt>
                <c:pt idx="54">
                  <c:v>29.503704315054559</c:v>
                </c:pt>
                <c:pt idx="55">
                  <c:v>30.456926437840991</c:v>
                </c:pt>
                <c:pt idx="56">
                  <c:v>31.730941199288988</c:v>
                </c:pt>
                <c:pt idx="57">
                  <c:v>30.925743118376555</c:v>
                </c:pt>
                <c:pt idx="58">
                  <c:v>30.237426780345135</c:v>
                </c:pt>
                <c:pt idx="59">
                  <c:v>31.213823738068296</c:v>
                </c:pt>
                <c:pt idx="60">
                  <c:v>31.264037658056289</c:v>
                </c:pt>
                <c:pt idx="61">
                  <c:v>30.32731812260435</c:v>
                </c:pt>
                <c:pt idx="62">
                  <c:v>32.80798376854235</c:v>
                </c:pt>
                <c:pt idx="63">
                  <c:v>31.173034240489297</c:v>
                </c:pt>
                <c:pt idx="64">
                  <c:v>31.436377281092309</c:v>
                </c:pt>
                <c:pt idx="65">
                  <c:v>30.311365097573042</c:v>
                </c:pt>
                <c:pt idx="66">
                  <c:v>29.736157327040143</c:v>
                </c:pt>
                <c:pt idx="67">
                  <c:v>30.708488846629628</c:v>
                </c:pt>
                <c:pt idx="68">
                  <c:v>31.065441300200689</c:v>
                </c:pt>
                <c:pt idx="69">
                  <c:v>29.82421831034365</c:v>
                </c:pt>
                <c:pt idx="70">
                  <c:v>30.497275300552442</c:v>
                </c:pt>
                <c:pt idx="71">
                  <c:v>30.853998089819775</c:v>
                </c:pt>
                <c:pt idx="72">
                  <c:v>29.507195410851846</c:v>
                </c:pt>
                <c:pt idx="73">
                  <c:v>28.762879050226509</c:v>
                </c:pt>
                <c:pt idx="74">
                  <c:v>30.202155700191728</c:v>
                </c:pt>
                <c:pt idx="75">
                  <c:v>31.053116809006202</c:v>
                </c:pt>
                <c:pt idx="76">
                  <c:v>30.941878063523596</c:v>
                </c:pt>
                <c:pt idx="77">
                  <c:v>31.705503664733072</c:v>
                </c:pt>
                <c:pt idx="78">
                  <c:v>30.870629112223924</c:v>
                </c:pt>
                <c:pt idx="79">
                  <c:v>30.465631738666172</c:v>
                </c:pt>
                <c:pt idx="80">
                  <c:v>29.391748041698509</c:v>
                </c:pt>
                <c:pt idx="81">
                  <c:v>30.112671059937586</c:v>
                </c:pt>
                <c:pt idx="82">
                  <c:v>29.32595410301391</c:v>
                </c:pt>
                <c:pt idx="83">
                  <c:v>28.73187112066331</c:v>
                </c:pt>
                <c:pt idx="84">
                  <c:v>28.414573605934109</c:v>
                </c:pt>
                <c:pt idx="85">
                  <c:v>28.906588196176326</c:v>
                </c:pt>
                <c:pt idx="86">
                  <c:v>28.373280692882954</c:v>
                </c:pt>
                <c:pt idx="87">
                  <c:v>28.140779617032646</c:v>
                </c:pt>
                <c:pt idx="88">
                  <c:v>28.492297644907623</c:v>
                </c:pt>
                <c:pt idx="89">
                  <c:v>27.361833599133405</c:v>
                </c:pt>
                <c:pt idx="90">
                  <c:v>27.779798256890039</c:v>
                </c:pt>
                <c:pt idx="91">
                  <c:v>27.533479670635785</c:v>
                </c:pt>
                <c:pt idx="92">
                  <c:v>27.472038067929265</c:v>
                </c:pt>
                <c:pt idx="93">
                  <c:v>27.850932940852704</c:v>
                </c:pt>
                <c:pt idx="94">
                  <c:v>27.820483642555541</c:v>
                </c:pt>
                <c:pt idx="95">
                  <c:v>27.387555963888023</c:v>
                </c:pt>
                <c:pt idx="96">
                  <c:v>28.742313168139358</c:v>
                </c:pt>
                <c:pt idx="97">
                  <c:v>28.720713945267978</c:v>
                </c:pt>
                <c:pt idx="98">
                  <c:v>26.678803399841755</c:v>
                </c:pt>
                <c:pt idx="99">
                  <c:v>24.077750482755039</c:v>
                </c:pt>
                <c:pt idx="100">
                  <c:v>21.423217316842479</c:v>
                </c:pt>
                <c:pt idx="101">
                  <c:v>24.985466128701383</c:v>
                </c:pt>
                <c:pt idx="102">
                  <c:v>25.778257680193374</c:v>
                </c:pt>
                <c:pt idx="103">
                  <c:v>22.486473628807573</c:v>
                </c:pt>
                <c:pt idx="104">
                  <c:v>25.272098595520205</c:v>
                </c:pt>
                <c:pt idx="105">
                  <c:v>22.564320995351085</c:v>
                </c:pt>
                <c:pt idx="106">
                  <c:v>20.616745631796199</c:v>
                </c:pt>
                <c:pt idx="107">
                  <c:v>23.959116012442188</c:v>
                </c:pt>
                <c:pt idx="108">
                  <c:v>21.503196516785859</c:v>
                </c:pt>
                <c:pt idx="109">
                  <c:v>23.665955642913818</c:v>
                </c:pt>
                <c:pt idx="110">
                  <c:v>21.011808903371019</c:v>
                </c:pt>
                <c:pt idx="111">
                  <c:v>20.638758934510054</c:v>
                </c:pt>
                <c:pt idx="112">
                  <c:v>20.445893486839601</c:v>
                </c:pt>
                <c:pt idx="113">
                  <c:v>20.594796408082718</c:v>
                </c:pt>
                <c:pt idx="114">
                  <c:v>21.066366917728939</c:v>
                </c:pt>
                <c:pt idx="115">
                  <c:v>23.738105845057294</c:v>
                </c:pt>
                <c:pt idx="116">
                  <c:v>21.918247694013349</c:v>
                </c:pt>
                <c:pt idx="117">
                  <c:v>21.549161010697382</c:v>
                </c:pt>
                <c:pt idx="118">
                  <c:v>21.826449698911485</c:v>
                </c:pt>
                <c:pt idx="119">
                  <c:v>20.840053540876873</c:v>
                </c:pt>
                <c:pt idx="120">
                  <c:v>21.198895291929222</c:v>
                </c:pt>
                <c:pt idx="121">
                  <c:v>20.104956432930422</c:v>
                </c:pt>
                <c:pt idx="122">
                  <c:v>20.162446219866613</c:v>
                </c:pt>
                <c:pt idx="123">
                  <c:v>21.637075053705733</c:v>
                </c:pt>
                <c:pt idx="124">
                  <c:v>21.168777231345757</c:v>
                </c:pt>
                <c:pt idx="125">
                  <c:v>20.565187452359844</c:v>
                </c:pt>
                <c:pt idx="126">
                  <c:v>20.910739499634083</c:v>
                </c:pt>
                <c:pt idx="127">
                  <c:v>21.374372702439331</c:v>
                </c:pt>
                <c:pt idx="128">
                  <c:v>21.791527041324048</c:v>
                </c:pt>
                <c:pt idx="129">
                  <c:v>21.104222233244332</c:v>
                </c:pt>
                <c:pt idx="130">
                  <c:v>20.519136802790499</c:v>
                </c:pt>
                <c:pt idx="131">
                  <c:v>21.305610930229196</c:v>
                </c:pt>
                <c:pt idx="132">
                  <c:v>19.471765810094514</c:v>
                </c:pt>
                <c:pt idx="133">
                  <c:v>20.998928637525058</c:v>
                </c:pt>
                <c:pt idx="134">
                  <c:v>20.61155973027055</c:v>
                </c:pt>
                <c:pt idx="135">
                  <c:v>19.247058555314229</c:v>
                </c:pt>
                <c:pt idx="136">
                  <c:v>21.635596083046217</c:v>
                </c:pt>
                <c:pt idx="137">
                  <c:v>19.15035412375444</c:v>
                </c:pt>
                <c:pt idx="138">
                  <c:v>22.793980117316906</c:v>
                </c:pt>
                <c:pt idx="139">
                  <c:v>20.909316443677305</c:v>
                </c:pt>
                <c:pt idx="140">
                  <c:v>19.426333592175602</c:v>
                </c:pt>
                <c:pt idx="141">
                  <c:v>25.320762714778677</c:v>
                </c:pt>
                <c:pt idx="142">
                  <c:v>18.581390189365422</c:v>
                </c:pt>
                <c:pt idx="143">
                  <c:v>18.117999420962871</c:v>
                </c:pt>
                <c:pt idx="144">
                  <c:v>15.709443595771392</c:v>
                </c:pt>
                <c:pt idx="145">
                  <c:v>20.913321123901206</c:v>
                </c:pt>
                <c:pt idx="146">
                  <c:v>20.546641208566843</c:v>
                </c:pt>
                <c:pt idx="147">
                  <c:v>20.072311322599543</c:v>
                </c:pt>
                <c:pt idx="148">
                  <c:v>22.841640931394288</c:v>
                </c:pt>
                <c:pt idx="149">
                  <c:v>23.053098027979843</c:v>
                </c:pt>
                <c:pt idx="150">
                  <c:v>25.423988338970009</c:v>
                </c:pt>
                <c:pt idx="151">
                  <c:v>21.905507098580401</c:v>
                </c:pt>
                <c:pt idx="152">
                  <c:v>22.53186072192414</c:v>
                </c:pt>
                <c:pt idx="153">
                  <c:v>19.623838364770634</c:v>
                </c:pt>
                <c:pt idx="154">
                  <c:v>19.658825181847298</c:v>
                </c:pt>
                <c:pt idx="155">
                  <c:v>19.79815546982811</c:v>
                </c:pt>
                <c:pt idx="156">
                  <c:v>21.52259936941595</c:v>
                </c:pt>
                <c:pt idx="157">
                  <c:v>22.827279545793925</c:v>
                </c:pt>
                <c:pt idx="158">
                  <c:v>19.793403772618031</c:v>
                </c:pt>
                <c:pt idx="159">
                  <c:v>18.930561633423793</c:v>
                </c:pt>
                <c:pt idx="160">
                  <c:v>21.70080001022367</c:v>
                </c:pt>
                <c:pt idx="161">
                  <c:v>20.959960928055914</c:v>
                </c:pt>
                <c:pt idx="162">
                  <c:v>18.447843498377789</c:v>
                </c:pt>
                <c:pt idx="163">
                  <c:v>20.60719062955819</c:v>
                </c:pt>
                <c:pt idx="164">
                  <c:v>17.53076374675631</c:v>
                </c:pt>
                <c:pt idx="165">
                  <c:v>20.41014583660197</c:v>
                </c:pt>
                <c:pt idx="166">
                  <c:v>19.095351846838053</c:v>
                </c:pt>
                <c:pt idx="167">
                  <c:v>18.811610391127314</c:v>
                </c:pt>
                <c:pt idx="168">
                  <c:v>26.71161208055193</c:v>
                </c:pt>
                <c:pt idx="169">
                  <c:v>20.97158754509659</c:v>
                </c:pt>
                <c:pt idx="170">
                  <c:v>19.13288197180416</c:v>
                </c:pt>
                <c:pt idx="171">
                  <c:v>18.664839162608299</c:v>
                </c:pt>
                <c:pt idx="172">
                  <c:v>18.755014743765365</c:v>
                </c:pt>
                <c:pt idx="173">
                  <c:v>18.108746588833519</c:v>
                </c:pt>
                <c:pt idx="174">
                  <c:v>19.225706777426979</c:v>
                </c:pt>
                <c:pt idx="175">
                  <c:v>17.900883325436684</c:v>
                </c:pt>
                <c:pt idx="176">
                  <c:v>18.987407823214888</c:v>
                </c:pt>
                <c:pt idx="177">
                  <c:v>19.380943967328584</c:v>
                </c:pt>
                <c:pt idx="178">
                  <c:v>19.352591923729289</c:v>
                </c:pt>
                <c:pt idx="179">
                  <c:v>17.917538827830239</c:v>
                </c:pt>
                <c:pt idx="180">
                  <c:v>20.075355828257436</c:v>
                </c:pt>
                <c:pt idx="181">
                  <c:v>17.391432946624217</c:v>
                </c:pt>
                <c:pt idx="182">
                  <c:v>19.479708711074057</c:v>
                </c:pt>
                <c:pt idx="183">
                  <c:v>23.806931269801026</c:v>
                </c:pt>
                <c:pt idx="184">
                  <c:v>20.168249891022473</c:v>
                </c:pt>
                <c:pt idx="185">
                  <c:v>17.246719450031875</c:v>
                </c:pt>
                <c:pt idx="186">
                  <c:v>22.140504077704836</c:v>
                </c:pt>
                <c:pt idx="187">
                  <c:v>16.34821479383325</c:v>
                </c:pt>
                <c:pt idx="188">
                  <c:v>18.428977043943874</c:v>
                </c:pt>
                <c:pt idx="189">
                  <c:v>17.836747197683881</c:v>
                </c:pt>
                <c:pt idx="190">
                  <c:v>13.983718076660239</c:v>
                </c:pt>
                <c:pt idx="191">
                  <c:v>17.610247385320942</c:v>
                </c:pt>
                <c:pt idx="192">
                  <c:v>16.70587105169</c:v>
                </c:pt>
                <c:pt idx="193">
                  <c:v>20.541657221934585</c:v>
                </c:pt>
                <c:pt idx="194">
                  <c:v>21.252606233673163</c:v>
                </c:pt>
                <c:pt idx="195">
                  <c:v>19.817161516071064</c:v>
                </c:pt>
                <c:pt idx="196">
                  <c:v>19.389276745037321</c:v>
                </c:pt>
                <c:pt idx="197">
                  <c:v>22.426682004010615</c:v>
                </c:pt>
                <c:pt idx="198">
                  <c:v>22.208398532487738</c:v>
                </c:pt>
                <c:pt idx="199">
                  <c:v>21.869154841052215</c:v>
                </c:pt>
                <c:pt idx="200">
                  <c:v>27.449764937477603</c:v>
                </c:pt>
                <c:pt idx="201">
                  <c:v>24.642824303118388</c:v>
                </c:pt>
                <c:pt idx="202">
                  <c:v>21.551115294059208</c:v>
                </c:pt>
                <c:pt idx="203">
                  <c:v>21.267196744698559</c:v>
                </c:pt>
                <c:pt idx="204">
                  <c:v>19.903993627056707</c:v>
                </c:pt>
                <c:pt idx="205">
                  <c:v>21.875002498087756</c:v>
                </c:pt>
                <c:pt idx="206">
                  <c:v>22.411099657759763</c:v>
                </c:pt>
                <c:pt idx="207">
                  <c:v>27.848653300604798</c:v>
                </c:pt>
                <c:pt idx="208">
                  <c:v>21.18191239726621</c:v>
                </c:pt>
                <c:pt idx="209">
                  <c:v>24.486918344257674</c:v>
                </c:pt>
                <c:pt idx="210">
                  <c:v>23.645641754369933</c:v>
                </c:pt>
                <c:pt idx="211">
                  <c:v>24.428634111758839</c:v>
                </c:pt>
                <c:pt idx="212">
                  <c:v>23.86994365265754</c:v>
                </c:pt>
                <c:pt idx="213">
                  <c:v>25.146234183811671</c:v>
                </c:pt>
                <c:pt idx="214">
                  <c:v>22.890721781284306</c:v>
                </c:pt>
                <c:pt idx="215">
                  <c:v>20.67801989293956</c:v>
                </c:pt>
                <c:pt idx="216">
                  <c:v>25.647751703663225</c:v>
                </c:pt>
                <c:pt idx="217">
                  <c:v>23.16295722056395</c:v>
                </c:pt>
                <c:pt idx="218">
                  <c:v>20.724455429384875</c:v>
                </c:pt>
                <c:pt idx="219">
                  <c:v>18.681258349452253</c:v>
                </c:pt>
                <c:pt idx="220">
                  <c:v>18.017721749824862</c:v>
                </c:pt>
                <c:pt idx="221">
                  <c:v>19.037098759123602</c:v>
                </c:pt>
                <c:pt idx="222">
                  <c:v>21.596802100567754</c:v>
                </c:pt>
                <c:pt idx="223">
                  <c:v>18.549420344720868</c:v>
                </c:pt>
                <c:pt idx="224">
                  <c:v>22.688607122292009</c:v>
                </c:pt>
                <c:pt idx="225">
                  <c:v>19.842135198679387</c:v>
                </c:pt>
                <c:pt idx="226">
                  <c:v>18.689721072110089</c:v>
                </c:pt>
                <c:pt idx="227">
                  <c:v>19.738147541178442</c:v>
                </c:pt>
                <c:pt idx="228">
                  <c:v>20.66373052966469</c:v>
                </c:pt>
                <c:pt idx="229">
                  <c:v>19.193247287719466</c:v>
                </c:pt>
                <c:pt idx="230">
                  <c:v>18.327981375355137</c:v>
                </c:pt>
                <c:pt idx="231">
                  <c:v>18.567762020209976</c:v>
                </c:pt>
                <c:pt idx="232">
                  <c:v>17.480642898368053</c:v>
                </c:pt>
                <c:pt idx="233">
                  <c:v>16.822913585224079</c:v>
                </c:pt>
                <c:pt idx="234">
                  <c:v>19.968503627878189</c:v>
                </c:pt>
                <c:pt idx="235">
                  <c:v>18.902748292221755</c:v>
                </c:pt>
                <c:pt idx="236">
                  <c:v>18.36125533868934</c:v>
                </c:pt>
                <c:pt idx="237">
                  <c:v>17.033175696107683</c:v>
                </c:pt>
                <c:pt idx="238">
                  <c:v>18.483224632417542</c:v>
                </c:pt>
                <c:pt idx="239">
                  <c:v>19.843695540788556</c:v>
                </c:pt>
                <c:pt idx="240">
                  <c:v>22.301306234941645</c:v>
                </c:pt>
                <c:pt idx="241">
                  <c:v>23.077264777283549</c:v>
                </c:pt>
                <c:pt idx="242">
                  <c:v>20.79101456078914</c:v>
                </c:pt>
                <c:pt idx="243">
                  <c:v>13.915054990849685</c:v>
                </c:pt>
                <c:pt idx="244">
                  <c:v>12.167650430144603</c:v>
                </c:pt>
                <c:pt idx="245">
                  <c:v>16.148040601850379</c:v>
                </c:pt>
                <c:pt idx="246">
                  <c:v>18.278460328841447</c:v>
                </c:pt>
                <c:pt idx="247">
                  <c:v>16.068431581042098</c:v>
                </c:pt>
                <c:pt idx="248">
                  <c:v>14.755774009591848</c:v>
                </c:pt>
                <c:pt idx="249">
                  <c:v>12.876436041835296</c:v>
                </c:pt>
                <c:pt idx="250">
                  <c:v>14.771621212240261</c:v>
                </c:pt>
                <c:pt idx="251">
                  <c:v>11.968412270431211</c:v>
                </c:pt>
                <c:pt idx="252">
                  <c:v>14.060493831911675</c:v>
                </c:pt>
                <c:pt idx="253">
                  <c:v>14.52781307029522</c:v>
                </c:pt>
                <c:pt idx="254">
                  <c:v>14.229290686993044</c:v>
                </c:pt>
                <c:pt idx="255">
                  <c:v>13.957549321132397</c:v>
                </c:pt>
                <c:pt idx="256">
                  <c:v>12.373113699637509</c:v>
                </c:pt>
                <c:pt idx="257">
                  <c:v>13.123067296526445</c:v>
                </c:pt>
                <c:pt idx="258">
                  <c:v>14.027229700910411</c:v>
                </c:pt>
                <c:pt idx="259">
                  <c:v>14.20944758992594</c:v>
                </c:pt>
                <c:pt idx="260">
                  <c:v>13.766626842483589</c:v>
                </c:pt>
                <c:pt idx="261">
                  <c:v>12.493395910690014</c:v>
                </c:pt>
                <c:pt idx="262">
                  <c:v>12.583696301790951</c:v>
                </c:pt>
                <c:pt idx="263">
                  <c:v>10.589926221790996</c:v>
                </c:pt>
                <c:pt idx="264">
                  <c:v>12.501466613655852</c:v>
                </c:pt>
                <c:pt idx="265">
                  <c:v>13.475304793983376</c:v>
                </c:pt>
                <c:pt idx="266">
                  <c:v>14.296671497294156</c:v>
                </c:pt>
                <c:pt idx="267">
                  <c:v>8.3090427768679742</c:v>
                </c:pt>
                <c:pt idx="268">
                  <c:v>11.321595363071923</c:v>
                </c:pt>
                <c:pt idx="269">
                  <c:v>8.1537435216801111</c:v>
                </c:pt>
                <c:pt idx="270">
                  <c:v>7.6588647690556382</c:v>
                </c:pt>
                <c:pt idx="271">
                  <c:v>10.578790778411328</c:v>
                </c:pt>
                <c:pt idx="272">
                  <c:v>8.8833150427633676</c:v>
                </c:pt>
                <c:pt idx="273">
                  <c:v>8.6554339189244729</c:v>
                </c:pt>
                <c:pt idx="274">
                  <c:v>5.6650266627153769</c:v>
                </c:pt>
                <c:pt idx="275">
                  <c:v>5.6806309494484948</c:v>
                </c:pt>
                <c:pt idx="276">
                  <c:v>13.974108313584615</c:v>
                </c:pt>
                <c:pt idx="277">
                  <c:v>9.4489101564704665</c:v>
                </c:pt>
                <c:pt idx="278">
                  <c:v>8.9226502638146012</c:v>
                </c:pt>
                <c:pt idx="279">
                  <c:v>6.0088376435580253</c:v>
                </c:pt>
                <c:pt idx="280">
                  <c:v>10.184863879017525</c:v>
                </c:pt>
                <c:pt idx="281">
                  <c:v>7.3583034152884137</c:v>
                </c:pt>
                <c:pt idx="282">
                  <c:v>8.3933555275035818</c:v>
                </c:pt>
                <c:pt idx="283">
                  <c:v>9.4670708594245205</c:v>
                </c:pt>
                <c:pt idx="284">
                  <c:v>7.3137151709598349</c:v>
                </c:pt>
                <c:pt idx="285">
                  <c:v>7.2529447388739223</c:v>
                </c:pt>
                <c:pt idx="286">
                  <c:v>10.431854010287731</c:v>
                </c:pt>
                <c:pt idx="287">
                  <c:v>7.6849353350164007</c:v>
                </c:pt>
                <c:pt idx="288">
                  <c:v>9.8223996276815484</c:v>
                </c:pt>
                <c:pt idx="289">
                  <c:v>9.321927886473194</c:v>
                </c:pt>
                <c:pt idx="290">
                  <c:v>9.2023735544099292</c:v>
                </c:pt>
                <c:pt idx="291">
                  <c:v>5.8764300760206787</c:v>
                </c:pt>
                <c:pt idx="292">
                  <c:v>8.9483018288758966</c:v>
                </c:pt>
                <c:pt idx="293">
                  <c:v>7.75256192700044</c:v>
                </c:pt>
                <c:pt idx="294">
                  <c:v>6.1541923339562228</c:v>
                </c:pt>
                <c:pt idx="295">
                  <c:v>9.3420166759184244</c:v>
                </c:pt>
                <c:pt idx="296">
                  <c:v>5.9988054617514628</c:v>
                </c:pt>
                <c:pt idx="297">
                  <c:v>9.6519943365701195</c:v>
                </c:pt>
                <c:pt idx="298">
                  <c:v>6.5977244130938297</c:v>
                </c:pt>
                <c:pt idx="299">
                  <c:v>8.1844430115644755</c:v>
                </c:pt>
                <c:pt idx="300">
                  <c:v>9.2418168852901896</c:v>
                </c:pt>
                <c:pt idx="301">
                  <c:v>5.2947811987062172</c:v>
                </c:pt>
                <c:pt idx="302">
                  <c:v>7.7421032784120509</c:v>
                </c:pt>
                <c:pt idx="303">
                  <c:v>4.6301055297922247</c:v>
                </c:pt>
                <c:pt idx="304">
                  <c:v>7.1976647322829468</c:v>
                </c:pt>
                <c:pt idx="305">
                  <c:v>11.689127096719593</c:v>
                </c:pt>
                <c:pt idx="306">
                  <c:v>7.4415793612592589</c:v>
                </c:pt>
                <c:pt idx="307">
                  <c:v>6.2230775683095532</c:v>
                </c:pt>
                <c:pt idx="308">
                  <c:v>8.2713481715383654</c:v>
                </c:pt>
                <c:pt idx="309">
                  <c:v>8.9752532132757441</c:v>
                </c:pt>
                <c:pt idx="310">
                  <c:v>7.940508719788558</c:v>
                </c:pt>
                <c:pt idx="311">
                  <c:v>5.4186463825003477</c:v>
                </c:pt>
                <c:pt idx="312">
                  <c:v>5.9693069473136209</c:v>
                </c:pt>
                <c:pt idx="313">
                  <c:v>5.6136146546814514</c:v>
                </c:pt>
                <c:pt idx="314">
                  <c:v>8.1164457977017452</c:v>
                </c:pt>
                <c:pt idx="315">
                  <c:v>6.9715449995258298</c:v>
                </c:pt>
                <c:pt idx="316">
                  <c:v>6.1197814042843062</c:v>
                </c:pt>
                <c:pt idx="317">
                  <c:v>2.8141959040794355</c:v>
                </c:pt>
                <c:pt idx="318">
                  <c:v>19.712291579904207</c:v>
                </c:pt>
                <c:pt idx="319">
                  <c:v>4.6312312790147798</c:v>
                </c:pt>
                <c:pt idx="320">
                  <c:v>4.9323678414663759</c:v>
                </c:pt>
                <c:pt idx="321">
                  <c:v>13.574678303437597</c:v>
                </c:pt>
                <c:pt idx="322">
                  <c:v>10.609242563293822</c:v>
                </c:pt>
                <c:pt idx="323">
                  <c:v>9.3039627831470106</c:v>
                </c:pt>
                <c:pt idx="324">
                  <c:v>16.759337575464166</c:v>
                </c:pt>
                <c:pt idx="325">
                  <c:v>8.7424508276822603</c:v>
                </c:pt>
                <c:pt idx="326">
                  <c:v>19.796910093302362</c:v>
                </c:pt>
                <c:pt idx="327">
                  <c:v>10.960576322397737</c:v>
                </c:pt>
                <c:pt idx="328">
                  <c:v>31.14532670287495</c:v>
                </c:pt>
                <c:pt idx="329">
                  <c:v>19.607368201191473</c:v>
                </c:pt>
                <c:pt idx="330">
                  <c:v>32.330097189676017</c:v>
                </c:pt>
                <c:pt idx="331">
                  <c:v>14.410800780989929</c:v>
                </c:pt>
                <c:pt idx="332">
                  <c:v>17.690681992293165</c:v>
                </c:pt>
                <c:pt idx="333">
                  <c:v>15.654007233504929</c:v>
                </c:pt>
                <c:pt idx="334">
                  <c:v>17.598907492397675</c:v>
                </c:pt>
                <c:pt idx="335">
                  <c:v>8.9510949117222296</c:v>
                </c:pt>
                <c:pt idx="336">
                  <c:v>9.7430805332116464</c:v>
                </c:pt>
                <c:pt idx="337">
                  <c:v>23.431694751420203</c:v>
                </c:pt>
                <c:pt idx="338">
                  <c:v>9.3561677903291738</c:v>
                </c:pt>
                <c:pt idx="339">
                  <c:v>11.584771197945297</c:v>
                </c:pt>
                <c:pt idx="340">
                  <c:v>10.492748994502573</c:v>
                </c:pt>
                <c:pt idx="341">
                  <c:v>7.9932062260848742</c:v>
                </c:pt>
                <c:pt idx="342">
                  <c:v>13.522935889549405</c:v>
                </c:pt>
                <c:pt idx="343">
                  <c:v>11.074537080013972</c:v>
                </c:pt>
                <c:pt idx="344">
                  <c:v>13.471863446852282</c:v>
                </c:pt>
                <c:pt idx="345">
                  <c:v>15.661117276210071</c:v>
                </c:pt>
                <c:pt idx="346">
                  <c:v>11.116935166614807</c:v>
                </c:pt>
                <c:pt idx="347">
                  <c:v>14.443447092933845</c:v>
                </c:pt>
                <c:pt idx="348">
                  <c:v>11.610010164243233</c:v>
                </c:pt>
                <c:pt idx="349">
                  <c:v>14.232027717046055</c:v>
                </c:pt>
                <c:pt idx="350">
                  <c:v>12.138905737213642</c:v>
                </c:pt>
                <c:pt idx="351">
                  <c:v>33.25281623102854</c:v>
                </c:pt>
                <c:pt idx="352">
                  <c:v>17.612117162770808</c:v>
                </c:pt>
                <c:pt idx="353">
                  <c:v>23.828082541255103</c:v>
                </c:pt>
                <c:pt idx="354">
                  <c:v>17.986070453258336</c:v>
                </c:pt>
                <c:pt idx="355">
                  <c:v>9.3908672858156663</c:v>
                </c:pt>
                <c:pt idx="356">
                  <c:v>8.1861714734703224</c:v>
                </c:pt>
                <c:pt idx="357">
                  <c:v>11.612527977178789</c:v>
                </c:pt>
                <c:pt idx="358">
                  <c:v>20.427540781880616</c:v>
                </c:pt>
                <c:pt idx="359">
                  <c:v>25.070356955692677</c:v>
                </c:pt>
                <c:pt idx="360">
                  <c:v>13.454605572798826</c:v>
                </c:pt>
                <c:pt idx="361">
                  <c:v>20.979131963224575</c:v>
                </c:pt>
                <c:pt idx="362">
                  <c:v>22.802531473399402</c:v>
                </c:pt>
                <c:pt idx="363">
                  <c:v>21.112991823266249</c:v>
                </c:pt>
                <c:pt idx="364">
                  <c:v>15.712121494189912</c:v>
                </c:pt>
                <c:pt idx="365">
                  <c:v>16.119628891578103</c:v>
                </c:pt>
                <c:pt idx="366">
                  <c:v>24.255204271996295</c:v>
                </c:pt>
                <c:pt idx="367">
                  <c:v>24.565905351969075</c:v>
                </c:pt>
                <c:pt idx="368">
                  <c:v>19.808997601584732</c:v>
                </c:pt>
                <c:pt idx="369">
                  <c:v>11.072124946675522</c:v>
                </c:pt>
                <c:pt idx="370">
                  <c:v>22.206781560636909</c:v>
                </c:pt>
                <c:pt idx="371">
                  <c:v>13.889369672007581</c:v>
                </c:pt>
                <c:pt idx="372">
                  <c:v>20.759347513478634</c:v>
                </c:pt>
                <c:pt idx="373">
                  <c:v>20.897892271049084</c:v>
                </c:pt>
                <c:pt idx="374">
                  <c:v>11.034426746163009</c:v>
                </c:pt>
                <c:pt idx="375">
                  <c:v>9.2214723548524091</c:v>
                </c:pt>
                <c:pt idx="376">
                  <c:v>11.173470793244322</c:v>
                </c:pt>
                <c:pt idx="377">
                  <c:v>10.554520227928297</c:v>
                </c:pt>
                <c:pt idx="378">
                  <c:v>14.290888105626886</c:v>
                </c:pt>
                <c:pt idx="379">
                  <c:v>11.483804571653957</c:v>
                </c:pt>
                <c:pt idx="380">
                  <c:v>7.1853607796768886</c:v>
                </c:pt>
                <c:pt idx="381">
                  <c:v>11.003751239994417</c:v>
                </c:pt>
                <c:pt idx="382">
                  <c:v>17.935270253380533</c:v>
                </c:pt>
                <c:pt idx="383">
                  <c:v>8.8022012347287095</c:v>
                </c:pt>
                <c:pt idx="384">
                  <c:v>13.425195383478854</c:v>
                </c:pt>
                <c:pt idx="385">
                  <c:v>18.792222837865495</c:v>
                </c:pt>
                <c:pt idx="386">
                  <c:v>19.747190435531003</c:v>
                </c:pt>
                <c:pt idx="387">
                  <c:v>19.414962206122695</c:v>
                </c:pt>
                <c:pt idx="388">
                  <c:v>31.273900101274442</c:v>
                </c:pt>
                <c:pt idx="389">
                  <c:v>11.997437724959337</c:v>
                </c:pt>
                <c:pt idx="390">
                  <c:v>13.094855478585542</c:v>
                </c:pt>
                <c:pt idx="391">
                  <c:v>16.12950713058272</c:v>
                </c:pt>
                <c:pt idx="392">
                  <c:v>11.271279080657585</c:v>
                </c:pt>
                <c:pt idx="393">
                  <c:v>7.2338930028842565</c:v>
                </c:pt>
                <c:pt idx="394">
                  <c:v>6.042653444001715</c:v>
                </c:pt>
                <c:pt idx="395">
                  <c:v>6.9323899346648403</c:v>
                </c:pt>
                <c:pt idx="396">
                  <c:v>6.7640599318237369</c:v>
                </c:pt>
                <c:pt idx="397">
                  <c:v>8.1026925643467251</c:v>
                </c:pt>
                <c:pt idx="398">
                  <c:v>7.4688735014802257</c:v>
                </c:pt>
                <c:pt idx="399">
                  <c:v>7.4133198607180972</c:v>
                </c:pt>
                <c:pt idx="400">
                  <c:v>6.4281297888829974</c:v>
                </c:pt>
                <c:pt idx="401">
                  <c:v>7.8150649659719118</c:v>
                </c:pt>
                <c:pt idx="402">
                  <c:v>5.9131950831620124</c:v>
                </c:pt>
                <c:pt idx="403">
                  <c:v>7.570484897450334</c:v>
                </c:pt>
                <c:pt idx="404">
                  <c:v>7.6202817780894332</c:v>
                </c:pt>
                <c:pt idx="405">
                  <c:v>7.2426486610796648</c:v>
                </c:pt>
                <c:pt idx="406">
                  <c:v>6.8008192576489535</c:v>
                </c:pt>
                <c:pt idx="407">
                  <c:v>8.1905050358664493</c:v>
                </c:pt>
                <c:pt idx="408">
                  <c:v>6.955141073099564</c:v>
                </c:pt>
                <c:pt idx="409">
                  <c:v>8.473297750720258</c:v>
                </c:pt>
                <c:pt idx="410">
                  <c:v>6.228579908683761</c:v>
                </c:pt>
                <c:pt idx="411">
                  <c:v>5.4799677798884501</c:v>
                </c:pt>
                <c:pt idx="412">
                  <c:v>5.6961491059101936</c:v>
                </c:pt>
                <c:pt idx="413">
                  <c:v>6.0279845139364499</c:v>
                </c:pt>
                <c:pt idx="414">
                  <c:v>7.4622586658232199</c:v>
                </c:pt>
                <c:pt idx="415">
                  <c:v>5.1374135833747347</c:v>
                </c:pt>
                <c:pt idx="416">
                  <c:v>5.108398300013981</c:v>
                </c:pt>
                <c:pt idx="417">
                  <c:v>5.5242124350514361</c:v>
                </c:pt>
                <c:pt idx="418">
                  <c:v>5.048285836087218</c:v>
                </c:pt>
                <c:pt idx="419">
                  <c:v>5.7037255379354788</c:v>
                </c:pt>
                <c:pt idx="420">
                  <c:v>6.8209742512960974</c:v>
                </c:pt>
                <c:pt idx="421">
                  <c:v>7.5415595616564328</c:v>
                </c:pt>
                <c:pt idx="422">
                  <c:v>17.15919465403049</c:v>
                </c:pt>
                <c:pt idx="423">
                  <c:v>9.2960750399397174</c:v>
                </c:pt>
                <c:pt idx="424">
                  <c:v>19.610853690711412</c:v>
                </c:pt>
                <c:pt idx="425">
                  <c:v>24.623048385998644</c:v>
                </c:pt>
                <c:pt idx="426">
                  <c:v>16.932362888978084</c:v>
                </c:pt>
                <c:pt idx="427">
                  <c:v>18.778507655321782</c:v>
                </c:pt>
                <c:pt idx="428">
                  <c:v>9.9254221401389184</c:v>
                </c:pt>
                <c:pt idx="429">
                  <c:v>8.6674397973182362</c:v>
                </c:pt>
                <c:pt idx="430">
                  <c:v>13.321002419855407</c:v>
                </c:pt>
                <c:pt idx="431">
                  <c:v>19.113022099648159</c:v>
                </c:pt>
                <c:pt idx="432">
                  <c:v>15.622589087821982</c:v>
                </c:pt>
                <c:pt idx="433">
                  <c:v>26.131101438025027</c:v>
                </c:pt>
                <c:pt idx="434">
                  <c:v>18.189843839096707</c:v>
                </c:pt>
                <c:pt idx="435">
                  <c:v>11.450666561012968</c:v>
                </c:pt>
                <c:pt idx="436">
                  <c:v>36.282686855657204</c:v>
                </c:pt>
                <c:pt idx="437">
                  <c:v>18.77449419576007</c:v>
                </c:pt>
                <c:pt idx="438">
                  <c:v>15.80576534694015</c:v>
                </c:pt>
                <c:pt idx="439">
                  <c:v>20.460819901007291</c:v>
                </c:pt>
                <c:pt idx="440">
                  <c:v>18.444562875019475</c:v>
                </c:pt>
                <c:pt idx="441">
                  <c:v>13.564934423610516</c:v>
                </c:pt>
                <c:pt idx="442">
                  <c:v>15.681507475795579</c:v>
                </c:pt>
                <c:pt idx="443">
                  <c:v>30.779814500152398</c:v>
                </c:pt>
                <c:pt idx="444">
                  <c:v>39.79090489555594</c:v>
                </c:pt>
                <c:pt idx="445">
                  <c:v>13.951052324698445</c:v>
                </c:pt>
                <c:pt idx="446">
                  <c:v>14.156586977312761</c:v>
                </c:pt>
                <c:pt idx="447">
                  <c:v>11.131718609852971</c:v>
                </c:pt>
                <c:pt idx="448">
                  <c:v>12.809463514182369</c:v>
                </c:pt>
                <c:pt idx="449">
                  <c:v>14.420441982559167</c:v>
                </c:pt>
                <c:pt idx="450">
                  <c:v>22.104048112914366</c:v>
                </c:pt>
                <c:pt idx="451">
                  <c:v>12.617944509398953</c:v>
                </c:pt>
                <c:pt idx="452">
                  <c:v>21.617078410646926</c:v>
                </c:pt>
                <c:pt idx="453">
                  <c:v>23.36188431804619</c:v>
                </c:pt>
                <c:pt idx="454">
                  <c:v>8.161178080987753</c:v>
                </c:pt>
                <c:pt idx="455">
                  <c:v>8.4100165715032951</c:v>
                </c:pt>
                <c:pt idx="456">
                  <c:v>13.3239160532082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7798-4A5C-AB5D-0E2D2CD93E68}"/>
            </c:ext>
          </c:extLst>
        </c:ser>
        <c:ser>
          <c:idx val="3"/>
          <c:order val="3"/>
          <c:tx>
            <c:strRef>
              <c:f>details!$K$3</c:f>
              <c:strCache>
                <c:ptCount val="1"/>
                <c:pt idx="0">
                  <c:v>site4_tree1</c:v>
                </c:pt>
              </c:strCache>
            </c:strRef>
          </c:tx>
          <c:spPr>
            <a:ln w="19050">
              <a:solidFill>
                <a:schemeClr val="tx1"/>
              </a:solidFill>
            </a:ln>
          </c:spPr>
          <c:marker>
            <c:symbol val="none"/>
          </c:marker>
          <c:cat>
            <c:numRef>
              <c:f>details!$A$4:$A$460</c:f>
              <c:numCache>
                <c:formatCode>m/d/yyyy</c:formatCode>
                <c:ptCount val="457"/>
                <c:pt idx="0">
                  <c:v>42680.5</c:v>
                </c:pt>
                <c:pt idx="1">
                  <c:v>42681.5</c:v>
                </c:pt>
                <c:pt idx="2">
                  <c:v>42682.5</c:v>
                </c:pt>
                <c:pt idx="3">
                  <c:v>42683.5</c:v>
                </c:pt>
                <c:pt idx="4">
                  <c:v>42684.5</c:v>
                </c:pt>
                <c:pt idx="5">
                  <c:v>42685.5</c:v>
                </c:pt>
                <c:pt idx="6">
                  <c:v>42686.5</c:v>
                </c:pt>
                <c:pt idx="7">
                  <c:v>42687.5</c:v>
                </c:pt>
                <c:pt idx="8">
                  <c:v>42688.5</c:v>
                </c:pt>
                <c:pt idx="9">
                  <c:v>42689.5</c:v>
                </c:pt>
                <c:pt idx="10">
                  <c:v>42690.5</c:v>
                </c:pt>
                <c:pt idx="11">
                  <c:v>42691.5</c:v>
                </c:pt>
                <c:pt idx="12">
                  <c:v>42692.5</c:v>
                </c:pt>
                <c:pt idx="13">
                  <c:v>42693.5</c:v>
                </c:pt>
                <c:pt idx="14">
                  <c:v>42694.5</c:v>
                </c:pt>
                <c:pt idx="15">
                  <c:v>42695.5</c:v>
                </c:pt>
                <c:pt idx="16">
                  <c:v>42696.5</c:v>
                </c:pt>
                <c:pt idx="17">
                  <c:v>42697.5</c:v>
                </c:pt>
                <c:pt idx="18">
                  <c:v>42698.5</c:v>
                </c:pt>
                <c:pt idx="19">
                  <c:v>42699.5</c:v>
                </c:pt>
                <c:pt idx="20">
                  <c:v>42700.5</c:v>
                </c:pt>
                <c:pt idx="21">
                  <c:v>42701.5</c:v>
                </c:pt>
                <c:pt idx="22">
                  <c:v>42702.5</c:v>
                </c:pt>
                <c:pt idx="23">
                  <c:v>42703.5</c:v>
                </c:pt>
                <c:pt idx="24">
                  <c:v>42704.5</c:v>
                </c:pt>
                <c:pt idx="25">
                  <c:v>42705.5</c:v>
                </c:pt>
                <c:pt idx="26">
                  <c:v>42706.5</c:v>
                </c:pt>
                <c:pt idx="27">
                  <c:v>42707.5</c:v>
                </c:pt>
                <c:pt idx="28">
                  <c:v>42708.5</c:v>
                </c:pt>
                <c:pt idx="29">
                  <c:v>42709.5</c:v>
                </c:pt>
                <c:pt idx="30">
                  <c:v>42710.5</c:v>
                </c:pt>
                <c:pt idx="31">
                  <c:v>42711.5</c:v>
                </c:pt>
                <c:pt idx="32">
                  <c:v>42712.5</c:v>
                </c:pt>
                <c:pt idx="33">
                  <c:v>42713.5</c:v>
                </c:pt>
                <c:pt idx="34">
                  <c:v>42714.5</c:v>
                </c:pt>
                <c:pt idx="35">
                  <c:v>42715.5</c:v>
                </c:pt>
                <c:pt idx="36">
                  <c:v>42716.5</c:v>
                </c:pt>
                <c:pt idx="37">
                  <c:v>42717.5</c:v>
                </c:pt>
                <c:pt idx="38">
                  <c:v>42718.5</c:v>
                </c:pt>
                <c:pt idx="39">
                  <c:v>42719.5</c:v>
                </c:pt>
                <c:pt idx="40">
                  <c:v>42720.5</c:v>
                </c:pt>
                <c:pt idx="41">
                  <c:v>42721.5</c:v>
                </c:pt>
                <c:pt idx="42">
                  <c:v>42722.5</c:v>
                </c:pt>
                <c:pt idx="43">
                  <c:v>42723.5</c:v>
                </c:pt>
                <c:pt idx="44">
                  <c:v>42724.5</c:v>
                </c:pt>
                <c:pt idx="45">
                  <c:v>42725.5</c:v>
                </c:pt>
                <c:pt idx="46">
                  <c:v>42726.5</c:v>
                </c:pt>
                <c:pt idx="47">
                  <c:v>42727.5</c:v>
                </c:pt>
                <c:pt idx="48">
                  <c:v>42728.5</c:v>
                </c:pt>
                <c:pt idx="49">
                  <c:v>42729.5</c:v>
                </c:pt>
                <c:pt idx="50">
                  <c:v>42730.5</c:v>
                </c:pt>
                <c:pt idx="51">
                  <c:v>42731.5</c:v>
                </c:pt>
                <c:pt idx="52">
                  <c:v>42732.5</c:v>
                </c:pt>
                <c:pt idx="53">
                  <c:v>42733.5</c:v>
                </c:pt>
                <c:pt idx="54">
                  <c:v>42734.5</c:v>
                </c:pt>
                <c:pt idx="55">
                  <c:v>42735.5</c:v>
                </c:pt>
                <c:pt idx="56">
                  <c:v>42736.5</c:v>
                </c:pt>
                <c:pt idx="57">
                  <c:v>42737.5</c:v>
                </c:pt>
                <c:pt idx="58">
                  <c:v>42738.5</c:v>
                </c:pt>
                <c:pt idx="59">
                  <c:v>42739.5</c:v>
                </c:pt>
                <c:pt idx="60">
                  <c:v>42740.5</c:v>
                </c:pt>
                <c:pt idx="61">
                  <c:v>42741.5</c:v>
                </c:pt>
                <c:pt idx="62">
                  <c:v>42742.5</c:v>
                </c:pt>
                <c:pt idx="63">
                  <c:v>42743.5</c:v>
                </c:pt>
                <c:pt idx="64">
                  <c:v>42744.5</c:v>
                </c:pt>
                <c:pt idx="65">
                  <c:v>42745.5</c:v>
                </c:pt>
                <c:pt idx="66">
                  <c:v>42746.5</c:v>
                </c:pt>
                <c:pt idx="67">
                  <c:v>42747.5</c:v>
                </c:pt>
                <c:pt idx="68">
                  <c:v>42748.5</c:v>
                </c:pt>
                <c:pt idx="69">
                  <c:v>42749.5</c:v>
                </c:pt>
                <c:pt idx="70">
                  <c:v>42750.5</c:v>
                </c:pt>
                <c:pt idx="71">
                  <c:v>42751.5</c:v>
                </c:pt>
                <c:pt idx="72">
                  <c:v>42752.5</c:v>
                </c:pt>
                <c:pt idx="73">
                  <c:v>42753.5</c:v>
                </c:pt>
                <c:pt idx="74">
                  <c:v>42754.5</c:v>
                </c:pt>
                <c:pt idx="75">
                  <c:v>42755.5</c:v>
                </c:pt>
                <c:pt idx="76">
                  <c:v>42756.5</c:v>
                </c:pt>
                <c:pt idx="77">
                  <c:v>42757.5</c:v>
                </c:pt>
                <c:pt idx="78">
                  <c:v>42758.5</c:v>
                </c:pt>
                <c:pt idx="79">
                  <c:v>42759.5</c:v>
                </c:pt>
                <c:pt idx="80">
                  <c:v>42760.5</c:v>
                </c:pt>
                <c:pt idx="81">
                  <c:v>42761.5</c:v>
                </c:pt>
                <c:pt idx="82">
                  <c:v>42762.5</c:v>
                </c:pt>
                <c:pt idx="83">
                  <c:v>42763.5</c:v>
                </c:pt>
                <c:pt idx="84">
                  <c:v>42764.5</c:v>
                </c:pt>
                <c:pt idx="85">
                  <c:v>42765.5</c:v>
                </c:pt>
                <c:pt idx="86">
                  <c:v>42766.5</c:v>
                </c:pt>
                <c:pt idx="87">
                  <c:v>42767.5</c:v>
                </c:pt>
                <c:pt idx="88">
                  <c:v>42768.5</c:v>
                </c:pt>
                <c:pt idx="89">
                  <c:v>42769.5</c:v>
                </c:pt>
                <c:pt idx="90">
                  <c:v>42770.5</c:v>
                </c:pt>
                <c:pt idx="91">
                  <c:v>42771.5</c:v>
                </c:pt>
                <c:pt idx="92">
                  <c:v>42772.5</c:v>
                </c:pt>
                <c:pt idx="93">
                  <c:v>42773.5</c:v>
                </c:pt>
                <c:pt idx="94">
                  <c:v>42774.5</c:v>
                </c:pt>
                <c:pt idx="95">
                  <c:v>42775.5</c:v>
                </c:pt>
                <c:pt idx="96">
                  <c:v>42776.5</c:v>
                </c:pt>
                <c:pt idx="97">
                  <c:v>42777.5</c:v>
                </c:pt>
                <c:pt idx="98">
                  <c:v>42778.5</c:v>
                </c:pt>
                <c:pt idx="99">
                  <c:v>42779.5</c:v>
                </c:pt>
                <c:pt idx="100">
                  <c:v>42780.5</c:v>
                </c:pt>
                <c:pt idx="101">
                  <c:v>42781.5</c:v>
                </c:pt>
                <c:pt idx="102">
                  <c:v>42782.5</c:v>
                </c:pt>
                <c:pt idx="103">
                  <c:v>42783.5</c:v>
                </c:pt>
                <c:pt idx="104">
                  <c:v>42784.5</c:v>
                </c:pt>
                <c:pt idx="105">
                  <c:v>42785.5</c:v>
                </c:pt>
                <c:pt idx="106">
                  <c:v>42786.5</c:v>
                </c:pt>
                <c:pt idx="107">
                  <c:v>42787.5</c:v>
                </c:pt>
                <c:pt idx="108">
                  <c:v>42788.5</c:v>
                </c:pt>
                <c:pt idx="109">
                  <c:v>42789.5</c:v>
                </c:pt>
                <c:pt idx="110">
                  <c:v>42790.5</c:v>
                </c:pt>
                <c:pt idx="111">
                  <c:v>42791.5</c:v>
                </c:pt>
                <c:pt idx="112">
                  <c:v>42792.5</c:v>
                </c:pt>
                <c:pt idx="113">
                  <c:v>42793.5</c:v>
                </c:pt>
                <c:pt idx="114">
                  <c:v>42794.5</c:v>
                </c:pt>
                <c:pt idx="115">
                  <c:v>42795.5</c:v>
                </c:pt>
                <c:pt idx="116">
                  <c:v>42796.5</c:v>
                </c:pt>
                <c:pt idx="117">
                  <c:v>42797.5</c:v>
                </c:pt>
                <c:pt idx="118">
                  <c:v>42798.5</c:v>
                </c:pt>
                <c:pt idx="119">
                  <c:v>42799.5</c:v>
                </c:pt>
                <c:pt idx="120">
                  <c:v>42800.5</c:v>
                </c:pt>
                <c:pt idx="121">
                  <c:v>42801.5</c:v>
                </c:pt>
                <c:pt idx="122">
                  <c:v>42802.5</c:v>
                </c:pt>
                <c:pt idx="123">
                  <c:v>42803.5</c:v>
                </c:pt>
                <c:pt idx="124">
                  <c:v>42804.5</c:v>
                </c:pt>
                <c:pt idx="125">
                  <c:v>42805.5</c:v>
                </c:pt>
                <c:pt idx="126">
                  <c:v>42806.5</c:v>
                </c:pt>
                <c:pt idx="127">
                  <c:v>42807.5</c:v>
                </c:pt>
                <c:pt idx="128">
                  <c:v>42808.5</c:v>
                </c:pt>
                <c:pt idx="129">
                  <c:v>42809.5</c:v>
                </c:pt>
                <c:pt idx="130">
                  <c:v>42810.5</c:v>
                </c:pt>
                <c:pt idx="131">
                  <c:v>42811.5</c:v>
                </c:pt>
                <c:pt idx="132">
                  <c:v>42812.5</c:v>
                </c:pt>
                <c:pt idx="133">
                  <c:v>42813.5</c:v>
                </c:pt>
                <c:pt idx="134">
                  <c:v>42814.5</c:v>
                </c:pt>
                <c:pt idx="135">
                  <c:v>42815.5</c:v>
                </c:pt>
                <c:pt idx="136">
                  <c:v>42816.5</c:v>
                </c:pt>
                <c:pt idx="137">
                  <c:v>42817.5</c:v>
                </c:pt>
                <c:pt idx="138">
                  <c:v>42818.5</c:v>
                </c:pt>
                <c:pt idx="139">
                  <c:v>42819.5</c:v>
                </c:pt>
                <c:pt idx="140">
                  <c:v>42820.5</c:v>
                </c:pt>
                <c:pt idx="141">
                  <c:v>42821.5</c:v>
                </c:pt>
                <c:pt idx="142">
                  <c:v>42822.5</c:v>
                </c:pt>
                <c:pt idx="143">
                  <c:v>42823.5</c:v>
                </c:pt>
                <c:pt idx="144">
                  <c:v>42824.5</c:v>
                </c:pt>
                <c:pt idx="145">
                  <c:v>42825.5</c:v>
                </c:pt>
                <c:pt idx="146">
                  <c:v>42826.5</c:v>
                </c:pt>
                <c:pt idx="147">
                  <c:v>42827.5</c:v>
                </c:pt>
                <c:pt idx="148">
                  <c:v>42828.5</c:v>
                </c:pt>
                <c:pt idx="149">
                  <c:v>42829.5</c:v>
                </c:pt>
                <c:pt idx="150">
                  <c:v>42830.5</c:v>
                </c:pt>
                <c:pt idx="151">
                  <c:v>42831.5</c:v>
                </c:pt>
                <c:pt idx="152">
                  <c:v>42832.5</c:v>
                </c:pt>
                <c:pt idx="153">
                  <c:v>42833.5</c:v>
                </c:pt>
                <c:pt idx="154">
                  <c:v>42834.5</c:v>
                </c:pt>
                <c:pt idx="155">
                  <c:v>42835.5</c:v>
                </c:pt>
                <c:pt idx="156">
                  <c:v>42836.5</c:v>
                </c:pt>
                <c:pt idx="157">
                  <c:v>42837.5</c:v>
                </c:pt>
                <c:pt idx="158">
                  <c:v>42838.5</c:v>
                </c:pt>
                <c:pt idx="159">
                  <c:v>42839.5</c:v>
                </c:pt>
                <c:pt idx="160">
                  <c:v>42840.5</c:v>
                </c:pt>
                <c:pt idx="161">
                  <c:v>42841.5</c:v>
                </c:pt>
                <c:pt idx="162">
                  <c:v>42842.5</c:v>
                </c:pt>
                <c:pt idx="163">
                  <c:v>42843.5</c:v>
                </c:pt>
                <c:pt idx="164">
                  <c:v>42844.5</c:v>
                </c:pt>
                <c:pt idx="165">
                  <c:v>42845.5</c:v>
                </c:pt>
                <c:pt idx="166">
                  <c:v>42846.5</c:v>
                </c:pt>
                <c:pt idx="167">
                  <c:v>42847.5</c:v>
                </c:pt>
                <c:pt idx="168">
                  <c:v>42848.5</c:v>
                </c:pt>
                <c:pt idx="169">
                  <c:v>42849.5</c:v>
                </c:pt>
                <c:pt idx="170">
                  <c:v>42850.5</c:v>
                </c:pt>
                <c:pt idx="171">
                  <c:v>42851.5</c:v>
                </c:pt>
                <c:pt idx="172">
                  <c:v>42852.5</c:v>
                </c:pt>
                <c:pt idx="173">
                  <c:v>42853.5</c:v>
                </c:pt>
                <c:pt idx="174">
                  <c:v>42854.5</c:v>
                </c:pt>
                <c:pt idx="175">
                  <c:v>42855.5</c:v>
                </c:pt>
                <c:pt idx="176">
                  <c:v>42856.5</c:v>
                </c:pt>
                <c:pt idx="177">
                  <c:v>42857.5</c:v>
                </c:pt>
                <c:pt idx="178">
                  <c:v>42858.5</c:v>
                </c:pt>
                <c:pt idx="179">
                  <c:v>42859.5</c:v>
                </c:pt>
                <c:pt idx="180">
                  <c:v>42860.5</c:v>
                </c:pt>
                <c:pt idx="181">
                  <c:v>42861.5</c:v>
                </c:pt>
                <c:pt idx="182">
                  <c:v>42862.5</c:v>
                </c:pt>
                <c:pt idx="183">
                  <c:v>42863.5</c:v>
                </c:pt>
                <c:pt idx="184">
                  <c:v>42864.5</c:v>
                </c:pt>
                <c:pt idx="185">
                  <c:v>42865.5</c:v>
                </c:pt>
                <c:pt idx="186">
                  <c:v>42866.5</c:v>
                </c:pt>
                <c:pt idx="187">
                  <c:v>42867.5</c:v>
                </c:pt>
                <c:pt idx="188">
                  <c:v>42868.5</c:v>
                </c:pt>
                <c:pt idx="189">
                  <c:v>42869.5</c:v>
                </c:pt>
                <c:pt idx="190">
                  <c:v>42870.5</c:v>
                </c:pt>
                <c:pt idx="191">
                  <c:v>42871.5</c:v>
                </c:pt>
                <c:pt idx="192">
                  <c:v>42872.5</c:v>
                </c:pt>
                <c:pt idx="193">
                  <c:v>42873.5</c:v>
                </c:pt>
                <c:pt idx="194">
                  <c:v>42874.5</c:v>
                </c:pt>
                <c:pt idx="195">
                  <c:v>42875.5</c:v>
                </c:pt>
                <c:pt idx="196">
                  <c:v>42876.5</c:v>
                </c:pt>
                <c:pt idx="197">
                  <c:v>42877.5</c:v>
                </c:pt>
                <c:pt idx="198">
                  <c:v>42878.5</c:v>
                </c:pt>
                <c:pt idx="199">
                  <c:v>42879.5</c:v>
                </c:pt>
                <c:pt idx="200">
                  <c:v>42880.5</c:v>
                </c:pt>
                <c:pt idx="201">
                  <c:v>42881.5</c:v>
                </c:pt>
                <c:pt idx="202">
                  <c:v>42882.5</c:v>
                </c:pt>
                <c:pt idx="203">
                  <c:v>42883.5</c:v>
                </c:pt>
                <c:pt idx="204">
                  <c:v>42884.5</c:v>
                </c:pt>
                <c:pt idx="205">
                  <c:v>42885.5</c:v>
                </c:pt>
                <c:pt idx="206">
                  <c:v>42886.5</c:v>
                </c:pt>
                <c:pt idx="207">
                  <c:v>42887.5</c:v>
                </c:pt>
                <c:pt idx="208">
                  <c:v>42888.5</c:v>
                </c:pt>
                <c:pt idx="209">
                  <c:v>42889.5</c:v>
                </c:pt>
                <c:pt idx="210">
                  <c:v>42890.5</c:v>
                </c:pt>
                <c:pt idx="211">
                  <c:v>42891.5</c:v>
                </c:pt>
                <c:pt idx="212">
                  <c:v>42892.5</c:v>
                </c:pt>
                <c:pt idx="213">
                  <c:v>42893.5</c:v>
                </c:pt>
                <c:pt idx="214">
                  <c:v>42894.5</c:v>
                </c:pt>
                <c:pt idx="215">
                  <c:v>42895.5</c:v>
                </c:pt>
                <c:pt idx="216">
                  <c:v>42896.5</c:v>
                </c:pt>
                <c:pt idx="217">
                  <c:v>42897.5</c:v>
                </c:pt>
                <c:pt idx="218">
                  <c:v>42898.5</c:v>
                </c:pt>
                <c:pt idx="219">
                  <c:v>42899.5</c:v>
                </c:pt>
                <c:pt idx="220">
                  <c:v>42900.5</c:v>
                </c:pt>
                <c:pt idx="221">
                  <c:v>42901.5</c:v>
                </c:pt>
                <c:pt idx="222">
                  <c:v>42902.5</c:v>
                </c:pt>
                <c:pt idx="223">
                  <c:v>42903.5</c:v>
                </c:pt>
                <c:pt idx="224">
                  <c:v>42904.5</c:v>
                </c:pt>
                <c:pt idx="225">
                  <c:v>42905.5</c:v>
                </c:pt>
                <c:pt idx="226">
                  <c:v>42906.5</c:v>
                </c:pt>
                <c:pt idx="227">
                  <c:v>42907.5</c:v>
                </c:pt>
                <c:pt idx="228">
                  <c:v>42908.5</c:v>
                </c:pt>
                <c:pt idx="229">
                  <c:v>42909.5</c:v>
                </c:pt>
                <c:pt idx="230">
                  <c:v>42910.5</c:v>
                </c:pt>
                <c:pt idx="231">
                  <c:v>42911.5</c:v>
                </c:pt>
                <c:pt idx="232">
                  <c:v>42912.5</c:v>
                </c:pt>
                <c:pt idx="233">
                  <c:v>42913.5</c:v>
                </c:pt>
                <c:pt idx="234">
                  <c:v>42914.5</c:v>
                </c:pt>
                <c:pt idx="235">
                  <c:v>42915.5</c:v>
                </c:pt>
                <c:pt idx="236">
                  <c:v>42916.5</c:v>
                </c:pt>
                <c:pt idx="237">
                  <c:v>42917.5</c:v>
                </c:pt>
                <c:pt idx="238">
                  <c:v>42918.5</c:v>
                </c:pt>
                <c:pt idx="239">
                  <c:v>42919.5</c:v>
                </c:pt>
                <c:pt idx="240">
                  <c:v>42920.5</c:v>
                </c:pt>
                <c:pt idx="241">
                  <c:v>42921.5</c:v>
                </c:pt>
                <c:pt idx="242">
                  <c:v>42922.5</c:v>
                </c:pt>
                <c:pt idx="243">
                  <c:v>42923.5</c:v>
                </c:pt>
                <c:pt idx="244">
                  <c:v>42924.5</c:v>
                </c:pt>
                <c:pt idx="245">
                  <c:v>42925.5</c:v>
                </c:pt>
                <c:pt idx="246">
                  <c:v>42926.5</c:v>
                </c:pt>
                <c:pt idx="247">
                  <c:v>42927.5</c:v>
                </c:pt>
                <c:pt idx="248">
                  <c:v>42928.5</c:v>
                </c:pt>
                <c:pt idx="249">
                  <c:v>42929.5</c:v>
                </c:pt>
                <c:pt idx="250">
                  <c:v>42930.5</c:v>
                </c:pt>
                <c:pt idx="251">
                  <c:v>42931.5</c:v>
                </c:pt>
                <c:pt idx="252">
                  <c:v>42932.5</c:v>
                </c:pt>
                <c:pt idx="253">
                  <c:v>42933.5</c:v>
                </c:pt>
                <c:pt idx="254">
                  <c:v>42934.5</c:v>
                </c:pt>
                <c:pt idx="255">
                  <c:v>42935.5</c:v>
                </c:pt>
                <c:pt idx="256">
                  <c:v>42936.5</c:v>
                </c:pt>
                <c:pt idx="257">
                  <c:v>42937.5</c:v>
                </c:pt>
                <c:pt idx="258">
                  <c:v>42938.5</c:v>
                </c:pt>
                <c:pt idx="259">
                  <c:v>42939.5</c:v>
                </c:pt>
                <c:pt idx="260">
                  <c:v>42940.5</c:v>
                </c:pt>
                <c:pt idx="261">
                  <c:v>42941.5</c:v>
                </c:pt>
                <c:pt idx="262">
                  <c:v>42942.5</c:v>
                </c:pt>
                <c:pt idx="263">
                  <c:v>42943.5</c:v>
                </c:pt>
                <c:pt idx="264">
                  <c:v>42944.5</c:v>
                </c:pt>
                <c:pt idx="265">
                  <c:v>42945.5</c:v>
                </c:pt>
                <c:pt idx="266">
                  <c:v>42946.5</c:v>
                </c:pt>
                <c:pt idx="267">
                  <c:v>42947.5</c:v>
                </c:pt>
                <c:pt idx="268">
                  <c:v>42948.5</c:v>
                </c:pt>
                <c:pt idx="269">
                  <c:v>42949.5</c:v>
                </c:pt>
                <c:pt idx="270">
                  <c:v>42950.5</c:v>
                </c:pt>
                <c:pt idx="271">
                  <c:v>42951.5</c:v>
                </c:pt>
                <c:pt idx="272">
                  <c:v>42952.5</c:v>
                </c:pt>
                <c:pt idx="273">
                  <c:v>42953.5</c:v>
                </c:pt>
                <c:pt idx="274">
                  <c:v>42954.5</c:v>
                </c:pt>
                <c:pt idx="275">
                  <c:v>42955.5</c:v>
                </c:pt>
                <c:pt idx="276">
                  <c:v>42956.5</c:v>
                </c:pt>
                <c:pt idx="277">
                  <c:v>42957.5</c:v>
                </c:pt>
                <c:pt idx="278">
                  <c:v>42958.5</c:v>
                </c:pt>
                <c:pt idx="279">
                  <c:v>42959.5</c:v>
                </c:pt>
                <c:pt idx="280">
                  <c:v>42960.5</c:v>
                </c:pt>
                <c:pt idx="281">
                  <c:v>42961.5</c:v>
                </c:pt>
                <c:pt idx="282">
                  <c:v>42962.5</c:v>
                </c:pt>
                <c:pt idx="283">
                  <c:v>42963.5</c:v>
                </c:pt>
                <c:pt idx="284">
                  <c:v>42964.5</c:v>
                </c:pt>
                <c:pt idx="285">
                  <c:v>42965.5</c:v>
                </c:pt>
                <c:pt idx="286">
                  <c:v>42966.5</c:v>
                </c:pt>
                <c:pt idx="287">
                  <c:v>42967.5</c:v>
                </c:pt>
                <c:pt idx="288">
                  <c:v>42968.5</c:v>
                </c:pt>
                <c:pt idx="289">
                  <c:v>42969.5</c:v>
                </c:pt>
                <c:pt idx="290">
                  <c:v>42970.5</c:v>
                </c:pt>
                <c:pt idx="291">
                  <c:v>42971.5</c:v>
                </c:pt>
                <c:pt idx="292">
                  <c:v>42972.5</c:v>
                </c:pt>
                <c:pt idx="293">
                  <c:v>42973.5</c:v>
                </c:pt>
                <c:pt idx="294">
                  <c:v>42974.5</c:v>
                </c:pt>
                <c:pt idx="295">
                  <c:v>42975.5</c:v>
                </c:pt>
                <c:pt idx="296">
                  <c:v>42976.5</c:v>
                </c:pt>
                <c:pt idx="297">
                  <c:v>42977.5</c:v>
                </c:pt>
                <c:pt idx="298">
                  <c:v>42978.5</c:v>
                </c:pt>
                <c:pt idx="299">
                  <c:v>42979.5</c:v>
                </c:pt>
                <c:pt idx="300">
                  <c:v>42980.5</c:v>
                </c:pt>
                <c:pt idx="301">
                  <c:v>42981.5</c:v>
                </c:pt>
                <c:pt idx="302">
                  <c:v>42982.5</c:v>
                </c:pt>
                <c:pt idx="303">
                  <c:v>42983.5</c:v>
                </c:pt>
                <c:pt idx="304">
                  <c:v>42984.5</c:v>
                </c:pt>
                <c:pt idx="305">
                  <c:v>42985.5</c:v>
                </c:pt>
                <c:pt idx="306">
                  <c:v>42986.5</c:v>
                </c:pt>
                <c:pt idx="307">
                  <c:v>42987.5</c:v>
                </c:pt>
                <c:pt idx="308">
                  <c:v>42988.5</c:v>
                </c:pt>
                <c:pt idx="309">
                  <c:v>42989.5</c:v>
                </c:pt>
                <c:pt idx="310">
                  <c:v>42990.5</c:v>
                </c:pt>
                <c:pt idx="311">
                  <c:v>42991.5</c:v>
                </c:pt>
                <c:pt idx="312">
                  <c:v>42992.5</c:v>
                </c:pt>
                <c:pt idx="313">
                  <c:v>42993.5</c:v>
                </c:pt>
                <c:pt idx="314">
                  <c:v>42994.5</c:v>
                </c:pt>
                <c:pt idx="315">
                  <c:v>42995.5</c:v>
                </c:pt>
                <c:pt idx="316">
                  <c:v>42996.5</c:v>
                </c:pt>
                <c:pt idx="317">
                  <c:v>42997.5</c:v>
                </c:pt>
                <c:pt idx="318">
                  <c:v>42998.5</c:v>
                </c:pt>
                <c:pt idx="319">
                  <c:v>42999.5</c:v>
                </c:pt>
                <c:pt idx="320">
                  <c:v>43000.5</c:v>
                </c:pt>
                <c:pt idx="321">
                  <c:v>43001.5</c:v>
                </c:pt>
                <c:pt idx="322">
                  <c:v>43002.5</c:v>
                </c:pt>
                <c:pt idx="323">
                  <c:v>43003.5</c:v>
                </c:pt>
                <c:pt idx="324">
                  <c:v>43004.5</c:v>
                </c:pt>
                <c:pt idx="325">
                  <c:v>43005.5</c:v>
                </c:pt>
                <c:pt idx="326">
                  <c:v>43006.5</c:v>
                </c:pt>
                <c:pt idx="327">
                  <c:v>43007.5</c:v>
                </c:pt>
                <c:pt idx="328">
                  <c:v>43008.5</c:v>
                </c:pt>
                <c:pt idx="329">
                  <c:v>43009.5</c:v>
                </c:pt>
                <c:pt idx="330">
                  <c:v>43010.5</c:v>
                </c:pt>
                <c:pt idx="331">
                  <c:v>43011.5</c:v>
                </c:pt>
                <c:pt idx="332">
                  <c:v>43012.5</c:v>
                </c:pt>
                <c:pt idx="333">
                  <c:v>43013.5</c:v>
                </c:pt>
                <c:pt idx="334">
                  <c:v>43014.5</c:v>
                </c:pt>
                <c:pt idx="335">
                  <c:v>43015.5</c:v>
                </c:pt>
                <c:pt idx="336">
                  <c:v>43016.5</c:v>
                </c:pt>
                <c:pt idx="337">
                  <c:v>43017.5</c:v>
                </c:pt>
                <c:pt idx="338">
                  <c:v>43018.5</c:v>
                </c:pt>
                <c:pt idx="339">
                  <c:v>43019.5</c:v>
                </c:pt>
                <c:pt idx="340">
                  <c:v>43020.5</c:v>
                </c:pt>
                <c:pt idx="341">
                  <c:v>43021.5</c:v>
                </c:pt>
                <c:pt idx="342">
                  <c:v>43022.5</c:v>
                </c:pt>
                <c:pt idx="343">
                  <c:v>43023.5</c:v>
                </c:pt>
                <c:pt idx="344">
                  <c:v>43024.5</c:v>
                </c:pt>
                <c:pt idx="345">
                  <c:v>43025.5</c:v>
                </c:pt>
                <c:pt idx="346">
                  <c:v>43026.5</c:v>
                </c:pt>
                <c:pt idx="347">
                  <c:v>43027.5</c:v>
                </c:pt>
                <c:pt idx="348">
                  <c:v>43028.5</c:v>
                </c:pt>
                <c:pt idx="349">
                  <c:v>43029.5</c:v>
                </c:pt>
                <c:pt idx="350">
                  <c:v>43030.5</c:v>
                </c:pt>
                <c:pt idx="351">
                  <c:v>43031.5</c:v>
                </c:pt>
                <c:pt idx="352">
                  <c:v>43032.5</c:v>
                </c:pt>
                <c:pt idx="353">
                  <c:v>43033.5</c:v>
                </c:pt>
                <c:pt idx="354">
                  <c:v>43034.5</c:v>
                </c:pt>
                <c:pt idx="355">
                  <c:v>43035.5</c:v>
                </c:pt>
                <c:pt idx="356">
                  <c:v>43036.5</c:v>
                </c:pt>
                <c:pt idx="357">
                  <c:v>43037.5</c:v>
                </c:pt>
                <c:pt idx="358">
                  <c:v>43038.5</c:v>
                </c:pt>
                <c:pt idx="359">
                  <c:v>43039.5</c:v>
                </c:pt>
                <c:pt idx="360">
                  <c:v>43040.5</c:v>
                </c:pt>
                <c:pt idx="361">
                  <c:v>43041.5</c:v>
                </c:pt>
                <c:pt idx="362">
                  <c:v>43042.5</c:v>
                </c:pt>
                <c:pt idx="363">
                  <c:v>43043.5</c:v>
                </c:pt>
                <c:pt idx="364">
                  <c:v>43044.5</c:v>
                </c:pt>
                <c:pt idx="365">
                  <c:v>43045.5</c:v>
                </c:pt>
                <c:pt idx="366">
                  <c:v>43046.5</c:v>
                </c:pt>
                <c:pt idx="367">
                  <c:v>43047.5</c:v>
                </c:pt>
                <c:pt idx="368">
                  <c:v>43048.5</c:v>
                </c:pt>
                <c:pt idx="369">
                  <c:v>43049.5</c:v>
                </c:pt>
                <c:pt idx="370">
                  <c:v>43050.5</c:v>
                </c:pt>
                <c:pt idx="371">
                  <c:v>43051.5</c:v>
                </c:pt>
                <c:pt idx="372">
                  <c:v>43052.5</c:v>
                </c:pt>
                <c:pt idx="373">
                  <c:v>43053.5</c:v>
                </c:pt>
                <c:pt idx="374">
                  <c:v>43054.5</c:v>
                </c:pt>
                <c:pt idx="375">
                  <c:v>43055.5</c:v>
                </c:pt>
                <c:pt idx="376">
                  <c:v>43056.5</c:v>
                </c:pt>
                <c:pt idx="377">
                  <c:v>43057.5</c:v>
                </c:pt>
                <c:pt idx="378">
                  <c:v>43058.5</c:v>
                </c:pt>
                <c:pt idx="379">
                  <c:v>43059.5</c:v>
                </c:pt>
                <c:pt idx="380">
                  <c:v>43060.5</c:v>
                </c:pt>
                <c:pt idx="381">
                  <c:v>43061.5</c:v>
                </c:pt>
                <c:pt idx="382">
                  <c:v>43062.5</c:v>
                </c:pt>
                <c:pt idx="383">
                  <c:v>43063.5</c:v>
                </c:pt>
                <c:pt idx="384">
                  <c:v>43064.5</c:v>
                </c:pt>
                <c:pt idx="385">
                  <c:v>43065.5</c:v>
                </c:pt>
                <c:pt idx="386">
                  <c:v>43066.5</c:v>
                </c:pt>
                <c:pt idx="387">
                  <c:v>43067.5</c:v>
                </c:pt>
                <c:pt idx="388">
                  <c:v>43068.5</c:v>
                </c:pt>
                <c:pt idx="389">
                  <c:v>43069.5</c:v>
                </c:pt>
                <c:pt idx="390">
                  <c:v>43070.5</c:v>
                </c:pt>
                <c:pt idx="391">
                  <c:v>43071.5</c:v>
                </c:pt>
                <c:pt idx="392">
                  <c:v>43072.5</c:v>
                </c:pt>
                <c:pt idx="393">
                  <c:v>43073.5</c:v>
                </c:pt>
                <c:pt idx="394">
                  <c:v>43074.5</c:v>
                </c:pt>
                <c:pt idx="395">
                  <c:v>43075.5</c:v>
                </c:pt>
                <c:pt idx="396">
                  <c:v>43076.5</c:v>
                </c:pt>
                <c:pt idx="397">
                  <c:v>43077.5</c:v>
                </c:pt>
                <c:pt idx="398">
                  <c:v>43078.5</c:v>
                </c:pt>
                <c:pt idx="399">
                  <c:v>43079.5</c:v>
                </c:pt>
                <c:pt idx="400">
                  <c:v>43080.5</c:v>
                </c:pt>
                <c:pt idx="401">
                  <c:v>43081.5</c:v>
                </c:pt>
                <c:pt idx="402">
                  <c:v>43082.5</c:v>
                </c:pt>
                <c:pt idx="403">
                  <c:v>43083.5</c:v>
                </c:pt>
                <c:pt idx="404">
                  <c:v>43084.5</c:v>
                </c:pt>
                <c:pt idx="405">
                  <c:v>43085.5</c:v>
                </c:pt>
                <c:pt idx="406">
                  <c:v>43086.5</c:v>
                </c:pt>
                <c:pt idx="407">
                  <c:v>43087.5</c:v>
                </c:pt>
                <c:pt idx="408">
                  <c:v>43088.5</c:v>
                </c:pt>
                <c:pt idx="409">
                  <c:v>43089.5</c:v>
                </c:pt>
                <c:pt idx="410">
                  <c:v>43090.5</c:v>
                </c:pt>
                <c:pt idx="411">
                  <c:v>43091.5</c:v>
                </c:pt>
                <c:pt idx="412">
                  <c:v>43092.5</c:v>
                </c:pt>
                <c:pt idx="413">
                  <c:v>43093.5</c:v>
                </c:pt>
                <c:pt idx="414">
                  <c:v>43094.5</c:v>
                </c:pt>
                <c:pt idx="415">
                  <c:v>43095.5</c:v>
                </c:pt>
                <c:pt idx="416">
                  <c:v>43096.5</c:v>
                </c:pt>
                <c:pt idx="417">
                  <c:v>43097.5</c:v>
                </c:pt>
                <c:pt idx="418">
                  <c:v>43098.5</c:v>
                </c:pt>
                <c:pt idx="419">
                  <c:v>43099.5</c:v>
                </c:pt>
                <c:pt idx="420">
                  <c:v>43100.5</c:v>
                </c:pt>
                <c:pt idx="421">
                  <c:v>43101.5</c:v>
                </c:pt>
                <c:pt idx="422">
                  <c:v>43102.5</c:v>
                </c:pt>
                <c:pt idx="423">
                  <c:v>43103.5</c:v>
                </c:pt>
                <c:pt idx="424">
                  <c:v>43104.5</c:v>
                </c:pt>
                <c:pt idx="425">
                  <c:v>43105.5</c:v>
                </c:pt>
                <c:pt idx="426">
                  <c:v>43106.5</c:v>
                </c:pt>
                <c:pt idx="427">
                  <c:v>43107.5</c:v>
                </c:pt>
                <c:pt idx="428">
                  <c:v>43108.5</c:v>
                </c:pt>
                <c:pt idx="429">
                  <c:v>43109.5</c:v>
                </c:pt>
                <c:pt idx="430">
                  <c:v>43110.5</c:v>
                </c:pt>
                <c:pt idx="431">
                  <c:v>43111.5</c:v>
                </c:pt>
                <c:pt idx="432">
                  <c:v>43112.5</c:v>
                </c:pt>
                <c:pt idx="433">
                  <c:v>43113.5</c:v>
                </c:pt>
                <c:pt idx="434">
                  <c:v>43114.5</c:v>
                </c:pt>
                <c:pt idx="435">
                  <c:v>43115.5</c:v>
                </c:pt>
                <c:pt idx="436">
                  <c:v>43116.5</c:v>
                </c:pt>
                <c:pt idx="437">
                  <c:v>43117.5</c:v>
                </c:pt>
                <c:pt idx="438">
                  <c:v>43118.5</c:v>
                </c:pt>
                <c:pt idx="439">
                  <c:v>43119.5</c:v>
                </c:pt>
                <c:pt idx="440">
                  <c:v>43120.5</c:v>
                </c:pt>
                <c:pt idx="441">
                  <c:v>43121.5</c:v>
                </c:pt>
                <c:pt idx="442">
                  <c:v>43122.5</c:v>
                </c:pt>
                <c:pt idx="443">
                  <c:v>43123.5</c:v>
                </c:pt>
                <c:pt idx="444">
                  <c:v>43124.5</c:v>
                </c:pt>
                <c:pt idx="445">
                  <c:v>43125.5</c:v>
                </c:pt>
                <c:pt idx="446">
                  <c:v>43126.5</c:v>
                </c:pt>
                <c:pt idx="447">
                  <c:v>43127.5</c:v>
                </c:pt>
                <c:pt idx="448">
                  <c:v>43128.5</c:v>
                </c:pt>
                <c:pt idx="449">
                  <c:v>43129.5</c:v>
                </c:pt>
                <c:pt idx="450">
                  <c:v>43130.5</c:v>
                </c:pt>
                <c:pt idx="451">
                  <c:v>43131.5</c:v>
                </c:pt>
                <c:pt idx="452">
                  <c:v>43132.5</c:v>
                </c:pt>
                <c:pt idx="453">
                  <c:v>43133.5</c:v>
                </c:pt>
                <c:pt idx="454">
                  <c:v>43134.5</c:v>
                </c:pt>
                <c:pt idx="455">
                  <c:v>43135.5</c:v>
                </c:pt>
                <c:pt idx="456">
                  <c:v>43136.5</c:v>
                </c:pt>
              </c:numCache>
            </c:numRef>
          </c:cat>
          <c:val>
            <c:numRef>
              <c:f>details!$K$4:$K$460</c:f>
              <c:numCache>
                <c:formatCode>0.0</c:formatCode>
                <c:ptCount val="457"/>
                <c:pt idx="0">
                  <c:v>8.751223840908354</c:v>
                </c:pt>
                <c:pt idx="1">
                  <c:v>8.5390371798569955</c:v>
                </c:pt>
                <c:pt idx="2">
                  <c:v>9.2229582692321479</c:v>
                </c:pt>
                <c:pt idx="3">
                  <c:v>9.0323660844474354</c:v>
                </c:pt>
                <c:pt idx="4">
                  <c:v>9.4582156098531307</c:v>
                </c:pt>
                <c:pt idx="5">
                  <c:v>10.235251216642075</c:v>
                </c:pt>
                <c:pt idx="6">
                  <c:v>9.3892235499858536</c:v>
                </c:pt>
                <c:pt idx="7">
                  <c:v>9.5866114904937412</c:v>
                </c:pt>
                <c:pt idx="8">
                  <c:v>9.6036832352810926</c:v>
                </c:pt>
                <c:pt idx="9">
                  <c:v>9.3647024545690183</c:v>
                </c:pt>
                <c:pt idx="10">
                  <c:v>9.0889661477691792</c:v>
                </c:pt>
                <c:pt idx="11">
                  <c:v>9.7998351451125743</c:v>
                </c:pt>
                <c:pt idx="12">
                  <c:v>9.2846918920142834</c:v>
                </c:pt>
                <c:pt idx="13">
                  <c:v>9.5491454318640034</c:v>
                </c:pt>
                <c:pt idx="14">
                  <c:v>10.400547634208447</c:v>
                </c:pt>
                <c:pt idx="15">
                  <c:v>9.6653351941531191</c:v>
                </c:pt>
                <c:pt idx="16">
                  <c:v>9.9463068347812094</c:v>
                </c:pt>
                <c:pt idx="17">
                  <c:v>10.350874294870502</c:v>
                </c:pt>
                <c:pt idx="18">
                  <c:v>10.26913155005119</c:v>
                </c:pt>
                <c:pt idx="19">
                  <c:v>9.2730015705789217</c:v>
                </c:pt>
                <c:pt idx="20">
                  <c:v>8.7950305776162807</c:v>
                </c:pt>
                <c:pt idx="21">
                  <c:v>9.2006452328238062</c:v>
                </c:pt>
                <c:pt idx="22">
                  <c:v>10.649747765958821</c:v>
                </c:pt>
                <c:pt idx="23">
                  <c:v>11.241782159811073</c:v>
                </c:pt>
                <c:pt idx="24">
                  <c:v>13.24057159614801</c:v>
                </c:pt>
                <c:pt idx="25">
                  <c:v>12.526977600308584</c:v>
                </c:pt>
                <c:pt idx="26">
                  <c:v>12.957543624242685</c:v>
                </c:pt>
                <c:pt idx="27">
                  <c:v>13.072477098241674</c:v>
                </c:pt>
                <c:pt idx="28">
                  <c:v>12.861888187758231</c:v>
                </c:pt>
                <c:pt idx="29">
                  <c:v>14.244834536534089</c:v>
                </c:pt>
                <c:pt idx="30">
                  <c:v>17.132134508985867</c:v>
                </c:pt>
                <c:pt idx="31">
                  <c:v>15.506897781329524</c:v>
                </c:pt>
                <c:pt idx="32">
                  <c:v>16.221404793241039</c:v>
                </c:pt>
                <c:pt idx="33">
                  <c:v>16.356238890387814</c:v>
                </c:pt>
                <c:pt idx="34">
                  <c:v>18.778949738593219</c:v>
                </c:pt>
                <c:pt idx="35">
                  <c:v>15.673411856976747</c:v>
                </c:pt>
                <c:pt idx="36">
                  <c:v>18.676799424046266</c:v>
                </c:pt>
                <c:pt idx="37">
                  <c:v>18.269012439606964</c:v>
                </c:pt>
                <c:pt idx="38">
                  <c:v>19.487592146425545</c:v>
                </c:pt>
                <c:pt idx="39">
                  <c:v>19.182019895416317</c:v>
                </c:pt>
                <c:pt idx="40">
                  <c:v>19.040668818572499</c:v>
                </c:pt>
                <c:pt idx="41">
                  <c:v>18.831063382350781</c:v>
                </c:pt>
                <c:pt idx="42">
                  <c:v>17.453648493479168</c:v>
                </c:pt>
                <c:pt idx="43">
                  <c:v>17.216552824416425</c:v>
                </c:pt>
                <c:pt idx="44">
                  <c:v>16.985813733876039</c:v>
                </c:pt>
                <c:pt idx="45">
                  <c:v>16.722634775009034</c:v>
                </c:pt>
                <c:pt idx="46">
                  <c:v>16.204207241001178</c:v>
                </c:pt>
                <c:pt idx="47">
                  <c:v>17.382589748820934</c:v>
                </c:pt>
                <c:pt idx="48">
                  <c:v>17.490541370049325</c:v>
                </c:pt>
                <c:pt idx="49">
                  <c:v>18.131890939210006</c:v>
                </c:pt>
                <c:pt idx="50">
                  <c:v>18.709796050431926</c:v>
                </c:pt>
                <c:pt idx="51">
                  <c:v>17.315013040660254</c:v>
                </c:pt>
                <c:pt idx="52">
                  <c:v>19.060850201697402</c:v>
                </c:pt>
                <c:pt idx="53">
                  <c:v>18.10973630480737</c:v>
                </c:pt>
                <c:pt idx="54">
                  <c:v>18.000726219829978</c:v>
                </c:pt>
                <c:pt idx="55">
                  <c:v>19.13879494671372</c:v>
                </c:pt>
                <c:pt idx="56">
                  <c:v>19.477860919047252</c:v>
                </c:pt>
                <c:pt idx="57">
                  <c:v>18.445747613511962</c:v>
                </c:pt>
                <c:pt idx="58">
                  <c:v>18.920699521839961</c:v>
                </c:pt>
                <c:pt idx="59">
                  <c:v>18.360294845683686</c:v>
                </c:pt>
                <c:pt idx="60">
                  <c:v>18.261026628814154</c:v>
                </c:pt>
                <c:pt idx="61">
                  <c:v>17.908830482097162</c:v>
                </c:pt>
                <c:pt idx="62">
                  <c:v>19.095928865887139</c:v>
                </c:pt>
                <c:pt idx="63">
                  <c:v>17.541576554852973</c:v>
                </c:pt>
                <c:pt idx="64">
                  <c:v>18.681506307732693</c:v>
                </c:pt>
                <c:pt idx="65">
                  <c:v>17.22753524952094</c:v>
                </c:pt>
                <c:pt idx="66">
                  <c:v>17.744242470007567</c:v>
                </c:pt>
                <c:pt idx="67">
                  <c:v>16.958027831583546</c:v>
                </c:pt>
                <c:pt idx="68">
                  <c:v>17.58690981444277</c:v>
                </c:pt>
                <c:pt idx="69">
                  <c:v>16.901607939844368</c:v>
                </c:pt>
                <c:pt idx="70">
                  <c:v>16.33139476553869</c:v>
                </c:pt>
                <c:pt idx="71">
                  <c:v>16.916783611995669</c:v>
                </c:pt>
                <c:pt idx="72">
                  <c:v>16.530814784781288</c:v>
                </c:pt>
                <c:pt idx="73">
                  <c:v>15.418457764969855</c:v>
                </c:pt>
                <c:pt idx="74">
                  <c:v>15.836203742819377</c:v>
                </c:pt>
                <c:pt idx="75">
                  <c:v>15.84601688024444</c:v>
                </c:pt>
                <c:pt idx="76">
                  <c:v>15.094149346485468</c:v>
                </c:pt>
                <c:pt idx="77">
                  <c:v>15.577866730405606</c:v>
                </c:pt>
                <c:pt idx="78">
                  <c:v>15.245316980007246</c:v>
                </c:pt>
                <c:pt idx="79">
                  <c:v>15.361180118198272</c:v>
                </c:pt>
                <c:pt idx="80">
                  <c:v>14.707694543507824</c:v>
                </c:pt>
                <c:pt idx="81">
                  <c:v>14.84429328244598</c:v>
                </c:pt>
                <c:pt idx="82">
                  <c:v>15.722759449221112</c:v>
                </c:pt>
                <c:pt idx="83">
                  <c:v>14.486758757003901</c:v>
                </c:pt>
                <c:pt idx="84">
                  <c:v>14.472984265550441</c:v>
                </c:pt>
                <c:pt idx="85">
                  <c:v>14.798093017020982</c:v>
                </c:pt>
                <c:pt idx="86">
                  <c:v>15.079571504327166</c:v>
                </c:pt>
                <c:pt idx="87">
                  <c:v>14.049443811506512</c:v>
                </c:pt>
                <c:pt idx="88">
                  <c:v>14.933568870775403</c:v>
                </c:pt>
                <c:pt idx="89">
                  <c:v>12.900016056093873</c:v>
                </c:pt>
                <c:pt idx="90">
                  <c:v>18.664020134885575</c:v>
                </c:pt>
                <c:pt idx="91">
                  <c:v>12.749415695439465</c:v>
                </c:pt>
                <c:pt idx="92">
                  <c:v>12.950300531472548</c:v>
                </c:pt>
                <c:pt idx="93">
                  <c:v>13.038180957620602</c:v>
                </c:pt>
                <c:pt idx="94">
                  <c:v>11.49321651591578</c:v>
                </c:pt>
                <c:pt idx="95">
                  <c:v>14.509625562469534</c:v>
                </c:pt>
                <c:pt idx="96">
                  <c:v>14.047607381203042</c:v>
                </c:pt>
                <c:pt idx="97">
                  <c:v>14.221302683800705</c:v>
                </c:pt>
                <c:pt idx="98">
                  <c:v>14.253851719177957</c:v>
                </c:pt>
                <c:pt idx="99">
                  <c:v>13.428135640013645</c:v>
                </c:pt>
                <c:pt idx="100">
                  <c:v>12.44435257488734</c:v>
                </c:pt>
                <c:pt idx="101">
                  <c:v>14.0434463379151</c:v>
                </c:pt>
                <c:pt idx="102">
                  <c:v>13.793641966537377</c:v>
                </c:pt>
                <c:pt idx="103">
                  <c:v>12.380769491243827</c:v>
                </c:pt>
                <c:pt idx="104">
                  <c:v>11.869125228969194</c:v>
                </c:pt>
                <c:pt idx="105">
                  <c:v>12.052240251486655</c:v>
                </c:pt>
                <c:pt idx="106">
                  <c:v>13.054280789247194</c:v>
                </c:pt>
                <c:pt idx="107">
                  <c:v>14.700658916906391</c:v>
                </c:pt>
                <c:pt idx="108">
                  <c:v>14.223591569052246</c:v>
                </c:pt>
                <c:pt idx="109">
                  <c:v>13.893381225117729</c:v>
                </c:pt>
                <c:pt idx="110">
                  <c:v>12.789433501164762</c:v>
                </c:pt>
                <c:pt idx="111">
                  <c:v>11.806528461565964</c:v>
                </c:pt>
                <c:pt idx="112">
                  <c:v>13.26566733542551</c:v>
                </c:pt>
                <c:pt idx="113">
                  <c:v>13.290392247382204</c:v>
                </c:pt>
                <c:pt idx="114">
                  <c:v>12.946546337722436</c:v>
                </c:pt>
                <c:pt idx="115">
                  <c:v>13.971565229904508</c:v>
                </c:pt>
                <c:pt idx="116">
                  <c:v>14.394937127654419</c:v>
                </c:pt>
                <c:pt idx="117">
                  <c:v>14.143907504967732</c:v>
                </c:pt>
                <c:pt idx="118">
                  <c:v>14.238726662777552</c:v>
                </c:pt>
                <c:pt idx="119">
                  <c:v>13.816544809629285</c:v>
                </c:pt>
                <c:pt idx="120">
                  <c:v>14.325573316515312</c:v>
                </c:pt>
                <c:pt idx="121">
                  <c:v>13.323315838602912</c:v>
                </c:pt>
                <c:pt idx="122">
                  <c:v>13.801654447598494</c:v>
                </c:pt>
                <c:pt idx="123">
                  <c:v>13.986666393290554</c:v>
                </c:pt>
                <c:pt idx="124">
                  <c:v>14.02026296154237</c:v>
                </c:pt>
                <c:pt idx="125">
                  <c:v>13.257553818280616</c:v>
                </c:pt>
                <c:pt idx="126">
                  <c:v>13.255951613627369</c:v>
                </c:pt>
                <c:pt idx="127">
                  <c:v>13.302222665927836</c:v>
                </c:pt>
                <c:pt idx="128">
                  <c:v>13.958169407836941</c:v>
                </c:pt>
                <c:pt idx="129">
                  <c:v>13.293203885560809</c:v>
                </c:pt>
                <c:pt idx="130">
                  <c:v>14.382993063919592</c:v>
                </c:pt>
                <c:pt idx="131">
                  <c:v>12.388926862426681</c:v>
                </c:pt>
                <c:pt idx="132">
                  <c:v>12.98376269760988</c:v>
                </c:pt>
                <c:pt idx="133">
                  <c:v>13.224179608447894</c:v>
                </c:pt>
                <c:pt idx="134">
                  <c:v>13.29088022068315</c:v>
                </c:pt>
                <c:pt idx="135">
                  <c:v>12.155709819269701</c:v>
                </c:pt>
                <c:pt idx="136">
                  <c:v>14.030317397379061</c:v>
                </c:pt>
                <c:pt idx="137">
                  <c:v>14.259390637324861</c:v>
                </c:pt>
                <c:pt idx="138">
                  <c:v>15.896651079827587</c:v>
                </c:pt>
                <c:pt idx="139">
                  <c:v>21.149668505291174</c:v>
                </c:pt>
                <c:pt idx="140">
                  <c:v>15.362135227005457</c:v>
                </c:pt>
                <c:pt idx="141">
                  <c:v>12.095051146088871</c:v>
                </c:pt>
                <c:pt idx="142">
                  <c:v>13.932703912134439</c:v>
                </c:pt>
                <c:pt idx="143">
                  <c:v>13.680293052090111</c:v>
                </c:pt>
                <c:pt idx="144">
                  <c:v>18.007351700209792</c:v>
                </c:pt>
                <c:pt idx="145">
                  <c:v>19.350886995489205</c:v>
                </c:pt>
                <c:pt idx="146">
                  <c:v>20.628920752170419</c:v>
                </c:pt>
                <c:pt idx="147">
                  <c:v>20.040045925437326</c:v>
                </c:pt>
                <c:pt idx="148">
                  <c:v>21.350351135651909</c:v>
                </c:pt>
                <c:pt idx="149">
                  <c:v>21.267989397901086</c:v>
                </c:pt>
                <c:pt idx="150">
                  <c:v>21.009379020286271</c:v>
                </c:pt>
                <c:pt idx="151">
                  <c:v>21.790086572056392</c:v>
                </c:pt>
                <c:pt idx="152">
                  <c:v>21.313932470693171</c:v>
                </c:pt>
                <c:pt idx="153">
                  <c:v>23.498525098845054</c:v>
                </c:pt>
                <c:pt idx="154">
                  <c:v>23.221966746419515</c:v>
                </c:pt>
                <c:pt idx="155">
                  <c:v>21.765484668148748</c:v>
                </c:pt>
                <c:pt idx="156">
                  <c:v>21.077823408619732</c:v>
                </c:pt>
                <c:pt idx="157">
                  <c:v>23.402101693081605</c:v>
                </c:pt>
                <c:pt idx="158">
                  <c:v>25.671241064085294</c:v>
                </c:pt>
                <c:pt idx="159">
                  <c:v>26.267584902728167</c:v>
                </c:pt>
                <c:pt idx="160">
                  <c:v>25.037503629059604</c:v>
                </c:pt>
                <c:pt idx="161">
                  <c:v>22.081874764495154</c:v>
                </c:pt>
                <c:pt idx="162">
                  <c:v>22.905788260915674</c:v>
                </c:pt>
                <c:pt idx="163">
                  <c:v>22.142811919077854</c:v>
                </c:pt>
                <c:pt idx="164">
                  <c:v>24.061545540938965</c:v>
                </c:pt>
                <c:pt idx="165">
                  <c:v>26.21518993155146</c:v>
                </c:pt>
                <c:pt idx="166">
                  <c:v>22.929619940916677</c:v>
                </c:pt>
                <c:pt idx="167">
                  <c:v>24.103272920785152</c:v>
                </c:pt>
                <c:pt idx="168">
                  <c:v>23.827745226495104</c:v>
                </c:pt>
                <c:pt idx="169">
                  <c:v>30.425496873561755</c:v>
                </c:pt>
                <c:pt idx="170">
                  <c:v>24.552749508261218</c:v>
                </c:pt>
                <c:pt idx="171">
                  <c:v>24.151419631361815</c:v>
                </c:pt>
                <c:pt idx="172">
                  <c:v>20.998021135247335</c:v>
                </c:pt>
                <c:pt idx="173">
                  <c:v>22.789451735466745</c:v>
                </c:pt>
                <c:pt idx="174">
                  <c:v>24.052031791679905</c:v>
                </c:pt>
                <c:pt idx="175">
                  <c:v>22.463288438891745</c:v>
                </c:pt>
                <c:pt idx="176">
                  <c:v>22.378944555365781</c:v>
                </c:pt>
                <c:pt idx="177">
                  <c:v>22.3977492409585</c:v>
                </c:pt>
                <c:pt idx="178">
                  <c:v>23.066145450012989</c:v>
                </c:pt>
                <c:pt idx="179">
                  <c:v>23.061992221468518</c:v>
                </c:pt>
                <c:pt idx="180">
                  <c:v>21.537857550283693</c:v>
                </c:pt>
                <c:pt idx="181">
                  <c:v>21.517088203009578</c:v>
                </c:pt>
                <c:pt idx="182">
                  <c:v>18.424405635876653</c:v>
                </c:pt>
                <c:pt idx="183">
                  <c:v>21.093249347256553</c:v>
                </c:pt>
                <c:pt idx="184">
                  <c:v>22.684022888596154</c:v>
                </c:pt>
                <c:pt idx="185">
                  <c:v>22.0880567203216</c:v>
                </c:pt>
                <c:pt idx="186">
                  <c:v>22.148422907780354</c:v>
                </c:pt>
                <c:pt idx="187">
                  <c:v>18.846014563583946</c:v>
                </c:pt>
                <c:pt idx="188">
                  <c:v>21.767601876677695</c:v>
                </c:pt>
                <c:pt idx="189">
                  <c:v>17.738813710513014</c:v>
                </c:pt>
                <c:pt idx="190">
                  <c:v>21.970319038326679</c:v>
                </c:pt>
                <c:pt idx="191">
                  <c:v>26.499422640607879</c:v>
                </c:pt>
                <c:pt idx="192">
                  <c:v>21.085659793579687</c:v>
                </c:pt>
                <c:pt idx="193">
                  <c:v>27.7625267340071</c:v>
                </c:pt>
                <c:pt idx="194">
                  <c:v>29.278948797217232</c:v>
                </c:pt>
                <c:pt idx="195">
                  <c:v>24.608993351460047</c:v>
                </c:pt>
                <c:pt idx="196">
                  <c:v>28.12781723972773</c:v>
                </c:pt>
                <c:pt idx="197">
                  <c:v>32.05488602428985</c:v>
                </c:pt>
                <c:pt idx="198">
                  <c:v>28.00542760840305</c:v>
                </c:pt>
                <c:pt idx="199">
                  <c:v>26.87469993481006</c:v>
                </c:pt>
                <c:pt idx="200">
                  <c:v>26.616728004772732</c:v>
                </c:pt>
                <c:pt idx="201">
                  <c:v>26.585702868458693</c:v>
                </c:pt>
                <c:pt idx="202">
                  <c:v>27.810346337387671</c:v>
                </c:pt>
                <c:pt idx="203">
                  <c:v>31.631361061028869</c:v>
                </c:pt>
                <c:pt idx="204">
                  <c:v>31.731078061314161</c:v>
                </c:pt>
                <c:pt idx="205">
                  <c:v>30.363255050168224</c:v>
                </c:pt>
                <c:pt idx="206">
                  <c:v>31.551240740020319</c:v>
                </c:pt>
                <c:pt idx="207">
                  <c:v>30.290945757972043</c:v>
                </c:pt>
                <c:pt idx="208">
                  <c:v>30.868867538583668</c:v>
                </c:pt>
                <c:pt idx="209">
                  <c:v>31.680343949626529</c:v>
                </c:pt>
                <c:pt idx="210">
                  <c:v>32.547162270463332</c:v>
                </c:pt>
                <c:pt idx="211">
                  <c:v>30.891190839784464</c:v>
                </c:pt>
                <c:pt idx="212">
                  <c:v>30.249698229154191</c:v>
                </c:pt>
                <c:pt idx="213">
                  <c:v>30.365643867687329</c:v>
                </c:pt>
                <c:pt idx="214">
                  <c:v>31.996669027762977</c:v>
                </c:pt>
                <c:pt idx="215">
                  <c:v>31.645098641491604</c:v>
                </c:pt>
                <c:pt idx="216">
                  <c:v>32.004328710261419</c:v>
                </c:pt>
                <c:pt idx="217">
                  <c:v>32.00583077474306</c:v>
                </c:pt>
                <c:pt idx="218">
                  <c:v>31.410060219032538</c:v>
                </c:pt>
                <c:pt idx="219">
                  <c:v>30.687700363374702</c:v>
                </c:pt>
                <c:pt idx="220">
                  <c:v>33.154944100832331</c:v>
                </c:pt>
                <c:pt idx="221">
                  <c:v>26.199975240613874</c:v>
                </c:pt>
                <c:pt idx="222">
                  <c:v>29.379068756047435</c:v>
                </c:pt>
                <c:pt idx="223">
                  <c:v>26.942181940579555</c:v>
                </c:pt>
                <c:pt idx="224">
                  <c:v>27.890520407946045</c:v>
                </c:pt>
                <c:pt idx="225">
                  <c:v>27.469579796120968</c:v>
                </c:pt>
                <c:pt idx="226">
                  <c:v>25.712368517450077</c:v>
                </c:pt>
                <c:pt idx="227">
                  <c:v>26.573657741975335</c:v>
                </c:pt>
                <c:pt idx="228">
                  <c:v>24.318183257404232</c:v>
                </c:pt>
                <c:pt idx="229">
                  <c:v>20.334849614907174</c:v>
                </c:pt>
                <c:pt idx="230">
                  <c:v>25.047674537312911</c:v>
                </c:pt>
                <c:pt idx="231">
                  <c:v>23.680729213139902</c:v>
                </c:pt>
                <c:pt idx="232">
                  <c:v>30.688635452329311</c:v>
                </c:pt>
                <c:pt idx="233">
                  <c:v>21.360884697642302</c:v>
                </c:pt>
                <c:pt idx="234">
                  <c:v>22.77707626970389</c:v>
                </c:pt>
                <c:pt idx="235">
                  <c:v>21.160145223561585</c:v>
                </c:pt>
                <c:pt idx="236">
                  <c:v>21.972595876529969</c:v>
                </c:pt>
                <c:pt idx="237">
                  <c:v>26.773371846333461</c:v>
                </c:pt>
                <c:pt idx="238">
                  <c:v>18.864431934750524</c:v>
                </c:pt>
                <c:pt idx="239">
                  <c:v>17.842675931785262</c:v>
                </c:pt>
                <c:pt idx="240">
                  <c:v>22.099518295131993</c:v>
                </c:pt>
                <c:pt idx="241">
                  <c:v>21.782353477708387</c:v>
                </c:pt>
                <c:pt idx="242">
                  <c:v>21.496910901683556</c:v>
                </c:pt>
                <c:pt idx="243">
                  <c:v>18.271559514588791</c:v>
                </c:pt>
                <c:pt idx="244">
                  <c:v>18.999199957566741</c:v>
                </c:pt>
                <c:pt idx="245">
                  <c:v>15.178071299900479</c:v>
                </c:pt>
                <c:pt idx="246">
                  <c:v>24.176338043245437</c:v>
                </c:pt>
                <c:pt idx="247">
                  <c:v>20.345330880782747</c:v>
                </c:pt>
                <c:pt idx="248">
                  <c:v>23.140002431963353</c:v>
                </c:pt>
                <c:pt idx="249">
                  <c:v>20.808680513642805</c:v>
                </c:pt>
                <c:pt idx="250">
                  <c:v>22.00748403971896</c:v>
                </c:pt>
                <c:pt idx="251">
                  <c:v>21.807608625876075</c:v>
                </c:pt>
                <c:pt idx="252">
                  <c:v>22.995558382406944</c:v>
                </c:pt>
                <c:pt idx="253">
                  <c:v>23.346502775667435</c:v>
                </c:pt>
                <c:pt idx="254">
                  <c:v>23.560717149224921</c:v>
                </c:pt>
                <c:pt idx="255">
                  <c:v>17.223753320087443</c:v>
                </c:pt>
                <c:pt idx="256">
                  <c:v>19.408793878281788</c:v>
                </c:pt>
                <c:pt idx="257">
                  <c:v>22.238415944398294</c:v>
                </c:pt>
                <c:pt idx="258">
                  <c:v>19.696852522602246</c:v>
                </c:pt>
                <c:pt idx="259">
                  <c:v>23.823664073013529</c:v>
                </c:pt>
                <c:pt idx="260">
                  <c:v>19.830804853725411</c:v>
                </c:pt>
                <c:pt idx="261">
                  <c:v>20.839130445560489</c:v>
                </c:pt>
                <c:pt idx="262">
                  <c:v>20.443763311764975</c:v>
                </c:pt>
                <c:pt idx="263">
                  <c:v>24.652137301382307</c:v>
                </c:pt>
                <c:pt idx="264">
                  <c:v>24.77676220122029</c:v>
                </c:pt>
                <c:pt idx="265">
                  <c:v>27.56606532739276</c:v>
                </c:pt>
                <c:pt idx="266">
                  <c:v>21.662297859638283</c:v>
                </c:pt>
                <c:pt idx="267">
                  <c:v>22.865833689107365</c:v>
                </c:pt>
                <c:pt idx="268">
                  <c:v>23.495523451009092</c:v>
                </c:pt>
                <c:pt idx="269">
                  <c:v>23.450140525241455</c:v>
                </c:pt>
                <c:pt idx="270">
                  <c:v>24.840598630388588</c:v>
                </c:pt>
                <c:pt idx="271">
                  <c:v>24.214765703611192</c:v>
                </c:pt>
                <c:pt idx="272">
                  <c:v>25.275578161389252</c:v>
                </c:pt>
                <c:pt idx="273">
                  <c:v>25.947232202401729</c:v>
                </c:pt>
                <c:pt idx="274">
                  <c:v>21.187120569583112</c:v>
                </c:pt>
                <c:pt idx="275">
                  <c:v>22.198070178869472</c:v>
                </c:pt>
                <c:pt idx="276">
                  <c:v>24.471869037413889</c:v>
                </c:pt>
                <c:pt idx="277">
                  <c:v>24.279167851567667</c:v>
                </c:pt>
                <c:pt idx="278">
                  <c:v>20.979701008456562</c:v>
                </c:pt>
                <c:pt idx="279">
                  <c:v>23.231135755378403</c:v>
                </c:pt>
                <c:pt idx="280">
                  <c:v>25.818816020018829</c:v>
                </c:pt>
                <c:pt idx="281">
                  <c:v>21.384279357355876</c:v>
                </c:pt>
                <c:pt idx="282">
                  <c:v>26.468224166214736</c:v>
                </c:pt>
                <c:pt idx="283">
                  <c:v>26.563817856282082</c:v>
                </c:pt>
                <c:pt idx="284">
                  <c:v>22.231613920197855</c:v>
                </c:pt>
                <c:pt idx="285">
                  <c:v>25.093685931866158</c:v>
                </c:pt>
                <c:pt idx="286">
                  <c:v>27.253141875207035</c:v>
                </c:pt>
                <c:pt idx="287">
                  <c:v>25.939140478636929</c:v>
                </c:pt>
                <c:pt idx="288">
                  <c:v>27.220246683232858</c:v>
                </c:pt>
                <c:pt idx="289">
                  <c:v>27.38375679853096</c:v>
                </c:pt>
                <c:pt idx="290">
                  <c:v>21.096353241874816</c:v>
                </c:pt>
                <c:pt idx="291">
                  <c:v>20.105473320046048</c:v>
                </c:pt>
                <c:pt idx="292">
                  <c:v>28.836490776592761</c:v>
                </c:pt>
                <c:pt idx="293">
                  <c:v>27.198607998233271</c:v>
                </c:pt>
                <c:pt idx="294">
                  <c:v>26.436878699669471</c:v>
                </c:pt>
                <c:pt idx="295">
                  <c:v>23.055461029466432</c:v>
                </c:pt>
                <c:pt idx="296">
                  <c:v>18.017555544183004</c:v>
                </c:pt>
                <c:pt idx="297">
                  <c:v>27.450617637356345</c:v>
                </c:pt>
                <c:pt idx="298">
                  <c:v>27.365922520102878</c:v>
                </c:pt>
                <c:pt idx="299">
                  <c:v>26.785728629234907</c:v>
                </c:pt>
                <c:pt idx="300">
                  <c:v>29.630570118630178</c:v>
                </c:pt>
                <c:pt idx="301">
                  <c:v>27.765350507953727</c:v>
                </c:pt>
                <c:pt idx="302">
                  <c:v>28.024839084179082</c:v>
                </c:pt>
                <c:pt idx="303">
                  <c:v>27.803964368826534</c:v>
                </c:pt>
                <c:pt idx="304">
                  <c:v>27.890429176615108</c:v>
                </c:pt>
                <c:pt idx="305">
                  <c:v>30.558500874186343</c:v>
                </c:pt>
                <c:pt idx="306">
                  <c:v>29.414609278783885</c:v>
                </c:pt>
                <c:pt idx="307">
                  <c:v>31.250092760215786</c:v>
                </c:pt>
                <c:pt idx="308">
                  <c:v>28.304188881837945</c:v>
                </c:pt>
                <c:pt idx="309">
                  <c:v>31.599882634907914</c:v>
                </c:pt>
                <c:pt idx="310">
                  <c:v>31.184093146170234</c:v>
                </c:pt>
                <c:pt idx="311">
                  <c:v>30.216361911621199</c:v>
                </c:pt>
                <c:pt idx="312">
                  <c:v>25.894434004421779</c:v>
                </c:pt>
                <c:pt idx="313">
                  <c:v>26.274373562257804</c:v>
                </c:pt>
                <c:pt idx="314">
                  <c:v>27.269097203688325</c:v>
                </c:pt>
                <c:pt idx="315">
                  <c:v>30.641779010811288</c:v>
                </c:pt>
                <c:pt idx="316">
                  <c:v>30.28632802124212</c:v>
                </c:pt>
                <c:pt idx="317">
                  <c:v>23.702301057469462</c:v>
                </c:pt>
                <c:pt idx="318">
                  <c:v>29.871710437194324</c:v>
                </c:pt>
                <c:pt idx="319">
                  <c:v>29.102582391340732</c:v>
                </c:pt>
                <c:pt idx="320">
                  <c:v>28.424534946391542</c:v>
                </c:pt>
                <c:pt idx="321">
                  <c:v>28.538356048692027</c:v>
                </c:pt>
                <c:pt idx="322">
                  <c:v>29.232509251695447</c:v>
                </c:pt>
                <c:pt idx="323">
                  <c:v>28.221425772844423</c:v>
                </c:pt>
                <c:pt idx="324">
                  <c:v>29.293337729243614</c:v>
                </c:pt>
                <c:pt idx="325">
                  <c:v>24.263008303535837</c:v>
                </c:pt>
                <c:pt idx="326">
                  <c:v>24.606936489802145</c:v>
                </c:pt>
                <c:pt idx="327">
                  <c:v>23.976972928621077</c:v>
                </c:pt>
                <c:pt idx="328">
                  <c:v>22.745852771925623</c:v>
                </c:pt>
                <c:pt idx="329">
                  <c:v>25.123560650158417</c:v>
                </c:pt>
                <c:pt idx="330">
                  <c:v>27.660185734130536</c:v>
                </c:pt>
                <c:pt idx="331">
                  <c:v>28.379034655607519</c:v>
                </c:pt>
                <c:pt idx="332">
                  <c:v>27.970126970056494</c:v>
                </c:pt>
                <c:pt idx="333">
                  <c:v>26.373397639894282</c:v>
                </c:pt>
                <c:pt idx="334">
                  <c:v>27.773549205194954</c:v>
                </c:pt>
                <c:pt idx="335">
                  <c:v>27.015640624862403</c:v>
                </c:pt>
                <c:pt idx="336">
                  <c:v>27.370546083583712</c:v>
                </c:pt>
                <c:pt idx="337">
                  <c:v>26.997420654894999</c:v>
                </c:pt>
                <c:pt idx="338">
                  <c:v>26.822311185495696</c:v>
                </c:pt>
                <c:pt idx="339">
                  <c:v>25.549378056964876</c:v>
                </c:pt>
                <c:pt idx="340">
                  <c:v>26.281867503400413</c:v>
                </c:pt>
                <c:pt idx="341">
                  <c:v>26.421949311447531</c:v>
                </c:pt>
                <c:pt idx="342">
                  <c:v>24.874024669874665</c:v>
                </c:pt>
                <c:pt idx="343">
                  <c:v>24.573873376695918</c:v>
                </c:pt>
                <c:pt idx="344">
                  <c:v>26.116800448286252</c:v>
                </c:pt>
                <c:pt idx="345">
                  <c:v>24.880501802430572</c:v>
                </c:pt>
                <c:pt idx="346">
                  <c:v>24.53132789603384</c:v>
                </c:pt>
                <c:pt idx="347">
                  <c:v>24.296416851847745</c:v>
                </c:pt>
                <c:pt idx="348">
                  <c:v>24.865427594358579</c:v>
                </c:pt>
                <c:pt idx="349">
                  <c:v>24.907917887704404</c:v>
                </c:pt>
                <c:pt idx="350">
                  <c:v>23.531773659832005</c:v>
                </c:pt>
                <c:pt idx="351">
                  <c:v>23.592752426247284</c:v>
                </c:pt>
                <c:pt idx="352">
                  <c:v>22.451007414740772</c:v>
                </c:pt>
                <c:pt idx="353">
                  <c:v>22.105730209251469</c:v>
                </c:pt>
                <c:pt idx="354">
                  <c:v>21.800971124503217</c:v>
                </c:pt>
                <c:pt idx="355">
                  <c:v>20.584736346981384</c:v>
                </c:pt>
                <c:pt idx="356">
                  <c:v>23.927280751352558</c:v>
                </c:pt>
                <c:pt idx="357">
                  <c:v>21.886343855725215</c:v>
                </c:pt>
                <c:pt idx="358">
                  <c:v>22.194055079481512</c:v>
                </c:pt>
                <c:pt idx="359">
                  <c:v>20.254427145744419</c:v>
                </c:pt>
                <c:pt idx="360">
                  <c:v>20.127955970006809</c:v>
                </c:pt>
                <c:pt idx="361">
                  <c:v>20.111754047559863</c:v>
                </c:pt>
                <c:pt idx="362">
                  <c:v>22.076392837402569</c:v>
                </c:pt>
                <c:pt idx="363">
                  <c:v>21.432046408863975</c:v>
                </c:pt>
                <c:pt idx="364">
                  <c:v>20.468562569878731</c:v>
                </c:pt>
                <c:pt idx="365">
                  <c:v>20.76466495442666</c:v>
                </c:pt>
                <c:pt idx="366">
                  <c:v>19.22288566624281</c:v>
                </c:pt>
                <c:pt idx="367">
                  <c:v>20.985252831663576</c:v>
                </c:pt>
                <c:pt idx="368">
                  <c:v>20.52112306503756</c:v>
                </c:pt>
                <c:pt idx="369">
                  <c:v>19.476217898415719</c:v>
                </c:pt>
                <c:pt idx="370">
                  <c:v>19.630771125203168</c:v>
                </c:pt>
                <c:pt idx="371">
                  <c:v>18.985680738474702</c:v>
                </c:pt>
                <c:pt idx="372">
                  <c:v>18.559082771349658</c:v>
                </c:pt>
                <c:pt idx="373">
                  <c:v>18.249238423406617</c:v>
                </c:pt>
                <c:pt idx="374">
                  <c:v>20.31173463857213</c:v>
                </c:pt>
                <c:pt idx="375">
                  <c:v>18.578485685416339</c:v>
                </c:pt>
                <c:pt idx="376">
                  <c:v>22.408415451479836</c:v>
                </c:pt>
                <c:pt idx="377">
                  <c:v>19.965640570472324</c:v>
                </c:pt>
                <c:pt idx="378">
                  <c:v>20.78424638261513</c:v>
                </c:pt>
                <c:pt idx="379">
                  <c:v>21.863218821510426</c:v>
                </c:pt>
                <c:pt idx="380">
                  <c:v>21.791416441919708</c:v>
                </c:pt>
                <c:pt idx="381">
                  <c:v>20.589349176224392</c:v>
                </c:pt>
                <c:pt idx="382">
                  <c:v>18.87125836896449</c:v>
                </c:pt>
                <c:pt idx="383">
                  <c:v>18.070547512692198</c:v>
                </c:pt>
                <c:pt idx="384">
                  <c:v>19.260364262344755</c:v>
                </c:pt>
                <c:pt idx="385">
                  <c:v>20.198028987256865</c:v>
                </c:pt>
                <c:pt idx="386">
                  <c:v>22.620897838541499</c:v>
                </c:pt>
                <c:pt idx="387">
                  <c:v>19.854560173441971</c:v>
                </c:pt>
                <c:pt idx="388">
                  <c:v>17.448132290308024</c:v>
                </c:pt>
                <c:pt idx="389">
                  <c:v>20.086706030703077</c:v>
                </c:pt>
                <c:pt idx="390">
                  <c:v>19.361398462276803</c:v>
                </c:pt>
                <c:pt idx="391">
                  <c:v>19.557453164070509</c:v>
                </c:pt>
                <c:pt idx="392">
                  <c:v>21.184856923062402</c:v>
                </c:pt>
                <c:pt idx="393">
                  <c:v>20.748096657458962</c:v>
                </c:pt>
                <c:pt idx="394">
                  <c:v>25.632368023261588</c:v>
                </c:pt>
                <c:pt idx="395">
                  <c:v>22.37687805090005</c:v>
                </c:pt>
                <c:pt idx="396">
                  <c:v>31.261413940995386</c:v>
                </c:pt>
                <c:pt idx="397">
                  <c:v>19.116423326796177</c:v>
                </c:pt>
                <c:pt idx="398">
                  <c:v>18.850279855345601</c:v>
                </c:pt>
                <c:pt idx="399">
                  <c:v>19.208531041993165</c:v>
                </c:pt>
                <c:pt idx="400">
                  <c:v>21.402772415699882</c:v>
                </c:pt>
                <c:pt idx="401">
                  <c:v>22.211411255860899</c:v>
                </c:pt>
                <c:pt idx="402">
                  <c:v>25.091722467485745</c:v>
                </c:pt>
                <c:pt idx="403">
                  <c:v>28.545973726586404</c:v>
                </c:pt>
                <c:pt idx="404">
                  <c:v>23.94816602530727</c:v>
                </c:pt>
                <c:pt idx="405">
                  <c:v>39.633918544722853</c:v>
                </c:pt>
                <c:pt idx="406">
                  <c:v>19.400195881078645</c:v>
                </c:pt>
                <c:pt idx="407">
                  <c:v>23.694310655909057</c:v>
                </c:pt>
                <c:pt idx="408">
                  <c:v>24.187882562623781</c:v>
                </c:pt>
                <c:pt idx="409">
                  <c:v>25.192225270693058</c:v>
                </c:pt>
                <c:pt idx="410">
                  <c:v>38.032908324773075</c:v>
                </c:pt>
                <c:pt idx="411">
                  <c:v>33.221622387277201</c:v>
                </c:pt>
                <c:pt idx="412">
                  <c:v>23.867409713832458</c:v>
                </c:pt>
                <c:pt idx="413">
                  <c:v>20.118639295313933</c:v>
                </c:pt>
                <c:pt idx="414">
                  <c:v>22.335342276465429</c:v>
                </c:pt>
                <c:pt idx="415">
                  <c:v>20.741267168240469</c:v>
                </c:pt>
                <c:pt idx="416">
                  <c:v>21.01052282036558</c:v>
                </c:pt>
                <c:pt idx="417">
                  <c:v>22.317375177730714</c:v>
                </c:pt>
                <c:pt idx="418">
                  <c:v>23.828299301016493</c:v>
                </c:pt>
                <c:pt idx="419">
                  <c:v>26.95593358178067</c:v>
                </c:pt>
                <c:pt idx="420">
                  <c:v>31.042245638430856</c:v>
                </c:pt>
                <c:pt idx="421">
                  <c:v>22.630187804310232</c:v>
                </c:pt>
                <c:pt idx="422">
                  <c:v>20.381413378388466</c:v>
                </c:pt>
                <c:pt idx="423">
                  <c:v>20.718137635029549</c:v>
                </c:pt>
                <c:pt idx="424">
                  <c:v>18.980314868263264</c:v>
                </c:pt>
                <c:pt idx="425">
                  <c:v>18.40168888011851</c:v>
                </c:pt>
                <c:pt idx="426">
                  <c:v>18.532447613537386</c:v>
                </c:pt>
                <c:pt idx="427">
                  <c:v>19.23993006952815</c:v>
                </c:pt>
                <c:pt idx="428">
                  <c:v>19.946065213280058</c:v>
                </c:pt>
                <c:pt idx="429">
                  <c:v>18.576656714107948</c:v>
                </c:pt>
                <c:pt idx="430">
                  <c:v>18.830710884581723</c:v>
                </c:pt>
                <c:pt idx="431">
                  <c:v>17.975537019622298</c:v>
                </c:pt>
                <c:pt idx="432">
                  <c:v>17.555558180631646</c:v>
                </c:pt>
                <c:pt idx="433">
                  <c:v>24.470741770753843</c:v>
                </c:pt>
                <c:pt idx="434">
                  <c:v>22.546766463425786</c:v>
                </c:pt>
                <c:pt idx="435">
                  <c:v>20.419345796341894</c:v>
                </c:pt>
                <c:pt idx="436">
                  <c:v>20.00572660756055</c:v>
                </c:pt>
                <c:pt idx="437">
                  <c:v>20.309423822086583</c:v>
                </c:pt>
                <c:pt idx="438">
                  <c:v>21.94306223757426</c:v>
                </c:pt>
                <c:pt idx="439">
                  <c:v>20.374811831882592</c:v>
                </c:pt>
                <c:pt idx="440">
                  <c:v>19.305814776591308</c:v>
                </c:pt>
                <c:pt idx="441">
                  <c:v>21.624565952443049</c:v>
                </c:pt>
                <c:pt idx="442">
                  <c:v>18.647247092103097</c:v>
                </c:pt>
                <c:pt idx="443">
                  <c:v>19.284446107644527</c:v>
                </c:pt>
                <c:pt idx="444">
                  <c:v>19.114451911371429</c:v>
                </c:pt>
                <c:pt idx="445">
                  <c:v>20.064344794598298</c:v>
                </c:pt>
                <c:pt idx="446">
                  <c:v>29.572307308798063</c:v>
                </c:pt>
                <c:pt idx="447">
                  <c:v>21.18752290877827</c:v>
                </c:pt>
                <c:pt idx="448">
                  <c:v>20.058128798803391</c:v>
                </c:pt>
                <c:pt idx="449">
                  <c:v>26.902972446852424</c:v>
                </c:pt>
                <c:pt idx="450">
                  <c:v>25.784701795340169</c:v>
                </c:pt>
                <c:pt idx="451">
                  <c:v>33.965431967458329</c:v>
                </c:pt>
                <c:pt idx="452">
                  <c:v>26.492289643845442</c:v>
                </c:pt>
                <c:pt idx="453">
                  <c:v>39.068102728910134</c:v>
                </c:pt>
                <c:pt idx="454">
                  <c:v>30.06260965279930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7798-4A5C-AB5D-0E2D2CD93E68}"/>
            </c:ext>
          </c:extLst>
        </c:ser>
        <c:ser>
          <c:idx val="4"/>
          <c:order val="4"/>
          <c:tx>
            <c:strRef>
              <c:f>details!$L$3</c:f>
              <c:strCache>
                <c:ptCount val="1"/>
                <c:pt idx="0">
                  <c:v>site4_tree2</c:v>
                </c:pt>
              </c:strCache>
            </c:strRef>
          </c:tx>
          <c:spPr>
            <a:ln w="19050">
              <a:solidFill>
                <a:srgbClr val="7030A0"/>
              </a:solidFill>
            </a:ln>
          </c:spPr>
          <c:marker>
            <c:symbol val="none"/>
          </c:marker>
          <c:cat>
            <c:numRef>
              <c:f>details!$A$4:$A$460</c:f>
              <c:numCache>
                <c:formatCode>m/d/yyyy</c:formatCode>
                <c:ptCount val="457"/>
                <c:pt idx="0">
                  <c:v>42680.5</c:v>
                </c:pt>
                <c:pt idx="1">
                  <c:v>42681.5</c:v>
                </c:pt>
                <c:pt idx="2">
                  <c:v>42682.5</c:v>
                </c:pt>
                <c:pt idx="3">
                  <c:v>42683.5</c:v>
                </c:pt>
                <c:pt idx="4">
                  <c:v>42684.5</c:v>
                </c:pt>
                <c:pt idx="5">
                  <c:v>42685.5</c:v>
                </c:pt>
                <c:pt idx="6">
                  <c:v>42686.5</c:v>
                </c:pt>
                <c:pt idx="7">
                  <c:v>42687.5</c:v>
                </c:pt>
                <c:pt idx="8">
                  <c:v>42688.5</c:v>
                </c:pt>
                <c:pt idx="9">
                  <c:v>42689.5</c:v>
                </c:pt>
                <c:pt idx="10">
                  <c:v>42690.5</c:v>
                </c:pt>
                <c:pt idx="11">
                  <c:v>42691.5</c:v>
                </c:pt>
                <c:pt idx="12">
                  <c:v>42692.5</c:v>
                </c:pt>
                <c:pt idx="13">
                  <c:v>42693.5</c:v>
                </c:pt>
                <c:pt idx="14">
                  <c:v>42694.5</c:v>
                </c:pt>
                <c:pt idx="15">
                  <c:v>42695.5</c:v>
                </c:pt>
                <c:pt idx="16">
                  <c:v>42696.5</c:v>
                </c:pt>
                <c:pt idx="17">
                  <c:v>42697.5</c:v>
                </c:pt>
                <c:pt idx="18">
                  <c:v>42698.5</c:v>
                </c:pt>
                <c:pt idx="19">
                  <c:v>42699.5</c:v>
                </c:pt>
                <c:pt idx="20">
                  <c:v>42700.5</c:v>
                </c:pt>
                <c:pt idx="21">
                  <c:v>42701.5</c:v>
                </c:pt>
                <c:pt idx="22">
                  <c:v>42702.5</c:v>
                </c:pt>
                <c:pt idx="23">
                  <c:v>42703.5</c:v>
                </c:pt>
                <c:pt idx="24">
                  <c:v>42704.5</c:v>
                </c:pt>
                <c:pt idx="25">
                  <c:v>42705.5</c:v>
                </c:pt>
                <c:pt idx="26">
                  <c:v>42706.5</c:v>
                </c:pt>
                <c:pt idx="27">
                  <c:v>42707.5</c:v>
                </c:pt>
                <c:pt idx="28">
                  <c:v>42708.5</c:v>
                </c:pt>
                <c:pt idx="29">
                  <c:v>42709.5</c:v>
                </c:pt>
                <c:pt idx="30">
                  <c:v>42710.5</c:v>
                </c:pt>
                <c:pt idx="31">
                  <c:v>42711.5</c:v>
                </c:pt>
                <c:pt idx="32">
                  <c:v>42712.5</c:v>
                </c:pt>
                <c:pt idx="33">
                  <c:v>42713.5</c:v>
                </c:pt>
                <c:pt idx="34">
                  <c:v>42714.5</c:v>
                </c:pt>
                <c:pt idx="35">
                  <c:v>42715.5</c:v>
                </c:pt>
                <c:pt idx="36">
                  <c:v>42716.5</c:v>
                </c:pt>
                <c:pt idx="37">
                  <c:v>42717.5</c:v>
                </c:pt>
                <c:pt idx="38">
                  <c:v>42718.5</c:v>
                </c:pt>
                <c:pt idx="39">
                  <c:v>42719.5</c:v>
                </c:pt>
                <c:pt idx="40">
                  <c:v>42720.5</c:v>
                </c:pt>
                <c:pt idx="41">
                  <c:v>42721.5</c:v>
                </c:pt>
                <c:pt idx="42">
                  <c:v>42722.5</c:v>
                </c:pt>
                <c:pt idx="43">
                  <c:v>42723.5</c:v>
                </c:pt>
                <c:pt idx="44">
                  <c:v>42724.5</c:v>
                </c:pt>
                <c:pt idx="45">
                  <c:v>42725.5</c:v>
                </c:pt>
                <c:pt idx="46">
                  <c:v>42726.5</c:v>
                </c:pt>
                <c:pt idx="47">
                  <c:v>42727.5</c:v>
                </c:pt>
                <c:pt idx="48">
                  <c:v>42728.5</c:v>
                </c:pt>
                <c:pt idx="49">
                  <c:v>42729.5</c:v>
                </c:pt>
                <c:pt idx="50">
                  <c:v>42730.5</c:v>
                </c:pt>
                <c:pt idx="51">
                  <c:v>42731.5</c:v>
                </c:pt>
                <c:pt idx="52">
                  <c:v>42732.5</c:v>
                </c:pt>
                <c:pt idx="53">
                  <c:v>42733.5</c:v>
                </c:pt>
                <c:pt idx="54">
                  <c:v>42734.5</c:v>
                </c:pt>
                <c:pt idx="55">
                  <c:v>42735.5</c:v>
                </c:pt>
                <c:pt idx="56">
                  <c:v>42736.5</c:v>
                </c:pt>
                <c:pt idx="57">
                  <c:v>42737.5</c:v>
                </c:pt>
                <c:pt idx="58">
                  <c:v>42738.5</c:v>
                </c:pt>
                <c:pt idx="59">
                  <c:v>42739.5</c:v>
                </c:pt>
                <c:pt idx="60">
                  <c:v>42740.5</c:v>
                </c:pt>
                <c:pt idx="61">
                  <c:v>42741.5</c:v>
                </c:pt>
                <c:pt idx="62">
                  <c:v>42742.5</c:v>
                </c:pt>
                <c:pt idx="63">
                  <c:v>42743.5</c:v>
                </c:pt>
                <c:pt idx="64">
                  <c:v>42744.5</c:v>
                </c:pt>
                <c:pt idx="65">
                  <c:v>42745.5</c:v>
                </c:pt>
                <c:pt idx="66">
                  <c:v>42746.5</c:v>
                </c:pt>
                <c:pt idx="67">
                  <c:v>42747.5</c:v>
                </c:pt>
                <c:pt idx="68">
                  <c:v>42748.5</c:v>
                </c:pt>
                <c:pt idx="69">
                  <c:v>42749.5</c:v>
                </c:pt>
                <c:pt idx="70">
                  <c:v>42750.5</c:v>
                </c:pt>
                <c:pt idx="71">
                  <c:v>42751.5</c:v>
                </c:pt>
                <c:pt idx="72">
                  <c:v>42752.5</c:v>
                </c:pt>
                <c:pt idx="73">
                  <c:v>42753.5</c:v>
                </c:pt>
                <c:pt idx="74">
                  <c:v>42754.5</c:v>
                </c:pt>
                <c:pt idx="75">
                  <c:v>42755.5</c:v>
                </c:pt>
                <c:pt idx="76">
                  <c:v>42756.5</c:v>
                </c:pt>
                <c:pt idx="77">
                  <c:v>42757.5</c:v>
                </c:pt>
                <c:pt idx="78">
                  <c:v>42758.5</c:v>
                </c:pt>
                <c:pt idx="79">
                  <c:v>42759.5</c:v>
                </c:pt>
                <c:pt idx="80">
                  <c:v>42760.5</c:v>
                </c:pt>
                <c:pt idx="81">
                  <c:v>42761.5</c:v>
                </c:pt>
                <c:pt idx="82">
                  <c:v>42762.5</c:v>
                </c:pt>
                <c:pt idx="83">
                  <c:v>42763.5</c:v>
                </c:pt>
                <c:pt idx="84">
                  <c:v>42764.5</c:v>
                </c:pt>
                <c:pt idx="85">
                  <c:v>42765.5</c:v>
                </c:pt>
                <c:pt idx="86">
                  <c:v>42766.5</c:v>
                </c:pt>
                <c:pt idx="87">
                  <c:v>42767.5</c:v>
                </c:pt>
                <c:pt idx="88">
                  <c:v>42768.5</c:v>
                </c:pt>
                <c:pt idx="89">
                  <c:v>42769.5</c:v>
                </c:pt>
                <c:pt idx="90">
                  <c:v>42770.5</c:v>
                </c:pt>
                <c:pt idx="91">
                  <c:v>42771.5</c:v>
                </c:pt>
                <c:pt idx="92">
                  <c:v>42772.5</c:v>
                </c:pt>
                <c:pt idx="93">
                  <c:v>42773.5</c:v>
                </c:pt>
                <c:pt idx="94">
                  <c:v>42774.5</c:v>
                </c:pt>
                <c:pt idx="95">
                  <c:v>42775.5</c:v>
                </c:pt>
                <c:pt idx="96">
                  <c:v>42776.5</c:v>
                </c:pt>
                <c:pt idx="97">
                  <c:v>42777.5</c:v>
                </c:pt>
                <c:pt idx="98">
                  <c:v>42778.5</c:v>
                </c:pt>
                <c:pt idx="99">
                  <c:v>42779.5</c:v>
                </c:pt>
                <c:pt idx="100">
                  <c:v>42780.5</c:v>
                </c:pt>
                <c:pt idx="101">
                  <c:v>42781.5</c:v>
                </c:pt>
                <c:pt idx="102">
                  <c:v>42782.5</c:v>
                </c:pt>
                <c:pt idx="103">
                  <c:v>42783.5</c:v>
                </c:pt>
                <c:pt idx="104">
                  <c:v>42784.5</c:v>
                </c:pt>
                <c:pt idx="105">
                  <c:v>42785.5</c:v>
                </c:pt>
                <c:pt idx="106">
                  <c:v>42786.5</c:v>
                </c:pt>
                <c:pt idx="107">
                  <c:v>42787.5</c:v>
                </c:pt>
                <c:pt idx="108">
                  <c:v>42788.5</c:v>
                </c:pt>
                <c:pt idx="109">
                  <c:v>42789.5</c:v>
                </c:pt>
                <c:pt idx="110">
                  <c:v>42790.5</c:v>
                </c:pt>
                <c:pt idx="111">
                  <c:v>42791.5</c:v>
                </c:pt>
                <c:pt idx="112">
                  <c:v>42792.5</c:v>
                </c:pt>
                <c:pt idx="113">
                  <c:v>42793.5</c:v>
                </c:pt>
                <c:pt idx="114">
                  <c:v>42794.5</c:v>
                </c:pt>
                <c:pt idx="115">
                  <c:v>42795.5</c:v>
                </c:pt>
                <c:pt idx="116">
                  <c:v>42796.5</c:v>
                </c:pt>
                <c:pt idx="117">
                  <c:v>42797.5</c:v>
                </c:pt>
                <c:pt idx="118">
                  <c:v>42798.5</c:v>
                </c:pt>
                <c:pt idx="119">
                  <c:v>42799.5</c:v>
                </c:pt>
                <c:pt idx="120">
                  <c:v>42800.5</c:v>
                </c:pt>
                <c:pt idx="121">
                  <c:v>42801.5</c:v>
                </c:pt>
                <c:pt idx="122">
                  <c:v>42802.5</c:v>
                </c:pt>
                <c:pt idx="123">
                  <c:v>42803.5</c:v>
                </c:pt>
                <c:pt idx="124">
                  <c:v>42804.5</c:v>
                </c:pt>
                <c:pt idx="125">
                  <c:v>42805.5</c:v>
                </c:pt>
                <c:pt idx="126">
                  <c:v>42806.5</c:v>
                </c:pt>
                <c:pt idx="127">
                  <c:v>42807.5</c:v>
                </c:pt>
                <c:pt idx="128">
                  <c:v>42808.5</c:v>
                </c:pt>
                <c:pt idx="129">
                  <c:v>42809.5</c:v>
                </c:pt>
                <c:pt idx="130">
                  <c:v>42810.5</c:v>
                </c:pt>
                <c:pt idx="131">
                  <c:v>42811.5</c:v>
                </c:pt>
                <c:pt idx="132">
                  <c:v>42812.5</c:v>
                </c:pt>
                <c:pt idx="133">
                  <c:v>42813.5</c:v>
                </c:pt>
                <c:pt idx="134">
                  <c:v>42814.5</c:v>
                </c:pt>
                <c:pt idx="135">
                  <c:v>42815.5</c:v>
                </c:pt>
                <c:pt idx="136">
                  <c:v>42816.5</c:v>
                </c:pt>
                <c:pt idx="137">
                  <c:v>42817.5</c:v>
                </c:pt>
                <c:pt idx="138">
                  <c:v>42818.5</c:v>
                </c:pt>
                <c:pt idx="139">
                  <c:v>42819.5</c:v>
                </c:pt>
                <c:pt idx="140">
                  <c:v>42820.5</c:v>
                </c:pt>
                <c:pt idx="141">
                  <c:v>42821.5</c:v>
                </c:pt>
                <c:pt idx="142">
                  <c:v>42822.5</c:v>
                </c:pt>
                <c:pt idx="143">
                  <c:v>42823.5</c:v>
                </c:pt>
                <c:pt idx="144">
                  <c:v>42824.5</c:v>
                </c:pt>
                <c:pt idx="145">
                  <c:v>42825.5</c:v>
                </c:pt>
                <c:pt idx="146">
                  <c:v>42826.5</c:v>
                </c:pt>
                <c:pt idx="147">
                  <c:v>42827.5</c:v>
                </c:pt>
                <c:pt idx="148">
                  <c:v>42828.5</c:v>
                </c:pt>
                <c:pt idx="149">
                  <c:v>42829.5</c:v>
                </c:pt>
                <c:pt idx="150">
                  <c:v>42830.5</c:v>
                </c:pt>
                <c:pt idx="151">
                  <c:v>42831.5</c:v>
                </c:pt>
                <c:pt idx="152">
                  <c:v>42832.5</c:v>
                </c:pt>
                <c:pt idx="153">
                  <c:v>42833.5</c:v>
                </c:pt>
                <c:pt idx="154">
                  <c:v>42834.5</c:v>
                </c:pt>
                <c:pt idx="155">
                  <c:v>42835.5</c:v>
                </c:pt>
                <c:pt idx="156">
                  <c:v>42836.5</c:v>
                </c:pt>
                <c:pt idx="157">
                  <c:v>42837.5</c:v>
                </c:pt>
                <c:pt idx="158">
                  <c:v>42838.5</c:v>
                </c:pt>
                <c:pt idx="159">
                  <c:v>42839.5</c:v>
                </c:pt>
                <c:pt idx="160">
                  <c:v>42840.5</c:v>
                </c:pt>
                <c:pt idx="161">
                  <c:v>42841.5</c:v>
                </c:pt>
                <c:pt idx="162">
                  <c:v>42842.5</c:v>
                </c:pt>
                <c:pt idx="163">
                  <c:v>42843.5</c:v>
                </c:pt>
                <c:pt idx="164">
                  <c:v>42844.5</c:v>
                </c:pt>
                <c:pt idx="165">
                  <c:v>42845.5</c:v>
                </c:pt>
                <c:pt idx="166">
                  <c:v>42846.5</c:v>
                </c:pt>
                <c:pt idx="167">
                  <c:v>42847.5</c:v>
                </c:pt>
                <c:pt idx="168">
                  <c:v>42848.5</c:v>
                </c:pt>
                <c:pt idx="169">
                  <c:v>42849.5</c:v>
                </c:pt>
                <c:pt idx="170">
                  <c:v>42850.5</c:v>
                </c:pt>
                <c:pt idx="171">
                  <c:v>42851.5</c:v>
                </c:pt>
                <c:pt idx="172">
                  <c:v>42852.5</c:v>
                </c:pt>
                <c:pt idx="173">
                  <c:v>42853.5</c:v>
                </c:pt>
                <c:pt idx="174">
                  <c:v>42854.5</c:v>
                </c:pt>
                <c:pt idx="175">
                  <c:v>42855.5</c:v>
                </c:pt>
                <c:pt idx="176">
                  <c:v>42856.5</c:v>
                </c:pt>
                <c:pt idx="177">
                  <c:v>42857.5</c:v>
                </c:pt>
                <c:pt idx="178">
                  <c:v>42858.5</c:v>
                </c:pt>
                <c:pt idx="179">
                  <c:v>42859.5</c:v>
                </c:pt>
                <c:pt idx="180">
                  <c:v>42860.5</c:v>
                </c:pt>
                <c:pt idx="181">
                  <c:v>42861.5</c:v>
                </c:pt>
                <c:pt idx="182">
                  <c:v>42862.5</c:v>
                </c:pt>
                <c:pt idx="183">
                  <c:v>42863.5</c:v>
                </c:pt>
                <c:pt idx="184">
                  <c:v>42864.5</c:v>
                </c:pt>
                <c:pt idx="185">
                  <c:v>42865.5</c:v>
                </c:pt>
                <c:pt idx="186">
                  <c:v>42866.5</c:v>
                </c:pt>
                <c:pt idx="187">
                  <c:v>42867.5</c:v>
                </c:pt>
                <c:pt idx="188">
                  <c:v>42868.5</c:v>
                </c:pt>
                <c:pt idx="189">
                  <c:v>42869.5</c:v>
                </c:pt>
                <c:pt idx="190">
                  <c:v>42870.5</c:v>
                </c:pt>
                <c:pt idx="191">
                  <c:v>42871.5</c:v>
                </c:pt>
                <c:pt idx="192">
                  <c:v>42872.5</c:v>
                </c:pt>
                <c:pt idx="193">
                  <c:v>42873.5</c:v>
                </c:pt>
                <c:pt idx="194">
                  <c:v>42874.5</c:v>
                </c:pt>
                <c:pt idx="195">
                  <c:v>42875.5</c:v>
                </c:pt>
                <c:pt idx="196">
                  <c:v>42876.5</c:v>
                </c:pt>
                <c:pt idx="197">
                  <c:v>42877.5</c:v>
                </c:pt>
                <c:pt idx="198">
                  <c:v>42878.5</c:v>
                </c:pt>
                <c:pt idx="199">
                  <c:v>42879.5</c:v>
                </c:pt>
                <c:pt idx="200">
                  <c:v>42880.5</c:v>
                </c:pt>
                <c:pt idx="201">
                  <c:v>42881.5</c:v>
                </c:pt>
                <c:pt idx="202">
                  <c:v>42882.5</c:v>
                </c:pt>
                <c:pt idx="203">
                  <c:v>42883.5</c:v>
                </c:pt>
                <c:pt idx="204">
                  <c:v>42884.5</c:v>
                </c:pt>
                <c:pt idx="205">
                  <c:v>42885.5</c:v>
                </c:pt>
                <c:pt idx="206">
                  <c:v>42886.5</c:v>
                </c:pt>
                <c:pt idx="207">
                  <c:v>42887.5</c:v>
                </c:pt>
                <c:pt idx="208">
                  <c:v>42888.5</c:v>
                </c:pt>
                <c:pt idx="209">
                  <c:v>42889.5</c:v>
                </c:pt>
                <c:pt idx="210">
                  <c:v>42890.5</c:v>
                </c:pt>
                <c:pt idx="211">
                  <c:v>42891.5</c:v>
                </c:pt>
                <c:pt idx="212">
                  <c:v>42892.5</c:v>
                </c:pt>
                <c:pt idx="213">
                  <c:v>42893.5</c:v>
                </c:pt>
                <c:pt idx="214">
                  <c:v>42894.5</c:v>
                </c:pt>
                <c:pt idx="215">
                  <c:v>42895.5</c:v>
                </c:pt>
                <c:pt idx="216">
                  <c:v>42896.5</c:v>
                </c:pt>
                <c:pt idx="217">
                  <c:v>42897.5</c:v>
                </c:pt>
                <c:pt idx="218">
                  <c:v>42898.5</c:v>
                </c:pt>
                <c:pt idx="219">
                  <c:v>42899.5</c:v>
                </c:pt>
                <c:pt idx="220">
                  <c:v>42900.5</c:v>
                </c:pt>
                <c:pt idx="221">
                  <c:v>42901.5</c:v>
                </c:pt>
                <c:pt idx="222">
                  <c:v>42902.5</c:v>
                </c:pt>
                <c:pt idx="223">
                  <c:v>42903.5</c:v>
                </c:pt>
                <c:pt idx="224">
                  <c:v>42904.5</c:v>
                </c:pt>
                <c:pt idx="225">
                  <c:v>42905.5</c:v>
                </c:pt>
                <c:pt idx="226">
                  <c:v>42906.5</c:v>
                </c:pt>
                <c:pt idx="227">
                  <c:v>42907.5</c:v>
                </c:pt>
                <c:pt idx="228">
                  <c:v>42908.5</c:v>
                </c:pt>
                <c:pt idx="229">
                  <c:v>42909.5</c:v>
                </c:pt>
                <c:pt idx="230">
                  <c:v>42910.5</c:v>
                </c:pt>
                <c:pt idx="231">
                  <c:v>42911.5</c:v>
                </c:pt>
                <c:pt idx="232">
                  <c:v>42912.5</c:v>
                </c:pt>
                <c:pt idx="233">
                  <c:v>42913.5</c:v>
                </c:pt>
                <c:pt idx="234">
                  <c:v>42914.5</c:v>
                </c:pt>
                <c:pt idx="235">
                  <c:v>42915.5</c:v>
                </c:pt>
                <c:pt idx="236">
                  <c:v>42916.5</c:v>
                </c:pt>
                <c:pt idx="237">
                  <c:v>42917.5</c:v>
                </c:pt>
                <c:pt idx="238">
                  <c:v>42918.5</c:v>
                </c:pt>
                <c:pt idx="239">
                  <c:v>42919.5</c:v>
                </c:pt>
                <c:pt idx="240">
                  <c:v>42920.5</c:v>
                </c:pt>
                <c:pt idx="241">
                  <c:v>42921.5</c:v>
                </c:pt>
                <c:pt idx="242">
                  <c:v>42922.5</c:v>
                </c:pt>
                <c:pt idx="243">
                  <c:v>42923.5</c:v>
                </c:pt>
                <c:pt idx="244">
                  <c:v>42924.5</c:v>
                </c:pt>
                <c:pt idx="245">
                  <c:v>42925.5</c:v>
                </c:pt>
                <c:pt idx="246">
                  <c:v>42926.5</c:v>
                </c:pt>
                <c:pt idx="247">
                  <c:v>42927.5</c:v>
                </c:pt>
                <c:pt idx="248">
                  <c:v>42928.5</c:v>
                </c:pt>
                <c:pt idx="249">
                  <c:v>42929.5</c:v>
                </c:pt>
                <c:pt idx="250">
                  <c:v>42930.5</c:v>
                </c:pt>
                <c:pt idx="251">
                  <c:v>42931.5</c:v>
                </c:pt>
                <c:pt idx="252">
                  <c:v>42932.5</c:v>
                </c:pt>
                <c:pt idx="253">
                  <c:v>42933.5</c:v>
                </c:pt>
                <c:pt idx="254">
                  <c:v>42934.5</c:v>
                </c:pt>
                <c:pt idx="255">
                  <c:v>42935.5</c:v>
                </c:pt>
                <c:pt idx="256">
                  <c:v>42936.5</c:v>
                </c:pt>
                <c:pt idx="257">
                  <c:v>42937.5</c:v>
                </c:pt>
                <c:pt idx="258">
                  <c:v>42938.5</c:v>
                </c:pt>
                <c:pt idx="259">
                  <c:v>42939.5</c:v>
                </c:pt>
                <c:pt idx="260">
                  <c:v>42940.5</c:v>
                </c:pt>
                <c:pt idx="261">
                  <c:v>42941.5</c:v>
                </c:pt>
                <c:pt idx="262">
                  <c:v>42942.5</c:v>
                </c:pt>
                <c:pt idx="263">
                  <c:v>42943.5</c:v>
                </c:pt>
                <c:pt idx="264">
                  <c:v>42944.5</c:v>
                </c:pt>
                <c:pt idx="265">
                  <c:v>42945.5</c:v>
                </c:pt>
                <c:pt idx="266">
                  <c:v>42946.5</c:v>
                </c:pt>
                <c:pt idx="267">
                  <c:v>42947.5</c:v>
                </c:pt>
                <c:pt idx="268">
                  <c:v>42948.5</c:v>
                </c:pt>
                <c:pt idx="269">
                  <c:v>42949.5</c:v>
                </c:pt>
                <c:pt idx="270">
                  <c:v>42950.5</c:v>
                </c:pt>
                <c:pt idx="271">
                  <c:v>42951.5</c:v>
                </c:pt>
                <c:pt idx="272">
                  <c:v>42952.5</c:v>
                </c:pt>
                <c:pt idx="273">
                  <c:v>42953.5</c:v>
                </c:pt>
                <c:pt idx="274">
                  <c:v>42954.5</c:v>
                </c:pt>
                <c:pt idx="275">
                  <c:v>42955.5</c:v>
                </c:pt>
                <c:pt idx="276">
                  <c:v>42956.5</c:v>
                </c:pt>
                <c:pt idx="277">
                  <c:v>42957.5</c:v>
                </c:pt>
                <c:pt idx="278">
                  <c:v>42958.5</c:v>
                </c:pt>
                <c:pt idx="279">
                  <c:v>42959.5</c:v>
                </c:pt>
                <c:pt idx="280">
                  <c:v>42960.5</c:v>
                </c:pt>
                <c:pt idx="281">
                  <c:v>42961.5</c:v>
                </c:pt>
                <c:pt idx="282">
                  <c:v>42962.5</c:v>
                </c:pt>
                <c:pt idx="283">
                  <c:v>42963.5</c:v>
                </c:pt>
                <c:pt idx="284">
                  <c:v>42964.5</c:v>
                </c:pt>
                <c:pt idx="285">
                  <c:v>42965.5</c:v>
                </c:pt>
                <c:pt idx="286">
                  <c:v>42966.5</c:v>
                </c:pt>
                <c:pt idx="287">
                  <c:v>42967.5</c:v>
                </c:pt>
                <c:pt idx="288">
                  <c:v>42968.5</c:v>
                </c:pt>
                <c:pt idx="289">
                  <c:v>42969.5</c:v>
                </c:pt>
                <c:pt idx="290">
                  <c:v>42970.5</c:v>
                </c:pt>
                <c:pt idx="291">
                  <c:v>42971.5</c:v>
                </c:pt>
                <c:pt idx="292">
                  <c:v>42972.5</c:v>
                </c:pt>
                <c:pt idx="293">
                  <c:v>42973.5</c:v>
                </c:pt>
                <c:pt idx="294">
                  <c:v>42974.5</c:v>
                </c:pt>
                <c:pt idx="295">
                  <c:v>42975.5</c:v>
                </c:pt>
                <c:pt idx="296">
                  <c:v>42976.5</c:v>
                </c:pt>
                <c:pt idx="297">
                  <c:v>42977.5</c:v>
                </c:pt>
                <c:pt idx="298">
                  <c:v>42978.5</c:v>
                </c:pt>
                <c:pt idx="299">
                  <c:v>42979.5</c:v>
                </c:pt>
                <c:pt idx="300">
                  <c:v>42980.5</c:v>
                </c:pt>
                <c:pt idx="301">
                  <c:v>42981.5</c:v>
                </c:pt>
                <c:pt idx="302">
                  <c:v>42982.5</c:v>
                </c:pt>
                <c:pt idx="303">
                  <c:v>42983.5</c:v>
                </c:pt>
                <c:pt idx="304">
                  <c:v>42984.5</c:v>
                </c:pt>
                <c:pt idx="305">
                  <c:v>42985.5</c:v>
                </c:pt>
                <c:pt idx="306">
                  <c:v>42986.5</c:v>
                </c:pt>
                <c:pt idx="307">
                  <c:v>42987.5</c:v>
                </c:pt>
                <c:pt idx="308">
                  <c:v>42988.5</c:v>
                </c:pt>
                <c:pt idx="309">
                  <c:v>42989.5</c:v>
                </c:pt>
                <c:pt idx="310">
                  <c:v>42990.5</c:v>
                </c:pt>
                <c:pt idx="311">
                  <c:v>42991.5</c:v>
                </c:pt>
                <c:pt idx="312">
                  <c:v>42992.5</c:v>
                </c:pt>
                <c:pt idx="313">
                  <c:v>42993.5</c:v>
                </c:pt>
                <c:pt idx="314">
                  <c:v>42994.5</c:v>
                </c:pt>
                <c:pt idx="315">
                  <c:v>42995.5</c:v>
                </c:pt>
                <c:pt idx="316">
                  <c:v>42996.5</c:v>
                </c:pt>
                <c:pt idx="317">
                  <c:v>42997.5</c:v>
                </c:pt>
                <c:pt idx="318">
                  <c:v>42998.5</c:v>
                </c:pt>
                <c:pt idx="319">
                  <c:v>42999.5</c:v>
                </c:pt>
                <c:pt idx="320">
                  <c:v>43000.5</c:v>
                </c:pt>
                <c:pt idx="321">
                  <c:v>43001.5</c:v>
                </c:pt>
                <c:pt idx="322">
                  <c:v>43002.5</c:v>
                </c:pt>
                <c:pt idx="323">
                  <c:v>43003.5</c:v>
                </c:pt>
                <c:pt idx="324">
                  <c:v>43004.5</c:v>
                </c:pt>
                <c:pt idx="325">
                  <c:v>43005.5</c:v>
                </c:pt>
                <c:pt idx="326">
                  <c:v>43006.5</c:v>
                </c:pt>
                <c:pt idx="327">
                  <c:v>43007.5</c:v>
                </c:pt>
                <c:pt idx="328">
                  <c:v>43008.5</c:v>
                </c:pt>
                <c:pt idx="329">
                  <c:v>43009.5</c:v>
                </c:pt>
                <c:pt idx="330">
                  <c:v>43010.5</c:v>
                </c:pt>
                <c:pt idx="331">
                  <c:v>43011.5</c:v>
                </c:pt>
                <c:pt idx="332">
                  <c:v>43012.5</c:v>
                </c:pt>
                <c:pt idx="333">
                  <c:v>43013.5</c:v>
                </c:pt>
                <c:pt idx="334">
                  <c:v>43014.5</c:v>
                </c:pt>
                <c:pt idx="335">
                  <c:v>43015.5</c:v>
                </c:pt>
                <c:pt idx="336">
                  <c:v>43016.5</c:v>
                </c:pt>
                <c:pt idx="337">
                  <c:v>43017.5</c:v>
                </c:pt>
                <c:pt idx="338">
                  <c:v>43018.5</c:v>
                </c:pt>
                <c:pt idx="339">
                  <c:v>43019.5</c:v>
                </c:pt>
                <c:pt idx="340">
                  <c:v>43020.5</c:v>
                </c:pt>
                <c:pt idx="341">
                  <c:v>43021.5</c:v>
                </c:pt>
                <c:pt idx="342">
                  <c:v>43022.5</c:v>
                </c:pt>
                <c:pt idx="343">
                  <c:v>43023.5</c:v>
                </c:pt>
                <c:pt idx="344">
                  <c:v>43024.5</c:v>
                </c:pt>
                <c:pt idx="345">
                  <c:v>43025.5</c:v>
                </c:pt>
                <c:pt idx="346">
                  <c:v>43026.5</c:v>
                </c:pt>
                <c:pt idx="347">
                  <c:v>43027.5</c:v>
                </c:pt>
                <c:pt idx="348">
                  <c:v>43028.5</c:v>
                </c:pt>
                <c:pt idx="349">
                  <c:v>43029.5</c:v>
                </c:pt>
                <c:pt idx="350">
                  <c:v>43030.5</c:v>
                </c:pt>
                <c:pt idx="351">
                  <c:v>43031.5</c:v>
                </c:pt>
                <c:pt idx="352">
                  <c:v>43032.5</c:v>
                </c:pt>
                <c:pt idx="353">
                  <c:v>43033.5</c:v>
                </c:pt>
                <c:pt idx="354">
                  <c:v>43034.5</c:v>
                </c:pt>
                <c:pt idx="355">
                  <c:v>43035.5</c:v>
                </c:pt>
                <c:pt idx="356">
                  <c:v>43036.5</c:v>
                </c:pt>
                <c:pt idx="357">
                  <c:v>43037.5</c:v>
                </c:pt>
                <c:pt idx="358">
                  <c:v>43038.5</c:v>
                </c:pt>
                <c:pt idx="359">
                  <c:v>43039.5</c:v>
                </c:pt>
                <c:pt idx="360">
                  <c:v>43040.5</c:v>
                </c:pt>
                <c:pt idx="361">
                  <c:v>43041.5</c:v>
                </c:pt>
                <c:pt idx="362">
                  <c:v>43042.5</c:v>
                </c:pt>
                <c:pt idx="363">
                  <c:v>43043.5</c:v>
                </c:pt>
                <c:pt idx="364">
                  <c:v>43044.5</c:v>
                </c:pt>
                <c:pt idx="365">
                  <c:v>43045.5</c:v>
                </c:pt>
                <c:pt idx="366">
                  <c:v>43046.5</c:v>
                </c:pt>
                <c:pt idx="367">
                  <c:v>43047.5</c:v>
                </c:pt>
                <c:pt idx="368">
                  <c:v>43048.5</c:v>
                </c:pt>
                <c:pt idx="369">
                  <c:v>43049.5</c:v>
                </c:pt>
                <c:pt idx="370">
                  <c:v>43050.5</c:v>
                </c:pt>
                <c:pt idx="371">
                  <c:v>43051.5</c:v>
                </c:pt>
                <c:pt idx="372">
                  <c:v>43052.5</c:v>
                </c:pt>
                <c:pt idx="373">
                  <c:v>43053.5</c:v>
                </c:pt>
                <c:pt idx="374">
                  <c:v>43054.5</c:v>
                </c:pt>
                <c:pt idx="375">
                  <c:v>43055.5</c:v>
                </c:pt>
                <c:pt idx="376">
                  <c:v>43056.5</c:v>
                </c:pt>
                <c:pt idx="377">
                  <c:v>43057.5</c:v>
                </c:pt>
                <c:pt idx="378">
                  <c:v>43058.5</c:v>
                </c:pt>
                <c:pt idx="379">
                  <c:v>43059.5</c:v>
                </c:pt>
                <c:pt idx="380">
                  <c:v>43060.5</c:v>
                </c:pt>
                <c:pt idx="381">
                  <c:v>43061.5</c:v>
                </c:pt>
                <c:pt idx="382">
                  <c:v>43062.5</c:v>
                </c:pt>
                <c:pt idx="383">
                  <c:v>43063.5</c:v>
                </c:pt>
                <c:pt idx="384">
                  <c:v>43064.5</c:v>
                </c:pt>
                <c:pt idx="385">
                  <c:v>43065.5</c:v>
                </c:pt>
                <c:pt idx="386">
                  <c:v>43066.5</c:v>
                </c:pt>
                <c:pt idx="387">
                  <c:v>43067.5</c:v>
                </c:pt>
                <c:pt idx="388">
                  <c:v>43068.5</c:v>
                </c:pt>
                <c:pt idx="389">
                  <c:v>43069.5</c:v>
                </c:pt>
                <c:pt idx="390">
                  <c:v>43070.5</c:v>
                </c:pt>
                <c:pt idx="391">
                  <c:v>43071.5</c:v>
                </c:pt>
                <c:pt idx="392">
                  <c:v>43072.5</c:v>
                </c:pt>
                <c:pt idx="393">
                  <c:v>43073.5</c:v>
                </c:pt>
                <c:pt idx="394">
                  <c:v>43074.5</c:v>
                </c:pt>
                <c:pt idx="395">
                  <c:v>43075.5</c:v>
                </c:pt>
                <c:pt idx="396">
                  <c:v>43076.5</c:v>
                </c:pt>
                <c:pt idx="397">
                  <c:v>43077.5</c:v>
                </c:pt>
                <c:pt idx="398">
                  <c:v>43078.5</c:v>
                </c:pt>
                <c:pt idx="399">
                  <c:v>43079.5</c:v>
                </c:pt>
                <c:pt idx="400">
                  <c:v>43080.5</c:v>
                </c:pt>
                <c:pt idx="401">
                  <c:v>43081.5</c:v>
                </c:pt>
                <c:pt idx="402">
                  <c:v>43082.5</c:v>
                </c:pt>
                <c:pt idx="403">
                  <c:v>43083.5</c:v>
                </c:pt>
                <c:pt idx="404">
                  <c:v>43084.5</c:v>
                </c:pt>
                <c:pt idx="405">
                  <c:v>43085.5</c:v>
                </c:pt>
                <c:pt idx="406">
                  <c:v>43086.5</c:v>
                </c:pt>
                <c:pt idx="407">
                  <c:v>43087.5</c:v>
                </c:pt>
                <c:pt idx="408">
                  <c:v>43088.5</c:v>
                </c:pt>
                <c:pt idx="409">
                  <c:v>43089.5</c:v>
                </c:pt>
                <c:pt idx="410">
                  <c:v>43090.5</c:v>
                </c:pt>
                <c:pt idx="411">
                  <c:v>43091.5</c:v>
                </c:pt>
                <c:pt idx="412">
                  <c:v>43092.5</c:v>
                </c:pt>
                <c:pt idx="413">
                  <c:v>43093.5</c:v>
                </c:pt>
                <c:pt idx="414">
                  <c:v>43094.5</c:v>
                </c:pt>
                <c:pt idx="415">
                  <c:v>43095.5</c:v>
                </c:pt>
                <c:pt idx="416">
                  <c:v>43096.5</c:v>
                </c:pt>
                <c:pt idx="417">
                  <c:v>43097.5</c:v>
                </c:pt>
                <c:pt idx="418">
                  <c:v>43098.5</c:v>
                </c:pt>
                <c:pt idx="419">
                  <c:v>43099.5</c:v>
                </c:pt>
                <c:pt idx="420">
                  <c:v>43100.5</c:v>
                </c:pt>
                <c:pt idx="421">
                  <c:v>43101.5</c:v>
                </c:pt>
                <c:pt idx="422">
                  <c:v>43102.5</c:v>
                </c:pt>
                <c:pt idx="423">
                  <c:v>43103.5</c:v>
                </c:pt>
                <c:pt idx="424">
                  <c:v>43104.5</c:v>
                </c:pt>
                <c:pt idx="425">
                  <c:v>43105.5</c:v>
                </c:pt>
                <c:pt idx="426">
                  <c:v>43106.5</c:v>
                </c:pt>
                <c:pt idx="427">
                  <c:v>43107.5</c:v>
                </c:pt>
                <c:pt idx="428">
                  <c:v>43108.5</c:v>
                </c:pt>
                <c:pt idx="429">
                  <c:v>43109.5</c:v>
                </c:pt>
                <c:pt idx="430">
                  <c:v>43110.5</c:v>
                </c:pt>
                <c:pt idx="431">
                  <c:v>43111.5</c:v>
                </c:pt>
                <c:pt idx="432">
                  <c:v>43112.5</c:v>
                </c:pt>
                <c:pt idx="433">
                  <c:v>43113.5</c:v>
                </c:pt>
                <c:pt idx="434">
                  <c:v>43114.5</c:v>
                </c:pt>
                <c:pt idx="435">
                  <c:v>43115.5</c:v>
                </c:pt>
                <c:pt idx="436">
                  <c:v>43116.5</c:v>
                </c:pt>
                <c:pt idx="437">
                  <c:v>43117.5</c:v>
                </c:pt>
                <c:pt idx="438">
                  <c:v>43118.5</c:v>
                </c:pt>
                <c:pt idx="439">
                  <c:v>43119.5</c:v>
                </c:pt>
                <c:pt idx="440">
                  <c:v>43120.5</c:v>
                </c:pt>
                <c:pt idx="441">
                  <c:v>43121.5</c:v>
                </c:pt>
                <c:pt idx="442">
                  <c:v>43122.5</c:v>
                </c:pt>
                <c:pt idx="443">
                  <c:v>43123.5</c:v>
                </c:pt>
                <c:pt idx="444">
                  <c:v>43124.5</c:v>
                </c:pt>
                <c:pt idx="445">
                  <c:v>43125.5</c:v>
                </c:pt>
                <c:pt idx="446">
                  <c:v>43126.5</c:v>
                </c:pt>
                <c:pt idx="447">
                  <c:v>43127.5</c:v>
                </c:pt>
                <c:pt idx="448">
                  <c:v>43128.5</c:v>
                </c:pt>
                <c:pt idx="449">
                  <c:v>43129.5</c:v>
                </c:pt>
                <c:pt idx="450">
                  <c:v>43130.5</c:v>
                </c:pt>
                <c:pt idx="451">
                  <c:v>43131.5</c:v>
                </c:pt>
                <c:pt idx="452">
                  <c:v>43132.5</c:v>
                </c:pt>
                <c:pt idx="453">
                  <c:v>43133.5</c:v>
                </c:pt>
                <c:pt idx="454">
                  <c:v>43134.5</c:v>
                </c:pt>
                <c:pt idx="455">
                  <c:v>43135.5</c:v>
                </c:pt>
                <c:pt idx="456">
                  <c:v>43136.5</c:v>
                </c:pt>
              </c:numCache>
            </c:numRef>
          </c:cat>
          <c:val>
            <c:numRef>
              <c:f>details!$L$4:$L$460</c:f>
              <c:numCache>
                <c:formatCode>0.0</c:formatCode>
                <c:ptCount val="457"/>
                <c:pt idx="0">
                  <c:v>4.7479592500212355</c:v>
                </c:pt>
                <c:pt idx="1">
                  <c:v>4.7149935769023417</c:v>
                </c:pt>
                <c:pt idx="2">
                  <c:v>4.9723050504597381</c:v>
                </c:pt>
                <c:pt idx="3">
                  <c:v>4.8532011387746925</c:v>
                </c:pt>
                <c:pt idx="4">
                  <c:v>4.9573610263789467</c:v>
                </c:pt>
                <c:pt idx="5">
                  <c:v>5.3729660571272442</c:v>
                </c:pt>
                <c:pt idx="6">
                  <c:v>5.191134900840078</c:v>
                </c:pt>
                <c:pt idx="7">
                  <c:v>5.1420769287316173</c:v>
                </c:pt>
                <c:pt idx="8">
                  <c:v>5.3047149732587249</c:v>
                </c:pt>
                <c:pt idx="9">
                  <c:v>5.4994026851502298</c:v>
                </c:pt>
                <c:pt idx="10">
                  <c:v>5.2686850589739649</c:v>
                </c:pt>
                <c:pt idx="11">
                  <c:v>5.1470427731625357</c:v>
                </c:pt>
                <c:pt idx="12">
                  <c:v>5.3219183054201293</c:v>
                </c:pt>
                <c:pt idx="13">
                  <c:v>5.1062274181116649</c:v>
                </c:pt>
                <c:pt idx="14">
                  <c:v>5.4846833494331371</c:v>
                </c:pt>
                <c:pt idx="15">
                  <c:v>5.4461539867172659</c:v>
                </c:pt>
                <c:pt idx="16">
                  <c:v>5.0995794961940932</c:v>
                </c:pt>
                <c:pt idx="17">
                  <c:v>5.5514078401638853</c:v>
                </c:pt>
                <c:pt idx="18">
                  <c:v>5.6390012023192053</c:v>
                </c:pt>
                <c:pt idx="19">
                  <c:v>5.3845476798271408</c:v>
                </c:pt>
                <c:pt idx="20">
                  <c:v>4.6031802581405268</c:v>
                </c:pt>
                <c:pt idx="21">
                  <c:v>5.4881082024062735</c:v>
                </c:pt>
                <c:pt idx="22">
                  <c:v>4.9646360177931381</c:v>
                </c:pt>
                <c:pt idx="23">
                  <c:v>6.0792995629208137</c:v>
                </c:pt>
                <c:pt idx="24">
                  <c:v>5.9554137121739981</c:v>
                </c:pt>
                <c:pt idx="25">
                  <c:v>6.8740141650145654</c:v>
                </c:pt>
                <c:pt idx="26">
                  <c:v>6.7330330890111707</c:v>
                </c:pt>
                <c:pt idx="27">
                  <c:v>6.712824625629799</c:v>
                </c:pt>
                <c:pt idx="28">
                  <c:v>6.8674319065988616</c:v>
                </c:pt>
                <c:pt idx="29">
                  <c:v>7.0425822948209378</c:v>
                </c:pt>
                <c:pt idx="30">
                  <c:v>7.5131434097755658</c:v>
                </c:pt>
                <c:pt idx="31">
                  <c:v>8.4238202095056387</c:v>
                </c:pt>
                <c:pt idx="32">
                  <c:v>8.304251863136038</c:v>
                </c:pt>
                <c:pt idx="33">
                  <c:v>8.4031220522218799</c:v>
                </c:pt>
                <c:pt idx="34">
                  <c:v>8.6046396346021208</c:v>
                </c:pt>
                <c:pt idx="35">
                  <c:v>8.9774235122443606</c:v>
                </c:pt>
                <c:pt idx="36">
                  <c:v>8.5260126492848691</c:v>
                </c:pt>
                <c:pt idx="37">
                  <c:v>9.6281381156796328</c:v>
                </c:pt>
                <c:pt idx="38">
                  <c:v>9.9047812374109512</c:v>
                </c:pt>
                <c:pt idx="39">
                  <c:v>9.9727458604975077</c:v>
                </c:pt>
                <c:pt idx="40">
                  <c:v>10.057408592581799</c:v>
                </c:pt>
                <c:pt idx="41">
                  <c:v>9.6224841199297089</c:v>
                </c:pt>
                <c:pt idx="42">
                  <c:v>9.7627204662391609</c:v>
                </c:pt>
                <c:pt idx="43">
                  <c:v>9.2046255364890595</c:v>
                </c:pt>
                <c:pt idx="44">
                  <c:v>8.1741859951753053</c:v>
                </c:pt>
                <c:pt idx="45">
                  <c:v>8.9574790299224425</c:v>
                </c:pt>
                <c:pt idx="46">
                  <c:v>8.7237352668301131</c:v>
                </c:pt>
                <c:pt idx="47">
                  <c:v>8.1956499310741684</c:v>
                </c:pt>
                <c:pt idx="48">
                  <c:v>9.5644847743538719</c:v>
                </c:pt>
                <c:pt idx="49">
                  <c:v>9.0674095021106194</c:v>
                </c:pt>
                <c:pt idx="50">
                  <c:v>9.7964846218630441</c:v>
                </c:pt>
                <c:pt idx="51">
                  <c:v>9.2399793877285319</c:v>
                </c:pt>
                <c:pt idx="52">
                  <c:v>9.7338786569805205</c:v>
                </c:pt>
                <c:pt idx="53">
                  <c:v>9.8695442244171723</c:v>
                </c:pt>
                <c:pt idx="54">
                  <c:v>9.0898462312688171</c:v>
                </c:pt>
                <c:pt idx="55">
                  <c:v>9.7836315667059974</c:v>
                </c:pt>
                <c:pt idx="56">
                  <c:v>10.12652412567251</c:v>
                </c:pt>
                <c:pt idx="57">
                  <c:v>10.179806627276944</c:v>
                </c:pt>
                <c:pt idx="58">
                  <c:v>9.5854840557233842</c:v>
                </c:pt>
                <c:pt idx="59">
                  <c:v>10.012456095764524</c:v>
                </c:pt>
                <c:pt idx="60">
                  <c:v>9.7190878025053191</c:v>
                </c:pt>
                <c:pt idx="61">
                  <c:v>9.3344379695648971</c:v>
                </c:pt>
                <c:pt idx="62">
                  <c:v>9.6617948544437446</c:v>
                </c:pt>
                <c:pt idx="63">
                  <c:v>10.260792059739567</c:v>
                </c:pt>
                <c:pt idx="64">
                  <c:v>9.7067748329434593</c:v>
                </c:pt>
                <c:pt idx="65">
                  <c:v>9.4682147058157575</c:v>
                </c:pt>
                <c:pt idx="66">
                  <c:v>9.0824987587454586</c:v>
                </c:pt>
                <c:pt idx="67">
                  <c:v>9.1962305112249876</c:v>
                </c:pt>
                <c:pt idx="68">
                  <c:v>9.1319300972233748</c:v>
                </c:pt>
                <c:pt idx="69">
                  <c:v>9.3289175357187606</c:v>
                </c:pt>
                <c:pt idx="70">
                  <c:v>9.0782385432837067</c:v>
                </c:pt>
                <c:pt idx="71">
                  <c:v>8.8393307089573696</c:v>
                </c:pt>
                <c:pt idx="72">
                  <c:v>8.7789976079799832</c:v>
                </c:pt>
                <c:pt idx="73">
                  <c:v>8.9029713039934322</c:v>
                </c:pt>
                <c:pt idx="74">
                  <c:v>8.3846307526728943</c:v>
                </c:pt>
                <c:pt idx="75">
                  <c:v>8.2490334528851914</c:v>
                </c:pt>
                <c:pt idx="76">
                  <c:v>8.4260978315969766</c:v>
                </c:pt>
                <c:pt idx="77">
                  <c:v>8.0039275291038887</c:v>
                </c:pt>
                <c:pt idx="78">
                  <c:v>8.1860661306057043</c:v>
                </c:pt>
                <c:pt idx="79">
                  <c:v>8.3001136188884672</c:v>
                </c:pt>
                <c:pt idx="80">
                  <c:v>8.1849381780363935</c:v>
                </c:pt>
                <c:pt idx="81">
                  <c:v>7.8192922527716036</c:v>
                </c:pt>
                <c:pt idx="82">
                  <c:v>8.2799833144295025</c:v>
                </c:pt>
                <c:pt idx="83">
                  <c:v>8.0346512105393124</c:v>
                </c:pt>
                <c:pt idx="84">
                  <c:v>7.9727071691960081</c:v>
                </c:pt>
                <c:pt idx="85">
                  <c:v>7.8074831100767144</c:v>
                </c:pt>
                <c:pt idx="86">
                  <c:v>7.9245075163004799</c:v>
                </c:pt>
                <c:pt idx="87">
                  <c:v>8.1047536622851393</c:v>
                </c:pt>
                <c:pt idx="88">
                  <c:v>7.9863566834833595</c:v>
                </c:pt>
                <c:pt idx="89">
                  <c:v>7.2664409531260077</c:v>
                </c:pt>
                <c:pt idx="90">
                  <c:v>7.2968532064522433</c:v>
                </c:pt>
                <c:pt idx="91">
                  <c:v>8.79088655963238</c:v>
                </c:pt>
                <c:pt idx="92">
                  <c:v>7.0813724404064802</c:v>
                </c:pt>
                <c:pt idx="93">
                  <c:v>7.0025842574120469</c:v>
                </c:pt>
                <c:pt idx="94">
                  <c:v>6.5435948664498333</c:v>
                </c:pt>
                <c:pt idx="95">
                  <c:v>7.5970629903789328</c:v>
                </c:pt>
                <c:pt idx="96">
                  <c:v>7.6155266416018748</c:v>
                </c:pt>
                <c:pt idx="97">
                  <c:v>8.1140914110974105</c:v>
                </c:pt>
                <c:pt idx="98">
                  <c:v>7.6849341464698755</c:v>
                </c:pt>
                <c:pt idx="99">
                  <c:v>7.6165475408526095</c:v>
                </c:pt>
                <c:pt idx="100">
                  <c:v>7.0593039294608868</c:v>
                </c:pt>
                <c:pt idx="101">
                  <c:v>7.2493204882463083</c:v>
                </c:pt>
                <c:pt idx="102">
                  <c:v>7.4514206579707931</c:v>
                </c:pt>
                <c:pt idx="103">
                  <c:v>7.3739687857561282</c:v>
                </c:pt>
                <c:pt idx="104">
                  <c:v>6.3009121623792206</c:v>
                </c:pt>
                <c:pt idx="105">
                  <c:v>6.522364402325044</c:v>
                </c:pt>
                <c:pt idx="106">
                  <c:v>6.74585810997399</c:v>
                </c:pt>
                <c:pt idx="107">
                  <c:v>7.7760629005190101</c:v>
                </c:pt>
                <c:pt idx="108">
                  <c:v>8.0270461083560996</c:v>
                </c:pt>
                <c:pt idx="109">
                  <c:v>7.9073335038861217</c:v>
                </c:pt>
                <c:pt idx="110">
                  <c:v>7.2448267834885218</c:v>
                </c:pt>
                <c:pt idx="111">
                  <c:v>6.6172604556779282</c:v>
                </c:pt>
                <c:pt idx="112">
                  <c:v>6.9743059803100564</c:v>
                </c:pt>
                <c:pt idx="113">
                  <c:v>6.9676246390862158</c:v>
                </c:pt>
                <c:pt idx="114">
                  <c:v>7.6020136024621232</c:v>
                </c:pt>
                <c:pt idx="115">
                  <c:v>7.1247487291111495</c:v>
                </c:pt>
                <c:pt idx="116">
                  <c:v>7.7355999711082735</c:v>
                </c:pt>
                <c:pt idx="117">
                  <c:v>7.6203588497110903</c:v>
                </c:pt>
                <c:pt idx="118">
                  <c:v>7.8127605113744512</c:v>
                </c:pt>
                <c:pt idx="119">
                  <c:v>7.7525696456648214</c:v>
                </c:pt>
                <c:pt idx="120">
                  <c:v>7.6713808601539073</c:v>
                </c:pt>
                <c:pt idx="121">
                  <c:v>7.7505408701973533</c:v>
                </c:pt>
                <c:pt idx="122">
                  <c:v>7.7160021903409461</c:v>
                </c:pt>
                <c:pt idx="123">
                  <c:v>7.4782500100495524</c:v>
                </c:pt>
                <c:pt idx="124">
                  <c:v>7.933714294829378</c:v>
                </c:pt>
                <c:pt idx="125">
                  <c:v>7.6493425304514719</c:v>
                </c:pt>
                <c:pt idx="126">
                  <c:v>6.953350077317479</c:v>
                </c:pt>
                <c:pt idx="127">
                  <c:v>7.5663404939715209</c:v>
                </c:pt>
                <c:pt idx="128">
                  <c:v>7.3761802815538786</c:v>
                </c:pt>
                <c:pt idx="129">
                  <c:v>7.698564834170762</c:v>
                </c:pt>
                <c:pt idx="130">
                  <c:v>7.4670543271831615</c:v>
                </c:pt>
                <c:pt idx="131">
                  <c:v>7.3088228356411848</c:v>
                </c:pt>
                <c:pt idx="132">
                  <c:v>6.7377118105991158</c:v>
                </c:pt>
                <c:pt idx="133">
                  <c:v>7.8294576862074337</c:v>
                </c:pt>
                <c:pt idx="134">
                  <c:v>8.0828960910661696</c:v>
                </c:pt>
                <c:pt idx="135">
                  <c:v>6.1492936136038701</c:v>
                </c:pt>
                <c:pt idx="136">
                  <c:v>7.3773765043912727</c:v>
                </c:pt>
                <c:pt idx="137">
                  <c:v>7.5603071817241227</c:v>
                </c:pt>
                <c:pt idx="138">
                  <c:v>8.7722432324617046</c:v>
                </c:pt>
                <c:pt idx="139">
                  <c:v>9.5692075172044468</c:v>
                </c:pt>
                <c:pt idx="140">
                  <c:v>12.930968992774792</c:v>
                </c:pt>
                <c:pt idx="141">
                  <c:v>7.4007186633147235</c:v>
                </c:pt>
                <c:pt idx="142">
                  <c:v>6.557786453591838</c:v>
                </c:pt>
                <c:pt idx="143">
                  <c:v>7.8210702724371357</c:v>
                </c:pt>
                <c:pt idx="144">
                  <c:v>8.3594111838478593</c:v>
                </c:pt>
                <c:pt idx="145">
                  <c:v>9.7475373270717363</c:v>
                </c:pt>
                <c:pt idx="146">
                  <c:v>10.568693595115034</c:v>
                </c:pt>
                <c:pt idx="147">
                  <c:v>11.102999748144228</c:v>
                </c:pt>
                <c:pt idx="148">
                  <c:v>10.883890155277868</c:v>
                </c:pt>
                <c:pt idx="149">
                  <c:v>10.751118860132072</c:v>
                </c:pt>
                <c:pt idx="150">
                  <c:v>11.982947454160207</c:v>
                </c:pt>
                <c:pt idx="151">
                  <c:v>10.870530745608084</c:v>
                </c:pt>
                <c:pt idx="152">
                  <c:v>11.007726454695979</c:v>
                </c:pt>
                <c:pt idx="153">
                  <c:v>13.075928726066055</c:v>
                </c:pt>
                <c:pt idx="154">
                  <c:v>11.537441404960463</c:v>
                </c:pt>
                <c:pt idx="155">
                  <c:v>11.781300304802709</c:v>
                </c:pt>
                <c:pt idx="156">
                  <c:v>11.02202514503804</c:v>
                </c:pt>
                <c:pt idx="157">
                  <c:v>12.20627865920604</c:v>
                </c:pt>
                <c:pt idx="158">
                  <c:v>12.830017556555523</c:v>
                </c:pt>
                <c:pt idx="159">
                  <c:v>13.93857498925243</c:v>
                </c:pt>
                <c:pt idx="160">
                  <c:v>14.028456678453894</c:v>
                </c:pt>
                <c:pt idx="161">
                  <c:v>12.829581691855093</c:v>
                </c:pt>
                <c:pt idx="162">
                  <c:v>10.995036190346903</c:v>
                </c:pt>
                <c:pt idx="163">
                  <c:v>10.754123791727423</c:v>
                </c:pt>
                <c:pt idx="164">
                  <c:v>12.527276946499388</c:v>
                </c:pt>
                <c:pt idx="165">
                  <c:v>13.436458058449519</c:v>
                </c:pt>
                <c:pt idx="166">
                  <c:v>13.177816104113933</c:v>
                </c:pt>
                <c:pt idx="167">
                  <c:v>11.56293854390886</c:v>
                </c:pt>
                <c:pt idx="168">
                  <c:v>13.129358252337033</c:v>
                </c:pt>
                <c:pt idx="169">
                  <c:v>15.591616516315423</c:v>
                </c:pt>
                <c:pt idx="170">
                  <c:v>14.857614715867104</c:v>
                </c:pt>
                <c:pt idx="171">
                  <c:v>15.063321143425657</c:v>
                </c:pt>
                <c:pt idx="172">
                  <c:v>11.499855731307484</c:v>
                </c:pt>
                <c:pt idx="173">
                  <c:v>12.051871324475341</c:v>
                </c:pt>
                <c:pt idx="174">
                  <c:v>12.342064661012426</c:v>
                </c:pt>
                <c:pt idx="175">
                  <c:v>14.283294109113413</c:v>
                </c:pt>
                <c:pt idx="176">
                  <c:v>12.664351563011191</c:v>
                </c:pt>
                <c:pt idx="177">
                  <c:v>12.113969668691819</c:v>
                </c:pt>
                <c:pt idx="178">
                  <c:v>13.491183426598647</c:v>
                </c:pt>
                <c:pt idx="179">
                  <c:v>11.936762596298559</c:v>
                </c:pt>
                <c:pt idx="180">
                  <c:v>12.90694012748536</c:v>
                </c:pt>
                <c:pt idx="181">
                  <c:v>11.765152937101579</c:v>
                </c:pt>
                <c:pt idx="182">
                  <c:v>11.682799173130626</c:v>
                </c:pt>
                <c:pt idx="183">
                  <c:v>9.5181534245250958</c:v>
                </c:pt>
                <c:pt idx="184">
                  <c:v>13.319156100102369</c:v>
                </c:pt>
                <c:pt idx="185">
                  <c:v>11.322479733208837</c:v>
                </c:pt>
                <c:pt idx="186">
                  <c:v>13.106171711767679</c:v>
                </c:pt>
                <c:pt idx="187">
                  <c:v>13.093005608084161</c:v>
                </c:pt>
                <c:pt idx="188">
                  <c:v>10.909917209871404</c:v>
                </c:pt>
                <c:pt idx="189">
                  <c:v>10.309747388225139</c:v>
                </c:pt>
                <c:pt idx="190">
                  <c:v>9.279099116744348</c:v>
                </c:pt>
                <c:pt idx="191">
                  <c:v>13.811734184022988</c:v>
                </c:pt>
                <c:pt idx="192">
                  <c:v>11.368587142423054</c:v>
                </c:pt>
                <c:pt idx="193">
                  <c:v>13.994838963685918</c:v>
                </c:pt>
                <c:pt idx="194">
                  <c:v>15.892971401116231</c:v>
                </c:pt>
                <c:pt idx="195">
                  <c:v>15.185772452867068</c:v>
                </c:pt>
                <c:pt idx="196">
                  <c:v>12.826736526961193</c:v>
                </c:pt>
                <c:pt idx="197">
                  <c:v>14.125222702059718</c:v>
                </c:pt>
                <c:pt idx="198">
                  <c:v>16.289431111423163</c:v>
                </c:pt>
                <c:pt idx="199">
                  <c:v>14.640039356574327</c:v>
                </c:pt>
                <c:pt idx="200">
                  <c:v>14.548968862721324</c:v>
                </c:pt>
                <c:pt idx="201">
                  <c:v>13.614078674810251</c:v>
                </c:pt>
                <c:pt idx="202">
                  <c:v>14.127969010852333</c:v>
                </c:pt>
                <c:pt idx="203">
                  <c:v>14.35999569189214</c:v>
                </c:pt>
                <c:pt idx="204">
                  <c:v>17.387302166373448</c:v>
                </c:pt>
                <c:pt idx="205">
                  <c:v>18.093738369906461</c:v>
                </c:pt>
                <c:pt idx="206">
                  <c:v>17.359620621377026</c:v>
                </c:pt>
                <c:pt idx="207">
                  <c:v>16.288270100456078</c:v>
                </c:pt>
                <c:pt idx="208">
                  <c:v>15.317809857820139</c:v>
                </c:pt>
                <c:pt idx="209">
                  <c:v>16.764139649031385</c:v>
                </c:pt>
                <c:pt idx="210">
                  <c:v>17.37436688064048</c:v>
                </c:pt>
                <c:pt idx="211">
                  <c:v>16.763639912960564</c:v>
                </c:pt>
                <c:pt idx="212">
                  <c:v>15.562802100286824</c:v>
                </c:pt>
                <c:pt idx="213">
                  <c:v>15.875666497283552</c:v>
                </c:pt>
                <c:pt idx="214">
                  <c:v>16.846325198206284</c:v>
                </c:pt>
                <c:pt idx="215">
                  <c:v>16.896693052832283</c:v>
                </c:pt>
                <c:pt idx="216">
                  <c:v>17.602863088591029</c:v>
                </c:pt>
                <c:pt idx="217">
                  <c:v>17.999279432991624</c:v>
                </c:pt>
                <c:pt idx="218">
                  <c:v>17.824939559087433</c:v>
                </c:pt>
                <c:pt idx="219">
                  <c:v>17.776766321785935</c:v>
                </c:pt>
                <c:pt idx="220">
                  <c:v>16.876946375400809</c:v>
                </c:pt>
                <c:pt idx="221">
                  <c:v>19.776703783277114</c:v>
                </c:pt>
                <c:pt idx="222">
                  <c:v>14.716562727882627</c:v>
                </c:pt>
                <c:pt idx="223">
                  <c:v>16.999181690145111</c:v>
                </c:pt>
                <c:pt idx="224">
                  <c:v>15.613605630438744</c:v>
                </c:pt>
                <c:pt idx="225">
                  <c:v>16.700781295049801</c:v>
                </c:pt>
                <c:pt idx="226">
                  <c:v>16.594551929022646</c:v>
                </c:pt>
                <c:pt idx="227">
                  <c:v>15.310569234970046</c:v>
                </c:pt>
                <c:pt idx="228">
                  <c:v>15.231869957774654</c:v>
                </c:pt>
                <c:pt idx="229">
                  <c:v>14.871787211727277</c:v>
                </c:pt>
                <c:pt idx="230">
                  <c:v>12.152067984984294</c:v>
                </c:pt>
                <c:pt idx="231">
                  <c:v>15.892917375094958</c:v>
                </c:pt>
                <c:pt idx="232">
                  <c:v>14.998028648555339</c:v>
                </c:pt>
                <c:pt idx="233">
                  <c:v>18.338441443292748</c:v>
                </c:pt>
                <c:pt idx="234">
                  <c:v>14.404362880859965</c:v>
                </c:pt>
                <c:pt idx="235">
                  <c:v>13.567230226230096</c:v>
                </c:pt>
                <c:pt idx="236">
                  <c:v>13.09783889651904</c:v>
                </c:pt>
                <c:pt idx="237">
                  <c:v>13.975417726041092</c:v>
                </c:pt>
                <c:pt idx="238">
                  <c:v>14.576234621486176</c:v>
                </c:pt>
                <c:pt idx="239">
                  <c:v>10.940361771060443</c:v>
                </c:pt>
                <c:pt idx="240">
                  <c:v>13.073167859559796</c:v>
                </c:pt>
                <c:pt idx="241">
                  <c:v>13.007690184491995</c:v>
                </c:pt>
                <c:pt idx="242">
                  <c:v>13.134755867374462</c:v>
                </c:pt>
                <c:pt idx="243">
                  <c:v>10.800594553704276</c:v>
                </c:pt>
                <c:pt idx="244">
                  <c:v>11.338866971937879</c:v>
                </c:pt>
                <c:pt idx="245">
                  <c:v>9.9508806646120753</c:v>
                </c:pt>
                <c:pt idx="246">
                  <c:v>11.455609176825963</c:v>
                </c:pt>
                <c:pt idx="247">
                  <c:v>12.142293925956031</c:v>
                </c:pt>
                <c:pt idx="248">
                  <c:v>12.747132006452421</c:v>
                </c:pt>
                <c:pt idx="249">
                  <c:v>12.429647646868888</c:v>
                </c:pt>
                <c:pt idx="250">
                  <c:v>11.321106438814489</c:v>
                </c:pt>
                <c:pt idx="251">
                  <c:v>12.728457090920354</c:v>
                </c:pt>
                <c:pt idx="252">
                  <c:v>12.532802677337999</c:v>
                </c:pt>
                <c:pt idx="253">
                  <c:v>13.752512058500525</c:v>
                </c:pt>
                <c:pt idx="254">
                  <c:v>12.79956618608839</c:v>
                </c:pt>
                <c:pt idx="255">
                  <c:v>10.769923382244269</c:v>
                </c:pt>
                <c:pt idx="256">
                  <c:v>10.798656034570268</c:v>
                </c:pt>
                <c:pt idx="257">
                  <c:v>10.567851928485426</c:v>
                </c:pt>
                <c:pt idx="258">
                  <c:v>11.523410628469422</c:v>
                </c:pt>
                <c:pt idx="259">
                  <c:v>12.819453730763236</c:v>
                </c:pt>
                <c:pt idx="260">
                  <c:v>11.710654301755111</c:v>
                </c:pt>
                <c:pt idx="261">
                  <c:v>10.607528820152528</c:v>
                </c:pt>
                <c:pt idx="262">
                  <c:v>10.733139641890098</c:v>
                </c:pt>
                <c:pt idx="263">
                  <c:v>13.612242048809126</c:v>
                </c:pt>
                <c:pt idx="264">
                  <c:v>13.669288212718881</c:v>
                </c:pt>
                <c:pt idx="265">
                  <c:v>14.195878401449907</c:v>
                </c:pt>
                <c:pt idx="266">
                  <c:v>14.489320420861858</c:v>
                </c:pt>
                <c:pt idx="267">
                  <c:v>13.039584646839213</c:v>
                </c:pt>
                <c:pt idx="268">
                  <c:v>12.923351887895766</c:v>
                </c:pt>
                <c:pt idx="269">
                  <c:v>12.081203261290975</c:v>
                </c:pt>
                <c:pt idx="270">
                  <c:v>14.670061701728319</c:v>
                </c:pt>
                <c:pt idx="271">
                  <c:v>14.005008212228981</c:v>
                </c:pt>
                <c:pt idx="272">
                  <c:v>14.235285331352481</c:v>
                </c:pt>
                <c:pt idx="273">
                  <c:v>14.84408097012726</c:v>
                </c:pt>
                <c:pt idx="274">
                  <c:v>12.643332691970043</c:v>
                </c:pt>
                <c:pt idx="275">
                  <c:v>13.273506400519251</c:v>
                </c:pt>
                <c:pt idx="276">
                  <c:v>12.974860767718962</c:v>
                </c:pt>
                <c:pt idx="277">
                  <c:v>14.745857563896326</c:v>
                </c:pt>
                <c:pt idx="278">
                  <c:v>13.213205200768236</c:v>
                </c:pt>
                <c:pt idx="279">
                  <c:v>14.801604868197179</c:v>
                </c:pt>
                <c:pt idx="280">
                  <c:v>14.225883404719344</c:v>
                </c:pt>
                <c:pt idx="281">
                  <c:v>12.589392645729667</c:v>
                </c:pt>
                <c:pt idx="282">
                  <c:v>15.021870711632539</c:v>
                </c:pt>
                <c:pt idx="283">
                  <c:v>16.372767072576991</c:v>
                </c:pt>
                <c:pt idx="284">
                  <c:v>16.236880323486915</c:v>
                </c:pt>
                <c:pt idx="285">
                  <c:v>11.228013504921138</c:v>
                </c:pt>
                <c:pt idx="286">
                  <c:v>16.60984340939731</c:v>
                </c:pt>
                <c:pt idx="287">
                  <c:v>16.082109424299656</c:v>
                </c:pt>
                <c:pt idx="288">
                  <c:v>15.282902697618946</c:v>
                </c:pt>
                <c:pt idx="289">
                  <c:v>16.788446117905188</c:v>
                </c:pt>
                <c:pt idx="290">
                  <c:v>13.530599176280234</c:v>
                </c:pt>
                <c:pt idx="291">
                  <c:v>11.475454646489695</c:v>
                </c:pt>
                <c:pt idx="292">
                  <c:v>16.071997213193598</c:v>
                </c:pt>
                <c:pt idx="293">
                  <c:v>16.93830253551765</c:v>
                </c:pt>
                <c:pt idx="294">
                  <c:v>15.09598433463745</c:v>
                </c:pt>
                <c:pt idx="295">
                  <c:v>15.753795878637606</c:v>
                </c:pt>
                <c:pt idx="296">
                  <c:v>10.690301525711405</c:v>
                </c:pt>
                <c:pt idx="297">
                  <c:v>15.633161601289894</c:v>
                </c:pt>
                <c:pt idx="298">
                  <c:v>16.307314501585246</c:v>
                </c:pt>
                <c:pt idx="299">
                  <c:v>15.827473012416769</c:v>
                </c:pt>
                <c:pt idx="300">
                  <c:v>19.328613621950812</c:v>
                </c:pt>
                <c:pt idx="301">
                  <c:v>17.565161490193645</c:v>
                </c:pt>
                <c:pt idx="302">
                  <c:v>17.376829078423839</c:v>
                </c:pt>
                <c:pt idx="303">
                  <c:v>16.601913421913661</c:v>
                </c:pt>
                <c:pt idx="304">
                  <c:v>15.142851013352473</c:v>
                </c:pt>
                <c:pt idx="305">
                  <c:v>18.353805211921141</c:v>
                </c:pt>
                <c:pt idx="306">
                  <c:v>18.661609429338391</c:v>
                </c:pt>
                <c:pt idx="307">
                  <c:v>18.339122978045101</c:v>
                </c:pt>
                <c:pt idx="308">
                  <c:v>19.089381651984166</c:v>
                </c:pt>
                <c:pt idx="309">
                  <c:v>16.895510032426689</c:v>
                </c:pt>
                <c:pt idx="310">
                  <c:v>18.773760651578268</c:v>
                </c:pt>
                <c:pt idx="311">
                  <c:v>18.67024130206909</c:v>
                </c:pt>
                <c:pt idx="312">
                  <c:v>16.7135949530742</c:v>
                </c:pt>
                <c:pt idx="313">
                  <c:v>14.012688550481455</c:v>
                </c:pt>
                <c:pt idx="314">
                  <c:v>15.318267234118462</c:v>
                </c:pt>
                <c:pt idx="315">
                  <c:v>17.82584979508033</c:v>
                </c:pt>
                <c:pt idx="316">
                  <c:v>19.555721838140961</c:v>
                </c:pt>
                <c:pt idx="317">
                  <c:v>14.038961749486299</c:v>
                </c:pt>
                <c:pt idx="318">
                  <c:v>17.646189820831882</c:v>
                </c:pt>
                <c:pt idx="319">
                  <c:v>17.886505049056971</c:v>
                </c:pt>
                <c:pt idx="320">
                  <c:v>17.054596666519039</c:v>
                </c:pt>
                <c:pt idx="321">
                  <c:v>18.195959522165772</c:v>
                </c:pt>
                <c:pt idx="322">
                  <c:v>16.773363113073653</c:v>
                </c:pt>
                <c:pt idx="323">
                  <c:v>17.823835942534355</c:v>
                </c:pt>
                <c:pt idx="324">
                  <c:v>16.198074010654988</c:v>
                </c:pt>
                <c:pt idx="325">
                  <c:v>17.288258541108583</c:v>
                </c:pt>
                <c:pt idx="326">
                  <c:v>16.603916787964785</c:v>
                </c:pt>
                <c:pt idx="327">
                  <c:v>13.536298978323074</c:v>
                </c:pt>
                <c:pt idx="328">
                  <c:v>15.96441875809113</c:v>
                </c:pt>
                <c:pt idx="329">
                  <c:v>12.29256515053469</c:v>
                </c:pt>
                <c:pt idx="330">
                  <c:v>16.905419200948387</c:v>
                </c:pt>
                <c:pt idx="331">
                  <c:v>16.943073047654831</c:v>
                </c:pt>
                <c:pt idx="332">
                  <c:v>16.912399848800302</c:v>
                </c:pt>
                <c:pt idx="333">
                  <c:v>16.747360534277856</c:v>
                </c:pt>
                <c:pt idx="334">
                  <c:v>16.298531107387863</c:v>
                </c:pt>
                <c:pt idx="335">
                  <c:v>16.251536229300807</c:v>
                </c:pt>
                <c:pt idx="336">
                  <c:v>16.778430990815107</c:v>
                </c:pt>
                <c:pt idx="337">
                  <c:v>15.96180924386822</c:v>
                </c:pt>
                <c:pt idx="338">
                  <c:v>16.281385948184099</c:v>
                </c:pt>
                <c:pt idx="339">
                  <c:v>15.615022911678802</c:v>
                </c:pt>
                <c:pt idx="340">
                  <c:v>15.186311320231951</c:v>
                </c:pt>
                <c:pt idx="341">
                  <c:v>15.963152619474551</c:v>
                </c:pt>
                <c:pt idx="342">
                  <c:v>16.512439741301776</c:v>
                </c:pt>
                <c:pt idx="343">
                  <c:v>14.817436352743529</c:v>
                </c:pt>
                <c:pt idx="344">
                  <c:v>15.415216829651063</c:v>
                </c:pt>
                <c:pt idx="345">
                  <c:v>15.291674417163847</c:v>
                </c:pt>
                <c:pt idx="346">
                  <c:v>15.127780802346546</c:v>
                </c:pt>
                <c:pt idx="347">
                  <c:v>14.647750936955697</c:v>
                </c:pt>
                <c:pt idx="348">
                  <c:v>14.344246050468861</c:v>
                </c:pt>
                <c:pt idx="349">
                  <c:v>14.514503119648305</c:v>
                </c:pt>
                <c:pt idx="350">
                  <c:v>14.672196816205476</c:v>
                </c:pt>
                <c:pt idx="351">
                  <c:v>14.698370593726473</c:v>
                </c:pt>
                <c:pt idx="352">
                  <c:v>13.941510241030768</c:v>
                </c:pt>
                <c:pt idx="353">
                  <c:v>13.594826388347823</c:v>
                </c:pt>
                <c:pt idx="354">
                  <c:v>13.544260806464573</c:v>
                </c:pt>
                <c:pt idx="355">
                  <c:v>12.559144725214288</c:v>
                </c:pt>
                <c:pt idx="356">
                  <c:v>13.310141802338551</c:v>
                </c:pt>
                <c:pt idx="357">
                  <c:v>13.68106053540358</c:v>
                </c:pt>
                <c:pt idx="358">
                  <c:v>13.340711807720595</c:v>
                </c:pt>
                <c:pt idx="359">
                  <c:v>12.475580331002012</c:v>
                </c:pt>
                <c:pt idx="360">
                  <c:v>12.328443960798436</c:v>
                </c:pt>
                <c:pt idx="361">
                  <c:v>11.981776255019819</c:v>
                </c:pt>
                <c:pt idx="362">
                  <c:v>12.834462693122424</c:v>
                </c:pt>
                <c:pt idx="363">
                  <c:v>13.649690025666271</c:v>
                </c:pt>
                <c:pt idx="364">
                  <c:v>13.052369789411459</c:v>
                </c:pt>
                <c:pt idx="365">
                  <c:v>12.777679634164461</c:v>
                </c:pt>
                <c:pt idx="366">
                  <c:v>11.353125522622985</c:v>
                </c:pt>
                <c:pt idx="367">
                  <c:v>12.087201354205797</c:v>
                </c:pt>
                <c:pt idx="368">
                  <c:v>13.372676362588187</c:v>
                </c:pt>
                <c:pt idx="369">
                  <c:v>11.989652030621221</c:v>
                </c:pt>
                <c:pt idx="370">
                  <c:v>12.409894429019856</c:v>
                </c:pt>
                <c:pt idx="371">
                  <c:v>11.290789926822251</c:v>
                </c:pt>
                <c:pt idx="372">
                  <c:v>11.142609100328059</c:v>
                </c:pt>
                <c:pt idx="373">
                  <c:v>10.765187263809258</c:v>
                </c:pt>
                <c:pt idx="374">
                  <c:v>12.076022994024532</c:v>
                </c:pt>
                <c:pt idx="375">
                  <c:v>12.327725614064358</c:v>
                </c:pt>
                <c:pt idx="376">
                  <c:v>12.668403266636869</c:v>
                </c:pt>
                <c:pt idx="377">
                  <c:v>12.727859400887072</c:v>
                </c:pt>
                <c:pt idx="378">
                  <c:v>12.186850400553299</c:v>
                </c:pt>
                <c:pt idx="379">
                  <c:v>13.090937226624176</c:v>
                </c:pt>
                <c:pt idx="380">
                  <c:v>13.666275984497135</c:v>
                </c:pt>
                <c:pt idx="381">
                  <c:v>13.861726692672697</c:v>
                </c:pt>
                <c:pt idx="382">
                  <c:v>11.56508116445047</c:v>
                </c:pt>
                <c:pt idx="383">
                  <c:v>11.903281428823355</c:v>
                </c:pt>
                <c:pt idx="384">
                  <c:v>11.033457497967806</c:v>
                </c:pt>
                <c:pt idx="385">
                  <c:v>11.079040585467252</c:v>
                </c:pt>
                <c:pt idx="386">
                  <c:v>11.571975628242555</c:v>
                </c:pt>
                <c:pt idx="387">
                  <c:v>13.85198906563415</c:v>
                </c:pt>
                <c:pt idx="388">
                  <c:v>10.823375066526676</c:v>
                </c:pt>
                <c:pt idx="389">
                  <c:v>11.875819921048002</c:v>
                </c:pt>
                <c:pt idx="390">
                  <c:v>11.855017593451898</c:v>
                </c:pt>
                <c:pt idx="391">
                  <c:v>11.969211019496912</c:v>
                </c:pt>
                <c:pt idx="392">
                  <c:v>11.683830381261394</c:v>
                </c:pt>
                <c:pt idx="393">
                  <c:v>13.066949191156233</c:v>
                </c:pt>
                <c:pt idx="394">
                  <c:v>13.993111596327717</c:v>
                </c:pt>
                <c:pt idx="395">
                  <c:v>14.140442094070956</c:v>
                </c:pt>
                <c:pt idx="396">
                  <c:v>14.369368970011116</c:v>
                </c:pt>
                <c:pt idx="397">
                  <c:v>18.507616862304413</c:v>
                </c:pt>
                <c:pt idx="398">
                  <c:v>9.8905428507349278</c:v>
                </c:pt>
                <c:pt idx="399">
                  <c:v>11.578073522466623</c:v>
                </c:pt>
                <c:pt idx="400">
                  <c:v>12.332613150320269</c:v>
                </c:pt>
                <c:pt idx="401">
                  <c:v>13.246090841297743</c:v>
                </c:pt>
                <c:pt idx="402">
                  <c:v>12.929751362400475</c:v>
                </c:pt>
                <c:pt idx="403">
                  <c:v>14.920458887915084</c:v>
                </c:pt>
                <c:pt idx="404">
                  <c:v>18.972161487522747</c:v>
                </c:pt>
                <c:pt idx="405">
                  <c:v>15.422691766608295</c:v>
                </c:pt>
                <c:pt idx="406">
                  <c:v>20.567435171069747</c:v>
                </c:pt>
                <c:pt idx="407">
                  <c:v>11.231330141311197</c:v>
                </c:pt>
                <c:pt idx="408">
                  <c:v>14.620759581501154</c:v>
                </c:pt>
                <c:pt idx="409">
                  <c:v>15.057407997791021</c:v>
                </c:pt>
                <c:pt idx="410">
                  <c:v>14.211096633740301</c:v>
                </c:pt>
                <c:pt idx="411">
                  <c:v>28.449545979230294</c:v>
                </c:pt>
                <c:pt idx="412">
                  <c:v>18.78777208414736</c:v>
                </c:pt>
                <c:pt idx="413">
                  <c:v>12.47374021991206</c:v>
                </c:pt>
                <c:pt idx="414">
                  <c:v>13.137154376912839</c:v>
                </c:pt>
                <c:pt idx="415">
                  <c:v>13.209926883674408</c:v>
                </c:pt>
                <c:pt idx="416">
                  <c:v>12.694102230379398</c:v>
                </c:pt>
                <c:pt idx="417">
                  <c:v>13.146758865826037</c:v>
                </c:pt>
                <c:pt idx="418">
                  <c:v>12.916390923762496</c:v>
                </c:pt>
                <c:pt idx="419">
                  <c:v>16.635432361201428</c:v>
                </c:pt>
                <c:pt idx="420">
                  <c:v>16.261714226851741</c:v>
                </c:pt>
                <c:pt idx="421">
                  <c:v>17.784834917709777</c:v>
                </c:pt>
                <c:pt idx="422">
                  <c:v>13.953777207510713</c:v>
                </c:pt>
                <c:pt idx="423">
                  <c:v>12.524586665053162</c:v>
                </c:pt>
                <c:pt idx="424">
                  <c:v>12.765624838099187</c:v>
                </c:pt>
                <c:pt idx="425">
                  <c:v>10.894925063025152</c:v>
                </c:pt>
                <c:pt idx="426">
                  <c:v>11.981911682400129</c:v>
                </c:pt>
                <c:pt idx="427">
                  <c:v>10.888167582192384</c:v>
                </c:pt>
                <c:pt idx="428">
                  <c:v>12.200107034816025</c:v>
                </c:pt>
                <c:pt idx="429">
                  <c:v>11.469772575921525</c:v>
                </c:pt>
                <c:pt idx="430">
                  <c:v>11.26890029185374</c:v>
                </c:pt>
                <c:pt idx="431">
                  <c:v>10.701698976596957</c:v>
                </c:pt>
                <c:pt idx="432">
                  <c:v>10.476401099853195</c:v>
                </c:pt>
                <c:pt idx="433">
                  <c:v>14.499957620407574</c:v>
                </c:pt>
                <c:pt idx="434">
                  <c:v>12.731817843362391</c:v>
                </c:pt>
                <c:pt idx="435">
                  <c:v>12.349371553976246</c:v>
                </c:pt>
                <c:pt idx="436">
                  <c:v>12.458945305351483</c:v>
                </c:pt>
                <c:pt idx="437">
                  <c:v>12.281257461723623</c:v>
                </c:pt>
                <c:pt idx="438">
                  <c:v>12.569465476186354</c:v>
                </c:pt>
                <c:pt idx="439">
                  <c:v>13.324565073511513</c:v>
                </c:pt>
                <c:pt idx="440">
                  <c:v>11.788380393267436</c:v>
                </c:pt>
                <c:pt idx="441">
                  <c:v>13.788352878987098</c:v>
                </c:pt>
                <c:pt idx="442">
                  <c:v>11.132658568069557</c:v>
                </c:pt>
                <c:pt idx="443">
                  <c:v>11.256635511694142</c:v>
                </c:pt>
                <c:pt idx="444">
                  <c:v>11.234690073968192</c:v>
                </c:pt>
                <c:pt idx="445">
                  <c:v>11.184420624446194</c:v>
                </c:pt>
                <c:pt idx="446">
                  <c:v>13.640753769805306</c:v>
                </c:pt>
                <c:pt idx="447">
                  <c:v>17.578905521098125</c:v>
                </c:pt>
                <c:pt idx="448">
                  <c:v>13.007460538183297</c:v>
                </c:pt>
                <c:pt idx="449">
                  <c:v>13.527495356270693</c:v>
                </c:pt>
                <c:pt idx="450">
                  <c:v>13.252426481479901</c:v>
                </c:pt>
                <c:pt idx="451">
                  <c:v>19.521514822574979</c:v>
                </c:pt>
                <c:pt idx="452">
                  <c:v>17.165865069459251</c:v>
                </c:pt>
                <c:pt idx="453">
                  <c:v>22.431777495888973</c:v>
                </c:pt>
                <c:pt idx="454">
                  <c:v>13.18393148861310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7798-4A5C-AB5D-0E2D2CD93E68}"/>
            </c:ext>
          </c:extLst>
        </c:ser>
        <c:ser>
          <c:idx val="5"/>
          <c:order val="5"/>
          <c:tx>
            <c:strRef>
              <c:f>details!$M$3</c:f>
              <c:strCache>
                <c:ptCount val="1"/>
                <c:pt idx="0">
                  <c:v>site4_tree3</c:v>
                </c:pt>
              </c:strCache>
            </c:strRef>
          </c:tx>
          <c:spPr>
            <a:ln w="19050"/>
          </c:spPr>
          <c:marker>
            <c:symbol val="none"/>
          </c:marker>
          <c:cat>
            <c:numRef>
              <c:f>details!$A$4:$A$460</c:f>
              <c:numCache>
                <c:formatCode>m/d/yyyy</c:formatCode>
                <c:ptCount val="457"/>
                <c:pt idx="0">
                  <c:v>42680.5</c:v>
                </c:pt>
                <c:pt idx="1">
                  <c:v>42681.5</c:v>
                </c:pt>
                <c:pt idx="2">
                  <c:v>42682.5</c:v>
                </c:pt>
                <c:pt idx="3">
                  <c:v>42683.5</c:v>
                </c:pt>
                <c:pt idx="4">
                  <c:v>42684.5</c:v>
                </c:pt>
                <c:pt idx="5">
                  <c:v>42685.5</c:v>
                </c:pt>
                <c:pt idx="6">
                  <c:v>42686.5</c:v>
                </c:pt>
                <c:pt idx="7">
                  <c:v>42687.5</c:v>
                </c:pt>
                <c:pt idx="8">
                  <c:v>42688.5</c:v>
                </c:pt>
                <c:pt idx="9">
                  <c:v>42689.5</c:v>
                </c:pt>
                <c:pt idx="10">
                  <c:v>42690.5</c:v>
                </c:pt>
                <c:pt idx="11">
                  <c:v>42691.5</c:v>
                </c:pt>
                <c:pt idx="12">
                  <c:v>42692.5</c:v>
                </c:pt>
                <c:pt idx="13">
                  <c:v>42693.5</c:v>
                </c:pt>
                <c:pt idx="14">
                  <c:v>42694.5</c:v>
                </c:pt>
                <c:pt idx="15">
                  <c:v>42695.5</c:v>
                </c:pt>
                <c:pt idx="16">
                  <c:v>42696.5</c:v>
                </c:pt>
                <c:pt idx="17">
                  <c:v>42697.5</c:v>
                </c:pt>
                <c:pt idx="18">
                  <c:v>42698.5</c:v>
                </c:pt>
                <c:pt idx="19">
                  <c:v>42699.5</c:v>
                </c:pt>
                <c:pt idx="20">
                  <c:v>42700.5</c:v>
                </c:pt>
                <c:pt idx="21">
                  <c:v>42701.5</c:v>
                </c:pt>
                <c:pt idx="22">
                  <c:v>42702.5</c:v>
                </c:pt>
                <c:pt idx="23">
                  <c:v>42703.5</c:v>
                </c:pt>
                <c:pt idx="24">
                  <c:v>42704.5</c:v>
                </c:pt>
                <c:pt idx="25">
                  <c:v>42705.5</c:v>
                </c:pt>
                <c:pt idx="26">
                  <c:v>42706.5</c:v>
                </c:pt>
                <c:pt idx="27">
                  <c:v>42707.5</c:v>
                </c:pt>
                <c:pt idx="28">
                  <c:v>42708.5</c:v>
                </c:pt>
                <c:pt idx="29">
                  <c:v>42709.5</c:v>
                </c:pt>
                <c:pt idx="30">
                  <c:v>42710.5</c:v>
                </c:pt>
                <c:pt idx="31">
                  <c:v>42711.5</c:v>
                </c:pt>
                <c:pt idx="32">
                  <c:v>42712.5</c:v>
                </c:pt>
                <c:pt idx="33">
                  <c:v>42713.5</c:v>
                </c:pt>
                <c:pt idx="34">
                  <c:v>42714.5</c:v>
                </c:pt>
                <c:pt idx="35">
                  <c:v>42715.5</c:v>
                </c:pt>
                <c:pt idx="36">
                  <c:v>42716.5</c:v>
                </c:pt>
                <c:pt idx="37">
                  <c:v>42717.5</c:v>
                </c:pt>
                <c:pt idx="38">
                  <c:v>42718.5</c:v>
                </c:pt>
                <c:pt idx="39">
                  <c:v>42719.5</c:v>
                </c:pt>
                <c:pt idx="40">
                  <c:v>42720.5</c:v>
                </c:pt>
                <c:pt idx="41">
                  <c:v>42721.5</c:v>
                </c:pt>
                <c:pt idx="42">
                  <c:v>42722.5</c:v>
                </c:pt>
                <c:pt idx="43">
                  <c:v>42723.5</c:v>
                </c:pt>
                <c:pt idx="44">
                  <c:v>42724.5</c:v>
                </c:pt>
                <c:pt idx="45">
                  <c:v>42725.5</c:v>
                </c:pt>
                <c:pt idx="46">
                  <c:v>42726.5</c:v>
                </c:pt>
                <c:pt idx="47">
                  <c:v>42727.5</c:v>
                </c:pt>
                <c:pt idx="48">
                  <c:v>42728.5</c:v>
                </c:pt>
                <c:pt idx="49">
                  <c:v>42729.5</c:v>
                </c:pt>
                <c:pt idx="50">
                  <c:v>42730.5</c:v>
                </c:pt>
                <c:pt idx="51">
                  <c:v>42731.5</c:v>
                </c:pt>
                <c:pt idx="52">
                  <c:v>42732.5</c:v>
                </c:pt>
                <c:pt idx="53">
                  <c:v>42733.5</c:v>
                </c:pt>
                <c:pt idx="54">
                  <c:v>42734.5</c:v>
                </c:pt>
                <c:pt idx="55">
                  <c:v>42735.5</c:v>
                </c:pt>
                <c:pt idx="56">
                  <c:v>42736.5</c:v>
                </c:pt>
                <c:pt idx="57">
                  <c:v>42737.5</c:v>
                </c:pt>
                <c:pt idx="58">
                  <c:v>42738.5</c:v>
                </c:pt>
                <c:pt idx="59">
                  <c:v>42739.5</c:v>
                </c:pt>
                <c:pt idx="60">
                  <c:v>42740.5</c:v>
                </c:pt>
                <c:pt idx="61">
                  <c:v>42741.5</c:v>
                </c:pt>
                <c:pt idx="62">
                  <c:v>42742.5</c:v>
                </c:pt>
                <c:pt idx="63">
                  <c:v>42743.5</c:v>
                </c:pt>
                <c:pt idx="64">
                  <c:v>42744.5</c:v>
                </c:pt>
                <c:pt idx="65">
                  <c:v>42745.5</c:v>
                </c:pt>
                <c:pt idx="66">
                  <c:v>42746.5</c:v>
                </c:pt>
                <c:pt idx="67">
                  <c:v>42747.5</c:v>
                </c:pt>
                <c:pt idx="68">
                  <c:v>42748.5</c:v>
                </c:pt>
                <c:pt idx="69">
                  <c:v>42749.5</c:v>
                </c:pt>
                <c:pt idx="70">
                  <c:v>42750.5</c:v>
                </c:pt>
                <c:pt idx="71">
                  <c:v>42751.5</c:v>
                </c:pt>
                <c:pt idx="72">
                  <c:v>42752.5</c:v>
                </c:pt>
                <c:pt idx="73">
                  <c:v>42753.5</c:v>
                </c:pt>
                <c:pt idx="74">
                  <c:v>42754.5</c:v>
                </c:pt>
                <c:pt idx="75">
                  <c:v>42755.5</c:v>
                </c:pt>
                <c:pt idx="76">
                  <c:v>42756.5</c:v>
                </c:pt>
                <c:pt idx="77">
                  <c:v>42757.5</c:v>
                </c:pt>
                <c:pt idx="78">
                  <c:v>42758.5</c:v>
                </c:pt>
                <c:pt idx="79">
                  <c:v>42759.5</c:v>
                </c:pt>
                <c:pt idx="80">
                  <c:v>42760.5</c:v>
                </c:pt>
                <c:pt idx="81">
                  <c:v>42761.5</c:v>
                </c:pt>
                <c:pt idx="82">
                  <c:v>42762.5</c:v>
                </c:pt>
                <c:pt idx="83">
                  <c:v>42763.5</c:v>
                </c:pt>
                <c:pt idx="84">
                  <c:v>42764.5</c:v>
                </c:pt>
                <c:pt idx="85">
                  <c:v>42765.5</c:v>
                </c:pt>
                <c:pt idx="86">
                  <c:v>42766.5</c:v>
                </c:pt>
                <c:pt idx="87">
                  <c:v>42767.5</c:v>
                </c:pt>
                <c:pt idx="88">
                  <c:v>42768.5</c:v>
                </c:pt>
                <c:pt idx="89">
                  <c:v>42769.5</c:v>
                </c:pt>
                <c:pt idx="90">
                  <c:v>42770.5</c:v>
                </c:pt>
                <c:pt idx="91">
                  <c:v>42771.5</c:v>
                </c:pt>
                <c:pt idx="92">
                  <c:v>42772.5</c:v>
                </c:pt>
                <c:pt idx="93">
                  <c:v>42773.5</c:v>
                </c:pt>
                <c:pt idx="94">
                  <c:v>42774.5</c:v>
                </c:pt>
                <c:pt idx="95">
                  <c:v>42775.5</c:v>
                </c:pt>
                <c:pt idx="96">
                  <c:v>42776.5</c:v>
                </c:pt>
                <c:pt idx="97">
                  <c:v>42777.5</c:v>
                </c:pt>
                <c:pt idx="98">
                  <c:v>42778.5</c:v>
                </c:pt>
                <c:pt idx="99">
                  <c:v>42779.5</c:v>
                </c:pt>
                <c:pt idx="100">
                  <c:v>42780.5</c:v>
                </c:pt>
                <c:pt idx="101">
                  <c:v>42781.5</c:v>
                </c:pt>
                <c:pt idx="102">
                  <c:v>42782.5</c:v>
                </c:pt>
                <c:pt idx="103">
                  <c:v>42783.5</c:v>
                </c:pt>
                <c:pt idx="104">
                  <c:v>42784.5</c:v>
                </c:pt>
                <c:pt idx="105">
                  <c:v>42785.5</c:v>
                </c:pt>
                <c:pt idx="106">
                  <c:v>42786.5</c:v>
                </c:pt>
                <c:pt idx="107">
                  <c:v>42787.5</c:v>
                </c:pt>
                <c:pt idx="108">
                  <c:v>42788.5</c:v>
                </c:pt>
                <c:pt idx="109">
                  <c:v>42789.5</c:v>
                </c:pt>
                <c:pt idx="110">
                  <c:v>42790.5</c:v>
                </c:pt>
                <c:pt idx="111">
                  <c:v>42791.5</c:v>
                </c:pt>
                <c:pt idx="112">
                  <c:v>42792.5</c:v>
                </c:pt>
                <c:pt idx="113">
                  <c:v>42793.5</c:v>
                </c:pt>
                <c:pt idx="114">
                  <c:v>42794.5</c:v>
                </c:pt>
                <c:pt idx="115">
                  <c:v>42795.5</c:v>
                </c:pt>
                <c:pt idx="116">
                  <c:v>42796.5</c:v>
                </c:pt>
                <c:pt idx="117">
                  <c:v>42797.5</c:v>
                </c:pt>
                <c:pt idx="118">
                  <c:v>42798.5</c:v>
                </c:pt>
                <c:pt idx="119">
                  <c:v>42799.5</c:v>
                </c:pt>
                <c:pt idx="120">
                  <c:v>42800.5</c:v>
                </c:pt>
                <c:pt idx="121">
                  <c:v>42801.5</c:v>
                </c:pt>
                <c:pt idx="122">
                  <c:v>42802.5</c:v>
                </c:pt>
                <c:pt idx="123">
                  <c:v>42803.5</c:v>
                </c:pt>
                <c:pt idx="124">
                  <c:v>42804.5</c:v>
                </c:pt>
                <c:pt idx="125">
                  <c:v>42805.5</c:v>
                </c:pt>
                <c:pt idx="126">
                  <c:v>42806.5</c:v>
                </c:pt>
                <c:pt idx="127">
                  <c:v>42807.5</c:v>
                </c:pt>
                <c:pt idx="128">
                  <c:v>42808.5</c:v>
                </c:pt>
                <c:pt idx="129">
                  <c:v>42809.5</c:v>
                </c:pt>
                <c:pt idx="130">
                  <c:v>42810.5</c:v>
                </c:pt>
                <c:pt idx="131">
                  <c:v>42811.5</c:v>
                </c:pt>
                <c:pt idx="132">
                  <c:v>42812.5</c:v>
                </c:pt>
                <c:pt idx="133">
                  <c:v>42813.5</c:v>
                </c:pt>
                <c:pt idx="134">
                  <c:v>42814.5</c:v>
                </c:pt>
                <c:pt idx="135">
                  <c:v>42815.5</c:v>
                </c:pt>
                <c:pt idx="136">
                  <c:v>42816.5</c:v>
                </c:pt>
                <c:pt idx="137">
                  <c:v>42817.5</c:v>
                </c:pt>
                <c:pt idx="138">
                  <c:v>42818.5</c:v>
                </c:pt>
                <c:pt idx="139">
                  <c:v>42819.5</c:v>
                </c:pt>
                <c:pt idx="140">
                  <c:v>42820.5</c:v>
                </c:pt>
                <c:pt idx="141">
                  <c:v>42821.5</c:v>
                </c:pt>
                <c:pt idx="142">
                  <c:v>42822.5</c:v>
                </c:pt>
                <c:pt idx="143">
                  <c:v>42823.5</c:v>
                </c:pt>
                <c:pt idx="144">
                  <c:v>42824.5</c:v>
                </c:pt>
                <c:pt idx="145">
                  <c:v>42825.5</c:v>
                </c:pt>
                <c:pt idx="146">
                  <c:v>42826.5</c:v>
                </c:pt>
                <c:pt idx="147">
                  <c:v>42827.5</c:v>
                </c:pt>
                <c:pt idx="148">
                  <c:v>42828.5</c:v>
                </c:pt>
                <c:pt idx="149">
                  <c:v>42829.5</c:v>
                </c:pt>
                <c:pt idx="150">
                  <c:v>42830.5</c:v>
                </c:pt>
                <c:pt idx="151">
                  <c:v>42831.5</c:v>
                </c:pt>
                <c:pt idx="152">
                  <c:v>42832.5</c:v>
                </c:pt>
                <c:pt idx="153">
                  <c:v>42833.5</c:v>
                </c:pt>
                <c:pt idx="154">
                  <c:v>42834.5</c:v>
                </c:pt>
                <c:pt idx="155">
                  <c:v>42835.5</c:v>
                </c:pt>
                <c:pt idx="156">
                  <c:v>42836.5</c:v>
                </c:pt>
                <c:pt idx="157">
                  <c:v>42837.5</c:v>
                </c:pt>
                <c:pt idx="158">
                  <c:v>42838.5</c:v>
                </c:pt>
                <c:pt idx="159">
                  <c:v>42839.5</c:v>
                </c:pt>
                <c:pt idx="160">
                  <c:v>42840.5</c:v>
                </c:pt>
                <c:pt idx="161">
                  <c:v>42841.5</c:v>
                </c:pt>
                <c:pt idx="162">
                  <c:v>42842.5</c:v>
                </c:pt>
                <c:pt idx="163">
                  <c:v>42843.5</c:v>
                </c:pt>
                <c:pt idx="164">
                  <c:v>42844.5</c:v>
                </c:pt>
                <c:pt idx="165">
                  <c:v>42845.5</c:v>
                </c:pt>
                <c:pt idx="166">
                  <c:v>42846.5</c:v>
                </c:pt>
                <c:pt idx="167">
                  <c:v>42847.5</c:v>
                </c:pt>
                <c:pt idx="168">
                  <c:v>42848.5</c:v>
                </c:pt>
                <c:pt idx="169">
                  <c:v>42849.5</c:v>
                </c:pt>
                <c:pt idx="170">
                  <c:v>42850.5</c:v>
                </c:pt>
                <c:pt idx="171">
                  <c:v>42851.5</c:v>
                </c:pt>
                <c:pt idx="172">
                  <c:v>42852.5</c:v>
                </c:pt>
                <c:pt idx="173">
                  <c:v>42853.5</c:v>
                </c:pt>
                <c:pt idx="174">
                  <c:v>42854.5</c:v>
                </c:pt>
                <c:pt idx="175">
                  <c:v>42855.5</c:v>
                </c:pt>
                <c:pt idx="176">
                  <c:v>42856.5</c:v>
                </c:pt>
                <c:pt idx="177">
                  <c:v>42857.5</c:v>
                </c:pt>
                <c:pt idx="178">
                  <c:v>42858.5</c:v>
                </c:pt>
                <c:pt idx="179">
                  <c:v>42859.5</c:v>
                </c:pt>
                <c:pt idx="180">
                  <c:v>42860.5</c:v>
                </c:pt>
                <c:pt idx="181">
                  <c:v>42861.5</c:v>
                </c:pt>
                <c:pt idx="182">
                  <c:v>42862.5</c:v>
                </c:pt>
                <c:pt idx="183">
                  <c:v>42863.5</c:v>
                </c:pt>
                <c:pt idx="184">
                  <c:v>42864.5</c:v>
                </c:pt>
                <c:pt idx="185">
                  <c:v>42865.5</c:v>
                </c:pt>
                <c:pt idx="186">
                  <c:v>42866.5</c:v>
                </c:pt>
                <c:pt idx="187">
                  <c:v>42867.5</c:v>
                </c:pt>
                <c:pt idx="188">
                  <c:v>42868.5</c:v>
                </c:pt>
                <c:pt idx="189">
                  <c:v>42869.5</c:v>
                </c:pt>
                <c:pt idx="190">
                  <c:v>42870.5</c:v>
                </c:pt>
                <c:pt idx="191">
                  <c:v>42871.5</c:v>
                </c:pt>
                <c:pt idx="192">
                  <c:v>42872.5</c:v>
                </c:pt>
                <c:pt idx="193">
                  <c:v>42873.5</c:v>
                </c:pt>
                <c:pt idx="194">
                  <c:v>42874.5</c:v>
                </c:pt>
                <c:pt idx="195">
                  <c:v>42875.5</c:v>
                </c:pt>
                <c:pt idx="196">
                  <c:v>42876.5</c:v>
                </c:pt>
                <c:pt idx="197">
                  <c:v>42877.5</c:v>
                </c:pt>
                <c:pt idx="198">
                  <c:v>42878.5</c:v>
                </c:pt>
                <c:pt idx="199">
                  <c:v>42879.5</c:v>
                </c:pt>
                <c:pt idx="200">
                  <c:v>42880.5</c:v>
                </c:pt>
                <c:pt idx="201">
                  <c:v>42881.5</c:v>
                </c:pt>
                <c:pt idx="202">
                  <c:v>42882.5</c:v>
                </c:pt>
                <c:pt idx="203">
                  <c:v>42883.5</c:v>
                </c:pt>
                <c:pt idx="204">
                  <c:v>42884.5</c:v>
                </c:pt>
                <c:pt idx="205">
                  <c:v>42885.5</c:v>
                </c:pt>
                <c:pt idx="206">
                  <c:v>42886.5</c:v>
                </c:pt>
                <c:pt idx="207">
                  <c:v>42887.5</c:v>
                </c:pt>
                <c:pt idx="208">
                  <c:v>42888.5</c:v>
                </c:pt>
                <c:pt idx="209">
                  <c:v>42889.5</c:v>
                </c:pt>
                <c:pt idx="210">
                  <c:v>42890.5</c:v>
                </c:pt>
                <c:pt idx="211">
                  <c:v>42891.5</c:v>
                </c:pt>
                <c:pt idx="212">
                  <c:v>42892.5</c:v>
                </c:pt>
                <c:pt idx="213">
                  <c:v>42893.5</c:v>
                </c:pt>
                <c:pt idx="214">
                  <c:v>42894.5</c:v>
                </c:pt>
                <c:pt idx="215">
                  <c:v>42895.5</c:v>
                </c:pt>
                <c:pt idx="216">
                  <c:v>42896.5</c:v>
                </c:pt>
                <c:pt idx="217">
                  <c:v>42897.5</c:v>
                </c:pt>
                <c:pt idx="218">
                  <c:v>42898.5</c:v>
                </c:pt>
                <c:pt idx="219">
                  <c:v>42899.5</c:v>
                </c:pt>
                <c:pt idx="220">
                  <c:v>42900.5</c:v>
                </c:pt>
                <c:pt idx="221">
                  <c:v>42901.5</c:v>
                </c:pt>
                <c:pt idx="222">
                  <c:v>42902.5</c:v>
                </c:pt>
                <c:pt idx="223">
                  <c:v>42903.5</c:v>
                </c:pt>
                <c:pt idx="224">
                  <c:v>42904.5</c:v>
                </c:pt>
                <c:pt idx="225">
                  <c:v>42905.5</c:v>
                </c:pt>
                <c:pt idx="226">
                  <c:v>42906.5</c:v>
                </c:pt>
                <c:pt idx="227">
                  <c:v>42907.5</c:v>
                </c:pt>
                <c:pt idx="228">
                  <c:v>42908.5</c:v>
                </c:pt>
                <c:pt idx="229">
                  <c:v>42909.5</c:v>
                </c:pt>
                <c:pt idx="230">
                  <c:v>42910.5</c:v>
                </c:pt>
                <c:pt idx="231">
                  <c:v>42911.5</c:v>
                </c:pt>
                <c:pt idx="232">
                  <c:v>42912.5</c:v>
                </c:pt>
                <c:pt idx="233">
                  <c:v>42913.5</c:v>
                </c:pt>
                <c:pt idx="234">
                  <c:v>42914.5</c:v>
                </c:pt>
                <c:pt idx="235">
                  <c:v>42915.5</c:v>
                </c:pt>
                <c:pt idx="236">
                  <c:v>42916.5</c:v>
                </c:pt>
                <c:pt idx="237">
                  <c:v>42917.5</c:v>
                </c:pt>
                <c:pt idx="238">
                  <c:v>42918.5</c:v>
                </c:pt>
                <c:pt idx="239">
                  <c:v>42919.5</c:v>
                </c:pt>
                <c:pt idx="240">
                  <c:v>42920.5</c:v>
                </c:pt>
                <c:pt idx="241">
                  <c:v>42921.5</c:v>
                </c:pt>
                <c:pt idx="242">
                  <c:v>42922.5</c:v>
                </c:pt>
                <c:pt idx="243">
                  <c:v>42923.5</c:v>
                </c:pt>
                <c:pt idx="244">
                  <c:v>42924.5</c:v>
                </c:pt>
                <c:pt idx="245">
                  <c:v>42925.5</c:v>
                </c:pt>
                <c:pt idx="246">
                  <c:v>42926.5</c:v>
                </c:pt>
                <c:pt idx="247">
                  <c:v>42927.5</c:v>
                </c:pt>
                <c:pt idx="248">
                  <c:v>42928.5</c:v>
                </c:pt>
                <c:pt idx="249">
                  <c:v>42929.5</c:v>
                </c:pt>
                <c:pt idx="250">
                  <c:v>42930.5</c:v>
                </c:pt>
                <c:pt idx="251">
                  <c:v>42931.5</c:v>
                </c:pt>
                <c:pt idx="252">
                  <c:v>42932.5</c:v>
                </c:pt>
                <c:pt idx="253">
                  <c:v>42933.5</c:v>
                </c:pt>
                <c:pt idx="254">
                  <c:v>42934.5</c:v>
                </c:pt>
                <c:pt idx="255">
                  <c:v>42935.5</c:v>
                </c:pt>
                <c:pt idx="256">
                  <c:v>42936.5</c:v>
                </c:pt>
                <c:pt idx="257">
                  <c:v>42937.5</c:v>
                </c:pt>
                <c:pt idx="258">
                  <c:v>42938.5</c:v>
                </c:pt>
                <c:pt idx="259">
                  <c:v>42939.5</c:v>
                </c:pt>
                <c:pt idx="260">
                  <c:v>42940.5</c:v>
                </c:pt>
                <c:pt idx="261">
                  <c:v>42941.5</c:v>
                </c:pt>
                <c:pt idx="262">
                  <c:v>42942.5</c:v>
                </c:pt>
                <c:pt idx="263">
                  <c:v>42943.5</c:v>
                </c:pt>
                <c:pt idx="264">
                  <c:v>42944.5</c:v>
                </c:pt>
                <c:pt idx="265">
                  <c:v>42945.5</c:v>
                </c:pt>
                <c:pt idx="266">
                  <c:v>42946.5</c:v>
                </c:pt>
                <c:pt idx="267">
                  <c:v>42947.5</c:v>
                </c:pt>
                <c:pt idx="268">
                  <c:v>42948.5</c:v>
                </c:pt>
                <c:pt idx="269">
                  <c:v>42949.5</c:v>
                </c:pt>
                <c:pt idx="270">
                  <c:v>42950.5</c:v>
                </c:pt>
                <c:pt idx="271">
                  <c:v>42951.5</c:v>
                </c:pt>
                <c:pt idx="272">
                  <c:v>42952.5</c:v>
                </c:pt>
                <c:pt idx="273">
                  <c:v>42953.5</c:v>
                </c:pt>
                <c:pt idx="274">
                  <c:v>42954.5</c:v>
                </c:pt>
                <c:pt idx="275">
                  <c:v>42955.5</c:v>
                </c:pt>
                <c:pt idx="276">
                  <c:v>42956.5</c:v>
                </c:pt>
                <c:pt idx="277">
                  <c:v>42957.5</c:v>
                </c:pt>
                <c:pt idx="278">
                  <c:v>42958.5</c:v>
                </c:pt>
                <c:pt idx="279">
                  <c:v>42959.5</c:v>
                </c:pt>
                <c:pt idx="280">
                  <c:v>42960.5</c:v>
                </c:pt>
                <c:pt idx="281">
                  <c:v>42961.5</c:v>
                </c:pt>
                <c:pt idx="282">
                  <c:v>42962.5</c:v>
                </c:pt>
                <c:pt idx="283">
                  <c:v>42963.5</c:v>
                </c:pt>
                <c:pt idx="284">
                  <c:v>42964.5</c:v>
                </c:pt>
                <c:pt idx="285">
                  <c:v>42965.5</c:v>
                </c:pt>
                <c:pt idx="286">
                  <c:v>42966.5</c:v>
                </c:pt>
                <c:pt idx="287">
                  <c:v>42967.5</c:v>
                </c:pt>
                <c:pt idx="288">
                  <c:v>42968.5</c:v>
                </c:pt>
                <c:pt idx="289">
                  <c:v>42969.5</c:v>
                </c:pt>
                <c:pt idx="290">
                  <c:v>42970.5</c:v>
                </c:pt>
                <c:pt idx="291">
                  <c:v>42971.5</c:v>
                </c:pt>
                <c:pt idx="292">
                  <c:v>42972.5</c:v>
                </c:pt>
                <c:pt idx="293">
                  <c:v>42973.5</c:v>
                </c:pt>
                <c:pt idx="294">
                  <c:v>42974.5</c:v>
                </c:pt>
                <c:pt idx="295">
                  <c:v>42975.5</c:v>
                </c:pt>
                <c:pt idx="296">
                  <c:v>42976.5</c:v>
                </c:pt>
                <c:pt idx="297">
                  <c:v>42977.5</c:v>
                </c:pt>
                <c:pt idx="298">
                  <c:v>42978.5</c:v>
                </c:pt>
                <c:pt idx="299">
                  <c:v>42979.5</c:v>
                </c:pt>
                <c:pt idx="300">
                  <c:v>42980.5</c:v>
                </c:pt>
                <c:pt idx="301">
                  <c:v>42981.5</c:v>
                </c:pt>
                <c:pt idx="302">
                  <c:v>42982.5</c:v>
                </c:pt>
                <c:pt idx="303">
                  <c:v>42983.5</c:v>
                </c:pt>
                <c:pt idx="304">
                  <c:v>42984.5</c:v>
                </c:pt>
                <c:pt idx="305">
                  <c:v>42985.5</c:v>
                </c:pt>
                <c:pt idx="306">
                  <c:v>42986.5</c:v>
                </c:pt>
                <c:pt idx="307">
                  <c:v>42987.5</c:v>
                </c:pt>
                <c:pt idx="308">
                  <c:v>42988.5</c:v>
                </c:pt>
                <c:pt idx="309">
                  <c:v>42989.5</c:v>
                </c:pt>
                <c:pt idx="310">
                  <c:v>42990.5</c:v>
                </c:pt>
                <c:pt idx="311">
                  <c:v>42991.5</c:v>
                </c:pt>
                <c:pt idx="312">
                  <c:v>42992.5</c:v>
                </c:pt>
                <c:pt idx="313">
                  <c:v>42993.5</c:v>
                </c:pt>
                <c:pt idx="314">
                  <c:v>42994.5</c:v>
                </c:pt>
                <c:pt idx="315">
                  <c:v>42995.5</c:v>
                </c:pt>
                <c:pt idx="316">
                  <c:v>42996.5</c:v>
                </c:pt>
                <c:pt idx="317">
                  <c:v>42997.5</c:v>
                </c:pt>
                <c:pt idx="318">
                  <c:v>42998.5</c:v>
                </c:pt>
                <c:pt idx="319">
                  <c:v>42999.5</c:v>
                </c:pt>
                <c:pt idx="320">
                  <c:v>43000.5</c:v>
                </c:pt>
                <c:pt idx="321">
                  <c:v>43001.5</c:v>
                </c:pt>
                <c:pt idx="322">
                  <c:v>43002.5</c:v>
                </c:pt>
                <c:pt idx="323">
                  <c:v>43003.5</c:v>
                </c:pt>
                <c:pt idx="324">
                  <c:v>43004.5</c:v>
                </c:pt>
                <c:pt idx="325">
                  <c:v>43005.5</c:v>
                </c:pt>
                <c:pt idx="326">
                  <c:v>43006.5</c:v>
                </c:pt>
                <c:pt idx="327">
                  <c:v>43007.5</c:v>
                </c:pt>
                <c:pt idx="328">
                  <c:v>43008.5</c:v>
                </c:pt>
                <c:pt idx="329">
                  <c:v>43009.5</c:v>
                </c:pt>
                <c:pt idx="330">
                  <c:v>43010.5</c:v>
                </c:pt>
                <c:pt idx="331">
                  <c:v>43011.5</c:v>
                </c:pt>
                <c:pt idx="332">
                  <c:v>43012.5</c:v>
                </c:pt>
                <c:pt idx="333">
                  <c:v>43013.5</c:v>
                </c:pt>
                <c:pt idx="334">
                  <c:v>43014.5</c:v>
                </c:pt>
                <c:pt idx="335">
                  <c:v>43015.5</c:v>
                </c:pt>
                <c:pt idx="336">
                  <c:v>43016.5</c:v>
                </c:pt>
                <c:pt idx="337">
                  <c:v>43017.5</c:v>
                </c:pt>
                <c:pt idx="338">
                  <c:v>43018.5</c:v>
                </c:pt>
                <c:pt idx="339">
                  <c:v>43019.5</c:v>
                </c:pt>
                <c:pt idx="340">
                  <c:v>43020.5</c:v>
                </c:pt>
                <c:pt idx="341">
                  <c:v>43021.5</c:v>
                </c:pt>
                <c:pt idx="342">
                  <c:v>43022.5</c:v>
                </c:pt>
                <c:pt idx="343">
                  <c:v>43023.5</c:v>
                </c:pt>
                <c:pt idx="344">
                  <c:v>43024.5</c:v>
                </c:pt>
                <c:pt idx="345">
                  <c:v>43025.5</c:v>
                </c:pt>
                <c:pt idx="346">
                  <c:v>43026.5</c:v>
                </c:pt>
                <c:pt idx="347">
                  <c:v>43027.5</c:v>
                </c:pt>
                <c:pt idx="348">
                  <c:v>43028.5</c:v>
                </c:pt>
                <c:pt idx="349">
                  <c:v>43029.5</c:v>
                </c:pt>
                <c:pt idx="350">
                  <c:v>43030.5</c:v>
                </c:pt>
                <c:pt idx="351">
                  <c:v>43031.5</c:v>
                </c:pt>
                <c:pt idx="352">
                  <c:v>43032.5</c:v>
                </c:pt>
                <c:pt idx="353">
                  <c:v>43033.5</c:v>
                </c:pt>
                <c:pt idx="354">
                  <c:v>43034.5</c:v>
                </c:pt>
                <c:pt idx="355">
                  <c:v>43035.5</c:v>
                </c:pt>
                <c:pt idx="356">
                  <c:v>43036.5</c:v>
                </c:pt>
                <c:pt idx="357">
                  <c:v>43037.5</c:v>
                </c:pt>
                <c:pt idx="358">
                  <c:v>43038.5</c:v>
                </c:pt>
                <c:pt idx="359">
                  <c:v>43039.5</c:v>
                </c:pt>
                <c:pt idx="360">
                  <c:v>43040.5</c:v>
                </c:pt>
                <c:pt idx="361">
                  <c:v>43041.5</c:v>
                </c:pt>
                <c:pt idx="362">
                  <c:v>43042.5</c:v>
                </c:pt>
                <c:pt idx="363">
                  <c:v>43043.5</c:v>
                </c:pt>
                <c:pt idx="364">
                  <c:v>43044.5</c:v>
                </c:pt>
                <c:pt idx="365">
                  <c:v>43045.5</c:v>
                </c:pt>
                <c:pt idx="366">
                  <c:v>43046.5</c:v>
                </c:pt>
                <c:pt idx="367">
                  <c:v>43047.5</c:v>
                </c:pt>
                <c:pt idx="368">
                  <c:v>43048.5</c:v>
                </c:pt>
                <c:pt idx="369">
                  <c:v>43049.5</c:v>
                </c:pt>
                <c:pt idx="370">
                  <c:v>43050.5</c:v>
                </c:pt>
                <c:pt idx="371">
                  <c:v>43051.5</c:v>
                </c:pt>
                <c:pt idx="372">
                  <c:v>43052.5</c:v>
                </c:pt>
                <c:pt idx="373">
                  <c:v>43053.5</c:v>
                </c:pt>
                <c:pt idx="374">
                  <c:v>43054.5</c:v>
                </c:pt>
                <c:pt idx="375">
                  <c:v>43055.5</c:v>
                </c:pt>
                <c:pt idx="376">
                  <c:v>43056.5</c:v>
                </c:pt>
                <c:pt idx="377">
                  <c:v>43057.5</c:v>
                </c:pt>
                <c:pt idx="378">
                  <c:v>43058.5</c:v>
                </c:pt>
                <c:pt idx="379">
                  <c:v>43059.5</c:v>
                </c:pt>
                <c:pt idx="380">
                  <c:v>43060.5</c:v>
                </c:pt>
                <c:pt idx="381">
                  <c:v>43061.5</c:v>
                </c:pt>
                <c:pt idx="382">
                  <c:v>43062.5</c:v>
                </c:pt>
                <c:pt idx="383">
                  <c:v>43063.5</c:v>
                </c:pt>
                <c:pt idx="384">
                  <c:v>43064.5</c:v>
                </c:pt>
                <c:pt idx="385">
                  <c:v>43065.5</c:v>
                </c:pt>
                <c:pt idx="386">
                  <c:v>43066.5</c:v>
                </c:pt>
                <c:pt idx="387">
                  <c:v>43067.5</c:v>
                </c:pt>
                <c:pt idx="388">
                  <c:v>43068.5</c:v>
                </c:pt>
                <c:pt idx="389">
                  <c:v>43069.5</c:v>
                </c:pt>
                <c:pt idx="390">
                  <c:v>43070.5</c:v>
                </c:pt>
                <c:pt idx="391">
                  <c:v>43071.5</c:v>
                </c:pt>
                <c:pt idx="392">
                  <c:v>43072.5</c:v>
                </c:pt>
                <c:pt idx="393">
                  <c:v>43073.5</c:v>
                </c:pt>
                <c:pt idx="394">
                  <c:v>43074.5</c:v>
                </c:pt>
                <c:pt idx="395">
                  <c:v>43075.5</c:v>
                </c:pt>
                <c:pt idx="396">
                  <c:v>43076.5</c:v>
                </c:pt>
                <c:pt idx="397">
                  <c:v>43077.5</c:v>
                </c:pt>
                <c:pt idx="398">
                  <c:v>43078.5</c:v>
                </c:pt>
                <c:pt idx="399">
                  <c:v>43079.5</c:v>
                </c:pt>
                <c:pt idx="400">
                  <c:v>43080.5</c:v>
                </c:pt>
                <c:pt idx="401">
                  <c:v>43081.5</c:v>
                </c:pt>
                <c:pt idx="402">
                  <c:v>43082.5</c:v>
                </c:pt>
                <c:pt idx="403">
                  <c:v>43083.5</c:v>
                </c:pt>
                <c:pt idx="404">
                  <c:v>43084.5</c:v>
                </c:pt>
                <c:pt idx="405">
                  <c:v>43085.5</c:v>
                </c:pt>
                <c:pt idx="406">
                  <c:v>43086.5</c:v>
                </c:pt>
                <c:pt idx="407">
                  <c:v>43087.5</c:v>
                </c:pt>
                <c:pt idx="408">
                  <c:v>43088.5</c:v>
                </c:pt>
                <c:pt idx="409">
                  <c:v>43089.5</c:v>
                </c:pt>
                <c:pt idx="410">
                  <c:v>43090.5</c:v>
                </c:pt>
                <c:pt idx="411">
                  <c:v>43091.5</c:v>
                </c:pt>
                <c:pt idx="412">
                  <c:v>43092.5</c:v>
                </c:pt>
                <c:pt idx="413">
                  <c:v>43093.5</c:v>
                </c:pt>
                <c:pt idx="414">
                  <c:v>43094.5</c:v>
                </c:pt>
                <c:pt idx="415">
                  <c:v>43095.5</c:v>
                </c:pt>
                <c:pt idx="416">
                  <c:v>43096.5</c:v>
                </c:pt>
                <c:pt idx="417">
                  <c:v>43097.5</c:v>
                </c:pt>
                <c:pt idx="418">
                  <c:v>43098.5</c:v>
                </c:pt>
                <c:pt idx="419">
                  <c:v>43099.5</c:v>
                </c:pt>
                <c:pt idx="420">
                  <c:v>43100.5</c:v>
                </c:pt>
                <c:pt idx="421">
                  <c:v>43101.5</c:v>
                </c:pt>
                <c:pt idx="422">
                  <c:v>43102.5</c:v>
                </c:pt>
                <c:pt idx="423">
                  <c:v>43103.5</c:v>
                </c:pt>
                <c:pt idx="424">
                  <c:v>43104.5</c:v>
                </c:pt>
                <c:pt idx="425">
                  <c:v>43105.5</c:v>
                </c:pt>
                <c:pt idx="426">
                  <c:v>43106.5</c:v>
                </c:pt>
                <c:pt idx="427">
                  <c:v>43107.5</c:v>
                </c:pt>
                <c:pt idx="428">
                  <c:v>43108.5</c:v>
                </c:pt>
                <c:pt idx="429">
                  <c:v>43109.5</c:v>
                </c:pt>
                <c:pt idx="430">
                  <c:v>43110.5</c:v>
                </c:pt>
                <c:pt idx="431">
                  <c:v>43111.5</c:v>
                </c:pt>
                <c:pt idx="432">
                  <c:v>43112.5</c:v>
                </c:pt>
                <c:pt idx="433">
                  <c:v>43113.5</c:v>
                </c:pt>
                <c:pt idx="434">
                  <c:v>43114.5</c:v>
                </c:pt>
                <c:pt idx="435">
                  <c:v>43115.5</c:v>
                </c:pt>
                <c:pt idx="436">
                  <c:v>43116.5</c:v>
                </c:pt>
                <c:pt idx="437">
                  <c:v>43117.5</c:v>
                </c:pt>
                <c:pt idx="438">
                  <c:v>43118.5</c:v>
                </c:pt>
                <c:pt idx="439">
                  <c:v>43119.5</c:v>
                </c:pt>
                <c:pt idx="440">
                  <c:v>43120.5</c:v>
                </c:pt>
                <c:pt idx="441">
                  <c:v>43121.5</c:v>
                </c:pt>
                <c:pt idx="442">
                  <c:v>43122.5</c:v>
                </c:pt>
                <c:pt idx="443">
                  <c:v>43123.5</c:v>
                </c:pt>
                <c:pt idx="444">
                  <c:v>43124.5</c:v>
                </c:pt>
                <c:pt idx="445">
                  <c:v>43125.5</c:v>
                </c:pt>
                <c:pt idx="446">
                  <c:v>43126.5</c:v>
                </c:pt>
                <c:pt idx="447">
                  <c:v>43127.5</c:v>
                </c:pt>
                <c:pt idx="448">
                  <c:v>43128.5</c:v>
                </c:pt>
                <c:pt idx="449">
                  <c:v>43129.5</c:v>
                </c:pt>
                <c:pt idx="450">
                  <c:v>43130.5</c:v>
                </c:pt>
                <c:pt idx="451">
                  <c:v>43131.5</c:v>
                </c:pt>
                <c:pt idx="452">
                  <c:v>43132.5</c:v>
                </c:pt>
                <c:pt idx="453">
                  <c:v>43133.5</c:v>
                </c:pt>
                <c:pt idx="454">
                  <c:v>43134.5</c:v>
                </c:pt>
                <c:pt idx="455">
                  <c:v>43135.5</c:v>
                </c:pt>
                <c:pt idx="456">
                  <c:v>43136.5</c:v>
                </c:pt>
              </c:numCache>
            </c:numRef>
          </c:cat>
          <c:val>
            <c:numRef>
              <c:f>details!$M$4:$M$460</c:f>
              <c:numCache>
                <c:formatCode>0.0</c:formatCode>
                <c:ptCount val="457"/>
                <c:pt idx="0">
                  <c:v>23.100782130105479</c:v>
                </c:pt>
                <c:pt idx="1">
                  <c:v>23.383617026725908</c:v>
                </c:pt>
                <c:pt idx="2">
                  <c:v>25.546125194959725</c:v>
                </c:pt>
                <c:pt idx="3">
                  <c:v>24.165857367689526</c:v>
                </c:pt>
                <c:pt idx="4">
                  <c:v>26.622756244204641</c:v>
                </c:pt>
                <c:pt idx="5">
                  <c:v>24.29826593431261</c:v>
                </c:pt>
                <c:pt idx="6">
                  <c:v>23.158839015711134</c:v>
                </c:pt>
                <c:pt idx="7">
                  <c:v>26.991412628074649</c:v>
                </c:pt>
                <c:pt idx="8">
                  <c:v>22.934094933904188</c:v>
                </c:pt>
                <c:pt idx="9">
                  <c:v>22.376250105558746</c:v>
                </c:pt>
                <c:pt idx="10">
                  <c:v>19.110773522818988</c:v>
                </c:pt>
                <c:pt idx="11">
                  <c:v>17.868129578672228</c:v>
                </c:pt>
                <c:pt idx="12">
                  <c:v>17.714367866709644</c:v>
                </c:pt>
                <c:pt idx="13">
                  <c:v>16.539050522847674</c:v>
                </c:pt>
                <c:pt idx="14">
                  <c:v>16.738777280821019</c:v>
                </c:pt>
                <c:pt idx="15">
                  <c:v>16.591468498920499</c:v>
                </c:pt>
                <c:pt idx="16">
                  <c:v>17.582149708936285</c:v>
                </c:pt>
                <c:pt idx="17">
                  <c:v>17.686449582191131</c:v>
                </c:pt>
                <c:pt idx="18">
                  <c:v>17.675547830101365</c:v>
                </c:pt>
                <c:pt idx="19">
                  <c:v>16.453313724315265</c:v>
                </c:pt>
                <c:pt idx="20">
                  <c:v>15.068812461726612</c:v>
                </c:pt>
                <c:pt idx="21">
                  <c:v>14.813764419389836</c:v>
                </c:pt>
                <c:pt idx="22">
                  <c:v>17.497768276294412</c:v>
                </c:pt>
                <c:pt idx="23">
                  <c:v>18.401725143498865</c:v>
                </c:pt>
                <c:pt idx="24">
                  <c:v>16.86542144254128</c:v>
                </c:pt>
                <c:pt idx="25">
                  <c:v>21.147134772479472</c:v>
                </c:pt>
                <c:pt idx="26">
                  <c:v>22.988150366401296</c:v>
                </c:pt>
                <c:pt idx="27">
                  <c:v>21.530247552409559</c:v>
                </c:pt>
                <c:pt idx="28">
                  <c:v>19.834805505875071</c:v>
                </c:pt>
                <c:pt idx="29">
                  <c:v>18.213262062936426</c:v>
                </c:pt>
                <c:pt idx="30">
                  <c:v>24.228681289233258</c:v>
                </c:pt>
                <c:pt idx="31">
                  <c:v>28.209054000770273</c:v>
                </c:pt>
                <c:pt idx="32">
                  <c:v>28.77241702549053</c:v>
                </c:pt>
                <c:pt idx="33">
                  <c:v>27.414536573095333</c:v>
                </c:pt>
                <c:pt idx="34">
                  <c:v>25.980782732786881</c:v>
                </c:pt>
                <c:pt idx="35">
                  <c:v>28.343816734412666</c:v>
                </c:pt>
                <c:pt idx="36">
                  <c:v>29.516143987062613</c:v>
                </c:pt>
                <c:pt idx="37">
                  <c:v>26.653543233384976</c:v>
                </c:pt>
                <c:pt idx="38">
                  <c:v>27.180111385957872</c:v>
                </c:pt>
                <c:pt idx="39">
                  <c:v>24.688091588217041</c:v>
                </c:pt>
                <c:pt idx="40">
                  <c:v>21.345755846839445</c:v>
                </c:pt>
                <c:pt idx="41">
                  <c:v>23.437302102062173</c:v>
                </c:pt>
                <c:pt idx="42">
                  <c:v>20.083681762652979</c:v>
                </c:pt>
                <c:pt idx="43">
                  <c:v>20.405520418214707</c:v>
                </c:pt>
                <c:pt idx="44">
                  <c:v>19.621404951703955</c:v>
                </c:pt>
                <c:pt idx="45">
                  <c:v>19.890638977377264</c:v>
                </c:pt>
                <c:pt idx="46">
                  <c:v>20.662264800790766</c:v>
                </c:pt>
                <c:pt idx="47">
                  <c:v>26.156905733247925</c:v>
                </c:pt>
                <c:pt idx="48">
                  <c:v>20.771912460294384</c:v>
                </c:pt>
                <c:pt idx="49">
                  <c:v>20.397501565405808</c:v>
                </c:pt>
                <c:pt idx="50">
                  <c:v>25.123831938188452</c:v>
                </c:pt>
                <c:pt idx="51">
                  <c:v>21.024064869972982</c:v>
                </c:pt>
                <c:pt idx="52">
                  <c:v>20.493076756857423</c:v>
                </c:pt>
                <c:pt idx="53">
                  <c:v>19.057947361103832</c:v>
                </c:pt>
                <c:pt idx="54">
                  <c:v>20.03573839653949</c:v>
                </c:pt>
                <c:pt idx="55">
                  <c:v>20.182686510341924</c:v>
                </c:pt>
                <c:pt idx="56">
                  <c:v>17.631338989988137</c:v>
                </c:pt>
                <c:pt idx="57">
                  <c:v>19.601421779884756</c:v>
                </c:pt>
                <c:pt idx="58">
                  <c:v>20.045605922487177</c:v>
                </c:pt>
                <c:pt idx="59">
                  <c:v>21.011048777550254</c:v>
                </c:pt>
                <c:pt idx="60">
                  <c:v>25.152766505102125</c:v>
                </c:pt>
                <c:pt idx="61">
                  <c:v>21.029602631672553</c:v>
                </c:pt>
                <c:pt idx="62">
                  <c:v>22.392294438352423</c:v>
                </c:pt>
                <c:pt idx="63">
                  <c:v>21.237949373545636</c:v>
                </c:pt>
                <c:pt idx="64">
                  <c:v>19.319934611200985</c:v>
                </c:pt>
                <c:pt idx="65">
                  <c:v>20.414927647613638</c:v>
                </c:pt>
                <c:pt idx="66">
                  <c:v>21.777327727603673</c:v>
                </c:pt>
                <c:pt idx="67">
                  <c:v>21.341722625391121</c:v>
                </c:pt>
                <c:pt idx="68">
                  <c:v>24.806092925072385</c:v>
                </c:pt>
                <c:pt idx="69">
                  <c:v>19.392317884794487</c:v>
                </c:pt>
                <c:pt idx="70">
                  <c:v>21.510969612679595</c:v>
                </c:pt>
                <c:pt idx="71">
                  <c:v>19.787458682663051</c:v>
                </c:pt>
                <c:pt idx="72">
                  <c:v>21.541863905561751</c:v>
                </c:pt>
                <c:pt idx="73">
                  <c:v>20.864701730816012</c:v>
                </c:pt>
                <c:pt idx="74">
                  <c:v>25.872907126578284</c:v>
                </c:pt>
                <c:pt idx="75">
                  <c:v>18.620318914157966</c:v>
                </c:pt>
                <c:pt idx="76">
                  <c:v>16.308728343270122</c:v>
                </c:pt>
                <c:pt idx="77">
                  <c:v>16.810423881151682</c:v>
                </c:pt>
                <c:pt idx="78">
                  <c:v>18.33414322907543</c:v>
                </c:pt>
                <c:pt idx="79">
                  <c:v>20.538434950237068</c:v>
                </c:pt>
                <c:pt idx="80">
                  <c:v>18.464612487443045</c:v>
                </c:pt>
                <c:pt idx="81">
                  <c:v>17.374344643957134</c:v>
                </c:pt>
                <c:pt idx="82">
                  <c:v>16.341330785746294</c:v>
                </c:pt>
                <c:pt idx="83">
                  <c:v>20.173845308873702</c:v>
                </c:pt>
                <c:pt idx="84">
                  <c:v>20.721911160249253</c:v>
                </c:pt>
                <c:pt idx="85">
                  <c:v>18.287971328020046</c:v>
                </c:pt>
                <c:pt idx="86">
                  <c:v>19.044224617420141</c:v>
                </c:pt>
                <c:pt idx="87">
                  <c:v>19.259193897285925</c:v>
                </c:pt>
                <c:pt idx="88">
                  <c:v>18.34493033545526</c:v>
                </c:pt>
                <c:pt idx="89">
                  <c:v>20.503274132483</c:v>
                </c:pt>
                <c:pt idx="90">
                  <c:v>17.626020737989165</c:v>
                </c:pt>
                <c:pt idx="91">
                  <c:v>15.874557320071061</c:v>
                </c:pt>
                <c:pt idx="92">
                  <c:v>25.767545692178022</c:v>
                </c:pt>
                <c:pt idx="93">
                  <c:v>18.191064041555283</c:v>
                </c:pt>
                <c:pt idx="94">
                  <c:v>17.898627414813745</c:v>
                </c:pt>
                <c:pt idx="95">
                  <c:v>16.777937408281172</c:v>
                </c:pt>
                <c:pt idx="96">
                  <c:v>15.62906292282084</c:v>
                </c:pt>
                <c:pt idx="97">
                  <c:v>21.400501312666091</c:v>
                </c:pt>
                <c:pt idx="98">
                  <c:v>16.710745562756419</c:v>
                </c:pt>
                <c:pt idx="99">
                  <c:v>15.515182934950513</c:v>
                </c:pt>
                <c:pt idx="100">
                  <c:v>12.537366808784983</c:v>
                </c:pt>
                <c:pt idx="101">
                  <c:v>15.69144857517483</c:v>
                </c:pt>
                <c:pt idx="102">
                  <c:v>17.264862618166358</c:v>
                </c:pt>
                <c:pt idx="103">
                  <c:v>15.838579773454269</c:v>
                </c:pt>
                <c:pt idx="104">
                  <c:v>13.118096504334535</c:v>
                </c:pt>
                <c:pt idx="105">
                  <c:v>13.063863829144173</c:v>
                </c:pt>
                <c:pt idx="106">
                  <c:v>13.719247164098279</c:v>
                </c:pt>
                <c:pt idx="107">
                  <c:v>15.490544348334321</c:v>
                </c:pt>
                <c:pt idx="108">
                  <c:v>18.330287402628969</c:v>
                </c:pt>
                <c:pt idx="109">
                  <c:v>15.751790829554221</c:v>
                </c:pt>
                <c:pt idx="110">
                  <c:v>15.011188276236053</c:v>
                </c:pt>
                <c:pt idx="111">
                  <c:v>17.818381453338148</c:v>
                </c:pt>
                <c:pt idx="112">
                  <c:v>13.510981962315311</c:v>
                </c:pt>
                <c:pt idx="113">
                  <c:v>13.749708441948105</c:v>
                </c:pt>
                <c:pt idx="114">
                  <c:v>13.575283345284014</c:v>
                </c:pt>
                <c:pt idx="115">
                  <c:v>16.760206550308887</c:v>
                </c:pt>
                <c:pt idx="116">
                  <c:v>16.176132785248971</c:v>
                </c:pt>
                <c:pt idx="117">
                  <c:v>13.993093712557748</c:v>
                </c:pt>
                <c:pt idx="118">
                  <c:v>15.146643872666324</c:v>
                </c:pt>
                <c:pt idx="119">
                  <c:v>18.771471548060642</c:v>
                </c:pt>
                <c:pt idx="120">
                  <c:v>17.965611869503014</c:v>
                </c:pt>
                <c:pt idx="121">
                  <c:v>22.715597257809662</c:v>
                </c:pt>
                <c:pt idx="122">
                  <c:v>18.687722859832402</c:v>
                </c:pt>
                <c:pt idx="123">
                  <c:v>15.241891359638728</c:v>
                </c:pt>
                <c:pt idx="124">
                  <c:v>21.228737055317811</c:v>
                </c:pt>
                <c:pt idx="125">
                  <c:v>15.318268005892792</c:v>
                </c:pt>
                <c:pt idx="126">
                  <c:v>15.017671350762242</c:v>
                </c:pt>
                <c:pt idx="127">
                  <c:v>17.685183146501618</c:v>
                </c:pt>
                <c:pt idx="128">
                  <c:v>16.245187468684936</c:v>
                </c:pt>
                <c:pt idx="129">
                  <c:v>16.362475481263015</c:v>
                </c:pt>
                <c:pt idx="130">
                  <c:v>13.230705660058897</c:v>
                </c:pt>
                <c:pt idx="131">
                  <c:v>15.381064147570576</c:v>
                </c:pt>
                <c:pt idx="132">
                  <c:v>16.893964768480966</c:v>
                </c:pt>
                <c:pt idx="133">
                  <c:v>33.24722086778651</c:v>
                </c:pt>
                <c:pt idx="134">
                  <c:v>15.758739086969452</c:v>
                </c:pt>
                <c:pt idx="135">
                  <c:v>14.566475316798924</c:v>
                </c:pt>
                <c:pt idx="136">
                  <c:v>25.904402910760002</c:v>
                </c:pt>
                <c:pt idx="137">
                  <c:v>18.312092343170669</c:v>
                </c:pt>
                <c:pt idx="138">
                  <c:v>22.002352507893477</c:v>
                </c:pt>
                <c:pt idx="139">
                  <c:v>14.182347285219882</c:v>
                </c:pt>
                <c:pt idx="140">
                  <c:v>15.110276013027283</c:v>
                </c:pt>
                <c:pt idx="141">
                  <c:v>17.778809804721483</c:v>
                </c:pt>
                <c:pt idx="142">
                  <c:v>19.30127283516584</c:v>
                </c:pt>
                <c:pt idx="143">
                  <c:v>10.834156495016932</c:v>
                </c:pt>
                <c:pt idx="144">
                  <c:v>3.6319960760812431</c:v>
                </c:pt>
                <c:pt idx="145">
                  <c:v>4.4391088025967873</c:v>
                </c:pt>
                <c:pt idx="146">
                  <c:v>5.1504405047876416</c:v>
                </c:pt>
                <c:pt idx="147">
                  <c:v>6.1780654481168913</c:v>
                </c:pt>
                <c:pt idx="148">
                  <c:v>4.5477032537756417</c:v>
                </c:pt>
                <c:pt idx="149">
                  <c:v>6.1904046824712839</c:v>
                </c:pt>
                <c:pt idx="150">
                  <c:v>5.485173407014015</c:v>
                </c:pt>
                <c:pt idx="151">
                  <c:v>3.8171216987138883</c:v>
                </c:pt>
                <c:pt idx="152">
                  <c:v>3.6080107082579693</c:v>
                </c:pt>
                <c:pt idx="153">
                  <c:v>3.2149407427991981</c:v>
                </c:pt>
                <c:pt idx="154">
                  <c:v>14.641571022475036</c:v>
                </c:pt>
                <c:pt idx="155">
                  <c:v>5.4759518130129328</c:v>
                </c:pt>
                <c:pt idx="156">
                  <c:v>3.9119420847519084</c:v>
                </c:pt>
                <c:pt idx="157">
                  <c:v>4.3081171211568918</c:v>
                </c:pt>
                <c:pt idx="158">
                  <c:v>3.7603292211749091</c:v>
                </c:pt>
                <c:pt idx="159">
                  <c:v>2.6662273774105207</c:v>
                </c:pt>
                <c:pt idx="160">
                  <c:v>3.114759182931806</c:v>
                </c:pt>
                <c:pt idx="161">
                  <c:v>5.2695282283996496</c:v>
                </c:pt>
                <c:pt idx="162">
                  <c:v>4.5285899843554356</c:v>
                </c:pt>
                <c:pt idx="163">
                  <c:v>4.1472144657528904</c:v>
                </c:pt>
                <c:pt idx="164">
                  <c:v>5.9716960404120467</c:v>
                </c:pt>
                <c:pt idx="165">
                  <c:v>4.5603213606999402</c:v>
                </c:pt>
                <c:pt idx="166">
                  <c:v>8.5302166306489564</c:v>
                </c:pt>
                <c:pt idx="167">
                  <c:v>3.9597527132221151</c:v>
                </c:pt>
                <c:pt idx="168">
                  <c:v>4.1642032842670087</c:v>
                </c:pt>
                <c:pt idx="169">
                  <c:v>4.8535758423461735</c:v>
                </c:pt>
                <c:pt idx="170">
                  <c:v>6.5470975997601277</c:v>
                </c:pt>
                <c:pt idx="171">
                  <c:v>6.5259261103149653</c:v>
                </c:pt>
                <c:pt idx="172">
                  <c:v>8.0056884353421864</c:v>
                </c:pt>
                <c:pt idx="173">
                  <c:v>7.0885950149793322</c:v>
                </c:pt>
                <c:pt idx="174">
                  <c:v>3.3799751054823908</c:v>
                </c:pt>
                <c:pt idx="175">
                  <c:v>2.506552229228717</c:v>
                </c:pt>
                <c:pt idx="176">
                  <c:v>4.5496711762984754</c:v>
                </c:pt>
                <c:pt idx="177">
                  <c:v>5.2636552302982915</c:v>
                </c:pt>
                <c:pt idx="178">
                  <c:v>5.5657355656819201</c:v>
                </c:pt>
                <c:pt idx="179">
                  <c:v>5.8539418591797441</c:v>
                </c:pt>
                <c:pt idx="180">
                  <c:v>4.7689523066274466</c:v>
                </c:pt>
                <c:pt idx="181">
                  <c:v>5.3278189175883091</c:v>
                </c:pt>
                <c:pt idx="182">
                  <c:v>7.8313025301635761</c:v>
                </c:pt>
                <c:pt idx="183">
                  <c:v>5.0072936205784631</c:v>
                </c:pt>
                <c:pt idx="184">
                  <c:v>4.1637015264988415</c:v>
                </c:pt>
                <c:pt idx="185">
                  <c:v>5.5618992666873064</c:v>
                </c:pt>
                <c:pt idx="186">
                  <c:v>4.2336622254726803</c:v>
                </c:pt>
                <c:pt idx="187">
                  <c:v>5.8966290018422365</c:v>
                </c:pt>
                <c:pt idx="188">
                  <c:v>3.4060490244511668</c:v>
                </c:pt>
                <c:pt idx="189">
                  <c:v>8.024856972941949</c:v>
                </c:pt>
                <c:pt idx="190">
                  <c:v>4.0729347947472823</c:v>
                </c:pt>
                <c:pt idx="191">
                  <c:v>4.0589944937297107</c:v>
                </c:pt>
                <c:pt idx="192">
                  <c:v>6.2743656029974675</c:v>
                </c:pt>
                <c:pt idx="193">
                  <c:v>6.3301521933177662</c:v>
                </c:pt>
                <c:pt idx="194">
                  <c:v>3.9514695524590793</c:v>
                </c:pt>
                <c:pt idx="195">
                  <c:v>7.3448379594184905</c:v>
                </c:pt>
                <c:pt idx="196">
                  <c:v>5.0542435674186805</c:v>
                </c:pt>
                <c:pt idx="197">
                  <c:v>5.1760272120100526</c:v>
                </c:pt>
                <c:pt idx="198">
                  <c:v>7.0126742999534732</c:v>
                </c:pt>
                <c:pt idx="199">
                  <c:v>7.6431519011357452</c:v>
                </c:pt>
                <c:pt idx="200">
                  <c:v>6.5824705604468203</c:v>
                </c:pt>
                <c:pt idx="201">
                  <c:v>8.7180055952180471</c:v>
                </c:pt>
                <c:pt idx="202">
                  <c:v>4.2465259391471131</c:v>
                </c:pt>
                <c:pt idx="203">
                  <c:v>3.4064034104652663</c:v>
                </c:pt>
                <c:pt idx="204">
                  <c:v>9.300628684080646</c:v>
                </c:pt>
                <c:pt idx="205">
                  <c:v>6.6323028728369833</c:v>
                </c:pt>
                <c:pt idx="206">
                  <c:v>4.1471703295034432</c:v>
                </c:pt>
                <c:pt idx="207">
                  <c:v>6.1285675682076812</c:v>
                </c:pt>
                <c:pt idx="208">
                  <c:v>4.5962140490261456</c:v>
                </c:pt>
                <c:pt idx="209">
                  <c:v>4.0018002331913847</c:v>
                </c:pt>
                <c:pt idx="210">
                  <c:v>3.9639087641336483</c:v>
                </c:pt>
                <c:pt idx="211">
                  <c:v>9.548874229976235</c:v>
                </c:pt>
                <c:pt idx="212">
                  <c:v>6.7532403911460248</c:v>
                </c:pt>
                <c:pt idx="213">
                  <c:v>4.9568194234450367</c:v>
                </c:pt>
                <c:pt idx="214">
                  <c:v>5.292129820558614</c:v>
                </c:pt>
                <c:pt idx="215">
                  <c:v>5.7630912540372154</c:v>
                </c:pt>
                <c:pt idx="216">
                  <c:v>4.0797374578740664</c:v>
                </c:pt>
                <c:pt idx="217">
                  <c:v>7.9787790486404573</c:v>
                </c:pt>
                <c:pt idx="218">
                  <c:v>6.6276354215156932</c:v>
                </c:pt>
                <c:pt idx="219">
                  <c:v>4.5779996231301894</c:v>
                </c:pt>
                <c:pt idx="220">
                  <c:v>6.2848241718649156</c:v>
                </c:pt>
                <c:pt idx="221">
                  <c:v>5.1735288584887629</c:v>
                </c:pt>
                <c:pt idx="222">
                  <c:v>4.8186862002726025</c:v>
                </c:pt>
                <c:pt idx="223">
                  <c:v>5.5430787756183211</c:v>
                </c:pt>
                <c:pt idx="224">
                  <c:v>5.9490166016107198</c:v>
                </c:pt>
                <c:pt idx="225">
                  <c:v>5.115654352982105</c:v>
                </c:pt>
                <c:pt idx="226">
                  <c:v>8.0845335261226889</c:v>
                </c:pt>
                <c:pt idx="227">
                  <c:v>5.026250155915851</c:v>
                </c:pt>
                <c:pt idx="228">
                  <c:v>4.5327570802641297</c:v>
                </c:pt>
                <c:pt idx="229">
                  <c:v>5.6541865885250502</c:v>
                </c:pt>
                <c:pt idx="230">
                  <c:v>6.3015249373017346</c:v>
                </c:pt>
                <c:pt idx="231">
                  <c:v>4.6103082956176937</c:v>
                </c:pt>
                <c:pt idx="232">
                  <c:v>6.4566130921147415</c:v>
                </c:pt>
                <c:pt idx="233">
                  <c:v>6.4349948940623225</c:v>
                </c:pt>
                <c:pt idx="234">
                  <c:v>6.2076684777927378</c:v>
                </c:pt>
                <c:pt idx="235">
                  <c:v>4.9303263710576744</c:v>
                </c:pt>
                <c:pt idx="236">
                  <c:v>4.446231891233432</c:v>
                </c:pt>
                <c:pt idx="237">
                  <c:v>3.3340303347083986</c:v>
                </c:pt>
                <c:pt idx="238">
                  <c:v>7.0366662119348833</c:v>
                </c:pt>
                <c:pt idx="239">
                  <c:v>4.5169579522679371</c:v>
                </c:pt>
                <c:pt idx="240">
                  <c:v>6.7953113421763547</c:v>
                </c:pt>
                <c:pt idx="241">
                  <c:v>4.0227091300812869</c:v>
                </c:pt>
                <c:pt idx="242">
                  <c:v>6.1628557959198105</c:v>
                </c:pt>
                <c:pt idx="243">
                  <c:v>5.8373350329338001</c:v>
                </c:pt>
                <c:pt idx="244">
                  <c:v>5.4668143529009177</c:v>
                </c:pt>
                <c:pt idx="245">
                  <c:v>3.1237916050295613</c:v>
                </c:pt>
                <c:pt idx="246">
                  <c:v>7.4058925260496293</c:v>
                </c:pt>
                <c:pt idx="247">
                  <c:v>6.8469102180595147</c:v>
                </c:pt>
                <c:pt idx="248">
                  <c:v>5.7238358590402294</c:v>
                </c:pt>
                <c:pt idx="249">
                  <c:v>5.3799283210274922</c:v>
                </c:pt>
                <c:pt idx="250">
                  <c:v>3.8375051034683163</c:v>
                </c:pt>
                <c:pt idx="251">
                  <c:v>6.3395794830897749</c:v>
                </c:pt>
                <c:pt idx="252">
                  <c:v>5.1407434303050019</c:v>
                </c:pt>
                <c:pt idx="253">
                  <c:v>5.5075086616462157</c:v>
                </c:pt>
                <c:pt idx="254">
                  <c:v>5.3879962487352264</c:v>
                </c:pt>
                <c:pt idx="255">
                  <c:v>4.8615269283528271</c:v>
                </c:pt>
                <c:pt idx="256">
                  <c:v>6.60577130107185</c:v>
                </c:pt>
                <c:pt idx="257">
                  <c:v>4.7448802685367184</c:v>
                </c:pt>
                <c:pt idx="258">
                  <c:v>8.5136285953857449</c:v>
                </c:pt>
                <c:pt idx="259">
                  <c:v>7.5762587126806631</c:v>
                </c:pt>
                <c:pt idx="260">
                  <c:v>6.2435139676965798</c:v>
                </c:pt>
                <c:pt idx="261">
                  <c:v>4.6858407407448537</c:v>
                </c:pt>
                <c:pt idx="262">
                  <c:v>5.1832295784729725</c:v>
                </c:pt>
                <c:pt idx="263">
                  <c:v>6.0498223528150712</c:v>
                </c:pt>
                <c:pt idx="264">
                  <c:v>3.3047237841715251</c:v>
                </c:pt>
                <c:pt idx="265">
                  <c:v>4.0569937262739293</c:v>
                </c:pt>
                <c:pt idx="266">
                  <c:v>6.1625171358210658</c:v>
                </c:pt>
                <c:pt idx="267">
                  <c:v>4.2315430307137891</c:v>
                </c:pt>
                <c:pt idx="268">
                  <c:v>3.9935955685994693</c:v>
                </c:pt>
                <c:pt idx="269">
                  <c:v>5.7066100061201963</c:v>
                </c:pt>
                <c:pt idx="270">
                  <c:v>5.428372018093075</c:v>
                </c:pt>
                <c:pt idx="271">
                  <c:v>3.8989570288959521</c:v>
                </c:pt>
                <c:pt idx="272">
                  <c:v>6.2017795957238828</c:v>
                </c:pt>
                <c:pt idx="273">
                  <c:v>6.0142655861232575</c:v>
                </c:pt>
                <c:pt idx="274">
                  <c:v>4.2214622149607433</c:v>
                </c:pt>
                <c:pt idx="275">
                  <c:v>4.6664457305661067</c:v>
                </c:pt>
                <c:pt idx="276">
                  <c:v>6.5334895879387123</c:v>
                </c:pt>
                <c:pt idx="277">
                  <c:v>6.1042038877650899</c:v>
                </c:pt>
                <c:pt idx="278">
                  <c:v>6.3170983809849561</c:v>
                </c:pt>
                <c:pt idx="279">
                  <c:v>4.9880907289685119</c:v>
                </c:pt>
                <c:pt idx="280">
                  <c:v>3.0618449761087261</c:v>
                </c:pt>
                <c:pt idx="281">
                  <c:v>6.717677058629933</c:v>
                </c:pt>
                <c:pt idx="282">
                  <c:v>5.0550617154751256</c:v>
                </c:pt>
                <c:pt idx="283">
                  <c:v>4.8974794913444075</c:v>
                </c:pt>
                <c:pt idx="284">
                  <c:v>7.8213127030525706</c:v>
                </c:pt>
                <c:pt idx="285">
                  <c:v>5.3235233615661297</c:v>
                </c:pt>
                <c:pt idx="286">
                  <c:v>4.9967583561977724</c:v>
                </c:pt>
                <c:pt idx="287">
                  <c:v>3.9853767776718194</c:v>
                </c:pt>
                <c:pt idx="288">
                  <c:v>3.9354401986307721</c:v>
                </c:pt>
                <c:pt idx="289">
                  <c:v>4.9634171242111327</c:v>
                </c:pt>
                <c:pt idx="290">
                  <c:v>9.4061372574438096</c:v>
                </c:pt>
                <c:pt idx="291">
                  <c:v>6.4487177034321679</c:v>
                </c:pt>
                <c:pt idx="292">
                  <c:v>7.619874324227176</c:v>
                </c:pt>
                <c:pt idx="293">
                  <c:v>4.9893684694452842</c:v>
                </c:pt>
                <c:pt idx="294">
                  <c:v>8.1336094063959905</c:v>
                </c:pt>
                <c:pt idx="295">
                  <c:v>3.5339287045207612</c:v>
                </c:pt>
                <c:pt idx="296">
                  <c:v>4.6232135054589394</c:v>
                </c:pt>
                <c:pt idx="297">
                  <c:v>6.8701763555338724</c:v>
                </c:pt>
                <c:pt idx="298">
                  <c:v>5.6192740866827737</c:v>
                </c:pt>
                <c:pt idx="299">
                  <c:v>5.5845147288771742</c:v>
                </c:pt>
                <c:pt idx="300">
                  <c:v>7.5139806006731424</c:v>
                </c:pt>
                <c:pt idx="301">
                  <c:v>2.7253531685670036</c:v>
                </c:pt>
                <c:pt idx="302">
                  <c:v>6.0375726160945291</c:v>
                </c:pt>
                <c:pt idx="303">
                  <c:v>4.7493666008984725</c:v>
                </c:pt>
                <c:pt idx="304">
                  <c:v>6.3208876661368745</c:v>
                </c:pt>
                <c:pt idx="305">
                  <c:v>4.9407548612802126</c:v>
                </c:pt>
                <c:pt idx="306">
                  <c:v>4.8626376915586764</c:v>
                </c:pt>
                <c:pt idx="307">
                  <c:v>5.7435589492910974</c:v>
                </c:pt>
                <c:pt idx="308">
                  <c:v>3.6810929116819158</c:v>
                </c:pt>
                <c:pt idx="309">
                  <c:v>6.9960162947799276</c:v>
                </c:pt>
                <c:pt idx="310">
                  <c:v>5.2657922035407188</c:v>
                </c:pt>
                <c:pt idx="311">
                  <c:v>7.2303790214373036</c:v>
                </c:pt>
                <c:pt idx="312">
                  <c:v>5.978400640229248</c:v>
                </c:pt>
                <c:pt idx="313">
                  <c:v>8.2701093309693174</c:v>
                </c:pt>
                <c:pt idx="314">
                  <c:v>4.3542878328832959</c:v>
                </c:pt>
                <c:pt idx="315">
                  <c:v>6.7694780020968706</c:v>
                </c:pt>
                <c:pt idx="316">
                  <c:v>4.216616276598697</c:v>
                </c:pt>
                <c:pt idx="317">
                  <c:v>5.741617722950199</c:v>
                </c:pt>
                <c:pt idx="318">
                  <c:v>3.6342687053259022</c:v>
                </c:pt>
                <c:pt idx="319">
                  <c:v>6.4689818672568098</c:v>
                </c:pt>
                <c:pt idx="320">
                  <c:v>8.4287844241083345</c:v>
                </c:pt>
                <c:pt idx="321">
                  <c:v>7.1179515482089295</c:v>
                </c:pt>
                <c:pt idx="322">
                  <c:v>3.7079465819664352</c:v>
                </c:pt>
                <c:pt idx="323">
                  <c:v>3.8328652919748016</c:v>
                </c:pt>
                <c:pt idx="324">
                  <c:v>4.6139400324794808</c:v>
                </c:pt>
                <c:pt idx="325">
                  <c:v>5.9163229568250477</c:v>
                </c:pt>
                <c:pt idx="326">
                  <c:v>4.1926758110225189</c:v>
                </c:pt>
                <c:pt idx="327">
                  <c:v>3.6318037545464099</c:v>
                </c:pt>
                <c:pt idx="328">
                  <c:v>3.7115308699072482</c:v>
                </c:pt>
                <c:pt idx="329">
                  <c:v>8.7872739884774624</c:v>
                </c:pt>
                <c:pt idx="330">
                  <c:v>4.8342795497951698</c:v>
                </c:pt>
                <c:pt idx="331">
                  <c:v>4.8747061974428751</c:v>
                </c:pt>
                <c:pt idx="332">
                  <c:v>3.4714007450773776</c:v>
                </c:pt>
                <c:pt idx="333">
                  <c:v>5.696517871976055</c:v>
                </c:pt>
                <c:pt idx="334">
                  <c:v>4.7172362713526459</c:v>
                </c:pt>
                <c:pt idx="335">
                  <c:v>4.1356038907224439</c:v>
                </c:pt>
                <c:pt idx="336">
                  <c:v>4.9665135483825278</c:v>
                </c:pt>
                <c:pt idx="337">
                  <c:v>3.8149359403964707</c:v>
                </c:pt>
                <c:pt idx="338">
                  <c:v>3.596953033991614</c:v>
                </c:pt>
                <c:pt idx="339">
                  <c:v>4.1159775909459446</c:v>
                </c:pt>
                <c:pt idx="340">
                  <c:v>6.6177605061440232</c:v>
                </c:pt>
                <c:pt idx="341">
                  <c:v>5.1082245640787773</c:v>
                </c:pt>
                <c:pt idx="342">
                  <c:v>2.9385621456182252</c:v>
                </c:pt>
                <c:pt idx="343">
                  <c:v>4.461621568482923</c:v>
                </c:pt>
                <c:pt idx="344">
                  <c:v>3.3276034324670816</c:v>
                </c:pt>
                <c:pt idx="345">
                  <c:v>4.303823493354078</c:v>
                </c:pt>
                <c:pt idx="346">
                  <c:v>4.3749603242051691</c:v>
                </c:pt>
                <c:pt idx="347">
                  <c:v>5.2414642767856332</c:v>
                </c:pt>
                <c:pt idx="348">
                  <c:v>6.100346280978842</c:v>
                </c:pt>
                <c:pt idx="349">
                  <c:v>4.6184385805289923</c:v>
                </c:pt>
                <c:pt idx="350">
                  <c:v>4.6956513283315111</c:v>
                </c:pt>
                <c:pt idx="351">
                  <c:v>3.8889254885949689</c:v>
                </c:pt>
                <c:pt idx="352">
                  <c:v>3.9906879719170845</c:v>
                </c:pt>
                <c:pt idx="353">
                  <c:v>4.8395313183218347</c:v>
                </c:pt>
                <c:pt idx="354">
                  <c:v>4.3751224623537786</c:v>
                </c:pt>
                <c:pt idx="355">
                  <c:v>6.5899850745606052</c:v>
                </c:pt>
                <c:pt idx="356">
                  <c:v>3.7109496183098849</c:v>
                </c:pt>
                <c:pt idx="357">
                  <c:v>6.1211695074030681</c:v>
                </c:pt>
                <c:pt idx="358">
                  <c:v>5.7700792815400037</c:v>
                </c:pt>
                <c:pt idx="359">
                  <c:v>3.6238415310942815</c:v>
                </c:pt>
                <c:pt idx="360">
                  <c:v>3.4661248224042613</c:v>
                </c:pt>
                <c:pt idx="361">
                  <c:v>4.9736865163140882</c:v>
                </c:pt>
                <c:pt idx="362">
                  <c:v>3.2543432182386764</c:v>
                </c:pt>
                <c:pt idx="363">
                  <c:v>5.957348147546015</c:v>
                </c:pt>
                <c:pt idx="364">
                  <c:v>3.0093755463837786</c:v>
                </c:pt>
                <c:pt idx="365">
                  <c:v>7.3639884503644417</c:v>
                </c:pt>
                <c:pt idx="366">
                  <c:v>4.4487772747837058</c:v>
                </c:pt>
                <c:pt idx="367">
                  <c:v>4.335802042089238</c:v>
                </c:pt>
                <c:pt idx="368">
                  <c:v>3.9469982547392579</c:v>
                </c:pt>
                <c:pt idx="369">
                  <c:v>4.2412012545719175</c:v>
                </c:pt>
                <c:pt idx="370">
                  <c:v>4.7289895770211796</c:v>
                </c:pt>
                <c:pt idx="371">
                  <c:v>5.6139789993826295</c:v>
                </c:pt>
                <c:pt idx="372">
                  <c:v>4.1018337364028241</c:v>
                </c:pt>
                <c:pt idx="373">
                  <c:v>4.7107479789682376</c:v>
                </c:pt>
                <c:pt idx="374">
                  <c:v>4.02115041286131</c:v>
                </c:pt>
                <c:pt idx="375">
                  <c:v>4.3651942757156892</c:v>
                </c:pt>
                <c:pt idx="376">
                  <c:v>5.291504913447155</c:v>
                </c:pt>
                <c:pt idx="377">
                  <c:v>3.8270968494629956</c:v>
                </c:pt>
                <c:pt idx="378">
                  <c:v>5.8845557006941469</c:v>
                </c:pt>
                <c:pt idx="379">
                  <c:v>4.5643094799029216</c:v>
                </c:pt>
                <c:pt idx="380">
                  <c:v>4.8205359274559543</c:v>
                </c:pt>
                <c:pt idx="381">
                  <c:v>6.6002448180240236</c:v>
                </c:pt>
                <c:pt idx="382">
                  <c:v>5.7326549251830974</c:v>
                </c:pt>
                <c:pt idx="383">
                  <c:v>4.303272197077944</c:v>
                </c:pt>
                <c:pt idx="384">
                  <c:v>3.6496489407821961</c:v>
                </c:pt>
                <c:pt idx="385">
                  <c:v>5.3334125985120053</c:v>
                </c:pt>
                <c:pt idx="386">
                  <c:v>4.6787161840820968</c:v>
                </c:pt>
                <c:pt idx="387">
                  <c:v>5.4708809499384561</c:v>
                </c:pt>
                <c:pt idx="388">
                  <c:v>6.0049793688803117</c:v>
                </c:pt>
                <c:pt idx="389">
                  <c:v>4.7069312387774351</c:v>
                </c:pt>
                <c:pt idx="390">
                  <c:v>3.4521629758993697</c:v>
                </c:pt>
                <c:pt idx="391">
                  <c:v>4.3322212122638648</c:v>
                </c:pt>
                <c:pt idx="392">
                  <c:v>5.176072438682267</c:v>
                </c:pt>
                <c:pt idx="393">
                  <c:v>6.6316723943541787</c:v>
                </c:pt>
                <c:pt idx="394">
                  <c:v>3.9881297639802833</c:v>
                </c:pt>
                <c:pt idx="395">
                  <c:v>6.6535978914431659</c:v>
                </c:pt>
                <c:pt idx="396">
                  <c:v>5.806883595198749</c:v>
                </c:pt>
                <c:pt idx="397">
                  <c:v>5.0340901140624155</c:v>
                </c:pt>
                <c:pt idx="398">
                  <c:v>6.5612162152128679</c:v>
                </c:pt>
                <c:pt idx="399">
                  <c:v>6.3056602630774954</c:v>
                </c:pt>
                <c:pt idx="400">
                  <c:v>4.8225199708597923</c:v>
                </c:pt>
                <c:pt idx="401">
                  <c:v>5.693879332024637</c:v>
                </c:pt>
                <c:pt idx="402">
                  <c:v>7.6259123524529429</c:v>
                </c:pt>
                <c:pt idx="403">
                  <c:v>6.8404127450507586</c:v>
                </c:pt>
                <c:pt idx="404">
                  <c:v>4.6381011303187645</c:v>
                </c:pt>
                <c:pt idx="405">
                  <c:v>4.9629744707970049</c:v>
                </c:pt>
                <c:pt idx="406">
                  <c:v>7.6341429646807244</c:v>
                </c:pt>
                <c:pt idx="407">
                  <c:v>5.4876154061971611</c:v>
                </c:pt>
                <c:pt idx="408">
                  <c:v>4.2654826142816784</c:v>
                </c:pt>
                <c:pt idx="409">
                  <c:v>10.126686379524102</c:v>
                </c:pt>
                <c:pt idx="410">
                  <c:v>5.6668409045118331</c:v>
                </c:pt>
                <c:pt idx="411">
                  <c:v>3.5619491339736231</c:v>
                </c:pt>
                <c:pt idx="412">
                  <c:v>5.8826247767168995</c:v>
                </c:pt>
                <c:pt idx="413">
                  <c:v>5.7996668507775215</c:v>
                </c:pt>
                <c:pt idx="414">
                  <c:v>4.7552630414059349</c:v>
                </c:pt>
                <c:pt idx="415">
                  <c:v>7.0021359970805461</c:v>
                </c:pt>
                <c:pt idx="416">
                  <c:v>4.6232430065273844</c:v>
                </c:pt>
                <c:pt idx="417">
                  <c:v>4.266112110984162</c:v>
                </c:pt>
                <c:pt idx="418">
                  <c:v>6.0910796848478732</c:v>
                </c:pt>
                <c:pt idx="419">
                  <c:v>10.234764295483529</c:v>
                </c:pt>
                <c:pt idx="420">
                  <c:v>6.7104575626862522</c:v>
                </c:pt>
                <c:pt idx="421">
                  <c:v>6.8196224505538101</c:v>
                </c:pt>
                <c:pt idx="422">
                  <c:v>6.5565515054355101</c:v>
                </c:pt>
                <c:pt idx="423">
                  <c:v>4.6652468859155833</c:v>
                </c:pt>
                <c:pt idx="424">
                  <c:v>5.3500716733608993</c:v>
                </c:pt>
                <c:pt idx="425">
                  <c:v>2.8954038047411679</c:v>
                </c:pt>
                <c:pt idx="426">
                  <c:v>5.5326962986441437</c:v>
                </c:pt>
                <c:pt idx="427">
                  <c:v>4.7825694892817063</c:v>
                </c:pt>
                <c:pt idx="428">
                  <c:v>5.3907804059750202</c:v>
                </c:pt>
                <c:pt idx="429">
                  <c:v>4.1439989655982918</c:v>
                </c:pt>
                <c:pt idx="430">
                  <c:v>4.6785569817800692</c:v>
                </c:pt>
                <c:pt idx="431">
                  <c:v>6.1807480381697717</c:v>
                </c:pt>
                <c:pt idx="432">
                  <c:v>4.4976493615908391</c:v>
                </c:pt>
                <c:pt idx="433">
                  <c:v>4.9016750193936502</c:v>
                </c:pt>
                <c:pt idx="434">
                  <c:v>6.0404954698337852</c:v>
                </c:pt>
                <c:pt idx="435">
                  <c:v>4.2916543992753304</c:v>
                </c:pt>
                <c:pt idx="436">
                  <c:v>6.6402680695828762</c:v>
                </c:pt>
                <c:pt idx="437">
                  <c:v>3.3102184635894503</c:v>
                </c:pt>
                <c:pt idx="438">
                  <c:v>5.13779284485536</c:v>
                </c:pt>
                <c:pt idx="439">
                  <c:v>6.3380809737622616</c:v>
                </c:pt>
                <c:pt idx="440">
                  <c:v>6.9238992069398897</c:v>
                </c:pt>
                <c:pt idx="441">
                  <c:v>4.5672726345907479</c:v>
                </c:pt>
                <c:pt idx="442">
                  <c:v>5.4973710845595916</c:v>
                </c:pt>
                <c:pt idx="443">
                  <c:v>6.0632388402986246</c:v>
                </c:pt>
                <c:pt idx="444">
                  <c:v>5.5005626860444563</c:v>
                </c:pt>
                <c:pt idx="445">
                  <c:v>6.6846236046682961</c:v>
                </c:pt>
                <c:pt idx="446">
                  <c:v>5.7084631482345598</c:v>
                </c:pt>
                <c:pt idx="447">
                  <c:v>5.1393836448798771</c:v>
                </c:pt>
                <c:pt idx="448">
                  <c:v>6.4218086356004083</c:v>
                </c:pt>
                <c:pt idx="449">
                  <c:v>4.4992541819599339</c:v>
                </c:pt>
                <c:pt idx="450">
                  <c:v>8.9286782957470301</c:v>
                </c:pt>
                <c:pt idx="451">
                  <c:v>3.8443410607101796</c:v>
                </c:pt>
                <c:pt idx="452">
                  <c:v>6.0013618162183864</c:v>
                </c:pt>
                <c:pt idx="453">
                  <c:v>6.9960713063180053</c:v>
                </c:pt>
                <c:pt idx="454">
                  <c:v>3.356304517713778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5-7798-4A5C-AB5D-0E2D2CD93E6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220319840"/>
        <c:axId val="360840448"/>
      </c:lineChart>
      <c:dateAx>
        <c:axId val="220319840"/>
        <c:scaling>
          <c:orientation val="minMax"/>
        </c:scaling>
        <c:delete val="0"/>
        <c:axPos val="b"/>
        <c:numFmt formatCode="[$-409]d\-mmm\-yy;@" sourceLinked="0"/>
        <c:majorTickMark val="out"/>
        <c:minorTickMark val="none"/>
        <c:tickLblPos val="nextTo"/>
        <c:spPr>
          <a:ln w="6350"/>
        </c:spPr>
        <c:txPr>
          <a:bodyPr rot="-5400000" vert="horz"/>
          <a:lstStyle/>
          <a:p>
            <a:pPr>
              <a:defRPr sz="1000" baseline="0">
                <a:solidFill>
                  <a:schemeClr val="tx1"/>
                </a:solidFill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360840448"/>
        <c:crosses val="autoZero"/>
        <c:auto val="1"/>
        <c:lblOffset val="100"/>
        <c:baseTimeUnit val="days"/>
        <c:majorUnit val="15"/>
        <c:majorTimeUnit val="days"/>
      </c:dateAx>
      <c:valAx>
        <c:axId val="360840448"/>
        <c:scaling>
          <c:orientation val="minMax"/>
          <c:max val="4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000" b="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sz="1000" b="0">
                    <a:latin typeface="Times New Roman" pitchFamily="18" charset="0"/>
                    <a:cs typeface="Times New Roman" pitchFamily="18" charset="0"/>
                  </a:rPr>
                  <a:t>Sap flow( l/tree/day)</a:t>
                </a:r>
              </a:p>
            </c:rich>
          </c:tx>
          <c:layout>
            <c:manualLayout>
              <c:xMode val="edge"/>
              <c:yMode val="edge"/>
              <c:x val="1.3750595680900625E-3"/>
              <c:y val="0.17050918635170603"/>
            </c:manualLayout>
          </c:layout>
          <c:overlay val="0"/>
        </c:title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1000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220319840"/>
        <c:crosses val="autoZero"/>
        <c:crossBetween val="between"/>
      </c:valAx>
    </c:plotArea>
    <c:legend>
      <c:legendPos val="t"/>
      <c:layout>
        <c:manualLayout>
          <c:xMode val="edge"/>
          <c:yMode val="edge"/>
          <c:x val="4.4997563927263583E-2"/>
          <c:y val="2.7927522154148374E-2"/>
          <c:w val="0.79618823320066046"/>
          <c:h val="0.14152663672438051"/>
        </c:manualLayout>
      </c:layout>
      <c:overlay val="0"/>
      <c:spPr>
        <a:noFill/>
        <a:ln w="12700"/>
      </c:spPr>
      <c:txPr>
        <a:bodyPr/>
        <a:lstStyle/>
        <a:p>
          <a:pPr>
            <a:defRPr sz="1000">
              <a:latin typeface="Times New Roman" pitchFamily="18" charset="0"/>
              <a:cs typeface="Times New Roman" pitchFamily="18" charset="0"/>
            </a:defRPr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278</Words>
  <Characters>159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lu</dc:creator>
  <cp:keywords/>
  <dc:description/>
  <cp:lastModifiedBy>Hailu</cp:lastModifiedBy>
  <cp:revision>6</cp:revision>
  <dcterms:created xsi:type="dcterms:W3CDTF">2020-06-11T15:53:00Z</dcterms:created>
  <dcterms:modified xsi:type="dcterms:W3CDTF">2020-09-21T07:18:00Z</dcterms:modified>
</cp:coreProperties>
</file>